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F04" w:rsidRPr="00547F04" w:rsidRDefault="00952A00" w:rsidP="00C77ED9">
      <w:pPr>
        <w:spacing w:after="0"/>
        <w:rPr>
          <w:rStyle w:val="valuedefault"/>
          <w:b w:val="0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31A5F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6561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="00C31A5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47F04" w:rsidRPr="00547F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alignment </w:t>
      </w:r>
      <w:r w:rsidR="00547F04" w:rsidRPr="00547F04">
        <w:rPr>
          <w:rFonts w:ascii="Times New Roman" w:hAnsi="Times New Roman" w:cs="Times New Roman"/>
          <w:b/>
          <w:sz w:val="24"/>
          <w:szCs w:val="24"/>
        </w:rPr>
        <w:t>of influenza A and B sequences</w:t>
      </w:r>
      <w:r w:rsidR="006C3E51">
        <w:rPr>
          <w:rFonts w:ascii="Times New Roman" w:hAnsi="Times New Roman" w:cs="Times New Roman"/>
          <w:b/>
          <w:sz w:val="24"/>
          <w:szCs w:val="24"/>
        </w:rPr>
        <w:t xml:space="preserve">. The quality of the alignment is indicated by different colors.  </w:t>
      </w:r>
    </w:p>
    <w:p w:rsidR="00547F04" w:rsidRDefault="00547F04" w:rsidP="00C77ED9">
      <w:pPr>
        <w:spacing w:after="0"/>
        <w:rPr>
          <w:rStyle w:val="valuedefault"/>
          <w:lang w:eastAsia="zh-CN"/>
        </w:rPr>
      </w:pPr>
    </w:p>
    <w:p w:rsidR="00C77ED9" w:rsidRDefault="00AF1DF6" w:rsidP="00C77ED9">
      <w:pPr>
        <w:spacing w:after="0"/>
        <w:rPr>
          <w:rStyle w:val="valuedefault"/>
        </w:rPr>
      </w:pPr>
      <w:r>
        <w:rPr>
          <w:rStyle w:val="valuedefault"/>
        </w:rPr>
        <w:t>T-COFFE</w:t>
      </w:r>
      <w:r w:rsidR="001A4075">
        <w:rPr>
          <w:rStyle w:val="valuedefault"/>
        </w:rPr>
        <w:t>E</w:t>
      </w:r>
      <w:r>
        <w:br/>
      </w:r>
      <w:r>
        <w:rPr>
          <w:rStyle w:val="valuedefault"/>
        </w:rPr>
        <w:t>SCORE=97</w:t>
      </w:r>
      <w:r>
        <w:br/>
      </w:r>
      <w:r>
        <w:rPr>
          <w:rStyle w:val="valuedefault"/>
        </w:rPr>
        <w:t>*</w:t>
      </w:r>
      <w:r>
        <w:br/>
      </w:r>
      <w:r>
        <w:rPr>
          <w:rStyle w:val="valuedefault"/>
        </w:rPr>
        <w:t> </w:t>
      </w:r>
      <w:r>
        <w:rPr>
          <w:rStyle w:val="value0"/>
        </w:rPr>
        <w:t>B</w:t>
      </w:r>
      <w:r>
        <w:rPr>
          <w:rStyle w:val="value1"/>
        </w:rPr>
        <w:t>A</w:t>
      </w:r>
      <w:r>
        <w:rPr>
          <w:rStyle w:val="value2"/>
        </w:rPr>
        <w:t>D</w:t>
      </w:r>
      <w:r>
        <w:rPr>
          <w:rStyle w:val="value3"/>
        </w:rPr>
        <w:t> </w:t>
      </w:r>
      <w:r>
        <w:rPr>
          <w:rStyle w:val="value4"/>
        </w:rPr>
        <w:t>A</w:t>
      </w:r>
      <w:r>
        <w:rPr>
          <w:rStyle w:val="value5"/>
        </w:rPr>
        <w:t>V</w:t>
      </w:r>
      <w:r>
        <w:rPr>
          <w:rStyle w:val="value6"/>
        </w:rPr>
        <w:t>G</w:t>
      </w:r>
      <w:r>
        <w:rPr>
          <w:rStyle w:val="value7"/>
        </w:rPr>
        <w:t> </w:t>
      </w:r>
      <w:r>
        <w:rPr>
          <w:rStyle w:val="value8"/>
        </w:rPr>
        <w:t>G</w:t>
      </w:r>
      <w:r>
        <w:rPr>
          <w:rStyle w:val="value9"/>
        </w:rPr>
        <w:t>OOD</w:t>
      </w:r>
      <w:r>
        <w:br/>
      </w:r>
      <w:r>
        <w:rPr>
          <w:rStyle w:val="valuedefault"/>
        </w:rPr>
        <w:t>*</w:t>
      </w:r>
      <w:r>
        <w:br/>
      </w:r>
      <w:r w:rsidR="00C77ED9">
        <w:rPr>
          <w:rStyle w:val="value9"/>
        </w:rPr>
        <w:t>AAA43735/B</w:t>
      </w:r>
      <w:r w:rsidR="00C77ED9">
        <w:rPr>
          <w:rStyle w:val="valuedefault"/>
        </w:rPr>
        <w:t>:  94</w:t>
      </w:r>
      <w:r w:rsidR="00C77ED9">
        <w:br/>
      </w:r>
      <w:r w:rsidR="00C77ED9">
        <w:rPr>
          <w:rStyle w:val="value9"/>
        </w:rPr>
        <w:t>AAA43743/B</w:t>
      </w:r>
      <w:r w:rsidR="00C77ED9">
        <w:rPr>
          <w:rStyle w:val="valuedefault"/>
        </w:rPr>
        <w:t>:  94</w:t>
      </w:r>
      <w:r w:rsidR="00C77ED9">
        <w:br/>
      </w:r>
      <w:r w:rsidR="00C77ED9">
        <w:rPr>
          <w:rStyle w:val="value9"/>
        </w:rPr>
        <w:t>AAA43749/B</w:t>
      </w:r>
      <w:r w:rsidR="00C77ED9">
        <w:rPr>
          <w:rStyle w:val="valuedefault"/>
        </w:rPr>
        <w:t>:  94</w:t>
      </w:r>
    </w:p>
    <w:p w:rsidR="00C77ED9" w:rsidRDefault="00C77ED9" w:rsidP="00C77ED9">
      <w:pPr>
        <w:spacing w:after="0"/>
        <w:rPr>
          <w:rStyle w:val="valuedefault"/>
        </w:rPr>
      </w:pPr>
      <w:r>
        <w:rPr>
          <w:rStyle w:val="value9"/>
        </w:rPr>
        <w:t>AAU94779/B</w:t>
      </w:r>
      <w:r>
        <w:rPr>
          <w:rStyle w:val="valuedefault"/>
        </w:rPr>
        <w:t>:  94</w:t>
      </w:r>
    </w:p>
    <w:p w:rsidR="00C77ED9" w:rsidRDefault="00C77ED9" w:rsidP="00C77ED9">
      <w:pPr>
        <w:spacing w:after="0"/>
        <w:rPr>
          <w:rStyle w:val="valuedefault"/>
        </w:rPr>
      </w:pPr>
      <w:r>
        <w:rPr>
          <w:rStyle w:val="value9"/>
        </w:rPr>
        <w:t>ABL84344/B</w:t>
      </w:r>
      <w:r>
        <w:rPr>
          <w:rStyle w:val="valuedefault"/>
        </w:rPr>
        <w:t>:  </w:t>
      </w:r>
      <w:proofErr w:type="gramStart"/>
      <w:r>
        <w:rPr>
          <w:rStyle w:val="valuedefault"/>
        </w:rPr>
        <w:t>94</w:t>
      </w:r>
      <w:r>
        <w:br/>
      </w:r>
      <w:r>
        <w:rPr>
          <w:rStyle w:val="value9"/>
        </w:rPr>
        <w:t>ABO72374/B</w:t>
      </w:r>
      <w:r>
        <w:rPr>
          <w:rStyle w:val="valuedefault"/>
        </w:rPr>
        <w:t>:  94</w:t>
      </w:r>
      <w:proofErr w:type="gramEnd"/>
    </w:p>
    <w:p w:rsidR="003C21DC" w:rsidRDefault="003C21DC" w:rsidP="00C77ED9">
      <w:pPr>
        <w:spacing w:after="0"/>
        <w:rPr>
          <w:rStyle w:val="valuedefault"/>
        </w:rPr>
      </w:pPr>
      <w:r>
        <w:rPr>
          <w:rStyle w:val="value9"/>
        </w:rPr>
        <w:t>ABQ81846/B</w:t>
      </w:r>
      <w:r>
        <w:rPr>
          <w:rStyle w:val="valuedefault"/>
        </w:rPr>
        <w:t>:  94</w:t>
      </w:r>
    </w:p>
    <w:p w:rsidR="003C21DC" w:rsidRDefault="003C21DC" w:rsidP="00C77ED9">
      <w:pPr>
        <w:spacing w:after="0"/>
        <w:rPr>
          <w:rStyle w:val="valuedefault"/>
        </w:rPr>
      </w:pPr>
      <w:r>
        <w:rPr>
          <w:rStyle w:val="value9"/>
        </w:rPr>
        <w:t>ACU12759/B</w:t>
      </w:r>
      <w:r>
        <w:rPr>
          <w:rStyle w:val="valuedefault"/>
        </w:rPr>
        <w:t>:  94</w:t>
      </w:r>
    </w:p>
    <w:p w:rsidR="003C21DC" w:rsidRDefault="003C21DC" w:rsidP="00C77ED9">
      <w:pPr>
        <w:spacing w:after="0"/>
        <w:rPr>
          <w:rStyle w:val="valuedefault"/>
        </w:rPr>
      </w:pPr>
      <w:r>
        <w:rPr>
          <w:rStyle w:val="value9"/>
        </w:rPr>
        <w:t>BAB32609/B</w:t>
      </w:r>
      <w:r>
        <w:rPr>
          <w:rStyle w:val="valuedefault"/>
        </w:rPr>
        <w:t>:  94</w:t>
      </w:r>
    </w:p>
    <w:p w:rsidR="001A4075" w:rsidRDefault="00AF1DF6" w:rsidP="00C77ED9">
      <w:pPr>
        <w:spacing w:after="0"/>
      </w:pPr>
      <w:r>
        <w:rPr>
          <w:rStyle w:val="value9"/>
        </w:rPr>
        <w:t>AAA4309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A4342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A4344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A4357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D4900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D4900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F7703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O4623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O4682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O62036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AO6204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O6204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O6206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T0800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T37407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AT37414/A</w:t>
      </w:r>
      <w:r>
        <w:rPr>
          <w:rStyle w:val="valuedefault"/>
        </w:rPr>
        <w:t>:  95</w:t>
      </w:r>
      <w:r>
        <w:br/>
      </w:r>
      <w:r>
        <w:rPr>
          <w:rStyle w:val="value9"/>
        </w:rPr>
        <w:t>AAT65406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AX7882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Y5258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AY8741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1769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1943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1961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1974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1991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2008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2010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2024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lastRenderedPageBreak/>
        <w:t>ABB2037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2047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2050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21754/A</w:t>
      </w:r>
      <w:r>
        <w:rPr>
          <w:rStyle w:val="valuedefault"/>
        </w:rPr>
        <w:t>:  97</w:t>
      </w:r>
      <w:r>
        <w:br/>
      </w:r>
      <w:r w:rsidR="001A4075">
        <w:rPr>
          <w:rStyle w:val="value9"/>
        </w:rPr>
        <w:t>ABB8719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8773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8795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B88058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BB8835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C0226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F4795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G3718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H04381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BI3035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I84399/A</w:t>
      </w:r>
      <w:r>
        <w:rPr>
          <w:rStyle w:val="valuedefault"/>
        </w:rPr>
        <w:t>:  95</w:t>
      </w:r>
      <w:r>
        <w:br/>
      </w:r>
      <w:r>
        <w:rPr>
          <w:rStyle w:val="value9"/>
        </w:rPr>
        <w:t>ABI8443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I8447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I84973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BI8498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I92217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BJ09099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BK3209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P4919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P4925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Q9720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R2868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R3772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S5012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S8935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U9538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V2564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V2959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V8257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V8258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W9595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X8880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BY8468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A0465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A0473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A0473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A0474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A1429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B7058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D4711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D6520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lastRenderedPageBreak/>
        <w:t>ACD7686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D8542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E7332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E7659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E7897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E7898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F2021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F2505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F2535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F33655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CF3650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F9349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I41114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CI4878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N6566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O2498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P5071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Q7341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R66907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CR8396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S6831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S9289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T6776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T9706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CV4171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DA7116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DK70163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DU1762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DU2027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DU20397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DU5322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EB8985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EB8986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AEK50939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AEK5096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A0613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A0671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03532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BAF0356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34378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3492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4341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4345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4346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46763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lastRenderedPageBreak/>
        <w:t>BAF4690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4864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48644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BAF48646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F6304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G66251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G66259/A</w:t>
      </w:r>
      <w:r>
        <w:rPr>
          <w:rStyle w:val="valuedefault"/>
        </w:rPr>
        <w:t>:  92</w:t>
      </w:r>
      <w:r>
        <w:br/>
      </w:r>
      <w:r>
        <w:rPr>
          <w:rStyle w:val="value9"/>
        </w:rPr>
        <w:t>BAG6627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H0217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H70320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I3963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I4889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I50030/A</w:t>
      </w:r>
      <w:r>
        <w:rPr>
          <w:rStyle w:val="valuedefault"/>
        </w:rPr>
        <w:t>:  96</w:t>
      </w:r>
      <w:r>
        <w:br/>
      </w:r>
      <w:r>
        <w:rPr>
          <w:rStyle w:val="value9"/>
        </w:rPr>
        <w:t>BAJ07979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BAJ1056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CAA3647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CAC36997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CAD57252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CAO82694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CAP69845/A</w:t>
      </w:r>
      <w:r>
        <w:rPr>
          <w:rStyle w:val="valuedefault"/>
        </w:rPr>
        <w:t>:  97</w:t>
      </w:r>
      <w:r>
        <w:br/>
      </w:r>
      <w:r>
        <w:rPr>
          <w:rStyle w:val="value9"/>
        </w:rPr>
        <w:t>cons      </w:t>
      </w:r>
      <w:r>
        <w:rPr>
          <w:rStyle w:val="valuedefault"/>
        </w:rPr>
        <w:t>:  97</w:t>
      </w:r>
      <w:r>
        <w:br/>
      </w:r>
    </w:p>
    <w:p w:rsidR="00290741" w:rsidRDefault="00290741" w:rsidP="00261FC5">
      <w:pPr>
        <w:spacing w:after="0"/>
        <w:rPr>
          <w:rStyle w:val="valuedefault"/>
        </w:rPr>
      </w:pPr>
      <w:r>
        <w:rPr>
          <w:rStyle w:val="valuedefault"/>
        </w:rPr>
        <w:t>AAA43735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QGSTFQ</w:t>
      </w:r>
      <w:r>
        <w:rPr>
          <w:rStyle w:val="valuedefault"/>
        </w:rPr>
        <w:t>   93 </w:t>
      </w:r>
      <w:r>
        <w:br/>
      </w:r>
      <w:r>
        <w:rPr>
          <w:rStyle w:val="valuedefault"/>
        </w:rPr>
        <w:t>AAA43743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QGSTFQ</w:t>
      </w:r>
      <w:r>
        <w:rPr>
          <w:rStyle w:val="valuedefault"/>
        </w:rPr>
        <w:t>   93 </w:t>
      </w:r>
      <w:r>
        <w:br/>
      </w:r>
      <w:r>
        <w:rPr>
          <w:rStyle w:val="valuedefault"/>
        </w:rPr>
        <w:t>AAA43749/B      85 </w:t>
      </w:r>
      <w:r>
        <w:rPr>
          <w:rStyle w:val="valuegap"/>
        </w:rPr>
        <w:t>-------</w:t>
      </w:r>
      <w:r>
        <w:rPr>
          <w:rStyle w:val="value6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QGSTFQ</w:t>
      </w:r>
      <w:r>
        <w:rPr>
          <w:rStyle w:val="valuedefault"/>
        </w:rPr>
        <w:t>   93</w:t>
      </w:r>
    </w:p>
    <w:p w:rsidR="00AE20E1" w:rsidRDefault="00290741" w:rsidP="00261FC5">
      <w:pPr>
        <w:spacing w:after="0"/>
        <w:rPr>
          <w:rStyle w:val="valuedefault"/>
        </w:rPr>
      </w:pPr>
      <w:r>
        <w:rPr>
          <w:rStyle w:val="valuedefault"/>
        </w:rPr>
        <w:t>AAU94779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PGSTFQ</w:t>
      </w:r>
      <w:r>
        <w:rPr>
          <w:rStyle w:val="valuedefault"/>
        </w:rPr>
        <w:t>   93</w:t>
      </w:r>
    </w:p>
    <w:p w:rsidR="00AE20E1" w:rsidRDefault="00AE20E1" w:rsidP="00261FC5">
      <w:pPr>
        <w:spacing w:after="0"/>
        <w:rPr>
          <w:rStyle w:val="valuedefault"/>
        </w:rPr>
      </w:pPr>
      <w:r>
        <w:rPr>
          <w:rStyle w:val="valuedefault"/>
        </w:rPr>
        <w:t>ABL84344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PGSTFQ</w:t>
      </w:r>
      <w:r>
        <w:rPr>
          <w:rStyle w:val="valuedefault"/>
        </w:rPr>
        <w:t>   93 </w:t>
      </w:r>
      <w:r>
        <w:br/>
      </w:r>
      <w:r>
        <w:rPr>
          <w:rStyle w:val="valuedefault"/>
        </w:rPr>
        <w:t>ABO72374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PGSTFQ</w:t>
      </w:r>
      <w:r>
        <w:rPr>
          <w:rStyle w:val="valuedefault"/>
        </w:rPr>
        <w:t>   93</w:t>
      </w:r>
    </w:p>
    <w:p w:rsidR="004539A9" w:rsidRDefault="00AE20E1" w:rsidP="00261FC5">
      <w:pPr>
        <w:spacing w:after="0"/>
        <w:rPr>
          <w:rStyle w:val="valuedefault"/>
        </w:rPr>
      </w:pPr>
      <w:r>
        <w:rPr>
          <w:rStyle w:val="valuedefault"/>
        </w:rPr>
        <w:t>ABQ81846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QGSTFQ</w:t>
      </w:r>
      <w:r>
        <w:rPr>
          <w:rStyle w:val="valuedefault"/>
        </w:rPr>
        <w:t>   93</w:t>
      </w:r>
    </w:p>
    <w:p w:rsidR="004539A9" w:rsidRDefault="004539A9" w:rsidP="00261FC5">
      <w:pPr>
        <w:spacing w:after="0"/>
        <w:rPr>
          <w:rStyle w:val="valuedefault"/>
        </w:rPr>
      </w:pPr>
      <w:r>
        <w:rPr>
          <w:rStyle w:val="valuedefault"/>
        </w:rPr>
        <w:t>ACU12759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PGSTFQ</w:t>
      </w:r>
      <w:r>
        <w:rPr>
          <w:rStyle w:val="valuedefault"/>
        </w:rPr>
        <w:t>   93</w:t>
      </w:r>
    </w:p>
    <w:p w:rsidR="00F67920" w:rsidRDefault="004539A9" w:rsidP="00261FC5">
      <w:pPr>
        <w:spacing w:after="0"/>
        <w:rPr>
          <w:rStyle w:val="valuedefault"/>
        </w:rPr>
      </w:pPr>
      <w:r>
        <w:rPr>
          <w:rStyle w:val="valuedefault"/>
        </w:rPr>
        <w:t>BAB32609/B      85 </w:t>
      </w:r>
      <w:r>
        <w:rPr>
          <w:rStyle w:val="valuegap"/>
        </w:rPr>
        <w:t>-------</w:t>
      </w:r>
      <w:r>
        <w:rPr>
          <w:rStyle w:val="value7"/>
        </w:rPr>
        <w:t>L</w:t>
      </w:r>
      <w:r>
        <w:rPr>
          <w:rStyle w:val="valuegap"/>
        </w:rPr>
        <w:t>-----------------</w:t>
      </w:r>
      <w:r>
        <w:rPr>
          <w:rStyle w:val="value9"/>
        </w:rPr>
        <w:t>SCQGSTFQ</w:t>
      </w:r>
      <w:r>
        <w:rPr>
          <w:rStyle w:val="valuedefault"/>
        </w:rPr>
        <w:t>   93  </w:t>
      </w:r>
      <w:r w:rsidR="00AE20E1">
        <w:rPr>
          <w:rStyle w:val="valuedefault"/>
        </w:rPr>
        <w:t> </w:t>
      </w:r>
      <w:r w:rsidR="00290741">
        <w:rPr>
          <w:rStyle w:val="valuedefault"/>
        </w:rPr>
        <w:t>  </w:t>
      </w:r>
      <w:r w:rsidR="00290741">
        <w:br/>
      </w:r>
      <w:r w:rsidR="00AF1DF6">
        <w:rPr>
          <w:rStyle w:val="valuedefault"/>
        </w:rPr>
        <w:t>AAA43093/A      84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NVEGWV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AAA43429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AQ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AA43449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R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A43575/A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AF1DF6">
        <w:rPr>
          <w:rStyle w:val="valuedefault"/>
        </w:rPr>
        <w:t>AAD49005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K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D49007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F77036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O46232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O46822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O62036/A      87 </w:t>
      </w:r>
      <w:r w:rsidR="00AF1DF6">
        <w:rPr>
          <w:rStyle w:val="valuegap"/>
        </w:rPr>
        <w:t>----</w:t>
      </w:r>
      <w:r w:rsidR="00AF1DF6">
        <w:rPr>
          <w:rStyle w:val="value2"/>
        </w:rPr>
        <w:t>PS</w:t>
      </w:r>
      <w:r w:rsidR="00AF1DF6">
        <w:rPr>
          <w:rStyle w:val="value9"/>
        </w:rPr>
        <w:t>L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O62041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O62044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K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K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AO62064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T08005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DAK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lastRenderedPageBreak/>
        <w:t>AAT37407/A      87 </w:t>
      </w:r>
      <w:r w:rsidR="00AF1DF6">
        <w:rPr>
          <w:rStyle w:val="valuegap"/>
        </w:rPr>
        <w:t>----</w:t>
      </w:r>
      <w:r w:rsidR="00AF1DF6">
        <w:rPr>
          <w:rStyle w:val="value2"/>
        </w:rPr>
        <w:t>P</w:t>
      </w:r>
      <w:r w:rsidR="00AF1DF6">
        <w:rPr>
          <w:rStyle w:val="value0"/>
        </w:rPr>
        <w:t>P</w:t>
      </w:r>
      <w:r w:rsidR="00AF1DF6">
        <w:rPr>
          <w:rStyle w:val="valuegap"/>
        </w:rPr>
        <w:t>L</w:t>
      </w:r>
      <w:r w:rsidR="00AF1DF6">
        <w:rPr>
          <w:rStyle w:val="value9"/>
        </w:rPr>
        <w:t>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T37414/A      83 </w:t>
      </w:r>
      <w:r w:rsidR="00AF1DF6">
        <w:rPr>
          <w:rStyle w:val="valuegap"/>
        </w:rPr>
        <w:t>TH</w:t>
      </w:r>
      <w:r w:rsidR="00AF1DF6">
        <w:rPr>
          <w:rStyle w:val="value8"/>
        </w:rPr>
        <w:t>F</w:t>
      </w:r>
      <w:r w:rsidR="00AF1DF6">
        <w:rPr>
          <w:rStyle w:val="value3"/>
        </w:rPr>
        <w:t>R</w:t>
      </w:r>
      <w:r w:rsidR="00AF1DF6">
        <w:rPr>
          <w:rStyle w:val="valuegap"/>
        </w:rPr>
        <w:t>LPL</w:t>
      </w:r>
      <w:r w:rsidR="00AF1DF6">
        <w:rPr>
          <w:rStyle w:val="value0"/>
        </w:rPr>
        <w:t>P</w:t>
      </w:r>
      <w:r w:rsidR="00AF1DF6">
        <w:rPr>
          <w:rStyle w:val="valuegap"/>
        </w:rPr>
        <w:t>--------------</w:t>
      </w:r>
      <w:r w:rsidR="00AF1DF6">
        <w:rPr>
          <w:rStyle w:val="value0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K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T65406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X78821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Y52584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AY87411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B17695/A      86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NVSGFA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ABB19439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B19610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B19747/A      86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NVSGFA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ABB19914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R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K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BB20088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R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RGWA</w:t>
      </w:r>
      <w:r w:rsidR="00AF1DF6">
        <w:rPr>
          <w:rStyle w:val="valuedefault"/>
        </w:rPr>
        <w:t>   97 </w:t>
      </w:r>
      <w:r w:rsidR="00AF1DF6">
        <w:br/>
      </w:r>
      <w:r w:rsidR="00C27DFD">
        <w:rPr>
          <w:rStyle w:val="valuedefault"/>
        </w:rPr>
        <w:t>ABB20104/A</w:t>
      </w:r>
      <w:r w:rsidR="00AF1DF6">
        <w:rPr>
          <w:rStyle w:val="valuedefault"/>
        </w:rPr>
        <w:t>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KVEGWV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BB20243/A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AF1DF6">
        <w:rPr>
          <w:rStyle w:val="valuedefault"/>
        </w:rPr>
        <w:t>ABB20375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B20475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B20501/A      84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NVEGWV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ABB21754/A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AF1DF6">
        <w:rPr>
          <w:rStyle w:val="valuedefault"/>
        </w:rPr>
        <w:t>ABB87198/A      86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NVSGFA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ABB87732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RN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K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BB87959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KVEGWV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BB88058/A      83 </w:t>
      </w:r>
      <w:r w:rsidR="00AF1DF6">
        <w:rPr>
          <w:rStyle w:val="valuegap"/>
        </w:rPr>
        <w:t>RI</w:t>
      </w:r>
      <w:r w:rsidR="00AF1DF6">
        <w:rPr>
          <w:rStyle w:val="value8"/>
        </w:rPr>
        <w:t>F</w:t>
      </w:r>
      <w:r w:rsidR="00AF1DF6">
        <w:rPr>
          <w:rStyle w:val="value3"/>
        </w:rPr>
        <w:t>K</w:t>
      </w:r>
      <w:r w:rsidR="00AF1DF6">
        <w:rPr>
          <w:rStyle w:val="value2"/>
        </w:rPr>
        <w:t>PS</w:t>
      </w:r>
      <w:r w:rsidR="00AF1DF6">
        <w:rPr>
          <w:rStyle w:val="value9"/>
        </w:rPr>
        <w:t>L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B88351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A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C02269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K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F47958/A      73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RGWA</w:t>
      </w:r>
      <w:r w:rsidR="00AF1DF6">
        <w:rPr>
          <w:rStyle w:val="valuedefault"/>
        </w:rPr>
        <w:t>   82 </w:t>
      </w:r>
      <w:r w:rsidR="00AF1DF6">
        <w:br/>
      </w:r>
      <w:r w:rsidR="00AF1DF6">
        <w:rPr>
          <w:rStyle w:val="valuedefault"/>
        </w:rPr>
        <w:t>ABG37189/A</w:t>
      </w:r>
      <w:r w:rsidR="00C27DFD">
        <w:rPr>
          <w:rStyle w:val="valuedefault"/>
        </w:rPr>
        <w:t>      </w:t>
      </w:r>
      <w:r w:rsidR="00AF1DF6">
        <w:rPr>
          <w:rStyle w:val="valuedefault"/>
        </w:rPr>
        <w:t>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K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H04381/A      83 </w:t>
      </w:r>
      <w:r w:rsidR="00AF1DF6">
        <w:rPr>
          <w:rStyle w:val="valuegap"/>
        </w:rPr>
        <w:t>RL</w:t>
      </w:r>
      <w:r w:rsidR="00AF1DF6">
        <w:rPr>
          <w:rStyle w:val="value8"/>
        </w:rPr>
        <w:t>F</w:t>
      </w:r>
      <w:r w:rsidR="00AF1DF6">
        <w:rPr>
          <w:rStyle w:val="valuegap"/>
        </w:rPr>
        <w:t>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P</w:t>
      </w:r>
      <w:r w:rsidR="00AF1DF6">
        <w:rPr>
          <w:rStyle w:val="valuegap"/>
        </w:rPr>
        <w:t>LPL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I30359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I84399/A      85 </w:t>
      </w:r>
      <w:r w:rsidR="00AF1DF6">
        <w:rPr>
          <w:rStyle w:val="valuegap"/>
        </w:rPr>
        <w:t>--</w:t>
      </w:r>
      <w:r w:rsidR="00AF1DF6">
        <w:rPr>
          <w:rStyle w:val="value8"/>
        </w:rPr>
        <w:t>F</w:t>
      </w:r>
      <w:r w:rsidR="00AF1DF6">
        <w:rPr>
          <w:rStyle w:val="value3"/>
        </w:rPr>
        <w:t>R</w:t>
      </w:r>
      <w:r w:rsidR="00AF1DF6">
        <w:rPr>
          <w:rStyle w:val="valuegap"/>
        </w:rPr>
        <w:t>LPL</w:t>
      </w:r>
      <w:r w:rsidR="00AF1DF6">
        <w:rPr>
          <w:rStyle w:val="value9"/>
        </w:rPr>
        <w:t>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I84436/A      86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NVSGFA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ABI84475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R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K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BI84973/A      87 </w:t>
      </w:r>
      <w:r w:rsidR="00AF1DF6">
        <w:rPr>
          <w:rStyle w:val="valuegap"/>
        </w:rPr>
        <w:t>----</w:t>
      </w:r>
      <w:r w:rsidR="00AF1DF6">
        <w:rPr>
          <w:rStyle w:val="value2"/>
        </w:rPr>
        <w:t>PS</w:t>
      </w:r>
      <w:r w:rsidR="00AF1DF6">
        <w:rPr>
          <w:rStyle w:val="value9"/>
        </w:rPr>
        <w:t>L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I84982/A      72 </w:t>
      </w:r>
      <w:r w:rsidR="00AF1DF6">
        <w:rPr>
          <w:rStyle w:val="valuegap"/>
        </w:rPr>
        <w:t>----IN</w:t>
      </w:r>
      <w:r w:rsidR="00AF1DF6">
        <w:rPr>
          <w:rStyle w:val="value9"/>
        </w:rPr>
        <w:t>KG</w:t>
      </w:r>
      <w:r w:rsidR="00AF1DF6">
        <w:rPr>
          <w:rStyle w:val="valuegap"/>
        </w:rPr>
        <w:t>TNLKAPNYLLLNKS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SVEGWV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BI92217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J09099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DAK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BK32099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K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K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BP49198/A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AF1DF6">
        <w:rPr>
          <w:rStyle w:val="valuedefault"/>
        </w:rPr>
        <w:t>ABP49253/A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AF1DF6">
        <w:rPr>
          <w:rStyle w:val="valuedefault"/>
        </w:rPr>
        <w:t>ABQ97208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K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BR28683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BR37723/A</w:t>
      </w:r>
      <w:r w:rsidR="00AF1DF6">
        <w:rPr>
          <w:rStyle w:val="valuedefault"/>
        </w:rPr>
        <w:t>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8F28FD">
        <w:rPr>
          <w:rStyle w:val="valuedefault"/>
        </w:rPr>
        <w:t>ABS50124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BS89357/A</w:t>
      </w:r>
      <w:r w:rsidR="00AF1DF6">
        <w:rPr>
          <w:rStyle w:val="valuedefault"/>
        </w:rPr>
        <w:t>      86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NVEGWV</w:t>
      </w:r>
      <w:r w:rsidR="00AF1DF6">
        <w:rPr>
          <w:rStyle w:val="valuedefault"/>
        </w:rPr>
        <w:t>   97 </w:t>
      </w:r>
      <w:r w:rsidR="00AF1DF6">
        <w:br/>
      </w:r>
      <w:r w:rsidR="008F28FD">
        <w:rPr>
          <w:rStyle w:val="valuedefault"/>
        </w:rPr>
        <w:t>ABU95382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BV25648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lastRenderedPageBreak/>
        <w:t>ABV29593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BV82576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BV82587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BW95951/A</w:t>
      </w:r>
      <w:r w:rsidR="00AF1DF6">
        <w:rPr>
          <w:rStyle w:val="valuedefault"/>
        </w:rPr>
        <w:t>      6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78 </w:t>
      </w:r>
      <w:r w:rsidR="00AF1DF6">
        <w:br/>
      </w:r>
      <w:r w:rsidR="008F28FD">
        <w:rPr>
          <w:rStyle w:val="valuedefault"/>
        </w:rPr>
        <w:t>ABX88802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BY84687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CA04655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SSWH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CA04738/A</w:t>
      </w:r>
      <w:r w:rsidR="00AF1DF6">
        <w:rPr>
          <w:rStyle w:val="valuedefault"/>
        </w:rPr>
        <w:t>      86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SVEGWV</w:t>
      </w:r>
      <w:r w:rsidR="00AF1DF6">
        <w:rPr>
          <w:rStyle w:val="valuedefault"/>
        </w:rPr>
        <w:t>   97 </w:t>
      </w:r>
      <w:r w:rsidR="00AF1DF6">
        <w:br/>
      </w:r>
      <w:r w:rsidR="008F28FD">
        <w:rPr>
          <w:rStyle w:val="valuedefault"/>
        </w:rPr>
        <w:t>ACA04739/A</w:t>
      </w:r>
      <w:r w:rsidR="00AF1DF6">
        <w:rPr>
          <w:rStyle w:val="valuedefault"/>
        </w:rPr>
        <w:t>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A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ICDVKGFA</w:t>
      </w:r>
      <w:r w:rsidR="00AF1DF6">
        <w:rPr>
          <w:rStyle w:val="valuedefault"/>
        </w:rPr>
        <w:t>   96 </w:t>
      </w:r>
      <w:r w:rsidR="00AF1DF6">
        <w:br/>
      </w:r>
      <w:r w:rsidR="008F28FD">
        <w:rPr>
          <w:rStyle w:val="valuedefault"/>
        </w:rPr>
        <w:t>ACA04740/A</w:t>
      </w:r>
      <w:r w:rsidR="00AF1DF6">
        <w:rPr>
          <w:rStyle w:val="valuedefault"/>
        </w:rPr>
        <w:t>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R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8F28FD">
        <w:rPr>
          <w:rStyle w:val="valuedefault"/>
        </w:rPr>
        <w:t>ACA14299/A</w:t>
      </w:r>
      <w:r w:rsidR="00AF1DF6">
        <w:rPr>
          <w:rStyle w:val="valuedefault"/>
        </w:rPr>
        <w:t>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8F28FD">
        <w:rPr>
          <w:rStyle w:val="valuedefault"/>
        </w:rPr>
        <w:t>ACB70583/A</w:t>
      </w:r>
      <w:r w:rsidR="00AF1DF6">
        <w:rPr>
          <w:rStyle w:val="valuedefault"/>
        </w:rPr>
        <w:t>      6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NGWA</w:t>
      </w:r>
      <w:r w:rsidR="00AF1DF6">
        <w:rPr>
          <w:rStyle w:val="valuedefault"/>
        </w:rPr>
        <w:t>   78 </w:t>
      </w:r>
      <w:r w:rsidR="00AF1DF6">
        <w:br/>
      </w:r>
      <w:r w:rsidR="00AF1DF6">
        <w:rPr>
          <w:rStyle w:val="valuedefault"/>
        </w:rPr>
        <w:t>ACD47117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D65204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D76864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D85421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AQ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CE73320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R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R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CE76594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E78976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CE78981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CF20219/A      85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KVEGWV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CF25054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F25354/A      85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KVEGWV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CF33655/A      83 </w:t>
      </w:r>
      <w:r w:rsidR="00AF1DF6">
        <w:rPr>
          <w:rStyle w:val="valuegap"/>
        </w:rPr>
        <w:t>RP</w:t>
      </w:r>
      <w:r w:rsidR="00AF1DF6">
        <w:rPr>
          <w:rStyle w:val="value8"/>
        </w:rPr>
        <w:t>F</w:t>
      </w:r>
      <w:r w:rsidR="00AF1DF6">
        <w:rPr>
          <w:rStyle w:val="value3"/>
        </w:rPr>
        <w:t>K</w:t>
      </w:r>
      <w:r w:rsidR="00AF1DF6">
        <w:rPr>
          <w:rStyle w:val="valuegap"/>
        </w:rPr>
        <w:t>SPL</w:t>
      </w:r>
      <w:r w:rsidR="00AF1DF6">
        <w:rPr>
          <w:rStyle w:val="value9"/>
        </w:rPr>
        <w:t>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F36500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N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F93490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AQ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CI41114/A      83 </w:t>
      </w:r>
      <w:r w:rsidR="00AF1DF6">
        <w:rPr>
          <w:rStyle w:val="valuegap"/>
        </w:rPr>
        <w:t>RP</w:t>
      </w:r>
      <w:r w:rsidR="00AF1DF6">
        <w:rPr>
          <w:rStyle w:val="value8"/>
        </w:rPr>
        <w:t>F</w:t>
      </w:r>
      <w:r w:rsidR="00AF1DF6">
        <w:rPr>
          <w:rStyle w:val="value3"/>
        </w:rPr>
        <w:t>K</w:t>
      </w:r>
      <w:r w:rsidR="00AF1DF6">
        <w:rPr>
          <w:rStyle w:val="valuegap"/>
        </w:rPr>
        <w:t>SPL</w:t>
      </w:r>
      <w:r w:rsidR="00AF1DF6">
        <w:rPr>
          <w:rStyle w:val="value9"/>
        </w:rPr>
        <w:t>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I48786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AQ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CN65661/A      86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NVEGWV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CO24985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ACP50710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V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Q73415/A      84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NVEGWV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ACR66907/A      87 </w:t>
      </w:r>
      <w:r w:rsidR="00AF1DF6">
        <w:rPr>
          <w:rStyle w:val="valuegap"/>
        </w:rPr>
        <w:t>----S</w:t>
      </w:r>
      <w:r w:rsidR="00AF1DF6">
        <w:rPr>
          <w:rStyle w:val="value2"/>
        </w:rPr>
        <w:t>S</w:t>
      </w:r>
      <w:r w:rsidR="00AF1DF6">
        <w:rPr>
          <w:rStyle w:val="value9"/>
        </w:rPr>
        <w:t>L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R83968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T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S68311/A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AF1DF6">
        <w:rPr>
          <w:rStyle w:val="valuedefault"/>
        </w:rPr>
        <w:t>ACS92897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N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T67761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D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CT97062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A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ICDVR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CV41710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A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DAK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DA71169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S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DK70163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K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KGWA</w:t>
      </w:r>
      <w:r w:rsidR="00AF1DF6">
        <w:rPr>
          <w:rStyle w:val="valuedefault"/>
        </w:rPr>
        <w:t>   97 </w:t>
      </w:r>
      <w:r w:rsidR="00AF1DF6">
        <w:br/>
      </w:r>
      <w:r w:rsidR="007607E2">
        <w:rPr>
          <w:rStyle w:val="valuedefault"/>
        </w:rPr>
        <w:t>ADU17627/A</w:t>
      </w:r>
      <w:r w:rsidR="00AF1DF6">
        <w:rPr>
          <w:rStyle w:val="valuedefault"/>
        </w:rPr>
        <w:t>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TINSWH</w:t>
      </w:r>
      <w:r w:rsidR="00AF1DF6">
        <w:rPr>
          <w:rStyle w:val="valuedefault"/>
        </w:rPr>
        <w:t>   99 </w:t>
      </w:r>
      <w:r w:rsidR="00AF1DF6">
        <w:br/>
      </w:r>
      <w:r w:rsidR="007607E2">
        <w:rPr>
          <w:rStyle w:val="valuedefault"/>
        </w:rPr>
        <w:t>ADU20276/A</w:t>
      </w:r>
      <w:r w:rsidR="00AF1DF6">
        <w:rPr>
          <w:rStyle w:val="valuedefault"/>
        </w:rPr>
        <w:t>      86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NVSGFA</w:t>
      </w:r>
      <w:r w:rsidR="00AF1DF6">
        <w:rPr>
          <w:rStyle w:val="valuedefault"/>
        </w:rPr>
        <w:t>   95 </w:t>
      </w:r>
      <w:r w:rsidR="00AF1DF6">
        <w:br/>
      </w:r>
      <w:r w:rsidR="007607E2">
        <w:rPr>
          <w:rStyle w:val="valuedefault"/>
        </w:rPr>
        <w:t>ADU20397/A</w:t>
      </w:r>
      <w:r w:rsidR="00AF1DF6">
        <w:rPr>
          <w:rStyle w:val="valuedefault"/>
        </w:rPr>
        <w:t>      83 </w:t>
      </w:r>
      <w:r w:rsidR="00AF1DF6">
        <w:rPr>
          <w:rStyle w:val="valuegap"/>
        </w:rPr>
        <w:t>RP</w:t>
      </w:r>
      <w:r w:rsidR="00AF1DF6">
        <w:rPr>
          <w:rStyle w:val="value8"/>
        </w:rPr>
        <w:t>F</w:t>
      </w:r>
      <w:r w:rsidR="00AF1DF6">
        <w:rPr>
          <w:rStyle w:val="value3"/>
        </w:rPr>
        <w:t>K</w:t>
      </w:r>
      <w:r w:rsidR="00AF1DF6">
        <w:rPr>
          <w:rStyle w:val="valuegap"/>
        </w:rPr>
        <w:t>SPL</w:t>
      </w:r>
      <w:r w:rsidR="00AF1DF6">
        <w:rPr>
          <w:rStyle w:val="value9"/>
        </w:rPr>
        <w:t>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7607E2">
        <w:rPr>
          <w:rStyle w:val="valuedefault"/>
        </w:rPr>
        <w:t>ADU53220/A</w:t>
      </w:r>
      <w:r w:rsidR="00AF1DF6">
        <w:rPr>
          <w:rStyle w:val="valuedefault"/>
        </w:rPr>
        <w:t>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R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RGWA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lastRenderedPageBreak/>
        <w:t>AEB89856/A      90 </w:t>
      </w:r>
      <w:r w:rsidR="00AF1DF6">
        <w:rPr>
          <w:rStyle w:val="valuegap"/>
        </w:rPr>
        <w:t>------</w:t>
      </w:r>
      <w:r w:rsidR="00AF1DF6">
        <w:rPr>
          <w:rStyle w:val="value9"/>
        </w:rPr>
        <w:t>KG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IINSWH</w:t>
      </w:r>
      <w:r w:rsidR="00AF1DF6">
        <w:rPr>
          <w:rStyle w:val="valuedefault"/>
        </w:rPr>
        <w:t>   99 </w:t>
      </w:r>
      <w:r w:rsidR="00AF1DF6">
        <w:br/>
      </w:r>
      <w:r w:rsidR="00AF1DF6">
        <w:rPr>
          <w:rStyle w:val="valuedefault"/>
        </w:rPr>
        <w:t>AEB89867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A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ICDVK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AEK50939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AEK50961/A      85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KVEGWV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BAA06132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K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A06718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F03532/A      85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VSGFA</w:t>
      </w:r>
      <w:r w:rsidR="00AF1DF6">
        <w:rPr>
          <w:rStyle w:val="valuedefault"/>
        </w:rPr>
        <w:t>   94 </w:t>
      </w:r>
      <w:r w:rsidR="00AF1DF6">
        <w:br/>
      </w:r>
      <w:r w:rsidR="00AF1DF6">
        <w:rPr>
          <w:rStyle w:val="valuedefault"/>
        </w:rPr>
        <w:t>BAF03569/A      85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VSGFA</w:t>
      </w:r>
      <w:r w:rsidR="00AF1DF6">
        <w:rPr>
          <w:rStyle w:val="valuedefault"/>
        </w:rPr>
        <w:t>   94 </w:t>
      </w:r>
      <w:r w:rsidR="00AF1DF6">
        <w:br/>
      </w:r>
      <w:r w:rsidR="00AF1DF6">
        <w:rPr>
          <w:rStyle w:val="valuedefault"/>
        </w:rPr>
        <w:t>BAF34378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F34925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F43417/A      86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NVSGFA</w:t>
      </w:r>
      <w:r w:rsidR="00AF1DF6">
        <w:rPr>
          <w:rStyle w:val="valuedefault"/>
        </w:rPr>
        <w:t>   95 </w:t>
      </w:r>
      <w:r w:rsidR="00AF1DF6">
        <w:br/>
      </w:r>
      <w:r w:rsidR="00AF1DF6">
        <w:rPr>
          <w:rStyle w:val="valuedefault"/>
        </w:rPr>
        <w:t>BAF43457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A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ICDVK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BAF43461/A      85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VSGFA</w:t>
      </w:r>
      <w:r w:rsidR="00AF1DF6">
        <w:rPr>
          <w:rStyle w:val="valuedefault"/>
        </w:rPr>
        <w:t>   94 </w:t>
      </w:r>
      <w:r w:rsidR="00AF1DF6">
        <w:br/>
      </w:r>
      <w:r w:rsidR="00AF1DF6">
        <w:rPr>
          <w:rStyle w:val="valuedefault"/>
        </w:rPr>
        <w:t>BAF46763/A      87 </w:t>
      </w:r>
      <w:r w:rsidR="00AF1DF6">
        <w:rPr>
          <w:rStyle w:val="valuegap"/>
        </w:rPr>
        <w:t>----</w:t>
      </w:r>
      <w:r w:rsidR="00AF1DF6">
        <w:rPr>
          <w:rStyle w:val="value2"/>
        </w:rPr>
        <w:t>PS</w:t>
      </w:r>
      <w:r w:rsidR="00AF1DF6">
        <w:rPr>
          <w:rStyle w:val="value9"/>
        </w:rPr>
        <w:t>L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F46905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F48640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Q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F48644/A      87 </w:t>
      </w:r>
      <w:r w:rsidR="00AF1DF6">
        <w:rPr>
          <w:rStyle w:val="valuegap"/>
        </w:rPr>
        <w:t>----</w:t>
      </w:r>
      <w:r w:rsidR="00AF1DF6">
        <w:rPr>
          <w:rStyle w:val="value2"/>
        </w:rPr>
        <w:t>PS</w:t>
      </w:r>
      <w:r w:rsidR="00AF1DF6">
        <w:rPr>
          <w:rStyle w:val="value9"/>
        </w:rPr>
        <w:t>L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S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F48646/A      86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NVEGWV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BAF63047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S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G66251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DAK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BAG66259/A      83 </w:t>
      </w:r>
      <w:r w:rsidR="00AF1DF6">
        <w:rPr>
          <w:rStyle w:val="valuegap"/>
        </w:rPr>
        <w:t>RPF</w:t>
      </w:r>
      <w:r w:rsidR="00AF1DF6">
        <w:rPr>
          <w:rStyle w:val="value0"/>
        </w:rPr>
        <w:t>K</w:t>
      </w:r>
      <w:r w:rsidR="00AF1DF6">
        <w:rPr>
          <w:rStyle w:val="valuegap"/>
        </w:rPr>
        <w:t>PPLP--------------</w:t>
      </w:r>
      <w:r w:rsidR="00AF1DF6">
        <w:rPr>
          <w:rStyle w:val="value6"/>
        </w:rPr>
        <w:t>L</w:t>
      </w:r>
      <w:r w:rsidR="00AF1DF6">
        <w:rPr>
          <w:rStyle w:val="valuegap"/>
        </w:rPr>
        <w:t>---</w:t>
      </w:r>
      <w:r w:rsidR="00AF1DF6">
        <w:rPr>
          <w:rStyle w:val="value6"/>
        </w:rPr>
        <w:t>CPFR</w:t>
      </w:r>
      <w:r w:rsidR="00AF1DF6">
        <w:rPr>
          <w:rStyle w:val="value4"/>
        </w:rPr>
        <w:t>G</w:t>
      </w:r>
      <w:r w:rsidR="00AF1DF6">
        <w:rPr>
          <w:rStyle w:val="value6"/>
        </w:rPr>
        <w:t>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G66279/A      87 </w:t>
      </w:r>
      <w:r w:rsidR="00AF1DF6">
        <w:rPr>
          <w:rStyle w:val="valuegap"/>
        </w:rPr>
        <w:t>------</w:t>
      </w:r>
      <w:r w:rsidR="00AF1DF6">
        <w:rPr>
          <w:rStyle w:val="value9"/>
        </w:rPr>
        <w:t>EA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ICDVKGFA</w:t>
      </w:r>
      <w:r w:rsidR="00AF1DF6">
        <w:rPr>
          <w:rStyle w:val="valuedefault"/>
        </w:rPr>
        <w:t>   96 </w:t>
      </w:r>
      <w:r w:rsidR="00AF1DF6">
        <w:br/>
      </w:r>
      <w:r w:rsidR="00AF1DF6">
        <w:rPr>
          <w:rStyle w:val="valuedefault"/>
        </w:rPr>
        <w:t>BAH02172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K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H70320/A      86 </w:t>
      </w:r>
      <w:r w:rsidR="00AF1DF6">
        <w:rPr>
          <w:rStyle w:val="valuegap"/>
        </w:rPr>
        <w:t>----LN</w:t>
      </w:r>
      <w:r w:rsidR="00AF1DF6">
        <w:rPr>
          <w:rStyle w:val="value9"/>
        </w:rPr>
        <w:t>KS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NVEGWV</w:t>
      </w:r>
      <w:r w:rsidR="00AF1DF6">
        <w:rPr>
          <w:rStyle w:val="valuedefault"/>
        </w:rPr>
        <w:t>   97 </w:t>
      </w:r>
      <w:r w:rsidR="00AF1DF6">
        <w:br/>
      </w:r>
      <w:r w:rsidR="00AF1DF6">
        <w:rPr>
          <w:rStyle w:val="valuedefault"/>
        </w:rPr>
        <w:t>BAI39637/A      6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RGWA</w:t>
      </w:r>
      <w:r w:rsidR="00AF1DF6">
        <w:rPr>
          <w:rStyle w:val="valuedefault"/>
        </w:rPr>
        <w:t>   78 </w:t>
      </w:r>
      <w:r w:rsidR="00AF1DF6">
        <w:br/>
      </w:r>
      <w:r w:rsidR="00AF1DF6">
        <w:rPr>
          <w:rStyle w:val="valuedefault"/>
        </w:rPr>
        <w:t>BAI48894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I50030/A      87 </w:t>
      </w:r>
      <w:r w:rsidR="00AF1DF6">
        <w:rPr>
          <w:rStyle w:val="valuegap"/>
        </w:rPr>
        <w:t>----S</w:t>
      </w:r>
      <w:r w:rsidR="00AF1DF6">
        <w:rPr>
          <w:rStyle w:val="value2"/>
        </w:rPr>
        <w:t>S</w:t>
      </w:r>
      <w:r w:rsidR="00AF1DF6">
        <w:rPr>
          <w:rStyle w:val="value9"/>
        </w:rPr>
        <w:t>L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PFRGFF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BAJ07979/A      85 </w:t>
      </w:r>
      <w:r w:rsidR="00AF1DF6">
        <w:rPr>
          <w:rStyle w:val="valuegap"/>
        </w:rPr>
        <w:t>------</w:t>
      </w:r>
      <w:r w:rsidR="00AF1DF6">
        <w:rPr>
          <w:rStyle w:val="value9"/>
        </w:rPr>
        <w:t>E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EISGFA</w:t>
      </w:r>
      <w:r w:rsidR="00AF1DF6">
        <w:rPr>
          <w:rStyle w:val="valuedefault"/>
        </w:rPr>
        <w:t>   94 </w:t>
      </w:r>
      <w:r w:rsidR="00AF1DF6">
        <w:br/>
      </w:r>
      <w:r w:rsidR="00AF1DF6">
        <w:rPr>
          <w:rStyle w:val="valuedefault"/>
        </w:rPr>
        <w:t>BAJ10562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</w:t>
      </w:r>
      <w:r w:rsidR="00AF1DF6">
        <w:rPr>
          <w:rStyle w:val="value9"/>
        </w:rPr>
        <w:t>L</w:t>
      </w:r>
      <w:r w:rsidR="00AF1DF6">
        <w:rPr>
          <w:rStyle w:val="valuegap"/>
        </w:rPr>
        <w:t>---</w:t>
      </w:r>
      <w:r w:rsidR="00AF1DF6">
        <w:rPr>
          <w:rStyle w:val="value9"/>
        </w:rPr>
        <w:t>CEVNSWH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CAA36475/A      67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ISGWA</w:t>
      </w:r>
      <w:r w:rsidR="00AF1DF6">
        <w:rPr>
          <w:rStyle w:val="valuedefault"/>
        </w:rPr>
        <w:t>   76 </w:t>
      </w:r>
      <w:r w:rsidR="00AF1DF6">
        <w:br/>
      </w:r>
      <w:r w:rsidR="00AF1DF6">
        <w:rPr>
          <w:rStyle w:val="valuedefault"/>
        </w:rPr>
        <w:t>CAC36997/A      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KP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QCKITGF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CAD57252/A</w:t>
      </w:r>
      <w:r w:rsidR="00F5540C">
        <w:rPr>
          <w:rStyle w:val="valuedefault"/>
        </w:rPr>
        <w:t>      </w:t>
      </w:r>
      <w:r w:rsidR="00AF1DF6">
        <w:rPr>
          <w:rStyle w:val="valuedefault"/>
        </w:rPr>
        <w:t>89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SISGWA</w:t>
      </w:r>
      <w:r w:rsidR="00AF1DF6">
        <w:rPr>
          <w:rStyle w:val="valuedefault"/>
        </w:rPr>
        <w:t>   98 </w:t>
      </w:r>
      <w:r w:rsidR="00AF1DF6">
        <w:br/>
      </w:r>
      <w:r w:rsidR="00AF1DF6">
        <w:rPr>
          <w:rStyle w:val="valuedefault"/>
        </w:rPr>
        <w:t>CAO82694/A     100 </w:t>
      </w:r>
      <w:r w:rsidR="00AF1DF6">
        <w:rPr>
          <w:rStyle w:val="valuegap"/>
        </w:rPr>
        <w:t>------</w:t>
      </w:r>
      <w:r w:rsidR="00AF1DF6">
        <w:rPr>
          <w:rStyle w:val="value9"/>
        </w:rPr>
        <w:t>SS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SGWA</w:t>
      </w:r>
      <w:r w:rsidR="00AF1DF6">
        <w:rPr>
          <w:rStyle w:val="valuedefault"/>
        </w:rPr>
        <w:t>  109 </w:t>
      </w:r>
      <w:r w:rsidR="00AF1DF6">
        <w:br/>
      </w:r>
      <w:r w:rsidR="00AF1DF6">
        <w:rPr>
          <w:rStyle w:val="valuedefault"/>
        </w:rPr>
        <w:t>CAP69845/A      88 </w:t>
      </w:r>
      <w:r w:rsidR="00AF1DF6">
        <w:rPr>
          <w:rStyle w:val="valuegap"/>
        </w:rPr>
        <w:t>------</w:t>
      </w:r>
      <w:r w:rsidR="00AF1DF6">
        <w:rPr>
          <w:rStyle w:val="value9"/>
        </w:rPr>
        <w:t>KD</w:t>
      </w:r>
      <w:r w:rsidR="00AF1DF6">
        <w:rPr>
          <w:rStyle w:val="valuegap"/>
        </w:rPr>
        <w:t>-----------------</w:t>
      </w:r>
      <w:r w:rsidR="00AF1DF6">
        <w:rPr>
          <w:rStyle w:val="value9"/>
        </w:rPr>
        <w:t>LCPVKGWA</w:t>
      </w:r>
      <w:r w:rsidR="00AF1DF6">
        <w:rPr>
          <w:rStyle w:val="valuedefault"/>
        </w:rPr>
        <w:t>   97 </w:t>
      </w:r>
      <w:r w:rsidR="00AF1DF6">
        <w:br/>
      </w:r>
      <w:r w:rsidR="00AF1DF6">
        <w:br/>
      </w:r>
      <w:r w:rsidR="00F5540C">
        <w:rPr>
          <w:rStyle w:val="valuedefault"/>
        </w:rPr>
        <w:t xml:space="preserve">cons           </w:t>
      </w:r>
      <w:r w:rsidR="00AF1DF6">
        <w:rPr>
          <w:rStyle w:val="valuedefault"/>
        </w:rPr>
        <w:t>595   </w:t>
      </w:r>
      <w:r w:rsidR="00AF1DF6">
        <w:rPr>
          <w:rStyle w:val="value8"/>
        </w:rPr>
        <w:t> </w:t>
      </w:r>
      <w:r w:rsidR="00AF1DF6">
        <w:rPr>
          <w:rStyle w:val="value3"/>
        </w:rPr>
        <w:t> </w:t>
      </w:r>
      <w:r w:rsidR="00AF1DF6">
        <w:rPr>
          <w:rStyle w:val="value2"/>
        </w:rPr>
        <w:t>  </w:t>
      </w:r>
      <w:r w:rsidR="00AF1DF6">
        <w:rPr>
          <w:rStyle w:val="value9"/>
        </w:rPr>
        <w:t>  </w:t>
      </w:r>
      <w:r w:rsidR="00AF1DF6">
        <w:rPr>
          <w:rStyle w:val="valuedefault"/>
        </w:rPr>
        <w:t>              </w:t>
      </w:r>
      <w:r w:rsidR="00AF1DF6">
        <w:rPr>
          <w:rStyle w:val="value9"/>
        </w:rPr>
        <w:t> </w:t>
      </w:r>
      <w:r w:rsidR="00AF1DF6">
        <w:rPr>
          <w:rStyle w:val="valuedefault"/>
        </w:rPr>
        <w:t>  </w:t>
      </w:r>
      <w:r w:rsidR="00AF1DF6">
        <w:rPr>
          <w:rStyle w:val="value9"/>
        </w:rPr>
        <w:t> *    : </w:t>
      </w:r>
      <w:r w:rsidR="00AF1DF6">
        <w:rPr>
          <w:rStyle w:val="valuedefault"/>
        </w:rPr>
        <w:t>  627 </w:t>
      </w:r>
      <w:r w:rsidR="00AF1DF6">
        <w:br/>
      </w:r>
      <w:r w:rsidR="00AF1DF6">
        <w:br/>
      </w:r>
      <w:r w:rsidR="00AF1DF6">
        <w:br/>
      </w:r>
      <w:r w:rsidR="00F67920">
        <w:rPr>
          <w:rStyle w:val="valuedefault"/>
        </w:rPr>
        <w:t>AAA43735/B      94 </w:t>
      </w:r>
      <w:r w:rsidR="00F67920">
        <w:rPr>
          <w:rStyle w:val="value9"/>
        </w:rPr>
        <w:t>KALLISPHRFGETRGNSAPLIIREPFVACGPKE</w:t>
      </w:r>
      <w:r w:rsidR="00F67920">
        <w:rPr>
          <w:rStyle w:val="valuedefault"/>
        </w:rPr>
        <w:t>  126 </w:t>
      </w:r>
      <w:r w:rsidR="00F67920">
        <w:br/>
      </w:r>
      <w:r w:rsidR="00F67920">
        <w:rPr>
          <w:rStyle w:val="valuedefault"/>
        </w:rPr>
        <w:t>AAA43743/B      94 </w:t>
      </w:r>
      <w:r w:rsidR="00F67920">
        <w:rPr>
          <w:rStyle w:val="value9"/>
        </w:rPr>
        <w:t>KALLISPHRFGEARGNSAPLIIREPFIACGPKE</w:t>
      </w:r>
      <w:r w:rsidR="00F67920">
        <w:rPr>
          <w:rStyle w:val="valuedefault"/>
        </w:rPr>
        <w:t>  126 </w:t>
      </w:r>
      <w:r w:rsidR="00F67920">
        <w:br/>
      </w:r>
      <w:r w:rsidR="00F67920">
        <w:rPr>
          <w:rStyle w:val="valuedefault"/>
        </w:rPr>
        <w:t>AAA43749/B      94 </w:t>
      </w:r>
      <w:r w:rsidR="00F67920">
        <w:rPr>
          <w:rStyle w:val="value9"/>
        </w:rPr>
        <w:t>KALLISPHRFGEIKGNSAPLIIREPFVACGPKE</w:t>
      </w:r>
      <w:r w:rsidR="00F67920">
        <w:rPr>
          <w:rStyle w:val="valuedefault"/>
        </w:rPr>
        <w:t>  126</w:t>
      </w:r>
    </w:p>
    <w:p w:rsidR="00F67920" w:rsidRDefault="00F67920" w:rsidP="00261FC5">
      <w:pPr>
        <w:spacing w:after="0"/>
        <w:rPr>
          <w:rStyle w:val="valuedefault"/>
        </w:rPr>
      </w:pPr>
      <w:r>
        <w:rPr>
          <w:rStyle w:val="valuedefault"/>
        </w:rPr>
        <w:t>AAU94779/B      94 </w:t>
      </w:r>
      <w:r>
        <w:rPr>
          <w:rStyle w:val="value9"/>
        </w:rPr>
        <w:t>KALLISPHRFGETKGNSAPLIIREPFIACGPKE</w:t>
      </w:r>
      <w:proofErr w:type="gramStart"/>
      <w:r>
        <w:rPr>
          <w:rStyle w:val="valuedefault"/>
        </w:rPr>
        <w:t>  126</w:t>
      </w:r>
      <w:proofErr w:type="gramEnd"/>
    </w:p>
    <w:p w:rsidR="00E60E18" w:rsidRDefault="00F67920" w:rsidP="00261FC5">
      <w:pPr>
        <w:spacing w:after="0"/>
        <w:rPr>
          <w:rStyle w:val="valuedefault"/>
        </w:rPr>
      </w:pPr>
      <w:r>
        <w:rPr>
          <w:rStyle w:val="valuedefault"/>
        </w:rPr>
        <w:t>ABL84344/B      94 </w:t>
      </w:r>
      <w:r>
        <w:rPr>
          <w:rStyle w:val="value9"/>
        </w:rPr>
        <w:t>KALLISPHRFGETKGNSAPLIIREPFIACGPKE</w:t>
      </w:r>
      <w:proofErr w:type="gramStart"/>
      <w:r>
        <w:rPr>
          <w:rStyle w:val="valuedefault"/>
        </w:rPr>
        <w:t>  126</w:t>
      </w:r>
      <w:proofErr w:type="gramEnd"/>
    </w:p>
    <w:p w:rsidR="007B2B0F" w:rsidRDefault="00E60E18" w:rsidP="00261FC5">
      <w:pPr>
        <w:spacing w:after="0"/>
        <w:rPr>
          <w:rStyle w:val="valuedefault"/>
        </w:rPr>
      </w:pPr>
      <w:r>
        <w:rPr>
          <w:rStyle w:val="valuedefault"/>
        </w:rPr>
        <w:t>ABO72374/B      94 </w:t>
      </w:r>
      <w:r>
        <w:rPr>
          <w:rStyle w:val="value9"/>
        </w:rPr>
        <w:t>KALLISPHRFGETKGNSAPLIIREPFIACGPKE</w:t>
      </w:r>
      <w:proofErr w:type="gramStart"/>
      <w:r>
        <w:rPr>
          <w:rStyle w:val="valuedefault"/>
        </w:rPr>
        <w:t>  126</w:t>
      </w:r>
      <w:proofErr w:type="gramEnd"/>
    </w:p>
    <w:p w:rsidR="00DC17FC" w:rsidRDefault="007B2B0F" w:rsidP="00261FC5">
      <w:pPr>
        <w:spacing w:after="0"/>
        <w:rPr>
          <w:rStyle w:val="valuedefault"/>
        </w:rPr>
      </w:pPr>
      <w:r>
        <w:rPr>
          <w:rStyle w:val="valuedefault"/>
        </w:rPr>
        <w:t>ABQ81846/B      94 </w:t>
      </w:r>
      <w:r>
        <w:rPr>
          <w:rStyle w:val="value9"/>
        </w:rPr>
        <w:t>KALLISPHRFGETRGNSAPLIIREPFVACGPKE</w:t>
      </w:r>
      <w:proofErr w:type="gramStart"/>
      <w:r>
        <w:rPr>
          <w:rStyle w:val="valuedefault"/>
        </w:rPr>
        <w:t>  126</w:t>
      </w:r>
      <w:proofErr w:type="gramEnd"/>
    </w:p>
    <w:p w:rsidR="00FE177D" w:rsidRDefault="00DC17FC" w:rsidP="00261FC5">
      <w:pPr>
        <w:spacing w:after="0"/>
        <w:rPr>
          <w:rStyle w:val="valuedefault"/>
        </w:rPr>
      </w:pPr>
      <w:r>
        <w:rPr>
          <w:rStyle w:val="valuedefault"/>
        </w:rPr>
        <w:lastRenderedPageBreak/>
        <w:t>ACU12759/B      94 </w:t>
      </w:r>
      <w:r>
        <w:rPr>
          <w:rStyle w:val="value9"/>
        </w:rPr>
        <w:t>KALLISPHRFGETKGNSAPLIIREPFIACGPKE</w:t>
      </w:r>
      <w:proofErr w:type="gramStart"/>
      <w:r>
        <w:rPr>
          <w:rStyle w:val="valuedefault"/>
        </w:rPr>
        <w:t>  126</w:t>
      </w:r>
      <w:proofErr w:type="gramEnd"/>
    </w:p>
    <w:p w:rsidR="00D617E0" w:rsidRDefault="00FE177D" w:rsidP="00261FC5">
      <w:pPr>
        <w:spacing w:after="0"/>
        <w:rPr>
          <w:rStyle w:val="valuedefault"/>
        </w:rPr>
      </w:pPr>
      <w:r>
        <w:rPr>
          <w:rStyle w:val="valuedefault"/>
        </w:rPr>
        <w:t>BAB32609/B      94 </w:t>
      </w:r>
      <w:r>
        <w:rPr>
          <w:rStyle w:val="value9"/>
        </w:rPr>
        <w:t>KALLISPHRFGEAKGNSAPLIIREPFIACGPKE</w:t>
      </w:r>
      <w:r>
        <w:rPr>
          <w:rStyle w:val="valuedefault"/>
        </w:rPr>
        <w:t>  126 </w:t>
      </w:r>
      <w:r w:rsidR="007B2B0F">
        <w:rPr>
          <w:rStyle w:val="valuedefault"/>
        </w:rPr>
        <w:t> </w:t>
      </w:r>
      <w:r w:rsidR="00E60E18">
        <w:rPr>
          <w:rStyle w:val="valuedefault"/>
        </w:rPr>
        <w:t> </w:t>
      </w:r>
      <w:r w:rsidR="00F67920">
        <w:rPr>
          <w:rStyle w:val="valuedefault"/>
        </w:rPr>
        <w:t>  </w:t>
      </w:r>
      <w:r w:rsidR="00F67920">
        <w:br/>
      </w:r>
      <w:r w:rsidR="00AF1DF6">
        <w:rPr>
          <w:rStyle w:val="valuedefault"/>
        </w:rPr>
        <w:t>AAA43093/A      96 </w:t>
      </w:r>
      <w:r w:rsidR="00AF1DF6">
        <w:rPr>
          <w:rStyle w:val="value9"/>
        </w:rPr>
        <w:t>VI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LS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AA43429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HVFVIREPFVSCSPL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AA43449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A43575/A     100 </w:t>
      </w:r>
      <w:r w:rsidR="00AF1DF6">
        <w:rPr>
          <w:rStyle w:val="value9"/>
        </w:rPr>
        <w:t>IYGKDNAVRIGE</w:t>
      </w:r>
      <w:r w:rsidR="00AF1DF6">
        <w:rPr>
          <w:rStyle w:val="valuegap"/>
        </w:rPr>
        <w:t>---</w:t>
      </w:r>
      <w:r w:rsidR="00AF1DF6">
        <w:rPr>
          <w:rStyle w:val="value9"/>
        </w:rPr>
        <w:t>D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AD49005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GPS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D49007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GL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F77036/A      99 </w:t>
      </w:r>
      <w:r w:rsidR="00AF1DF6">
        <w:rPr>
          <w:rStyle w:val="value9"/>
        </w:rPr>
        <w:t>IY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O46232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O46822/A      99 </w:t>
      </w:r>
      <w:r w:rsidR="00AF1DF6">
        <w:rPr>
          <w:rStyle w:val="value9"/>
        </w:rPr>
        <w:t>VH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O62036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N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O62041/A      99 </w:t>
      </w:r>
      <w:r w:rsidR="00AF1DF6">
        <w:rPr>
          <w:rStyle w:val="value9"/>
        </w:rPr>
        <w:t>IY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O62044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N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AO62064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GPQ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T08005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T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AT37407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D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T37414/A      99 </w:t>
      </w:r>
      <w:r w:rsidR="00AF1DF6">
        <w:rPr>
          <w:rStyle w:val="value9"/>
        </w:rPr>
        <w:t>PFHKDNALRLAE</w:t>
      </w:r>
      <w:r w:rsidR="00AF1DF6">
        <w:rPr>
          <w:rStyle w:val="valuegap"/>
        </w:rPr>
        <w:t>---</w:t>
      </w:r>
      <w:r w:rsidR="00AF1DF6">
        <w:rPr>
          <w:rStyle w:val="value9"/>
        </w:rPr>
        <w:t>NKDVLVTREPYISCDNV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T65406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GPHE</w:t>
      </w:r>
      <w:r w:rsidR="00AF1DF6">
        <w:rPr>
          <w:rStyle w:val="valuedefault"/>
        </w:rPr>
        <w:t>  128  </w:t>
      </w:r>
      <w:r w:rsidR="00AF1DF6">
        <w:br/>
      </w:r>
      <w:r w:rsidR="00AF1DF6">
        <w:rPr>
          <w:rStyle w:val="valuedefault"/>
        </w:rPr>
        <w:t>AAX78821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Y52584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GL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AY87411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B17695/A      96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TE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BB19439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GPN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B19610/A      99 </w:t>
      </w:r>
      <w:r w:rsidR="00AF1DF6">
        <w:rPr>
          <w:rStyle w:val="value9"/>
        </w:rPr>
        <w:t>IY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B19747/A      96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AE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BB19914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S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BB20088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S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BB20104/A      97 </w:t>
      </w:r>
      <w:r w:rsidR="00AF1DF6">
        <w:rPr>
          <w:rStyle w:val="value9"/>
        </w:rPr>
        <w:t>VV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SG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BB20243/A     100 </w:t>
      </w:r>
      <w:r w:rsidR="00AF1DF6">
        <w:rPr>
          <w:rStyle w:val="value9"/>
        </w:rPr>
        <w:t>IFG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N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BB20375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DPQ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B20475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B20501/A      96 </w:t>
      </w:r>
      <w:r w:rsidR="00AF1DF6">
        <w:rPr>
          <w:rStyle w:val="value9"/>
        </w:rPr>
        <w:t>VI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LS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BB21754/A     100 </w:t>
      </w:r>
      <w:r w:rsidR="00AF1DF6">
        <w:rPr>
          <w:rStyle w:val="value9"/>
        </w:rPr>
        <w:t>IFG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N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BB87198/A      96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TE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BB87732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S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BB87959/A      97 </w:t>
      </w:r>
      <w:r w:rsidR="00AF1DF6">
        <w:rPr>
          <w:rStyle w:val="value9"/>
        </w:rPr>
        <w:t>VV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VIVTREPYVSCDPLG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BB88058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B88351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DPQ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C02269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F47958/A      83 </w:t>
      </w:r>
      <w:r w:rsidR="00AF1DF6">
        <w:rPr>
          <w:rStyle w:val="value9"/>
        </w:rPr>
        <w:t>IH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12 </w:t>
      </w:r>
      <w:r w:rsidR="00AF1DF6">
        <w:br/>
      </w:r>
      <w:r w:rsidR="00AF1DF6">
        <w:rPr>
          <w:rStyle w:val="valuedefault"/>
        </w:rPr>
        <w:t>ABG37189/A</w:t>
      </w:r>
      <w:r w:rsidR="00606C15">
        <w:rPr>
          <w:rStyle w:val="valuedefault"/>
        </w:rPr>
        <w:t>      </w:t>
      </w:r>
      <w:r w:rsidR="00AF1DF6">
        <w:rPr>
          <w:rStyle w:val="valuedefault"/>
        </w:rPr>
        <w:t>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H04381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I30359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TS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I84399/A      99 </w:t>
      </w:r>
      <w:r w:rsidR="00AF1DF6">
        <w:rPr>
          <w:rStyle w:val="value9"/>
        </w:rPr>
        <w:t>PFHKDNALRLAE</w:t>
      </w:r>
      <w:r w:rsidR="00AF1DF6">
        <w:rPr>
          <w:rStyle w:val="valuegap"/>
        </w:rPr>
        <w:t>---</w:t>
      </w:r>
      <w:r w:rsidR="00AF1DF6">
        <w:rPr>
          <w:rStyle w:val="value9"/>
        </w:rPr>
        <w:t>NKDVLVTREPYISCDNR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lastRenderedPageBreak/>
        <w:t>ABI84436/A      96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TE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BI84475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N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BI84973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I84982/A      98 </w:t>
      </w:r>
      <w:r w:rsidR="00AF1DF6">
        <w:rPr>
          <w:rStyle w:val="value9"/>
        </w:rPr>
        <w:t>VI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S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BI92217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GPH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J09099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T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BK32099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SVIREPFISCSIH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BP49198/A     100 </w:t>
      </w:r>
      <w:r w:rsidR="00AF1DF6">
        <w:rPr>
          <w:rStyle w:val="value9"/>
        </w:rPr>
        <w:t>IYGKDNAVRIGE</w:t>
      </w:r>
      <w:r w:rsidR="00AF1DF6">
        <w:rPr>
          <w:rStyle w:val="valuegap"/>
        </w:rPr>
        <w:t>---</w:t>
      </w:r>
      <w:r w:rsidR="00AF1DF6">
        <w:rPr>
          <w:rStyle w:val="value9"/>
        </w:rPr>
        <w:t>D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BP49253/A     100 </w:t>
      </w:r>
      <w:r w:rsidR="00AF1DF6">
        <w:rPr>
          <w:rStyle w:val="value9"/>
        </w:rPr>
        <w:t>IYGKDNAVRIGE</w:t>
      </w:r>
      <w:r w:rsidR="00AF1DF6">
        <w:rPr>
          <w:rStyle w:val="valuegap"/>
        </w:rPr>
        <w:t>---</w:t>
      </w:r>
      <w:r w:rsidR="00AF1DF6">
        <w:rPr>
          <w:rStyle w:val="value9"/>
        </w:rPr>
        <w:t>DSDVLVTREPYVSCE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BQ97208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R28683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IFVM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R37723/A     100 </w:t>
      </w:r>
      <w:r w:rsidR="00AF1DF6">
        <w:rPr>
          <w:rStyle w:val="value9"/>
        </w:rPr>
        <w:t>IFG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N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BS50124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I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S89357/A      98 </w:t>
      </w:r>
      <w:r w:rsidR="00AF1DF6">
        <w:rPr>
          <w:rStyle w:val="value9"/>
        </w:rPr>
        <w:t>VV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S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BU95382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V25648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I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V29593/A      99 </w:t>
      </w:r>
      <w:r w:rsidR="00AF1DF6">
        <w:rPr>
          <w:rStyle w:val="value9"/>
        </w:rPr>
        <w:t>IYSKDNGV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V82576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I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V82587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IFVM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W95951/A      79 </w:t>
      </w:r>
      <w:r w:rsidR="00AF1DF6">
        <w:rPr>
          <w:rStyle w:val="value9"/>
        </w:rPr>
        <w:t>VH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08 </w:t>
      </w:r>
      <w:r w:rsidR="00AF1DF6">
        <w:br/>
      </w:r>
      <w:r w:rsidR="00AF1DF6">
        <w:rPr>
          <w:rStyle w:val="valuedefault"/>
        </w:rPr>
        <w:t>ABX88802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S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BY84687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I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A04655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DPQ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A04738/A      98 </w:t>
      </w:r>
      <w:r w:rsidR="00AF1DF6">
        <w:rPr>
          <w:rStyle w:val="value9"/>
        </w:rPr>
        <w:t>VI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S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CA04739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IFVIREPFVSCSPI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CA04740/A     100 </w:t>
      </w:r>
      <w:r w:rsidR="00AF1DF6">
        <w:rPr>
          <w:rStyle w:val="value9"/>
        </w:rPr>
        <w:t>IFGKDNAVRIGE</w:t>
      </w:r>
      <w:r w:rsidR="00AF1DF6">
        <w:rPr>
          <w:rStyle w:val="valuegap"/>
        </w:rPr>
        <w:t>---</w:t>
      </w:r>
      <w:r w:rsidR="00AF1DF6">
        <w:rPr>
          <w:rStyle w:val="value9"/>
        </w:rPr>
        <w:t>DSDVLVTRES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CA14299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S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B70583/A      79 </w:t>
      </w:r>
      <w:r w:rsidR="00AF1DF6">
        <w:rPr>
          <w:rStyle w:val="value9"/>
        </w:rPr>
        <w:t>V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08 </w:t>
      </w:r>
      <w:r w:rsidR="00AF1DF6">
        <w:br/>
      </w:r>
      <w:r w:rsidR="00AF1DF6">
        <w:rPr>
          <w:rStyle w:val="valuedefault"/>
        </w:rPr>
        <w:t>ACD47117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GL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D65204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I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D76864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TS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D85421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L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CE73320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N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CE76594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S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E78976/A      98 </w:t>
      </w:r>
      <w:r w:rsidR="00AF1DF6">
        <w:rPr>
          <w:rStyle w:val="value9"/>
        </w:rPr>
        <w:t>ILT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EAHILVTREPYLSCDPQ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CE78981/A      98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VLVTREPYLSCDPQ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CF20219/A      97 </w:t>
      </w:r>
      <w:r w:rsidR="00AF1DF6">
        <w:rPr>
          <w:rStyle w:val="value9"/>
        </w:rPr>
        <w:t>VVAKDNAIRX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IREPYVSCDPLG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CF25054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S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F25354/A      97 </w:t>
      </w:r>
      <w:r w:rsidR="00AF1DF6">
        <w:rPr>
          <w:rStyle w:val="value9"/>
        </w:rPr>
        <w:t>VV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LG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CF33655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F36500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D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F93490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S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CI41114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I48786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S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CN65661/A      98 </w:t>
      </w:r>
      <w:r w:rsidR="00AF1DF6">
        <w:rPr>
          <w:rStyle w:val="value9"/>
        </w:rPr>
        <w:t>VIEKDNAV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T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lastRenderedPageBreak/>
        <w:t>ACO24985/A      98 </w:t>
      </w:r>
      <w:r w:rsidR="00AF1DF6">
        <w:rPr>
          <w:rStyle w:val="value9"/>
        </w:rPr>
        <w:t>IYSKDNGV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CP50710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GLS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Q73415/A      96 </w:t>
      </w:r>
      <w:r w:rsidR="00AF1DF6">
        <w:rPr>
          <w:rStyle w:val="value9"/>
        </w:rPr>
        <w:t>VI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LS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CR66907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D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R83968/A      99 </w:t>
      </w:r>
      <w:r w:rsidR="00AF1DF6">
        <w:rPr>
          <w:rStyle w:val="value9"/>
        </w:rPr>
        <w:t>IYSKDNSV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S68311/A     100 </w:t>
      </w:r>
      <w:r w:rsidR="00AF1DF6">
        <w:rPr>
          <w:rStyle w:val="value9"/>
        </w:rPr>
        <w:t>IYGKDNAVRIGE</w:t>
      </w:r>
      <w:r w:rsidR="00AF1DF6">
        <w:rPr>
          <w:rStyle w:val="valuegap"/>
        </w:rPr>
        <w:t>---</w:t>
      </w:r>
      <w:r w:rsidR="00AF1DF6">
        <w:rPr>
          <w:rStyle w:val="value9"/>
        </w:rPr>
        <w:t>D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CS92897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D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T67761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D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CT97062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IE</w:t>
      </w:r>
      <w:r w:rsidR="00AF1DF6">
        <w:rPr>
          <w:rStyle w:val="valuedefault"/>
        </w:rPr>
        <w:t>  126  </w:t>
      </w:r>
      <w:r w:rsidR="00AF1DF6">
        <w:br/>
      </w:r>
      <w:r w:rsidR="00AF1DF6">
        <w:rPr>
          <w:rStyle w:val="valuedefault"/>
        </w:rPr>
        <w:t>ACV41710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I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DA71169/A      99 </w:t>
      </w:r>
      <w:r w:rsidR="00AF1DF6">
        <w:rPr>
          <w:rStyle w:val="value9"/>
        </w:rPr>
        <w:t>IYT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DK70163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N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DU17627/A     100 </w:t>
      </w:r>
      <w:r w:rsidR="00AF1DF6">
        <w:rPr>
          <w:rStyle w:val="value9"/>
        </w:rPr>
        <w:t>IYGKDNAVRIGE</w:t>
      </w:r>
      <w:r w:rsidR="00AF1DF6">
        <w:rPr>
          <w:rStyle w:val="valuegap"/>
        </w:rPr>
        <w:t>---</w:t>
      </w:r>
      <w:r w:rsidR="00AF1DF6">
        <w:rPr>
          <w:rStyle w:val="value9"/>
        </w:rPr>
        <w:t>N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DU20276/A      96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TE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ADU20397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DU53220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SE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AEB89856/A     100 </w:t>
      </w:r>
      <w:r w:rsidR="00AF1DF6">
        <w:rPr>
          <w:rStyle w:val="value9"/>
        </w:rPr>
        <w:t>IYGKDNAVRIGE</w:t>
      </w:r>
      <w:r w:rsidR="00AF1DF6">
        <w:rPr>
          <w:rStyle w:val="valuegap"/>
        </w:rPr>
        <w:t>---</w:t>
      </w:r>
      <w:r w:rsidR="00AF1DF6">
        <w:rPr>
          <w:rStyle w:val="value9"/>
        </w:rPr>
        <w:t>SSDVLVTREPYVSCDPDE</w:t>
      </w:r>
      <w:r w:rsidR="00AF1DF6">
        <w:rPr>
          <w:rStyle w:val="valuedefault"/>
        </w:rPr>
        <w:t>  129 </w:t>
      </w:r>
      <w:r w:rsidR="00AF1DF6">
        <w:br/>
      </w:r>
      <w:r w:rsidR="00AF1DF6">
        <w:rPr>
          <w:rStyle w:val="valuedefault"/>
        </w:rPr>
        <w:t>AEB89867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I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AEK50939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GPH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AEK50961/A      97 </w:t>
      </w:r>
      <w:r w:rsidR="00AF1DF6">
        <w:rPr>
          <w:rStyle w:val="value9"/>
        </w:rPr>
        <w:t>VVAKDNAIRFGE</w:t>
      </w:r>
      <w:r w:rsidR="00AF1DF6">
        <w:rPr>
          <w:rStyle w:val="valuegap"/>
        </w:rPr>
        <w:t>---</w:t>
      </w:r>
      <w:r w:rsidR="00AF1DF6">
        <w:rPr>
          <w:rStyle w:val="value9"/>
        </w:rPr>
        <w:t>GEQIIVTREPYVSCDPLG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BAA06132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A06718/A      99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F03532/A      95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GPSE</w:t>
      </w:r>
      <w:r w:rsidR="00AF1DF6">
        <w:rPr>
          <w:rStyle w:val="valuedefault"/>
        </w:rPr>
        <w:t>  124 </w:t>
      </w:r>
      <w:r w:rsidR="00AF1DF6">
        <w:br/>
      </w:r>
      <w:r w:rsidR="00AF1DF6">
        <w:rPr>
          <w:rStyle w:val="valuedefault"/>
        </w:rPr>
        <w:t>BAF03569/A      95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SE</w:t>
      </w:r>
      <w:r w:rsidR="00AF1DF6">
        <w:rPr>
          <w:rStyle w:val="valuedefault"/>
        </w:rPr>
        <w:t>  124 </w:t>
      </w:r>
      <w:r w:rsidR="00AF1DF6">
        <w:br/>
      </w:r>
      <w:r w:rsidR="00AF1DF6">
        <w:rPr>
          <w:rStyle w:val="valuedefault"/>
        </w:rPr>
        <w:t>BAF34378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GPS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F34925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G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F43417/A      96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TE</w:t>
      </w:r>
      <w:r w:rsidR="00AF1DF6">
        <w:rPr>
          <w:rStyle w:val="valuedefault"/>
        </w:rPr>
        <w:t>  125 </w:t>
      </w:r>
      <w:r w:rsidR="00AF1DF6">
        <w:br/>
      </w:r>
      <w:r w:rsidR="00AF1DF6">
        <w:rPr>
          <w:rStyle w:val="valuedefault"/>
        </w:rPr>
        <w:t>BAF43457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ISCSPA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BAF43461/A      95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SE</w:t>
      </w:r>
      <w:r w:rsidR="00AF1DF6">
        <w:rPr>
          <w:rStyle w:val="valuedefault"/>
        </w:rPr>
        <w:t>  124 </w:t>
      </w:r>
      <w:r w:rsidR="00AF1DF6">
        <w:br/>
      </w:r>
      <w:r w:rsidR="00AF1DF6">
        <w:rPr>
          <w:rStyle w:val="valuedefault"/>
        </w:rPr>
        <w:t>BAF46763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F46905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DPQ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F48640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N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F48644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Y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F48646/A      98 </w:t>
      </w:r>
      <w:r w:rsidR="00AF1DF6">
        <w:rPr>
          <w:rStyle w:val="value9"/>
        </w:rPr>
        <w:t>VIAKDNAV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T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BAF63047/A      99 </w:t>
      </w:r>
      <w:r w:rsidR="00AF1DF6">
        <w:rPr>
          <w:rStyle w:val="value9"/>
        </w:rPr>
        <w:t>IYT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G66251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SCSPT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BAG66259/A      99 </w:t>
      </w:r>
      <w:r w:rsidR="00AF1DF6">
        <w:rPr>
          <w:rStyle w:val="value6"/>
        </w:rPr>
        <w:t>PFH</w:t>
      </w:r>
      <w:r w:rsidR="00AF1DF6">
        <w:rPr>
          <w:rStyle w:val="value9"/>
        </w:rPr>
        <w:t>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G66279/A      97 </w:t>
      </w:r>
      <w:r w:rsidR="00AF1DF6">
        <w:rPr>
          <w:rStyle w:val="value9"/>
        </w:rPr>
        <w:t>PF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AIREPFVSCSPTE</w:t>
      </w:r>
      <w:r w:rsidR="00AF1DF6">
        <w:rPr>
          <w:rStyle w:val="valuedefault"/>
        </w:rPr>
        <w:t>  126 </w:t>
      </w:r>
      <w:r w:rsidR="00AF1DF6">
        <w:br/>
      </w:r>
      <w:r w:rsidR="00AF1DF6">
        <w:rPr>
          <w:rStyle w:val="valuedefault"/>
        </w:rPr>
        <w:t>BAH02172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H70320/A      98 </w:t>
      </w:r>
      <w:r w:rsidR="00AF1DF6">
        <w:rPr>
          <w:rStyle w:val="value9"/>
        </w:rPr>
        <w:t>VIAKDNAVRFGE</w:t>
      </w:r>
      <w:r w:rsidR="00AF1DF6">
        <w:rPr>
          <w:rStyle w:val="valuegap"/>
        </w:rPr>
        <w:t>---</w:t>
      </w:r>
      <w:r w:rsidR="00AF1DF6">
        <w:rPr>
          <w:rStyle w:val="value9"/>
        </w:rPr>
        <w:t>SEQIIVTREPYVSCDPTG</w:t>
      </w:r>
      <w:r w:rsidR="00AF1DF6">
        <w:rPr>
          <w:rStyle w:val="valuedefault"/>
        </w:rPr>
        <w:t>  127 </w:t>
      </w:r>
      <w:r w:rsidR="00AF1DF6">
        <w:br/>
      </w:r>
      <w:r w:rsidR="00AF1DF6">
        <w:rPr>
          <w:rStyle w:val="valuedefault"/>
        </w:rPr>
        <w:t>BAI39637/A      79 </w:t>
      </w:r>
      <w:r w:rsidR="00AF1DF6">
        <w:rPr>
          <w:rStyle w:val="value9"/>
        </w:rPr>
        <w:t>IH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08 </w:t>
      </w:r>
      <w:r w:rsidR="00AF1DF6">
        <w:br/>
      </w:r>
      <w:r w:rsidR="00AF1DF6">
        <w:rPr>
          <w:rStyle w:val="valuedefault"/>
        </w:rPr>
        <w:t>BAI48894/A      99 </w:t>
      </w:r>
      <w:r w:rsidR="00AF1DF6">
        <w:rPr>
          <w:rStyle w:val="value9"/>
        </w:rPr>
        <w:t>IY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I50030/A      99 </w:t>
      </w:r>
      <w:r w:rsidR="00AF1DF6">
        <w:rPr>
          <w:rStyle w:val="value9"/>
        </w:rPr>
        <w:t>PFHKDNAIRLGE</w:t>
      </w:r>
      <w:r w:rsidR="00AF1DF6">
        <w:rPr>
          <w:rStyle w:val="valuegap"/>
        </w:rPr>
        <w:t>---</w:t>
      </w:r>
      <w:r w:rsidR="00AF1DF6">
        <w:rPr>
          <w:rStyle w:val="value9"/>
        </w:rPr>
        <w:t>NKDVIVTREPYVSCDNDN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BAJ07979/A      95 </w:t>
      </w:r>
      <w:r w:rsidR="00AF1DF6">
        <w:rPr>
          <w:rStyle w:val="value9"/>
        </w:rPr>
        <w:t>IV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HVFVIREPFVACGPSE</w:t>
      </w:r>
      <w:r w:rsidR="00AF1DF6">
        <w:rPr>
          <w:rStyle w:val="valuedefault"/>
        </w:rPr>
        <w:t>  124 </w:t>
      </w:r>
      <w:r w:rsidR="00AF1DF6">
        <w:br/>
      </w:r>
      <w:r w:rsidR="00AF1DF6">
        <w:rPr>
          <w:rStyle w:val="valuedefault"/>
        </w:rPr>
        <w:t>BAJ10562/A      99 </w:t>
      </w:r>
      <w:r w:rsidR="00AF1DF6">
        <w:rPr>
          <w:rStyle w:val="value9"/>
        </w:rPr>
        <w:t>ILSKDNAIRIGE</w:t>
      </w:r>
      <w:r w:rsidR="00AF1DF6">
        <w:rPr>
          <w:rStyle w:val="valuegap"/>
        </w:rPr>
        <w:t>---</w:t>
      </w:r>
      <w:r w:rsidR="00AF1DF6">
        <w:rPr>
          <w:rStyle w:val="value9"/>
        </w:rPr>
        <w:t>DAHILVTREPYLSCDPQG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lastRenderedPageBreak/>
        <w:t>CAA36475/A      77 </w:t>
      </w:r>
      <w:r w:rsidR="00AF1DF6">
        <w:rPr>
          <w:rStyle w:val="value9"/>
        </w:rPr>
        <w:t>IY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06 </w:t>
      </w:r>
      <w:r w:rsidR="00AF1DF6">
        <w:br/>
      </w:r>
      <w:r w:rsidR="00AF1DF6">
        <w:rPr>
          <w:rStyle w:val="valuedefault"/>
        </w:rPr>
        <w:t>CAC36997/A      99 </w:t>
      </w:r>
      <w:r w:rsidR="00AF1DF6">
        <w:rPr>
          <w:rStyle w:val="value9"/>
        </w:rPr>
        <w:t>PFSKDNSIRLSA</w:t>
      </w:r>
      <w:r w:rsidR="00AF1DF6">
        <w:rPr>
          <w:rStyle w:val="valuegap"/>
        </w:rPr>
        <w:t>---</w:t>
      </w:r>
      <w:r w:rsidR="00AF1DF6">
        <w:rPr>
          <w:rStyle w:val="value9"/>
        </w:rPr>
        <w:t>GGDIWVTREPYVSCDPGK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CAD57252/A</w:t>
      </w:r>
      <w:r w:rsidR="006B4EAD">
        <w:rPr>
          <w:rStyle w:val="valuedefault"/>
        </w:rPr>
        <w:t>      </w:t>
      </w:r>
      <w:r w:rsidR="00AF1DF6">
        <w:rPr>
          <w:rStyle w:val="valuedefault"/>
        </w:rPr>
        <w:t>99 </w:t>
      </w:r>
      <w:r w:rsidR="00AF1DF6">
        <w:rPr>
          <w:rStyle w:val="value9"/>
        </w:rPr>
        <w:t>IYT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28 </w:t>
      </w:r>
      <w:r w:rsidR="00AF1DF6">
        <w:br/>
      </w:r>
      <w:r w:rsidR="00AF1DF6">
        <w:rPr>
          <w:rStyle w:val="valuedefault"/>
        </w:rPr>
        <w:t>CAO82694/A     110 </w:t>
      </w:r>
      <w:r w:rsidR="00AF1DF6">
        <w:rPr>
          <w:rStyle w:val="value9"/>
        </w:rPr>
        <w:t>IYSKDNSIRIGS</w:t>
      </w:r>
      <w:r w:rsidR="00AF1DF6">
        <w:rPr>
          <w:rStyle w:val="valuegap"/>
        </w:rPr>
        <w:t>---</w:t>
      </w:r>
      <w:r w:rsidR="00AF1DF6">
        <w:rPr>
          <w:rStyle w:val="value9"/>
        </w:rPr>
        <w:t>KGDVFVIREPFISCSHLE</w:t>
      </w:r>
      <w:r w:rsidR="00AF1DF6">
        <w:rPr>
          <w:rStyle w:val="valuedefault"/>
        </w:rPr>
        <w:t>  139 </w:t>
      </w:r>
      <w:r w:rsidR="00AF1DF6">
        <w:br/>
      </w:r>
      <w:r w:rsidR="00AF1DF6">
        <w:rPr>
          <w:rStyle w:val="valuedefault"/>
        </w:rPr>
        <w:t>CAP69845/A      98 </w:t>
      </w:r>
      <w:r w:rsidR="00AF1DF6">
        <w:rPr>
          <w:rStyle w:val="value9"/>
        </w:rPr>
        <w:t>PLSKDNGIRIGS</w:t>
      </w:r>
      <w:r w:rsidR="00AF1DF6">
        <w:rPr>
          <w:rStyle w:val="valuegap"/>
        </w:rPr>
        <w:t>---</w:t>
      </w:r>
      <w:r w:rsidR="00AF1DF6">
        <w:rPr>
          <w:rStyle w:val="value9"/>
        </w:rPr>
        <w:t>RGEVFVIREPFISCSINE</w:t>
      </w:r>
      <w:r w:rsidR="00AF1DF6">
        <w:rPr>
          <w:rStyle w:val="valuedefault"/>
        </w:rPr>
        <w:t>  127 </w:t>
      </w:r>
      <w:r w:rsidR="00AF1DF6">
        <w:br/>
      </w:r>
      <w:r w:rsidR="00AF1DF6">
        <w:br/>
      </w:r>
      <w:r w:rsidR="006B4EAD">
        <w:rPr>
          <w:rStyle w:val="valuedefault"/>
        </w:rPr>
        <w:t>cons           </w:t>
      </w:r>
      <w:r w:rsidR="00AF1DF6">
        <w:rPr>
          <w:rStyle w:val="valuedefault"/>
        </w:rPr>
        <w:t>628 </w:t>
      </w:r>
      <w:r w:rsidR="00AF1DF6">
        <w:rPr>
          <w:rStyle w:val="value9"/>
        </w:rPr>
        <w:t>     .  * .           **</w:t>
      </w:r>
      <w:proofErr w:type="gramStart"/>
      <w:r w:rsidR="00AF1DF6">
        <w:rPr>
          <w:rStyle w:val="value9"/>
        </w:rPr>
        <w:t>.:::</w:t>
      </w:r>
      <w:proofErr w:type="gramEnd"/>
      <w:r w:rsidR="00AF1DF6">
        <w:rPr>
          <w:rStyle w:val="value9"/>
        </w:rPr>
        <w:t>*    </w:t>
      </w:r>
      <w:r w:rsidR="00AF1DF6">
        <w:rPr>
          <w:rStyle w:val="valuedefault"/>
        </w:rPr>
        <w:t>  660 </w:t>
      </w:r>
      <w:r w:rsidR="00AF1DF6">
        <w:br/>
      </w:r>
      <w:r w:rsidR="00AF1DF6">
        <w:br/>
      </w:r>
      <w:r w:rsidR="00D617E0">
        <w:rPr>
          <w:rStyle w:val="valuedefault"/>
        </w:rPr>
        <w:t>AAA43735/B     127 </w:t>
      </w:r>
      <w:r w:rsidR="00D617E0">
        <w:rPr>
          <w:rStyle w:val="value9"/>
        </w:rPr>
        <w:t>CRHFALTHYAAQPGGYYNGTRKDRNKLRHLISV</w:t>
      </w:r>
      <w:r w:rsidR="00D617E0">
        <w:rPr>
          <w:rStyle w:val="valuedefault"/>
        </w:rPr>
        <w:t>  159 </w:t>
      </w:r>
      <w:r w:rsidR="00D617E0">
        <w:br/>
      </w:r>
      <w:r w:rsidR="00D617E0">
        <w:rPr>
          <w:rStyle w:val="valuedefault"/>
        </w:rPr>
        <w:t>AAA43743/B     127 </w:t>
      </w:r>
      <w:r w:rsidR="00D617E0">
        <w:rPr>
          <w:rStyle w:val="value9"/>
        </w:rPr>
        <w:t>CKHFALTHYAAQPGGYYNGTRKDRNKLRHLISV</w:t>
      </w:r>
      <w:r w:rsidR="00D617E0">
        <w:rPr>
          <w:rStyle w:val="valuedefault"/>
        </w:rPr>
        <w:t>  159 </w:t>
      </w:r>
      <w:r w:rsidR="00D617E0">
        <w:br/>
      </w:r>
      <w:r w:rsidR="00D617E0">
        <w:rPr>
          <w:rStyle w:val="valuedefault"/>
        </w:rPr>
        <w:t>AAA43749/B     127 </w:t>
      </w:r>
      <w:r w:rsidR="00D617E0">
        <w:rPr>
          <w:rStyle w:val="value9"/>
        </w:rPr>
        <w:t>CRHFALTHYAAQPGGYYNGTRKDRNKLRHLVSV</w:t>
      </w:r>
      <w:r w:rsidR="00D617E0">
        <w:rPr>
          <w:rStyle w:val="valuedefault"/>
        </w:rPr>
        <w:t>  159</w:t>
      </w:r>
    </w:p>
    <w:p w:rsidR="00D617E0" w:rsidRDefault="00D617E0" w:rsidP="00261FC5">
      <w:pPr>
        <w:spacing w:after="0"/>
        <w:rPr>
          <w:rStyle w:val="valuedefault"/>
        </w:rPr>
      </w:pPr>
      <w:r>
        <w:rPr>
          <w:rStyle w:val="valuedefault"/>
        </w:rPr>
        <w:t>AAU94779/B     127 </w:t>
      </w:r>
      <w:r>
        <w:rPr>
          <w:rStyle w:val="value9"/>
        </w:rPr>
        <w:t>CKHFALTHYAAQPGGYYNGTREDRNKLRHLISV</w:t>
      </w:r>
      <w:proofErr w:type="gramStart"/>
      <w:r>
        <w:rPr>
          <w:rStyle w:val="valuedefault"/>
        </w:rPr>
        <w:t>  159</w:t>
      </w:r>
      <w:proofErr w:type="gramEnd"/>
    </w:p>
    <w:p w:rsidR="00944C0C" w:rsidRDefault="00D617E0" w:rsidP="00261FC5">
      <w:pPr>
        <w:spacing w:after="0"/>
        <w:rPr>
          <w:rStyle w:val="valuedefault"/>
        </w:rPr>
      </w:pPr>
      <w:r>
        <w:rPr>
          <w:rStyle w:val="valuedefault"/>
        </w:rPr>
        <w:t>ABL84344/B     127 </w:t>
      </w:r>
      <w:r>
        <w:rPr>
          <w:rStyle w:val="value9"/>
        </w:rPr>
        <w:t>CKHFALTHYAAQPGGYYNGTREDRNKLRHLISV</w:t>
      </w:r>
      <w:proofErr w:type="gramStart"/>
      <w:r>
        <w:rPr>
          <w:rStyle w:val="valuedefault"/>
        </w:rPr>
        <w:t>  159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127 </w:t>
      </w:r>
      <w:r>
        <w:rPr>
          <w:rStyle w:val="value9"/>
        </w:rPr>
        <w:t>CKHFALTHYAAQPGGYYNGTREDRNKLRHLISV</w:t>
      </w:r>
      <w:r>
        <w:rPr>
          <w:rStyle w:val="valuedefault"/>
        </w:rPr>
        <w:t>  159</w:t>
      </w:r>
    </w:p>
    <w:p w:rsidR="00944C0C" w:rsidRDefault="00944C0C" w:rsidP="00261FC5">
      <w:pPr>
        <w:spacing w:after="0"/>
        <w:rPr>
          <w:rStyle w:val="valuedefault"/>
        </w:rPr>
      </w:pPr>
      <w:r>
        <w:rPr>
          <w:rStyle w:val="valuedefault"/>
        </w:rPr>
        <w:t>ABQ81846/B     127 </w:t>
      </w:r>
      <w:r>
        <w:rPr>
          <w:rStyle w:val="value9"/>
        </w:rPr>
        <w:t>CRHFALTHYAAQPGGYYNGTRKDRNKLRHLISV</w:t>
      </w:r>
      <w:proofErr w:type="gramStart"/>
      <w:r>
        <w:rPr>
          <w:rStyle w:val="valuedefault"/>
        </w:rPr>
        <w:t>  159</w:t>
      </w:r>
      <w:proofErr w:type="gramEnd"/>
    </w:p>
    <w:p w:rsidR="00944C0C" w:rsidRDefault="00944C0C" w:rsidP="00261FC5">
      <w:pPr>
        <w:spacing w:after="0"/>
        <w:rPr>
          <w:rStyle w:val="valuedefault"/>
        </w:rPr>
      </w:pPr>
      <w:r>
        <w:rPr>
          <w:rStyle w:val="valuedefault"/>
        </w:rPr>
        <w:t>ACU12759/B     127 </w:t>
      </w:r>
      <w:r>
        <w:rPr>
          <w:rStyle w:val="value9"/>
        </w:rPr>
        <w:t>CKHFALTHYAAQPGGYYNGTRGDRNKLRHLISV</w:t>
      </w:r>
      <w:proofErr w:type="gramStart"/>
      <w:r>
        <w:rPr>
          <w:rStyle w:val="valuedefault"/>
        </w:rPr>
        <w:t>  159</w:t>
      </w:r>
      <w:proofErr w:type="gramEnd"/>
    </w:p>
    <w:p w:rsidR="00D617E0" w:rsidRDefault="00944C0C" w:rsidP="00261FC5">
      <w:pPr>
        <w:spacing w:after="0"/>
        <w:rPr>
          <w:rStyle w:val="valuedefault"/>
        </w:rPr>
      </w:pPr>
      <w:r>
        <w:rPr>
          <w:rStyle w:val="valuedefault"/>
        </w:rPr>
        <w:t>BAB32609/B     127 </w:t>
      </w:r>
      <w:r>
        <w:rPr>
          <w:rStyle w:val="value9"/>
        </w:rPr>
        <w:t>CKHFALTHYAAQPGGYYNGTREDRNKLRHLISV</w:t>
      </w:r>
      <w:proofErr w:type="gramStart"/>
      <w:r>
        <w:rPr>
          <w:rStyle w:val="valuedefault"/>
        </w:rPr>
        <w:t>  159</w:t>
      </w:r>
      <w:proofErr w:type="gramEnd"/>
      <w:r>
        <w:rPr>
          <w:rStyle w:val="valuedefault"/>
        </w:rPr>
        <w:t>  </w:t>
      </w:r>
      <w:r w:rsidR="00D617E0">
        <w:rPr>
          <w:rStyle w:val="valuedefault"/>
        </w:rPr>
        <w:t>  </w:t>
      </w:r>
    </w:p>
    <w:p w:rsidR="00052FF3" w:rsidRDefault="00AF1DF6" w:rsidP="00261FC5">
      <w:pPr>
        <w:spacing w:after="0"/>
        <w:rPr>
          <w:rStyle w:val="valuedefault"/>
        </w:rPr>
      </w:pPr>
      <w:r>
        <w:rPr>
          <w:rStyle w:val="valuedefault"/>
        </w:rPr>
        <w:t>AAA43093/A     126 </w:t>
      </w:r>
      <w:r>
        <w:rPr>
          <w:rStyle w:val="value9"/>
        </w:rPr>
        <w:t>CKMYALHQGTTIRNKHSNSTTHDRTAFRGLIST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AA43429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AA43449/A     129 </w:t>
      </w:r>
      <w:r>
        <w:rPr>
          <w:rStyle w:val="value9"/>
        </w:rPr>
        <w:t>CRTFFLTQGALLNDKHSNGTVKDRSPYRA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A43575/A     130 </w:t>
      </w:r>
      <w:r>
        <w:rPr>
          <w:rStyle w:val="value9"/>
        </w:rPr>
        <w:t>CRFYALSQGTTIRGKHSNGTIHDRSQYRDLI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AD49005/A     129 </w:t>
      </w:r>
      <w:r>
        <w:rPr>
          <w:rStyle w:val="value9"/>
        </w:rPr>
        <w:t>CYQFALGQGATLDNKHSNGTIHDRTLNRTLLR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D49007/A     129 </w:t>
      </w:r>
      <w:r>
        <w:rPr>
          <w:rStyle w:val="value9"/>
        </w:rPr>
        <w:t>CYQFALGQGTTLNNKHSNGTT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F77036/A     129 </w:t>
      </w:r>
      <w:r>
        <w:rPr>
          <w:rStyle w:val="value9"/>
        </w:rPr>
        <w:t>CRTFFLTQGALLNDK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O46232/A     129 </w:t>
      </w:r>
      <w:r>
        <w:rPr>
          <w:rStyle w:val="value9"/>
        </w:rPr>
        <w:t>CYQFALGQGTTLDNKHSND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O46822/A     129 </w:t>
      </w:r>
      <w:r>
        <w:rPr>
          <w:rStyle w:val="value9"/>
        </w:rPr>
        <w:t>CRTFFLTQGALLNDKHSNGTVKDRSPH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O62036/A     129 </w:t>
      </w:r>
      <w:r>
        <w:rPr>
          <w:rStyle w:val="value9"/>
        </w:rPr>
        <w:t>CWSFALAQGALLGTQ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O62041/A     129 </w:t>
      </w:r>
      <w:r>
        <w:rPr>
          <w:rStyle w:val="value9"/>
        </w:rPr>
        <w:t>CRTFFLTQGALLNDK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O62044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AO62064/A     129 </w:t>
      </w:r>
      <w:r>
        <w:rPr>
          <w:rStyle w:val="value9"/>
        </w:rPr>
        <w:t>CRMFALSQGTTLRGRHANGTIHDRSPY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T08005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AT37407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T37414/A     129 </w:t>
      </w:r>
      <w:r>
        <w:rPr>
          <w:rStyle w:val="value9"/>
        </w:rPr>
        <w:t>CWSFALAQGALLGTKHSNGTNKDRTPYRSLIK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T65406/A     129 </w:t>
      </w:r>
      <w:r>
        <w:rPr>
          <w:rStyle w:val="value9"/>
        </w:rPr>
        <w:t>CRMFALSQGTTLRGRHA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X78821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Y52584/A     129 </w:t>
      </w:r>
      <w:r>
        <w:rPr>
          <w:rStyle w:val="value9"/>
        </w:rPr>
        <w:t>CYQFALGQGTTLENKHSNGTALDRT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AY87411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B17695/A     126 </w:t>
      </w:r>
      <w:r>
        <w:rPr>
          <w:rStyle w:val="value9"/>
        </w:rPr>
        <w:t>CRTFFLTQGALLNDKHSNNTVKDRSPYRALMSV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BB19439/A     129 </w:t>
      </w:r>
      <w:r>
        <w:rPr>
          <w:rStyle w:val="value9"/>
        </w:rPr>
        <w:t>CRMFALSQGTTLRGRHA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B19610/A     129 </w:t>
      </w:r>
      <w:r>
        <w:rPr>
          <w:rStyle w:val="value9"/>
        </w:rPr>
        <w:t>CRTFFLTQGALLNDK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B19747/A     126 </w:t>
      </w:r>
      <w:r>
        <w:rPr>
          <w:rStyle w:val="value9"/>
        </w:rPr>
        <w:t>CRTFFLTQGALLNDKHSNNTVKDRSPYRALMSV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BB19914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BB20088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BB20104/A     127 </w:t>
      </w:r>
      <w:r>
        <w:rPr>
          <w:rStyle w:val="value9"/>
        </w:rPr>
        <w:t>CRMYALHQGTTIRNKHSNGTIHDRTAFRGLIST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BB20243/A     130 </w:t>
      </w:r>
      <w:r>
        <w:rPr>
          <w:rStyle w:val="value9"/>
        </w:rPr>
        <w:t>CRFYALSQGTTIRGKHSNGTIHDRSQYRALV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lastRenderedPageBreak/>
        <w:t>ABB20375/A     129 </w:t>
      </w:r>
      <w:r>
        <w:rPr>
          <w:rStyle w:val="value9"/>
        </w:rPr>
        <w:t>CRMFALSQGTTLRGRHANGTIHDRSPY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B20475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B20501/A     126 </w:t>
      </w:r>
      <w:r>
        <w:rPr>
          <w:rStyle w:val="value9"/>
        </w:rPr>
        <w:t>CKMYALHQGTTIRNKHSNGTTHDRTAFRGLIST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BB21754/A     130 </w:t>
      </w:r>
      <w:r>
        <w:rPr>
          <w:rStyle w:val="value9"/>
        </w:rPr>
        <w:t>CRFYALSQGTTIRGKHSNGTIHDRSQYRALV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BB87198/A     126 </w:t>
      </w:r>
      <w:r>
        <w:rPr>
          <w:rStyle w:val="value9"/>
        </w:rPr>
        <w:t>CRTFFLTQGALLNDKHSNNTVKDRSPYRALMSV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BB87732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BB87959/A     127 </w:t>
      </w:r>
      <w:r>
        <w:rPr>
          <w:rStyle w:val="value9"/>
        </w:rPr>
        <w:t>CRMYALHQGTTIRNKHSNGTIHDRTAFRGLIST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BB88058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B88351/A     129 </w:t>
      </w:r>
      <w:r>
        <w:rPr>
          <w:rStyle w:val="value9"/>
        </w:rPr>
        <w:t>CRMFALSQGTTLRGRHA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C02269/A     129 </w:t>
      </w:r>
      <w:r>
        <w:rPr>
          <w:rStyle w:val="value9"/>
        </w:rPr>
        <w:t>CYQFALGQGTTLDNKHSNDTIHDRT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F47958/A     113 </w:t>
      </w:r>
      <w:r>
        <w:rPr>
          <w:rStyle w:val="value9"/>
        </w:rPr>
        <w:t>CRTFFLTQGALLNDKHSRGTFKDRSPYRALMSC</w:t>
      </w:r>
      <w:r>
        <w:rPr>
          <w:rStyle w:val="valuedefault"/>
        </w:rPr>
        <w:t>  145 </w:t>
      </w:r>
      <w:r>
        <w:br/>
      </w:r>
      <w:r>
        <w:rPr>
          <w:rStyle w:val="valuedefault"/>
        </w:rPr>
        <w:t>ABG37189/A</w:t>
      </w:r>
      <w:r w:rsidR="006B4EAD">
        <w:rPr>
          <w:rStyle w:val="valuedefault"/>
        </w:rPr>
        <w:t>     </w:t>
      </w:r>
      <w:r>
        <w:rPr>
          <w:rStyle w:val="valuedefault"/>
        </w:rPr>
        <w:t>129 </w:t>
      </w:r>
      <w:r>
        <w:rPr>
          <w:rStyle w:val="value9"/>
        </w:rPr>
        <w:t>CYQFALGQGTTLNNRHSNDTVHDRTPY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H04381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I30359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I84399/A     129 </w:t>
      </w:r>
      <w:r>
        <w:rPr>
          <w:rStyle w:val="value9"/>
        </w:rPr>
        <w:t>CWSFALAQGALLGTKHSNGTN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I84436/A     126 </w:t>
      </w:r>
      <w:r>
        <w:rPr>
          <w:rStyle w:val="value9"/>
        </w:rPr>
        <w:t>CRTFFLTQGALLNDKHSNNTVKDRSPYRALMSV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BI84475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BI84973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I84982/A     128 </w:t>
      </w:r>
      <w:r>
        <w:rPr>
          <w:rStyle w:val="value9"/>
        </w:rPr>
        <w:t>CKMYALHQGTTIRNKHSNGTIHDRTTFRGLLST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BI92217/A     129 </w:t>
      </w:r>
      <w:r>
        <w:rPr>
          <w:rStyle w:val="value9"/>
        </w:rPr>
        <w:t>CRMFALSQGTTLRGRHA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J09099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BK32099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BP49198/A     130 </w:t>
      </w:r>
      <w:r>
        <w:rPr>
          <w:rStyle w:val="value9"/>
        </w:rPr>
        <w:t>CRFYALSQGTTIRGKHSNGTIHDRSQYRALI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BP49253/A     130 </w:t>
      </w:r>
      <w:r>
        <w:rPr>
          <w:rStyle w:val="value9"/>
        </w:rPr>
        <w:t>CRFYALSQGTTIRGKHSNGTIHDRSQYRALISW</w:t>
      </w:r>
      <w:r>
        <w:rPr>
          <w:rStyle w:val="valuedefault"/>
        </w:rPr>
        <w:t>  162  </w:t>
      </w:r>
      <w:r>
        <w:br/>
      </w:r>
      <w:r>
        <w:rPr>
          <w:rStyle w:val="valuedefault"/>
        </w:rPr>
        <w:t>ABQ97208/A     129 </w:t>
      </w:r>
      <w:r>
        <w:rPr>
          <w:rStyle w:val="value9"/>
        </w:rPr>
        <w:t>CYQFALGQGTTLNNKHSNDTIHDRTPY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R28683/A     129 </w:t>
      </w:r>
      <w:r>
        <w:rPr>
          <w:rStyle w:val="value9"/>
        </w:rPr>
        <w:t>CRTFFLTQGALLNDR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R37723/A     130 </w:t>
      </w:r>
      <w:r>
        <w:rPr>
          <w:rStyle w:val="value9"/>
        </w:rPr>
        <w:t>CRFYALSQGTTIRGKHSNGTIHDRSQYRALV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BS50124/A     129 </w:t>
      </w:r>
      <w:r>
        <w:rPr>
          <w:rStyle w:val="value9"/>
        </w:rPr>
        <w:t>CRTFFLTQGALLNDR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S89357/A     128 </w:t>
      </w:r>
      <w:r>
        <w:rPr>
          <w:rStyle w:val="value9"/>
        </w:rPr>
        <w:t>CKMYALHQGTTIRNKHSNGTIHDRTAFRGLIST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BU95382/A     129 </w:t>
      </w:r>
      <w:r>
        <w:rPr>
          <w:rStyle w:val="value9"/>
        </w:rPr>
        <w:t>CRTFFLTQGALLNDK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V25648/A     129 </w:t>
      </w:r>
      <w:r>
        <w:rPr>
          <w:rStyle w:val="value9"/>
        </w:rPr>
        <w:t>CRTFFLTQGALLNDR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V29593/A     129 </w:t>
      </w:r>
      <w:r>
        <w:rPr>
          <w:rStyle w:val="value9"/>
        </w:rPr>
        <w:t>CRTFFLTQGALLNDK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V82576/A     129 </w:t>
      </w:r>
      <w:r>
        <w:rPr>
          <w:rStyle w:val="value9"/>
        </w:rPr>
        <w:t>CRTFFLTQGALLNDR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V82587/A     129 </w:t>
      </w:r>
      <w:r>
        <w:rPr>
          <w:rStyle w:val="value9"/>
        </w:rPr>
        <w:t>CRTFFLTQGALLNDK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W95951/A     109 </w:t>
      </w:r>
      <w:r>
        <w:rPr>
          <w:rStyle w:val="value9"/>
        </w:rPr>
        <w:t>CRTFFLTQGALLNDKHSNGTVKDRSPHRTLMSC</w:t>
      </w:r>
      <w:r>
        <w:rPr>
          <w:rStyle w:val="valuedefault"/>
        </w:rPr>
        <w:t>  141 </w:t>
      </w:r>
      <w:r>
        <w:br/>
      </w:r>
      <w:r>
        <w:rPr>
          <w:rStyle w:val="valuedefault"/>
        </w:rPr>
        <w:t>ABX88802/A     129 </w:t>
      </w:r>
      <w:r>
        <w:rPr>
          <w:rStyle w:val="value9"/>
        </w:rPr>
        <w:t>CYQFALGQGTTLN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BY84687/A     129 </w:t>
      </w:r>
      <w:r>
        <w:rPr>
          <w:rStyle w:val="value9"/>
        </w:rPr>
        <w:t>CRTFFLTQGALLNDR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A04655/A     129 </w:t>
      </w:r>
      <w:r>
        <w:rPr>
          <w:rStyle w:val="value9"/>
        </w:rPr>
        <w:t>CRMFALSQGTTLRGRHV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A04738/A     128 </w:t>
      </w:r>
      <w:r>
        <w:rPr>
          <w:rStyle w:val="value9"/>
        </w:rPr>
        <w:t>CKMYALHQGTTIRNKHSNGTIHDRTAFRGLIST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CA04739/A     127 </w:t>
      </w:r>
      <w:r>
        <w:rPr>
          <w:rStyle w:val="value9"/>
        </w:rPr>
        <w:t>CRTFFLTQGSLLNDKHSNGTVKDRSPF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CA04740/A     130 </w:t>
      </w:r>
      <w:r>
        <w:rPr>
          <w:rStyle w:val="value9"/>
        </w:rPr>
        <w:t>CRFYALSQGTTIRGKHSNGTIHDRSQYRALI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CA14299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B70583/A     109 </w:t>
      </w:r>
      <w:r>
        <w:rPr>
          <w:rStyle w:val="value9"/>
        </w:rPr>
        <w:t>CRTFFLTQGALLNDKHSNGTVKDRSPHRTLMSC</w:t>
      </w:r>
      <w:r>
        <w:rPr>
          <w:rStyle w:val="valuedefault"/>
        </w:rPr>
        <w:t>  141 </w:t>
      </w:r>
      <w:r>
        <w:br/>
      </w:r>
      <w:r>
        <w:rPr>
          <w:rStyle w:val="valuedefault"/>
        </w:rPr>
        <w:t>ACD47117/A     129 </w:t>
      </w:r>
      <w:r>
        <w:rPr>
          <w:rStyle w:val="value9"/>
        </w:rPr>
        <w:t>CYQFALGQGTTLNNKHSNGTTHDRS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D65204/A     129 </w:t>
      </w:r>
      <w:r>
        <w:rPr>
          <w:rStyle w:val="value9"/>
        </w:rPr>
        <w:t>CRTFFLTQGALLNDR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lastRenderedPageBreak/>
        <w:t>ACD76864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D85421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CE73320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CE76594/A     129 </w:t>
      </w:r>
      <w:r>
        <w:rPr>
          <w:rStyle w:val="value9"/>
        </w:rPr>
        <w:t>CYQFALGQGTTLN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E78976/A     128 </w:t>
      </w:r>
      <w:r>
        <w:rPr>
          <w:rStyle w:val="value9"/>
        </w:rPr>
        <w:t>CRMFALSQGTTLRGRHANGTIHDRSPFRALISW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CE78981/A     128 </w:t>
      </w:r>
      <w:r>
        <w:rPr>
          <w:rStyle w:val="value9"/>
        </w:rPr>
        <w:t>CRMFALSQGTTLRGRHANGTIHDRSPFRALISW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CF20219/A     127 </w:t>
      </w:r>
      <w:r>
        <w:rPr>
          <w:rStyle w:val="value9"/>
        </w:rPr>
        <w:t>CKMYALHQGTTIRNRHSNGTIXDRTAFRGLIST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CF25054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F25354/A     127 </w:t>
      </w:r>
      <w:r>
        <w:rPr>
          <w:rStyle w:val="value9"/>
        </w:rPr>
        <w:t>CKMYALHQGTTIRNKHSNGTIHDRTAFRGLIST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CF33655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F36500/A     129 </w:t>
      </w:r>
      <w:r>
        <w:rPr>
          <w:rStyle w:val="value9"/>
        </w:rPr>
        <w:t>CYQFALGQGTTLNNVHSNDTVHDRTPY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F93490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CI41114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I48786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CN65661/A     128 </w:t>
      </w:r>
      <w:r>
        <w:rPr>
          <w:rStyle w:val="value9"/>
        </w:rPr>
        <w:t>CKMYALHQGTTIRNKHSNGTIHDRTAFRGLIST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CO24985/A     128 </w:t>
      </w:r>
      <w:r>
        <w:rPr>
          <w:rStyle w:val="value9"/>
        </w:rPr>
        <w:t>CRTFFLTQGALLNDKHSNGTVKDRSPY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CP50710/A     129 </w:t>
      </w:r>
      <w:r>
        <w:rPr>
          <w:rStyle w:val="value9"/>
        </w:rPr>
        <w:t>CYQFALGQGTTLNNKHSNGTTHDRSPYRTLLMS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Q73415/A     126 </w:t>
      </w:r>
      <w:r>
        <w:rPr>
          <w:rStyle w:val="value9"/>
        </w:rPr>
        <w:t>CKMYALHQGTTIRNKHSNSTTHDRTAFRGLIST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CR66907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R83968/A     129 </w:t>
      </w:r>
      <w:r>
        <w:rPr>
          <w:rStyle w:val="value9"/>
        </w:rPr>
        <w:t>CRTFFLTQGALLNDKHSNGTI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S68311/A     130 </w:t>
      </w:r>
      <w:r>
        <w:rPr>
          <w:rStyle w:val="value9"/>
        </w:rPr>
        <w:t>CRFYALSQGTTIRGKHSNGTIHDRSQYRALI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CS92897/A     129 </w:t>
      </w:r>
      <w:r>
        <w:rPr>
          <w:rStyle w:val="value9"/>
        </w:rPr>
        <w:t>CYQFALGQGTTLNNGHSNDTVHDRTPY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T67761/A     129 </w:t>
      </w:r>
      <w:r>
        <w:rPr>
          <w:rStyle w:val="value9"/>
        </w:rPr>
        <w:t>CYQFALGQGTTLNNVHSNNTVRBRTPY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CT97062/A     127 </w:t>
      </w:r>
      <w:r>
        <w:rPr>
          <w:rStyle w:val="value9"/>
        </w:rPr>
        <w:t>CRTFFLTQGSLLNDKHSNGTVKDRSPF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CV41710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DA71169/A     129 </w:t>
      </w:r>
      <w:r>
        <w:rPr>
          <w:rStyle w:val="value9"/>
        </w:rPr>
        <w:t>CKTFFLTQGALLNDKHSNGTVKDRSPYRA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DK70163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DU17627/A     130 </w:t>
      </w:r>
      <w:r>
        <w:rPr>
          <w:rStyle w:val="value9"/>
        </w:rPr>
        <w:t>CRFYALSQGTTIRGKHSNGTIHDRSQYRALI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DU20276/A     126 </w:t>
      </w:r>
      <w:r>
        <w:rPr>
          <w:rStyle w:val="value9"/>
        </w:rPr>
        <w:t>CRTFFLTQGALLNDKHSNNTVKDRSPYRALMSV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ADU20397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DU53220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AEB89856/A     130 </w:t>
      </w:r>
      <w:r>
        <w:rPr>
          <w:rStyle w:val="value9"/>
        </w:rPr>
        <w:t>CRFYALSQGTTIRGKHSNGTIHDRSQYRALISW</w:t>
      </w:r>
      <w:r>
        <w:rPr>
          <w:rStyle w:val="valuedefault"/>
        </w:rPr>
        <w:t>  162 </w:t>
      </w:r>
      <w:r>
        <w:br/>
      </w:r>
      <w:r>
        <w:rPr>
          <w:rStyle w:val="valuedefault"/>
        </w:rPr>
        <w:t>AEB89867/A     127 </w:t>
      </w:r>
      <w:r>
        <w:rPr>
          <w:rStyle w:val="value9"/>
        </w:rPr>
        <w:t>CRTFFLTQGSLLNDKHSNGTVKDRSPF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AEK50939/A     129 </w:t>
      </w:r>
      <w:r>
        <w:rPr>
          <w:rStyle w:val="value9"/>
        </w:rPr>
        <w:t>CRMFALSQGTTLKGRHA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AEK50961/A     127 </w:t>
      </w:r>
      <w:r>
        <w:rPr>
          <w:rStyle w:val="value9"/>
        </w:rPr>
        <w:t>CKMYALHQGTTIRNKHSNGTIHDRTAFRGLIST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BAA06132/A     129 </w:t>
      </w:r>
      <w:r>
        <w:rPr>
          <w:rStyle w:val="value9"/>
        </w:rPr>
        <w:t>CYQFALGQGTTLNNKHSNDTIHDRT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A06718/A     129 </w:t>
      </w:r>
      <w:r>
        <w:rPr>
          <w:rStyle w:val="value9"/>
        </w:rPr>
        <w:t>CRTFFLTQGALLNDKHSNGTVKDRSPYRR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F03532/A     125 </w:t>
      </w:r>
      <w:r>
        <w:rPr>
          <w:rStyle w:val="value9"/>
        </w:rPr>
        <w:t>CRTFFLTQGALLNDKHSNNTVKDRSPYRALMSV</w:t>
      </w:r>
      <w:r>
        <w:rPr>
          <w:rStyle w:val="valuedefault"/>
        </w:rPr>
        <w:t>  157 </w:t>
      </w:r>
      <w:r>
        <w:br/>
      </w:r>
      <w:r>
        <w:rPr>
          <w:rStyle w:val="valuedefault"/>
        </w:rPr>
        <w:t>BAF03569/A     125 </w:t>
      </w:r>
      <w:r>
        <w:rPr>
          <w:rStyle w:val="value9"/>
        </w:rPr>
        <w:t>CRTFFLTQGALLNDKHSNNTVKDRSPYRALMSV</w:t>
      </w:r>
      <w:r>
        <w:rPr>
          <w:rStyle w:val="valuedefault"/>
        </w:rPr>
        <w:t>  157 </w:t>
      </w:r>
      <w:r>
        <w:br/>
      </w:r>
      <w:r>
        <w:rPr>
          <w:rStyle w:val="valuedefault"/>
        </w:rPr>
        <w:t>BAF34378/A     129 </w:t>
      </w:r>
      <w:r>
        <w:rPr>
          <w:rStyle w:val="value9"/>
        </w:rPr>
        <w:t>CYQFALGQGTTLDNKHSNGTIHDRT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F34925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F43417/A     126 </w:t>
      </w:r>
      <w:r>
        <w:rPr>
          <w:rStyle w:val="value9"/>
        </w:rPr>
        <w:t>CRTFFLTQGALLNDKHSNNTVKDRSPYRALMSV</w:t>
      </w:r>
      <w:r>
        <w:rPr>
          <w:rStyle w:val="valuedefault"/>
        </w:rPr>
        <w:t>  158 </w:t>
      </w:r>
      <w:r>
        <w:br/>
      </w:r>
      <w:r>
        <w:rPr>
          <w:rStyle w:val="valuedefault"/>
        </w:rPr>
        <w:t>BAF43457/A     127 </w:t>
      </w:r>
      <w:r>
        <w:rPr>
          <w:rStyle w:val="value9"/>
        </w:rPr>
        <w:t>CRTFFLTQGSLLNDKHSNGTVKDRSPF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BAF43461/A     125 </w:t>
      </w:r>
      <w:r>
        <w:rPr>
          <w:rStyle w:val="value9"/>
        </w:rPr>
        <w:t>CRTFFLTQGALLNDKHSNNTVKDRSPYRALMSV</w:t>
      </w:r>
      <w:r>
        <w:rPr>
          <w:rStyle w:val="valuedefault"/>
        </w:rPr>
        <w:t>  157 </w:t>
      </w:r>
      <w:r>
        <w:br/>
      </w:r>
      <w:r>
        <w:rPr>
          <w:rStyle w:val="valuedefault"/>
        </w:rPr>
        <w:t>BAF46763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lastRenderedPageBreak/>
        <w:t>BAF46905/A     129 </w:t>
      </w:r>
      <w:r>
        <w:rPr>
          <w:rStyle w:val="value9"/>
        </w:rPr>
        <w:t>CRMFALSQGTTLRGRHA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F48640/A     129 </w:t>
      </w:r>
      <w:r>
        <w:rPr>
          <w:rStyle w:val="value9"/>
        </w:rPr>
        <w:t>CYQFALGQGTTLDNKHSNG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F48644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F48646/A     128 </w:t>
      </w:r>
      <w:r>
        <w:rPr>
          <w:rStyle w:val="value9"/>
        </w:rPr>
        <w:t>CKMYALHQGTTIRNKHSNGTIHDRTAFRGLMST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BAF63047/A     129 </w:t>
      </w:r>
      <w:r>
        <w:rPr>
          <w:rStyle w:val="value9"/>
        </w:rPr>
        <w:t>CRTFFLTQGALLNDKHSNGTVKDRSPYRA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G66251/A     127 </w:t>
      </w:r>
      <w:r>
        <w:rPr>
          <w:rStyle w:val="value9"/>
        </w:rPr>
        <w:t>CRTFFLTQGSLLNDKHSNGTVKDRSPY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BAG66259/A     129 </w:t>
      </w:r>
      <w:r>
        <w:rPr>
          <w:rStyle w:val="value9"/>
        </w:rPr>
        <w:t>CWSFALAQGALL</w:t>
      </w:r>
      <w:r>
        <w:rPr>
          <w:rStyle w:val="value0"/>
        </w:rPr>
        <w:t>G</w:t>
      </w:r>
      <w:r>
        <w:rPr>
          <w:rStyle w:val="valuegap"/>
        </w:rPr>
        <w:t>T</w:t>
      </w:r>
      <w:r>
        <w:rPr>
          <w:rStyle w:val="value9"/>
        </w:rPr>
        <w:t>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G66279/A     127 </w:t>
      </w:r>
      <w:r>
        <w:rPr>
          <w:rStyle w:val="value9"/>
        </w:rPr>
        <w:t>CRTFFLTQGSLLNDKHSNGTVKDRSPFRTLMSV</w:t>
      </w:r>
      <w:r>
        <w:rPr>
          <w:rStyle w:val="valuedefault"/>
        </w:rPr>
        <w:t>  159 </w:t>
      </w:r>
      <w:r>
        <w:br/>
      </w:r>
      <w:r>
        <w:rPr>
          <w:rStyle w:val="valuedefault"/>
        </w:rPr>
        <w:t>BAH02172/A     129 </w:t>
      </w:r>
      <w:r>
        <w:rPr>
          <w:rStyle w:val="value9"/>
        </w:rPr>
        <w:t>CYQFALGQGTTLDNKHSND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H70320/A     128 </w:t>
      </w:r>
      <w:r>
        <w:rPr>
          <w:rStyle w:val="value9"/>
        </w:rPr>
        <w:t>CKMYALHQGTTIRNKHSNGTIHDRTAFRGLIST</w:t>
      </w:r>
      <w:r>
        <w:rPr>
          <w:rStyle w:val="valuedefault"/>
        </w:rPr>
        <w:t>  160 </w:t>
      </w:r>
      <w:r>
        <w:br/>
      </w:r>
      <w:r>
        <w:rPr>
          <w:rStyle w:val="valuedefault"/>
        </w:rPr>
        <w:t>BAI39637/A     109 </w:t>
      </w:r>
      <w:r>
        <w:rPr>
          <w:rStyle w:val="value9"/>
        </w:rPr>
        <w:t>CRTFFLTQGALLNDKHSNGTVKDRSPHRTLMSC</w:t>
      </w:r>
      <w:r>
        <w:rPr>
          <w:rStyle w:val="valuedefault"/>
        </w:rPr>
        <w:t>  141 </w:t>
      </w:r>
      <w:r>
        <w:br/>
      </w:r>
      <w:r>
        <w:rPr>
          <w:rStyle w:val="valuedefault"/>
        </w:rPr>
        <w:t>BAI48894/A     129 </w:t>
      </w:r>
      <w:r>
        <w:rPr>
          <w:rStyle w:val="value9"/>
        </w:rPr>
        <w:t>CRTFFLTQGALLNDKHSNGTVKDRSPYRT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I50030/A     129 </w:t>
      </w:r>
      <w:r>
        <w:rPr>
          <w:rStyle w:val="value9"/>
        </w:rPr>
        <w:t>CWSFALAQGALLGTKHSNGTIKDRTPYRSLIRF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BAJ07979/A     125 </w:t>
      </w:r>
      <w:r>
        <w:rPr>
          <w:rStyle w:val="value9"/>
        </w:rPr>
        <w:t>CRTFFLTQGALLNDKHSNNTVKDRSPYRALMSV</w:t>
      </w:r>
      <w:r>
        <w:rPr>
          <w:rStyle w:val="valuedefault"/>
        </w:rPr>
        <w:t>  157 </w:t>
      </w:r>
      <w:r>
        <w:br/>
      </w:r>
      <w:r>
        <w:rPr>
          <w:rStyle w:val="valuedefault"/>
        </w:rPr>
        <w:t>BAJ10562/A     129 </w:t>
      </w:r>
      <w:r>
        <w:rPr>
          <w:rStyle w:val="value9"/>
        </w:rPr>
        <w:t>CRMFALSQGTTLRGRHANGTIHDRSPFRALISW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CAA36475/A     107 </w:t>
      </w:r>
      <w:r>
        <w:rPr>
          <w:rStyle w:val="value9"/>
        </w:rPr>
        <w:t>CRTFFLTQGALLNDKHSNGTVKDRSPYRTLMSC</w:t>
      </w:r>
      <w:r>
        <w:rPr>
          <w:rStyle w:val="valuedefault"/>
        </w:rPr>
        <w:t>  139 </w:t>
      </w:r>
      <w:r>
        <w:br/>
      </w:r>
      <w:r>
        <w:rPr>
          <w:rStyle w:val="valuedefault"/>
        </w:rPr>
        <w:t>CAC36997/A     129 </w:t>
      </w:r>
      <w:r>
        <w:rPr>
          <w:rStyle w:val="value9"/>
        </w:rPr>
        <w:t>CYQFALGQGTTLDNKHSNDTIHDRIPHRTLLMN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CAD57252/A</w:t>
      </w:r>
      <w:r w:rsidR="00757D55">
        <w:rPr>
          <w:rStyle w:val="valuedefault"/>
        </w:rPr>
        <w:t>     </w:t>
      </w:r>
      <w:r>
        <w:rPr>
          <w:rStyle w:val="valuedefault"/>
        </w:rPr>
        <w:t>129 </w:t>
      </w:r>
      <w:r>
        <w:rPr>
          <w:rStyle w:val="value9"/>
        </w:rPr>
        <w:t>CRTFFLTQGALLNDKHSNGTVKDRSPYRALMSC</w:t>
      </w:r>
      <w:r>
        <w:rPr>
          <w:rStyle w:val="valuedefault"/>
        </w:rPr>
        <w:t>  161 </w:t>
      </w:r>
      <w:r>
        <w:br/>
      </w:r>
      <w:r>
        <w:rPr>
          <w:rStyle w:val="valuedefault"/>
        </w:rPr>
        <w:t>CAO82694/A     140 </w:t>
      </w:r>
      <w:r>
        <w:rPr>
          <w:rStyle w:val="value9"/>
        </w:rPr>
        <w:t>CRTFFLTQGALLNDKHSNGTIKDRSPYRTLMSC</w:t>
      </w:r>
      <w:r>
        <w:rPr>
          <w:rStyle w:val="valuedefault"/>
        </w:rPr>
        <w:t>  172 </w:t>
      </w:r>
      <w:r>
        <w:br/>
      </w:r>
      <w:r>
        <w:rPr>
          <w:rStyle w:val="valuedefault"/>
        </w:rPr>
        <w:t>CAP69845/A     128 </w:t>
      </w:r>
      <w:r>
        <w:rPr>
          <w:rStyle w:val="value9"/>
        </w:rPr>
        <w:t>CRTFFLTQGALLNDKHSNGTVKDRSPFRTLMSC</w:t>
      </w:r>
      <w:r>
        <w:rPr>
          <w:rStyle w:val="valuedefault"/>
        </w:rPr>
        <w:t>  160 </w:t>
      </w:r>
      <w:r>
        <w:br/>
      </w:r>
      <w:r>
        <w:br/>
      </w:r>
      <w:r w:rsidR="00757D55">
        <w:rPr>
          <w:rStyle w:val="valuedefault"/>
        </w:rPr>
        <w:t>cons           </w:t>
      </w:r>
      <w:r>
        <w:rPr>
          <w:rStyle w:val="valuedefault"/>
        </w:rPr>
        <w:t>661 </w:t>
      </w:r>
      <w:r>
        <w:rPr>
          <w:rStyle w:val="value9"/>
        </w:rPr>
        <w:t>*  : * : :     : ..*   *   * *:  </w:t>
      </w:r>
      <w:r>
        <w:rPr>
          <w:rStyle w:val="valuedefault"/>
        </w:rPr>
        <w:t>  693 </w:t>
      </w:r>
      <w:r>
        <w:br/>
      </w:r>
      <w:r>
        <w:br/>
      </w:r>
      <w:r>
        <w:br/>
      </w:r>
      <w:r w:rsidR="003A22E4">
        <w:rPr>
          <w:rStyle w:val="valuedefault"/>
        </w:rPr>
        <w:t>AAA43735/B     160 </w:t>
      </w:r>
      <w:r w:rsidR="003A22E4">
        <w:rPr>
          <w:rStyle w:val="value9"/>
        </w:rPr>
        <w:t>KLGK</w:t>
      </w:r>
      <w:r w:rsidR="003A22E4">
        <w:rPr>
          <w:rStyle w:val="valuegap"/>
        </w:rPr>
        <w:t>-</w:t>
      </w:r>
      <w:r w:rsidR="003A22E4">
        <w:rPr>
          <w:rStyle w:val="value9"/>
        </w:rPr>
        <w:t>IPTV</w:t>
      </w:r>
      <w:r w:rsidR="003A22E4">
        <w:rPr>
          <w:rStyle w:val="value4"/>
        </w:rPr>
        <w:t>E</w:t>
      </w:r>
      <w:r w:rsidR="003A22E4">
        <w:rPr>
          <w:rStyle w:val="value8"/>
        </w:rPr>
        <w:t>N</w:t>
      </w:r>
      <w:r w:rsidR="003A22E4">
        <w:rPr>
          <w:rStyle w:val="value9"/>
        </w:rPr>
        <w:t>S</w:t>
      </w:r>
      <w:r w:rsidR="003A22E4">
        <w:rPr>
          <w:rStyle w:val="valuegap"/>
        </w:rPr>
        <w:t>-</w:t>
      </w:r>
      <w:r w:rsidR="003A22E4">
        <w:rPr>
          <w:rStyle w:val="value9"/>
        </w:rPr>
        <w:t>IFH</w:t>
      </w:r>
      <w:r w:rsidR="003A22E4">
        <w:rPr>
          <w:rStyle w:val="valuegap"/>
        </w:rPr>
        <w:t>-</w:t>
      </w:r>
      <w:r w:rsidR="003A22E4">
        <w:rPr>
          <w:rStyle w:val="value9"/>
        </w:rPr>
        <w:t>MAAWSGSACHDGREWT</w:t>
      </w:r>
      <w:proofErr w:type="gramStart"/>
      <w:r w:rsidR="003A22E4">
        <w:rPr>
          <w:rStyle w:val="valuedefault"/>
        </w:rPr>
        <w:t>  189</w:t>
      </w:r>
      <w:proofErr w:type="gramEnd"/>
      <w:r w:rsidR="003A22E4">
        <w:rPr>
          <w:rStyle w:val="valuedefault"/>
        </w:rPr>
        <w:t> </w:t>
      </w:r>
      <w:r w:rsidR="003A22E4">
        <w:br/>
      </w:r>
      <w:r w:rsidR="003A22E4">
        <w:rPr>
          <w:rStyle w:val="valuedefault"/>
        </w:rPr>
        <w:t>AAA43743/B     160 </w:t>
      </w:r>
      <w:r w:rsidR="003A22E4">
        <w:rPr>
          <w:rStyle w:val="value9"/>
        </w:rPr>
        <w:t>KLGK</w:t>
      </w:r>
      <w:r w:rsidR="003A22E4">
        <w:rPr>
          <w:rStyle w:val="valuegap"/>
        </w:rPr>
        <w:t>-</w:t>
      </w:r>
      <w:r w:rsidR="003A22E4">
        <w:rPr>
          <w:rStyle w:val="value9"/>
        </w:rPr>
        <w:t>IPTV</w:t>
      </w:r>
      <w:r w:rsidR="003A22E4">
        <w:rPr>
          <w:rStyle w:val="value4"/>
        </w:rPr>
        <w:t>E</w:t>
      </w:r>
      <w:r w:rsidR="003A22E4">
        <w:rPr>
          <w:rStyle w:val="value8"/>
        </w:rPr>
        <w:t>N</w:t>
      </w:r>
      <w:r w:rsidR="003A22E4">
        <w:rPr>
          <w:rStyle w:val="value9"/>
        </w:rPr>
        <w:t>S</w:t>
      </w:r>
      <w:r w:rsidR="003A22E4">
        <w:rPr>
          <w:rStyle w:val="valuegap"/>
        </w:rPr>
        <w:t>-</w:t>
      </w:r>
      <w:r w:rsidR="003A22E4">
        <w:rPr>
          <w:rStyle w:val="value9"/>
        </w:rPr>
        <w:t>IFH</w:t>
      </w:r>
      <w:r w:rsidR="003A22E4">
        <w:rPr>
          <w:rStyle w:val="valuegap"/>
        </w:rPr>
        <w:t>-</w:t>
      </w:r>
      <w:r w:rsidR="003A22E4">
        <w:rPr>
          <w:rStyle w:val="value9"/>
        </w:rPr>
        <w:t>MAAWSGSACHDGREWT</w:t>
      </w:r>
      <w:r w:rsidR="003A22E4">
        <w:rPr>
          <w:rStyle w:val="valuedefault"/>
        </w:rPr>
        <w:t>  189 </w:t>
      </w:r>
      <w:r w:rsidR="003A22E4">
        <w:br/>
      </w:r>
      <w:r w:rsidR="003A22E4">
        <w:rPr>
          <w:rStyle w:val="valuedefault"/>
        </w:rPr>
        <w:t>AAA43749/B     160 </w:t>
      </w:r>
      <w:r w:rsidR="003A22E4">
        <w:rPr>
          <w:rStyle w:val="value9"/>
        </w:rPr>
        <w:t>KLGK</w:t>
      </w:r>
      <w:r w:rsidR="003A22E4">
        <w:rPr>
          <w:rStyle w:val="valuegap"/>
        </w:rPr>
        <w:t>-</w:t>
      </w:r>
      <w:r w:rsidR="003A22E4">
        <w:rPr>
          <w:rStyle w:val="value9"/>
        </w:rPr>
        <w:t>IPTV</w:t>
      </w:r>
      <w:r w:rsidR="003A22E4">
        <w:rPr>
          <w:rStyle w:val="value4"/>
        </w:rPr>
        <w:t>E</w:t>
      </w:r>
      <w:r w:rsidR="003A22E4">
        <w:rPr>
          <w:rStyle w:val="value8"/>
        </w:rPr>
        <w:t>N</w:t>
      </w:r>
      <w:r w:rsidR="003A22E4">
        <w:rPr>
          <w:rStyle w:val="value9"/>
        </w:rPr>
        <w:t>S</w:t>
      </w:r>
      <w:r w:rsidR="003A22E4">
        <w:rPr>
          <w:rStyle w:val="valuegap"/>
        </w:rPr>
        <w:t>-</w:t>
      </w:r>
      <w:r w:rsidR="003A22E4">
        <w:rPr>
          <w:rStyle w:val="value9"/>
        </w:rPr>
        <w:t>IFH</w:t>
      </w:r>
      <w:r w:rsidR="003A22E4">
        <w:rPr>
          <w:rStyle w:val="valuegap"/>
        </w:rPr>
        <w:t>-</w:t>
      </w:r>
      <w:r w:rsidR="003A22E4">
        <w:rPr>
          <w:rStyle w:val="value9"/>
        </w:rPr>
        <w:t>MAAWSGSACHDGREWT</w:t>
      </w:r>
      <w:r w:rsidR="003A22E4">
        <w:rPr>
          <w:rStyle w:val="valuedefault"/>
        </w:rPr>
        <w:t>  189</w:t>
      </w:r>
    </w:p>
    <w:p w:rsidR="00052FF3" w:rsidRDefault="00052FF3" w:rsidP="00261FC5">
      <w:pPr>
        <w:spacing w:after="0"/>
        <w:rPr>
          <w:rStyle w:val="valuedefault"/>
        </w:rPr>
      </w:pPr>
      <w:r>
        <w:rPr>
          <w:rStyle w:val="valuedefault"/>
        </w:rPr>
        <w:t>AAU94779/B     160 </w:t>
      </w:r>
      <w:r>
        <w:rPr>
          <w:rStyle w:val="value9"/>
        </w:rPr>
        <w:t>KLGK</w:t>
      </w:r>
      <w:r>
        <w:rPr>
          <w:rStyle w:val="valuegap"/>
        </w:rPr>
        <w:t>-</w:t>
      </w:r>
      <w:r>
        <w:rPr>
          <w:rStyle w:val="value9"/>
        </w:rPr>
        <w:t>IPTV</w:t>
      </w:r>
      <w:r>
        <w:rPr>
          <w:rStyle w:val="value4"/>
        </w:rPr>
        <w:t>E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IFH</w:t>
      </w:r>
      <w:r>
        <w:rPr>
          <w:rStyle w:val="valuegap"/>
        </w:rPr>
        <w:t>-</w:t>
      </w:r>
      <w:r>
        <w:rPr>
          <w:rStyle w:val="value9"/>
        </w:rPr>
        <w:t>MAAWSGSACHDGREWT</w:t>
      </w:r>
      <w:proofErr w:type="gramStart"/>
      <w:r>
        <w:rPr>
          <w:rStyle w:val="valuedefault"/>
        </w:rPr>
        <w:t>  189</w:t>
      </w:r>
      <w:proofErr w:type="gramEnd"/>
    </w:p>
    <w:p w:rsidR="00052FF3" w:rsidRDefault="00052FF3" w:rsidP="00261FC5">
      <w:pPr>
        <w:spacing w:after="0"/>
        <w:rPr>
          <w:rStyle w:val="valuedefault"/>
        </w:rPr>
      </w:pPr>
      <w:r>
        <w:rPr>
          <w:rStyle w:val="valuedefault"/>
        </w:rPr>
        <w:t>ABL84344/B     160 </w:t>
      </w:r>
      <w:r>
        <w:rPr>
          <w:rStyle w:val="value9"/>
        </w:rPr>
        <w:t>KLGK</w:t>
      </w:r>
      <w:r>
        <w:rPr>
          <w:rStyle w:val="valuegap"/>
        </w:rPr>
        <w:t>-</w:t>
      </w:r>
      <w:r>
        <w:rPr>
          <w:rStyle w:val="value9"/>
        </w:rPr>
        <w:t>IPTV</w:t>
      </w:r>
      <w:r>
        <w:rPr>
          <w:rStyle w:val="value4"/>
        </w:rPr>
        <w:t>E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IFH</w:t>
      </w:r>
      <w:r>
        <w:rPr>
          <w:rStyle w:val="valuegap"/>
        </w:rPr>
        <w:t>-</w:t>
      </w:r>
      <w:r>
        <w:rPr>
          <w:rStyle w:val="value9"/>
        </w:rPr>
        <w:t>MAAWSGSACHDGREWT</w:t>
      </w:r>
      <w:proofErr w:type="gramStart"/>
      <w:r>
        <w:rPr>
          <w:rStyle w:val="valuedefault"/>
        </w:rPr>
        <w:t>  189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160 </w:t>
      </w:r>
      <w:r>
        <w:rPr>
          <w:rStyle w:val="value9"/>
        </w:rPr>
        <w:t>KLGK</w:t>
      </w:r>
      <w:r>
        <w:rPr>
          <w:rStyle w:val="valuegap"/>
        </w:rPr>
        <w:t>-</w:t>
      </w:r>
      <w:r>
        <w:rPr>
          <w:rStyle w:val="value9"/>
        </w:rPr>
        <w:t>IPTV</w:t>
      </w:r>
      <w:r>
        <w:rPr>
          <w:rStyle w:val="value4"/>
        </w:rPr>
        <w:t>E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IFH</w:t>
      </w:r>
      <w:r>
        <w:rPr>
          <w:rStyle w:val="valuegap"/>
        </w:rPr>
        <w:t>-</w:t>
      </w:r>
      <w:r>
        <w:rPr>
          <w:rStyle w:val="value9"/>
        </w:rPr>
        <w:t>MAAWSGSACHDGKEWT</w:t>
      </w:r>
      <w:r>
        <w:rPr>
          <w:rStyle w:val="valuedefault"/>
        </w:rPr>
        <w:t>  189</w:t>
      </w:r>
    </w:p>
    <w:p w:rsidR="00052FF3" w:rsidRDefault="00052FF3" w:rsidP="00261FC5">
      <w:pPr>
        <w:spacing w:after="0"/>
        <w:rPr>
          <w:rStyle w:val="valuedefault"/>
        </w:rPr>
      </w:pPr>
      <w:r>
        <w:rPr>
          <w:rStyle w:val="valuedefault"/>
        </w:rPr>
        <w:t>ABQ81846/B     160 </w:t>
      </w:r>
      <w:r>
        <w:rPr>
          <w:rStyle w:val="value9"/>
        </w:rPr>
        <w:t>KLGK</w:t>
      </w:r>
      <w:r>
        <w:rPr>
          <w:rStyle w:val="valuegap"/>
        </w:rPr>
        <w:t>-</w:t>
      </w:r>
      <w:r>
        <w:rPr>
          <w:rStyle w:val="value9"/>
        </w:rPr>
        <w:t>IPTV</w:t>
      </w:r>
      <w:r>
        <w:rPr>
          <w:rStyle w:val="value4"/>
        </w:rPr>
        <w:t>E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IFH</w:t>
      </w:r>
      <w:r>
        <w:rPr>
          <w:rStyle w:val="valuegap"/>
        </w:rPr>
        <w:t>-</w:t>
      </w:r>
      <w:r>
        <w:rPr>
          <w:rStyle w:val="value9"/>
        </w:rPr>
        <w:t>MAAWSGSACHDGREWT</w:t>
      </w:r>
      <w:proofErr w:type="gramStart"/>
      <w:r>
        <w:rPr>
          <w:rStyle w:val="valuedefault"/>
        </w:rPr>
        <w:t>  189</w:t>
      </w:r>
      <w:proofErr w:type="gramEnd"/>
    </w:p>
    <w:p w:rsidR="00052FF3" w:rsidRDefault="00052FF3" w:rsidP="00261FC5">
      <w:pPr>
        <w:spacing w:after="0"/>
        <w:rPr>
          <w:rStyle w:val="valuedefault"/>
        </w:rPr>
      </w:pPr>
      <w:r>
        <w:rPr>
          <w:rStyle w:val="valuedefault"/>
        </w:rPr>
        <w:t>ACU12759/B     160 </w:t>
      </w:r>
      <w:r>
        <w:rPr>
          <w:rStyle w:val="value9"/>
        </w:rPr>
        <w:t>KLGK</w:t>
      </w:r>
      <w:r>
        <w:rPr>
          <w:rStyle w:val="valuegap"/>
        </w:rPr>
        <w:t>-</w:t>
      </w:r>
      <w:r>
        <w:rPr>
          <w:rStyle w:val="value9"/>
        </w:rPr>
        <w:t>IPTV</w:t>
      </w:r>
      <w:r>
        <w:rPr>
          <w:rStyle w:val="value4"/>
        </w:rPr>
        <w:t>E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IFH</w:t>
      </w:r>
      <w:r>
        <w:rPr>
          <w:rStyle w:val="valuegap"/>
        </w:rPr>
        <w:t>-</w:t>
      </w:r>
      <w:r>
        <w:rPr>
          <w:rStyle w:val="value9"/>
        </w:rPr>
        <w:t>MAAWSGSACHDGKEWT</w:t>
      </w:r>
      <w:proofErr w:type="gramStart"/>
      <w:r>
        <w:rPr>
          <w:rStyle w:val="valuedefault"/>
        </w:rPr>
        <w:t>  189</w:t>
      </w:r>
      <w:proofErr w:type="gramEnd"/>
    </w:p>
    <w:p w:rsidR="003A22E4" w:rsidRDefault="00052FF3" w:rsidP="00261FC5">
      <w:pPr>
        <w:spacing w:after="0"/>
        <w:rPr>
          <w:rStyle w:val="valuedefault"/>
        </w:rPr>
      </w:pPr>
      <w:r>
        <w:rPr>
          <w:rStyle w:val="valuedefault"/>
        </w:rPr>
        <w:t>BAB32609/B     160 </w:t>
      </w:r>
      <w:r>
        <w:rPr>
          <w:rStyle w:val="value9"/>
        </w:rPr>
        <w:t>NLGK</w:t>
      </w:r>
      <w:r>
        <w:rPr>
          <w:rStyle w:val="valuegap"/>
        </w:rPr>
        <w:t>-</w:t>
      </w:r>
      <w:r>
        <w:rPr>
          <w:rStyle w:val="value9"/>
        </w:rPr>
        <w:t>IPTV</w:t>
      </w:r>
      <w:r>
        <w:rPr>
          <w:rStyle w:val="value4"/>
        </w:rPr>
        <w:t>E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IFH</w:t>
      </w:r>
      <w:r>
        <w:rPr>
          <w:rStyle w:val="valuegap"/>
        </w:rPr>
        <w:t>-</w:t>
      </w:r>
      <w:r>
        <w:rPr>
          <w:rStyle w:val="value9"/>
        </w:rPr>
        <w:t>MAAWSGSACHDGREWT</w:t>
      </w:r>
      <w:proofErr w:type="gramStart"/>
      <w:r>
        <w:rPr>
          <w:rStyle w:val="valuedefault"/>
        </w:rPr>
        <w:t>  189</w:t>
      </w:r>
      <w:proofErr w:type="gramEnd"/>
      <w:r>
        <w:rPr>
          <w:rStyle w:val="valuedefault"/>
        </w:rPr>
        <w:t>   </w:t>
      </w:r>
      <w:r w:rsidR="003A22E4">
        <w:rPr>
          <w:rStyle w:val="valuedefault"/>
        </w:rPr>
        <w:t> </w:t>
      </w:r>
    </w:p>
    <w:p w:rsidR="00B152ED" w:rsidRDefault="00AF1DF6" w:rsidP="00261FC5">
      <w:pPr>
        <w:spacing w:after="0"/>
      </w:pPr>
      <w:r>
        <w:rPr>
          <w:rStyle w:val="valuedefault"/>
        </w:rPr>
        <w:t>AAA43093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EFI</w:t>
      </w:r>
      <w:r>
        <w:rPr>
          <w:rStyle w:val="valuegap"/>
        </w:rPr>
        <w:t>-</w:t>
      </w:r>
      <w:r>
        <w:rPr>
          <w:rStyle w:val="value9"/>
        </w:rPr>
        <w:t>CVGWSSTSCHDGVNRM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AAA43429/A     160 </w:t>
      </w:r>
      <w:r>
        <w:rPr>
          <w:rStyle w:val="value9"/>
        </w:rPr>
        <w:t>EV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AA43449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YDGMGC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A43575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R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AD49005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N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AD49007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AF77036/A     16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O46232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AO46822/A     16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TS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O62036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O62041/A     16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IS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O62044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lastRenderedPageBreak/>
        <w:t>AAO62064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8"/>
        </w:rPr>
        <w:t>N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K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T08005/A     160 </w:t>
      </w:r>
      <w:r>
        <w:rPr>
          <w:rStyle w:val="value9"/>
        </w:rPr>
        <w:t>EI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AT37407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T37414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M</w:t>
      </w:r>
      <w:r>
        <w:rPr>
          <w:rStyle w:val="valuegap"/>
        </w:rPr>
        <w:t>-</w:t>
      </w:r>
      <w:r>
        <w:rPr>
          <w:rStyle w:val="value9"/>
        </w:rPr>
        <w:t>CAAWSSSSCFDGKE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T65406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I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V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AX78821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R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AY52584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A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AY87411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R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B17695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TACHDGKKWL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ABB19439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V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V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B19610/A     16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IS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B19747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TACHDGKEWL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ABB19914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S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B20088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B20104/A     160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PPI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L</w:t>
      </w:r>
      <w:r>
        <w:rPr>
          <w:rStyle w:val="valuegap"/>
        </w:rPr>
        <w:t>-</w:t>
      </w:r>
      <w:r>
        <w:rPr>
          <w:rStyle w:val="value9"/>
        </w:rPr>
        <w:t>CVGWSSTSCHDGIGR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BB20243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K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BB20375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A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K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B20475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R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B20501/A     159 </w:t>
      </w:r>
      <w:r>
        <w:rPr>
          <w:rStyle w:val="value9"/>
        </w:rPr>
        <w:t>PLGN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EFI</w:t>
      </w:r>
      <w:r>
        <w:rPr>
          <w:rStyle w:val="valuegap"/>
        </w:rPr>
        <w:t>-</w:t>
      </w:r>
      <w:r>
        <w:rPr>
          <w:rStyle w:val="value9"/>
        </w:rPr>
        <w:t>CVGWSSTSCHDGVSRM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ABB21754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IE</w:t>
      </w:r>
      <w:r>
        <w:rPr>
          <w:rStyle w:val="valuegap"/>
        </w:rPr>
        <w:t>-</w:t>
      </w:r>
      <w:r>
        <w:rPr>
          <w:rStyle w:val="value9"/>
        </w:rPr>
        <w:t>CIGWSSTSCHDGK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BB87198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TACHDGKEWL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ABB87732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B87959/A     160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PPV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L</w:t>
      </w:r>
      <w:r>
        <w:rPr>
          <w:rStyle w:val="valuegap"/>
        </w:rPr>
        <w:t>-</w:t>
      </w:r>
      <w:r>
        <w:rPr>
          <w:rStyle w:val="value9"/>
        </w:rPr>
        <w:t>CVGWSSTSCHDGIGR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BB88058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B88351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A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C02269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F47958/A     146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75 </w:t>
      </w:r>
      <w:r>
        <w:br/>
      </w:r>
      <w:r>
        <w:rPr>
          <w:rStyle w:val="valuedefault"/>
        </w:rPr>
        <w:t>ABG37189/A</w:t>
      </w:r>
      <w:r w:rsidR="00757D55">
        <w:rPr>
          <w:rStyle w:val="valuedefault"/>
        </w:rPr>
        <w:t>     </w:t>
      </w:r>
      <w:r>
        <w:rPr>
          <w:rStyle w:val="valuedefault"/>
        </w:rPr>
        <w:t>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H04381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I30359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I84399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EEM</w:t>
      </w:r>
      <w:r>
        <w:rPr>
          <w:rStyle w:val="valuegap"/>
        </w:rPr>
        <w:t>-</w:t>
      </w:r>
      <w:r>
        <w:rPr>
          <w:rStyle w:val="value9"/>
        </w:rPr>
        <w:t>CA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I84436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TACHDGKKWL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ABI84475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I84973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V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I84982/A     161 </w:t>
      </w:r>
      <w:r>
        <w:rPr>
          <w:rStyle w:val="value9"/>
        </w:rPr>
        <w:t>PLGT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I</w:t>
      </w:r>
      <w:r>
        <w:rPr>
          <w:rStyle w:val="valuegap"/>
        </w:rPr>
        <w:t>-</w:t>
      </w:r>
      <w:r>
        <w:rPr>
          <w:rStyle w:val="value9"/>
        </w:rPr>
        <w:t>CVGWSSTSCHDGVG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I92217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I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V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J09099/A     160 </w:t>
      </w:r>
      <w:r>
        <w:rPr>
          <w:rStyle w:val="value9"/>
        </w:rPr>
        <w:t>EI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BK32099/A     161 </w:t>
      </w:r>
      <w:r>
        <w:rPr>
          <w:rStyle w:val="value9"/>
        </w:rPr>
        <w:t>H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 </w:t>
      </w:r>
      <w:r>
        <w:br/>
      </w:r>
      <w:r>
        <w:rPr>
          <w:rStyle w:val="valuedefault"/>
        </w:rPr>
        <w:t>ABP49198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R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BP49253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RARM</w:t>
      </w:r>
      <w:r>
        <w:rPr>
          <w:rStyle w:val="valuedefault"/>
        </w:rPr>
        <w:t>  192  </w:t>
      </w:r>
      <w:r>
        <w:br/>
      </w:r>
      <w:r>
        <w:rPr>
          <w:rStyle w:val="valuedefault"/>
        </w:rPr>
        <w:t>ABQ97208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R28683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R37723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IE</w:t>
      </w:r>
      <w:r>
        <w:rPr>
          <w:rStyle w:val="valuegap"/>
        </w:rPr>
        <w:t>-</w:t>
      </w:r>
      <w:r>
        <w:rPr>
          <w:rStyle w:val="value9"/>
        </w:rPr>
        <w:t>CIGWSSTSCHDGK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BS50124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S89357/A     161 </w:t>
      </w:r>
      <w:r>
        <w:rPr>
          <w:rStyle w:val="value9"/>
        </w:rPr>
        <w:t>HLGT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I</w:t>
      </w:r>
      <w:r>
        <w:rPr>
          <w:rStyle w:val="valuegap"/>
        </w:rPr>
        <w:t>-</w:t>
      </w:r>
      <w:r>
        <w:rPr>
          <w:rStyle w:val="value9"/>
        </w:rPr>
        <w:t>CVGWSSTSCHDGIG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lastRenderedPageBreak/>
        <w:t>ABU95382/A     16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I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V25648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V29593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V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IS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V82576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V82587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BW95951/A     14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TSWL</w:t>
      </w:r>
      <w:r>
        <w:rPr>
          <w:rStyle w:val="valuedefault"/>
        </w:rPr>
        <w:t>  171 </w:t>
      </w:r>
      <w:r>
        <w:br/>
      </w:r>
      <w:r>
        <w:rPr>
          <w:rStyle w:val="valuedefault"/>
        </w:rPr>
        <w:t>ABX88802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BY84687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CA04655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V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CA04738/A     161 </w:t>
      </w:r>
      <w:r>
        <w:rPr>
          <w:rStyle w:val="value9"/>
        </w:rPr>
        <w:t>PLGT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I</w:t>
      </w:r>
      <w:r>
        <w:rPr>
          <w:rStyle w:val="valuegap"/>
        </w:rPr>
        <w:t>-</w:t>
      </w:r>
      <w:r>
        <w:rPr>
          <w:rStyle w:val="value9"/>
        </w:rPr>
        <w:t>CVGWSSTSCHDGVG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A04739/A     160 </w:t>
      </w:r>
      <w:r>
        <w:rPr>
          <w:rStyle w:val="value9"/>
        </w:rPr>
        <w:t>KV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CA04740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K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CA14299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B70583/A     14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TSWL</w:t>
      </w:r>
      <w:r>
        <w:rPr>
          <w:rStyle w:val="valuedefault"/>
        </w:rPr>
        <w:t>  171 </w:t>
      </w:r>
      <w:r>
        <w:br/>
      </w:r>
      <w:r>
        <w:rPr>
          <w:rStyle w:val="valuedefault"/>
        </w:rPr>
        <w:t>ACD47117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D65204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CD76864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D85421/A     160 </w:t>
      </w:r>
      <w:r>
        <w:rPr>
          <w:rStyle w:val="value9"/>
        </w:rPr>
        <w:t>EV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CE73320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E76594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E78976/A     161 </w:t>
      </w:r>
      <w:r>
        <w:rPr>
          <w:rStyle w:val="value9"/>
        </w:rPr>
        <w:t>G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I</w:t>
      </w:r>
      <w:r>
        <w:rPr>
          <w:rStyle w:val="valuegap"/>
        </w:rPr>
        <w:t>-</w:t>
      </w:r>
      <w:r>
        <w:rPr>
          <w:rStyle w:val="value9"/>
        </w:rPr>
        <w:t>KIE</w:t>
      </w:r>
      <w:r>
        <w:rPr>
          <w:rStyle w:val="valuegap"/>
        </w:rPr>
        <w:t>-</w:t>
      </w:r>
      <w:r>
        <w:rPr>
          <w:rStyle w:val="value9"/>
        </w:rPr>
        <w:t>CIGWSSTSCHDGIS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E78981/A     161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V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IS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F20219/A     160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PPI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L</w:t>
      </w:r>
      <w:r>
        <w:rPr>
          <w:rStyle w:val="valuegap"/>
        </w:rPr>
        <w:t>-</w:t>
      </w:r>
      <w:r>
        <w:rPr>
          <w:rStyle w:val="value9"/>
        </w:rPr>
        <w:t>CVGWSSTSCHDGIGR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CF25054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F25354/A     160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PPI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L</w:t>
      </w:r>
      <w:r>
        <w:rPr>
          <w:rStyle w:val="valuegap"/>
        </w:rPr>
        <w:t>-</w:t>
      </w:r>
      <w:r>
        <w:rPr>
          <w:rStyle w:val="value9"/>
        </w:rPr>
        <w:t>CVGWSSTSCHDGIGR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CF33655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CF36500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F93490/A     160 </w:t>
      </w:r>
      <w:r>
        <w:rPr>
          <w:rStyle w:val="value9"/>
        </w:rPr>
        <w:t>KI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CI41114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CI48786/A     160 </w:t>
      </w:r>
      <w:r>
        <w:rPr>
          <w:rStyle w:val="value9"/>
        </w:rPr>
        <w:t>KI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CN65661/A     161 </w:t>
      </w:r>
      <w:r>
        <w:rPr>
          <w:rStyle w:val="value9"/>
        </w:rPr>
        <w:t>PLGT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I</w:t>
      </w:r>
      <w:r>
        <w:rPr>
          <w:rStyle w:val="valuegap"/>
        </w:rPr>
        <w:t>-</w:t>
      </w:r>
      <w:r>
        <w:rPr>
          <w:rStyle w:val="value9"/>
        </w:rPr>
        <w:t>CVGWSSTTCHDGVG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O24985/A     161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V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IS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P50710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N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R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Q73415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EFI</w:t>
      </w:r>
      <w:r>
        <w:rPr>
          <w:rStyle w:val="valuegap"/>
        </w:rPr>
        <w:t>-</w:t>
      </w:r>
      <w:r>
        <w:rPr>
          <w:rStyle w:val="value9"/>
        </w:rPr>
        <w:t>CVGWSSTSCHDGVSRM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ACR66907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V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CR83968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V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TS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CS68311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K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CS92897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T67761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CT97062/A     160 </w:t>
      </w:r>
      <w:r>
        <w:rPr>
          <w:rStyle w:val="value9"/>
        </w:rPr>
        <w:t>EV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CV41710/A     160 </w:t>
      </w:r>
      <w:r>
        <w:rPr>
          <w:rStyle w:val="value9"/>
        </w:rPr>
        <w:t>EI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DA71169/A     162 </w:t>
      </w:r>
      <w:r>
        <w:rPr>
          <w:rStyle w:val="value9"/>
        </w:rPr>
        <w:t>PL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SACHDGI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DK70163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DU17627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RA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DU20276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HDGKEWL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lastRenderedPageBreak/>
        <w:t>ADU20397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DU53220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AEB89856/A     163 </w:t>
      </w:r>
      <w:r>
        <w:rPr>
          <w:rStyle w:val="value9"/>
        </w:rPr>
        <w:t>PLSS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KSRM</w:t>
      </w:r>
      <w:r>
        <w:rPr>
          <w:rStyle w:val="valuedefault"/>
        </w:rPr>
        <w:t>  192 </w:t>
      </w:r>
      <w:r>
        <w:br/>
      </w:r>
      <w:r>
        <w:rPr>
          <w:rStyle w:val="valuedefault"/>
        </w:rPr>
        <w:t>AEB89867/A     160 </w:t>
      </w:r>
      <w:r>
        <w:rPr>
          <w:rStyle w:val="value9"/>
        </w:rPr>
        <w:t>EV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AEK50939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V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AEK50961/A     160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PPV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L</w:t>
      </w:r>
      <w:r>
        <w:rPr>
          <w:rStyle w:val="valuegap"/>
        </w:rPr>
        <w:t>-</w:t>
      </w:r>
      <w:r>
        <w:rPr>
          <w:rStyle w:val="value9"/>
        </w:rPr>
        <w:t>CVGWSSTSCHDGIGR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BAA06132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BAA06718/A     162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F03532/A     158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GWSATACHDGKEWM</w:t>
      </w:r>
      <w:r>
        <w:rPr>
          <w:rStyle w:val="valuedefault"/>
        </w:rPr>
        <w:t>  187 </w:t>
      </w:r>
      <w:r>
        <w:br/>
      </w:r>
      <w:r>
        <w:rPr>
          <w:rStyle w:val="valuedefault"/>
        </w:rPr>
        <w:t>BAF03569/A     158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GWSATACHDGKEWM</w:t>
      </w:r>
      <w:r>
        <w:rPr>
          <w:rStyle w:val="valuedefault"/>
        </w:rPr>
        <w:t>  187 </w:t>
      </w:r>
      <w:r>
        <w:br/>
      </w:r>
      <w:r>
        <w:rPr>
          <w:rStyle w:val="valuedefault"/>
        </w:rPr>
        <w:t>BAF34378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BAF34925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BAF43417/A     159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TACHDGKKWL</w:t>
      </w:r>
      <w:r>
        <w:rPr>
          <w:rStyle w:val="valuedefault"/>
        </w:rPr>
        <w:t>  188 </w:t>
      </w:r>
      <w:r>
        <w:br/>
      </w:r>
      <w:r>
        <w:rPr>
          <w:rStyle w:val="valuedefault"/>
        </w:rPr>
        <w:t>BAF43457/A     160 </w:t>
      </w:r>
      <w:r>
        <w:rPr>
          <w:rStyle w:val="value9"/>
        </w:rPr>
        <w:t>EV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BAF43461/A     158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GWSATACHDGKEWM</w:t>
      </w:r>
      <w:r>
        <w:rPr>
          <w:rStyle w:val="valuedefault"/>
        </w:rPr>
        <w:t>  187 </w:t>
      </w:r>
      <w:r>
        <w:br/>
      </w:r>
      <w:r>
        <w:rPr>
          <w:rStyle w:val="valuedefault"/>
        </w:rPr>
        <w:t>BAF46763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VAWSSSSCFDGKG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F46905/A     162 </w:t>
      </w:r>
      <w:r>
        <w:rPr>
          <w:rStyle w:val="value9"/>
        </w:rPr>
        <w:t>EMG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7"/>
        </w:rPr>
        <w:t>NV</w:t>
      </w:r>
      <w:r>
        <w:rPr>
          <w:rStyle w:val="valuegap"/>
        </w:rPr>
        <w:t>-</w:t>
      </w:r>
      <w:r>
        <w:rPr>
          <w:rStyle w:val="value9"/>
        </w:rPr>
        <w:t>RVE</w:t>
      </w:r>
      <w:r>
        <w:rPr>
          <w:rStyle w:val="valuegap"/>
        </w:rPr>
        <w:t>-</w:t>
      </w:r>
      <w:r>
        <w:rPr>
          <w:rStyle w:val="value9"/>
        </w:rPr>
        <w:t>CI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F48640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BAF48644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V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F48646/A     161 </w:t>
      </w:r>
      <w:r>
        <w:rPr>
          <w:rStyle w:val="value9"/>
        </w:rPr>
        <w:t>PLGT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I</w:t>
      </w:r>
      <w:r>
        <w:rPr>
          <w:rStyle w:val="valuegap"/>
        </w:rPr>
        <w:t>-</w:t>
      </w:r>
      <w:r>
        <w:rPr>
          <w:rStyle w:val="value9"/>
        </w:rPr>
        <w:t>CVGWSSTTCHDGIG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BAF63047/A     162 </w:t>
      </w:r>
      <w:r>
        <w:rPr>
          <w:rStyle w:val="value9"/>
        </w:rPr>
        <w:t>PL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G66251/A     160 </w:t>
      </w:r>
      <w:r>
        <w:rPr>
          <w:rStyle w:val="value9"/>
        </w:rPr>
        <w:t>GI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BAG66259/A     162 </w:t>
      </w:r>
      <w:r>
        <w:rPr>
          <w:rStyle w:val="value9"/>
        </w:rPr>
        <w:t>PIGT</w:t>
      </w:r>
      <w:r>
        <w:rPr>
          <w:rStyle w:val="valuegap"/>
        </w:rPr>
        <w:t>-</w:t>
      </w:r>
      <w:r>
        <w:rPr>
          <w:rStyle w:val="value9"/>
        </w:rPr>
        <w:t>APVL</w:t>
      </w:r>
      <w:r>
        <w:rPr>
          <w:rStyle w:val="value1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-</w:t>
      </w:r>
      <w:r>
        <w:rPr>
          <w:rStyle w:val="value9"/>
        </w:rPr>
        <w:t>YKE</w:t>
      </w:r>
      <w:r>
        <w:rPr>
          <w:rStyle w:val="valuegap"/>
        </w:rPr>
        <w:t>I</w:t>
      </w:r>
      <w:r>
        <w:rPr>
          <w:rStyle w:val="value9"/>
        </w:rPr>
        <w:t>CI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G66279/A     160 </w:t>
      </w:r>
      <w:r>
        <w:rPr>
          <w:rStyle w:val="value9"/>
        </w:rPr>
        <w:t>EVGQ</w:t>
      </w:r>
      <w:r>
        <w:rPr>
          <w:rStyle w:val="valuegap"/>
        </w:rPr>
        <w:t>-</w:t>
      </w:r>
      <w:r>
        <w:rPr>
          <w:rStyle w:val="value9"/>
        </w:rPr>
        <w:t>SPNV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AVAWSATACHDGKKWM</w:t>
      </w:r>
      <w:r>
        <w:rPr>
          <w:rStyle w:val="valuedefault"/>
        </w:rPr>
        <w:t>  189 </w:t>
      </w:r>
      <w:r>
        <w:br/>
      </w:r>
      <w:r>
        <w:rPr>
          <w:rStyle w:val="valuedefault"/>
        </w:rPr>
        <w:t>BAH02172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BAH70320/A     161 </w:t>
      </w:r>
      <w:r>
        <w:rPr>
          <w:rStyle w:val="value9"/>
        </w:rPr>
        <w:t>PLGT</w:t>
      </w:r>
      <w:r>
        <w:rPr>
          <w:rStyle w:val="valuegap"/>
        </w:rPr>
        <w:t>-</w:t>
      </w:r>
      <w:r>
        <w:rPr>
          <w:rStyle w:val="value9"/>
        </w:rPr>
        <w:t>PPTV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DFM</w:t>
      </w:r>
      <w:r>
        <w:rPr>
          <w:rStyle w:val="valuegap"/>
        </w:rPr>
        <w:t>-</w:t>
      </w:r>
      <w:r>
        <w:rPr>
          <w:rStyle w:val="value9"/>
        </w:rPr>
        <w:t>CVGWSSTTCHDGVGRM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BAI39637/A     14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TSWL</w:t>
      </w:r>
      <w:r>
        <w:rPr>
          <w:rStyle w:val="valuedefault"/>
        </w:rPr>
        <w:t>  171 </w:t>
      </w:r>
      <w:r>
        <w:br/>
      </w:r>
      <w:r>
        <w:rPr>
          <w:rStyle w:val="valuedefault"/>
        </w:rPr>
        <w:t>BAI48894/A     162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IS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I50030/A     162 </w:t>
      </w:r>
      <w:r>
        <w:rPr>
          <w:rStyle w:val="value9"/>
        </w:rPr>
        <w:t>PIGT</w:t>
      </w:r>
      <w:r>
        <w:rPr>
          <w:rStyle w:val="valuegap"/>
        </w:rPr>
        <w:t>A</w:t>
      </w:r>
      <w:r>
        <w:rPr>
          <w:rStyle w:val="value9"/>
        </w:rPr>
        <w:t>PV</w:t>
      </w:r>
      <w:r>
        <w:rPr>
          <w:rStyle w:val="valuegap"/>
        </w:rPr>
        <w:t>-</w:t>
      </w:r>
      <w:r>
        <w:rPr>
          <w:rStyle w:val="value9"/>
        </w:rPr>
        <w:t>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N</w:t>
      </w:r>
      <w:r>
        <w:rPr>
          <w:rStyle w:val="valuegap"/>
        </w:rPr>
        <w:t>Y</w:t>
      </w:r>
      <w:r>
        <w:rPr>
          <w:rStyle w:val="value9"/>
        </w:rPr>
        <w:t>KEI</w:t>
      </w:r>
      <w:r>
        <w:rPr>
          <w:rStyle w:val="valuegap"/>
        </w:rPr>
        <w:t>-</w:t>
      </w:r>
      <w:r>
        <w:rPr>
          <w:rStyle w:val="value9"/>
        </w:rPr>
        <w:t>CVAWSSSSCFDGKEW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BAJ07979/A     158 </w:t>
      </w:r>
      <w:r>
        <w:rPr>
          <w:rStyle w:val="value9"/>
        </w:rPr>
        <w:t>PLGS</w:t>
      </w:r>
      <w:r>
        <w:rPr>
          <w:rStyle w:val="valuegap"/>
        </w:rPr>
        <w:t>-</w:t>
      </w:r>
      <w:r>
        <w:rPr>
          <w:rStyle w:val="value9"/>
        </w:rPr>
        <w:t>SPNA</w:t>
      </w:r>
      <w:r>
        <w:rPr>
          <w:rStyle w:val="value4"/>
        </w:rPr>
        <w:t>Y</w:t>
      </w:r>
      <w:r>
        <w:rPr>
          <w:rStyle w:val="value8"/>
        </w:rPr>
        <w:t>Q</w:t>
      </w:r>
      <w:r>
        <w:rPr>
          <w:rStyle w:val="value9"/>
        </w:rPr>
        <w:t>A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GWSATACHDGKEWM</w:t>
      </w:r>
      <w:r>
        <w:rPr>
          <w:rStyle w:val="valuedefault"/>
        </w:rPr>
        <w:t>  187 </w:t>
      </w:r>
      <w:r>
        <w:br/>
      </w:r>
      <w:r>
        <w:rPr>
          <w:rStyle w:val="valuedefault"/>
        </w:rPr>
        <w:t>BAJ10562/A     162 </w:t>
      </w:r>
      <w:r>
        <w:rPr>
          <w:rStyle w:val="value9"/>
        </w:rPr>
        <w:t>EMSQ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4"/>
        </w:rPr>
        <w:t>Y</w:t>
      </w:r>
      <w:r>
        <w:rPr>
          <w:rStyle w:val="value8"/>
        </w:rPr>
        <w:t>N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KVE</w:t>
      </w:r>
      <w:r>
        <w:rPr>
          <w:rStyle w:val="valuegap"/>
        </w:rPr>
        <w:t>-</w:t>
      </w:r>
      <w:r>
        <w:rPr>
          <w:rStyle w:val="value9"/>
        </w:rPr>
        <w:t>CIGWSSTSCHDGISRM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CAA36475/A     140 </w:t>
      </w:r>
      <w:r>
        <w:rPr>
          <w:rStyle w:val="value9"/>
        </w:rPr>
        <w:t>PV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V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69 </w:t>
      </w:r>
      <w:r>
        <w:br/>
      </w:r>
      <w:r>
        <w:rPr>
          <w:rStyle w:val="valuedefault"/>
        </w:rPr>
        <w:t>CAC36997/A     162 </w:t>
      </w:r>
      <w:r>
        <w:rPr>
          <w:rStyle w:val="value9"/>
        </w:rPr>
        <w:t>ELGV</w:t>
      </w:r>
      <w:r>
        <w:rPr>
          <w:rStyle w:val="valuegap"/>
        </w:rPr>
        <w:t>-</w:t>
      </w:r>
      <w:r>
        <w:rPr>
          <w:rStyle w:val="value9"/>
        </w:rPr>
        <w:t>PFHL</w:t>
      </w:r>
      <w:r>
        <w:rPr>
          <w:rStyle w:val="value4"/>
        </w:rPr>
        <w:t>G</w:t>
      </w:r>
      <w:r>
        <w:rPr>
          <w:rStyle w:val="valuegap"/>
        </w:rPr>
        <w:t>-</w:t>
      </w:r>
      <w:r>
        <w:rPr>
          <w:rStyle w:val="value9"/>
        </w:rPr>
        <w:t>T</w:t>
      </w:r>
      <w:r>
        <w:rPr>
          <w:rStyle w:val="valuegap"/>
        </w:rPr>
        <w:t>-</w:t>
      </w:r>
      <w:r>
        <w:rPr>
          <w:rStyle w:val="value9"/>
        </w:rPr>
        <w:t>RQV</w:t>
      </w:r>
      <w:r>
        <w:rPr>
          <w:rStyle w:val="valuegap"/>
        </w:rPr>
        <w:t>-</w:t>
      </w:r>
      <w:r>
        <w:rPr>
          <w:rStyle w:val="value9"/>
        </w:rPr>
        <w:t>CIAWSSSSCHDGKAWL</w:t>
      </w:r>
      <w:r>
        <w:rPr>
          <w:rStyle w:val="valuedefault"/>
        </w:rPr>
        <w:t>  190 </w:t>
      </w:r>
      <w:r>
        <w:br/>
      </w:r>
      <w:r>
        <w:rPr>
          <w:rStyle w:val="valuedefault"/>
        </w:rPr>
        <w:t>CAD57252/A</w:t>
      </w:r>
      <w:r w:rsidR="00B152ED">
        <w:rPr>
          <w:rStyle w:val="valuedefault"/>
        </w:rPr>
        <w:t>     </w:t>
      </w:r>
      <w:r>
        <w:rPr>
          <w:rStyle w:val="valuedefault"/>
        </w:rPr>
        <w:t>162 </w:t>
      </w:r>
      <w:r>
        <w:rPr>
          <w:rStyle w:val="value9"/>
        </w:rPr>
        <w:t>PLGE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KFE</w:t>
      </w:r>
      <w:r>
        <w:rPr>
          <w:rStyle w:val="valuegap"/>
        </w:rPr>
        <w:t>-</w:t>
      </w:r>
      <w:r>
        <w:rPr>
          <w:rStyle w:val="value9"/>
        </w:rPr>
        <w:t>SVAWSASACHDGMGWL</w:t>
      </w:r>
      <w:r>
        <w:rPr>
          <w:rStyle w:val="valuedefault"/>
        </w:rPr>
        <w:t>  191 </w:t>
      </w:r>
      <w:r>
        <w:br/>
      </w:r>
      <w:r>
        <w:rPr>
          <w:rStyle w:val="valuedefault"/>
        </w:rPr>
        <w:t>CAO82694/A     173 </w:t>
      </w:r>
      <w:r>
        <w:rPr>
          <w:rStyle w:val="value9"/>
        </w:rPr>
        <w:t>PIGE</w:t>
      </w:r>
      <w:r>
        <w:rPr>
          <w:rStyle w:val="valuegap"/>
        </w:rPr>
        <w:t>-</w:t>
      </w:r>
      <w:r>
        <w:rPr>
          <w:rStyle w:val="value9"/>
        </w:rPr>
        <w:t>VPSP</w:t>
      </w:r>
      <w:r>
        <w:rPr>
          <w:rStyle w:val="valuegap"/>
        </w:rPr>
        <w:t>Y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SACHDGTSWL</w:t>
      </w:r>
      <w:r>
        <w:rPr>
          <w:rStyle w:val="valuedefault"/>
        </w:rPr>
        <w:t>  202 </w:t>
      </w:r>
      <w:r>
        <w:br/>
      </w:r>
      <w:r>
        <w:rPr>
          <w:rStyle w:val="valuedefault"/>
        </w:rPr>
        <w:t>CAP69845/A     161 </w:t>
      </w:r>
      <w:r>
        <w:rPr>
          <w:rStyle w:val="value9"/>
        </w:rPr>
        <w:t>PIGV</w:t>
      </w:r>
      <w:r>
        <w:rPr>
          <w:rStyle w:val="valuegap"/>
        </w:rPr>
        <w:t>-</w:t>
      </w:r>
      <w:r>
        <w:rPr>
          <w:rStyle w:val="value9"/>
        </w:rPr>
        <w:t>APSP</w:t>
      </w:r>
      <w:r>
        <w:rPr>
          <w:rStyle w:val="valuegap"/>
        </w:rPr>
        <w:t>S</w:t>
      </w:r>
      <w:r>
        <w:rPr>
          <w:rStyle w:val="value8"/>
        </w:rPr>
        <w:t>N</w:t>
      </w:r>
      <w:r>
        <w:rPr>
          <w:rStyle w:val="value9"/>
        </w:rPr>
        <w:t>S</w:t>
      </w:r>
      <w:r>
        <w:rPr>
          <w:rStyle w:val="valuegap"/>
        </w:rPr>
        <w:t>-</w:t>
      </w:r>
      <w:r>
        <w:rPr>
          <w:rStyle w:val="value9"/>
        </w:rPr>
        <w:t>RFE</w:t>
      </w:r>
      <w:r>
        <w:rPr>
          <w:rStyle w:val="valuegap"/>
        </w:rPr>
        <w:t>-</w:t>
      </w:r>
      <w:r>
        <w:rPr>
          <w:rStyle w:val="value9"/>
        </w:rPr>
        <w:t>SVAWSATACSDGPGWL</w:t>
      </w:r>
      <w:r>
        <w:rPr>
          <w:rStyle w:val="valuedefault"/>
        </w:rPr>
        <w:t>  190 </w:t>
      </w:r>
      <w:r>
        <w:br/>
      </w:r>
      <w:r>
        <w:br/>
      </w:r>
      <w:r w:rsidR="00B152ED">
        <w:rPr>
          <w:rStyle w:val="valuedefault"/>
        </w:rPr>
        <w:t>cons           </w:t>
      </w:r>
      <w:r>
        <w:rPr>
          <w:rStyle w:val="valuedefault"/>
        </w:rPr>
        <w:t>694 </w:t>
      </w:r>
      <w:r>
        <w:rPr>
          <w:rStyle w:val="value9"/>
        </w:rPr>
        <w:t> :. </w:t>
      </w:r>
      <w:r>
        <w:rPr>
          <w:rStyle w:val="valuedefault"/>
        </w:rPr>
        <w:t> </w:t>
      </w:r>
      <w:r>
        <w:rPr>
          <w:rStyle w:val="value9"/>
        </w:rPr>
        <w:t>    </w:t>
      </w:r>
      <w:r>
        <w:rPr>
          <w:rStyle w:val="value4"/>
        </w:rPr>
        <w:t> </w:t>
      </w:r>
      <w:r>
        <w:rPr>
          <w:rStyle w:val="value8"/>
        </w:rPr>
        <w:t> </w:t>
      </w:r>
      <w:r>
        <w:rPr>
          <w:rStyle w:val="value9"/>
        </w:rPr>
        <w:t> </w:t>
      </w:r>
      <w:r>
        <w:rPr>
          <w:rStyle w:val="valuedefault"/>
        </w:rPr>
        <w:t> </w:t>
      </w:r>
      <w:r>
        <w:rPr>
          <w:rStyle w:val="value9"/>
        </w:rPr>
        <w:t>   </w:t>
      </w:r>
      <w:r>
        <w:rPr>
          <w:rStyle w:val="valuedefault"/>
        </w:rPr>
        <w:t> </w:t>
      </w:r>
      <w:r>
        <w:rPr>
          <w:rStyle w:val="value9"/>
        </w:rPr>
        <w:t>  </w:t>
      </w:r>
      <w:proofErr w:type="gramStart"/>
      <w:r>
        <w:rPr>
          <w:rStyle w:val="value9"/>
        </w:rPr>
        <w:t>.*</w:t>
      </w:r>
      <w:proofErr w:type="gramEnd"/>
      <w:r>
        <w:rPr>
          <w:rStyle w:val="value9"/>
        </w:rPr>
        <w:t>*.::* **    </w:t>
      </w:r>
      <w:r>
        <w:rPr>
          <w:rStyle w:val="valuedefault"/>
        </w:rPr>
        <w:t>  726 </w:t>
      </w:r>
      <w:r>
        <w:br/>
      </w:r>
      <w:r>
        <w:br/>
      </w:r>
    </w:p>
    <w:p w:rsidR="002F3EB5" w:rsidRDefault="002F3EB5" w:rsidP="002F3EB5">
      <w:pPr>
        <w:spacing w:after="0"/>
        <w:rPr>
          <w:rStyle w:val="valuedefault"/>
        </w:rPr>
      </w:pPr>
      <w:r>
        <w:rPr>
          <w:rStyle w:val="valuedefault"/>
        </w:rPr>
        <w:t>AAA43735/B     190 </w:t>
      </w:r>
      <w:r>
        <w:rPr>
          <w:rStyle w:val="value9"/>
        </w:rPr>
        <w:t>YIGVDGPDSDALIKIKYGEAYTDT</w:t>
      </w:r>
      <w:r>
        <w:rPr>
          <w:rStyle w:val="valuegap"/>
        </w:rPr>
        <w:t>-</w:t>
      </w:r>
      <w:r>
        <w:rPr>
          <w:rStyle w:val="value9"/>
        </w:rPr>
        <w:t>YHSYAHNI</w:t>
      </w:r>
      <w:proofErr w:type="gramStart"/>
      <w:r>
        <w:rPr>
          <w:rStyle w:val="valuedefault"/>
        </w:rPr>
        <w:t>  221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AA43743/B     190 </w:t>
      </w:r>
      <w:r>
        <w:rPr>
          <w:rStyle w:val="value9"/>
        </w:rPr>
        <w:t>YIGVDGPDSNALIKIKYGEAYTDT</w:t>
      </w:r>
      <w:r>
        <w:rPr>
          <w:rStyle w:val="valuegap"/>
        </w:rPr>
        <w:t>-</w:t>
      </w:r>
      <w:r>
        <w:rPr>
          <w:rStyle w:val="value9"/>
        </w:rPr>
        <w:t>YHSYANN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AA43749/B     190 </w:t>
      </w:r>
      <w:r>
        <w:rPr>
          <w:rStyle w:val="value9"/>
        </w:rPr>
        <w:t>YIGVDGPDNDALVKIKYGEAYTDT</w:t>
      </w:r>
      <w:r>
        <w:rPr>
          <w:rStyle w:val="valuegap"/>
        </w:rPr>
        <w:t>-</w:t>
      </w:r>
      <w:r>
        <w:rPr>
          <w:rStyle w:val="value9"/>
        </w:rPr>
        <w:t>YHSYAHNI</w:t>
      </w:r>
      <w:r>
        <w:rPr>
          <w:rStyle w:val="valuedefault"/>
        </w:rPr>
        <w:t>  221</w:t>
      </w:r>
    </w:p>
    <w:p w:rsidR="002F3EB5" w:rsidRDefault="002F3EB5" w:rsidP="002F3EB5">
      <w:pPr>
        <w:spacing w:after="0"/>
        <w:rPr>
          <w:rStyle w:val="valuedefault"/>
        </w:rPr>
      </w:pPr>
      <w:r>
        <w:rPr>
          <w:rStyle w:val="valuedefault"/>
        </w:rPr>
        <w:t>AAU94779/B     190 </w:t>
      </w:r>
      <w:r>
        <w:rPr>
          <w:rStyle w:val="value9"/>
        </w:rPr>
        <w:t>YIGVDGPDSNALLKIKYGEAYTDT</w:t>
      </w:r>
      <w:r>
        <w:rPr>
          <w:rStyle w:val="valuegap"/>
        </w:rPr>
        <w:t>-</w:t>
      </w:r>
      <w:r>
        <w:rPr>
          <w:rStyle w:val="value9"/>
        </w:rPr>
        <w:t>YHSYANNI</w:t>
      </w:r>
      <w:proofErr w:type="gramStart"/>
      <w:r>
        <w:rPr>
          <w:rStyle w:val="valuedefault"/>
        </w:rPr>
        <w:t>  221</w:t>
      </w:r>
      <w:proofErr w:type="gramEnd"/>
    </w:p>
    <w:p w:rsidR="002F3EB5" w:rsidRDefault="002F3EB5" w:rsidP="002F3EB5">
      <w:pPr>
        <w:spacing w:after="0"/>
        <w:rPr>
          <w:rStyle w:val="valuedefault"/>
        </w:rPr>
      </w:pPr>
      <w:r>
        <w:rPr>
          <w:rStyle w:val="valuedefault"/>
        </w:rPr>
        <w:lastRenderedPageBreak/>
        <w:t>ABL84344/B     190 </w:t>
      </w:r>
      <w:r>
        <w:rPr>
          <w:rStyle w:val="value9"/>
        </w:rPr>
        <w:t>YIGVDGPDSNALLKIKYGEAYTDT</w:t>
      </w:r>
      <w:r>
        <w:rPr>
          <w:rStyle w:val="valuegap"/>
        </w:rPr>
        <w:t>-</w:t>
      </w:r>
      <w:r>
        <w:rPr>
          <w:rStyle w:val="value9"/>
        </w:rPr>
        <w:t>YHSYANNI</w:t>
      </w:r>
      <w:proofErr w:type="gramStart"/>
      <w:r>
        <w:rPr>
          <w:rStyle w:val="valuedefault"/>
        </w:rPr>
        <w:t>  221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190 </w:t>
      </w:r>
      <w:r>
        <w:rPr>
          <w:rStyle w:val="value9"/>
        </w:rPr>
        <w:t>YIGVDGPDSNALLKIKYGEAYTDT</w:t>
      </w:r>
      <w:r>
        <w:rPr>
          <w:rStyle w:val="valuegap"/>
        </w:rPr>
        <w:t>-</w:t>
      </w:r>
      <w:r>
        <w:rPr>
          <w:rStyle w:val="value9"/>
        </w:rPr>
        <w:t>YHSYANNI</w:t>
      </w:r>
      <w:r>
        <w:rPr>
          <w:rStyle w:val="valuedefault"/>
        </w:rPr>
        <w:t>  221</w:t>
      </w:r>
    </w:p>
    <w:p w:rsidR="002F3EB5" w:rsidRDefault="002F3EB5" w:rsidP="002F3EB5">
      <w:pPr>
        <w:spacing w:after="0"/>
        <w:rPr>
          <w:rStyle w:val="valuedefault"/>
        </w:rPr>
      </w:pPr>
      <w:r>
        <w:rPr>
          <w:rStyle w:val="valuedefault"/>
        </w:rPr>
        <w:t>ABQ81846/B     190 </w:t>
      </w:r>
      <w:r>
        <w:rPr>
          <w:rStyle w:val="value9"/>
        </w:rPr>
        <w:t>YIGVDGPDSNALIKIKYGEAYTDT</w:t>
      </w:r>
      <w:r>
        <w:rPr>
          <w:rStyle w:val="valuegap"/>
        </w:rPr>
        <w:t>-</w:t>
      </w:r>
      <w:r>
        <w:rPr>
          <w:rStyle w:val="value9"/>
        </w:rPr>
        <w:t>YHSYANNI</w:t>
      </w:r>
      <w:proofErr w:type="gramStart"/>
      <w:r>
        <w:rPr>
          <w:rStyle w:val="valuedefault"/>
        </w:rPr>
        <w:t>  221</w:t>
      </w:r>
      <w:proofErr w:type="gramEnd"/>
    </w:p>
    <w:p w:rsidR="002F3EB5" w:rsidRDefault="002F3EB5" w:rsidP="002F3EB5">
      <w:pPr>
        <w:spacing w:after="0"/>
        <w:rPr>
          <w:rStyle w:val="valuedefault"/>
        </w:rPr>
      </w:pPr>
      <w:r>
        <w:rPr>
          <w:rStyle w:val="valuedefault"/>
        </w:rPr>
        <w:t>ACU12759/B     190 </w:t>
      </w:r>
      <w:r>
        <w:rPr>
          <w:rStyle w:val="value9"/>
        </w:rPr>
        <w:t>YIGVDGPDNNALLKIKYGEAYTDT</w:t>
      </w:r>
      <w:r>
        <w:rPr>
          <w:rStyle w:val="valuegap"/>
        </w:rPr>
        <w:t>-</w:t>
      </w:r>
      <w:r>
        <w:rPr>
          <w:rStyle w:val="value9"/>
        </w:rPr>
        <w:t>YHSYANNI</w:t>
      </w:r>
      <w:proofErr w:type="gramStart"/>
      <w:r>
        <w:rPr>
          <w:rStyle w:val="valuedefault"/>
        </w:rPr>
        <w:t>  221</w:t>
      </w:r>
      <w:proofErr w:type="gramEnd"/>
    </w:p>
    <w:p w:rsidR="002F3EB5" w:rsidRDefault="002F3EB5" w:rsidP="002F3EB5">
      <w:pPr>
        <w:spacing w:after="0"/>
        <w:rPr>
          <w:rStyle w:val="valuedefault"/>
        </w:rPr>
      </w:pPr>
      <w:r>
        <w:rPr>
          <w:rStyle w:val="valuedefault"/>
        </w:rPr>
        <w:t>BAB32609/B     190 </w:t>
      </w:r>
      <w:r>
        <w:rPr>
          <w:rStyle w:val="value9"/>
        </w:rPr>
        <w:t>YIGVDGPDSNALIKIKYGEAYTDT</w:t>
      </w:r>
      <w:r>
        <w:rPr>
          <w:rStyle w:val="valuegap"/>
        </w:rPr>
        <w:t>-</w:t>
      </w:r>
      <w:r>
        <w:rPr>
          <w:rStyle w:val="value9"/>
        </w:rPr>
        <w:t>YHSYANNI</w:t>
      </w:r>
      <w:proofErr w:type="gramStart"/>
      <w:r>
        <w:rPr>
          <w:rStyle w:val="valuedefault"/>
        </w:rPr>
        <w:t>  221</w:t>
      </w:r>
      <w:proofErr w:type="gramEnd"/>
      <w:r>
        <w:rPr>
          <w:rStyle w:val="valuedefault"/>
        </w:rPr>
        <w:t>    </w:t>
      </w:r>
    </w:p>
    <w:p w:rsidR="00936606" w:rsidRDefault="00AF1DF6" w:rsidP="00936606">
      <w:pPr>
        <w:spacing w:after="0"/>
        <w:rPr>
          <w:rStyle w:val="valuedefault"/>
        </w:rPr>
      </w:pPr>
      <w:r>
        <w:rPr>
          <w:rStyle w:val="valuedefault"/>
        </w:rPr>
        <w:t>AAA43093/A     189 </w:t>
      </w:r>
      <w:r>
        <w:rPr>
          <w:rStyle w:val="value9"/>
        </w:rPr>
        <w:t>TICVQGDNENATATVYYNKRLTTT</w:t>
      </w:r>
      <w:r>
        <w:rPr>
          <w:rStyle w:val="valuegap"/>
        </w:rPr>
        <w:t>-</w:t>
      </w:r>
      <w:r>
        <w:rPr>
          <w:rStyle w:val="value9"/>
        </w:rPr>
        <w:t>IKTWAKN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AA43429/A     190 </w:t>
      </w:r>
      <w:r>
        <w:rPr>
          <w:rStyle w:val="value9"/>
        </w:rPr>
        <w:t>TVGVTGPDAQAVAVVHYGGVPVDV</w:t>
      </w:r>
      <w:r>
        <w:rPr>
          <w:rStyle w:val="valuegap"/>
        </w:rPr>
        <w:t>-</w:t>
      </w:r>
      <w:r>
        <w:rPr>
          <w:rStyle w:val="value9"/>
        </w:rPr>
        <w:t>INSWAGN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AA43449/A     192 </w:t>
      </w:r>
      <w:r>
        <w:rPr>
          <w:rStyle w:val="value9"/>
        </w:rPr>
        <w:t>TIGISGPDDGAVAVLKYNGIITET</w:t>
      </w:r>
      <w:r>
        <w:rPr>
          <w:rStyle w:val="valuegap"/>
        </w:rPr>
        <w:t>-</w:t>
      </w:r>
      <w:r>
        <w:rPr>
          <w:rStyle w:val="value9"/>
        </w:rPr>
        <w:t>IKSWRKQ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A43575/A     193 </w:t>
      </w:r>
      <w:r>
        <w:rPr>
          <w:rStyle w:val="value9"/>
        </w:rPr>
        <w:t>SICISGPNNNASAVIWYNRRPV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AD49005/A     191 </w:t>
      </w:r>
      <w:r>
        <w:rPr>
          <w:rStyle w:val="value9"/>
        </w:rPr>
        <w:t>HVCVTGDDRNATAKFIYNGM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AD49007/A     191 </w:t>
      </w:r>
      <w:r>
        <w:rPr>
          <w:rStyle w:val="value9"/>
        </w:rPr>
        <w:t>HVCVTGDDRNATASIIYDGMLVDS</w:t>
      </w:r>
      <w:r>
        <w:rPr>
          <w:rStyle w:val="valuegap"/>
        </w:rPr>
        <w:t>-</w:t>
      </w:r>
      <w:r>
        <w:rPr>
          <w:rStyle w:val="value9"/>
        </w:rPr>
        <w:t>IGSWSK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AF77036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O46232/A     191 </w:t>
      </w:r>
      <w:r>
        <w:rPr>
          <w:rStyle w:val="value9"/>
        </w:rPr>
        <w:t>HVCVTGDDKNATASFIYD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AO46822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O62036/A     192 </w:t>
      </w:r>
      <w:r>
        <w:rPr>
          <w:rStyle w:val="value9"/>
        </w:rPr>
        <w:t>HVCMTGNDNDASAQIIYAGKMTDS</w:t>
      </w:r>
      <w:r>
        <w:rPr>
          <w:rStyle w:val="valuegap"/>
        </w:rPr>
        <w:t>-</w:t>
      </w:r>
      <w:r>
        <w:rPr>
          <w:rStyle w:val="value9"/>
        </w:rPr>
        <w:t>IKSWRR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O62041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NWRN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O62044/A     191 </w:t>
      </w:r>
      <w:r>
        <w:rPr>
          <w:rStyle w:val="value9"/>
        </w:rPr>
        <w:t>TIGITGPDATAVAVL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AO62064/A     192 </w:t>
      </w:r>
      <w:r>
        <w:rPr>
          <w:rStyle w:val="value9"/>
        </w:rPr>
        <w:t>SICMSGPNNNASAVVWYGGRPA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T08005/A     190 </w:t>
      </w:r>
      <w:r>
        <w:rPr>
          <w:rStyle w:val="value9"/>
        </w:rPr>
        <w:t>TIGVTGPDAKAVAVVHYGGIPT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AT37407/A     192 </w:t>
      </w:r>
      <w:r>
        <w:rPr>
          <w:rStyle w:val="value9"/>
        </w:rPr>
        <w:t>HVCMTGNDNDASGQIIYAGRMTD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T37414/A     192 </w:t>
      </w:r>
      <w:r>
        <w:rPr>
          <w:rStyle w:val="value9"/>
        </w:rPr>
        <w:t>HVCVTGNDNDATAQIIYAGKMRDS</w:t>
      </w:r>
      <w:r>
        <w:rPr>
          <w:rStyle w:val="valuegap"/>
        </w:rPr>
        <w:t>-</w:t>
      </w:r>
      <w:r>
        <w:rPr>
          <w:rStyle w:val="value9"/>
        </w:rPr>
        <w:t>IKSWRK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T65406/A     192 </w:t>
      </w:r>
      <w:r>
        <w:rPr>
          <w:rStyle w:val="value9"/>
        </w:rPr>
        <w:t>SICMSGPNNNASAVVWYNGRPVTE</w:t>
      </w:r>
      <w:r>
        <w:rPr>
          <w:rStyle w:val="valuegap"/>
        </w:rPr>
        <w:t>-</w:t>
      </w:r>
      <w:r>
        <w:rPr>
          <w:rStyle w:val="value9"/>
        </w:rPr>
        <w:t>IA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AX78821/A     191 </w:t>
      </w:r>
      <w:r>
        <w:rPr>
          <w:rStyle w:val="value9"/>
        </w:rPr>
        <w:t>HICVTGDDRNATASFIYD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AY52584/A     191 </w:t>
      </w:r>
      <w:r>
        <w:rPr>
          <w:rStyle w:val="value9"/>
        </w:rPr>
        <w:t>HVCVTGDDRNATASIIYDGILVDS</w:t>
      </w:r>
      <w:r>
        <w:rPr>
          <w:rStyle w:val="valuegap"/>
        </w:rPr>
        <w:t>-</w:t>
      </w:r>
      <w:r>
        <w:rPr>
          <w:rStyle w:val="value9"/>
        </w:rPr>
        <w:t>IGSWSK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AY87411/A     191 </w:t>
      </w:r>
      <w:r>
        <w:rPr>
          <w:rStyle w:val="value9"/>
        </w:rPr>
        <w:t>HVCVTGDDRNATASLIYD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B17695/A     189 </w:t>
      </w:r>
      <w:r>
        <w:rPr>
          <w:rStyle w:val="value9"/>
        </w:rPr>
        <w:t>AIGISGADDDAYAVIHYGGM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BB19439/A     192 </w:t>
      </w:r>
      <w:r>
        <w:rPr>
          <w:rStyle w:val="value9"/>
        </w:rPr>
        <w:t>SICMSGPNNNASAVVWYNGRPVTE</w:t>
      </w:r>
      <w:r>
        <w:rPr>
          <w:rStyle w:val="valuegap"/>
        </w:rPr>
        <w:t>-</w:t>
      </w:r>
      <w:r>
        <w:rPr>
          <w:rStyle w:val="value9"/>
        </w:rPr>
        <w:t>IA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B19610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B19747/A     189 </w:t>
      </w:r>
      <w:r>
        <w:rPr>
          <w:rStyle w:val="value9"/>
        </w:rPr>
        <w:t>AVGVSGADDDAYAVIHYGGM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BB19914/A     191 </w:t>
      </w:r>
      <w:r>
        <w:rPr>
          <w:rStyle w:val="value9"/>
        </w:rPr>
        <w:t>TLGITGPDATAVAVL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B20088/A     191 </w:t>
      </w:r>
      <w:r>
        <w:rPr>
          <w:rStyle w:val="value9"/>
        </w:rPr>
        <w:t>TLGITGPDATAVAVL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B20104/A     190 </w:t>
      </w:r>
      <w:r>
        <w:rPr>
          <w:rStyle w:val="value9"/>
        </w:rPr>
        <w:t>TICVQGNNDNATATVYYDRRLTTT</w:t>
      </w:r>
      <w:r>
        <w:rPr>
          <w:rStyle w:val="valuegap"/>
        </w:rPr>
        <w:t>-</w:t>
      </w:r>
      <w:r>
        <w:rPr>
          <w:rStyle w:val="value9"/>
        </w:rPr>
        <w:t>IKTWAGN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BB20243/A     193 </w:t>
      </w:r>
      <w:r>
        <w:rPr>
          <w:rStyle w:val="value9"/>
        </w:rPr>
        <w:t>SICVSGPNNNASAVVWYNGRPI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BB20375/A     192 </w:t>
      </w:r>
      <w:r>
        <w:rPr>
          <w:rStyle w:val="value9"/>
        </w:rPr>
        <w:t>SICMSGPNNNASAVVWYGGRPV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B20475/A     191 </w:t>
      </w:r>
      <w:r>
        <w:rPr>
          <w:rStyle w:val="value9"/>
        </w:rPr>
        <w:t>HVCVTGDDRNATASLIYD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B20501/A     189 </w:t>
      </w:r>
      <w:r>
        <w:rPr>
          <w:rStyle w:val="value9"/>
        </w:rPr>
        <w:t>TICVQGNNENATATVYYNKRLTTT</w:t>
      </w:r>
      <w:r>
        <w:rPr>
          <w:rStyle w:val="valuegap"/>
        </w:rPr>
        <w:t>-</w:t>
      </w:r>
      <w:r>
        <w:rPr>
          <w:rStyle w:val="value9"/>
        </w:rPr>
        <w:t>IKTWAKN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BB21754/A     193 </w:t>
      </w:r>
      <w:r>
        <w:rPr>
          <w:rStyle w:val="value9"/>
        </w:rPr>
        <w:t>SICVSGPNNNASAVIWYNGRPT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BB87198/A     189 </w:t>
      </w:r>
      <w:r>
        <w:rPr>
          <w:rStyle w:val="value9"/>
        </w:rPr>
        <w:t>AVGISGADDDAYAVIHYGGV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BB87732/A     191 </w:t>
      </w:r>
      <w:r>
        <w:rPr>
          <w:rStyle w:val="value9"/>
        </w:rPr>
        <w:t>TLGITGPDATAVAVL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B87959/A     190 </w:t>
      </w:r>
      <w:r>
        <w:rPr>
          <w:rStyle w:val="value9"/>
        </w:rPr>
        <w:t>TICVQGNNDNATATVYYDRRLTTT</w:t>
      </w:r>
      <w:r>
        <w:rPr>
          <w:rStyle w:val="valuegap"/>
        </w:rPr>
        <w:t>-</w:t>
      </w:r>
      <w:r>
        <w:rPr>
          <w:rStyle w:val="value9"/>
        </w:rPr>
        <w:t>IKTWARN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BB88058/A     192 </w:t>
      </w:r>
      <w:r>
        <w:rPr>
          <w:rStyle w:val="value9"/>
        </w:rPr>
        <w:t>HVCMTGNDNDASAQIIYAGRMTD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B88351/A     192 </w:t>
      </w:r>
      <w:r>
        <w:rPr>
          <w:rStyle w:val="value9"/>
        </w:rPr>
        <w:t>SICMSGPNNNASAVVWYGGRPV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C02269/A     191 </w:t>
      </w:r>
      <w:r>
        <w:rPr>
          <w:rStyle w:val="value9"/>
        </w:rPr>
        <w:t>HVCVTGYDKNATASFIYD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F47958/A     176 </w:t>
      </w:r>
      <w:r>
        <w:rPr>
          <w:rStyle w:val="value9"/>
        </w:rPr>
        <w:t>TIGISGPDDGAVAVLKYNGIITET</w:t>
      </w:r>
      <w:r>
        <w:rPr>
          <w:rStyle w:val="valuegap"/>
        </w:rPr>
        <w:t>-</w:t>
      </w:r>
      <w:r>
        <w:rPr>
          <w:rStyle w:val="value9"/>
        </w:rPr>
        <w:t>IKSWRKNI</w:t>
      </w:r>
      <w:r>
        <w:rPr>
          <w:rStyle w:val="valuedefault"/>
        </w:rPr>
        <w:t>  207 </w:t>
      </w:r>
      <w:r>
        <w:br/>
      </w:r>
      <w:r>
        <w:rPr>
          <w:rStyle w:val="valuedefault"/>
        </w:rPr>
        <w:t>ABG37189/A</w:t>
      </w:r>
      <w:r w:rsidR="00606C15">
        <w:rPr>
          <w:rStyle w:val="valuedefault"/>
        </w:rPr>
        <w:t>     </w:t>
      </w:r>
      <w:r>
        <w:rPr>
          <w:rStyle w:val="valuedefault"/>
        </w:rPr>
        <w:t>191 </w:t>
      </w:r>
      <w:r>
        <w:rPr>
          <w:rStyle w:val="value9"/>
        </w:rPr>
        <w:t>HVCVTGHDENATASFIYDGRLVDS</w:t>
      </w:r>
      <w:r>
        <w:rPr>
          <w:rStyle w:val="valuegap"/>
        </w:rPr>
        <w:t>-</w:t>
      </w:r>
      <w:r>
        <w:rPr>
          <w:rStyle w:val="value9"/>
        </w:rPr>
        <w:t>IGSWSK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lastRenderedPageBreak/>
        <w:t>ABH04381/A     192 </w:t>
      </w:r>
      <w:r>
        <w:rPr>
          <w:rStyle w:val="value9"/>
        </w:rPr>
        <w:t>HVCMTGNDNDASAQIIYAGRMTD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I30359/A     191 </w:t>
      </w:r>
      <w:r>
        <w:rPr>
          <w:rStyle w:val="value9"/>
        </w:rPr>
        <w:t>HVCVTGDDRNATASFIYDGMLVDS</w:t>
      </w:r>
      <w:r>
        <w:rPr>
          <w:rStyle w:val="valuegap"/>
        </w:rPr>
        <w:t>-</w:t>
      </w:r>
      <w:r>
        <w:rPr>
          <w:rStyle w:val="value9"/>
        </w:rPr>
        <w:t>IS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I84399/A     192 </w:t>
      </w:r>
      <w:r>
        <w:rPr>
          <w:rStyle w:val="value9"/>
        </w:rPr>
        <w:t>HVCITGNDNDATAQIIYAGTMRDS</w:t>
      </w:r>
      <w:r>
        <w:rPr>
          <w:rStyle w:val="valuegap"/>
        </w:rPr>
        <w:t>-</w:t>
      </w:r>
      <w:r>
        <w:rPr>
          <w:rStyle w:val="value9"/>
        </w:rPr>
        <w:t>IKSWRR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I84436/A     189 </w:t>
      </w:r>
      <w:r>
        <w:rPr>
          <w:rStyle w:val="value9"/>
        </w:rPr>
        <w:t>AVGISGADDDAYAVIHYGGM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BI84475/A     191 </w:t>
      </w:r>
      <w:r>
        <w:rPr>
          <w:rStyle w:val="value9"/>
        </w:rPr>
        <w:t>TLGITGPDTTAVAVLKYNGV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I84973/A     192 </w:t>
      </w:r>
      <w:r>
        <w:rPr>
          <w:rStyle w:val="value9"/>
        </w:rPr>
        <w:t>HVCMTGNDNDASAQIIYAGKMTDS</w:t>
      </w:r>
      <w:r>
        <w:rPr>
          <w:rStyle w:val="valuegap"/>
        </w:rPr>
        <w:t>-</w:t>
      </w:r>
      <w:r>
        <w:rPr>
          <w:rStyle w:val="value9"/>
        </w:rPr>
        <w:t>IKSWRR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I84982/A     191 </w:t>
      </w:r>
      <w:r>
        <w:rPr>
          <w:rStyle w:val="value9"/>
        </w:rPr>
        <w:t>TICIQGNNDNATATVYYNRRLTTT</w:t>
      </w:r>
      <w:r>
        <w:rPr>
          <w:rStyle w:val="valuegap"/>
        </w:rPr>
        <w:t>-</w:t>
      </w:r>
      <w:r>
        <w:rPr>
          <w:rStyle w:val="value9"/>
        </w:rPr>
        <w:t>IKTWAK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I92217/A     192 </w:t>
      </w:r>
      <w:r>
        <w:rPr>
          <w:rStyle w:val="value9"/>
        </w:rPr>
        <w:t>SICMSGPNNNASAVVWYNGRPVTE</w:t>
      </w:r>
      <w:r>
        <w:rPr>
          <w:rStyle w:val="valuegap"/>
        </w:rPr>
        <w:t>-</w:t>
      </w:r>
      <w:r>
        <w:rPr>
          <w:rStyle w:val="value9"/>
        </w:rPr>
        <w:t>IA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J09099/A     190 </w:t>
      </w:r>
      <w:r>
        <w:rPr>
          <w:rStyle w:val="value9"/>
        </w:rPr>
        <w:t>TIGVTGPDAKAVAVVHYGGIPT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BK32099/A     191 </w:t>
      </w:r>
      <w:r>
        <w:rPr>
          <w:rStyle w:val="value9"/>
        </w:rPr>
        <w:t>TLGITGPDSTAVAVI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 </w:t>
      </w:r>
      <w:r>
        <w:br/>
      </w:r>
      <w:r>
        <w:rPr>
          <w:rStyle w:val="valuedefault"/>
        </w:rPr>
        <w:t>ABP49198/A     193 </w:t>
      </w:r>
      <w:r>
        <w:rPr>
          <w:rStyle w:val="value9"/>
        </w:rPr>
        <w:t>SICISGPNNNASAVIWYNRRPV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BP49253/A     193 </w:t>
      </w:r>
      <w:r>
        <w:rPr>
          <w:rStyle w:val="value9"/>
        </w:rPr>
        <w:t>SICISGPNNNASAVIWYNRRPV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 </w:t>
      </w:r>
      <w:r>
        <w:br/>
      </w:r>
      <w:r>
        <w:rPr>
          <w:rStyle w:val="valuedefault"/>
        </w:rPr>
        <w:t>ABQ97208/A     191 </w:t>
      </w:r>
      <w:r>
        <w:rPr>
          <w:rStyle w:val="value9"/>
        </w:rPr>
        <w:t>HVCITGHDKNATASFIYDGRLVDS</w:t>
      </w:r>
      <w:r>
        <w:rPr>
          <w:rStyle w:val="valuegap"/>
        </w:rPr>
        <w:t>-</w:t>
      </w:r>
      <w:r>
        <w:rPr>
          <w:rStyle w:val="value9"/>
        </w:rPr>
        <w:t>IVSWSK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R28683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SK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R37723/A     193 </w:t>
      </w:r>
      <w:r>
        <w:rPr>
          <w:rStyle w:val="value9"/>
        </w:rPr>
        <w:t>SICVSGPNNNASAVIWYNGRPT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BS50124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K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S89357/A     191 </w:t>
      </w:r>
      <w:r>
        <w:rPr>
          <w:rStyle w:val="value9"/>
        </w:rPr>
        <w:t>TICVQGNNDNATATVYYNRRLTTT</w:t>
      </w:r>
      <w:r>
        <w:rPr>
          <w:rStyle w:val="valuegap"/>
        </w:rPr>
        <w:t>-</w:t>
      </w:r>
      <w:r>
        <w:rPr>
          <w:rStyle w:val="value9"/>
        </w:rPr>
        <w:t>IKTWAR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U95382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V25648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K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V29593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V82576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K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V82587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K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BW95951/A     17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03 </w:t>
      </w:r>
      <w:r>
        <w:br/>
      </w:r>
      <w:r>
        <w:rPr>
          <w:rStyle w:val="valuedefault"/>
        </w:rPr>
        <w:t>ABX88802/A     191 </w:t>
      </w:r>
      <w:r>
        <w:rPr>
          <w:rStyle w:val="value9"/>
        </w:rPr>
        <w:t>HVCVTGDDRNATASFIYDGM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BY84687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K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CA04655/A     192 </w:t>
      </w:r>
      <w:r>
        <w:rPr>
          <w:rStyle w:val="value9"/>
        </w:rPr>
        <w:t>SICMSGPNNNASAVVWYGGRPV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CA04738/A     191 </w:t>
      </w:r>
      <w:r>
        <w:rPr>
          <w:rStyle w:val="value9"/>
        </w:rPr>
        <w:t>IICIQGNNDNATATVYYNRRLTTT</w:t>
      </w:r>
      <w:r>
        <w:rPr>
          <w:rStyle w:val="valuegap"/>
        </w:rPr>
        <w:t>-</w:t>
      </w:r>
      <w:r>
        <w:rPr>
          <w:rStyle w:val="value9"/>
        </w:rPr>
        <w:t>IKPWAR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A04739/A     190 </w:t>
      </w:r>
      <w:r>
        <w:rPr>
          <w:rStyle w:val="value9"/>
        </w:rPr>
        <w:t>TVGVTGPDSKAVAVIHYGGVPT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CA04740/A     193 </w:t>
      </w:r>
      <w:r>
        <w:rPr>
          <w:rStyle w:val="value9"/>
        </w:rPr>
        <w:t>SICISGPNNNASAVIWYNRRPV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CA14299/A     191 </w:t>
      </w:r>
      <w:r>
        <w:rPr>
          <w:rStyle w:val="value9"/>
        </w:rPr>
        <w:t>HVCVTGDDRNATASFIYNGMLIDS</w:t>
      </w:r>
      <w:r>
        <w:rPr>
          <w:rStyle w:val="valuegap"/>
        </w:rPr>
        <w:t>-</w:t>
      </w:r>
      <w:r>
        <w:rPr>
          <w:rStyle w:val="value9"/>
        </w:rPr>
        <w:t>IV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B70583/A     17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GNNI</w:t>
      </w:r>
      <w:r>
        <w:rPr>
          <w:rStyle w:val="valuedefault"/>
        </w:rPr>
        <w:t>  203 </w:t>
      </w:r>
      <w:r>
        <w:br/>
      </w:r>
      <w:r>
        <w:rPr>
          <w:rStyle w:val="valuedefault"/>
        </w:rPr>
        <w:t>ACD47117/A     191 </w:t>
      </w:r>
      <w:r>
        <w:rPr>
          <w:rStyle w:val="value9"/>
        </w:rPr>
        <w:t>HVCVTGDDGNATASIIYDGMLTDS</w:t>
      </w:r>
      <w:r>
        <w:rPr>
          <w:rStyle w:val="valuegap"/>
        </w:rPr>
        <w:t>-</w:t>
      </w:r>
      <w:r>
        <w:rPr>
          <w:rStyle w:val="value9"/>
        </w:rPr>
        <w:t>IGSWSKS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D65204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K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CD76864/A     191 </w:t>
      </w:r>
      <w:r>
        <w:rPr>
          <w:rStyle w:val="value9"/>
        </w:rPr>
        <w:t>HVCVTGDDRNATASFIYDGV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D85421/A     190 </w:t>
      </w:r>
      <w:r>
        <w:rPr>
          <w:rStyle w:val="value9"/>
        </w:rPr>
        <w:t>TVGVTGPDAQAVAVVHYGGVPV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CE73320/A     191 </w:t>
      </w:r>
      <w:r>
        <w:rPr>
          <w:rStyle w:val="value9"/>
        </w:rPr>
        <w:t>TLGITGPDATAVAVL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E76594/A     191 </w:t>
      </w:r>
      <w:r>
        <w:rPr>
          <w:rStyle w:val="value9"/>
        </w:rPr>
        <w:t>HVCVTGDDKNATASFIYDGM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E78976/A     191 </w:t>
      </w:r>
      <w:r>
        <w:rPr>
          <w:rStyle w:val="value9"/>
        </w:rPr>
        <w:t>SICMSGPNNNASAVVWYGGRPV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E78981/A     191 </w:t>
      </w:r>
      <w:r>
        <w:rPr>
          <w:rStyle w:val="value9"/>
        </w:rPr>
        <w:t>SICISGPNNNASAVVWYEGRPV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F20219/A     190 </w:t>
      </w:r>
      <w:r>
        <w:rPr>
          <w:rStyle w:val="value9"/>
        </w:rPr>
        <w:t>TICVQGNNDNATATVYYDRRLTTT</w:t>
      </w:r>
      <w:r>
        <w:rPr>
          <w:rStyle w:val="valuegap"/>
        </w:rPr>
        <w:t>-</w:t>
      </w:r>
      <w:r>
        <w:rPr>
          <w:rStyle w:val="value9"/>
        </w:rPr>
        <w:t>IKTWAGN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CF25054/A     191 </w:t>
      </w:r>
      <w:r>
        <w:rPr>
          <w:rStyle w:val="value9"/>
        </w:rPr>
        <w:t>HVCVTGDDRNATASFIYDGM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F25354/A     190 </w:t>
      </w:r>
      <w:r>
        <w:rPr>
          <w:rStyle w:val="value9"/>
        </w:rPr>
        <w:t>TICVQGNNDNATATVYYDRRLTTT</w:t>
      </w:r>
      <w:r>
        <w:rPr>
          <w:rStyle w:val="valuegap"/>
        </w:rPr>
        <w:t>-</w:t>
      </w:r>
      <w:r>
        <w:rPr>
          <w:rStyle w:val="value9"/>
        </w:rPr>
        <w:t>IKTWAGN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CF33655/A     192 </w:t>
      </w:r>
      <w:r>
        <w:rPr>
          <w:rStyle w:val="value9"/>
        </w:rPr>
        <w:t>HVCMTGNDNDASAQIIYAGRMTD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CF36500/A     191 </w:t>
      </w:r>
      <w:r>
        <w:rPr>
          <w:rStyle w:val="value9"/>
        </w:rPr>
        <w:t>HVCVTGDDENATASFIYNGRLVDS</w:t>
      </w:r>
      <w:r>
        <w:rPr>
          <w:rStyle w:val="valuegap"/>
        </w:rPr>
        <w:t>-</w:t>
      </w:r>
      <w:r>
        <w:rPr>
          <w:rStyle w:val="value9"/>
        </w:rPr>
        <w:t>VVSWSKK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F93490/A     190 </w:t>
      </w:r>
      <w:r>
        <w:rPr>
          <w:rStyle w:val="value9"/>
        </w:rPr>
        <w:t>TVGVTGPDNQAIAVVNYGGVPIDI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lastRenderedPageBreak/>
        <w:t>ACI41114/A     192 </w:t>
      </w:r>
      <w:r>
        <w:rPr>
          <w:rStyle w:val="value9"/>
        </w:rPr>
        <w:t>HVCMTGNDNDASAQIIYAGRMTD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CI48786/A     190 </w:t>
      </w:r>
      <w:r>
        <w:rPr>
          <w:rStyle w:val="value9"/>
        </w:rPr>
        <w:t>TVGVTGPDNQAIAVVNYGGVPVDI</w:t>
      </w:r>
      <w:r>
        <w:rPr>
          <w:rStyle w:val="valuegap"/>
        </w:rPr>
        <w:t>-</w:t>
      </w:r>
      <w:r>
        <w:rPr>
          <w:rStyle w:val="value9"/>
        </w:rPr>
        <w:t>INSWAW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CN65661/A     191 </w:t>
      </w:r>
      <w:r>
        <w:rPr>
          <w:rStyle w:val="value9"/>
        </w:rPr>
        <w:t>TICIQGNNDNATATVYYNRRLTTT</w:t>
      </w:r>
      <w:r>
        <w:rPr>
          <w:rStyle w:val="valuegap"/>
        </w:rPr>
        <w:t>-</w:t>
      </w:r>
      <w:r>
        <w:rPr>
          <w:rStyle w:val="value9"/>
        </w:rPr>
        <w:t>IKTWAR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O24985/A     191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P50710/A     191 </w:t>
      </w:r>
      <w:r>
        <w:rPr>
          <w:rStyle w:val="value9"/>
        </w:rPr>
        <w:t>HVCITGDDRNATASIIYDGMITDS</w:t>
      </w:r>
      <w:r>
        <w:rPr>
          <w:rStyle w:val="valuegap"/>
        </w:rPr>
        <w:t>-</w:t>
      </w:r>
      <w:r>
        <w:rPr>
          <w:rStyle w:val="value9"/>
        </w:rPr>
        <w:t>IGSWSN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Q73415/A     189 </w:t>
      </w:r>
      <w:r>
        <w:rPr>
          <w:rStyle w:val="value9"/>
        </w:rPr>
        <w:t>TICVQGDNENATATVYYNKRLTTT</w:t>
      </w:r>
      <w:r>
        <w:rPr>
          <w:rStyle w:val="valuegap"/>
        </w:rPr>
        <w:t>-</w:t>
      </w:r>
      <w:r>
        <w:rPr>
          <w:rStyle w:val="value9"/>
        </w:rPr>
        <w:t>IKTWAKN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CR66907/A     192 </w:t>
      </w:r>
      <w:r>
        <w:rPr>
          <w:rStyle w:val="value9"/>
        </w:rPr>
        <w:t>HVCMTGNDNDASGQIMYAGKMTD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CR83968/A     192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K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CS68311/A     193 </w:t>
      </w:r>
      <w:r>
        <w:rPr>
          <w:rStyle w:val="value9"/>
        </w:rPr>
        <w:t>SICISGPNNNASAVIWYNRRPV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CS92897/A     191 </w:t>
      </w:r>
      <w:r>
        <w:rPr>
          <w:rStyle w:val="value9"/>
        </w:rPr>
        <w:t>HVCITGDDKNATASFIYNGRLVDS</w:t>
      </w:r>
      <w:r>
        <w:rPr>
          <w:rStyle w:val="valuegap"/>
        </w:rPr>
        <w:t>-</w:t>
      </w:r>
      <w:r>
        <w:rPr>
          <w:rStyle w:val="value9"/>
        </w:rPr>
        <w:t>IGSWSK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T67761/A     191 </w:t>
      </w:r>
      <w:r>
        <w:rPr>
          <w:rStyle w:val="value9"/>
        </w:rPr>
        <w:t>HVCITGDDKNATASFIYNGRLVDS</w:t>
      </w:r>
      <w:r>
        <w:rPr>
          <w:rStyle w:val="valuegap"/>
        </w:rPr>
        <w:t>-</w:t>
      </w:r>
      <w:r>
        <w:rPr>
          <w:rStyle w:val="value9"/>
        </w:rPr>
        <w:t>VVSWSKE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CT97062/A     190 </w:t>
      </w:r>
      <w:r>
        <w:rPr>
          <w:rStyle w:val="value9"/>
        </w:rPr>
        <w:t>TVGVTGPDSKAVAVVHYGGVPT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CV41710/A     190 </w:t>
      </w:r>
      <w:r>
        <w:rPr>
          <w:rStyle w:val="value9"/>
        </w:rPr>
        <w:t>TIGVTGPDAKAVAVVHYGGIPT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DA71169/A     192 </w:t>
      </w:r>
      <w:r>
        <w:rPr>
          <w:rStyle w:val="value9"/>
        </w:rPr>
        <w:t>TIGISGPDNGAVAVLKYKGIITGT</w:t>
      </w:r>
      <w:r>
        <w:rPr>
          <w:rStyle w:val="valuegap"/>
        </w:rPr>
        <w:t>-</w:t>
      </w:r>
      <w:r>
        <w:rPr>
          <w:rStyle w:val="value9"/>
        </w:rPr>
        <w:t>IKSWKKQ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DK70163/A     191 </w:t>
      </w:r>
      <w:r>
        <w:rPr>
          <w:rStyle w:val="value9"/>
        </w:rPr>
        <w:t>TLGITGPDSTAVAVIKYNGIITDT</w:t>
      </w:r>
      <w:r>
        <w:rPr>
          <w:rStyle w:val="valuegap"/>
        </w:rPr>
        <w:t>-</w:t>
      </w:r>
      <w:r>
        <w:rPr>
          <w:rStyle w:val="value9"/>
        </w:rPr>
        <w:t>F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DU17627/A     193 </w:t>
      </w:r>
      <w:r>
        <w:rPr>
          <w:rStyle w:val="value9"/>
        </w:rPr>
        <w:t>SICISGPNNNASAVIWYNRRPVT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DU20276/A     189 </w:t>
      </w:r>
      <w:r>
        <w:rPr>
          <w:rStyle w:val="value9"/>
        </w:rPr>
        <w:t>AVGISGADDDAYAVIHYGGM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ADU20397/A     192 </w:t>
      </w:r>
      <w:r>
        <w:rPr>
          <w:rStyle w:val="value9"/>
        </w:rPr>
        <w:t>HVCMTGNDNDASAQIIYGGRMTD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DU53220/A     191 </w:t>
      </w:r>
      <w:r>
        <w:rPr>
          <w:rStyle w:val="value9"/>
        </w:rPr>
        <w:t>TLGITGPDATAVAVL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AEB89856/A     193 </w:t>
      </w:r>
      <w:r>
        <w:rPr>
          <w:rStyle w:val="value9"/>
        </w:rPr>
        <w:t>SICISGPNNNASAVVWYNRRPVAE</w:t>
      </w:r>
      <w:r>
        <w:rPr>
          <w:rStyle w:val="valuegap"/>
        </w:rPr>
        <w:t>-</w:t>
      </w:r>
      <w:r>
        <w:rPr>
          <w:rStyle w:val="value9"/>
        </w:rPr>
        <w:t>INTWARNI</w:t>
      </w:r>
      <w:r>
        <w:rPr>
          <w:rStyle w:val="valuedefault"/>
        </w:rPr>
        <w:t>  224 </w:t>
      </w:r>
      <w:r>
        <w:br/>
      </w:r>
      <w:r>
        <w:rPr>
          <w:rStyle w:val="valuedefault"/>
        </w:rPr>
        <w:t>AEB89867/A     190 </w:t>
      </w:r>
      <w:r>
        <w:rPr>
          <w:rStyle w:val="value9"/>
        </w:rPr>
        <w:t>TVGVTGPDSKAVAVVHYGGVPT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AEK50939/A     192 </w:t>
      </w:r>
      <w:r>
        <w:rPr>
          <w:rStyle w:val="value9"/>
        </w:rPr>
        <w:t>SICMSGPNNNASAVVWYNGRPVTE</w:t>
      </w:r>
      <w:r>
        <w:rPr>
          <w:rStyle w:val="valuegap"/>
        </w:rPr>
        <w:t>-</w:t>
      </w:r>
      <w:r>
        <w:rPr>
          <w:rStyle w:val="value9"/>
        </w:rPr>
        <w:t>IA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AEK50961/A     190 </w:t>
      </w:r>
      <w:r>
        <w:rPr>
          <w:rStyle w:val="value9"/>
        </w:rPr>
        <w:t>TICVQGNNDNATATVYYDRRLTTT</w:t>
      </w:r>
      <w:r>
        <w:rPr>
          <w:rStyle w:val="valuegap"/>
        </w:rPr>
        <w:t>-</w:t>
      </w:r>
      <w:r>
        <w:rPr>
          <w:rStyle w:val="value9"/>
        </w:rPr>
        <w:t>IKTWAGN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BAA06132/A     191 </w:t>
      </w:r>
      <w:r>
        <w:rPr>
          <w:rStyle w:val="value9"/>
        </w:rPr>
        <w:t>HVCVTGDDKNATASFIYN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BAA06718/A     192 </w:t>
      </w:r>
      <w:r>
        <w:rPr>
          <w:rStyle w:val="value9"/>
        </w:rPr>
        <w:t>TIGISGPDDGAVAVLKYNGIITET</w:t>
      </w:r>
      <w:r>
        <w:rPr>
          <w:rStyle w:val="valuegap"/>
        </w:rPr>
        <w:t>-</w:t>
      </w:r>
      <w:r>
        <w:rPr>
          <w:rStyle w:val="value9"/>
        </w:rPr>
        <w:t>IKSWRKR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BAF03532/A     188 </w:t>
      </w:r>
      <w:r>
        <w:rPr>
          <w:rStyle w:val="value9"/>
        </w:rPr>
        <w:t>AIGVSGADDDAYAVIHYGGV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19 </w:t>
      </w:r>
      <w:r>
        <w:br/>
      </w:r>
      <w:r>
        <w:rPr>
          <w:rStyle w:val="valuedefault"/>
        </w:rPr>
        <w:t>BAF03569/A     188 </w:t>
      </w:r>
      <w:r>
        <w:rPr>
          <w:rStyle w:val="value9"/>
        </w:rPr>
        <w:t>AIGVSGADDDAYAVIHYGGV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19 </w:t>
      </w:r>
      <w:r>
        <w:br/>
      </w:r>
      <w:r>
        <w:rPr>
          <w:rStyle w:val="valuedefault"/>
        </w:rPr>
        <w:t>BAF34378/A     191 </w:t>
      </w:r>
      <w:r>
        <w:rPr>
          <w:rStyle w:val="value9"/>
        </w:rPr>
        <w:t>HVCVTGDDRNATASFIYNGM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BAF34925/A     191 </w:t>
      </w:r>
      <w:r>
        <w:rPr>
          <w:rStyle w:val="value9"/>
        </w:rPr>
        <w:t>HVCVTGDDRNATASFIYDGM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BAF43417/A     189 </w:t>
      </w:r>
      <w:r>
        <w:rPr>
          <w:rStyle w:val="value9"/>
        </w:rPr>
        <w:t>AVGISGADDDAYAVIHYGGM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20 </w:t>
      </w:r>
      <w:r>
        <w:br/>
      </w:r>
      <w:r>
        <w:rPr>
          <w:rStyle w:val="valuedefault"/>
        </w:rPr>
        <w:t>BAF43457/A     190 </w:t>
      </w:r>
      <w:r>
        <w:rPr>
          <w:rStyle w:val="value9"/>
        </w:rPr>
        <w:t>TIGVTGPDSKAVAVVHYGGVPTDV</w:t>
      </w:r>
      <w:r>
        <w:rPr>
          <w:rStyle w:val="valuegap"/>
        </w:rPr>
        <w:t>-</w:t>
      </w:r>
      <w:r>
        <w:rPr>
          <w:rStyle w:val="value9"/>
        </w:rPr>
        <w:t>V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BAF43461/A     188 </w:t>
      </w:r>
      <w:r>
        <w:rPr>
          <w:rStyle w:val="value9"/>
        </w:rPr>
        <w:t>AIGVSGADDDAYAVIHYGGV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19 </w:t>
      </w:r>
      <w:r>
        <w:br/>
      </w:r>
      <w:r>
        <w:rPr>
          <w:rStyle w:val="valuedefault"/>
        </w:rPr>
        <w:t>BAF46763/A     192 </w:t>
      </w:r>
      <w:r>
        <w:rPr>
          <w:rStyle w:val="value9"/>
        </w:rPr>
        <w:t>HVCMTGNDNDASAQIIYAGRMTDS</w:t>
      </w:r>
      <w:r>
        <w:rPr>
          <w:rStyle w:val="valuegap"/>
        </w:rPr>
        <w:t>-</w:t>
      </w:r>
      <w:r>
        <w:rPr>
          <w:rStyle w:val="value9"/>
        </w:rPr>
        <w:t>IKSWRR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BAF46905/A     192 </w:t>
      </w:r>
      <w:r>
        <w:rPr>
          <w:rStyle w:val="value9"/>
        </w:rPr>
        <w:t>SICMSGPNNNASAVVWYGGRPV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BAF48640/A     191 </w:t>
      </w:r>
      <w:r>
        <w:rPr>
          <w:rStyle w:val="value9"/>
        </w:rPr>
        <w:t>HVCITGDDRNATASFIYDGM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BAF48644/A     192 </w:t>
      </w:r>
      <w:r>
        <w:rPr>
          <w:rStyle w:val="value9"/>
        </w:rPr>
        <w:t>HVCMTGNDNDASAQIIYAGKMTDS</w:t>
      </w:r>
      <w:r>
        <w:rPr>
          <w:rStyle w:val="valuegap"/>
        </w:rPr>
        <w:t>-</w:t>
      </w:r>
      <w:r>
        <w:rPr>
          <w:rStyle w:val="value9"/>
        </w:rPr>
        <w:t>IKSWRR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BAF48646/A     191 </w:t>
      </w:r>
      <w:r>
        <w:rPr>
          <w:rStyle w:val="value9"/>
        </w:rPr>
        <w:t>TICIQGNNDNATATVYYNRRLTTT</w:t>
      </w:r>
      <w:r>
        <w:rPr>
          <w:rStyle w:val="valuegap"/>
        </w:rPr>
        <w:t>-</w:t>
      </w:r>
      <w:r>
        <w:rPr>
          <w:rStyle w:val="value9"/>
        </w:rPr>
        <w:t>IKTWAR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BAF63047/A     192 </w:t>
      </w:r>
      <w:r>
        <w:rPr>
          <w:rStyle w:val="value9"/>
        </w:rPr>
        <w:t>TIGISGPDNGAVAVLKYNGIITET</w:t>
      </w:r>
      <w:r>
        <w:rPr>
          <w:rStyle w:val="valuegap"/>
        </w:rPr>
        <w:t>-</w:t>
      </w:r>
      <w:r>
        <w:rPr>
          <w:rStyle w:val="value9"/>
        </w:rPr>
        <w:t>IKSWKKR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BAG66251/A     190 </w:t>
      </w:r>
      <w:r>
        <w:rPr>
          <w:rStyle w:val="value9"/>
        </w:rPr>
        <w:t>IIGVTGPDAKAVAVVHYGGIPTDV</w:t>
      </w:r>
      <w:r>
        <w:rPr>
          <w:rStyle w:val="valuegap"/>
        </w:rPr>
        <w:t>-</w:t>
      </w:r>
      <w:r>
        <w:rPr>
          <w:rStyle w:val="value9"/>
        </w:rPr>
        <w:t>I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BAG66259/A     192 </w:t>
      </w:r>
      <w:r>
        <w:rPr>
          <w:rStyle w:val="value9"/>
        </w:rPr>
        <w:t>HVCMTGNDNDASAQIIYAGR</w:t>
      </w:r>
      <w:r>
        <w:rPr>
          <w:rStyle w:val="valuegap"/>
        </w:rPr>
        <w:t>-</w:t>
      </w:r>
      <w:r>
        <w:rPr>
          <w:rStyle w:val="value9"/>
        </w:rPr>
        <w:t>MTD</w:t>
      </w:r>
      <w:r>
        <w:rPr>
          <w:rStyle w:val="valuegap"/>
        </w:rPr>
        <w:t>S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BAG66279/A     190 </w:t>
      </w:r>
      <w:r>
        <w:rPr>
          <w:rStyle w:val="value9"/>
        </w:rPr>
        <w:t>TIGVTGSDSKAVAVVHYGGVPTDV</w:t>
      </w:r>
      <w:r>
        <w:rPr>
          <w:rStyle w:val="valuegap"/>
        </w:rPr>
        <w:t>-</w:t>
      </w:r>
      <w:r>
        <w:rPr>
          <w:rStyle w:val="value9"/>
        </w:rPr>
        <w:t>VNSWAGDI</w:t>
      </w:r>
      <w:r>
        <w:rPr>
          <w:rStyle w:val="valuedefault"/>
        </w:rPr>
        <w:t>  221 </w:t>
      </w:r>
      <w:r>
        <w:br/>
      </w:r>
      <w:r>
        <w:rPr>
          <w:rStyle w:val="valuedefault"/>
        </w:rPr>
        <w:t>BAH02172/A     191 </w:t>
      </w:r>
      <w:r>
        <w:rPr>
          <w:rStyle w:val="value9"/>
        </w:rPr>
        <w:t>HVCVTGDDKNATASFIYN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BAH70320/A     191 </w:t>
      </w:r>
      <w:r>
        <w:rPr>
          <w:rStyle w:val="value9"/>
        </w:rPr>
        <w:t>TICIQGNNDNATATVYYNGRLTTT</w:t>
      </w:r>
      <w:r>
        <w:rPr>
          <w:rStyle w:val="valuegap"/>
        </w:rPr>
        <w:t>-</w:t>
      </w:r>
      <w:r>
        <w:rPr>
          <w:rStyle w:val="value9"/>
        </w:rPr>
        <w:t>IKTWAR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BAI39637/A     172 </w:t>
      </w:r>
      <w:r>
        <w:rPr>
          <w:rStyle w:val="value9"/>
        </w:rPr>
        <w:t>TIGISGPDNGAVAVV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03 </w:t>
      </w:r>
      <w:r>
        <w:br/>
      </w:r>
      <w:r>
        <w:rPr>
          <w:rStyle w:val="valuedefault"/>
        </w:rPr>
        <w:t>BAI48894/A     192 </w:t>
      </w:r>
      <w:r>
        <w:rPr>
          <w:rStyle w:val="value9"/>
        </w:rPr>
        <w:t>TIGISGPDTGAVAVLKYNGIITDT</w:t>
      </w:r>
      <w:r>
        <w:rPr>
          <w:rStyle w:val="valuegap"/>
        </w:rPr>
        <w:t>-</w:t>
      </w:r>
      <w:r>
        <w:rPr>
          <w:rStyle w:val="value9"/>
        </w:rPr>
        <w:t>IKSWRN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lastRenderedPageBreak/>
        <w:t>BAI50030/A     192 </w:t>
      </w:r>
      <w:r>
        <w:rPr>
          <w:rStyle w:val="value9"/>
        </w:rPr>
        <w:t>HVCMTGNDNDASGQIIYAGKMTGS</w:t>
      </w:r>
      <w:r>
        <w:rPr>
          <w:rStyle w:val="valuegap"/>
        </w:rPr>
        <w:t>-</w:t>
      </w:r>
      <w:r>
        <w:rPr>
          <w:rStyle w:val="value9"/>
        </w:rPr>
        <w:t>IKSWRKD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BAJ07979/A     188 </w:t>
      </w:r>
      <w:r>
        <w:rPr>
          <w:rStyle w:val="value9"/>
        </w:rPr>
        <w:t>AIGVSGADDDAYAVIHYGGIPTDV</w:t>
      </w:r>
      <w:r>
        <w:rPr>
          <w:rStyle w:val="valuegap"/>
        </w:rPr>
        <w:t>-</w:t>
      </w:r>
      <w:r>
        <w:rPr>
          <w:rStyle w:val="value9"/>
        </w:rPr>
        <w:t>VRSWRKQI</w:t>
      </w:r>
      <w:r>
        <w:rPr>
          <w:rStyle w:val="valuedefault"/>
        </w:rPr>
        <w:t>  219 </w:t>
      </w:r>
      <w:r>
        <w:br/>
      </w:r>
      <w:r>
        <w:rPr>
          <w:rStyle w:val="valuedefault"/>
        </w:rPr>
        <w:t>BAJ10562/A     192 </w:t>
      </w:r>
      <w:r>
        <w:rPr>
          <w:rStyle w:val="value9"/>
        </w:rPr>
        <w:t>SICMSGPNNNASAVVWYGGRPVTE</w:t>
      </w:r>
      <w:r>
        <w:rPr>
          <w:rStyle w:val="valuegap"/>
        </w:rPr>
        <w:t>-</w:t>
      </w:r>
      <w:r>
        <w:rPr>
          <w:rStyle w:val="value9"/>
        </w:rPr>
        <w:t>IPSWAGN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CAA36475/A     170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KNNI</w:t>
      </w:r>
      <w:r>
        <w:rPr>
          <w:rStyle w:val="valuedefault"/>
        </w:rPr>
        <w:t>  201 </w:t>
      </w:r>
      <w:r>
        <w:br/>
      </w:r>
      <w:r>
        <w:rPr>
          <w:rStyle w:val="valuedefault"/>
        </w:rPr>
        <w:t>CAC36997/A     191 </w:t>
      </w:r>
      <w:r>
        <w:rPr>
          <w:rStyle w:val="value9"/>
        </w:rPr>
        <w:t>HVCVTGDDKNATASFIYDGRLVDS</w:t>
      </w:r>
      <w:r>
        <w:rPr>
          <w:rStyle w:val="valuegap"/>
        </w:rPr>
        <w:t>-</w:t>
      </w:r>
      <w:r>
        <w:rPr>
          <w:rStyle w:val="value9"/>
        </w:rPr>
        <w:t>IGSWSQNI</w:t>
      </w:r>
      <w:r>
        <w:rPr>
          <w:rStyle w:val="valuedefault"/>
        </w:rPr>
        <w:t>  222 </w:t>
      </w:r>
      <w:r>
        <w:br/>
      </w:r>
      <w:r>
        <w:rPr>
          <w:rStyle w:val="valuedefault"/>
        </w:rPr>
        <w:t>CAD57252/A</w:t>
      </w:r>
      <w:r w:rsidR="00606C15">
        <w:rPr>
          <w:rStyle w:val="valuedefault"/>
        </w:rPr>
        <w:t>     </w:t>
      </w:r>
      <w:r>
        <w:rPr>
          <w:rStyle w:val="valuedefault"/>
        </w:rPr>
        <w:t>192 </w:t>
      </w:r>
      <w:r>
        <w:rPr>
          <w:rStyle w:val="value9"/>
        </w:rPr>
        <w:t>TIGISGPDNGAVAVLKYNGIITET</w:t>
      </w:r>
      <w:r>
        <w:rPr>
          <w:rStyle w:val="valuegap"/>
        </w:rPr>
        <w:t>-</w:t>
      </w:r>
      <w:r>
        <w:rPr>
          <w:rStyle w:val="value9"/>
        </w:rPr>
        <w:t>IKSWKKRI</w:t>
      </w:r>
      <w:r>
        <w:rPr>
          <w:rStyle w:val="valuedefault"/>
        </w:rPr>
        <w:t>  223 </w:t>
      </w:r>
      <w:r>
        <w:br/>
      </w:r>
      <w:r>
        <w:rPr>
          <w:rStyle w:val="valuedefault"/>
        </w:rPr>
        <w:t>CAO82694/A     203 </w:t>
      </w:r>
      <w:r>
        <w:rPr>
          <w:rStyle w:val="value9"/>
        </w:rPr>
        <w:t>TIGISGPDNGAVAVLKYNGIITDT</w:t>
      </w:r>
      <w:r>
        <w:rPr>
          <w:rStyle w:val="valuegap"/>
        </w:rPr>
        <w:t>-</w:t>
      </w:r>
      <w:r>
        <w:rPr>
          <w:rStyle w:val="value9"/>
        </w:rPr>
        <w:t>IKSWRSNI</w:t>
      </w:r>
      <w:r>
        <w:rPr>
          <w:rStyle w:val="valuedefault"/>
        </w:rPr>
        <w:t>  234 </w:t>
      </w:r>
      <w:r>
        <w:br/>
      </w:r>
      <w:r>
        <w:rPr>
          <w:rStyle w:val="valuedefault"/>
        </w:rPr>
        <w:t>CAP69845/A     191 </w:t>
      </w:r>
      <w:r>
        <w:rPr>
          <w:rStyle w:val="value9"/>
        </w:rPr>
        <w:t>TLGITGPDSTAVAVIKYNGIITDT</w:t>
      </w:r>
      <w:r>
        <w:rPr>
          <w:rStyle w:val="valuegap"/>
        </w:rPr>
        <w:t>-</w:t>
      </w:r>
      <w:r>
        <w:rPr>
          <w:rStyle w:val="value9"/>
        </w:rPr>
        <w:t>LKSWKGNI</w:t>
      </w:r>
      <w:r>
        <w:rPr>
          <w:rStyle w:val="valuedefault"/>
        </w:rPr>
        <w:t>  222 </w:t>
      </w:r>
      <w:r>
        <w:br/>
      </w:r>
      <w:r>
        <w:br/>
      </w:r>
      <w:r w:rsidR="00B152ED">
        <w:rPr>
          <w:rStyle w:val="valuedefault"/>
        </w:rPr>
        <w:t>cons           </w:t>
      </w:r>
      <w:r>
        <w:rPr>
          <w:rStyle w:val="valuedefault"/>
        </w:rPr>
        <w:t>727 </w:t>
      </w:r>
      <w:r>
        <w:rPr>
          <w:rStyle w:val="value9"/>
        </w:rPr>
        <w:t> : : * :  *   . *       </w:t>
      </w:r>
      <w:r>
        <w:rPr>
          <w:rStyle w:val="valuedefault"/>
        </w:rPr>
        <w:t> </w:t>
      </w:r>
      <w:r>
        <w:rPr>
          <w:rStyle w:val="value9"/>
        </w:rPr>
        <w:t>   :   *</w:t>
      </w:r>
      <w:proofErr w:type="gramStart"/>
      <w:r>
        <w:rPr>
          <w:rStyle w:val="valuedefault"/>
        </w:rPr>
        <w:t>  759</w:t>
      </w:r>
      <w:proofErr w:type="gramEnd"/>
      <w:r>
        <w:rPr>
          <w:rStyle w:val="valuedefault"/>
        </w:rPr>
        <w:t> </w:t>
      </w:r>
      <w:r>
        <w:br/>
      </w:r>
      <w:r>
        <w:br/>
      </w:r>
      <w:r>
        <w:br/>
      </w:r>
      <w:r w:rsidR="007C50BB">
        <w:rPr>
          <w:rStyle w:val="valuedefault"/>
        </w:rPr>
        <w:t>AAA43735/B     222 </w:t>
      </w:r>
      <w:r w:rsidR="007C50BB">
        <w:rPr>
          <w:rStyle w:val="value9"/>
        </w:rPr>
        <w:t>LRTQESACNCIGGDCYLMITDGSASGISKCRFL</w:t>
      </w:r>
      <w:r w:rsidR="007C50BB">
        <w:rPr>
          <w:rStyle w:val="valuedefault"/>
        </w:rPr>
        <w:t>  254 </w:t>
      </w:r>
      <w:r w:rsidR="007C50BB">
        <w:br/>
      </w:r>
      <w:r w:rsidR="007C50BB">
        <w:rPr>
          <w:rStyle w:val="valuedefault"/>
        </w:rPr>
        <w:t>AAA43743/B     222 </w:t>
      </w:r>
      <w:r w:rsidR="007C50BB">
        <w:rPr>
          <w:rStyle w:val="value9"/>
        </w:rPr>
        <w:t>LRTQESACNCIGGDCYLMITDGSASGISKCRFL</w:t>
      </w:r>
      <w:r w:rsidR="007C50BB">
        <w:rPr>
          <w:rStyle w:val="valuedefault"/>
        </w:rPr>
        <w:t>  254 </w:t>
      </w:r>
      <w:r w:rsidR="007C50BB">
        <w:br/>
      </w:r>
      <w:r w:rsidR="007C50BB">
        <w:rPr>
          <w:rStyle w:val="valuedefault"/>
        </w:rPr>
        <w:t>AAA43749/B     222 </w:t>
      </w:r>
      <w:r w:rsidR="007C50BB">
        <w:rPr>
          <w:rStyle w:val="value9"/>
        </w:rPr>
        <w:t>LRTQESACNCIGGDCYLMITDGSASGISKCRFL</w:t>
      </w:r>
      <w:r w:rsidR="007C50BB">
        <w:rPr>
          <w:rStyle w:val="valuedefault"/>
        </w:rPr>
        <w:t>  254</w:t>
      </w:r>
    </w:p>
    <w:p w:rsidR="00936606" w:rsidRDefault="00936606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222 </w:t>
      </w:r>
      <w:r>
        <w:rPr>
          <w:rStyle w:val="value9"/>
        </w:rPr>
        <w:t>LRTQESACNCIGGDCYLMITDGSASGISECRFL</w:t>
      </w:r>
      <w:proofErr w:type="gramStart"/>
      <w:r>
        <w:rPr>
          <w:rStyle w:val="valuedefault"/>
        </w:rPr>
        <w:t>  254</w:t>
      </w:r>
      <w:proofErr w:type="gramEnd"/>
    </w:p>
    <w:p w:rsidR="00A04969" w:rsidRDefault="00A04969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222 </w:t>
      </w:r>
      <w:r>
        <w:rPr>
          <w:rStyle w:val="value9"/>
        </w:rPr>
        <w:t>LRTQESACNCIGGDCYLMITDGSASGVSECRFL</w:t>
      </w:r>
      <w:proofErr w:type="gramStart"/>
      <w:r>
        <w:rPr>
          <w:rStyle w:val="valuedefault"/>
        </w:rPr>
        <w:t>  254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222 </w:t>
      </w:r>
      <w:r>
        <w:rPr>
          <w:rStyle w:val="value9"/>
        </w:rPr>
        <w:t>LRTQESACNCIGGNCYLMITDGSASGISECRFL</w:t>
      </w:r>
      <w:r>
        <w:rPr>
          <w:rStyle w:val="valuedefault"/>
        </w:rPr>
        <w:t>  254 </w:t>
      </w:r>
    </w:p>
    <w:p w:rsidR="00A04969" w:rsidRDefault="00A04969" w:rsidP="00936606">
      <w:pPr>
        <w:spacing w:after="0"/>
        <w:rPr>
          <w:rStyle w:val="valuedefault"/>
        </w:rPr>
      </w:pPr>
      <w:r>
        <w:rPr>
          <w:rStyle w:val="valuedefault"/>
        </w:rPr>
        <w:t>ABQ81846/B     222 </w:t>
      </w:r>
      <w:r>
        <w:rPr>
          <w:rStyle w:val="value9"/>
        </w:rPr>
        <w:t>LRTQESACNCIGGDCYLMITDGSASGISKCRFL</w:t>
      </w:r>
      <w:proofErr w:type="gramStart"/>
      <w:r>
        <w:rPr>
          <w:rStyle w:val="valuedefault"/>
        </w:rPr>
        <w:t>  254</w:t>
      </w:r>
      <w:proofErr w:type="gramEnd"/>
    </w:p>
    <w:p w:rsidR="00A04969" w:rsidRDefault="00A04969" w:rsidP="00936606">
      <w:pPr>
        <w:spacing w:after="0"/>
        <w:rPr>
          <w:rStyle w:val="valuedefault"/>
        </w:rPr>
      </w:pPr>
      <w:r>
        <w:rPr>
          <w:rStyle w:val="valuedefault"/>
        </w:rPr>
        <w:t>ACU12759/B     222 </w:t>
      </w:r>
      <w:r>
        <w:rPr>
          <w:rStyle w:val="value9"/>
        </w:rPr>
        <w:t>LRTQESACNCIGGNCYLMITDGSASGVSECRFL</w:t>
      </w:r>
      <w:proofErr w:type="gramStart"/>
      <w:r>
        <w:rPr>
          <w:rStyle w:val="valuedefault"/>
        </w:rPr>
        <w:t>  254</w:t>
      </w:r>
      <w:proofErr w:type="gramEnd"/>
    </w:p>
    <w:p w:rsidR="00806781" w:rsidRDefault="00A04969" w:rsidP="00936606">
      <w:pPr>
        <w:spacing w:after="0"/>
        <w:rPr>
          <w:rStyle w:val="valuedefault"/>
        </w:rPr>
      </w:pPr>
      <w:r>
        <w:rPr>
          <w:rStyle w:val="valuedefault"/>
        </w:rPr>
        <w:t>BAB32609/B     222 </w:t>
      </w:r>
      <w:r>
        <w:rPr>
          <w:rStyle w:val="value9"/>
        </w:rPr>
        <w:t>LRTQESACNCIGGDCYLMITDGSASGISKCRFL</w:t>
      </w:r>
      <w:r>
        <w:rPr>
          <w:rStyle w:val="valuedefault"/>
        </w:rPr>
        <w:t>  254   </w:t>
      </w:r>
      <w:r w:rsidR="00936606">
        <w:rPr>
          <w:rStyle w:val="valuedefault"/>
        </w:rPr>
        <w:t> </w:t>
      </w:r>
      <w:r w:rsidR="007C50BB">
        <w:rPr>
          <w:rStyle w:val="valuedefault"/>
        </w:rPr>
        <w:t> </w:t>
      </w:r>
      <w:r w:rsidR="007C50BB">
        <w:br/>
      </w:r>
      <w:r w:rsidR="00AF1DF6">
        <w:rPr>
          <w:rStyle w:val="valuedefault"/>
        </w:rPr>
        <w:t>AAA43093/A     221 </w:t>
      </w:r>
      <w:r w:rsidR="00AF1DF6">
        <w:rPr>
          <w:rStyle w:val="value9"/>
        </w:rPr>
        <w:t>LRTQESECVCHNSTCVVVMTDGPANNQAFTKVI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AAA43429/A     222 </w:t>
      </w:r>
      <w:r w:rsidR="00AF1DF6">
        <w:rPr>
          <w:rStyle w:val="value9"/>
        </w:rPr>
        <w:t>LRTQESSCTCIKGDCYWVMTDGPANRQAQYKI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AA43449/A     224 </w:t>
      </w:r>
      <w:r w:rsidR="00AF1DF6">
        <w:rPr>
          <w:rStyle w:val="value9"/>
        </w:rPr>
        <w:t>LRTQESECVCVNGSCFTIMTDGPSDGPASYR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A43575/A     225 </w:t>
      </w:r>
      <w:r w:rsidR="00AF1DF6">
        <w:rPr>
          <w:rStyle w:val="value9"/>
        </w:rPr>
        <w:t>LRTQESECVCQNGVCPVVFTDGSATGPAETRI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AD49005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AD49007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AF77036/A     224 </w:t>
      </w:r>
      <w:r w:rsidR="00AF1DF6">
        <w:rPr>
          <w:rStyle w:val="value9"/>
        </w:rPr>
        <w:t>LRTQESECACVNGSCFTIMTDGPSNGQASYKIL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O46232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AO46822/A     224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O62036/A     224 </w:t>
      </w:r>
      <w:r w:rsidR="00AF1DF6">
        <w:rPr>
          <w:rStyle w:val="value9"/>
        </w:rPr>
        <w:t>LRTQESECQCIDGT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O62041/A     224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O62044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AO62064/A     224 </w:t>
      </w:r>
      <w:r w:rsidR="00AF1DF6">
        <w:rPr>
          <w:rStyle w:val="value9"/>
        </w:rPr>
        <w:t>LRTQESECVCHNGVCPVVMTDGPANNRAA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T08005/A     222 </w:t>
      </w:r>
      <w:r w:rsidR="00AF1DF6">
        <w:rPr>
          <w:rStyle w:val="value9"/>
        </w:rPr>
        <w:t>LRTQESSCTCIQGECYWVMTDGPANRQAQYRA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AT37407/A     224 </w:t>
      </w:r>
      <w:r w:rsidR="00AF1DF6">
        <w:rPr>
          <w:rStyle w:val="value9"/>
        </w:rPr>
        <w:t>LRTQESECQCIDGTCVVAVTDGPAANSADHRI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T37414/A     224 </w:t>
      </w:r>
      <w:r w:rsidR="00AF1DF6">
        <w:rPr>
          <w:rStyle w:val="value9"/>
        </w:rPr>
        <w:t>LRTQESECQCLYGTCVVAVTDGPADNK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T65406/A     224 </w:t>
      </w:r>
      <w:r w:rsidR="00AF1DF6">
        <w:rPr>
          <w:rStyle w:val="value9"/>
        </w:rPr>
        <w:t>LRTQESECVCHNGICPVVMTDGPANNRAE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AX78821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AY52584/A     223 </w:t>
      </w:r>
      <w:r w:rsidR="00AF1DF6">
        <w:rPr>
          <w:rStyle w:val="value9"/>
        </w:rPr>
        <w:t>LRTQESECVCINGTCA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AY87411/A     223 </w:t>
      </w:r>
      <w:r w:rsidR="00AF1DF6">
        <w:rPr>
          <w:rStyle w:val="value9"/>
        </w:rPr>
        <w:t>LRTQESECVCINGTCTVVMTDGSASGK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B17695/A     221 </w:t>
      </w:r>
      <w:r w:rsidR="00AF1DF6">
        <w:rPr>
          <w:rStyle w:val="value9"/>
        </w:rPr>
        <w:t>LRTQESSCVCMNGDCYWVMTDGPANNQASYKIF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ABB19439/A     224 </w:t>
      </w:r>
      <w:r w:rsidR="00AF1DF6">
        <w:rPr>
          <w:rStyle w:val="value9"/>
        </w:rPr>
        <w:t>LRTQESECVCHNGICPVVMTDGPANNRAE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B19610/A     224 </w:t>
      </w:r>
      <w:r w:rsidR="00AF1DF6">
        <w:rPr>
          <w:rStyle w:val="value9"/>
        </w:rPr>
        <w:t>LRTQESECA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B19747/A     221 </w:t>
      </w:r>
      <w:r w:rsidR="00AF1DF6">
        <w:rPr>
          <w:rStyle w:val="value9"/>
        </w:rPr>
        <w:t>LRTQESSCVCMKGNCYWVMTDGPANNQASYKIF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lastRenderedPageBreak/>
        <w:t>ABB19914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B20088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B20104/A     222 </w:t>
      </w:r>
      <w:r w:rsidR="00AF1DF6">
        <w:rPr>
          <w:rStyle w:val="value9"/>
        </w:rPr>
        <w:t>LRTQESECVCHNGTCVAVMTDGSASSQAYTKVL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BB20243/A     225 </w:t>
      </w:r>
      <w:r w:rsidR="00AF1DF6">
        <w:rPr>
          <w:rStyle w:val="value9"/>
        </w:rPr>
        <w:t>LRTQESECVCHNGICPVVFTDGSATGPAETRI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BB20375/A     224 </w:t>
      </w:r>
      <w:r w:rsidR="00AF1DF6">
        <w:rPr>
          <w:rStyle w:val="value9"/>
        </w:rPr>
        <w:t>LRTQESECVCHNGVCPVVMTDGPANNRAATKV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B20475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B20501/A     221 </w:t>
      </w:r>
      <w:r w:rsidR="00AF1DF6">
        <w:rPr>
          <w:rStyle w:val="value9"/>
        </w:rPr>
        <w:t>LRTQESECVCHNSTCVVVMTDGPANNQAFTKVI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ABB21754/A     225 </w:t>
      </w:r>
      <w:r w:rsidR="00AF1DF6">
        <w:rPr>
          <w:rStyle w:val="value9"/>
        </w:rPr>
        <w:t>LRTQESECVCHNGICPVVFTDGSATGPAETRI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BB87198/A     221 </w:t>
      </w:r>
      <w:r w:rsidR="00AF1DF6">
        <w:rPr>
          <w:rStyle w:val="value9"/>
        </w:rPr>
        <w:t>LRTQESSCVCMKGNCYWVMTDGPANNQASYKIF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ABB87732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B87959/A     222 </w:t>
      </w:r>
      <w:r w:rsidR="00AF1DF6">
        <w:rPr>
          <w:rStyle w:val="value9"/>
        </w:rPr>
        <w:t>LRTQESECVCHNGTCVVVMTDGSASSQAHTKVL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BB88058/A     224 </w:t>
      </w:r>
      <w:r w:rsidR="00AF1DF6">
        <w:rPr>
          <w:rStyle w:val="value9"/>
        </w:rPr>
        <w:t>LRTQESECQCISGT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B88351/A     224 </w:t>
      </w:r>
      <w:r w:rsidR="00AF1DF6">
        <w:rPr>
          <w:rStyle w:val="value9"/>
        </w:rPr>
        <w:t>LRTQESECVCHKGVCPVVMTDGPANNRAA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C02269/A     223 </w:t>
      </w:r>
      <w:r w:rsidR="00AF1DF6">
        <w:rPr>
          <w:rStyle w:val="value9"/>
        </w:rPr>
        <w:t>LRTQESECVCINGTCTVVMTDGSASGRADT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F47958/A     208 </w:t>
      </w:r>
      <w:r w:rsidR="00AF1DF6">
        <w:rPr>
          <w:rStyle w:val="value9"/>
        </w:rPr>
        <w:t>LRTQESECTCVNGSCFTIMTDGPSDGLASYKIF</w:t>
      </w:r>
      <w:r w:rsidR="00AF1DF6">
        <w:rPr>
          <w:rStyle w:val="valuedefault"/>
        </w:rPr>
        <w:t>  240 </w:t>
      </w:r>
      <w:r w:rsidR="00AF1DF6">
        <w:br/>
      </w:r>
      <w:r w:rsidR="00AF1DF6">
        <w:rPr>
          <w:rStyle w:val="valuedefault"/>
        </w:rPr>
        <w:t>ABG37189/A</w:t>
      </w:r>
      <w:r w:rsidR="00606C15">
        <w:rPr>
          <w:rStyle w:val="valuedefault"/>
        </w:rPr>
        <w:t>     </w:t>
      </w:r>
      <w:r w:rsidR="00AF1DF6">
        <w:rPr>
          <w:rStyle w:val="valuedefault"/>
        </w:rPr>
        <w:t>223 </w:t>
      </w:r>
      <w:r w:rsidR="00AF1DF6">
        <w:rPr>
          <w:rStyle w:val="value9"/>
        </w:rPr>
        <w:t>LRTQESECVCINGTCTVVMTDGSASGRADT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H04381/A     224 </w:t>
      </w:r>
      <w:r w:rsidR="00AF1DF6">
        <w:rPr>
          <w:rStyle w:val="value9"/>
        </w:rPr>
        <w:t>LRTQESECQCIGGT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I30359/A     223 </w:t>
      </w:r>
      <w:r w:rsidR="00AF1DF6">
        <w:rPr>
          <w:rStyle w:val="value9"/>
        </w:rPr>
        <w:t>LRTQESECVCINGTCTVVMTDGSASGK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I84399/A     224 </w:t>
      </w:r>
      <w:r w:rsidR="00AF1DF6">
        <w:rPr>
          <w:rStyle w:val="value9"/>
        </w:rPr>
        <w:t>LRTQESECQCLHGTCVVAVTDGPADNK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I84436/A     221 </w:t>
      </w:r>
      <w:r w:rsidR="00AF1DF6">
        <w:rPr>
          <w:rStyle w:val="value9"/>
        </w:rPr>
        <w:t>LRTQESSCVCMNGNCYWVMTDGPANKQASYKIF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ABI84475/A     223 </w:t>
      </w:r>
      <w:r w:rsidR="00AF1DF6">
        <w:rPr>
          <w:rStyle w:val="value9"/>
        </w:rPr>
        <w:t>MRTQESECVCQDEFCYTLV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I84973/A     224 </w:t>
      </w:r>
      <w:r w:rsidR="00AF1DF6">
        <w:rPr>
          <w:rStyle w:val="value9"/>
        </w:rPr>
        <w:t>LRTQESECQCIDGT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I84982/A     223 </w:t>
      </w:r>
      <w:r w:rsidR="00AF1DF6">
        <w:rPr>
          <w:rStyle w:val="value9"/>
        </w:rPr>
        <w:t>LRTQESECVCHNGTCAVVMTDGPASSQAYTKIM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I92217/A     224 </w:t>
      </w:r>
      <w:r w:rsidR="00AF1DF6">
        <w:rPr>
          <w:rStyle w:val="value9"/>
        </w:rPr>
        <w:t>LRTQESECVCHNGICPVVMTDGPANNRAE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J09099/A     222 </w:t>
      </w:r>
      <w:r w:rsidR="00AF1DF6">
        <w:rPr>
          <w:rStyle w:val="value9"/>
        </w:rPr>
        <w:t>LRTQESSCTCIQGECYWVMTDGPANRQAQYRA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BK32099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P49198/A     225 </w:t>
      </w:r>
      <w:r w:rsidR="00AF1DF6">
        <w:rPr>
          <w:rStyle w:val="value9"/>
        </w:rPr>
        <w:t>LRTQESECVCHNGVCPVVFTDGSATGPAETRI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BP49253/A     225 </w:t>
      </w:r>
      <w:r w:rsidR="00AF1DF6">
        <w:rPr>
          <w:rStyle w:val="value9"/>
        </w:rPr>
        <w:t>LRTQESECVCHNGVCPVVFTDGSATGPAETRV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BQ97208/A     223 </w:t>
      </w:r>
      <w:r w:rsidR="00AF1DF6">
        <w:rPr>
          <w:rStyle w:val="value9"/>
        </w:rPr>
        <w:t>LRTQESECVCINGTCTVVMTDGSASGRADT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R28683/A     224 </w:t>
      </w:r>
      <w:r w:rsidR="00AF1DF6">
        <w:rPr>
          <w:rStyle w:val="value9"/>
        </w:rPr>
        <w:t>LRTQESECV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R37723/A     225 </w:t>
      </w:r>
      <w:r w:rsidR="00AF1DF6">
        <w:rPr>
          <w:rStyle w:val="value9"/>
        </w:rPr>
        <w:t>LRTQESECVCHNGICPVVFTDGSATGPAETRI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BS50124/A     224 </w:t>
      </w:r>
      <w:r w:rsidR="00AF1DF6">
        <w:rPr>
          <w:rStyle w:val="value9"/>
        </w:rPr>
        <w:t>LRTQESECV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S89357/A     223 </w:t>
      </w:r>
      <w:r w:rsidR="00AF1DF6">
        <w:rPr>
          <w:rStyle w:val="value9"/>
        </w:rPr>
        <w:t>LRTQESECVCHNGTCAVVMTDGSASSQAYTKVM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U95382/A     224 </w:t>
      </w:r>
      <w:r w:rsidR="00AF1DF6">
        <w:rPr>
          <w:rStyle w:val="value9"/>
        </w:rPr>
        <w:t>LRTQESECA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V25648/A     224 </w:t>
      </w:r>
      <w:r w:rsidR="00AF1DF6">
        <w:rPr>
          <w:rStyle w:val="value9"/>
        </w:rPr>
        <w:t>LRTQESECV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V29593/A     224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V82576/A     224 </w:t>
      </w:r>
      <w:r w:rsidR="00AF1DF6">
        <w:rPr>
          <w:rStyle w:val="value9"/>
        </w:rPr>
        <w:t>LRTQESECV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V82587/A     224 </w:t>
      </w:r>
      <w:r w:rsidR="00AF1DF6">
        <w:rPr>
          <w:rStyle w:val="value9"/>
        </w:rPr>
        <w:t>LRTQESECV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BW95951/A     204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36 </w:t>
      </w:r>
      <w:r w:rsidR="00AF1DF6">
        <w:br/>
      </w:r>
      <w:r w:rsidR="00AF1DF6">
        <w:rPr>
          <w:rStyle w:val="valuedefault"/>
        </w:rPr>
        <w:t>ABX88802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BY84687/A     224 </w:t>
      </w:r>
      <w:r w:rsidR="00AF1DF6">
        <w:rPr>
          <w:rStyle w:val="value9"/>
        </w:rPr>
        <w:t>LRTQESECV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CA04655/A     224 </w:t>
      </w:r>
      <w:r w:rsidR="00AF1DF6">
        <w:rPr>
          <w:rStyle w:val="value9"/>
        </w:rPr>
        <w:t>LRTQESECVCHKGICPVVMTDGPANNRAA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CA04738/A     223 </w:t>
      </w:r>
      <w:r w:rsidR="00AF1DF6">
        <w:rPr>
          <w:rStyle w:val="value9"/>
        </w:rPr>
        <w:t>LRTQESECVCHNGTCAVVMTDGSASSQAYTKVM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A04739/A     222 </w:t>
      </w:r>
      <w:r w:rsidR="00AF1DF6">
        <w:rPr>
          <w:rStyle w:val="value9"/>
        </w:rPr>
        <w:t>LRTQESSCTCIQGDCYWVMTDGPANRQAQYRIY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CA04740/A     225 </w:t>
      </w:r>
      <w:r w:rsidR="00AF1DF6">
        <w:rPr>
          <w:rStyle w:val="value9"/>
        </w:rPr>
        <w:t>LRTQESECVCHNGVCPVVFTDGSATGPAETRI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lastRenderedPageBreak/>
        <w:t>ACA14299/A     223 </w:t>
      </w:r>
      <w:r w:rsidR="00AF1DF6">
        <w:rPr>
          <w:rStyle w:val="value9"/>
        </w:rPr>
        <w:t>LRTQESECVCINGTCTVVMTDGSASGRADTRV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B70583/A     204 </w:t>
      </w:r>
      <w:r w:rsidR="00AF1DF6">
        <w:rPr>
          <w:rStyle w:val="value9"/>
        </w:rPr>
        <w:t>LRTQESECACVNGSCFTVMTDGPSNGQASHKIF</w:t>
      </w:r>
      <w:r w:rsidR="00AF1DF6">
        <w:rPr>
          <w:rStyle w:val="valuedefault"/>
        </w:rPr>
        <w:t>  236 </w:t>
      </w:r>
      <w:r w:rsidR="00AF1DF6">
        <w:br/>
      </w:r>
      <w:r w:rsidR="00AF1DF6">
        <w:rPr>
          <w:rStyle w:val="valuedefault"/>
        </w:rPr>
        <w:t>ACD47117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D65204/A     224 </w:t>
      </w:r>
      <w:r w:rsidR="00AF1DF6">
        <w:rPr>
          <w:rStyle w:val="value9"/>
        </w:rPr>
        <w:t>LRTQESECVCINGSCFTI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CD76864/A     223 </w:t>
      </w:r>
      <w:r w:rsidR="00AF1DF6">
        <w:rPr>
          <w:rStyle w:val="value9"/>
        </w:rPr>
        <w:t>LRTQESECVCISGTCAVVMTDGSASGK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D85421/A     222 </w:t>
      </w:r>
      <w:r w:rsidR="00AF1DF6">
        <w:rPr>
          <w:rStyle w:val="value9"/>
        </w:rPr>
        <w:t>LRTQESSCTCIKGDCYWVMTDGPANRQAQYRI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CE73320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E76594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E78976/A     223 </w:t>
      </w:r>
      <w:r w:rsidR="00AF1DF6">
        <w:rPr>
          <w:rStyle w:val="value9"/>
        </w:rPr>
        <w:t>LRTQESECVCHKGICPVVMTDGPANNKAATKII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E78981/A     223 </w:t>
      </w:r>
      <w:r w:rsidR="00AF1DF6">
        <w:rPr>
          <w:rStyle w:val="value9"/>
        </w:rPr>
        <w:t>LRTQESECVCHKGICPVVMTDGPANNRAATKII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F20219/A     222 </w:t>
      </w:r>
      <w:r w:rsidR="00AF1DF6">
        <w:rPr>
          <w:rStyle w:val="value9"/>
        </w:rPr>
        <w:t>LRTQESECVCHNGTCVVIMTDGSASSQAYTKVL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CF25054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F25354/A     222 </w:t>
      </w:r>
      <w:r w:rsidR="00AF1DF6">
        <w:rPr>
          <w:rStyle w:val="value9"/>
        </w:rPr>
        <w:t>LRTQESECVCHNGTCVVIMTDGSASSQAHTKVL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CF33655/A     224 </w:t>
      </w:r>
      <w:r w:rsidR="00AF1DF6">
        <w:rPr>
          <w:rStyle w:val="value9"/>
        </w:rPr>
        <w:t>LRTQESECQCIDGT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CF36500/A     223 </w:t>
      </w:r>
      <w:r w:rsidR="00AF1DF6">
        <w:rPr>
          <w:rStyle w:val="value9"/>
        </w:rPr>
        <w:t>LRTQESECVCINGTCTVVMTDGSASGKADT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F93490/A     222 </w:t>
      </w:r>
      <w:r w:rsidR="00AF1DF6">
        <w:rPr>
          <w:rStyle w:val="value9"/>
        </w:rPr>
        <w:t>LRTQESSCTCIKGDCYWVMTDGPANRQAKYRI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CI41114/A     224 </w:t>
      </w:r>
      <w:r w:rsidR="00AF1DF6">
        <w:rPr>
          <w:rStyle w:val="value9"/>
        </w:rPr>
        <w:t>LRTQESECQCIDGT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CI48786/A     222 </w:t>
      </w:r>
      <w:r w:rsidR="00AF1DF6">
        <w:rPr>
          <w:rStyle w:val="value9"/>
        </w:rPr>
        <w:t>LRTQESSCTCIKGDCYWVMTDGPANRQAKYRI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CN65661/A     223 </w:t>
      </w:r>
      <w:r w:rsidR="00AF1DF6">
        <w:rPr>
          <w:rStyle w:val="value9"/>
        </w:rPr>
        <w:t>LRTQDSECVSHNGTWAVVMTDGSASSQAYTKIM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O24985/A     223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P50710/A     223 </w:t>
      </w:r>
      <w:r w:rsidR="00AF1DF6">
        <w:rPr>
          <w:rStyle w:val="value9"/>
        </w:rPr>
        <w:t>LRTQESECVCINGTCTVVMTDGSASGM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Q73415/A     221 </w:t>
      </w:r>
      <w:r w:rsidR="00AF1DF6">
        <w:rPr>
          <w:rStyle w:val="value9"/>
        </w:rPr>
        <w:t>LRTQESECVCHNSTCVVVMTDGPANNQAFTKVI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ACR66907/A     224 </w:t>
      </w:r>
      <w:r w:rsidR="00AF1DF6">
        <w:rPr>
          <w:rStyle w:val="value9"/>
        </w:rPr>
        <w:t>LRTQESECQCIDGTCVVAVTDGPAANSADHRI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CR83968/A     224 </w:t>
      </w:r>
      <w:r w:rsidR="00AF1DF6">
        <w:rPr>
          <w:rStyle w:val="value9"/>
        </w:rPr>
        <w:t>LRTQESECACINGSCFTVMTDGPSNGQASYKV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CS68311/A     225 </w:t>
      </w:r>
      <w:r w:rsidR="00AF1DF6">
        <w:rPr>
          <w:rStyle w:val="value9"/>
        </w:rPr>
        <w:t>LRTQESECVCHNGVCPVVFTDGSATGPAETRV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CS92897/A     223 </w:t>
      </w:r>
      <w:r w:rsidR="00AF1DF6">
        <w:rPr>
          <w:rStyle w:val="value9"/>
        </w:rPr>
        <w:t>LRTQESECVCINGTCTVVMTDGSASGKADT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T67761/A     223 </w:t>
      </w:r>
      <w:r w:rsidR="00AF1DF6">
        <w:rPr>
          <w:rStyle w:val="value9"/>
        </w:rPr>
        <w:t>LRTQESECVCINGTCTVVMTDGSASGKADT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CT97062/A     222 </w:t>
      </w:r>
      <w:r w:rsidR="00AF1DF6">
        <w:rPr>
          <w:rStyle w:val="value9"/>
        </w:rPr>
        <w:t>LRTQESSCTCIQGNCYWVMTDGPANRQAQYRIY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CV41710/A     222 </w:t>
      </w:r>
      <w:r w:rsidR="00AF1DF6">
        <w:rPr>
          <w:rStyle w:val="value9"/>
        </w:rPr>
        <w:t>LRTQESSCTCIQGECYWVMTDGPANRQAQYRA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DA71169/A     224 </w:t>
      </w:r>
      <w:r w:rsidR="00AF1DF6">
        <w:rPr>
          <w:rStyle w:val="value9"/>
        </w:rPr>
        <w:t>LRTQESECVCINGSCFTIMTDGPSDGA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DK70163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DU17627/A     225 </w:t>
      </w:r>
      <w:r w:rsidR="00AF1DF6">
        <w:rPr>
          <w:rStyle w:val="value9"/>
        </w:rPr>
        <w:t>LRTQESECVCHNGVCPVVFTDGSATGPAETRV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DU20276/A     221 </w:t>
      </w:r>
      <w:r w:rsidR="00AF1DF6">
        <w:rPr>
          <w:rStyle w:val="value9"/>
        </w:rPr>
        <w:t>LRTQESSCVCVKGHCYWVMTDGPANNQASYKIF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ADU20397/A     224 </w:t>
      </w:r>
      <w:r w:rsidR="00AF1DF6">
        <w:rPr>
          <w:rStyle w:val="value9"/>
        </w:rPr>
        <w:t>LRTQESECQCIDGT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DU53220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AEB89856/A     225 </w:t>
      </w:r>
      <w:r w:rsidR="00AF1DF6">
        <w:rPr>
          <w:rStyle w:val="value9"/>
        </w:rPr>
        <w:t>LRTQESECVCHNGVCPVVFTDGSATGPADTRIY</w:t>
      </w:r>
      <w:r w:rsidR="00AF1DF6">
        <w:rPr>
          <w:rStyle w:val="valuedefault"/>
        </w:rPr>
        <w:t>  257 </w:t>
      </w:r>
      <w:r w:rsidR="00AF1DF6">
        <w:br/>
      </w:r>
      <w:r w:rsidR="00AF1DF6">
        <w:rPr>
          <w:rStyle w:val="valuedefault"/>
        </w:rPr>
        <w:t>AEB89867/A     222 </w:t>
      </w:r>
      <w:r w:rsidR="00AF1DF6">
        <w:rPr>
          <w:rStyle w:val="value9"/>
        </w:rPr>
        <w:t>LRTQESSCTCIQGDCYWVMTDGPANRQAQYRIY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AEK50939/A     224 </w:t>
      </w:r>
      <w:r w:rsidR="00AF1DF6">
        <w:rPr>
          <w:rStyle w:val="value9"/>
        </w:rPr>
        <w:t>LRTQESECVCHNGICPVVMTDGPANNRAE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AEK50961/A     222 </w:t>
      </w:r>
      <w:r w:rsidR="00AF1DF6">
        <w:rPr>
          <w:rStyle w:val="value9"/>
        </w:rPr>
        <w:t>LRTQESECVCHNGTCVVIMTDGSASSQAYTKVL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BAA06132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BAA06718/A     224 </w:t>
      </w:r>
      <w:r w:rsidR="00AF1DF6">
        <w:rPr>
          <w:rStyle w:val="value9"/>
        </w:rPr>
        <w:t>LRTQESECVCVNGSCFTIMTDGPNNGPASYR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F03532/A     220 </w:t>
      </w:r>
      <w:r w:rsidR="00AF1DF6">
        <w:rPr>
          <w:rStyle w:val="value9"/>
        </w:rPr>
        <w:t>LRTQESSCVCMKGECYWVMTDGPANNQASYKIF</w:t>
      </w:r>
      <w:r w:rsidR="00AF1DF6">
        <w:rPr>
          <w:rStyle w:val="valuedefault"/>
        </w:rPr>
        <w:t>  252 </w:t>
      </w:r>
      <w:r w:rsidR="00AF1DF6">
        <w:br/>
      </w:r>
      <w:r w:rsidR="00AF1DF6">
        <w:rPr>
          <w:rStyle w:val="valuedefault"/>
        </w:rPr>
        <w:t>BAF03569/A     220 </w:t>
      </w:r>
      <w:r w:rsidR="00AF1DF6">
        <w:rPr>
          <w:rStyle w:val="value9"/>
        </w:rPr>
        <w:t>LRTQESSCVCMKGECYWVMTDGPANNQASYKIF</w:t>
      </w:r>
      <w:r w:rsidR="00AF1DF6">
        <w:rPr>
          <w:rStyle w:val="valuedefault"/>
        </w:rPr>
        <w:t>  252 </w:t>
      </w:r>
      <w:r w:rsidR="00AF1DF6">
        <w:br/>
      </w:r>
      <w:r w:rsidR="00AF1DF6">
        <w:rPr>
          <w:rStyle w:val="valuedefault"/>
        </w:rPr>
        <w:t>BAF34378/A     223 </w:t>
      </w:r>
      <w:r w:rsidR="00AF1DF6">
        <w:rPr>
          <w:rStyle w:val="value9"/>
        </w:rPr>
        <w:t>LRTQESECVCINGI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BAF34925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lastRenderedPageBreak/>
        <w:t>BAF43417/A     221 </w:t>
      </w:r>
      <w:r w:rsidR="00AF1DF6">
        <w:rPr>
          <w:rStyle w:val="value9"/>
        </w:rPr>
        <w:t>LRTQESSCVCMNGNCYWVMTDGPANSQASYKIF</w:t>
      </w:r>
      <w:r w:rsidR="00AF1DF6">
        <w:rPr>
          <w:rStyle w:val="valuedefault"/>
        </w:rPr>
        <w:t>  253 </w:t>
      </w:r>
      <w:r w:rsidR="00AF1DF6">
        <w:br/>
      </w:r>
      <w:r w:rsidR="00AF1DF6">
        <w:rPr>
          <w:rStyle w:val="valuedefault"/>
        </w:rPr>
        <w:t>BAF43457/A     222 </w:t>
      </w:r>
      <w:r w:rsidR="00AF1DF6">
        <w:rPr>
          <w:rStyle w:val="value9"/>
        </w:rPr>
        <w:t>LRTQESSCTCIQGNCYWVMTDGPANRQAQYRIY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BAF43461/A     220 </w:t>
      </w:r>
      <w:r w:rsidR="00AF1DF6">
        <w:rPr>
          <w:rStyle w:val="value9"/>
        </w:rPr>
        <w:t>LRTQESSCVCMKGECYWVMTDGPANNQASYKIF</w:t>
      </w:r>
      <w:r w:rsidR="00AF1DF6">
        <w:rPr>
          <w:rStyle w:val="valuedefault"/>
        </w:rPr>
        <w:t>  252 </w:t>
      </w:r>
      <w:r w:rsidR="00AF1DF6">
        <w:br/>
      </w:r>
      <w:r w:rsidR="00AF1DF6">
        <w:rPr>
          <w:rStyle w:val="valuedefault"/>
        </w:rPr>
        <w:t>BAF46763/A     224 </w:t>
      </w:r>
      <w:r w:rsidR="00AF1DF6">
        <w:rPr>
          <w:rStyle w:val="value9"/>
        </w:rPr>
        <w:t>LRTQESECQCIDGTCIVAVTDGPAANSADHRI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F46905/A     224 </w:t>
      </w:r>
      <w:r w:rsidR="00AF1DF6">
        <w:rPr>
          <w:rStyle w:val="value9"/>
        </w:rPr>
        <w:t>LRTQESECVCHKGICPVVMTDGPANNRAA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F48640/A     223 </w:t>
      </w:r>
      <w:r w:rsidR="00AF1DF6">
        <w:rPr>
          <w:rStyle w:val="value9"/>
        </w:rPr>
        <w:t>LRTQESECVCINGTCTVVMTDGSASGRADTK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BAF48644/A     224 </w:t>
      </w:r>
      <w:r w:rsidR="00AF1DF6">
        <w:rPr>
          <w:rStyle w:val="value9"/>
        </w:rPr>
        <w:t>LRTQESECQCIDGTCIVAVTDGPAANSADHRI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F48646/A     223 </w:t>
      </w:r>
      <w:r w:rsidR="00AF1DF6">
        <w:rPr>
          <w:rStyle w:val="value9"/>
        </w:rPr>
        <w:t>LRTQESECVCHNGTCAVVMTDGSASSQAYTKIM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BAF63047/A     224 </w:t>
      </w:r>
      <w:r w:rsidR="00AF1DF6">
        <w:rPr>
          <w:rStyle w:val="value9"/>
        </w:rPr>
        <w:t>LRTQESECVCVNGSCFTIMTDGPSNGA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G66251/A     222 </w:t>
      </w:r>
      <w:r w:rsidR="00AF1DF6">
        <w:rPr>
          <w:rStyle w:val="value9"/>
        </w:rPr>
        <w:t>LRTQESSCTCIQGECYWVMTDGPANRQAQYRAF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BAG66259/A     224 </w:t>
      </w:r>
      <w:r w:rsidR="00AF1DF6">
        <w:rPr>
          <w:rStyle w:val="value9"/>
        </w:rPr>
        <w:t>LRTQESECQCIGGICVVAVTDGPAANSADHRV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G66279/A     222 </w:t>
      </w:r>
      <w:r w:rsidR="00AF1DF6">
        <w:rPr>
          <w:rStyle w:val="value9"/>
        </w:rPr>
        <w:t>LRTQESSCTCIQGNCYWVMTDGPANRQAQYRIY</w:t>
      </w:r>
      <w:r w:rsidR="00AF1DF6">
        <w:rPr>
          <w:rStyle w:val="valuedefault"/>
        </w:rPr>
        <w:t>  254 </w:t>
      </w:r>
      <w:r w:rsidR="00AF1DF6">
        <w:br/>
      </w:r>
      <w:r w:rsidR="00AF1DF6">
        <w:rPr>
          <w:rStyle w:val="valuedefault"/>
        </w:rPr>
        <w:t>BAH02172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BAH70320/A     223 </w:t>
      </w:r>
      <w:r w:rsidR="00AF1DF6">
        <w:rPr>
          <w:rStyle w:val="value9"/>
        </w:rPr>
        <w:t>LRTQESECVCHNGTCAVVMTDGSASSQAYTKVM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BAI39637/A     204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36 </w:t>
      </w:r>
      <w:r w:rsidR="00AF1DF6">
        <w:br/>
      </w:r>
      <w:r w:rsidR="00AF1DF6">
        <w:rPr>
          <w:rStyle w:val="valuedefault"/>
        </w:rPr>
        <w:t>BAI48894/A     224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I50030/A     224 </w:t>
      </w:r>
      <w:r w:rsidR="00AF1DF6">
        <w:rPr>
          <w:rStyle w:val="value9"/>
        </w:rPr>
        <w:t>LRTQESECQCIDGTCVVAVTDGPAANSADHRIY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BAJ07979/A     220 </w:t>
      </w:r>
      <w:r w:rsidR="00AF1DF6">
        <w:rPr>
          <w:rStyle w:val="value9"/>
        </w:rPr>
        <w:t>LRTQESSCVCMKGECYWVMTDGPANNQASYKIF</w:t>
      </w:r>
      <w:r w:rsidR="00AF1DF6">
        <w:rPr>
          <w:rStyle w:val="valuedefault"/>
        </w:rPr>
        <w:t>  252 </w:t>
      </w:r>
      <w:r w:rsidR="00AF1DF6">
        <w:br/>
      </w:r>
      <w:r w:rsidR="00AF1DF6">
        <w:rPr>
          <w:rStyle w:val="valuedefault"/>
        </w:rPr>
        <w:t>BAJ10562/A     224 </w:t>
      </w:r>
      <w:r w:rsidR="00AF1DF6">
        <w:rPr>
          <w:rStyle w:val="value9"/>
        </w:rPr>
        <w:t>LRTQESECVCHRGICPVIMTDGPANNRAATKII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CAA36475/A     202 </w:t>
      </w:r>
      <w:r w:rsidR="00AF1DF6">
        <w:rPr>
          <w:rStyle w:val="value9"/>
        </w:rPr>
        <w:t>LRTQESECACINGSCFTIMTDGPSNGQASYKIF</w:t>
      </w:r>
      <w:r w:rsidR="00AF1DF6">
        <w:rPr>
          <w:rStyle w:val="valuedefault"/>
        </w:rPr>
        <w:t>  234 </w:t>
      </w:r>
      <w:r w:rsidR="00AF1DF6">
        <w:br/>
      </w:r>
      <w:r w:rsidR="00AF1DF6">
        <w:rPr>
          <w:rStyle w:val="valuedefault"/>
        </w:rPr>
        <w:t>CAC36997/A     223 </w:t>
      </w:r>
      <w:r w:rsidR="00AF1DF6">
        <w:rPr>
          <w:rStyle w:val="value9"/>
        </w:rPr>
        <w:t>LRTQESECVCINGTCTVVMTDGSASGRADTRIL</w:t>
      </w:r>
      <w:r w:rsidR="00AF1DF6">
        <w:rPr>
          <w:rStyle w:val="valuedefault"/>
        </w:rPr>
        <w:t>  255 </w:t>
      </w:r>
      <w:r w:rsidR="00AF1DF6">
        <w:br/>
      </w:r>
      <w:r w:rsidR="00AF1DF6">
        <w:rPr>
          <w:rStyle w:val="valuedefault"/>
        </w:rPr>
        <w:t>CAD57252/A</w:t>
      </w:r>
      <w:r w:rsidR="00606C15">
        <w:rPr>
          <w:rStyle w:val="valuedefault"/>
        </w:rPr>
        <w:t>     </w:t>
      </w:r>
      <w:r w:rsidR="00AF1DF6">
        <w:rPr>
          <w:rStyle w:val="valuedefault"/>
        </w:rPr>
        <w:t>224 </w:t>
      </w:r>
      <w:r w:rsidR="00AF1DF6">
        <w:rPr>
          <w:rStyle w:val="value9"/>
        </w:rPr>
        <w:t>LRTQESECVCVNGSCFTIMTDGPSNGAASYKIF</w:t>
      </w:r>
      <w:r w:rsidR="00AF1DF6">
        <w:rPr>
          <w:rStyle w:val="valuedefault"/>
        </w:rPr>
        <w:t>  256 </w:t>
      </w:r>
      <w:r w:rsidR="00AF1DF6">
        <w:br/>
      </w:r>
      <w:r w:rsidR="00AF1DF6">
        <w:rPr>
          <w:rStyle w:val="valuedefault"/>
        </w:rPr>
        <w:t>CAO82694/A     235 </w:t>
      </w:r>
      <w:r w:rsidR="00AF1DF6">
        <w:rPr>
          <w:rStyle w:val="value9"/>
        </w:rPr>
        <w:t>LRTQESECACVNGSCFTVMTDGPSNGQASYKIF</w:t>
      </w:r>
      <w:r w:rsidR="00AF1DF6">
        <w:rPr>
          <w:rStyle w:val="valuedefault"/>
        </w:rPr>
        <w:t>  267 </w:t>
      </w:r>
      <w:r w:rsidR="00AF1DF6">
        <w:br/>
      </w:r>
      <w:r w:rsidR="00AF1DF6">
        <w:rPr>
          <w:rStyle w:val="valuedefault"/>
        </w:rPr>
        <w:t>CAP69845/A     223 </w:t>
      </w:r>
      <w:r w:rsidR="00AF1DF6">
        <w:rPr>
          <w:rStyle w:val="value9"/>
        </w:rPr>
        <w:t>MRTQESECVCQDEFCYTLITDGPSDAQAFYKIL</w:t>
      </w:r>
      <w:r w:rsidR="00AF1DF6">
        <w:rPr>
          <w:rStyle w:val="valuedefault"/>
        </w:rPr>
        <w:t>  255 </w:t>
      </w:r>
      <w:r w:rsidR="00AF1DF6">
        <w:br/>
      </w:r>
      <w:r w:rsidR="00AF1DF6">
        <w:br/>
      </w:r>
      <w:r w:rsidR="00B152ED">
        <w:rPr>
          <w:rStyle w:val="valuedefault"/>
        </w:rPr>
        <w:t>cons           </w:t>
      </w:r>
      <w:r w:rsidR="00AF1DF6">
        <w:rPr>
          <w:rStyle w:val="valuedefault"/>
        </w:rPr>
        <w:t>760 </w:t>
      </w:r>
      <w:r w:rsidR="00AF1DF6">
        <w:rPr>
          <w:rStyle w:val="value9"/>
        </w:rPr>
        <w:t>:***:* * .        .***.    </w:t>
      </w:r>
      <w:proofErr w:type="gramStart"/>
      <w:r w:rsidR="00AF1DF6">
        <w:rPr>
          <w:rStyle w:val="value9"/>
        </w:rPr>
        <w:t>:  :</w:t>
      </w:r>
      <w:proofErr w:type="gramEnd"/>
      <w:r w:rsidR="00AF1DF6">
        <w:rPr>
          <w:rStyle w:val="value9"/>
        </w:rPr>
        <w:t>  </w:t>
      </w:r>
      <w:r w:rsidR="00AF1DF6">
        <w:rPr>
          <w:rStyle w:val="valuedefault"/>
        </w:rPr>
        <w:t>  792 </w:t>
      </w:r>
      <w:r w:rsidR="00AF1DF6">
        <w:br/>
      </w:r>
      <w:r w:rsidR="00AF1DF6">
        <w:br/>
      </w:r>
      <w:r w:rsidR="00AF1DF6">
        <w:br/>
      </w:r>
      <w:r w:rsidR="00806781">
        <w:rPr>
          <w:rStyle w:val="valuedefault"/>
        </w:rPr>
        <w:t>AAA43735/B     255 </w:t>
      </w:r>
      <w:r w:rsidR="00806781">
        <w:rPr>
          <w:rStyle w:val="value9"/>
        </w:rPr>
        <w:t>KIREGRII</w:t>
      </w:r>
      <w:r w:rsidR="00806781">
        <w:rPr>
          <w:rStyle w:val="valuegap"/>
        </w:rPr>
        <w:t>-</w:t>
      </w:r>
      <w:r w:rsidR="00806781">
        <w:rPr>
          <w:rStyle w:val="value9"/>
        </w:rPr>
        <w:t>K</w:t>
      </w:r>
      <w:r w:rsidR="00806781">
        <w:rPr>
          <w:rStyle w:val="value8"/>
        </w:rPr>
        <w:t>E</w:t>
      </w:r>
      <w:r w:rsidR="00806781">
        <w:rPr>
          <w:rStyle w:val="value9"/>
        </w:rPr>
        <w:t>I</w:t>
      </w:r>
      <w:r w:rsidR="00806781">
        <w:rPr>
          <w:rStyle w:val="valuegap"/>
        </w:rPr>
        <w:t>--</w:t>
      </w:r>
      <w:r w:rsidR="00806781">
        <w:rPr>
          <w:rStyle w:val="value9"/>
        </w:rPr>
        <w:t>FPAGRVEHTEECTCGFA</w:t>
      </w:r>
      <w:r w:rsidR="00806781">
        <w:rPr>
          <w:rStyle w:val="value7"/>
        </w:rPr>
        <w:t>S</w:t>
      </w:r>
      <w:r w:rsidR="00806781">
        <w:rPr>
          <w:rStyle w:val="value9"/>
        </w:rPr>
        <w:t>N</w:t>
      </w:r>
      <w:r w:rsidR="00806781">
        <w:rPr>
          <w:rStyle w:val="valuedefault"/>
        </w:rPr>
        <w:t>  284 </w:t>
      </w:r>
      <w:r w:rsidR="00806781">
        <w:br/>
      </w:r>
      <w:r w:rsidR="00806781">
        <w:rPr>
          <w:rStyle w:val="valuedefault"/>
        </w:rPr>
        <w:t>AAA43743/B     255 </w:t>
      </w:r>
      <w:r w:rsidR="00806781">
        <w:rPr>
          <w:rStyle w:val="value9"/>
        </w:rPr>
        <w:t>KIREGRII</w:t>
      </w:r>
      <w:r w:rsidR="00806781">
        <w:rPr>
          <w:rStyle w:val="valuegap"/>
        </w:rPr>
        <w:t>-</w:t>
      </w:r>
      <w:r w:rsidR="00806781">
        <w:rPr>
          <w:rStyle w:val="value9"/>
        </w:rPr>
        <w:t>K</w:t>
      </w:r>
      <w:r w:rsidR="00806781">
        <w:rPr>
          <w:rStyle w:val="value8"/>
        </w:rPr>
        <w:t>E</w:t>
      </w:r>
      <w:r w:rsidR="00806781">
        <w:rPr>
          <w:rStyle w:val="value9"/>
        </w:rPr>
        <w:t>I</w:t>
      </w:r>
      <w:r w:rsidR="00806781">
        <w:rPr>
          <w:rStyle w:val="valuegap"/>
        </w:rPr>
        <w:t>--</w:t>
      </w:r>
      <w:r w:rsidR="00806781">
        <w:rPr>
          <w:rStyle w:val="value9"/>
        </w:rPr>
        <w:t>FPTGRVEHTEECTCGFA</w:t>
      </w:r>
      <w:r w:rsidR="00806781">
        <w:rPr>
          <w:rStyle w:val="value7"/>
        </w:rPr>
        <w:t>S</w:t>
      </w:r>
      <w:r w:rsidR="00806781">
        <w:rPr>
          <w:rStyle w:val="value9"/>
        </w:rPr>
        <w:t>N</w:t>
      </w:r>
      <w:r w:rsidR="00806781">
        <w:rPr>
          <w:rStyle w:val="valuedefault"/>
        </w:rPr>
        <w:t>  284 </w:t>
      </w:r>
      <w:r w:rsidR="00806781">
        <w:br/>
      </w:r>
      <w:r w:rsidR="00806781">
        <w:rPr>
          <w:rStyle w:val="valuedefault"/>
        </w:rPr>
        <w:t>AAA43749/B     255 </w:t>
      </w:r>
      <w:r w:rsidR="00806781">
        <w:rPr>
          <w:rStyle w:val="value9"/>
        </w:rPr>
        <w:t>KIREGRII</w:t>
      </w:r>
      <w:r w:rsidR="00806781">
        <w:rPr>
          <w:rStyle w:val="valuegap"/>
        </w:rPr>
        <w:t>-</w:t>
      </w:r>
      <w:r w:rsidR="00806781">
        <w:rPr>
          <w:rStyle w:val="value9"/>
        </w:rPr>
        <w:t>K</w:t>
      </w:r>
      <w:r w:rsidR="00806781">
        <w:rPr>
          <w:rStyle w:val="value8"/>
        </w:rPr>
        <w:t>E</w:t>
      </w:r>
      <w:r w:rsidR="00806781">
        <w:rPr>
          <w:rStyle w:val="value9"/>
        </w:rPr>
        <w:t>I</w:t>
      </w:r>
      <w:r w:rsidR="00806781">
        <w:rPr>
          <w:rStyle w:val="valuegap"/>
        </w:rPr>
        <w:t>--</w:t>
      </w:r>
      <w:r w:rsidR="00806781">
        <w:rPr>
          <w:rStyle w:val="value9"/>
        </w:rPr>
        <w:t>LPTGRVEHTEECTCGFA</w:t>
      </w:r>
      <w:r w:rsidR="00806781">
        <w:rPr>
          <w:rStyle w:val="value7"/>
        </w:rPr>
        <w:t>S</w:t>
      </w:r>
      <w:r w:rsidR="00806781">
        <w:rPr>
          <w:rStyle w:val="value9"/>
        </w:rPr>
        <w:t>N</w:t>
      </w:r>
      <w:r w:rsidR="00806781">
        <w:rPr>
          <w:rStyle w:val="valuedefault"/>
        </w:rPr>
        <w:t>  284</w:t>
      </w:r>
    </w:p>
    <w:p w:rsidR="00806781" w:rsidRDefault="00806781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255 </w:t>
      </w:r>
      <w:r>
        <w:rPr>
          <w:rStyle w:val="value9"/>
        </w:rPr>
        <w:t>KIREGRII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8"/>
        </w:rPr>
        <w:t>E</w:t>
      </w:r>
      <w:r>
        <w:rPr>
          <w:rStyle w:val="value9"/>
        </w:rPr>
        <w:t>I</w:t>
      </w:r>
      <w:r>
        <w:rPr>
          <w:rStyle w:val="valuegap"/>
        </w:rPr>
        <w:t>--</w:t>
      </w:r>
      <w:r>
        <w:rPr>
          <w:rStyle w:val="value9"/>
        </w:rPr>
        <w:t>FPTGRVKHTEECTCGFA</w:t>
      </w:r>
      <w:r>
        <w:rPr>
          <w:rStyle w:val="value7"/>
        </w:rPr>
        <w:t>S</w:t>
      </w:r>
      <w:r>
        <w:rPr>
          <w:rStyle w:val="value9"/>
        </w:rPr>
        <w:t>N</w:t>
      </w:r>
      <w:proofErr w:type="gramStart"/>
      <w:r>
        <w:rPr>
          <w:rStyle w:val="valuedefault"/>
        </w:rPr>
        <w:t>  284</w:t>
      </w:r>
      <w:proofErr w:type="gramEnd"/>
    </w:p>
    <w:p w:rsidR="00806781" w:rsidRDefault="00806781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255 </w:t>
      </w:r>
      <w:r>
        <w:rPr>
          <w:rStyle w:val="value9"/>
        </w:rPr>
        <w:t>KIREGRII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8"/>
        </w:rPr>
        <w:t>E</w:t>
      </w:r>
      <w:r>
        <w:rPr>
          <w:rStyle w:val="value9"/>
        </w:rPr>
        <w:t>I</w:t>
      </w:r>
      <w:r>
        <w:rPr>
          <w:rStyle w:val="valuegap"/>
        </w:rPr>
        <w:t>--</w:t>
      </w:r>
      <w:r>
        <w:rPr>
          <w:rStyle w:val="value9"/>
        </w:rPr>
        <w:t>FPTGRVEHTEECTCGFA</w:t>
      </w:r>
      <w:r>
        <w:rPr>
          <w:rStyle w:val="value7"/>
        </w:rPr>
        <w:t>S</w:t>
      </w:r>
      <w:r>
        <w:rPr>
          <w:rStyle w:val="value9"/>
        </w:rPr>
        <w:t>N</w:t>
      </w:r>
      <w:proofErr w:type="gramStart"/>
      <w:r>
        <w:rPr>
          <w:rStyle w:val="valuedefault"/>
        </w:rPr>
        <w:t>  284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255 </w:t>
      </w:r>
      <w:r>
        <w:rPr>
          <w:rStyle w:val="value9"/>
        </w:rPr>
        <w:t>KIREGRII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8"/>
        </w:rPr>
        <w:t>E</w:t>
      </w:r>
      <w:r>
        <w:rPr>
          <w:rStyle w:val="value9"/>
        </w:rPr>
        <w:t>I</w:t>
      </w:r>
      <w:r>
        <w:rPr>
          <w:rStyle w:val="valuegap"/>
        </w:rPr>
        <w:t>--</w:t>
      </w:r>
      <w:r>
        <w:rPr>
          <w:rStyle w:val="value9"/>
        </w:rPr>
        <w:t>FPTGRVKHTEECTCGFA</w:t>
      </w:r>
      <w:r>
        <w:rPr>
          <w:rStyle w:val="value7"/>
        </w:rPr>
        <w:t>S</w:t>
      </w:r>
      <w:r>
        <w:rPr>
          <w:rStyle w:val="value9"/>
        </w:rPr>
        <w:t>N</w:t>
      </w:r>
      <w:r>
        <w:rPr>
          <w:rStyle w:val="valuedefault"/>
        </w:rPr>
        <w:t>  284</w:t>
      </w:r>
    </w:p>
    <w:p w:rsidR="00806781" w:rsidRDefault="00806781" w:rsidP="00936606">
      <w:pPr>
        <w:spacing w:after="0"/>
        <w:rPr>
          <w:rStyle w:val="valuedefault"/>
        </w:rPr>
      </w:pPr>
      <w:r>
        <w:rPr>
          <w:rStyle w:val="valuedefault"/>
        </w:rPr>
        <w:t>ABQ81846/B     255 </w:t>
      </w:r>
      <w:r>
        <w:rPr>
          <w:rStyle w:val="value9"/>
        </w:rPr>
        <w:t>KIREGRII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8"/>
        </w:rPr>
        <w:t>E</w:t>
      </w:r>
      <w:r>
        <w:rPr>
          <w:rStyle w:val="value9"/>
        </w:rPr>
        <w:t>I</w:t>
      </w:r>
      <w:r>
        <w:rPr>
          <w:rStyle w:val="valuegap"/>
        </w:rPr>
        <w:t>--</w:t>
      </w:r>
      <w:r>
        <w:rPr>
          <w:rStyle w:val="value9"/>
        </w:rPr>
        <w:t>FPTGRVEHTEECTCGFA</w:t>
      </w:r>
      <w:r>
        <w:rPr>
          <w:rStyle w:val="value7"/>
        </w:rPr>
        <w:t>S</w:t>
      </w:r>
      <w:r>
        <w:rPr>
          <w:rStyle w:val="value9"/>
        </w:rPr>
        <w:t>N</w:t>
      </w:r>
      <w:proofErr w:type="gramStart"/>
      <w:r>
        <w:rPr>
          <w:rStyle w:val="valuedefault"/>
        </w:rPr>
        <w:t>  284</w:t>
      </w:r>
      <w:proofErr w:type="gramEnd"/>
    </w:p>
    <w:p w:rsidR="00806781" w:rsidRDefault="00806781" w:rsidP="00936606">
      <w:pPr>
        <w:spacing w:after="0"/>
        <w:rPr>
          <w:rStyle w:val="valuedefault"/>
        </w:rPr>
      </w:pPr>
      <w:r>
        <w:rPr>
          <w:rStyle w:val="valuedefault"/>
        </w:rPr>
        <w:t>ACU12759/B     255 </w:t>
      </w:r>
      <w:r>
        <w:rPr>
          <w:rStyle w:val="value9"/>
        </w:rPr>
        <w:t>KIREGRII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8"/>
        </w:rPr>
        <w:t>E</w:t>
      </w:r>
      <w:r>
        <w:rPr>
          <w:rStyle w:val="value9"/>
        </w:rPr>
        <w:t>I</w:t>
      </w:r>
      <w:r>
        <w:rPr>
          <w:rStyle w:val="valuegap"/>
        </w:rPr>
        <w:t>--</w:t>
      </w:r>
      <w:r>
        <w:rPr>
          <w:rStyle w:val="value9"/>
        </w:rPr>
        <w:t>FPTGRVKHTEECTCGFA</w:t>
      </w:r>
      <w:r>
        <w:rPr>
          <w:rStyle w:val="value7"/>
        </w:rPr>
        <w:t>S</w:t>
      </w:r>
      <w:r>
        <w:rPr>
          <w:rStyle w:val="value9"/>
        </w:rPr>
        <w:t>N</w:t>
      </w:r>
      <w:proofErr w:type="gramStart"/>
      <w:r>
        <w:rPr>
          <w:rStyle w:val="valuedefault"/>
        </w:rPr>
        <w:t>  284</w:t>
      </w:r>
      <w:proofErr w:type="gramEnd"/>
    </w:p>
    <w:p w:rsidR="00BE6203" w:rsidRDefault="00806781" w:rsidP="00936606">
      <w:pPr>
        <w:spacing w:after="0"/>
        <w:rPr>
          <w:rStyle w:val="valuedefault"/>
        </w:rPr>
      </w:pPr>
      <w:r>
        <w:rPr>
          <w:rStyle w:val="valuedefault"/>
        </w:rPr>
        <w:t>BAB32609/B     255 </w:t>
      </w:r>
      <w:r>
        <w:rPr>
          <w:rStyle w:val="value9"/>
        </w:rPr>
        <w:t>KIREGRII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8"/>
        </w:rPr>
        <w:t>E</w:t>
      </w:r>
      <w:r>
        <w:rPr>
          <w:rStyle w:val="value9"/>
        </w:rPr>
        <w:t>I</w:t>
      </w:r>
      <w:r>
        <w:rPr>
          <w:rStyle w:val="valuegap"/>
        </w:rPr>
        <w:t>--</w:t>
      </w:r>
      <w:r>
        <w:rPr>
          <w:rStyle w:val="value9"/>
        </w:rPr>
        <w:t>FPTGRVEHTEECTCGFA</w:t>
      </w:r>
      <w:r>
        <w:rPr>
          <w:rStyle w:val="value7"/>
        </w:rPr>
        <w:t>S</w:t>
      </w:r>
      <w:r>
        <w:rPr>
          <w:rStyle w:val="value9"/>
        </w:rPr>
        <w:t>N</w:t>
      </w:r>
      <w:r>
        <w:rPr>
          <w:rStyle w:val="valuedefault"/>
        </w:rPr>
        <w:t>  284     </w:t>
      </w:r>
      <w:r>
        <w:br/>
      </w:r>
      <w:r w:rsidR="00AF1DF6">
        <w:rPr>
          <w:rStyle w:val="valuedefault"/>
        </w:rPr>
        <w:t>AAA43093/A     254 </w:t>
      </w:r>
      <w:r w:rsidR="00AF1DF6">
        <w:rPr>
          <w:rStyle w:val="value9"/>
        </w:rPr>
        <w:t>YFHKGMI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SLKGSAKHI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AA43429/A     255 </w:t>
      </w:r>
      <w:r w:rsidR="00AF1DF6">
        <w:rPr>
          <w:rStyle w:val="value9"/>
        </w:rPr>
        <w:t>KAKDGR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DVN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AA43449/A     257 </w:t>
      </w:r>
      <w:r w:rsidR="00AF1DF6">
        <w:rPr>
          <w:rStyle w:val="value9"/>
        </w:rPr>
        <w:t>KIEKGKIT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DAPNS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AA43575/A     258 </w:t>
      </w:r>
      <w:r w:rsidR="00AF1DF6">
        <w:rPr>
          <w:rStyle w:val="value9"/>
        </w:rPr>
        <w:t>YFKEGK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E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AD49005/A     256 </w:t>
      </w:r>
      <w:r w:rsidR="00AF1DF6">
        <w:rPr>
          <w:rStyle w:val="value9"/>
        </w:rPr>
        <w:t>FIR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AD49007/A     256 </w:t>
      </w:r>
      <w:r w:rsidR="00AF1DF6">
        <w:rPr>
          <w:rStyle w:val="value9"/>
        </w:rPr>
        <w:t>FIR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AF77036/A     257 </w:t>
      </w:r>
      <w:r w:rsidR="00AF1DF6">
        <w:rPr>
          <w:rStyle w:val="value9"/>
        </w:rPr>
        <w:t>KIEKGKVT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AO46232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lastRenderedPageBreak/>
        <w:t>AAO46822/A     257 </w:t>
      </w:r>
      <w:r w:rsidR="00AF1DF6">
        <w:rPr>
          <w:rStyle w:val="value9"/>
        </w:rPr>
        <w:t>KMEK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AO62036/A     257 </w:t>
      </w:r>
      <w:r w:rsidR="00AF1DF6">
        <w:rPr>
          <w:rStyle w:val="value9"/>
        </w:rPr>
        <w:t>WIREGKVI</w:t>
      </w:r>
      <w:r w:rsidR="00AF1DF6">
        <w:rPr>
          <w:rStyle w:val="valuegap"/>
        </w:rPr>
        <w:t>-KYE</w:t>
      </w:r>
      <w:r w:rsidR="00AF1DF6">
        <w:rPr>
          <w:rStyle w:val="value5"/>
        </w:rPr>
        <w:t>NI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AO62041/A     257 </w:t>
      </w:r>
      <w:r w:rsidR="00AF1DF6">
        <w:rPr>
          <w:rStyle w:val="value9"/>
        </w:rPr>
        <w:t>KIEK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AO62044/A     256 </w:t>
      </w:r>
      <w:r w:rsidR="00AF1DF6">
        <w:rPr>
          <w:rStyle w:val="value9"/>
        </w:rPr>
        <w:t>KIKKGKIV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8"/>
        </w:rPr>
        <w:t>V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P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AO62064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SAQHIEECSCYGA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AT08005/A     255 </w:t>
      </w:r>
      <w:r w:rsidR="00AF1DF6">
        <w:rPr>
          <w:rStyle w:val="value9"/>
        </w:rPr>
        <w:t>KAKQGK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EIS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AT37407/A     257 </w:t>
      </w:r>
      <w:r w:rsidR="00AF1DF6">
        <w:rPr>
          <w:rStyle w:val="value9"/>
        </w:rPr>
        <w:t>WIREGKVI</w:t>
      </w:r>
      <w:r w:rsidR="00AF1DF6">
        <w:rPr>
          <w:rStyle w:val="valuegap"/>
        </w:rPr>
        <w:t>-KYE</w:t>
      </w:r>
      <w:r w:rsidR="00AF1DF6">
        <w:rPr>
          <w:rStyle w:val="value5"/>
        </w:rPr>
        <w:t>NI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AT37414/A     257 </w:t>
      </w:r>
      <w:r w:rsidR="00AF1DF6">
        <w:rPr>
          <w:rStyle w:val="value9"/>
        </w:rPr>
        <w:t>WIREGRII</w:t>
      </w:r>
      <w:r w:rsidR="00AF1DF6">
        <w:rPr>
          <w:rStyle w:val="valuegap"/>
        </w:rPr>
        <w:t>K</w:t>
      </w:r>
      <w:r w:rsidR="00AF1DF6">
        <w:rPr>
          <w:rStyle w:val="value8"/>
        </w:rPr>
        <w:t>H</w:t>
      </w:r>
      <w:r w:rsidR="00AF1DF6">
        <w:rPr>
          <w:rStyle w:val="value2"/>
        </w:rPr>
        <w:t>EK</w:t>
      </w:r>
      <w:r w:rsidR="00AF1DF6">
        <w:rPr>
          <w:rStyle w:val="valuegap"/>
        </w:rPr>
        <w:t>-</w:t>
      </w:r>
      <w:r w:rsidR="00AF1DF6">
        <w:rPr>
          <w:rStyle w:val="value5"/>
        </w:rPr>
        <w:t>V</w:t>
      </w:r>
      <w:r w:rsidR="00AF1DF6">
        <w:rPr>
          <w:rStyle w:val="value9"/>
        </w:rPr>
        <w:t>P</w:t>
      </w:r>
      <w:r w:rsidR="00AF1DF6">
        <w:rPr>
          <w:rStyle w:val="value0"/>
        </w:rPr>
        <w:t>DD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TD</w:t>
      </w:r>
      <w:r w:rsidR="00AF1DF6">
        <w:rPr>
          <w:rStyle w:val="value8"/>
        </w:rPr>
        <w:t>V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AT65406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SAQHIEECSCYGA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AX78821/A     256 </w:t>
      </w:r>
      <w:r w:rsidR="00AF1DF6">
        <w:rPr>
          <w:rStyle w:val="value9"/>
        </w:rPr>
        <w:t>FIK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AY52584/A     256 </w:t>
      </w:r>
      <w:r w:rsidR="00AF1DF6">
        <w:rPr>
          <w:rStyle w:val="value9"/>
        </w:rPr>
        <w:t>FIREGKIA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AY87411/A     256 </w:t>
      </w:r>
      <w:r w:rsidR="00AF1DF6">
        <w:rPr>
          <w:rStyle w:val="value9"/>
        </w:rPr>
        <w:t>FIKEGKIV</w:t>
      </w:r>
      <w:r w:rsidR="00AF1DF6">
        <w:rPr>
          <w:rStyle w:val="valuegap"/>
        </w:rPr>
        <w:t>-</w:t>
      </w:r>
      <w:r w:rsidR="00AF1DF6">
        <w:rPr>
          <w:rStyle w:val="value8"/>
        </w:rPr>
        <w:t>HV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B17695/A     254 </w:t>
      </w:r>
      <w:r w:rsidR="00AF1DF6">
        <w:rPr>
          <w:rStyle w:val="value9"/>
        </w:rPr>
        <w:t>KSHEGMVI</w:t>
      </w:r>
      <w:r w:rsidR="00AF1DF6">
        <w:rPr>
          <w:rStyle w:val="valuegap"/>
        </w:rPr>
        <w:t>-</w:t>
      </w:r>
      <w:r w:rsidR="00AF1DF6">
        <w:rPr>
          <w:rStyle w:val="value9"/>
        </w:rPr>
        <w:t>NER</w:t>
      </w:r>
      <w:r w:rsidR="00AF1DF6">
        <w:rPr>
          <w:rStyle w:val="valuegap"/>
        </w:rPr>
        <w:t>--</w:t>
      </w:r>
      <w:r w:rsidR="00AF1DF6">
        <w:rPr>
          <w:rStyle w:val="value9"/>
        </w:rPr>
        <w:t>EVSFQGGHIEECSCYPNL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BB19439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VE</w:t>
      </w:r>
      <w:r w:rsidR="00AF1DF6">
        <w:rPr>
          <w:rStyle w:val="valuegap"/>
        </w:rPr>
        <w:t>--</w:t>
      </w:r>
      <w:r w:rsidR="00AF1DF6">
        <w:rPr>
          <w:rStyle w:val="value9"/>
        </w:rPr>
        <w:t>ELTGSAQHIEECSCYGA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B19610/A     257 </w:t>
      </w:r>
      <w:r w:rsidR="00AF1DF6">
        <w:rPr>
          <w:rStyle w:val="value9"/>
        </w:rPr>
        <w:t>KIEKGKVI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B19747/A     254 </w:t>
      </w:r>
      <w:r w:rsidR="00AF1DF6">
        <w:rPr>
          <w:rStyle w:val="value9"/>
        </w:rPr>
        <w:t>KSHKGIVI</w:t>
      </w:r>
      <w:r w:rsidR="00AF1DF6">
        <w:rPr>
          <w:rStyle w:val="valuegap"/>
        </w:rPr>
        <w:t>-</w:t>
      </w:r>
      <w:r w:rsidR="00AF1DF6">
        <w:rPr>
          <w:rStyle w:val="value9"/>
        </w:rPr>
        <w:t>NER</w:t>
      </w:r>
      <w:r w:rsidR="00AF1DF6">
        <w:rPr>
          <w:rStyle w:val="valuegap"/>
        </w:rPr>
        <w:t>--</w:t>
      </w:r>
      <w:r w:rsidR="00AF1DF6">
        <w:rPr>
          <w:rStyle w:val="value9"/>
        </w:rPr>
        <w:t>EVSFQGGHIEECSCYPNL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BB19914/A     256 </w:t>
      </w:r>
      <w:r w:rsidR="00AF1DF6">
        <w:rPr>
          <w:rStyle w:val="value9"/>
        </w:rPr>
        <w:t>KIRKGKIV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8"/>
        </w:rPr>
        <w:t>M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B20088/A     256 </w:t>
      </w:r>
      <w:r w:rsidR="00AF1DF6">
        <w:rPr>
          <w:rStyle w:val="value9"/>
        </w:rPr>
        <w:t>KIRKGKIV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8"/>
        </w:rPr>
        <w:t>M</w:t>
      </w:r>
      <w:r w:rsidR="00AF1DF6">
        <w:rPr>
          <w:rStyle w:val="value9"/>
        </w:rPr>
        <w:t>E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B20104/A     255 </w:t>
      </w:r>
      <w:r w:rsidR="00AF1DF6">
        <w:rPr>
          <w:rStyle w:val="value9"/>
        </w:rPr>
        <w:t>YFHKGLI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KGSARHIEECSCYGH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BB20243/A     258 </w:t>
      </w:r>
      <w:r w:rsidR="00AF1DF6">
        <w:rPr>
          <w:rStyle w:val="value9"/>
        </w:rPr>
        <w:t>YFKEGK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K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B20375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SAQHIEECSCYGA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B20475/A     256 </w:t>
      </w:r>
      <w:r w:rsidR="00AF1DF6">
        <w:rPr>
          <w:rStyle w:val="value9"/>
        </w:rPr>
        <w:t>FIKEGKIV</w:t>
      </w:r>
      <w:r w:rsidR="00AF1DF6">
        <w:rPr>
          <w:rStyle w:val="valuegap"/>
        </w:rPr>
        <w:t>-</w:t>
      </w:r>
      <w:r w:rsidR="00AF1DF6">
        <w:rPr>
          <w:rStyle w:val="value8"/>
        </w:rPr>
        <w:t>HV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B20501/A     254 </w:t>
      </w:r>
      <w:r w:rsidR="00AF1DF6">
        <w:rPr>
          <w:rStyle w:val="value9"/>
        </w:rPr>
        <w:t>YFHKGTI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PLKGSAKHI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BB21754/A     258 </w:t>
      </w:r>
      <w:r w:rsidR="00AF1DF6">
        <w:rPr>
          <w:rStyle w:val="value9"/>
        </w:rPr>
        <w:t>YFKEGR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K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B87198/A     254 </w:t>
      </w:r>
      <w:r w:rsidR="00AF1DF6">
        <w:rPr>
          <w:rStyle w:val="value9"/>
        </w:rPr>
        <w:t>KSHKGMVT</w:t>
      </w:r>
      <w:r w:rsidR="00AF1DF6">
        <w:rPr>
          <w:rStyle w:val="valuegap"/>
        </w:rPr>
        <w:t>-</w:t>
      </w:r>
      <w:r w:rsidR="00AF1DF6">
        <w:rPr>
          <w:rStyle w:val="value9"/>
        </w:rPr>
        <w:t>NER</w:t>
      </w:r>
      <w:r w:rsidR="00AF1DF6">
        <w:rPr>
          <w:rStyle w:val="valuegap"/>
        </w:rPr>
        <w:t>--</w:t>
      </w:r>
      <w:r w:rsidR="00AF1DF6">
        <w:rPr>
          <w:rStyle w:val="value9"/>
        </w:rPr>
        <w:t>EVSFQGGHIEECSCYPNL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BB87732/A     256 </w:t>
      </w:r>
      <w:r w:rsidR="00AF1DF6">
        <w:rPr>
          <w:rStyle w:val="value9"/>
        </w:rPr>
        <w:t>KIRKGKIV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8"/>
        </w:rPr>
        <w:t>V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B87959/A     255 </w:t>
      </w:r>
      <w:r w:rsidR="00AF1DF6">
        <w:rPr>
          <w:rStyle w:val="value9"/>
        </w:rPr>
        <w:t>YFHKGLI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QGSARHIEECSCYGH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BB88058/A     257 </w:t>
      </w:r>
      <w:r w:rsidR="00AF1DF6">
        <w:rPr>
          <w:rStyle w:val="value9"/>
        </w:rPr>
        <w:t>WIREGRIV</w:t>
      </w:r>
      <w:r w:rsidR="00AF1DF6">
        <w:rPr>
          <w:rStyle w:val="valuegap"/>
        </w:rPr>
        <w:t>K</w:t>
      </w:r>
      <w:r w:rsidR="00AF1DF6">
        <w:rPr>
          <w:rStyle w:val="value8"/>
        </w:rPr>
        <w:t>H</w:t>
      </w:r>
      <w:r w:rsidR="00AF1DF6">
        <w:rPr>
          <w:rStyle w:val="value2"/>
        </w:rPr>
        <w:t>EN</w:t>
      </w:r>
      <w:r w:rsidR="00AF1DF6">
        <w:rPr>
          <w:rStyle w:val="valuegap"/>
        </w:rPr>
        <w:t>-</w:t>
      </w:r>
      <w:r w:rsidR="00AF1DF6">
        <w:rPr>
          <w:rStyle w:val="value5"/>
        </w:rPr>
        <w:t>I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B88351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NAQHIEECSCYGAV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C02269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T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F47958/A     241 </w:t>
      </w:r>
      <w:r w:rsidR="00AF1DF6">
        <w:rPr>
          <w:rStyle w:val="value9"/>
        </w:rPr>
        <w:t>KIEKGKVT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NAPNS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69 </w:t>
      </w:r>
      <w:r w:rsidR="00AF1DF6">
        <w:br/>
      </w:r>
      <w:r w:rsidR="00AF1DF6">
        <w:rPr>
          <w:rStyle w:val="valuedefault"/>
        </w:rPr>
        <w:t>ABG37189/A</w:t>
      </w:r>
      <w:r w:rsidR="00606C15">
        <w:rPr>
          <w:rStyle w:val="valuedefault"/>
        </w:rPr>
        <w:t>     </w:t>
      </w:r>
      <w:r w:rsidR="00AF1DF6">
        <w:rPr>
          <w:rStyle w:val="valuedefault"/>
        </w:rPr>
        <w:t>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S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H04381/A     257 </w:t>
      </w:r>
      <w:r w:rsidR="00AF1DF6">
        <w:rPr>
          <w:rStyle w:val="value9"/>
        </w:rPr>
        <w:t>WIREGRIV</w:t>
      </w:r>
      <w:r w:rsidR="00AF1DF6">
        <w:rPr>
          <w:rStyle w:val="valuegap"/>
        </w:rPr>
        <w:t>-</w:t>
      </w:r>
      <w:r w:rsidR="00AF1DF6">
        <w:rPr>
          <w:rStyle w:val="value6"/>
        </w:rPr>
        <w:t>KYE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I30359/A     256 </w:t>
      </w:r>
      <w:r w:rsidR="00AF1DF6">
        <w:rPr>
          <w:rStyle w:val="value9"/>
        </w:rPr>
        <w:t>FIK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I84399/A     257 </w:t>
      </w:r>
      <w:r w:rsidR="00AF1DF6">
        <w:rPr>
          <w:rStyle w:val="value9"/>
        </w:rPr>
        <w:t>WIREGKII</w:t>
      </w:r>
      <w:r w:rsidR="00AF1DF6">
        <w:rPr>
          <w:rStyle w:val="valuegap"/>
        </w:rPr>
        <w:t>K</w:t>
      </w:r>
      <w:r w:rsidR="00AF1DF6">
        <w:rPr>
          <w:rStyle w:val="value8"/>
        </w:rPr>
        <w:t>H</w:t>
      </w:r>
      <w:r w:rsidR="00AF1DF6">
        <w:rPr>
          <w:rStyle w:val="valuegap"/>
        </w:rPr>
        <w:t>EK-</w:t>
      </w:r>
      <w:r w:rsidR="00AF1DF6">
        <w:rPr>
          <w:rStyle w:val="value5"/>
        </w:rPr>
        <w:t>I</w:t>
      </w:r>
      <w:r w:rsidR="00AF1DF6">
        <w:rPr>
          <w:rStyle w:val="value9"/>
        </w:rPr>
        <w:t>P</w:t>
      </w:r>
      <w:r w:rsidR="00AF1DF6">
        <w:rPr>
          <w:rStyle w:val="value0"/>
        </w:rPr>
        <w:t>DD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TD</w:t>
      </w:r>
      <w:r w:rsidR="00AF1DF6">
        <w:rPr>
          <w:rStyle w:val="value8"/>
        </w:rPr>
        <w:t>V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I84436/A     254 </w:t>
      </w:r>
      <w:r w:rsidR="00AF1DF6">
        <w:rPr>
          <w:rStyle w:val="value9"/>
        </w:rPr>
        <w:t>KSREGMVT</w:t>
      </w:r>
      <w:r w:rsidR="00AF1DF6">
        <w:rPr>
          <w:rStyle w:val="valuegap"/>
        </w:rPr>
        <w:t>-</w:t>
      </w:r>
      <w:r w:rsidR="00AF1DF6">
        <w:rPr>
          <w:rStyle w:val="value9"/>
        </w:rPr>
        <w:t>NER</w:t>
      </w:r>
      <w:r w:rsidR="00AF1DF6">
        <w:rPr>
          <w:rStyle w:val="valuegap"/>
        </w:rPr>
        <w:t>--</w:t>
      </w:r>
      <w:r w:rsidR="00AF1DF6">
        <w:rPr>
          <w:rStyle w:val="value9"/>
        </w:rPr>
        <w:t>EVSFQGGHIEECSCYPNL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BI84475/A     256 </w:t>
      </w:r>
      <w:r w:rsidR="00AF1DF6">
        <w:rPr>
          <w:rStyle w:val="value9"/>
        </w:rPr>
        <w:t>KIKKGKIV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8"/>
        </w:rPr>
        <w:t>A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I84973/A     257 </w:t>
      </w:r>
      <w:r w:rsidR="00AF1DF6">
        <w:rPr>
          <w:rStyle w:val="value9"/>
        </w:rPr>
        <w:t>WIREGKVI</w:t>
      </w:r>
      <w:r w:rsidR="00AF1DF6">
        <w:rPr>
          <w:rStyle w:val="valuegap"/>
        </w:rPr>
        <w:t>-</w:t>
      </w:r>
      <w:r w:rsidR="00AF1DF6">
        <w:rPr>
          <w:rStyle w:val="value6"/>
        </w:rPr>
        <w:t>KYE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0"/>
        </w:rPr>
        <w:t>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I84982/A     256 </w:t>
      </w:r>
      <w:r w:rsidR="00AF1DF6">
        <w:rPr>
          <w:rStyle w:val="value9"/>
        </w:rPr>
        <w:t>YFHKGLI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PLRGSARHIEECSCYGH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I92217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SAQHIEECSCYGA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J09099/A     255 </w:t>
      </w:r>
      <w:r w:rsidR="00AF1DF6">
        <w:rPr>
          <w:rStyle w:val="value9"/>
        </w:rPr>
        <w:t>KAKQGK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EIS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BK32099/A     256 </w:t>
      </w:r>
      <w:r w:rsidR="00AF1DF6">
        <w:rPr>
          <w:rStyle w:val="value9"/>
        </w:rPr>
        <w:t>KIRKGKIM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8"/>
        </w:rPr>
        <w:t>V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 </w:t>
      </w:r>
      <w:r w:rsidR="00AF1DF6">
        <w:br/>
      </w:r>
      <w:r w:rsidR="00AF1DF6">
        <w:rPr>
          <w:rStyle w:val="valuedefault"/>
        </w:rPr>
        <w:t>ABP49198/A     258 </w:t>
      </w:r>
      <w:r w:rsidR="00AF1DF6">
        <w:rPr>
          <w:rStyle w:val="value9"/>
        </w:rPr>
        <w:t>YFKEGK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E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P49253/A     258 </w:t>
      </w:r>
      <w:r w:rsidR="00AF1DF6">
        <w:rPr>
          <w:rStyle w:val="value9"/>
        </w:rPr>
        <w:t>YFKEGK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E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Q97208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lastRenderedPageBreak/>
        <w:t>ABR28683/A     257 </w:t>
      </w:r>
      <w:r w:rsidR="00AF1DF6">
        <w:rPr>
          <w:rStyle w:val="value9"/>
        </w:rPr>
        <w:t>KMEKGRII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R37723/A     258 </w:t>
      </w:r>
      <w:r w:rsidR="00AF1DF6">
        <w:rPr>
          <w:rStyle w:val="value9"/>
        </w:rPr>
        <w:t>YFKEGR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K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BS50124/A     257 </w:t>
      </w:r>
      <w:r w:rsidR="00AF1DF6">
        <w:rPr>
          <w:rStyle w:val="value9"/>
        </w:rPr>
        <w:t>KMEKGKII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S89357/A     256 </w:t>
      </w:r>
      <w:r w:rsidR="00AF1DF6">
        <w:rPr>
          <w:rStyle w:val="value9"/>
        </w:rPr>
        <w:t>YFHKGLV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PLKGSAKHI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U95382/A     257 </w:t>
      </w:r>
      <w:r w:rsidR="00AF1DF6">
        <w:rPr>
          <w:rStyle w:val="value9"/>
        </w:rPr>
        <w:t>KIEK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V25648/A     257 </w:t>
      </w:r>
      <w:r w:rsidR="00AF1DF6">
        <w:rPr>
          <w:rStyle w:val="value9"/>
        </w:rPr>
        <w:t>KMEKGKII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V29593/A     257 </w:t>
      </w:r>
      <w:r w:rsidR="00AF1DF6">
        <w:rPr>
          <w:rStyle w:val="value9"/>
        </w:rPr>
        <w:t>KIEK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V82576/A     257 </w:t>
      </w:r>
      <w:r w:rsidR="00AF1DF6">
        <w:rPr>
          <w:rStyle w:val="value9"/>
        </w:rPr>
        <w:t>KMEKGRII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V82587/A     257 </w:t>
      </w:r>
      <w:r w:rsidR="00AF1DF6">
        <w:rPr>
          <w:rStyle w:val="value9"/>
        </w:rPr>
        <w:t>KMEKGRII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BW95951/A     237 </w:t>
      </w:r>
      <w:r w:rsidR="00AF1DF6">
        <w:rPr>
          <w:rStyle w:val="value9"/>
        </w:rPr>
        <w:t>KMEK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65 </w:t>
      </w:r>
      <w:r w:rsidR="00AF1DF6">
        <w:br/>
      </w:r>
      <w:r w:rsidR="00AF1DF6">
        <w:rPr>
          <w:rStyle w:val="valuedefault"/>
        </w:rPr>
        <w:t>ABX88802/A     256 </w:t>
      </w:r>
      <w:r w:rsidR="00AF1DF6">
        <w:rPr>
          <w:rStyle w:val="value9"/>
        </w:rPr>
        <w:t>FIKEGKII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S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BY84687/A     257 </w:t>
      </w:r>
      <w:r w:rsidR="00AF1DF6">
        <w:rPr>
          <w:rStyle w:val="value9"/>
        </w:rPr>
        <w:t>KMEKGKII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CA04655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AGNAQHIEECSCYGAV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CA04738/A     256 </w:t>
      </w:r>
      <w:r w:rsidR="00AF1DF6">
        <w:rPr>
          <w:rStyle w:val="value9"/>
        </w:rPr>
        <w:t>YFHKGLV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PLKGSAKHI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A04739/A     255 </w:t>
      </w:r>
      <w:r w:rsidR="00AF1DF6">
        <w:rPr>
          <w:rStyle w:val="value9"/>
        </w:rPr>
        <w:t>KANQGRII</w:t>
      </w:r>
      <w:r w:rsidR="00AF1DF6">
        <w:rPr>
          <w:rStyle w:val="valuegap"/>
        </w:rPr>
        <w:t>-</w:t>
      </w:r>
      <w:r w:rsidR="00AF1DF6">
        <w:rPr>
          <w:rStyle w:val="value9"/>
        </w:rPr>
        <w:t>DQA</w:t>
      </w:r>
      <w:r w:rsidR="00AF1DF6">
        <w:rPr>
          <w:rStyle w:val="valuegap"/>
        </w:rPr>
        <w:t>--</w:t>
      </w:r>
      <w:r w:rsidR="00AF1DF6">
        <w:rPr>
          <w:rStyle w:val="value9"/>
        </w:rPr>
        <w:t>DISFNGGHIEECSCYPN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CA04740/A     258 </w:t>
      </w:r>
      <w:r w:rsidR="00AF1DF6">
        <w:rPr>
          <w:rStyle w:val="value9"/>
        </w:rPr>
        <w:t>YFKEGKT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SYGE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CA14299/A     256 </w:t>
      </w:r>
      <w:r w:rsidR="00AF1DF6">
        <w:rPr>
          <w:rStyle w:val="value9"/>
        </w:rPr>
        <w:t>FFKEGKII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B70583/A     237 </w:t>
      </w:r>
      <w:r w:rsidR="00AF1DF6">
        <w:rPr>
          <w:rStyle w:val="value9"/>
        </w:rPr>
        <w:t>KMEKGKVI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65 </w:t>
      </w:r>
      <w:r w:rsidR="00AF1DF6">
        <w:br/>
      </w:r>
      <w:r w:rsidR="00AF1DF6">
        <w:rPr>
          <w:rStyle w:val="valuedefault"/>
        </w:rPr>
        <w:t>ACD47117/A     256 </w:t>
      </w:r>
      <w:r w:rsidR="00AF1DF6">
        <w:rPr>
          <w:rStyle w:val="value9"/>
        </w:rPr>
        <w:t>FIREGKIV</w:t>
      </w:r>
      <w:r w:rsidR="00AF1DF6">
        <w:rPr>
          <w:rStyle w:val="valuegap"/>
        </w:rPr>
        <w:t>-</w:t>
      </w:r>
      <w:r w:rsidR="00AF1DF6">
        <w:rPr>
          <w:rStyle w:val="value8"/>
        </w:rPr>
        <w:t>HS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D65204/A     257 </w:t>
      </w:r>
      <w:r w:rsidR="00AF1DF6">
        <w:rPr>
          <w:rStyle w:val="value9"/>
        </w:rPr>
        <w:t>KMEKGKII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CD76864/A     256 </w:t>
      </w:r>
      <w:r w:rsidR="00AF1DF6">
        <w:rPr>
          <w:rStyle w:val="value9"/>
        </w:rPr>
        <w:t>FIK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D85421/A     255 </w:t>
      </w:r>
      <w:r w:rsidR="00AF1DF6">
        <w:rPr>
          <w:rStyle w:val="value9"/>
        </w:rPr>
        <w:t>KAKDGR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DVN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CE73320/A     256 </w:t>
      </w:r>
      <w:r w:rsidR="00AF1DF6">
        <w:rPr>
          <w:rStyle w:val="value9"/>
        </w:rPr>
        <w:t>KIRKGKIV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8"/>
        </w:rPr>
        <w:t>M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E76594/A     256 </w:t>
      </w:r>
      <w:r w:rsidR="00AF1DF6">
        <w:rPr>
          <w:rStyle w:val="value9"/>
        </w:rPr>
        <w:t>FIKEGKII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E78976/A     256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NAQHIEECSCYGA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E78981/A     256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AGNAQHIEECSCYGAV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F20219/A     255 </w:t>
      </w:r>
      <w:r w:rsidR="00AF1DF6">
        <w:rPr>
          <w:rStyle w:val="value9"/>
        </w:rPr>
        <w:t>YFHKGLV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KGSARHV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CF25054/A     256 </w:t>
      </w:r>
      <w:r w:rsidR="00AF1DF6">
        <w:rPr>
          <w:rStyle w:val="value9"/>
        </w:rPr>
        <w:t>FIR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F25354/A     255 </w:t>
      </w:r>
      <w:r w:rsidR="00AF1DF6">
        <w:rPr>
          <w:rStyle w:val="value9"/>
        </w:rPr>
        <w:t>YFHKGLV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KGSARHI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CF33655/A     257 </w:t>
      </w:r>
      <w:r w:rsidR="00AF1DF6">
        <w:rPr>
          <w:rStyle w:val="value9"/>
        </w:rPr>
        <w:t>WIREGRII</w:t>
      </w:r>
      <w:r w:rsidR="00AF1DF6">
        <w:rPr>
          <w:rStyle w:val="valuegap"/>
        </w:rPr>
        <w:t>-</w:t>
      </w:r>
      <w:r w:rsidR="00AF1DF6">
        <w:rPr>
          <w:rStyle w:val="value6"/>
        </w:rPr>
        <w:t>KYE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CF36500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T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T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F93490/A     255 </w:t>
      </w:r>
      <w:r w:rsidR="00AF1DF6">
        <w:rPr>
          <w:rStyle w:val="value9"/>
        </w:rPr>
        <w:t>KAKDGR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DIS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CI41114/A     257 </w:t>
      </w:r>
      <w:r w:rsidR="00AF1DF6">
        <w:rPr>
          <w:rStyle w:val="value9"/>
        </w:rPr>
        <w:t>WIREGRII</w:t>
      </w:r>
      <w:r w:rsidR="00AF1DF6">
        <w:rPr>
          <w:rStyle w:val="valuegap"/>
        </w:rPr>
        <w:t>-</w:t>
      </w:r>
      <w:r w:rsidR="00AF1DF6">
        <w:rPr>
          <w:rStyle w:val="value6"/>
        </w:rPr>
        <w:t>KYE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CI48786/A     255 </w:t>
      </w:r>
      <w:r w:rsidR="00AF1DF6">
        <w:rPr>
          <w:rStyle w:val="value9"/>
        </w:rPr>
        <w:t>KAKDGR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DIS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CN65661/A     256 </w:t>
      </w:r>
      <w:r w:rsidR="00AF1DF6">
        <w:rPr>
          <w:rStyle w:val="value9"/>
        </w:rPr>
        <w:t>YFHKGLVV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KGSARHIEECSCYGH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O24985/A     256 </w:t>
      </w:r>
      <w:r w:rsidR="00AF1DF6">
        <w:rPr>
          <w:rStyle w:val="value9"/>
        </w:rPr>
        <w:t>KIEK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P50710/A     256 </w:t>
      </w:r>
      <w:r w:rsidR="00AF1DF6">
        <w:rPr>
          <w:rStyle w:val="value9"/>
        </w:rPr>
        <w:t>FIREGR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Q73415/A     254 </w:t>
      </w:r>
      <w:r w:rsidR="00AF1DF6">
        <w:rPr>
          <w:rStyle w:val="value9"/>
        </w:rPr>
        <w:t>YFHKGMI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SLKGSAKHI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CR66907/A     257 </w:t>
      </w:r>
      <w:r w:rsidR="00AF1DF6">
        <w:rPr>
          <w:rStyle w:val="value9"/>
        </w:rPr>
        <w:t>WIREGRVI</w:t>
      </w:r>
      <w:r w:rsidR="00AF1DF6">
        <w:rPr>
          <w:rStyle w:val="valuegap"/>
        </w:rPr>
        <w:t>-KYE</w:t>
      </w:r>
      <w:r w:rsidR="00AF1DF6">
        <w:rPr>
          <w:rStyle w:val="value5"/>
        </w:rPr>
        <w:t>NI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CR83968/A     257 </w:t>
      </w:r>
      <w:r w:rsidR="00AF1DF6">
        <w:rPr>
          <w:rStyle w:val="value9"/>
        </w:rPr>
        <w:t>KIER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E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CS68311/A     258 </w:t>
      </w:r>
      <w:r w:rsidR="00AF1DF6">
        <w:rPr>
          <w:rStyle w:val="value9"/>
        </w:rPr>
        <w:t>YFKEGKII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E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CS92897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T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T67761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T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T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CT97062/A     255 </w:t>
      </w:r>
      <w:r w:rsidR="00AF1DF6">
        <w:rPr>
          <w:rStyle w:val="value9"/>
        </w:rPr>
        <w:t>KANQGRIV</w:t>
      </w:r>
      <w:r w:rsidR="00AF1DF6">
        <w:rPr>
          <w:rStyle w:val="valuegap"/>
        </w:rPr>
        <w:t>-</w:t>
      </w:r>
      <w:r w:rsidR="00AF1DF6">
        <w:rPr>
          <w:rStyle w:val="value9"/>
        </w:rPr>
        <w:t>GQI</w:t>
      </w:r>
      <w:r w:rsidR="00AF1DF6">
        <w:rPr>
          <w:rStyle w:val="valuegap"/>
        </w:rPr>
        <w:t>--</w:t>
      </w:r>
      <w:r w:rsidR="00AF1DF6">
        <w:rPr>
          <w:rStyle w:val="value9"/>
        </w:rPr>
        <w:t>DVNFNGGHIEECSCYPN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CV41710/A     255 </w:t>
      </w:r>
      <w:r w:rsidR="00AF1DF6">
        <w:rPr>
          <w:rStyle w:val="value9"/>
        </w:rPr>
        <w:t>KAKQGKIV</w:t>
      </w:r>
      <w:r w:rsidR="00AF1DF6">
        <w:rPr>
          <w:rStyle w:val="valuegap"/>
        </w:rPr>
        <w:t>-</w:t>
      </w:r>
      <w:r w:rsidR="00AF1DF6">
        <w:rPr>
          <w:rStyle w:val="value9"/>
        </w:rPr>
        <w:t>GQI</w:t>
      </w:r>
      <w:r w:rsidR="00AF1DF6">
        <w:rPr>
          <w:rStyle w:val="valuegap"/>
        </w:rPr>
        <w:t>--</w:t>
      </w:r>
      <w:r w:rsidR="00AF1DF6">
        <w:rPr>
          <w:rStyle w:val="value9"/>
        </w:rPr>
        <w:t>EIS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lastRenderedPageBreak/>
        <w:t>ADA71169/A     257 </w:t>
      </w:r>
      <w:r w:rsidR="00AF1DF6">
        <w:rPr>
          <w:rStyle w:val="value9"/>
        </w:rPr>
        <w:t>KIEKGKVT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M</w:t>
      </w:r>
      <w:r w:rsidR="00AF1DF6">
        <w:rPr>
          <w:rStyle w:val="valuegap"/>
        </w:rPr>
        <w:t>--</w:t>
      </w:r>
      <w:r w:rsidR="00AF1DF6">
        <w:rPr>
          <w:rStyle w:val="value9"/>
        </w:rPr>
        <w:t>ELNAPNF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DK70163/A     256 </w:t>
      </w:r>
      <w:r w:rsidR="00AF1DF6">
        <w:rPr>
          <w:rStyle w:val="value9"/>
        </w:rPr>
        <w:t>KIRKGKIM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8"/>
        </w:rPr>
        <w:t>V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DU17627/A     258 </w:t>
      </w:r>
      <w:r w:rsidR="00AF1DF6">
        <w:rPr>
          <w:rStyle w:val="value9"/>
        </w:rPr>
        <w:t>YFKEGK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PLTGTAKHIEECSCYGV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DU20276/A     254 </w:t>
      </w:r>
      <w:r w:rsidR="00AF1DF6">
        <w:rPr>
          <w:rStyle w:val="value9"/>
        </w:rPr>
        <w:t>KSHKGMVT</w:t>
      </w:r>
      <w:r w:rsidR="00AF1DF6">
        <w:rPr>
          <w:rStyle w:val="valuegap"/>
        </w:rPr>
        <w:t>-</w:t>
      </w:r>
      <w:r w:rsidR="00AF1DF6">
        <w:rPr>
          <w:rStyle w:val="value9"/>
        </w:rPr>
        <w:t>NER</w:t>
      </w:r>
      <w:r w:rsidR="00AF1DF6">
        <w:rPr>
          <w:rStyle w:val="valuegap"/>
        </w:rPr>
        <w:t>--</w:t>
      </w:r>
      <w:r w:rsidR="00AF1DF6">
        <w:rPr>
          <w:rStyle w:val="value9"/>
        </w:rPr>
        <w:t>EVSFQGGHIEECSCYPNL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ADU20397/A     257 </w:t>
      </w:r>
      <w:r w:rsidR="00AF1DF6">
        <w:rPr>
          <w:rStyle w:val="value9"/>
        </w:rPr>
        <w:t>WIREGRII</w:t>
      </w:r>
      <w:r w:rsidR="00AF1DF6">
        <w:rPr>
          <w:rStyle w:val="valuegap"/>
        </w:rPr>
        <w:t>-</w:t>
      </w:r>
      <w:r w:rsidR="00AF1DF6">
        <w:rPr>
          <w:rStyle w:val="value6"/>
        </w:rPr>
        <w:t>KYE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DU53220/A     256 </w:t>
      </w:r>
      <w:r w:rsidR="00AF1DF6">
        <w:rPr>
          <w:rStyle w:val="value9"/>
        </w:rPr>
        <w:t>KIRKGKIV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8"/>
        </w:rPr>
        <w:t>M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AEB89856/A     258 </w:t>
      </w:r>
      <w:r w:rsidR="00AF1DF6">
        <w:rPr>
          <w:rStyle w:val="value9"/>
        </w:rPr>
        <w:t>YFKEGKIL</w:t>
      </w:r>
      <w:r w:rsidR="00AF1DF6">
        <w:rPr>
          <w:rStyle w:val="valuegap"/>
        </w:rPr>
        <w:t>-</w:t>
      </w:r>
      <w:r w:rsidR="00AF1DF6">
        <w:rPr>
          <w:rStyle w:val="value9"/>
        </w:rPr>
        <w:t>KWE</w:t>
      </w:r>
      <w:r w:rsidR="00AF1DF6">
        <w:rPr>
          <w:rStyle w:val="valuegap"/>
        </w:rPr>
        <w:t>--</w:t>
      </w:r>
      <w:r w:rsidR="00AF1DF6">
        <w:rPr>
          <w:rStyle w:val="value9"/>
        </w:rPr>
        <w:t>SLTGTAKHIEECSCYGE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AEB89867/A     255 </w:t>
      </w:r>
      <w:r w:rsidR="00AF1DF6">
        <w:rPr>
          <w:rStyle w:val="value9"/>
        </w:rPr>
        <w:t>KANQGK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DVNFNGGHIEECSCYPN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AEK50939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SAQHIEECSCYGA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AEK50961/A     255 </w:t>
      </w:r>
      <w:r w:rsidR="00AF1DF6">
        <w:rPr>
          <w:rStyle w:val="value9"/>
        </w:rPr>
        <w:t>YFHKGLVI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KGSARHIEECSCYGH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BAA06132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BAA06718/A     257 </w:t>
      </w:r>
      <w:r w:rsidR="00AF1DF6">
        <w:rPr>
          <w:rStyle w:val="value9"/>
        </w:rPr>
        <w:t>KIEKGKIT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DAPNS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BAF03532/A     253 </w:t>
      </w:r>
      <w:r w:rsidR="00AF1DF6">
        <w:rPr>
          <w:rStyle w:val="value9"/>
        </w:rPr>
        <w:t>KSQKGLVV</w:t>
      </w:r>
      <w:r w:rsidR="00AF1DF6">
        <w:rPr>
          <w:rStyle w:val="valuegap"/>
        </w:rPr>
        <w:t>-</w:t>
      </w:r>
      <w:r w:rsidR="00AF1DF6">
        <w:rPr>
          <w:rStyle w:val="value9"/>
        </w:rPr>
        <w:t>DEK</w:t>
      </w:r>
      <w:r w:rsidR="00AF1DF6">
        <w:rPr>
          <w:rStyle w:val="valuegap"/>
        </w:rPr>
        <w:t>--</w:t>
      </w:r>
      <w:r w:rsidR="00AF1DF6">
        <w:rPr>
          <w:rStyle w:val="value9"/>
        </w:rPr>
        <w:t>EISFQGGHIEECSCYPNM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1 </w:t>
      </w:r>
      <w:r w:rsidR="00AF1DF6">
        <w:br/>
      </w:r>
      <w:r w:rsidR="00AF1DF6">
        <w:rPr>
          <w:rStyle w:val="valuedefault"/>
        </w:rPr>
        <w:t>BAF03569/A     253 </w:t>
      </w:r>
      <w:r w:rsidR="00AF1DF6">
        <w:rPr>
          <w:rStyle w:val="value9"/>
        </w:rPr>
        <w:t>KSQKGLVV</w:t>
      </w:r>
      <w:r w:rsidR="00AF1DF6">
        <w:rPr>
          <w:rStyle w:val="valuegap"/>
        </w:rPr>
        <w:t>-</w:t>
      </w:r>
      <w:r w:rsidR="00AF1DF6">
        <w:rPr>
          <w:rStyle w:val="value9"/>
        </w:rPr>
        <w:t>NEK</w:t>
      </w:r>
      <w:r w:rsidR="00AF1DF6">
        <w:rPr>
          <w:rStyle w:val="valuegap"/>
        </w:rPr>
        <w:t>--</w:t>
      </w:r>
      <w:r w:rsidR="00AF1DF6">
        <w:rPr>
          <w:rStyle w:val="value9"/>
        </w:rPr>
        <w:t>EISFQGGHIEECSCYPNM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1 </w:t>
      </w:r>
      <w:r w:rsidR="00AF1DF6">
        <w:br/>
      </w:r>
      <w:r w:rsidR="00AF1DF6">
        <w:rPr>
          <w:rStyle w:val="valuedefault"/>
        </w:rPr>
        <w:t>BAF34378/A     256 </w:t>
      </w:r>
      <w:r w:rsidR="00AF1DF6">
        <w:rPr>
          <w:rStyle w:val="value9"/>
        </w:rPr>
        <w:t>FIR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BAF34925/A     256 </w:t>
      </w:r>
      <w:r w:rsidR="00AF1DF6">
        <w:rPr>
          <w:rStyle w:val="value9"/>
        </w:rPr>
        <w:t>FIR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BAF43417/A     254 </w:t>
      </w:r>
      <w:r w:rsidR="00AF1DF6">
        <w:rPr>
          <w:rStyle w:val="value9"/>
        </w:rPr>
        <w:t>KSHEGMVT</w:t>
      </w:r>
      <w:r w:rsidR="00AF1DF6">
        <w:rPr>
          <w:rStyle w:val="valuegap"/>
        </w:rPr>
        <w:t>-</w:t>
      </w:r>
      <w:r w:rsidR="00AF1DF6">
        <w:rPr>
          <w:rStyle w:val="value9"/>
        </w:rPr>
        <w:t>NER</w:t>
      </w:r>
      <w:r w:rsidR="00AF1DF6">
        <w:rPr>
          <w:rStyle w:val="valuegap"/>
        </w:rPr>
        <w:t>--</w:t>
      </w:r>
      <w:r w:rsidR="00AF1DF6">
        <w:rPr>
          <w:rStyle w:val="value9"/>
        </w:rPr>
        <w:t>EVSFQGGHIEECSCYPNL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2 </w:t>
      </w:r>
      <w:r w:rsidR="00AF1DF6">
        <w:br/>
      </w:r>
      <w:r w:rsidR="00AF1DF6">
        <w:rPr>
          <w:rStyle w:val="valuedefault"/>
        </w:rPr>
        <w:t>BAF43457/A     255 </w:t>
      </w:r>
      <w:r w:rsidR="00AF1DF6">
        <w:rPr>
          <w:rStyle w:val="value9"/>
        </w:rPr>
        <w:t>KANQGKIV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DVSFNGGHIEECSCYPN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BAF43461/A     253 </w:t>
      </w:r>
      <w:r w:rsidR="00AF1DF6">
        <w:rPr>
          <w:rStyle w:val="value9"/>
        </w:rPr>
        <w:t>KSQKGLVV</w:t>
      </w:r>
      <w:r w:rsidR="00AF1DF6">
        <w:rPr>
          <w:rStyle w:val="valuegap"/>
        </w:rPr>
        <w:t>-</w:t>
      </w:r>
      <w:r w:rsidR="00AF1DF6">
        <w:rPr>
          <w:rStyle w:val="value9"/>
        </w:rPr>
        <w:t>NEK</w:t>
      </w:r>
      <w:r w:rsidR="00AF1DF6">
        <w:rPr>
          <w:rStyle w:val="valuegap"/>
        </w:rPr>
        <w:t>--</w:t>
      </w:r>
      <w:r w:rsidR="00AF1DF6">
        <w:rPr>
          <w:rStyle w:val="value9"/>
        </w:rPr>
        <w:t>EISFQGGHIEECSCYPNM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1 </w:t>
      </w:r>
      <w:r w:rsidR="00AF1DF6">
        <w:br/>
      </w:r>
      <w:r w:rsidR="00AF1DF6">
        <w:rPr>
          <w:rStyle w:val="valuedefault"/>
        </w:rPr>
        <w:t>BAF46763/A     257 </w:t>
      </w:r>
      <w:r w:rsidR="00AF1DF6">
        <w:rPr>
          <w:rStyle w:val="value9"/>
        </w:rPr>
        <w:t>WIREGKVI</w:t>
      </w:r>
      <w:r w:rsidR="00AF1DF6">
        <w:rPr>
          <w:rStyle w:val="valuegap"/>
        </w:rPr>
        <w:t>-</w:t>
      </w:r>
      <w:r w:rsidR="00AF1DF6">
        <w:rPr>
          <w:rStyle w:val="value6"/>
        </w:rPr>
        <w:t>KYE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0"/>
        </w:rPr>
        <w:t>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BAF46905/A     257 </w:t>
      </w:r>
      <w:r w:rsidR="00AF1DF6">
        <w:rPr>
          <w:rStyle w:val="value9"/>
        </w:rPr>
        <w:t>YFK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AGNAQHIEECSCYGAV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BAF48640/A     256 </w:t>
      </w:r>
      <w:r w:rsidR="00AF1DF6">
        <w:rPr>
          <w:rStyle w:val="value9"/>
        </w:rPr>
        <w:t>FVR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I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BAF48644/A     257 </w:t>
      </w:r>
      <w:r w:rsidR="00AF1DF6">
        <w:rPr>
          <w:rStyle w:val="value9"/>
        </w:rPr>
        <w:t>WIREGKVI</w:t>
      </w:r>
      <w:r w:rsidR="00AF1DF6">
        <w:rPr>
          <w:rStyle w:val="valuegap"/>
        </w:rPr>
        <w:t>-</w:t>
      </w:r>
      <w:r w:rsidR="00AF1DF6">
        <w:rPr>
          <w:rStyle w:val="value6"/>
        </w:rPr>
        <w:t>KYE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BAF48646/A     256 </w:t>
      </w:r>
      <w:r w:rsidR="00AF1DF6">
        <w:rPr>
          <w:rStyle w:val="value9"/>
        </w:rPr>
        <w:t>YFHKGLVV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KGSARHIEECSCYGH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BAF63047/A     257 </w:t>
      </w:r>
      <w:r w:rsidR="00AF1DF6">
        <w:rPr>
          <w:rStyle w:val="value9"/>
        </w:rPr>
        <w:t>KIEKGKVT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NAPNF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BAG66251/A     255 </w:t>
      </w:r>
      <w:r w:rsidR="00AF1DF6">
        <w:rPr>
          <w:rStyle w:val="value9"/>
        </w:rPr>
        <w:t>KAKQGKII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EISFNGGHIEECSCYPNE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BAG66259/A     257 </w:t>
      </w:r>
      <w:r w:rsidR="00AF1DF6">
        <w:rPr>
          <w:rStyle w:val="value9"/>
        </w:rPr>
        <w:t>WIREGRVM</w:t>
      </w:r>
      <w:r w:rsidR="00AF1DF6">
        <w:rPr>
          <w:rStyle w:val="valuegap"/>
        </w:rPr>
        <w:t>-</w:t>
      </w:r>
      <w:r w:rsidR="00AF1DF6">
        <w:rPr>
          <w:rStyle w:val="value9"/>
        </w:rPr>
        <w:t>KYE</w:t>
      </w:r>
      <w:r w:rsidR="00AF1DF6">
        <w:rPr>
          <w:rStyle w:val="valuegap"/>
        </w:rPr>
        <w:t>NV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0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BAG66279/A     255 </w:t>
      </w:r>
      <w:r w:rsidR="00AF1DF6">
        <w:rPr>
          <w:rStyle w:val="value9"/>
        </w:rPr>
        <w:t>KANQGKVV</w:t>
      </w:r>
      <w:r w:rsidR="00AF1DF6">
        <w:rPr>
          <w:rStyle w:val="valuegap"/>
        </w:rPr>
        <w:t>-</w:t>
      </w:r>
      <w:r w:rsidR="00AF1DF6">
        <w:rPr>
          <w:rStyle w:val="value9"/>
        </w:rPr>
        <w:t>GQT</w:t>
      </w:r>
      <w:r w:rsidR="00AF1DF6">
        <w:rPr>
          <w:rStyle w:val="valuegap"/>
        </w:rPr>
        <w:t>--</w:t>
      </w:r>
      <w:r w:rsidR="00AF1DF6">
        <w:rPr>
          <w:rStyle w:val="value9"/>
        </w:rPr>
        <w:t>DISFNGGHIEECSCYPND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3 </w:t>
      </w:r>
      <w:r w:rsidR="00AF1DF6">
        <w:br/>
      </w:r>
      <w:r w:rsidR="00AF1DF6">
        <w:rPr>
          <w:rStyle w:val="valuedefault"/>
        </w:rPr>
        <w:t>BAH02172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BAH70320/A     256 </w:t>
      </w:r>
      <w:r w:rsidR="00AF1DF6">
        <w:rPr>
          <w:rStyle w:val="value9"/>
        </w:rPr>
        <w:t>YFHKGLVV</w:t>
      </w:r>
      <w:r w:rsidR="00AF1DF6">
        <w:rPr>
          <w:rStyle w:val="valuegap"/>
        </w:rPr>
        <w:t>-</w:t>
      </w:r>
      <w:r w:rsidR="00AF1DF6">
        <w:rPr>
          <w:rStyle w:val="value9"/>
        </w:rPr>
        <w:t>KEE</w:t>
      </w:r>
      <w:r w:rsidR="00AF1DF6">
        <w:rPr>
          <w:rStyle w:val="valuegap"/>
        </w:rPr>
        <w:t>--</w:t>
      </w:r>
      <w:r w:rsidR="00AF1DF6">
        <w:rPr>
          <w:rStyle w:val="value9"/>
        </w:rPr>
        <w:t>ALKGSARHIEECSCYGH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BAI39637/A     237 </w:t>
      </w:r>
      <w:r w:rsidR="00AF1DF6">
        <w:rPr>
          <w:rStyle w:val="value9"/>
        </w:rPr>
        <w:t>KMEKGKVI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D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65 </w:t>
      </w:r>
      <w:r w:rsidR="00AF1DF6">
        <w:br/>
      </w:r>
      <w:r w:rsidR="00AF1DF6">
        <w:rPr>
          <w:rStyle w:val="valuedefault"/>
        </w:rPr>
        <w:t>BAI48894/A     257 </w:t>
      </w:r>
      <w:r w:rsidR="00AF1DF6">
        <w:rPr>
          <w:rStyle w:val="value9"/>
        </w:rPr>
        <w:t>KIEK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BAI50030/A     257 </w:t>
      </w:r>
      <w:r w:rsidR="00AF1DF6">
        <w:rPr>
          <w:rStyle w:val="value9"/>
        </w:rPr>
        <w:t>WIREGKVV</w:t>
      </w:r>
      <w:r w:rsidR="00AF1DF6">
        <w:rPr>
          <w:rStyle w:val="valuegap"/>
        </w:rPr>
        <w:t>-KYE</w:t>
      </w:r>
      <w:r w:rsidR="00AF1DF6">
        <w:rPr>
          <w:rStyle w:val="value5"/>
        </w:rPr>
        <w:t>NI</w:t>
      </w:r>
      <w:r w:rsidR="00AF1DF6">
        <w:rPr>
          <w:rStyle w:val="value9"/>
        </w:rPr>
        <w:t>PKT</w:t>
      </w:r>
      <w:r w:rsidR="00AF1DF6">
        <w:rPr>
          <w:rStyle w:val="valuegap"/>
        </w:rPr>
        <w:t>-</w:t>
      </w:r>
      <w:r w:rsidR="00AF1DF6">
        <w:rPr>
          <w:rStyle w:val="value9"/>
        </w:rPr>
        <w:t>KIQHLEECSCYVD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6 </w:t>
      </w:r>
      <w:r w:rsidR="00AF1DF6">
        <w:br/>
      </w:r>
      <w:r w:rsidR="00AF1DF6">
        <w:rPr>
          <w:rStyle w:val="valuedefault"/>
        </w:rPr>
        <w:t>BAJ07979/A     253 </w:t>
      </w:r>
      <w:r w:rsidR="00AF1DF6">
        <w:rPr>
          <w:rStyle w:val="value9"/>
        </w:rPr>
        <w:t>KSQKGLVV</w:t>
      </w:r>
      <w:r w:rsidR="00AF1DF6">
        <w:rPr>
          <w:rStyle w:val="valuegap"/>
        </w:rPr>
        <w:t>-</w:t>
      </w:r>
      <w:r w:rsidR="00AF1DF6">
        <w:rPr>
          <w:rStyle w:val="value9"/>
        </w:rPr>
        <w:t>DEK</w:t>
      </w:r>
      <w:r w:rsidR="00AF1DF6">
        <w:rPr>
          <w:rStyle w:val="valuegap"/>
        </w:rPr>
        <w:t>--</w:t>
      </w:r>
      <w:r w:rsidR="00AF1DF6">
        <w:rPr>
          <w:rStyle w:val="value9"/>
        </w:rPr>
        <w:t>EISFQGGHIEECSCYPNM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1 </w:t>
      </w:r>
      <w:r w:rsidR="00AF1DF6">
        <w:br/>
      </w:r>
      <w:r w:rsidR="00AF1DF6">
        <w:rPr>
          <w:rStyle w:val="valuedefault"/>
        </w:rPr>
        <w:t>BAJ10562/A     257 </w:t>
      </w:r>
      <w:r w:rsidR="00AF1DF6">
        <w:rPr>
          <w:rStyle w:val="value9"/>
        </w:rPr>
        <w:t>YFREGKIQ</w:t>
      </w:r>
      <w:r w:rsidR="00AF1DF6">
        <w:rPr>
          <w:rStyle w:val="valuegap"/>
        </w:rPr>
        <w:t>-</w:t>
      </w:r>
      <w:r w:rsidR="00AF1DF6">
        <w:rPr>
          <w:rStyle w:val="value9"/>
        </w:rPr>
        <w:t>KIE</w:t>
      </w:r>
      <w:r w:rsidR="00AF1DF6">
        <w:rPr>
          <w:rStyle w:val="valuegap"/>
        </w:rPr>
        <w:t>--</w:t>
      </w:r>
      <w:r w:rsidR="00AF1DF6">
        <w:rPr>
          <w:rStyle w:val="value9"/>
        </w:rPr>
        <w:t>ELTGNAQHIEECSCYGA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CAA36475/A     235 </w:t>
      </w:r>
      <w:r w:rsidR="00AF1DF6">
        <w:rPr>
          <w:rStyle w:val="value9"/>
        </w:rPr>
        <w:t>KIEKGKVV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DA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63 </w:t>
      </w:r>
      <w:r w:rsidR="00AF1DF6">
        <w:br/>
      </w:r>
      <w:r w:rsidR="00AF1DF6">
        <w:rPr>
          <w:rStyle w:val="valuedefault"/>
        </w:rPr>
        <w:t>CAC36997/A     256 </w:t>
      </w:r>
      <w:r w:rsidR="00AF1DF6">
        <w:rPr>
          <w:rStyle w:val="value9"/>
        </w:rPr>
        <w:t>FIEEGKIV</w:t>
      </w:r>
      <w:r w:rsidR="00AF1DF6">
        <w:rPr>
          <w:rStyle w:val="valuegap"/>
        </w:rPr>
        <w:t>-</w:t>
      </w:r>
      <w:r w:rsidR="00AF1DF6">
        <w:rPr>
          <w:rStyle w:val="value8"/>
        </w:rPr>
        <w:t>HI</w:t>
      </w:r>
      <w:r w:rsidR="00AF1DF6">
        <w:rPr>
          <w:rStyle w:val="value9"/>
        </w:rPr>
        <w:t>S</w:t>
      </w:r>
      <w:r w:rsidR="00AF1DF6">
        <w:rPr>
          <w:rStyle w:val="valuegap"/>
        </w:rPr>
        <w:t>--</w:t>
      </w:r>
      <w:r w:rsidR="00AF1DF6">
        <w:rPr>
          <w:rStyle w:val="value9"/>
        </w:rPr>
        <w:t>PLSGSAQHVEECSCYPR</w:t>
      </w:r>
      <w:r w:rsidR="00AF1DF6">
        <w:rPr>
          <w:rStyle w:val="value8"/>
        </w:rPr>
        <w:t>Y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rPr>
          <w:rStyle w:val="valuedefault"/>
        </w:rPr>
        <w:t>CAD57252/A</w:t>
      </w:r>
      <w:r w:rsidR="00B152ED">
        <w:rPr>
          <w:rStyle w:val="valuedefault"/>
        </w:rPr>
        <w:t>     </w:t>
      </w:r>
      <w:r w:rsidR="00AF1DF6">
        <w:rPr>
          <w:rStyle w:val="valuedefault"/>
        </w:rPr>
        <w:t>257 </w:t>
      </w:r>
      <w:r w:rsidR="00AF1DF6">
        <w:rPr>
          <w:rStyle w:val="value9"/>
        </w:rPr>
        <w:t>KIEKGKVT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8"/>
        </w:rPr>
        <w:t>S</w:t>
      </w:r>
      <w:r w:rsidR="00AF1DF6">
        <w:rPr>
          <w:rStyle w:val="value9"/>
        </w:rPr>
        <w:t>I</w:t>
      </w:r>
      <w:r w:rsidR="00AF1DF6">
        <w:rPr>
          <w:rStyle w:val="valuegap"/>
        </w:rPr>
        <w:t>--</w:t>
      </w:r>
      <w:r w:rsidR="00AF1DF6">
        <w:rPr>
          <w:rStyle w:val="value9"/>
        </w:rPr>
        <w:t>ELNAPNFHYEECSCYPDT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5 </w:t>
      </w:r>
      <w:r w:rsidR="00AF1DF6">
        <w:br/>
      </w:r>
      <w:r w:rsidR="00AF1DF6">
        <w:rPr>
          <w:rStyle w:val="valuedefault"/>
        </w:rPr>
        <w:t>CAO82694/A     268 </w:t>
      </w:r>
      <w:r w:rsidR="00AF1DF6">
        <w:rPr>
          <w:rStyle w:val="value9"/>
        </w:rPr>
        <w:t>KIERGKVV</w:t>
      </w:r>
      <w:r w:rsidR="00AF1DF6">
        <w:rPr>
          <w:rStyle w:val="valuegap"/>
        </w:rPr>
        <w:t>-</w:t>
      </w:r>
      <w:r w:rsidR="00AF1DF6">
        <w:rPr>
          <w:rStyle w:val="value8"/>
        </w:rPr>
        <w:t>KS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LNAPNYHYEECSCYPE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96 </w:t>
      </w:r>
      <w:r w:rsidR="00AF1DF6">
        <w:br/>
      </w:r>
      <w:r w:rsidR="00AF1DF6">
        <w:rPr>
          <w:rStyle w:val="valuedefault"/>
        </w:rPr>
        <w:t>CAP69845/A     256 </w:t>
      </w:r>
      <w:r w:rsidR="00AF1DF6">
        <w:rPr>
          <w:rStyle w:val="value9"/>
        </w:rPr>
        <w:t>KIRKGKIM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8"/>
        </w:rPr>
        <w:t>V</w:t>
      </w:r>
      <w:r w:rsidR="00AF1DF6">
        <w:rPr>
          <w:rStyle w:val="value9"/>
        </w:rPr>
        <w:t>K</w:t>
      </w:r>
      <w:r w:rsidR="00AF1DF6">
        <w:rPr>
          <w:rStyle w:val="valuegap"/>
        </w:rPr>
        <w:t>--</w:t>
      </w:r>
      <w:r w:rsidR="00AF1DF6">
        <w:rPr>
          <w:rStyle w:val="value9"/>
        </w:rPr>
        <w:t>DVDATGFHFEECSCYPS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84 </w:t>
      </w:r>
      <w:r w:rsidR="00AF1DF6">
        <w:br/>
      </w:r>
      <w:r w:rsidR="00AF1DF6">
        <w:br/>
      </w:r>
      <w:r w:rsidR="00B152ED">
        <w:rPr>
          <w:rStyle w:val="valuedefault"/>
        </w:rPr>
        <w:t>cons           </w:t>
      </w:r>
      <w:r w:rsidR="00AF1DF6">
        <w:rPr>
          <w:rStyle w:val="valuedefault"/>
        </w:rPr>
        <w:t>793 </w:t>
      </w:r>
      <w:r w:rsidR="00AF1DF6">
        <w:rPr>
          <w:rStyle w:val="value9"/>
        </w:rPr>
        <w:t>  . *   </w:t>
      </w:r>
      <w:r w:rsidR="00AF1DF6">
        <w:rPr>
          <w:rStyle w:val="valuedefault"/>
        </w:rPr>
        <w:t> </w:t>
      </w:r>
      <w:r w:rsidR="00AF1DF6">
        <w:rPr>
          <w:rStyle w:val="value9"/>
        </w:rPr>
        <w:t> </w:t>
      </w:r>
      <w:r w:rsidR="00AF1DF6">
        <w:rPr>
          <w:rStyle w:val="value8"/>
        </w:rPr>
        <w:t>  </w:t>
      </w:r>
      <w:r w:rsidR="00AF1DF6">
        <w:rPr>
          <w:rStyle w:val="value6"/>
        </w:rPr>
        <w:t>  </w:t>
      </w:r>
      <w:r w:rsidR="00AF1DF6">
        <w:rPr>
          <w:rStyle w:val="value9"/>
        </w:rPr>
        <w:t>       * ***:.   </w:t>
      </w:r>
      <w:r w:rsidR="00AF1DF6">
        <w:rPr>
          <w:rStyle w:val="value8"/>
        </w:rPr>
        <w:t> </w:t>
      </w:r>
      <w:r w:rsidR="00AF1DF6">
        <w:rPr>
          <w:rStyle w:val="value9"/>
        </w:rPr>
        <w:t> </w:t>
      </w:r>
      <w:r w:rsidR="00AF1DF6">
        <w:rPr>
          <w:rStyle w:val="valuedefault"/>
        </w:rPr>
        <w:t>  825 </w:t>
      </w:r>
      <w:r w:rsidR="00AF1DF6">
        <w:br/>
      </w:r>
      <w:r w:rsidR="00AF1DF6">
        <w:br/>
      </w:r>
      <w:r w:rsidR="00731B3F">
        <w:rPr>
          <w:rStyle w:val="valuedefault"/>
        </w:rPr>
        <w:t>AAA43735/B     285 </w:t>
      </w:r>
      <w:r w:rsidR="00731B3F">
        <w:rPr>
          <w:rStyle w:val="value3"/>
        </w:rPr>
        <w:t>K</w:t>
      </w:r>
      <w:r w:rsidR="00731B3F">
        <w:rPr>
          <w:rStyle w:val="value9"/>
        </w:rPr>
        <w:t>TIECACRDNSYTAKRPFVKLNVE</w:t>
      </w:r>
      <w:r w:rsidR="00731B3F">
        <w:rPr>
          <w:rStyle w:val="value8"/>
        </w:rPr>
        <w:t>T</w:t>
      </w:r>
      <w:r w:rsidR="00731B3F">
        <w:rPr>
          <w:rStyle w:val="valuegap"/>
        </w:rPr>
        <w:t>-</w:t>
      </w:r>
      <w:r w:rsidR="00731B3F">
        <w:rPr>
          <w:rStyle w:val="value9"/>
        </w:rPr>
        <w:t>DTAEIR</w:t>
      </w:r>
      <w:r w:rsidR="00731B3F">
        <w:rPr>
          <w:rStyle w:val="valuegap"/>
        </w:rPr>
        <w:t>-</w:t>
      </w:r>
      <w:proofErr w:type="gramStart"/>
      <w:r w:rsidR="00731B3F">
        <w:rPr>
          <w:rStyle w:val="valuedefault"/>
        </w:rPr>
        <w:t>  315</w:t>
      </w:r>
      <w:proofErr w:type="gramEnd"/>
      <w:r w:rsidR="00731B3F">
        <w:rPr>
          <w:rStyle w:val="valuedefault"/>
        </w:rPr>
        <w:t> </w:t>
      </w:r>
      <w:r w:rsidR="00731B3F">
        <w:br/>
      </w:r>
      <w:r w:rsidR="00731B3F">
        <w:rPr>
          <w:rStyle w:val="valuedefault"/>
        </w:rPr>
        <w:lastRenderedPageBreak/>
        <w:t>AAA43743/B     285 </w:t>
      </w:r>
      <w:r w:rsidR="00731B3F">
        <w:rPr>
          <w:rStyle w:val="value3"/>
        </w:rPr>
        <w:t>K</w:t>
      </w:r>
      <w:r w:rsidR="00731B3F">
        <w:rPr>
          <w:rStyle w:val="value9"/>
        </w:rPr>
        <w:t>TIECACRDNSYTAKRPFVKLNVE</w:t>
      </w:r>
      <w:r w:rsidR="00731B3F">
        <w:rPr>
          <w:rStyle w:val="value8"/>
        </w:rPr>
        <w:t>T</w:t>
      </w:r>
      <w:r w:rsidR="00731B3F">
        <w:rPr>
          <w:rStyle w:val="valuegap"/>
        </w:rPr>
        <w:t>-</w:t>
      </w:r>
      <w:r w:rsidR="00731B3F">
        <w:rPr>
          <w:rStyle w:val="value9"/>
        </w:rPr>
        <w:t>DTAEIR</w:t>
      </w:r>
      <w:r w:rsidR="00731B3F">
        <w:rPr>
          <w:rStyle w:val="valuegap"/>
        </w:rPr>
        <w:t>-</w:t>
      </w:r>
      <w:r w:rsidR="00731B3F">
        <w:rPr>
          <w:rStyle w:val="valuedefault"/>
        </w:rPr>
        <w:t>  315 </w:t>
      </w:r>
      <w:r w:rsidR="00731B3F">
        <w:br/>
      </w:r>
      <w:r w:rsidR="00731B3F">
        <w:rPr>
          <w:rStyle w:val="valuedefault"/>
        </w:rPr>
        <w:t>AAA43749/B     285 </w:t>
      </w:r>
      <w:r w:rsidR="00731B3F">
        <w:rPr>
          <w:rStyle w:val="value3"/>
        </w:rPr>
        <w:t>K</w:t>
      </w:r>
      <w:r w:rsidR="00731B3F">
        <w:rPr>
          <w:rStyle w:val="value9"/>
        </w:rPr>
        <w:t>TIECACRDNSYTAKRPFVKLNVE</w:t>
      </w:r>
      <w:r w:rsidR="00731B3F">
        <w:rPr>
          <w:rStyle w:val="value8"/>
        </w:rPr>
        <w:t>T</w:t>
      </w:r>
      <w:r w:rsidR="00731B3F">
        <w:rPr>
          <w:rStyle w:val="valuegap"/>
        </w:rPr>
        <w:t>-</w:t>
      </w:r>
      <w:r w:rsidR="00731B3F">
        <w:rPr>
          <w:rStyle w:val="value9"/>
        </w:rPr>
        <w:t>DTAEIR</w:t>
      </w:r>
      <w:r w:rsidR="00731B3F">
        <w:rPr>
          <w:rStyle w:val="valuegap"/>
        </w:rPr>
        <w:t>-</w:t>
      </w:r>
      <w:r w:rsidR="00731B3F">
        <w:rPr>
          <w:rStyle w:val="valuedefault"/>
        </w:rPr>
        <w:t>  315</w:t>
      </w:r>
    </w:p>
    <w:p w:rsidR="00BE6203" w:rsidRDefault="00BE6203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285 </w:t>
      </w:r>
      <w:r>
        <w:rPr>
          <w:rStyle w:val="value3"/>
        </w:rPr>
        <w:t>K</w:t>
      </w:r>
      <w:r>
        <w:rPr>
          <w:rStyle w:val="value9"/>
        </w:rPr>
        <w:t>TIECACRDNSYTAKRPFVKLNVE</w:t>
      </w:r>
      <w:r>
        <w:rPr>
          <w:rStyle w:val="value8"/>
        </w:rPr>
        <w:t>T</w:t>
      </w:r>
      <w:r>
        <w:rPr>
          <w:rStyle w:val="valuegap"/>
        </w:rPr>
        <w:t>-</w:t>
      </w:r>
      <w:r>
        <w:rPr>
          <w:rStyle w:val="value9"/>
        </w:rPr>
        <w:t>DTAEIR</w:t>
      </w:r>
      <w:r>
        <w:rPr>
          <w:rStyle w:val="valuegap"/>
        </w:rPr>
        <w:t>-</w:t>
      </w:r>
      <w:proofErr w:type="gramStart"/>
      <w:r>
        <w:rPr>
          <w:rStyle w:val="valuedefault"/>
        </w:rPr>
        <w:t>  315</w:t>
      </w:r>
      <w:proofErr w:type="gramEnd"/>
    </w:p>
    <w:p w:rsidR="00C46D7A" w:rsidRDefault="00BE6203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285 </w:t>
      </w:r>
      <w:r>
        <w:rPr>
          <w:rStyle w:val="value3"/>
        </w:rPr>
        <w:t>K</w:t>
      </w:r>
      <w:r>
        <w:rPr>
          <w:rStyle w:val="value9"/>
        </w:rPr>
        <w:t>TIECACRDNSYTAKRPFVKLNVE</w:t>
      </w:r>
      <w:r>
        <w:rPr>
          <w:rStyle w:val="value8"/>
        </w:rPr>
        <w:t>T</w:t>
      </w:r>
      <w:r>
        <w:rPr>
          <w:rStyle w:val="valuegap"/>
        </w:rPr>
        <w:t>-</w:t>
      </w:r>
      <w:r>
        <w:rPr>
          <w:rStyle w:val="value9"/>
        </w:rPr>
        <w:t>DTAEIR</w:t>
      </w:r>
      <w:r>
        <w:rPr>
          <w:rStyle w:val="valuegap"/>
        </w:rPr>
        <w:t>-</w:t>
      </w:r>
      <w:proofErr w:type="gramStart"/>
      <w:r>
        <w:rPr>
          <w:rStyle w:val="valuedefault"/>
        </w:rPr>
        <w:t>  315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285 </w:t>
      </w:r>
      <w:r>
        <w:rPr>
          <w:rStyle w:val="value3"/>
        </w:rPr>
        <w:t>K</w:t>
      </w:r>
      <w:r>
        <w:rPr>
          <w:rStyle w:val="value9"/>
        </w:rPr>
        <w:t>TIECACRDNSYTAKRPFVKLNVE</w:t>
      </w:r>
      <w:r>
        <w:rPr>
          <w:rStyle w:val="value8"/>
        </w:rPr>
        <w:t>T</w:t>
      </w:r>
      <w:r>
        <w:rPr>
          <w:rStyle w:val="valuegap"/>
        </w:rPr>
        <w:t>-</w:t>
      </w:r>
      <w:r>
        <w:rPr>
          <w:rStyle w:val="value9"/>
        </w:rPr>
        <w:t>DTAEIR</w:t>
      </w:r>
      <w:r>
        <w:rPr>
          <w:rStyle w:val="valuegap"/>
        </w:rPr>
        <w:t>-</w:t>
      </w:r>
      <w:r>
        <w:rPr>
          <w:rStyle w:val="valuedefault"/>
        </w:rPr>
        <w:t>  315 </w:t>
      </w:r>
      <w:r>
        <w:br/>
      </w:r>
      <w:r>
        <w:rPr>
          <w:rStyle w:val="valuedefault"/>
        </w:rPr>
        <w:t>ABQ81846/B     285 </w:t>
      </w:r>
      <w:r>
        <w:rPr>
          <w:rStyle w:val="value3"/>
        </w:rPr>
        <w:t>K</w:t>
      </w:r>
      <w:r>
        <w:rPr>
          <w:rStyle w:val="value9"/>
        </w:rPr>
        <w:t>TIECACRDNSYTAKRPFVKLNVE</w:t>
      </w:r>
      <w:r>
        <w:rPr>
          <w:rStyle w:val="value8"/>
        </w:rPr>
        <w:t>T</w:t>
      </w:r>
      <w:r>
        <w:rPr>
          <w:rStyle w:val="valuegap"/>
        </w:rPr>
        <w:t>-</w:t>
      </w:r>
      <w:r>
        <w:rPr>
          <w:rStyle w:val="value9"/>
        </w:rPr>
        <w:t>DTAEIR</w:t>
      </w:r>
      <w:r>
        <w:rPr>
          <w:rStyle w:val="valuegap"/>
        </w:rPr>
        <w:t>-</w:t>
      </w:r>
      <w:r>
        <w:rPr>
          <w:rStyle w:val="valuedefault"/>
        </w:rPr>
        <w:t>  315</w:t>
      </w:r>
    </w:p>
    <w:p w:rsidR="00C46D7A" w:rsidRDefault="00C46D7A" w:rsidP="00936606">
      <w:pPr>
        <w:spacing w:after="0"/>
        <w:rPr>
          <w:rStyle w:val="valuedefault"/>
        </w:rPr>
      </w:pPr>
      <w:r>
        <w:rPr>
          <w:rStyle w:val="valuedefault"/>
        </w:rPr>
        <w:t>ACU12759/B     285 </w:t>
      </w:r>
      <w:r>
        <w:rPr>
          <w:rStyle w:val="value3"/>
        </w:rPr>
        <w:t>K</w:t>
      </w:r>
      <w:r>
        <w:rPr>
          <w:rStyle w:val="value9"/>
        </w:rPr>
        <w:t>TIECACRDNSYTAKRPFVKLNVE</w:t>
      </w:r>
      <w:r>
        <w:rPr>
          <w:rStyle w:val="value8"/>
        </w:rPr>
        <w:t>T</w:t>
      </w:r>
      <w:r>
        <w:rPr>
          <w:rStyle w:val="valuegap"/>
        </w:rPr>
        <w:t>-</w:t>
      </w:r>
      <w:r>
        <w:rPr>
          <w:rStyle w:val="value9"/>
        </w:rPr>
        <w:t>DTAEIR</w:t>
      </w:r>
      <w:r>
        <w:rPr>
          <w:rStyle w:val="valuegap"/>
        </w:rPr>
        <w:t>-</w:t>
      </w:r>
      <w:proofErr w:type="gramStart"/>
      <w:r>
        <w:rPr>
          <w:rStyle w:val="valuedefault"/>
        </w:rPr>
        <w:t>  315</w:t>
      </w:r>
      <w:proofErr w:type="gramEnd"/>
    </w:p>
    <w:p w:rsidR="00E874EA" w:rsidRDefault="00C46D7A" w:rsidP="00936606">
      <w:pPr>
        <w:spacing w:after="0"/>
        <w:rPr>
          <w:rStyle w:val="valuedefault"/>
        </w:rPr>
      </w:pPr>
      <w:r>
        <w:rPr>
          <w:rStyle w:val="valuedefault"/>
        </w:rPr>
        <w:t>BAB32609/B     285 </w:t>
      </w:r>
      <w:r>
        <w:rPr>
          <w:rStyle w:val="value3"/>
        </w:rPr>
        <w:t>K</w:t>
      </w:r>
      <w:r>
        <w:rPr>
          <w:rStyle w:val="value9"/>
        </w:rPr>
        <w:t>TIECACRDNSYTAKRPFVKLNVE</w:t>
      </w:r>
      <w:r>
        <w:rPr>
          <w:rStyle w:val="value8"/>
        </w:rPr>
        <w:t>T</w:t>
      </w:r>
      <w:r>
        <w:rPr>
          <w:rStyle w:val="valuegap"/>
        </w:rPr>
        <w:t>-</w:t>
      </w:r>
      <w:r>
        <w:rPr>
          <w:rStyle w:val="value9"/>
        </w:rPr>
        <w:t>DTAEIR</w:t>
      </w:r>
      <w:r>
        <w:rPr>
          <w:rStyle w:val="valuegap"/>
        </w:rPr>
        <w:t>-</w:t>
      </w:r>
      <w:r>
        <w:rPr>
          <w:rStyle w:val="valuedefault"/>
        </w:rPr>
        <w:t>  315 </w:t>
      </w:r>
      <w:r>
        <w:br/>
      </w:r>
      <w:r w:rsidR="00AF1DF6">
        <w:rPr>
          <w:rStyle w:val="valuedefault"/>
        </w:rPr>
        <w:t>AAA43093/A     283 </w:t>
      </w:r>
      <w:r w:rsidR="00AF1DF6">
        <w:rPr>
          <w:rStyle w:val="value8"/>
        </w:rPr>
        <w:t>Q</w:t>
      </w:r>
      <w:r w:rsidR="00AF1DF6">
        <w:rPr>
          <w:rStyle w:val="value9"/>
        </w:rPr>
        <w:t>RVTCVCRDNWQGANRPIIEIDMN</w:t>
      </w:r>
      <w:r w:rsidR="00AF1DF6">
        <w:rPr>
          <w:rStyle w:val="valuegap"/>
        </w:rPr>
        <w:t>-</w:t>
      </w:r>
      <w:r w:rsidR="00AF1DF6">
        <w:rPr>
          <w:rStyle w:val="value9"/>
        </w:rPr>
        <w:t>KL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AA43429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T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AA43449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TVMCVCRDNWHGSNRPWVSFN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A43575/A     287 </w:t>
      </w:r>
      <w:r w:rsidR="00AF1DF6">
        <w:rPr>
          <w:rStyle w:val="value8"/>
        </w:rPr>
        <w:t>A</w:t>
      </w:r>
      <w:r w:rsidR="00AF1DF6">
        <w:rPr>
          <w:rStyle w:val="value9"/>
        </w:rPr>
        <w:t>GVTCTCRDNWQGSNRPVIQID</w:t>
      </w:r>
      <w:r w:rsidR="00AF1DF6">
        <w:rPr>
          <w:rStyle w:val="value8"/>
        </w:rPr>
        <w:t>PV</w:t>
      </w:r>
      <w:r w:rsidR="00AF1DF6">
        <w:rPr>
          <w:rStyle w:val="valuegap"/>
        </w:rPr>
        <w:t>-</w:t>
      </w:r>
      <w:r w:rsidR="00AF1DF6">
        <w:rPr>
          <w:rStyle w:val="value9"/>
        </w:rPr>
        <w:t>A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AD49005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VCRDNWKGSNRPVIDINMT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D49007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EVRCVCRDNWKGSNRPVLYINMV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F77036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MCVCRDNWHGSNRPWVS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O46232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ICRDNWKGSNRPIIDINME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O46822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O62036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V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O62041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O62044/A     285 </w:t>
      </w:r>
      <w:r w:rsidR="00AF1DF6">
        <w:rPr>
          <w:rStyle w:val="value8"/>
        </w:rPr>
        <w:t>E</w:t>
      </w:r>
      <w:r w:rsidR="00AF1DF6">
        <w:rPr>
          <w:rStyle w:val="value9"/>
        </w:rPr>
        <w:t>NV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AO62064/A     286 </w:t>
      </w:r>
      <w:r w:rsidR="00AF1DF6">
        <w:rPr>
          <w:rStyle w:val="value8"/>
        </w:rPr>
        <w:t>S</w:t>
      </w:r>
      <w:r w:rsidR="00AF1DF6">
        <w:rPr>
          <w:rStyle w:val="value9"/>
        </w:rPr>
        <w:t>VIKCI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M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AAT08005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AT37407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T37414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IYCICRDNWKGSNRPWMRINN</w:t>
      </w:r>
      <w:r w:rsidR="00AF1DF6">
        <w:rPr>
          <w:rStyle w:val="value7"/>
        </w:rPr>
        <w:t>E</w:t>
      </w:r>
      <w:r w:rsidR="00AF1DF6">
        <w:rPr>
          <w:rStyle w:val="value3"/>
        </w:rPr>
        <w:t>T</w:t>
      </w:r>
      <w:r w:rsidR="00AF1DF6">
        <w:rPr>
          <w:rStyle w:val="valuegap"/>
        </w:rPr>
        <w:t>-</w:t>
      </w:r>
      <w:r w:rsidR="00AF1DF6">
        <w:rPr>
          <w:rStyle w:val="value3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LET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T65406/A     286 </w:t>
      </w:r>
      <w:r w:rsidR="00AF1DF6">
        <w:rPr>
          <w:rStyle w:val="value8"/>
        </w:rPr>
        <w:t>E</w:t>
      </w:r>
      <w:r w:rsidR="00AF1DF6">
        <w:rPr>
          <w:rStyle w:val="value9"/>
        </w:rPr>
        <w:t>VIKCICRDNWKGANRPVITINP</w:t>
      </w:r>
      <w:r w:rsidR="00AF1DF6">
        <w:rPr>
          <w:rStyle w:val="value7"/>
        </w:rPr>
        <w:t>T</w:t>
      </w:r>
      <w:r w:rsidR="00AF1DF6">
        <w:rPr>
          <w:rStyle w:val="valuegap"/>
        </w:rPr>
        <w:t>-</w:t>
      </w:r>
      <w:r w:rsidR="00AF1DF6">
        <w:rPr>
          <w:rStyle w:val="value6"/>
        </w:rPr>
        <w:t>T</w:t>
      </w:r>
      <w:r w:rsidR="00AF1DF6">
        <w:rPr>
          <w:rStyle w:val="value9"/>
        </w:rPr>
        <w:t>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AAX78821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I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Y52584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EVRCVCRDNWKGSNRPVLYINMA</w:t>
      </w:r>
      <w:r w:rsidR="00AF1DF6">
        <w:rPr>
          <w:rStyle w:val="valuegap"/>
        </w:rPr>
        <w:t>-</w:t>
      </w:r>
      <w:r w:rsidR="00AF1DF6">
        <w:rPr>
          <w:rStyle w:val="value9"/>
        </w:rPr>
        <w:t>N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AY87411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I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B17695/A     283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IFNE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D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2 </w:t>
      </w:r>
      <w:r w:rsidR="00AF1DF6">
        <w:br/>
      </w:r>
      <w:r w:rsidR="00AF1DF6">
        <w:rPr>
          <w:rStyle w:val="valuedefault"/>
        </w:rPr>
        <w:t>ABB19439/A     286 </w:t>
      </w:r>
      <w:r w:rsidR="00AF1DF6">
        <w:rPr>
          <w:rStyle w:val="value8"/>
        </w:rPr>
        <w:t>E</w:t>
      </w:r>
      <w:r w:rsidR="00AF1DF6">
        <w:rPr>
          <w:rStyle w:val="value9"/>
        </w:rPr>
        <w:t>MIKCICRDNWKGANRPVITIN</w:t>
      </w:r>
      <w:r w:rsidR="00AF1DF6">
        <w:rPr>
          <w:rStyle w:val="value8"/>
        </w:rPr>
        <w:t>P</w:t>
      </w:r>
      <w:r w:rsidR="00AF1DF6">
        <w:rPr>
          <w:rStyle w:val="value7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T</w:t>
      </w:r>
      <w:r w:rsidR="00AF1DF6">
        <w:rPr>
          <w:rStyle w:val="value9"/>
        </w:rPr>
        <w:t>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ABB19610/A     286 </w:t>
      </w:r>
      <w:r w:rsidR="00AF1DF6">
        <w:rPr>
          <w:rStyle w:val="value8"/>
        </w:rPr>
        <w:t>S</w:t>
      </w:r>
      <w:r w:rsidR="00AF1DF6">
        <w:rPr>
          <w:rStyle w:val="value9"/>
        </w:rPr>
        <w:t>EVM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B19747/A     283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IFDE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N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2 </w:t>
      </w:r>
      <w:r w:rsidR="00AF1DF6">
        <w:br/>
      </w:r>
      <w:r w:rsidR="00AF1DF6">
        <w:rPr>
          <w:rStyle w:val="valuedefault"/>
        </w:rPr>
        <w:t>ABB19914/A     285 </w:t>
      </w:r>
      <w:r w:rsidR="00AF1DF6">
        <w:rPr>
          <w:rStyle w:val="value8"/>
        </w:rPr>
        <w:t>T</w:t>
      </w:r>
      <w:r w:rsidR="00AF1DF6">
        <w:rPr>
          <w:rStyle w:val="value9"/>
        </w:rPr>
        <w:t>DV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BB20088/A     285 </w:t>
      </w:r>
      <w:r w:rsidR="00AF1DF6">
        <w:rPr>
          <w:rStyle w:val="value8"/>
        </w:rPr>
        <w:t>T</w:t>
      </w:r>
      <w:r w:rsidR="00AF1DF6">
        <w:rPr>
          <w:rStyle w:val="value9"/>
        </w:rPr>
        <w:t>DI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BB20104/A     284 </w:t>
      </w:r>
      <w:r w:rsidR="00AF1DF6">
        <w:rPr>
          <w:rStyle w:val="value8"/>
        </w:rPr>
        <w:t>S</w:t>
      </w:r>
      <w:r w:rsidR="00AF1DF6">
        <w:rPr>
          <w:rStyle w:val="value9"/>
        </w:rPr>
        <w:t>KVTCVCRDNWQGANRPVIEIDMN</w:t>
      </w:r>
      <w:r w:rsidR="00AF1DF6">
        <w:rPr>
          <w:rStyle w:val="valuegap"/>
        </w:rPr>
        <w:t>-</w:t>
      </w:r>
      <w:r w:rsidR="00AF1DF6">
        <w:rPr>
          <w:rStyle w:val="value9"/>
        </w:rPr>
        <w:t>AME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BB20243/A     287 </w:t>
      </w:r>
      <w:r w:rsidR="00AF1DF6">
        <w:rPr>
          <w:rStyle w:val="value8"/>
        </w:rPr>
        <w:t>S</w:t>
      </w:r>
      <w:r w:rsidR="00AF1DF6">
        <w:rPr>
          <w:rStyle w:val="value9"/>
        </w:rPr>
        <w:t>EITCTCRDNWQGSNRPVIQID</w:t>
      </w:r>
      <w:r w:rsidR="00AF1DF6">
        <w:rPr>
          <w:rStyle w:val="value8"/>
        </w:rPr>
        <w:t>PT</w:t>
      </w:r>
      <w:r w:rsidR="00AF1DF6">
        <w:rPr>
          <w:rStyle w:val="valuegap"/>
        </w:rPr>
        <w:t>-</w:t>
      </w:r>
      <w:r w:rsidR="00AF1DF6">
        <w:rPr>
          <w:rStyle w:val="value6"/>
        </w:rPr>
        <w:t>M</w:t>
      </w:r>
      <w:r w:rsidR="00AF1DF6">
        <w:rPr>
          <w:rStyle w:val="value7"/>
        </w:rPr>
        <w:t>M</w:t>
      </w:r>
      <w:r w:rsidR="00AF1DF6">
        <w:rPr>
          <w:rStyle w:val="value9"/>
        </w:rPr>
        <w:t>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BB20375/A     286 </w:t>
      </w:r>
      <w:r w:rsidR="00AF1DF6">
        <w:rPr>
          <w:rStyle w:val="value8"/>
        </w:rPr>
        <w:t>S</w:t>
      </w:r>
      <w:r w:rsidR="00AF1DF6">
        <w:rPr>
          <w:rStyle w:val="value9"/>
        </w:rPr>
        <w:t>VIKCI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MMT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ABB20475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I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B20501/A     283 </w:t>
      </w:r>
      <w:r w:rsidR="00AF1DF6">
        <w:rPr>
          <w:rStyle w:val="value8"/>
        </w:rPr>
        <w:t>Q</w:t>
      </w:r>
      <w:r w:rsidR="00AF1DF6">
        <w:rPr>
          <w:rStyle w:val="value9"/>
        </w:rPr>
        <w:t>RVTCVCRDNWQGANRPVIEID</w:t>
      </w:r>
      <w:r w:rsidR="00AF1DF6">
        <w:rPr>
          <w:rStyle w:val="value8"/>
        </w:rPr>
        <w:t>M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8"/>
        </w:rPr>
        <w:t>L</w:t>
      </w:r>
      <w:r w:rsidR="00AF1DF6">
        <w:rPr>
          <w:rStyle w:val="value9"/>
        </w:rPr>
        <w:t>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BB21754/A     287 </w:t>
      </w:r>
      <w:r w:rsidR="00AF1DF6">
        <w:rPr>
          <w:rStyle w:val="value8"/>
        </w:rPr>
        <w:t>S</w:t>
      </w:r>
      <w:r w:rsidR="00AF1DF6">
        <w:rPr>
          <w:rStyle w:val="value9"/>
        </w:rPr>
        <w:t>EITCTCRDNWQGSNRPVIQIN</w:t>
      </w:r>
      <w:r w:rsidR="00AF1DF6">
        <w:rPr>
          <w:rStyle w:val="value8"/>
        </w:rPr>
        <w:t>PT</w:t>
      </w:r>
      <w:r w:rsidR="00AF1DF6">
        <w:rPr>
          <w:rStyle w:val="valuegap"/>
        </w:rPr>
        <w:t>-</w:t>
      </w:r>
      <w:r w:rsidR="00AF1DF6">
        <w:rPr>
          <w:rStyle w:val="value7"/>
        </w:rPr>
        <w:t>T</w:t>
      </w:r>
      <w:r w:rsidR="00AF1DF6">
        <w:rPr>
          <w:rStyle w:val="value9"/>
        </w:rPr>
        <w:t>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BB87198/A     283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TFDE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N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2 </w:t>
      </w:r>
      <w:r w:rsidR="00AF1DF6">
        <w:br/>
      </w:r>
      <w:r w:rsidR="00AF1DF6">
        <w:rPr>
          <w:rStyle w:val="valuedefault"/>
        </w:rPr>
        <w:t>ABB87732/A     285 </w:t>
      </w:r>
      <w:r w:rsidR="00AF1DF6">
        <w:rPr>
          <w:rStyle w:val="value8"/>
        </w:rPr>
        <w:t>T</w:t>
      </w:r>
      <w:r w:rsidR="00AF1DF6">
        <w:rPr>
          <w:rStyle w:val="value9"/>
        </w:rPr>
        <w:t>DV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BB87959/A     284 </w:t>
      </w:r>
      <w:r w:rsidR="00AF1DF6">
        <w:rPr>
          <w:rStyle w:val="value8"/>
        </w:rPr>
        <w:t>S</w:t>
      </w:r>
      <w:r w:rsidR="00AF1DF6">
        <w:rPr>
          <w:rStyle w:val="value9"/>
        </w:rPr>
        <w:t>KVTCVCRDNWQGANRPVIEIDMN</w:t>
      </w:r>
      <w:r w:rsidR="00AF1DF6">
        <w:rPr>
          <w:rStyle w:val="valuegap"/>
        </w:rPr>
        <w:t>-</w:t>
      </w:r>
      <w:r w:rsidR="00AF1DF6">
        <w:rPr>
          <w:rStyle w:val="value9"/>
        </w:rPr>
        <w:t>AME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BB88058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B88351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VIKCI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L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lastRenderedPageBreak/>
        <w:t>ABC02269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GVRCICRDNWKGSNRPVVDINVK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F47958/A</w:t>
      </w:r>
      <w:r w:rsidR="00606C15">
        <w:rPr>
          <w:rStyle w:val="valuedefault"/>
        </w:rPr>
        <w:t xml:space="preserve">     </w:t>
      </w:r>
      <w:r w:rsidR="00AF1DF6">
        <w:rPr>
          <w:rStyle w:val="valuedefault"/>
        </w:rPr>
        <w:t>270 </w:t>
      </w:r>
      <w:r w:rsidR="00AF1DF6">
        <w:rPr>
          <w:rStyle w:val="value8"/>
        </w:rPr>
        <w:t>G</w:t>
      </w:r>
      <w:r w:rsidR="00AF1DF6">
        <w:rPr>
          <w:rStyle w:val="value9"/>
        </w:rPr>
        <w:t>KVMCVCRDNWHGSNRPWVS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K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99 </w:t>
      </w:r>
      <w:r w:rsidR="00AF1DF6">
        <w:br/>
      </w:r>
      <w:r w:rsidR="00AF1DF6">
        <w:rPr>
          <w:rStyle w:val="valuedefault"/>
        </w:rPr>
        <w:t>ABG37189/A</w:t>
      </w:r>
      <w:r w:rsidR="00606C15">
        <w:rPr>
          <w:rStyle w:val="valuedefault"/>
        </w:rPr>
        <w:t>     </w:t>
      </w:r>
      <w:r w:rsidR="00AF1DF6">
        <w:rPr>
          <w:rStyle w:val="valuedefault"/>
        </w:rPr>
        <w:t>285 </w:t>
      </w:r>
      <w:r w:rsidR="00AF1DF6">
        <w:rPr>
          <w:rStyle w:val="value8"/>
        </w:rPr>
        <w:t>P</w:t>
      </w:r>
      <w:r w:rsidR="00AF1DF6">
        <w:rPr>
          <w:rStyle w:val="value9"/>
        </w:rPr>
        <w:t>GVRCVCRDNWKGSNRPIVDINVK</w:t>
      </w:r>
      <w:r w:rsidR="00AF1DF6">
        <w:rPr>
          <w:rStyle w:val="valuegap"/>
        </w:rPr>
        <w:t>-</w:t>
      </w:r>
      <w:r w:rsidR="00AF1DF6">
        <w:rPr>
          <w:rStyle w:val="value9"/>
        </w:rPr>
        <w:t>DYSIV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H04381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I30359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NVRCV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I84399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IYCICRDNWKGSNRPWMRINN</w:t>
      </w:r>
      <w:r w:rsidR="00AF1DF6">
        <w:rPr>
          <w:rStyle w:val="value7"/>
        </w:rPr>
        <w:t>E</w:t>
      </w:r>
      <w:r w:rsidR="00AF1DF6">
        <w:rPr>
          <w:rStyle w:val="value3"/>
        </w:rPr>
        <w:t>T</w:t>
      </w:r>
      <w:r w:rsidR="00AF1DF6">
        <w:rPr>
          <w:rStyle w:val="valuegap"/>
        </w:rPr>
        <w:t>-</w:t>
      </w:r>
      <w:r w:rsidR="00AF1DF6">
        <w:rPr>
          <w:rStyle w:val="value3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LET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I84436/A     283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VFDE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D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2 </w:t>
      </w:r>
      <w:r w:rsidR="00AF1DF6">
        <w:br/>
      </w:r>
      <w:r w:rsidR="00AF1DF6">
        <w:rPr>
          <w:rStyle w:val="valuedefault"/>
        </w:rPr>
        <w:t>ABI84475/A     285 </w:t>
      </w:r>
      <w:r w:rsidR="00AF1DF6">
        <w:rPr>
          <w:rStyle w:val="value8"/>
        </w:rPr>
        <w:t>E</w:t>
      </w:r>
      <w:r w:rsidR="00AF1DF6">
        <w:rPr>
          <w:rStyle w:val="value9"/>
        </w:rPr>
        <w:t>NV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BI84973/A     287 </w:t>
      </w:r>
      <w:r w:rsidR="00AF1DF6">
        <w:rPr>
          <w:rStyle w:val="value0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V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I84982/A     285 </w:t>
      </w:r>
      <w:r w:rsidR="00AF1DF6">
        <w:rPr>
          <w:rStyle w:val="value8"/>
        </w:rPr>
        <w:t>Q</w:t>
      </w:r>
      <w:r w:rsidR="00AF1DF6">
        <w:rPr>
          <w:rStyle w:val="value9"/>
        </w:rPr>
        <w:t>KVSCVCRDNWQGANRPIIEIDM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T</w:t>
      </w:r>
      <w:r w:rsidR="00AF1DF6">
        <w:rPr>
          <w:rStyle w:val="value9"/>
        </w:rPr>
        <w:t>L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I92217/A     286 </w:t>
      </w:r>
      <w:r w:rsidR="00AF1DF6">
        <w:rPr>
          <w:rStyle w:val="value8"/>
        </w:rPr>
        <w:t>E</w:t>
      </w:r>
      <w:r w:rsidR="00AF1DF6">
        <w:rPr>
          <w:rStyle w:val="value9"/>
        </w:rPr>
        <w:t>MIKCICRDNWKGANRPVITIN</w:t>
      </w:r>
      <w:r w:rsidR="00AF1DF6">
        <w:rPr>
          <w:rStyle w:val="value8"/>
        </w:rPr>
        <w:t>P</w:t>
      </w:r>
      <w:r w:rsidR="00AF1DF6">
        <w:rPr>
          <w:rStyle w:val="value7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T</w:t>
      </w:r>
      <w:r w:rsidR="00AF1DF6">
        <w:rPr>
          <w:rStyle w:val="value9"/>
        </w:rPr>
        <w:t>MT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ABJ09099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I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BK32099/A     285 </w:t>
      </w:r>
      <w:r w:rsidR="00AF1DF6">
        <w:rPr>
          <w:rStyle w:val="value8"/>
        </w:rPr>
        <w:t>E</w:t>
      </w:r>
      <w:r w:rsidR="00AF1DF6">
        <w:rPr>
          <w:rStyle w:val="value9"/>
        </w:rPr>
        <w:t>NV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BP49198/A     287 </w:t>
      </w:r>
      <w:r w:rsidR="00AF1DF6">
        <w:rPr>
          <w:rStyle w:val="value8"/>
        </w:rPr>
        <w:t>A</w:t>
      </w:r>
      <w:r w:rsidR="00AF1DF6">
        <w:rPr>
          <w:rStyle w:val="value9"/>
        </w:rPr>
        <w:t>GITCTCRDNWQGSNRPVIQID</w:t>
      </w:r>
      <w:r w:rsidR="00AF1DF6">
        <w:rPr>
          <w:rStyle w:val="value8"/>
        </w:rPr>
        <w:t>PM</w:t>
      </w:r>
      <w:r w:rsidR="00AF1DF6">
        <w:rPr>
          <w:rStyle w:val="valuegap"/>
        </w:rPr>
        <w:t>-</w:t>
      </w:r>
      <w:r w:rsidR="00AF1DF6">
        <w:rPr>
          <w:rStyle w:val="value9"/>
        </w:rPr>
        <w:t>A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BP49253/A     287 </w:t>
      </w:r>
      <w:r w:rsidR="00AF1DF6">
        <w:rPr>
          <w:rStyle w:val="value8"/>
        </w:rPr>
        <w:t>A</w:t>
      </w:r>
      <w:r w:rsidR="00AF1DF6">
        <w:rPr>
          <w:rStyle w:val="value9"/>
        </w:rPr>
        <w:t>SITCTCRDNWQGSNRPVIQID</w:t>
      </w:r>
      <w:r w:rsidR="00AF1DF6">
        <w:rPr>
          <w:rStyle w:val="value8"/>
        </w:rPr>
        <w:t>PI</w:t>
      </w:r>
      <w:r w:rsidR="00AF1DF6">
        <w:rPr>
          <w:rStyle w:val="valuegap"/>
        </w:rPr>
        <w:t>-</w:t>
      </w:r>
      <w:r w:rsidR="00AF1DF6">
        <w:rPr>
          <w:rStyle w:val="value9"/>
        </w:rPr>
        <w:t>A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BQ97208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GVRCVCRDNWKGSNRPIVDINVK</w:t>
      </w:r>
      <w:r w:rsidR="00AF1DF6">
        <w:rPr>
          <w:rStyle w:val="valuegap"/>
        </w:rPr>
        <w:t>-</w:t>
      </w:r>
      <w:r w:rsidR="00AF1DF6">
        <w:rPr>
          <w:rStyle w:val="value9"/>
        </w:rPr>
        <w:t>DYSIV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R28683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VCVCRDNWHASNRPWVS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R37723/A     287 </w:t>
      </w:r>
      <w:r w:rsidR="00AF1DF6">
        <w:rPr>
          <w:rStyle w:val="value8"/>
        </w:rPr>
        <w:t>S</w:t>
      </w:r>
      <w:r w:rsidR="00AF1DF6">
        <w:rPr>
          <w:rStyle w:val="value9"/>
        </w:rPr>
        <w:t>EITCTCRDNWQGSNRPVIQIN</w:t>
      </w:r>
      <w:r w:rsidR="00AF1DF6">
        <w:rPr>
          <w:rStyle w:val="value8"/>
        </w:rPr>
        <w:t>PT</w:t>
      </w:r>
      <w:r w:rsidR="00AF1DF6">
        <w:rPr>
          <w:rStyle w:val="valuegap"/>
        </w:rPr>
        <w:t>-</w:t>
      </w:r>
      <w:r w:rsidR="00AF1DF6">
        <w:rPr>
          <w:rStyle w:val="value7"/>
        </w:rPr>
        <w:t>T</w:t>
      </w:r>
      <w:r w:rsidR="00AF1DF6">
        <w:rPr>
          <w:rStyle w:val="value9"/>
        </w:rPr>
        <w:t>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BS50124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VCVCRDNWHASNRPWVS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S89357/A     285 </w:t>
      </w:r>
      <w:r w:rsidR="00AF1DF6">
        <w:rPr>
          <w:rStyle w:val="value8"/>
        </w:rPr>
        <w:t>Q</w:t>
      </w:r>
      <w:r w:rsidR="00AF1DF6">
        <w:rPr>
          <w:rStyle w:val="value9"/>
        </w:rPr>
        <w:t>KITCVCRDNWQGANRPIIEID</w:t>
      </w:r>
      <w:r w:rsidR="00AF1DF6">
        <w:rPr>
          <w:rStyle w:val="value5"/>
        </w:rPr>
        <w:t>M</w:t>
      </w:r>
      <w:r w:rsidR="00AF1DF6">
        <w:rPr>
          <w:rStyle w:val="value7"/>
        </w:rPr>
        <w:t>T</w:t>
      </w:r>
      <w:r w:rsidR="00AF1DF6">
        <w:rPr>
          <w:rStyle w:val="valuegap"/>
        </w:rPr>
        <w:t>-</w:t>
      </w:r>
      <w:r w:rsidR="00AF1DF6">
        <w:rPr>
          <w:rStyle w:val="value6"/>
        </w:rPr>
        <w:t>T</w:t>
      </w:r>
      <w:r w:rsidR="00AF1DF6">
        <w:rPr>
          <w:rStyle w:val="value7"/>
        </w:rPr>
        <w:t>LE</w:t>
      </w:r>
      <w:r w:rsidR="00AF1DF6">
        <w:rPr>
          <w:rStyle w:val="value9"/>
        </w:rPr>
        <w:t>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U95382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EVI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V25648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MCVCRDNWHASNRPWVSFD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V29593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M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V82576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VCVCRDNWHASNRPWVS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V82587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VCVCRDNWHASNRPWVS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N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W95951/A     266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95 </w:t>
      </w:r>
      <w:r w:rsidR="00AF1DF6">
        <w:br/>
      </w:r>
      <w:r w:rsidR="00AF1DF6">
        <w:rPr>
          <w:rStyle w:val="valuedefault"/>
        </w:rPr>
        <w:t>ABX88802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V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BY84687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VCVCRDNWHASNRPWVS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A04655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VIKCI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M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ACA04738/A     285 </w:t>
      </w:r>
      <w:r w:rsidR="00AF1DF6">
        <w:rPr>
          <w:rStyle w:val="value8"/>
        </w:rPr>
        <w:t>Q</w:t>
      </w:r>
      <w:r w:rsidR="00AF1DF6">
        <w:rPr>
          <w:rStyle w:val="value9"/>
        </w:rPr>
        <w:t>KITCVCRDNWQGANRPIIEIDMN</w:t>
      </w:r>
      <w:r w:rsidR="00AF1DF6">
        <w:rPr>
          <w:rStyle w:val="valuegap"/>
        </w:rPr>
        <w:t>-</w:t>
      </w:r>
      <w:r w:rsidR="00AF1DF6">
        <w:rPr>
          <w:rStyle w:val="value9"/>
        </w:rPr>
        <w:t>TL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A04739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CA04740/A     287 </w:t>
      </w:r>
      <w:r w:rsidR="00AF1DF6">
        <w:rPr>
          <w:rStyle w:val="value8"/>
        </w:rPr>
        <w:t>A</w:t>
      </w:r>
      <w:r w:rsidR="00AF1DF6">
        <w:rPr>
          <w:rStyle w:val="value9"/>
        </w:rPr>
        <w:t>GITCTCRDNWQGSNRPVIQID</w:t>
      </w:r>
      <w:r w:rsidR="00AF1DF6">
        <w:rPr>
          <w:rStyle w:val="value8"/>
        </w:rPr>
        <w:t>PV</w:t>
      </w:r>
      <w:r w:rsidR="00AF1DF6">
        <w:rPr>
          <w:rStyle w:val="valuegap"/>
        </w:rPr>
        <w:t>-</w:t>
      </w:r>
      <w:r w:rsidR="00AF1DF6">
        <w:rPr>
          <w:rStyle w:val="value9"/>
        </w:rPr>
        <w:t>A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CA14299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NVRCV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G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B70583/A     266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95 </w:t>
      </w:r>
      <w:r w:rsidR="00AF1DF6">
        <w:br/>
      </w:r>
      <w:r w:rsidR="00AF1DF6">
        <w:rPr>
          <w:rStyle w:val="valuedefault"/>
        </w:rPr>
        <w:t>ACD47117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EVRCVCRDNWKGSNRPVLYINV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D65204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VVCVCRDNWHASNRPWVTFD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N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D76864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NVRCV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D85421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T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CE73320/A     285 </w:t>
      </w:r>
      <w:r w:rsidR="00AF1DF6">
        <w:rPr>
          <w:rStyle w:val="value8"/>
        </w:rPr>
        <w:t>T</w:t>
      </w:r>
      <w:r w:rsidR="00AF1DF6">
        <w:rPr>
          <w:rStyle w:val="value9"/>
        </w:rPr>
        <w:t>DI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CE76594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V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E78976/A     285 </w:t>
      </w:r>
      <w:r w:rsidR="00AF1DF6">
        <w:rPr>
          <w:rStyle w:val="value8"/>
        </w:rPr>
        <w:t>E</w:t>
      </w:r>
      <w:r w:rsidR="00AF1DF6">
        <w:rPr>
          <w:rStyle w:val="value9"/>
        </w:rPr>
        <w:t>VIKCI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M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E78981/A     285 </w:t>
      </w:r>
      <w:r w:rsidR="00AF1DF6">
        <w:rPr>
          <w:rStyle w:val="value8"/>
        </w:rPr>
        <w:t>G</w:t>
      </w:r>
      <w:r w:rsidR="00AF1DF6">
        <w:rPr>
          <w:rStyle w:val="value9"/>
        </w:rPr>
        <w:t>VIKCI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M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F20219/A     284 </w:t>
      </w:r>
      <w:r w:rsidR="00AF1DF6">
        <w:rPr>
          <w:rStyle w:val="value8"/>
        </w:rPr>
        <w:t>S</w:t>
      </w:r>
      <w:r w:rsidR="00AF1DF6">
        <w:rPr>
          <w:rStyle w:val="value9"/>
        </w:rPr>
        <w:t>KVTCVCRDNWQGANRPVIEIDMN</w:t>
      </w:r>
      <w:r w:rsidR="00AF1DF6">
        <w:rPr>
          <w:rStyle w:val="valuegap"/>
        </w:rPr>
        <w:t>-</w:t>
      </w:r>
      <w:r w:rsidR="00AF1DF6">
        <w:rPr>
          <w:rStyle w:val="value9"/>
        </w:rPr>
        <w:t>AME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CF25054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NVRCV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T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F25354/A     284 </w:t>
      </w:r>
      <w:r w:rsidR="00AF1DF6">
        <w:rPr>
          <w:rStyle w:val="value8"/>
        </w:rPr>
        <w:t>S</w:t>
      </w:r>
      <w:r w:rsidR="00AF1DF6">
        <w:rPr>
          <w:rStyle w:val="value9"/>
        </w:rPr>
        <w:t>KVTCVCRDNWQGANRPVIEIDMN</w:t>
      </w:r>
      <w:r w:rsidR="00AF1DF6">
        <w:rPr>
          <w:rStyle w:val="valuegap"/>
        </w:rPr>
        <w:t>-</w:t>
      </w:r>
      <w:r w:rsidR="00AF1DF6">
        <w:rPr>
          <w:rStyle w:val="value9"/>
        </w:rPr>
        <w:t>AME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lastRenderedPageBreak/>
        <w:t>ACF33655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F36500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GVRCVCRDNWKGSNRPIVDINIK</w:t>
      </w:r>
      <w:r w:rsidR="00AF1DF6">
        <w:rPr>
          <w:rStyle w:val="valuegap"/>
        </w:rPr>
        <w:t>-</w:t>
      </w:r>
      <w:r w:rsidR="00AF1DF6">
        <w:rPr>
          <w:rStyle w:val="value9"/>
        </w:rPr>
        <w:t>DYSIV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F93490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ICRDNWTGTNRPILVIS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T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CI41114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I48786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ICRDNWTGTNRPILVIS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T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CN65661/A     285 </w:t>
      </w:r>
      <w:r w:rsidR="00AF1DF6">
        <w:rPr>
          <w:rStyle w:val="value8"/>
        </w:rPr>
        <w:t>Q</w:t>
      </w:r>
      <w:r w:rsidR="00AF1DF6">
        <w:rPr>
          <w:rStyle w:val="value9"/>
        </w:rPr>
        <w:t>KATCVCRDNWQGANRPIIEIDMN</w:t>
      </w:r>
      <w:r w:rsidR="00AF1DF6">
        <w:rPr>
          <w:rStyle w:val="valuegap"/>
        </w:rPr>
        <w:t>-</w:t>
      </w:r>
      <w:r w:rsidR="00AF1DF6">
        <w:rPr>
          <w:rStyle w:val="value9"/>
        </w:rPr>
        <w:t>TL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O24985/A     285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CP50710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EVRCVCRDNWKGSNRPVLYINVE</w:t>
      </w:r>
      <w:r w:rsidR="00AF1DF6">
        <w:rPr>
          <w:rStyle w:val="valuegap"/>
        </w:rPr>
        <w:t>-</w:t>
      </w:r>
      <w:r w:rsidR="00AF1DF6">
        <w:rPr>
          <w:rStyle w:val="value9"/>
        </w:rPr>
        <w:t>DYN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Q73415/A     283 </w:t>
      </w:r>
      <w:r w:rsidR="00AF1DF6">
        <w:rPr>
          <w:rStyle w:val="value8"/>
        </w:rPr>
        <w:t>Q</w:t>
      </w:r>
      <w:r w:rsidR="00AF1DF6">
        <w:rPr>
          <w:rStyle w:val="value9"/>
        </w:rPr>
        <w:t>RVTCVCRDNWQGANRPIIEID</w:t>
      </w:r>
      <w:r w:rsidR="00AF1DF6">
        <w:rPr>
          <w:rStyle w:val="value8"/>
        </w:rPr>
        <w:t>M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8"/>
        </w:rPr>
        <w:t>L</w:t>
      </w:r>
      <w:r w:rsidR="00AF1DF6">
        <w:rPr>
          <w:rStyle w:val="value9"/>
        </w:rPr>
        <w:t>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CR66907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R83968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M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S68311/A     287 </w:t>
      </w:r>
      <w:r w:rsidR="00AF1DF6">
        <w:rPr>
          <w:rStyle w:val="value8"/>
        </w:rPr>
        <w:t>A</w:t>
      </w:r>
      <w:r w:rsidR="00AF1DF6">
        <w:rPr>
          <w:rStyle w:val="value9"/>
        </w:rPr>
        <w:t>GITCTCRDNWQGSNRPVIQID</w:t>
      </w:r>
      <w:r w:rsidR="00AF1DF6">
        <w:rPr>
          <w:rStyle w:val="value8"/>
        </w:rPr>
        <w:t>PV</w:t>
      </w:r>
      <w:r w:rsidR="00AF1DF6">
        <w:rPr>
          <w:rStyle w:val="valuegap"/>
        </w:rPr>
        <w:t>-</w:t>
      </w:r>
      <w:r w:rsidR="00AF1DF6">
        <w:rPr>
          <w:rStyle w:val="value9"/>
        </w:rPr>
        <w:t>A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CS92897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GVRCVCRDNWKGSNRPIVDINVK</w:t>
      </w:r>
      <w:r w:rsidR="00AF1DF6">
        <w:rPr>
          <w:rStyle w:val="valuegap"/>
        </w:rPr>
        <w:t>-</w:t>
      </w:r>
      <w:r w:rsidR="00AF1DF6">
        <w:rPr>
          <w:rStyle w:val="value9"/>
        </w:rPr>
        <w:t>DYSIV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T67761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GVRCVCRDNWKGSNRPIVDINIK</w:t>
      </w:r>
      <w:r w:rsidR="00AF1DF6">
        <w:rPr>
          <w:rStyle w:val="valuegap"/>
        </w:rPr>
        <w:t>-</w:t>
      </w:r>
      <w:r w:rsidR="00AF1DF6">
        <w:rPr>
          <w:rStyle w:val="value9"/>
        </w:rPr>
        <w:t>DHSIV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CT97062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CV41710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K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DA71169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TVMCVCRDNWHGSNRPWVSFN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DK70163/A     285 </w:t>
      </w:r>
      <w:r w:rsidR="00AF1DF6">
        <w:rPr>
          <w:rStyle w:val="value8"/>
        </w:rPr>
        <w:t>E</w:t>
      </w:r>
      <w:r w:rsidR="00AF1DF6">
        <w:rPr>
          <w:rStyle w:val="value9"/>
        </w:rPr>
        <w:t>NI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DU17627/A     287 </w:t>
      </w:r>
      <w:r w:rsidR="00AF1DF6">
        <w:rPr>
          <w:rStyle w:val="value8"/>
        </w:rPr>
        <w:t>A</w:t>
      </w:r>
      <w:r w:rsidR="00AF1DF6">
        <w:rPr>
          <w:rStyle w:val="value9"/>
        </w:rPr>
        <w:t>GIICTCRDNWQGSNRPVIQID</w:t>
      </w:r>
      <w:r w:rsidR="00AF1DF6">
        <w:rPr>
          <w:rStyle w:val="value8"/>
        </w:rPr>
        <w:t>PV</w:t>
      </w:r>
      <w:r w:rsidR="00AF1DF6">
        <w:rPr>
          <w:rStyle w:val="valuegap"/>
        </w:rPr>
        <w:t>-</w:t>
      </w:r>
      <w:r w:rsidR="00AF1DF6">
        <w:rPr>
          <w:rStyle w:val="value9"/>
        </w:rPr>
        <w:t>A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DU20276/A     283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TFDE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N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2 </w:t>
      </w:r>
      <w:r w:rsidR="00AF1DF6">
        <w:br/>
      </w:r>
      <w:r w:rsidR="00AF1DF6">
        <w:rPr>
          <w:rStyle w:val="valuedefault"/>
        </w:rPr>
        <w:t>ADU20397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ADU53220/A     285 </w:t>
      </w:r>
      <w:r w:rsidR="00AF1DF6">
        <w:rPr>
          <w:rStyle w:val="value8"/>
        </w:rPr>
        <w:t>T</w:t>
      </w:r>
      <w:r w:rsidR="00AF1DF6">
        <w:rPr>
          <w:rStyle w:val="value9"/>
        </w:rPr>
        <w:t>DI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AEB89856/A     287 </w:t>
      </w:r>
      <w:r w:rsidR="00AF1DF6">
        <w:rPr>
          <w:rStyle w:val="value8"/>
        </w:rPr>
        <w:t>T</w:t>
      </w:r>
      <w:r w:rsidR="00AF1DF6">
        <w:rPr>
          <w:rStyle w:val="value9"/>
        </w:rPr>
        <w:t>GITCTCRDNWQGSNRPVIQID</w:t>
      </w:r>
      <w:r w:rsidR="00AF1DF6">
        <w:rPr>
          <w:rStyle w:val="value8"/>
        </w:rPr>
        <w:t>PV</w:t>
      </w:r>
      <w:r w:rsidR="00AF1DF6">
        <w:rPr>
          <w:rStyle w:val="valuegap"/>
        </w:rPr>
        <w:t>-</w:t>
      </w:r>
      <w:r w:rsidR="00AF1DF6">
        <w:rPr>
          <w:rStyle w:val="value9"/>
        </w:rPr>
        <w:t>AMT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7 </w:t>
      </w:r>
      <w:r w:rsidR="00AF1DF6">
        <w:br/>
      </w:r>
      <w:r w:rsidR="00AF1DF6">
        <w:rPr>
          <w:rStyle w:val="valuedefault"/>
        </w:rPr>
        <w:t>AEB89867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AEK50939/A     286 </w:t>
      </w:r>
      <w:r w:rsidR="00AF1DF6">
        <w:rPr>
          <w:rStyle w:val="value8"/>
        </w:rPr>
        <w:t>E</w:t>
      </w:r>
      <w:r w:rsidR="00AF1DF6">
        <w:rPr>
          <w:rStyle w:val="value9"/>
        </w:rPr>
        <w:t>VIKCICRDNWKGANRPVITINP</w:t>
      </w:r>
      <w:r w:rsidR="00AF1DF6">
        <w:rPr>
          <w:rStyle w:val="value7"/>
        </w:rPr>
        <w:t>T</w:t>
      </w:r>
      <w:r w:rsidR="00AF1DF6">
        <w:rPr>
          <w:rStyle w:val="valuegap"/>
        </w:rPr>
        <w:t>-</w:t>
      </w:r>
      <w:r w:rsidR="00AF1DF6">
        <w:rPr>
          <w:rStyle w:val="value6"/>
        </w:rPr>
        <w:t>T</w:t>
      </w:r>
      <w:r w:rsidR="00AF1DF6">
        <w:rPr>
          <w:rStyle w:val="value9"/>
        </w:rPr>
        <w:t>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AEK50961/A     284 </w:t>
      </w:r>
      <w:r w:rsidR="00AF1DF6">
        <w:rPr>
          <w:rStyle w:val="value8"/>
        </w:rPr>
        <w:t>S</w:t>
      </w:r>
      <w:r w:rsidR="00AF1DF6">
        <w:rPr>
          <w:rStyle w:val="value9"/>
        </w:rPr>
        <w:t>KVTCVCRDNWQGANRPVIEIDMN</w:t>
      </w:r>
      <w:r w:rsidR="00AF1DF6">
        <w:rPr>
          <w:rStyle w:val="valuegap"/>
        </w:rPr>
        <w:t>-</w:t>
      </w:r>
      <w:r w:rsidR="00AF1DF6">
        <w:rPr>
          <w:rStyle w:val="value9"/>
        </w:rPr>
        <w:t>AMEHTSQ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rPr>
          <w:rStyle w:val="valuedefault"/>
        </w:rPr>
        <w:t>BAA06132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ICRDNWKGSNRPIVDINMK</w:t>
      </w:r>
      <w:r w:rsidR="00AF1DF6">
        <w:rPr>
          <w:rStyle w:val="valuegap"/>
        </w:rPr>
        <w:t>-</w:t>
      </w:r>
      <w:r w:rsidR="00AF1DF6">
        <w:rPr>
          <w:rStyle w:val="value9"/>
        </w:rPr>
        <w:t>DH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A06718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TVMCVCRDNWHGSNRPWVSFN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F03532/A     282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TFDE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E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1 </w:t>
      </w:r>
      <w:r w:rsidR="00AF1DF6">
        <w:br/>
      </w:r>
      <w:r w:rsidR="00AF1DF6">
        <w:rPr>
          <w:rStyle w:val="valuedefault"/>
        </w:rPr>
        <w:t>BAF03569/A     282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AFDE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E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1 </w:t>
      </w:r>
      <w:r w:rsidR="00AF1DF6">
        <w:br/>
      </w:r>
      <w:r w:rsidR="00AF1DF6">
        <w:rPr>
          <w:rStyle w:val="valuedefault"/>
        </w:rPr>
        <w:t>BAF34378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VCRDNWKGSNRPVIDINMV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F34925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VCRDNWKGSNRPVIDIN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F43417/A     283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IFDE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D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2 </w:t>
      </w:r>
      <w:r w:rsidR="00AF1DF6">
        <w:br/>
      </w:r>
      <w:r w:rsidR="00AF1DF6">
        <w:rPr>
          <w:rStyle w:val="valuedefault"/>
        </w:rPr>
        <w:t>BAF43457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I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BAF43461/A     282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AFDE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E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1 </w:t>
      </w:r>
      <w:r w:rsidR="00AF1DF6">
        <w:br/>
      </w:r>
      <w:r w:rsidR="00AF1DF6">
        <w:rPr>
          <w:rStyle w:val="valuedefault"/>
        </w:rPr>
        <w:t>BAF46763/A     287 </w:t>
      </w:r>
      <w:r w:rsidR="00AF1DF6">
        <w:rPr>
          <w:rStyle w:val="value0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V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F46905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VIKCI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M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BAF48640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NVRCVCRDNWKGSNRPVIDISMA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F48644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I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F48646/A     285 </w:t>
      </w:r>
      <w:r w:rsidR="00AF1DF6">
        <w:rPr>
          <w:rStyle w:val="value8"/>
        </w:rPr>
        <w:t>Q</w:t>
      </w:r>
      <w:r w:rsidR="00AF1DF6">
        <w:rPr>
          <w:rStyle w:val="value9"/>
        </w:rPr>
        <w:t>KVTCVCRDNWQGANRPIIEINMN</w:t>
      </w:r>
      <w:r w:rsidR="00AF1DF6">
        <w:rPr>
          <w:rStyle w:val="valuegap"/>
        </w:rPr>
        <w:t>-</w:t>
      </w:r>
      <w:r w:rsidR="00AF1DF6">
        <w:rPr>
          <w:rStyle w:val="value9"/>
        </w:rPr>
        <w:t>TL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F63047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TVMCVCRDNWHGSNRPWVSFN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G66251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BAG66259/A     287 </w:t>
      </w:r>
      <w:r w:rsidR="00AF1DF6">
        <w:rPr>
          <w:rStyle w:val="value0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IYCICRDNWKGSNRPWMRIN</w:t>
      </w:r>
      <w:r w:rsidR="00AF1DF6">
        <w:rPr>
          <w:rStyle w:val="valuegap"/>
        </w:rPr>
        <w:t>-</w:t>
      </w:r>
      <w:r w:rsidR="00AF1DF6">
        <w:rPr>
          <w:rStyle w:val="value0"/>
        </w:rPr>
        <w:t>NE</w:t>
      </w:r>
      <w:r w:rsidR="00AF1DF6">
        <w:rPr>
          <w:rStyle w:val="value9"/>
        </w:rPr>
        <w:t>TILETG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G66279/A     284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TGTNRPVLVISP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SYR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3 </w:t>
      </w:r>
      <w:r w:rsidR="00AF1DF6">
        <w:br/>
      </w:r>
      <w:r w:rsidR="00AF1DF6">
        <w:rPr>
          <w:rStyle w:val="valuedefault"/>
        </w:rPr>
        <w:t>BAH02172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ICRDNWKGSNRPIVDINMK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lastRenderedPageBreak/>
        <w:t>BAH70320/A     285 </w:t>
      </w:r>
      <w:r w:rsidR="00AF1DF6">
        <w:rPr>
          <w:rStyle w:val="value8"/>
        </w:rPr>
        <w:t>Q</w:t>
      </w:r>
      <w:r w:rsidR="00AF1DF6">
        <w:rPr>
          <w:rStyle w:val="value9"/>
        </w:rPr>
        <w:t>KVTCVCRDNWQGANRPIIEIDMN</w:t>
      </w:r>
      <w:r w:rsidR="00AF1DF6">
        <w:rPr>
          <w:rStyle w:val="valuegap"/>
        </w:rPr>
        <w:t>-</w:t>
      </w:r>
      <w:r w:rsidR="00AF1DF6">
        <w:rPr>
          <w:rStyle w:val="value9"/>
        </w:rPr>
        <w:t>TLEHTSR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I39637/A     266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95 </w:t>
      </w:r>
      <w:r w:rsidR="00AF1DF6">
        <w:br/>
      </w:r>
      <w:r w:rsidR="00AF1DF6">
        <w:rPr>
          <w:rStyle w:val="valuedefault"/>
        </w:rPr>
        <w:t>BAI48894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KIM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I50030/A     287 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YCICRDNWKGSNRPWMRI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9"/>
        </w:rPr>
        <w:t>TILET</w:t>
      </w:r>
      <w:r w:rsidR="00AF1DF6">
        <w:rPr>
          <w:rStyle w:val="valuegap"/>
        </w:rPr>
        <w:t>G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BAJ07979/A     282 </w:t>
      </w:r>
      <w:r w:rsidR="00AF1DF6">
        <w:rPr>
          <w:rStyle w:val="value8"/>
        </w:rPr>
        <w:t>G</w:t>
      </w:r>
      <w:r w:rsidR="00AF1DF6">
        <w:rPr>
          <w:rStyle w:val="value9"/>
        </w:rPr>
        <w:t>KVECVCRDNWNGMNRPILTFNE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L</w:t>
      </w:r>
      <w:r w:rsidR="00AF1DF6">
        <w:rPr>
          <w:rStyle w:val="value9"/>
        </w:rPr>
        <w:t>EYEV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1 </w:t>
      </w:r>
      <w:r w:rsidR="00AF1DF6">
        <w:br/>
      </w:r>
      <w:r w:rsidR="00AF1DF6">
        <w:rPr>
          <w:rStyle w:val="valuedefault"/>
        </w:rPr>
        <w:t>BAJ10562/A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VIKCVCRDNWKGANRPVITID</w:t>
      </w:r>
      <w:r w:rsidR="00AF1DF6">
        <w:rPr>
          <w:rStyle w:val="value8"/>
        </w:rPr>
        <w:t>P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MMTHTSK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6 </w:t>
      </w:r>
      <w:r w:rsidR="00AF1DF6">
        <w:br/>
      </w:r>
      <w:r w:rsidR="00AF1DF6">
        <w:rPr>
          <w:rStyle w:val="valuedefault"/>
        </w:rPr>
        <w:t>CAA36475/A     264 </w:t>
      </w:r>
      <w:r w:rsidR="00AF1DF6">
        <w:rPr>
          <w:rStyle w:val="value8"/>
        </w:rPr>
        <w:t>G</w:t>
      </w:r>
      <w:r w:rsidR="00AF1DF6">
        <w:rPr>
          <w:rStyle w:val="value9"/>
        </w:rPr>
        <w:t>EVMCVCRDNWHGSNRPWVSFN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293 </w:t>
      </w:r>
      <w:r w:rsidR="00AF1DF6">
        <w:br/>
      </w:r>
      <w:r w:rsidR="00AF1DF6">
        <w:rPr>
          <w:rStyle w:val="valuedefault"/>
        </w:rPr>
        <w:t>CAC36997/A     285 </w:t>
      </w:r>
      <w:r w:rsidR="00AF1DF6">
        <w:rPr>
          <w:rStyle w:val="value8"/>
        </w:rPr>
        <w:t>P</w:t>
      </w:r>
      <w:r w:rsidR="00AF1DF6">
        <w:rPr>
          <w:rStyle w:val="value9"/>
        </w:rPr>
        <w:t>DVRCICRDNWKGSNRPIVDINMK</w:t>
      </w:r>
      <w:r w:rsidR="00AF1DF6">
        <w:rPr>
          <w:rStyle w:val="valuegap"/>
        </w:rPr>
        <w:t>-</w:t>
      </w:r>
      <w:r w:rsidR="00AF1DF6">
        <w:rPr>
          <w:rStyle w:val="value9"/>
        </w:rPr>
        <w:t>DYSIDSS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CAD57252/A      286 </w:t>
      </w:r>
      <w:r w:rsidR="00AF1DF6">
        <w:rPr>
          <w:rStyle w:val="value8"/>
        </w:rPr>
        <w:t>G</w:t>
      </w:r>
      <w:r w:rsidR="00AF1DF6">
        <w:rPr>
          <w:rStyle w:val="value9"/>
        </w:rPr>
        <w:t>TVMCVCRDNWHGSNRPWVSFN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5 </w:t>
      </w:r>
      <w:r w:rsidR="00AF1DF6">
        <w:br/>
      </w:r>
      <w:r w:rsidR="00AF1DF6">
        <w:rPr>
          <w:rStyle w:val="valuedefault"/>
        </w:rPr>
        <w:t>CAO82694/A     297 </w:t>
      </w:r>
      <w:r w:rsidR="00AF1DF6">
        <w:rPr>
          <w:rStyle w:val="value8"/>
        </w:rPr>
        <w:t>G</w:t>
      </w:r>
      <w:r w:rsidR="00AF1DF6">
        <w:rPr>
          <w:rStyle w:val="value9"/>
        </w:rPr>
        <w:t>EITCVCRDNWHGSNRPWVSFNQ</w:t>
      </w:r>
      <w:r w:rsidR="00AF1DF6">
        <w:rPr>
          <w:rStyle w:val="valuegap"/>
        </w:rPr>
        <w:t>-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LE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26 </w:t>
      </w:r>
      <w:r w:rsidR="00AF1DF6">
        <w:br/>
      </w:r>
      <w:r w:rsidR="00AF1DF6">
        <w:rPr>
          <w:rStyle w:val="valuedefault"/>
        </w:rPr>
        <w:t>CAP69845/A     285 </w:t>
      </w:r>
      <w:r w:rsidR="00AF1DF6">
        <w:rPr>
          <w:rStyle w:val="value8"/>
        </w:rPr>
        <w:t>E</w:t>
      </w:r>
      <w:r w:rsidR="00AF1DF6">
        <w:rPr>
          <w:rStyle w:val="value9"/>
        </w:rPr>
        <w:t>NVECVCRDNWRGSNRPWIRFN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LDYQIG</w:t>
      </w:r>
      <w:r w:rsidR="00AF1DF6">
        <w:rPr>
          <w:rStyle w:val="valuegap"/>
        </w:rPr>
        <w:t>-</w:t>
      </w:r>
      <w:r w:rsidR="00AF1DF6">
        <w:rPr>
          <w:rStyle w:val="valuedefault"/>
        </w:rPr>
        <w:t>  314 </w:t>
      </w:r>
      <w:r w:rsidR="00AF1DF6">
        <w:br/>
      </w:r>
      <w:r w:rsidR="00AF1DF6">
        <w:br/>
      </w:r>
      <w:r w:rsidR="004A242A">
        <w:rPr>
          <w:rStyle w:val="valuedefault"/>
        </w:rPr>
        <w:t>cons           </w:t>
      </w:r>
      <w:r w:rsidR="00AF1DF6">
        <w:rPr>
          <w:rStyle w:val="valuedefault"/>
        </w:rPr>
        <w:t>826 </w:t>
      </w:r>
      <w:r w:rsidR="00AF1DF6">
        <w:rPr>
          <w:rStyle w:val="value8"/>
        </w:rPr>
        <w:t> </w:t>
      </w:r>
      <w:r w:rsidR="00AF1DF6">
        <w:rPr>
          <w:rStyle w:val="value9"/>
        </w:rPr>
        <w:t>   * ****    :** : :.</w:t>
      </w:r>
      <w:r w:rsidR="00AF1DF6">
        <w:rPr>
          <w:rStyle w:val="value8"/>
        </w:rPr>
        <w:t>    </w:t>
      </w:r>
      <w:r w:rsidR="00AF1DF6">
        <w:rPr>
          <w:rStyle w:val="value9"/>
        </w:rPr>
        <w:t>      </w:t>
      </w:r>
      <w:r w:rsidR="00AF1DF6">
        <w:rPr>
          <w:rStyle w:val="valuedefault"/>
        </w:rPr>
        <w:t>   858 </w:t>
      </w:r>
      <w:r w:rsidR="00AF1DF6">
        <w:br/>
      </w:r>
      <w:r w:rsidR="00AF1DF6">
        <w:br/>
      </w:r>
      <w:r w:rsidR="00E874EA">
        <w:rPr>
          <w:rStyle w:val="valuedefault"/>
        </w:rPr>
        <w:t>AAA43735/B     316 </w:t>
      </w:r>
      <w:r w:rsidR="00E874EA">
        <w:rPr>
          <w:rStyle w:val="value9"/>
        </w:rPr>
        <w:t>LMCTETYLDTPRPDD</w:t>
      </w:r>
      <w:r w:rsidR="00E874EA">
        <w:rPr>
          <w:rStyle w:val="value8"/>
        </w:rPr>
        <w:t>G</w:t>
      </w:r>
      <w:r w:rsidR="00E874EA">
        <w:rPr>
          <w:rStyle w:val="valuegap"/>
        </w:rPr>
        <w:t>-</w:t>
      </w:r>
      <w:r w:rsidR="00E874EA">
        <w:rPr>
          <w:rStyle w:val="value6"/>
        </w:rPr>
        <w:t>SIT</w:t>
      </w:r>
      <w:r w:rsidR="00E874EA">
        <w:rPr>
          <w:rStyle w:val="value4"/>
        </w:rPr>
        <w:t>G</w:t>
      </w:r>
      <w:r w:rsidR="00E874EA">
        <w:rPr>
          <w:rStyle w:val="value2"/>
        </w:rPr>
        <w:t>P</w:t>
      </w:r>
      <w:r w:rsidR="00E874EA">
        <w:rPr>
          <w:rStyle w:val="value3"/>
        </w:rPr>
        <w:t>C</w:t>
      </w:r>
      <w:r w:rsidR="00E874EA">
        <w:rPr>
          <w:rStyle w:val="value4"/>
        </w:rPr>
        <w:t>E</w:t>
      </w:r>
      <w:r w:rsidR="00E874EA">
        <w:rPr>
          <w:rStyle w:val="value3"/>
        </w:rPr>
        <w:t>SN</w:t>
      </w:r>
      <w:r w:rsidR="00E874EA">
        <w:rPr>
          <w:rStyle w:val="valuegap"/>
        </w:rPr>
        <w:t>-</w:t>
      </w:r>
      <w:r w:rsidR="00E874EA">
        <w:rPr>
          <w:rStyle w:val="value3"/>
        </w:rPr>
        <w:t>G</w:t>
      </w:r>
      <w:r w:rsidR="00E874EA">
        <w:rPr>
          <w:rStyle w:val="valuegap"/>
        </w:rPr>
        <w:t>-</w:t>
      </w:r>
      <w:r w:rsidR="00E874EA">
        <w:rPr>
          <w:rStyle w:val="value6"/>
        </w:rPr>
        <w:t>D</w:t>
      </w:r>
      <w:r w:rsidR="00E874EA">
        <w:rPr>
          <w:rStyle w:val="value5"/>
        </w:rPr>
        <w:t>K</w:t>
      </w:r>
      <w:r w:rsidR="00E874EA">
        <w:rPr>
          <w:rStyle w:val="valuegap"/>
        </w:rPr>
        <w:t>-</w:t>
      </w:r>
      <w:r w:rsidR="00E874EA">
        <w:rPr>
          <w:rStyle w:val="value6"/>
        </w:rPr>
        <w:t>G</w:t>
      </w:r>
      <w:proofErr w:type="gramStart"/>
      <w:r w:rsidR="00E874EA">
        <w:rPr>
          <w:rStyle w:val="valuedefault"/>
        </w:rPr>
        <w:t>  344</w:t>
      </w:r>
      <w:proofErr w:type="gramEnd"/>
      <w:r w:rsidR="00E874EA">
        <w:rPr>
          <w:rStyle w:val="valuedefault"/>
        </w:rPr>
        <w:t> </w:t>
      </w:r>
      <w:r w:rsidR="00E874EA">
        <w:br/>
      </w:r>
      <w:r w:rsidR="00E874EA">
        <w:rPr>
          <w:rStyle w:val="valuedefault"/>
        </w:rPr>
        <w:t>AAA43743/B     316 </w:t>
      </w:r>
      <w:r w:rsidR="00E874EA">
        <w:rPr>
          <w:rStyle w:val="value9"/>
        </w:rPr>
        <w:t>LMCTETYLDTPRPDD</w:t>
      </w:r>
      <w:r w:rsidR="00E874EA">
        <w:rPr>
          <w:rStyle w:val="value8"/>
        </w:rPr>
        <w:t>G</w:t>
      </w:r>
      <w:r w:rsidR="00E874EA">
        <w:rPr>
          <w:rStyle w:val="valuegap"/>
        </w:rPr>
        <w:t>-</w:t>
      </w:r>
      <w:r w:rsidR="00E874EA">
        <w:rPr>
          <w:rStyle w:val="value6"/>
        </w:rPr>
        <w:t>SIT</w:t>
      </w:r>
      <w:r w:rsidR="00E874EA">
        <w:rPr>
          <w:rStyle w:val="value4"/>
        </w:rPr>
        <w:t>G</w:t>
      </w:r>
      <w:r w:rsidR="00E874EA">
        <w:rPr>
          <w:rStyle w:val="value2"/>
        </w:rPr>
        <w:t>P</w:t>
      </w:r>
      <w:r w:rsidR="00E874EA">
        <w:rPr>
          <w:rStyle w:val="value3"/>
        </w:rPr>
        <w:t>C</w:t>
      </w:r>
      <w:r w:rsidR="00E874EA">
        <w:rPr>
          <w:rStyle w:val="value4"/>
        </w:rPr>
        <w:t>E</w:t>
      </w:r>
      <w:r w:rsidR="00E874EA">
        <w:rPr>
          <w:rStyle w:val="value3"/>
        </w:rPr>
        <w:t>SN</w:t>
      </w:r>
      <w:r w:rsidR="00E874EA">
        <w:rPr>
          <w:rStyle w:val="valuegap"/>
        </w:rPr>
        <w:t>-</w:t>
      </w:r>
      <w:r w:rsidR="00E874EA">
        <w:rPr>
          <w:rStyle w:val="value3"/>
        </w:rPr>
        <w:t>G</w:t>
      </w:r>
      <w:r w:rsidR="00E874EA">
        <w:rPr>
          <w:rStyle w:val="valuegap"/>
        </w:rPr>
        <w:t>-</w:t>
      </w:r>
      <w:r w:rsidR="00E874EA">
        <w:rPr>
          <w:rStyle w:val="value6"/>
        </w:rPr>
        <w:t>D</w:t>
      </w:r>
      <w:r w:rsidR="00E874EA">
        <w:rPr>
          <w:rStyle w:val="value5"/>
        </w:rPr>
        <w:t>K</w:t>
      </w:r>
      <w:r w:rsidR="00E874EA">
        <w:rPr>
          <w:rStyle w:val="valuegap"/>
        </w:rPr>
        <w:t>-</w:t>
      </w:r>
      <w:r w:rsidR="00E874EA">
        <w:rPr>
          <w:rStyle w:val="value6"/>
        </w:rPr>
        <w:t>G</w:t>
      </w:r>
      <w:r w:rsidR="00E874EA">
        <w:rPr>
          <w:rStyle w:val="valuedefault"/>
        </w:rPr>
        <w:t>  344 </w:t>
      </w:r>
      <w:r w:rsidR="00E874EA">
        <w:br/>
      </w:r>
      <w:r w:rsidR="00E874EA">
        <w:rPr>
          <w:rStyle w:val="valuedefault"/>
        </w:rPr>
        <w:t>AAA43749/B     316 </w:t>
      </w:r>
      <w:r w:rsidR="00E874EA">
        <w:rPr>
          <w:rStyle w:val="value9"/>
        </w:rPr>
        <w:t>LMCTKTYLDTPRPDD</w:t>
      </w:r>
      <w:r w:rsidR="00E874EA">
        <w:rPr>
          <w:rStyle w:val="value8"/>
        </w:rPr>
        <w:t>G</w:t>
      </w:r>
      <w:r w:rsidR="00E874EA">
        <w:rPr>
          <w:rStyle w:val="valuegap"/>
        </w:rPr>
        <w:t>-</w:t>
      </w:r>
      <w:r w:rsidR="00E874EA">
        <w:rPr>
          <w:rStyle w:val="value6"/>
        </w:rPr>
        <w:t>SIA</w:t>
      </w:r>
      <w:r w:rsidR="00E874EA">
        <w:rPr>
          <w:rStyle w:val="value4"/>
        </w:rPr>
        <w:t>G</w:t>
      </w:r>
      <w:r w:rsidR="00E874EA">
        <w:rPr>
          <w:rStyle w:val="value2"/>
        </w:rPr>
        <w:t>P</w:t>
      </w:r>
      <w:r w:rsidR="00E874EA">
        <w:rPr>
          <w:rStyle w:val="value3"/>
        </w:rPr>
        <w:t>C</w:t>
      </w:r>
      <w:r w:rsidR="00E874EA">
        <w:rPr>
          <w:rStyle w:val="value4"/>
        </w:rPr>
        <w:t>E</w:t>
      </w:r>
      <w:r w:rsidR="00E874EA">
        <w:rPr>
          <w:rStyle w:val="value3"/>
        </w:rPr>
        <w:t>SN</w:t>
      </w:r>
      <w:r w:rsidR="00E874EA">
        <w:rPr>
          <w:rStyle w:val="valuegap"/>
        </w:rPr>
        <w:t>-</w:t>
      </w:r>
      <w:r w:rsidR="00E874EA">
        <w:rPr>
          <w:rStyle w:val="value2"/>
        </w:rPr>
        <w:t>G</w:t>
      </w:r>
      <w:r w:rsidR="00E874EA">
        <w:rPr>
          <w:rStyle w:val="valuegap"/>
        </w:rPr>
        <w:t>-</w:t>
      </w:r>
      <w:r w:rsidR="00E874EA">
        <w:rPr>
          <w:rStyle w:val="value2"/>
        </w:rPr>
        <w:t>DK</w:t>
      </w:r>
      <w:r w:rsidR="00E874EA">
        <w:rPr>
          <w:rStyle w:val="valuegap"/>
        </w:rPr>
        <w:t>-</w:t>
      </w:r>
      <w:r w:rsidR="00E874EA">
        <w:rPr>
          <w:rStyle w:val="value3"/>
        </w:rPr>
        <w:t>W</w:t>
      </w:r>
      <w:r w:rsidR="00E874EA">
        <w:rPr>
          <w:rStyle w:val="valuedefault"/>
        </w:rPr>
        <w:t>  344</w:t>
      </w:r>
    </w:p>
    <w:p w:rsidR="00E874EA" w:rsidRDefault="00E874EA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316 </w:t>
      </w:r>
      <w:r>
        <w:rPr>
          <w:rStyle w:val="value9"/>
        </w:rPr>
        <w:t>LMCTETYLDTPRPDD</w:t>
      </w:r>
      <w:r>
        <w:rPr>
          <w:rStyle w:val="value8"/>
        </w:rPr>
        <w:t>G</w:t>
      </w:r>
      <w:r>
        <w:rPr>
          <w:rStyle w:val="valuegap"/>
        </w:rPr>
        <w:t>-</w:t>
      </w:r>
      <w:r>
        <w:rPr>
          <w:rStyle w:val="value6"/>
        </w:rPr>
        <w:t>SIT</w:t>
      </w:r>
      <w:r>
        <w:rPr>
          <w:rStyle w:val="value4"/>
        </w:rPr>
        <w:t>G</w:t>
      </w:r>
      <w:r>
        <w:rPr>
          <w:rStyle w:val="value2"/>
        </w:rPr>
        <w:t>P</w:t>
      </w:r>
      <w:r>
        <w:rPr>
          <w:rStyle w:val="value3"/>
        </w:rPr>
        <w:t>C</w:t>
      </w:r>
      <w:r>
        <w:rPr>
          <w:rStyle w:val="value4"/>
        </w:rPr>
        <w:t>E</w:t>
      </w:r>
      <w:r>
        <w:rPr>
          <w:rStyle w:val="value3"/>
        </w:rPr>
        <w:t>SN</w:t>
      </w:r>
      <w:r>
        <w:rPr>
          <w:rStyle w:val="valuegap"/>
        </w:rPr>
        <w:t>-</w:t>
      </w:r>
      <w:r>
        <w:rPr>
          <w:rStyle w:val="value3"/>
        </w:rPr>
        <w:t>G</w:t>
      </w:r>
      <w:r>
        <w:rPr>
          <w:rStyle w:val="valuegap"/>
        </w:rPr>
        <w:t>-</w:t>
      </w:r>
      <w:r>
        <w:rPr>
          <w:rStyle w:val="value6"/>
        </w:rPr>
        <w:t>D</w:t>
      </w:r>
      <w:r>
        <w:rPr>
          <w:rStyle w:val="value5"/>
        </w:rPr>
        <w:t>K</w:t>
      </w:r>
      <w:r>
        <w:rPr>
          <w:rStyle w:val="valuegap"/>
        </w:rPr>
        <w:t>-</w:t>
      </w:r>
      <w:r>
        <w:rPr>
          <w:rStyle w:val="value6"/>
        </w:rPr>
        <w:t>G</w:t>
      </w:r>
      <w:proofErr w:type="gramStart"/>
      <w:r>
        <w:rPr>
          <w:rStyle w:val="valuedefault"/>
        </w:rPr>
        <w:t>  344</w:t>
      </w:r>
      <w:proofErr w:type="gramEnd"/>
    </w:p>
    <w:p w:rsidR="00E874EA" w:rsidRDefault="00E874EA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316 </w:t>
      </w:r>
      <w:r>
        <w:rPr>
          <w:rStyle w:val="value9"/>
        </w:rPr>
        <w:t>LMCTETYLDTPRPDD</w:t>
      </w:r>
      <w:r>
        <w:rPr>
          <w:rStyle w:val="value8"/>
        </w:rPr>
        <w:t>G</w:t>
      </w:r>
      <w:r>
        <w:rPr>
          <w:rStyle w:val="valuegap"/>
        </w:rPr>
        <w:t>-</w:t>
      </w:r>
      <w:r>
        <w:rPr>
          <w:rStyle w:val="value6"/>
        </w:rPr>
        <w:t>SIT</w:t>
      </w:r>
      <w:r>
        <w:rPr>
          <w:rStyle w:val="value4"/>
        </w:rPr>
        <w:t>G</w:t>
      </w:r>
      <w:r>
        <w:rPr>
          <w:rStyle w:val="value2"/>
        </w:rPr>
        <w:t>P</w:t>
      </w:r>
      <w:r>
        <w:rPr>
          <w:rStyle w:val="value3"/>
        </w:rPr>
        <w:t>C</w:t>
      </w:r>
      <w:r>
        <w:rPr>
          <w:rStyle w:val="value4"/>
        </w:rPr>
        <w:t>E</w:t>
      </w:r>
      <w:r>
        <w:rPr>
          <w:rStyle w:val="value3"/>
        </w:rPr>
        <w:t>SN</w:t>
      </w:r>
      <w:r>
        <w:rPr>
          <w:rStyle w:val="valuegap"/>
        </w:rPr>
        <w:t>-</w:t>
      </w:r>
      <w:r>
        <w:rPr>
          <w:rStyle w:val="value3"/>
        </w:rPr>
        <w:t>G</w:t>
      </w:r>
      <w:r>
        <w:rPr>
          <w:rStyle w:val="valuegap"/>
        </w:rPr>
        <w:t>-</w:t>
      </w:r>
      <w:r>
        <w:rPr>
          <w:rStyle w:val="value6"/>
        </w:rPr>
        <w:t>D</w:t>
      </w:r>
      <w:r>
        <w:rPr>
          <w:rStyle w:val="value5"/>
        </w:rPr>
        <w:t>K</w:t>
      </w:r>
      <w:r>
        <w:rPr>
          <w:rStyle w:val="valuegap"/>
        </w:rPr>
        <w:t>-</w:t>
      </w:r>
      <w:r>
        <w:rPr>
          <w:rStyle w:val="value6"/>
        </w:rPr>
        <w:t>G</w:t>
      </w:r>
      <w:proofErr w:type="gramStart"/>
      <w:r>
        <w:rPr>
          <w:rStyle w:val="valuedefault"/>
        </w:rPr>
        <w:t>  344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316 </w:t>
      </w:r>
      <w:r>
        <w:rPr>
          <w:rStyle w:val="value9"/>
        </w:rPr>
        <w:t>LMCTETYLDTPRPDD</w:t>
      </w:r>
      <w:r>
        <w:rPr>
          <w:rStyle w:val="value8"/>
        </w:rPr>
        <w:t>G</w:t>
      </w:r>
      <w:r>
        <w:rPr>
          <w:rStyle w:val="valuegap"/>
        </w:rPr>
        <w:t>-</w:t>
      </w:r>
      <w:r>
        <w:rPr>
          <w:rStyle w:val="value6"/>
        </w:rPr>
        <w:t>SIT</w:t>
      </w:r>
      <w:r>
        <w:rPr>
          <w:rStyle w:val="value4"/>
        </w:rPr>
        <w:t>G</w:t>
      </w:r>
      <w:r>
        <w:rPr>
          <w:rStyle w:val="value2"/>
        </w:rPr>
        <w:t>P</w:t>
      </w:r>
      <w:r>
        <w:rPr>
          <w:rStyle w:val="value3"/>
        </w:rPr>
        <w:t>C</w:t>
      </w:r>
      <w:r>
        <w:rPr>
          <w:rStyle w:val="value4"/>
        </w:rPr>
        <w:t>E</w:t>
      </w:r>
      <w:r>
        <w:rPr>
          <w:rStyle w:val="value3"/>
        </w:rPr>
        <w:t>SN</w:t>
      </w:r>
      <w:r>
        <w:rPr>
          <w:rStyle w:val="valuegap"/>
        </w:rPr>
        <w:t>-</w:t>
      </w:r>
      <w:r>
        <w:rPr>
          <w:rStyle w:val="value3"/>
        </w:rPr>
        <w:t>G</w:t>
      </w:r>
      <w:r>
        <w:rPr>
          <w:rStyle w:val="valuegap"/>
        </w:rPr>
        <w:t>-</w:t>
      </w:r>
      <w:r>
        <w:rPr>
          <w:rStyle w:val="value6"/>
        </w:rPr>
        <w:t>N</w:t>
      </w:r>
      <w:r>
        <w:rPr>
          <w:rStyle w:val="value5"/>
        </w:rPr>
        <w:t>K</w:t>
      </w:r>
      <w:r>
        <w:rPr>
          <w:rStyle w:val="valuegap"/>
        </w:rPr>
        <w:t>-</w:t>
      </w:r>
      <w:r>
        <w:rPr>
          <w:rStyle w:val="value6"/>
        </w:rPr>
        <w:t>G</w:t>
      </w:r>
      <w:r>
        <w:rPr>
          <w:rStyle w:val="valuedefault"/>
        </w:rPr>
        <w:t>  344</w:t>
      </w:r>
    </w:p>
    <w:p w:rsidR="00E874EA" w:rsidRDefault="00E874EA" w:rsidP="00936606">
      <w:pPr>
        <w:spacing w:after="0"/>
        <w:rPr>
          <w:rStyle w:val="valuedefault"/>
        </w:rPr>
      </w:pPr>
      <w:r>
        <w:rPr>
          <w:rStyle w:val="valuedefault"/>
        </w:rPr>
        <w:t>ABQ81846/B     316 </w:t>
      </w:r>
      <w:r>
        <w:rPr>
          <w:rStyle w:val="value9"/>
        </w:rPr>
        <w:t>LMCTETYLDTPRPDD</w:t>
      </w:r>
      <w:r>
        <w:rPr>
          <w:rStyle w:val="value8"/>
        </w:rPr>
        <w:t>G</w:t>
      </w:r>
      <w:r>
        <w:rPr>
          <w:rStyle w:val="valuegap"/>
        </w:rPr>
        <w:t>-</w:t>
      </w:r>
      <w:r>
        <w:rPr>
          <w:rStyle w:val="value6"/>
        </w:rPr>
        <w:t>SIT</w:t>
      </w:r>
      <w:r>
        <w:rPr>
          <w:rStyle w:val="value4"/>
        </w:rPr>
        <w:t>G</w:t>
      </w:r>
      <w:r>
        <w:rPr>
          <w:rStyle w:val="value2"/>
        </w:rPr>
        <w:t>P</w:t>
      </w:r>
      <w:r>
        <w:rPr>
          <w:rStyle w:val="value3"/>
        </w:rPr>
        <w:t>C</w:t>
      </w:r>
      <w:r>
        <w:rPr>
          <w:rStyle w:val="value4"/>
        </w:rPr>
        <w:t>E</w:t>
      </w:r>
      <w:r>
        <w:rPr>
          <w:rStyle w:val="value3"/>
        </w:rPr>
        <w:t>SN</w:t>
      </w:r>
      <w:r>
        <w:rPr>
          <w:rStyle w:val="valuegap"/>
        </w:rPr>
        <w:t>-</w:t>
      </w:r>
      <w:r>
        <w:rPr>
          <w:rStyle w:val="value3"/>
        </w:rPr>
        <w:t>G</w:t>
      </w:r>
      <w:r>
        <w:rPr>
          <w:rStyle w:val="valuegap"/>
        </w:rPr>
        <w:t>-</w:t>
      </w:r>
      <w:r>
        <w:rPr>
          <w:rStyle w:val="value6"/>
        </w:rPr>
        <w:t>D</w:t>
      </w:r>
      <w:r>
        <w:rPr>
          <w:rStyle w:val="value5"/>
        </w:rPr>
        <w:t>K</w:t>
      </w:r>
      <w:r>
        <w:rPr>
          <w:rStyle w:val="valuegap"/>
        </w:rPr>
        <w:t>-</w:t>
      </w:r>
      <w:r>
        <w:rPr>
          <w:rStyle w:val="value6"/>
        </w:rPr>
        <w:t>G</w:t>
      </w:r>
      <w:proofErr w:type="gramStart"/>
      <w:r>
        <w:rPr>
          <w:rStyle w:val="valuedefault"/>
        </w:rPr>
        <w:t>  344</w:t>
      </w:r>
      <w:proofErr w:type="gramEnd"/>
    </w:p>
    <w:p w:rsidR="007B43F5" w:rsidRDefault="00E874EA" w:rsidP="00936606">
      <w:pPr>
        <w:spacing w:after="0"/>
        <w:rPr>
          <w:rStyle w:val="valuedefault"/>
        </w:rPr>
      </w:pPr>
      <w:r>
        <w:rPr>
          <w:rStyle w:val="valuedefault"/>
        </w:rPr>
        <w:t>ACU12759/B     316 </w:t>
      </w:r>
      <w:r>
        <w:rPr>
          <w:rStyle w:val="value9"/>
        </w:rPr>
        <w:t>LMCTETYLDTPRPDD</w:t>
      </w:r>
      <w:r>
        <w:rPr>
          <w:rStyle w:val="value8"/>
        </w:rPr>
        <w:t>G</w:t>
      </w:r>
      <w:r>
        <w:rPr>
          <w:rStyle w:val="valuegap"/>
        </w:rPr>
        <w:t>-</w:t>
      </w:r>
      <w:r>
        <w:rPr>
          <w:rStyle w:val="value6"/>
        </w:rPr>
        <w:t>SIT</w:t>
      </w:r>
      <w:r>
        <w:rPr>
          <w:rStyle w:val="value4"/>
        </w:rPr>
        <w:t>G</w:t>
      </w:r>
      <w:r>
        <w:rPr>
          <w:rStyle w:val="value2"/>
        </w:rPr>
        <w:t>P</w:t>
      </w:r>
      <w:r>
        <w:rPr>
          <w:rStyle w:val="value3"/>
        </w:rPr>
        <w:t>C</w:t>
      </w:r>
      <w:r>
        <w:rPr>
          <w:rStyle w:val="value4"/>
        </w:rPr>
        <w:t>E</w:t>
      </w:r>
      <w:r>
        <w:rPr>
          <w:rStyle w:val="value3"/>
        </w:rPr>
        <w:t>SN</w:t>
      </w:r>
      <w:r>
        <w:rPr>
          <w:rStyle w:val="valuegap"/>
        </w:rPr>
        <w:t>-</w:t>
      </w:r>
      <w:r>
        <w:rPr>
          <w:rStyle w:val="value3"/>
        </w:rPr>
        <w:t>G</w:t>
      </w:r>
      <w:r>
        <w:rPr>
          <w:rStyle w:val="valuegap"/>
        </w:rPr>
        <w:t>-</w:t>
      </w:r>
      <w:r>
        <w:rPr>
          <w:rStyle w:val="value6"/>
        </w:rPr>
        <w:t>D</w:t>
      </w:r>
      <w:r>
        <w:rPr>
          <w:rStyle w:val="value5"/>
        </w:rPr>
        <w:t>K</w:t>
      </w:r>
      <w:r>
        <w:rPr>
          <w:rStyle w:val="valuegap"/>
        </w:rPr>
        <w:t>-</w:t>
      </w:r>
      <w:r>
        <w:rPr>
          <w:rStyle w:val="value6"/>
        </w:rPr>
        <w:t>G</w:t>
      </w:r>
      <w:r>
        <w:rPr>
          <w:rStyle w:val="valuedefault"/>
        </w:rPr>
        <w:t>  344 </w:t>
      </w:r>
      <w:r>
        <w:br/>
      </w:r>
      <w:r>
        <w:rPr>
          <w:rStyle w:val="valuedefault"/>
        </w:rPr>
        <w:t>BAB32609/B     316 </w:t>
      </w:r>
      <w:r>
        <w:rPr>
          <w:rStyle w:val="value9"/>
        </w:rPr>
        <w:t>LMCTETYLDTPRPDD</w:t>
      </w:r>
      <w:r>
        <w:rPr>
          <w:rStyle w:val="value8"/>
        </w:rPr>
        <w:t>G</w:t>
      </w:r>
      <w:r>
        <w:rPr>
          <w:rStyle w:val="valuegap"/>
        </w:rPr>
        <w:t>-</w:t>
      </w:r>
      <w:r>
        <w:rPr>
          <w:rStyle w:val="value6"/>
        </w:rPr>
        <w:t>SIT</w:t>
      </w:r>
      <w:r>
        <w:rPr>
          <w:rStyle w:val="value4"/>
        </w:rPr>
        <w:t>G</w:t>
      </w:r>
      <w:r>
        <w:rPr>
          <w:rStyle w:val="value2"/>
        </w:rPr>
        <w:t>P</w:t>
      </w:r>
      <w:r>
        <w:rPr>
          <w:rStyle w:val="value3"/>
        </w:rPr>
        <w:t>C</w:t>
      </w:r>
      <w:r>
        <w:rPr>
          <w:rStyle w:val="value4"/>
        </w:rPr>
        <w:t>E</w:t>
      </w:r>
      <w:r>
        <w:rPr>
          <w:rStyle w:val="value3"/>
        </w:rPr>
        <w:t>SN</w:t>
      </w:r>
      <w:r>
        <w:rPr>
          <w:rStyle w:val="valuegap"/>
        </w:rPr>
        <w:t>-</w:t>
      </w:r>
      <w:r>
        <w:rPr>
          <w:rStyle w:val="value3"/>
        </w:rPr>
        <w:t>G</w:t>
      </w:r>
      <w:r>
        <w:rPr>
          <w:rStyle w:val="valuegap"/>
        </w:rPr>
        <w:t>-</w:t>
      </w:r>
      <w:r>
        <w:rPr>
          <w:rStyle w:val="value6"/>
        </w:rPr>
        <w:t>E</w:t>
      </w:r>
      <w:r>
        <w:rPr>
          <w:rStyle w:val="value5"/>
        </w:rPr>
        <w:t>K</w:t>
      </w:r>
      <w:r>
        <w:rPr>
          <w:rStyle w:val="valuegap"/>
        </w:rPr>
        <w:t>-</w:t>
      </w:r>
      <w:r>
        <w:rPr>
          <w:rStyle w:val="value6"/>
        </w:rPr>
        <w:t>G</w:t>
      </w:r>
      <w:r>
        <w:rPr>
          <w:rStyle w:val="valuedefault"/>
        </w:rPr>
        <w:t>  344 </w:t>
      </w:r>
      <w:r>
        <w:br/>
      </w:r>
      <w:r w:rsidR="00AF1DF6">
        <w:rPr>
          <w:rStyle w:val="valuedefault"/>
        </w:rPr>
        <w:t>AAA43093/A     314 </w:t>
      </w:r>
      <w:r w:rsidR="00AF1DF6">
        <w:rPr>
          <w:rStyle w:val="value9"/>
        </w:rPr>
        <w:t>YICTGVLTDTSRPK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T</w:t>
      </w:r>
      <w:r w:rsidR="00AF1DF6">
        <w:rPr>
          <w:rStyle w:val="value5"/>
        </w:rPr>
        <w:t>IG</w:t>
      </w:r>
      <w:r w:rsidR="00AF1DF6">
        <w:rPr>
          <w:rStyle w:val="valuegap"/>
        </w:rPr>
        <w:t>-</w:t>
      </w:r>
      <w:r w:rsidR="00AF1DF6">
        <w:rPr>
          <w:rStyle w:val="value6"/>
        </w:rPr>
        <w:t>E</w:t>
      </w:r>
      <w:r w:rsidR="00AF1DF6">
        <w:rPr>
          <w:rStyle w:val="value7"/>
        </w:rPr>
        <w:t>C</w:t>
      </w:r>
      <w:r w:rsidR="00AF1DF6">
        <w:rPr>
          <w:rStyle w:val="value8"/>
        </w:rPr>
        <w:t>F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AA43429/A     314 </w:t>
      </w:r>
      <w:r w:rsidR="00AF1DF6">
        <w:rPr>
          <w:rStyle w:val="value9"/>
        </w:rPr>
        <w:t>YLCAGIPTDTPRGED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KP</w:t>
      </w:r>
      <w:r w:rsidR="00AF1DF6">
        <w:rPr>
          <w:rStyle w:val="value8"/>
        </w:rPr>
        <w:t>L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AA43449/A     316 </w:t>
      </w:r>
      <w:r w:rsidR="00AF1DF6">
        <w:rPr>
          <w:rStyle w:val="value9"/>
        </w:rPr>
        <w:t>YICSGVFGDNPRPK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R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DP</w:t>
      </w:r>
      <w:r w:rsidR="00AF1DF6">
        <w:rPr>
          <w:rStyle w:val="value7"/>
        </w:rPr>
        <w:t>VN</w:t>
      </w:r>
      <w:r w:rsidR="00AF1DF6">
        <w:rPr>
          <w:rStyle w:val="valuegap"/>
        </w:rPr>
        <w:t>-</w:t>
      </w:r>
      <w:r w:rsidR="00AF1DF6">
        <w:rPr>
          <w:rStyle w:val="value7"/>
        </w:rPr>
        <w:t>V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AA43575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T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AD49005/A     316 </w:t>
      </w:r>
      <w:r w:rsidR="00AF1DF6">
        <w:rPr>
          <w:rStyle w:val="value9"/>
        </w:rPr>
        <w:t>YVCSGLVGDTPRY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AD49007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AF77036/A     31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AO46232/A     316 </w:t>
      </w:r>
      <w:r w:rsidR="00AF1DF6">
        <w:rPr>
          <w:rStyle w:val="value9"/>
        </w:rPr>
        <w:t>YVCSGLVGDTPRND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4"/>
        </w:rPr>
        <w:t>S</w:t>
      </w:r>
      <w:r w:rsidR="00AF1DF6">
        <w:rPr>
          <w:rStyle w:val="value5"/>
        </w:rPr>
        <w:t>S</w:t>
      </w:r>
      <w:r w:rsidR="00AF1DF6">
        <w:rPr>
          <w:rStyle w:val="value4"/>
        </w:rPr>
        <w:t>N</w:t>
      </w:r>
      <w:r w:rsidR="00AF1DF6">
        <w:rPr>
          <w:rStyle w:val="value6"/>
        </w:rPr>
        <w:t>S</w:t>
      </w:r>
      <w:r w:rsidR="00AF1DF6">
        <w:rPr>
          <w:rStyle w:val="value5"/>
        </w:rPr>
        <w:t>N</w:t>
      </w:r>
      <w:r w:rsidR="00AF1DF6">
        <w:rPr>
          <w:rStyle w:val="value6"/>
        </w:rPr>
        <w:t>C</w:t>
      </w:r>
      <w:r w:rsidR="00AF1DF6">
        <w:rPr>
          <w:rStyle w:val="value8"/>
        </w:rPr>
        <w:t>RN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AO46822/A     31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2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AO62036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AO62041/A     31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3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AO62044/A     315 </w:t>
      </w:r>
      <w:r w:rsidR="00AF1DF6">
        <w:rPr>
          <w:rStyle w:val="value9"/>
        </w:rPr>
        <w:t>YVCSGVFGDNPRPMD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</w:t>
      </w:r>
      <w:r w:rsidR="00AF1DF6">
        <w:rPr>
          <w:rStyle w:val="value8"/>
        </w:rPr>
        <w:t>NSP</w:t>
      </w:r>
      <w:r w:rsidR="00AF1DF6">
        <w:rPr>
          <w:rStyle w:val="value9"/>
        </w:rPr>
        <w:t>I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AO62064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I</w:t>
      </w:r>
      <w:r w:rsidR="00AF1DF6">
        <w:rPr>
          <w:rStyle w:val="value5"/>
        </w:rPr>
        <w:t>D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AT08005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AT37407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K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AT37414/A     316 </w:t>
      </w:r>
      <w:r w:rsidR="00AF1DF6">
        <w:rPr>
          <w:rStyle w:val="value9"/>
        </w:rPr>
        <w:t>YICSKFHSDTPRPSD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6"/>
        </w:rPr>
        <w:t>ST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SSP</w:t>
      </w:r>
      <w:r w:rsidR="00AF1DF6">
        <w:rPr>
          <w:rStyle w:val="value9"/>
        </w:rPr>
        <w:t>S</w:t>
      </w:r>
      <w:r w:rsidR="00AF1DF6">
        <w:rPr>
          <w:rStyle w:val="value8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I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AT65406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G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AX78821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AY52584/A     316 </w:t>
      </w:r>
      <w:r w:rsidR="00AF1DF6">
        <w:rPr>
          <w:rStyle w:val="value9"/>
        </w:rPr>
        <w:t>YVCSGLVGDTPRNDD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5"/>
        </w:rPr>
        <w:t>SSS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AY87411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BB17695/A     313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1 </w:t>
      </w:r>
      <w:r w:rsidR="00AF1DF6">
        <w:br/>
      </w:r>
      <w:r w:rsidR="00AF1DF6">
        <w:rPr>
          <w:rStyle w:val="valuedefault"/>
        </w:rPr>
        <w:t>ABB19439/A     317 </w:t>
      </w:r>
      <w:r w:rsidR="00AF1DF6">
        <w:rPr>
          <w:rStyle w:val="value9"/>
        </w:rPr>
        <w:t>YLCSR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G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lastRenderedPageBreak/>
        <w:t>ABB19610/A     31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3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B19747/A     313 </w:t>
      </w:r>
      <w:r w:rsidR="00AF1DF6">
        <w:rPr>
          <w:rStyle w:val="value9"/>
        </w:rPr>
        <w:t>YLCAGIPTDTPRI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1 </w:t>
      </w:r>
      <w:r w:rsidR="00AF1DF6">
        <w:br/>
      </w:r>
      <w:r w:rsidR="00AF1DF6">
        <w:rPr>
          <w:rStyle w:val="valuedefault"/>
        </w:rPr>
        <w:t>ABB19914/A     315 </w:t>
      </w:r>
      <w:r w:rsidR="00AF1DF6">
        <w:rPr>
          <w:rStyle w:val="value9"/>
        </w:rPr>
        <w:t>YVCSGI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</w:t>
      </w:r>
      <w:r w:rsidR="00AF1DF6">
        <w:rPr>
          <w:rStyle w:val="value8"/>
        </w:rPr>
        <w:t>NSP</w:t>
      </w:r>
      <w:r w:rsidR="00AF1DF6">
        <w:rPr>
          <w:rStyle w:val="value9"/>
        </w:rPr>
        <w:t>V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BB20088/A     315 </w:t>
      </w:r>
      <w:r w:rsidR="00AF1DF6">
        <w:rPr>
          <w:rStyle w:val="value9"/>
        </w:rPr>
        <w:t>YVCSGIFGDNPRPM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</w:t>
      </w:r>
      <w:r w:rsidR="00AF1DF6">
        <w:rPr>
          <w:rStyle w:val="value8"/>
        </w:rPr>
        <w:t>NSP</w:t>
      </w:r>
      <w:r w:rsidR="00AF1DF6">
        <w:rPr>
          <w:rStyle w:val="value9"/>
        </w:rPr>
        <w:t>V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BB20104/A     315 </w:t>
      </w:r>
      <w:r w:rsidR="00AF1DF6">
        <w:rPr>
          <w:rStyle w:val="value9"/>
        </w:rPr>
        <w:t>YLCTGVLTDTSRPS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I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NN</w:t>
      </w:r>
      <w:r w:rsidR="00AF1DF6">
        <w:rPr>
          <w:rStyle w:val="value8"/>
        </w:rPr>
        <w:t>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BB20243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T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B20375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I</w:t>
      </w:r>
      <w:r w:rsidR="00AF1DF6">
        <w:rPr>
          <w:rStyle w:val="value5"/>
        </w:rPr>
        <w:t>N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B20475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BB20501/A     314 </w:t>
      </w:r>
      <w:r w:rsidR="00AF1DF6">
        <w:rPr>
          <w:rStyle w:val="value9"/>
        </w:rPr>
        <w:t>YICTGVLTDTSRPK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A</w:t>
      </w:r>
      <w:r w:rsidR="00AF1DF6">
        <w:rPr>
          <w:rStyle w:val="value5"/>
        </w:rPr>
        <w:t>IG</w:t>
      </w:r>
      <w:r w:rsidR="00AF1DF6">
        <w:rPr>
          <w:rStyle w:val="valuegap"/>
        </w:rPr>
        <w:t>-</w:t>
      </w:r>
      <w:r w:rsidR="00AF1DF6">
        <w:rPr>
          <w:rStyle w:val="value6"/>
        </w:rPr>
        <w:t>E</w:t>
      </w:r>
      <w:r w:rsidR="00AF1DF6">
        <w:rPr>
          <w:rStyle w:val="value7"/>
        </w:rPr>
        <w:t>C</w:t>
      </w:r>
      <w:r w:rsidR="00AF1DF6">
        <w:rPr>
          <w:rStyle w:val="value8"/>
        </w:rPr>
        <w:t>F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B21754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T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B87198/A     313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1 </w:t>
      </w:r>
      <w:r w:rsidR="00AF1DF6">
        <w:br/>
      </w:r>
      <w:r w:rsidR="00AF1DF6">
        <w:rPr>
          <w:rStyle w:val="valuedefault"/>
        </w:rPr>
        <w:t>ABB87732/A     315 </w:t>
      </w:r>
      <w:r w:rsidR="00AF1DF6">
        <w:rPr>
          <w:rStyle w:val="value9"/>
        </w:rPr>
        <w:t>YVCSGI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</w:t>
      </w:r>
      <w:r w:rsidR="00AF1DF6">
        <w:rPr>
          <w:rStyle w:val="value8"/>
        </w:rPr>
        <w:t>TSP</w:t>
      </w:r>
      <w:r w:rsidR="00AF1DF6">
        <w:rPr>
          <w:rStyle w:val="value9"/>
        </w:rPr>
        <w:t>V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BB87959/A     315 </w:t>
      </w:r>
      <w:r w:rsidR="00AF1DF6">
        <w:rPr>
          <w:rStyle w:val="value9"/>
        </w:rPr>
        <w:t>YLCTGVLTDTSRPS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I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NN</w:t>
      </w:r>
      <w:r w:rsidR="00AF1DF6">
        <w:rPr>
          <w:rStyle w:val="value8"/>
        </w:rPr>
        <w:t>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BB88058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I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BB88351/A     317 </w:t>
      </w:r>
      <w:r w:rsidR="00AF1DF6">
        <w:rPr>
          <w:rStyle w:val="value9"/>
        </w:rPr>
        <w:t>YLCSKV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T</w:t>
      </w:r>
      <w:r w:rsidR="00AF1DF6">
        <w:rPr>
          <w:rStyle w:val="value5"/>
        </w:rPr>
        <w:t>N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C02269/A     316 </w:t>
      </w:r>
      <w:r w:rsidR="00AF1DF6">
        <w:rPr>
          <w:rStyle w:val="value9"/>
        </w:rPr>
        <w:t>YVCSGLVGDTPRNND</w:t>
      </w:r>
      <w:r w:rsidR="00AF1DF6">
        <w:rPr>
          <w:rStyle w:val="value5"/>
        </w:rPr>
        <w:t>R</w:t>
      </w:r>
      <w:r w:rsidR="00AF1DF6">
        <w:rPr>
          <w:rStyle w:val="valuegap"/>
        </w:rPr>
        <w:t>-</w:t>
      </w:r>
      <w:r w:rsidR="00AF1DF6">
        <w:rPr>
          <w:rStyle w:val="value3"/>
        </w:rPr>
        <w:t>S</w:t>
      </w:r>
      <w:r w:rsidR="00AF1DF6">
        <w:rPr>
          <w:rStyle w:val="value5"/>
        </w:rPr>
        <w:t>S</w:t>
      </w:r>
      <w:r w:rsidR="00AF1DF6">
        <w:rPr>
          <w:rStyle w:val="value4"/>
        </w:rPr>
        <w:t>S</w:t>
      </w:r>
      <w:r w:rsidR="00AF1DF6">
        <w:rPr>
          <w:rStyle w:val="value5"/>
        </w:rPr>
        <w:t>SY</w:t>
      </w:r>
      <w:r w:rsidR="00AF1DF6">
        <w:rPr>
          <w:rStyle w:val="value6"/>
        </w:rPr>
        <w:t>C</w:t>
      </w:r>
      <w:r w:rsidR="00AF1DF6">
        <w:rPr>
          <w:rStyle w:val="value8"/>
        </w:rPr>
        <w:t>RN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BF47958/A     300 </w:t>
      </w:r>
      <w:r w:rsidR="00AF1DF6">
        <w:rPr>
          <w:rStyle w:val="value9"/>
        </w:rPr>
        <w:t>YICSGVFGDNPRPK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S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6"/>
        </w:rPr>
        <w:t>D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26 </w:t>
      </w:r>
      <w:r w:rsidR="00AF1DF6">
        <w:br/>
      </w:r>
      <w:r w:rsidR="00AF1DF6">
        <w:rPr>
          <w:rStyle w:val="valuedefault"/>
        </w:rPr>
        <w:t>ABG37189/A</w:t>
      </w:r>
      <w:r w:rsidR="004A242A">
        <w:rPr>
          <w:rStyle w:val="valuedefault"/>
        </w:rPr>
        <w:t>     </w:t>
      </w:r>
      <w:r w:rsidR="00AF1DF6">
        <w:rPr>
          <w:rStyle w:val="valuedefault"/>
        </w:rPr>
        <w:t>316 </w:t>
      </w:r>
      <w:r w:rsidR="00AF1DF6">
        <w:rPr>
          <w:rStyle w:val="value9"/>
        </w:rPr>
        <w:t>YVCSGLVGDTPRKN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H</w:t>
      </w:r>
      <w:r w:rsidR="00AF1DF6">
        <w:rPr>
          <w:rStyle w:val="value6"/>
        </w:rPr>
        <w:t>C</w:t>
      </w:r>
      <w:r w:rsidR="00AF1DF6">
        <w:rPr>
          <w:rStyle w:val="value8"/>
        </w:rPr>
        <w:t>LN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E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BH04381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I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BI30359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BI84399/A     316 </w:t>
      </w:r>
      <w:r w:rsidR="00AF1DF6">
        <w:rPr>
          <w:rStyle w:val="value9"/>
        </w:rPr>
        <w:t>YICSKFHSDTPRPSD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6"/>
        </w:rPr>
        <w:t>STI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NSP</w:t>
      </w:r>
      <w:r w:rsidR="00AF1DF6">
        <w:rPr>
          <w:rStyle w:val="value9"/>
        </w:rPr>
        <w:t>S</w:t>
      </w:r>
      <w:r w:rsidR="00AF1DF6">
        <w:rPr>
          <w:rStyle w:val="value8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I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BI84436/A     313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1 </w:t>
      </w:r>
      <w:r w:rsidR="00AF1DF6">
        <w:br/>
      </w:r>
      <w:r w:rsidR="00AF1DF6">
        <w:rPr>
          <w:rStyle w:val="valuedefault"/>
        </w:rPr>
        <w:t>ABI84475/A     315 </w:t>
      </w:r>
      <w:r w:rsidR="00AF1DF6">
        <w:rPr>
          <w:rStyle w:val="value9"/>
        </w:rPr>
        <w:t>YVCSGV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</w:t>
      </w:r>
      <w:r w:rsidR="00AF1DF6">
        <w:rPr>
          <w:rStyle w:val="value8"/>
        </w:rPr>
        <w:t>NSP</w:t>
      </w:r>
      <w:r w:rsidR="00AF1DF6">
        <w:rPr>
          <w:rStyle w:val="value9"/>
        </w:rPr>
        <w:t>V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BI84973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BI84982/A     316 </w:t>
      </w:r>
      <w:r w:rsidR="00AF1DF6">
        <w:rPr>
          <w:rStyle w:val="value9"/>
        </w:rPr>
        <w:t>YVCTGVLTDTSRPGD</w:t>
      </w:r>
      <w:r w:rsidR="00AF1DF6">
        <w:rPr>
          <w:rStyle w:val="valuegap"/>
        </w:rPr>
        <w:t>K</w:t>
      </w:r>
      <w:r w:rsidR="00AF1DF6">
        <w:rPr>
          <w:rStyle w:val="value9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5"/>
        </w:rPr>
        <w:t>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S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BI92217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G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E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J09099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K32099/A     315 </w:t>
      </w:r>
      <w:r w:rsidR="00AF1DF6">
        <w:rPr>
          <w:rStyle w:val="value9"/>
        </w:rPr>
        <w:t>YVCSGV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SG</w:t>
      </w:r>
      <w:r w:rsidR="00AF1DF6">
        <w:rPr>
          <w:rStyle w:val="value8"/>
        </w:rPr>
        <w:t>P</w:t>
      </w:r>
      <w:r w:rsidR="00AF1DF6">
        <w:rPr>
          <w:rStyle w:val="value9"/>
        </w:rPr>
        <w:t>I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BP49198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T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P49253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A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Q97208/A     316 </w:t>
      </w:r>
      <w:r w:rsidR="00AF1DF6">
        <w:rPr>
          <w:rStyle w:val="value9"/>
        </w:rPr>
        <w:t>YVCSGLVGDTPRKSD</w:t>
      </w:r>
      <w:r w:rsidR="00AF1DF6">
        <w:rPr>
          <w:rStyle w:val="value5"/>
        </w:rPr>
        <w:t>R</w:t>
      </w:r>
      <w:r w:rsidR="00AF1DF6">
        <w:rPr>
          <w:rStyle w:val="valuegap"/>
        </w:rPr>
        <w:t>-</w:t>
      </w:r>
      <w:r w:rsidR="00AF1DF6">
        <w:rPr>
          <w:rStyle w:val="value3"/>
        </w:rPr>
        <w:t>S</w:t>
      </w:r>
      <w:r w:rsidR="00AF1DF6">
        <w:rPr>
          <w:rStyle w:val="value5"/>
        </w:rPr>
        <w:t>S</w:t>
      </w:r>
      <w:r w:rsidR="00AF1DF6">
        <w:rPr>
          <w:rStyle w:val="value4"/>
        </w:rPr>
        <w:t>S</w:t>
      </w:r>
      <w:r w:rsidR="00AF1DF6">
        <w:rPr>
          <w:rStyle w:val="value5"/>
        </w:rPr>
        <w:t>SY</w:t>
      </w:r>
      <w:r w:rsidR="00AF1DF6">
        <w:rPr>
          <w:rStyle w:val="value6"/>
        </w:rPr>
        <w:t>C</w:t>
      </w:r>
      <w:r w:rsidR="00AF1DF6">
        <w:rPr>
          <w:rStyle w:val="value8"/>
        </w:rPr>
        <w:t>RN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BR28683/A     316 </w:t>
      </w:r>
      <w:r w:rsidR="00AF1DF6">
        <w:rPr>
          <w:rStyle w:val="value9"/>
        </w:rPr>
        <w:t>YICSGVFGDNPRS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N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L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R37723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T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S50124/A     316 </w:t>
      </w:r>
      <w:r w:rsidR="00AF1DF6">
        <w:rPr>
          <w:rStyle w:val="value9"/>
        </w:rPr>
        <w:t>YICSGVFGDNPRS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N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L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S89357/A     316 </w:t>
      </w:r>
      <w:r w:rsidR="00AF1DF6">
        <w:rPr>
          <w:rStyle w:val="value9"/>
        </w:rPr>
        <w:t>YVCTGVLTDTSRPGD</w:t>
      </w:r>
      <w:r w:rsidR="00AF1DF6">
        <w:rPr>
          <w:rStyle w:val="valuegap"/>
        </w:rPr>
        <w:t>K</w:t>
      </w:r>
      <w:r w:rsidR="00AF1DF6">
        <w:rPr>
          <w:rStyle w:val="value9"/>
        </w:rPr>
        <w:t>P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5"/>
        </w:rPr>
        <w:t>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S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BU95382/A     31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2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V25648/A     316 </w:t>
      </w:r>
      <w:r w:rsidR="00AF1DF6">
        <w:rPr>
          <w:rStyle w:val="value9"/>
        </w:rPr>
        <w:t>YICSGVFGDNPRS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N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L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V29593/A     316 </w:t>
      </w:r>
      <w:r w:rsidR="00AF1DF6">
        <w:rPr>
          <w:rStyle w:val="value9"/>
        </w:rPr>
        <w:t>YICSGIFGDNPRPK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3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S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V82576/A     316 </w:t>
      </w:r>
      <w:r w:rsidR="00AF1DF6">
        <w:rPr>
          <w:rStyle w:val="value9"/>
        </w:rPr>
        <w:t>YICSGVFGDNPRS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N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L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V82587/A     316 </w:t>
      </w:r>
      <w:r w:rsidR="00AF1DF6">
        <w:rPr>
          <w:rStyle w:val="value9"/>
        </w:rPr>
        <w:t>YICSGVFGDNPRS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N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L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BW95951/A     29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2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M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22 </w:t>
      </w:r>
      <w:r w:rsidR="00AF1DF6">
        <w:br/>
      </w:r>
      <w:r w:rsidR="00AF1DF6">
        <w:rPr>
          <w:rStyle w:val="valuedefault"/>
        </w:rPr>
        <w:t>ABX88802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BY84687/A     316 </w:t>
      </w:r>
      <w:r w:rsidR="00AF1DF6">
        <w:rPr>
          <w:rStyle w:val="value9"/>
        </w:rPr>
        <w:t>YICSGVFGDNPRS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N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L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A04655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T</w:t>
      </w:r>
      <w:r w:rsidR="00AF1DF6">
        <w:rPr>
          <w:rStyle w:val="value5"/>
        </w:rPr>
        <w:t>N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CA04738/A     316 </w:t>
      </w:r>
      <w:r w:rsidR="00AF1DF6">
        <w:rPr>
          <w:rStyle w:val="value9"/>
        </w:rPr>
        <w:t>YVCTGILTDTSRPGD</w:t>
      </w:r>
      <w:r w:rsidR="00AF1DF6">
        <w:rPr>
          <w:rStyle w:val="valuegap"/>
        </w:rPr>
        <w:t>K</w:t>
      </w:r>
      <w:r w:rsidR="00AF1DF6">
        <w:rPr>
          <w:rStyle w:val="value9"/>
        </w:rPr>
        <w:t>P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5"/>
        </w:rPr>
        <w:t>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S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lastRenderedPageBreak/>
        <w:t>ACA04739/A     314 </w:t>
      </w:r>
      <w:r w:rsidR="00AF1DF6">
        <w:rPr>
          <w:rStyle w:val="value9"/>
        </w:rPr>
        <w:t>YLCAGIPSDTPRGED</w:t>
      </w:r>
      <w:r w:rsidR="00AF1DF6">
        <w:rPr>
          <w:rStyle w:val="value8"/>
        </w:rPr>
        <w:t>A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A04740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T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CA14299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K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B70583/A     29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3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22 </w:t>
      </w:r>
      <w:r w:rsidR="00AF1DF6">
        <w:br/>
      </w:r>
      <w:r w:rsidR="00AF1DF6">
        <w:rPr>
          <w:rStyle w:val="valuedefault"/>
        </w:rPr>
        <w:t>ACD47117/A     316 </w:t>
      </w:r>
      <w:r w:rsidR="00AF1DF6">
        <w:rPr>
          <w:rStyle w:val="value9"/>
        </w:rPr>
        <w:t>YLCSGLVGDTPRNE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D65204/A     316 </w:t>
      </w:r>
      <w:r w:rsidR="00AF1DF6">
        <w:rPr>
          <w:rStyle w:val="value9"/>
        </w:rPr>
        <w:t>YICSGVFGDNPRSN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N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P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D76864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D85421/A     314 </w:t>
      </w:r>
      <w:r w:rsidR="00AF1DF6">
        <w:rPr>
          <w:rStyle w:val="value9"/>
        </w:rPr>
        <w:t>YLCAGIPTDTPRGED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L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E73320/A     315 </w:t>
      </w:r>
      <w:r w:rsidR="00AF1DF6">
        <w:rPr>
          <w:rStyle w:val="value9"/>
        </w:rPr>
        <w:t>YVCSGI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</w:t>
      </w:r>
      <w:r w:rsidR="00AF1DF6">
        <w:rPr>
          <w:rStyle w:val="value8"/>
        </w:rPr>
        <w:t>NSP</w:t>
      </w:r>
      <w:r w:rsidR="00AF1DF6">
        <w:rPr>
          <w:rStyle w:val="value9"/>
        </w:rPr>
        <w:t>V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CE76594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E78976/A     316 </w:t>
      </w:r>
      <w:r w:rsidR="00AF1DF6">
        <w:rPr>
          <w:rStyle w:val="value9"/>
        </w:rPr>
        <w:t>YLCSKILTDI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T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V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G</w:t>
      </w:r>
      <w:r w:rsidR="00AF1DF6">
        <w:rPr>
          <w:rStyle w:val="value3"/>
        </w:rPr>
        <w:t>G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E78981/A     316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T</w:t>
      </w:r>
      <w:r w:rsidR="00AF1DF6">
        <w:rPr>
          <w:rStyle w:val="value5"/>
        </w:rPr>
        <w:t>N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F20219/A     315 </w:t>
      </w:r>
      <w:r w:rsidR="00AF1DF6">
        <w:rPr>
          <w:rStyle w:val="value9"/>
        </w:rPr>
        <w:t>YLCTGVLTDTSRPS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I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NN</w:t>
      </w:r>
      <w:r w:rsidR="00AF1DF6">
        <w:rPr>
          <w:rStyle w:val="value8"/>
        </w:rPr>
        <w:t>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CF25054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F25354/A     315 </w:t>
      </w:r>
      <w:r w:rsidR="00AF1DF6">
        <w:rPr>
          <w:rStyle w:val="value9"/>
        </w:rPr>
        <w:t>YLCTGVLTDTSRPS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T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S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CF33655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M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I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CF36500/A     316 </w:t>
      </w:r>
      <w:r w:rsidR="00AF1DF6">
        <w:rPr>
          <w:rStyle w:val="value9"/>
        </w:rPr>
        <w:t>YVCSGLVGDTPRKN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H</w:t>
      </w:r>
      <w:r w:rsidR="00AF1DF6">
        <w:rPr>
          <w:rStyle w:val="value6"/>
        </w:rPr>
        <w:t>C</w:t>
      </w:r>
      <w:r w:rsidR="00AF1DF6">
        <w:rPr>
          <w:rStyle w:val="value8"/>
        </w:rPr>
        <w:t>L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E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F93490/A     314 </w:t>
      </w:r>
      <w:r w:rsidR="00AF1DF6">
        <w:rPr>
          <w:rStyle w:val="value9"/>
        </w:rPr>
        <w:t>YLCAGIPTDTPRGED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L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K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I41114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M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CI48786/A     314 </w:t>
      </w:r>
      <w:r w:rsidR="00AF1DF6">
        <w:rPr>
          <w:rStyle w:val="value9"/>
        </w:rPr>
        <w:t>YLCAGIPTDTPRGED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L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K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N65661/A     316 </w:t>
      </w:r>
      <w:r w:rsidR="00AF1DF6">
        <w:rPr>
          <w:rStyle w:val="value9"/>
        </w:rPr>
        <w:t>YVCTGILTDTSRPG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S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CO24985/A     315 </w:t>
      </w:r>
      <w:r w:rsidR="00AF1DF6">
        <w:rPr>
          <w:rStyle w:val="value9"/>
        </w:rPr>
        <w:t>YICSGI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2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1 </w:t>
      </w:r>
      <w:r w:rsidR="00AF1DF6">
        <w:br/>
      </w:r>
      <w:r w:rsidR="00AF1DF6">
        <w:rPr>
          <w:rStyle w:val="valuedefault"/>
        </w:rPr>
        <w:t>ACP50710/A     316 </w:t>
      </w:r>
      <w:r w:rsidR="00AF1DF6">
        <w:rPr>
          <w:rStyle w:val="value9"/>
        </w:rPr>
        <w:t>YVCSGLVGDTPRS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Q73415/A     314 </w:t>
      </w:r>
      <w:r w:rsidR="00AF1DF6">
        <w:rPr>
          <w:rStyle w:val="value9"/>
        </w:rPr>
        <w:t>YICTGVLTDTSRPK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T</w:t>
      </w:r>
      <w:r w:rsidR="00AF1DF6">
        <w:rPr>
          <w:rStyle w:val="value5"/>
        </w:rPr>
        <w:t>IG</w:t>
      </w:r>
      <w:r w:rsidR="00AF1DF6">
        <w:rPr>
          <w:rStyle w:val="valuegap"/>
        </w:rPr>
        <w:t>-</w:t>
      </w:r>
      <w:r w:rsidR="00AF1DF6">
        <w:rPr>
          <w:rStyle w:val="value6"/>
        </w:rPr>
        <w:t>E</w:t>
      </w:r>
      <w:r w:rsidR="00AF1DF6">
        <w:rPr>
          <w:rStyle w:val="value7"/>
        </w:rPr>
        <w:t>C</w:t>
      </w:r>
      <w:r w:rsidR="00AF1DF6">
        <w:rPr>
          <w:rStyle w:val="value8"/>
        </w:rPr>
        <w:t>F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R66907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I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CR83968/A     316 </w:t>
      </w:r>
      <w:r w:rsidR="00AF1DF6">
        <w:rPr>
          <w:rStyle w:val="value9"/>
        </w:rPr>
        <w:t>YICSGIFGDNPRPNDK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3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S68311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A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CS92897/A     316 </w:t>
      </w:r>
      <w:r w:rsidR="00AF1DF6">
        <w:rPr>
          <w:rStyle w:val="value9"/>
        </w:rPr>
        <w:t>YVCSGLVGDTPRKNDS</w:t>
      </w:r>
      <w:r w:rsidR="00AF1DF6">
        <w:rPr>
          <w:rStyle w:val="valuegap"/>
        </w:rPr>
        <w:t>-</w:t>
      </w:r>
      <w:r w:rsidR="00AF1DF6">
        <w:rPr>
          <w:rStyle w:val="value4"/>
        </w:rPr>
        <w:t>F</w:t>
      </w:r>
      <w:r w:rsidR="00AF1DF6">
        <w:rPr>
          <w:rStyle w:val="value5"/>
        </w:rPr>
        <w:t>S</w:t>
      </w:r>
      <w:r w:rsidR="00AF1DF6">
        <w:rPr>
          <w:rStyle w:val="value4"/>
        </w:rPr>
        <w:t>S</w:t>
      </w:r>
      <w:r w:rsidR="00AF1DF6">
        <w:rPr>
          <w:rStyle w:val="value5"/>
        </w:rPr>
        <w:t>SH</w:t>
      </w:r>
      <w:r w:rsidR="00AF1DF6">
        <w:rPr>
          <w:rStyle w:val="value6"/>
        </w:rPr>
        <w:t>C</w:t>
      </w:r>
      <w:r w:rsidR="00AF1DF6">
        <w:rPr>
          <w:rStyle w:val="value8"/>
        </w:rPr>
        <w:t>L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E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T67761/A     316 </w:t>
      </w:r>
      <w:r w:rsidR="00AF1DF6">
        <w:rPr>
          <w:rStyle w:val="value9"/>
        </w:rPr>
        <w:t>YVCSGLVGDTPRKN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H</w:t>
      </w:r>
      <w:r w:rsidR="00AF1DF6">
        <w:rPr>
          <w:rStyle w:val="value6"/>
        </w:rPr>
        <w:t>C</w:t>
      </w:r>
      <w:r w:rsidR="00AF1DF6">
        <w:rPr>
          <w:rStyle w:val="value8"/>
        </w:rPr>
        <w:t>L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E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ACT97062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A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CV41710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DA71169/A     316 </w:t>
      </w:r>
      <w:r w:rsidR="00AF1DF6">
        <w:rPr>
          <w:rStyle w:val="value9"/>
        </w:rPr>
        <w:t>YICSGVFGDNPRPKDG</w:t>
      </w:r>
      <w:r w:rsidR="00AF1DF6">
        <w:rPr>
          <w:rStyle w:val="valuegap"/>
        </w:rPr>
        <w:t>-</w:t>
      </w:r>
      <w:r w:rsidR="00AF1DF6">
        <w:rPr>
          <w:rStyle w:val="value4"/>
        </w:rPr>
        <w:t>E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NP</w:t>
      </w:r>
      <w:r w:rsidR="00AF1DF6">
        <w:rPr>
          <w:rStyle w:val="value7"/>
        </w:rPr>
        <w:t>VT</w:t>
      </w:r>
      <w:r w:rsidR="00AF1DF6">
        <w:rPr>
          <w:rStyle w:val="valuegap"/>
        </w:rPr>
        <w:t>-</w:t>
      </w:r>
      <w:r w:rsidR="00AF1DF6">
        <w:rPr>
          <w:rStyle w:val="value6"/>
        </w:rPr>
        <w:t>V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DK70163/A     315 </w:t>
      </w:r>
      <w:r w:rsidR="00AF1DF6">
        <w:rPr>
          <w:rStyle w:val="value9"/>
        </w:rPr>
        <w:t>YVCSGV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SG</w:t>
      </w:r>
      <w:r w:rsidR="00AF1DF6">
        <w:rPr>
          <w:rStyle w:val="value8"/>
        </w:rPr>
        <w:t>P</w:t>
      </w:r>
      <w:r w:rsidR="00AF1DF6">
        <w:rPr>
          <w:rStyle w:val="value9"/>
        </w:rPr>
        <w:t>I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DU17627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A</w:t>
      </w:r>
      <w:r w:rsidR="00AF1DF6">
        <w:rPr>
          <w:rStyle w:val="value5"/>
        </w:rPr>
        <w:t>V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DU20276/A     313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S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1 </w:t>
      </w:r>
      <w:r w:rsidR="00AF1DF6">
        <w:br/>
      </w:r>
      <w:r w:rsidR="00AF1DF6">
        <w:rPr>
          <w:rStyle w:val="valuedefault"/>
        </w:rPr>
        <w:t>ADU20397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M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ADU53220/A     315 </w:t>
      </w:r>
      <w:r w:rsidR="00AF1DF6">
        <w:rPr>
          <w:rStyle w:val="value9"/>
        </w:rPr>
        <w:t>YVCSGI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</w:t>
      </w:r>
      <w:r w:rsidR="00AF1DF6">
        <w:rPr>
          <w:rStyle w:val="value8"/>
        </w:rPr>
        <w:t>NSP</w:t>
      </w:r>
      <w:r w:rsidR="00AF1DF6">
        <w:rPr>
          <w:rStyle w:val="value9"/>
        </w:rPr>
        <w:t>V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AEB89856/A     318 </w:t>
      </w:r>
      <w:r w:rsidR="00AF1DF6">
        <w:rPr>
          <w:rStyle w:val="value9"/>
        </w:rPr>
        <w:t>YICSPVLTDNPRPND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6"/>
        </w:rPr>
        <w:t>N</w:t>
      </w:r>
      <w:r w:rsidR="00AF1DF6">
        <w:rPr>
          <w:rStyle w:val="value5"/>
        </w:rPr>
        <w:t>IG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C</w:t>
      </w:r>
      <w:r w:rsidR="00AF1DF6">
        <w:rPr>
          <w:rStyle w:val="value8"/>
        </w:rPr>
        <w:t>NDP</w:t>
      </w:r>
      <w:r w:rsidR="00AF1DF6">
        <w:rPr>
          <w:rStyle w:val="value9"/>
        </w:rPr>
        <w:t>Y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EB89867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A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AEK50939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G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EK50961/A     315 </w:t>
      </w:r>
      <w:r w:rsidR="00AF1DF6">
        <w:rPr>
          <w:rStyle w:val="value9"/>
        </w:rPr>
        <w:t>YLCTGVLTDTSRPS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M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NN</w:t>
      </w:r>
      <w:r w:rsidR="00AF1DF6">
        <w:rPr>
          <w:rStyle w:val="value8"/>
        </w:rPr>
        <w:t>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3 </w:t>
      </w:r>
      <w:r w:rsidR="00AF1DF6">
        <w:br/>
      </w:r>
      <w:r w:rsidR="00AF1DF6">
        <w:rPr>
          <w:rStyle w:val="valuedefault"/>
        </w:rPr>
        <w:t>BAA06132/A     316 </w:t>
      </w:r>
      <w:r w:rsidR="00AF1DF6">
        <w:rPr>
          <w:rStyle w:val="value9"/>
        </w:rPr>
        <w:t>YVCSGLVGDTPRND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4"/>
        </w:rPr>
        <w:t>S</w:t>
      </w:r>
      <w:r w:rsidR="00AF1DF6">
        <w:rPr>
          <w:rStyle w:val="value5"/>
        </w:rPr>
        <w:t>S</w:t>
      </w:r>
      <w:r w:rsidR="00AF1DF6">
        <w:rPr>
          <w:rStyle w:val="value4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N</w:t>
      </w:r>
      <w:r w:rsidR="00AF1DF6">
        <w:rPr>
          <w:rStyle w:val="value6"/>
        </w:rPr>
        <w:t>C</w:t>
      </w:r>
      <w:r w:rsidR="00AF1DF6">
        <w:rPr>
          <w:rStyle w:val="value8"/>
        </w:rPr>
        <w:t>RN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BAA06718/A     316 </w:t>
      </w:r>
      <w:r w:rsidR="00AF1DF6">
        <w:rPr>
          <w:rStyle w:val="value9"/>
        </w:rPr>
        <w:t>YICSGVFGDNPRPKDG</w:t>
      </w:r>
      <w:r w:rsidR="00AF1DF6">
        <w:rPr>
          <w:rStyle w:val="valuegap"/>
        </w:rPr>
        <w:t>-</w:t>
      </w:r>
      <w:r w:rsidR="00AF1DF6">
        <w:rPr>
          <w:rStyle w:val="value4"/>
        </w:rPr>
        <w:t>K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DP</w:t>
      </w:r>
      <w:r w:rsidR="00AF1DF6">
        <w:rPr>
          <w:rStyle w:val="value7"/>
        </w:rPr>
        <w:t>VT</w:t>
      </w:r>
      <w:r w:rsidR="00AF1DF6">
        <w:rPr>
          <w:rStyle w:val="valuegap"/>
        </w:rPr>
        <w:t>-</w:t>
      </w:r>
      <w:r w:rsidR="00AF1DF6">
        <w:rPr>
          <w:rStyle w:val="value7"/>
        </w:rPr>
        <w:t>V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BAF03532/A     312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0 </w:t>
      </w:r>
      <w:r w:rsidR="00AF1DF6">
        <w:br/>
      </w:r>
      <w:r w:rsidR="00AF1DF6">
        <w:rPr>
          <w:rStyle w:val="valuedefault"/>
        </w:rPr>
        <w:t>BAF03569/A     312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0 </w:t>
      </w:r>
      <w:r w:rsidR="00AF1DF6">
        <w:br/>
      </w:r>
      <w:r w:rsidR="00AF1DF6">
        <w:rPr>
          <w:rStyle w:val="valuedefault"/>
        </w:rPr>
        <w:lastRenderedPageBreak/>
        <w:t>BAF34378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BAF34925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R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BAF43417/A     313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1 </w:t>
      </w:r>
      <w:r w:rsidR="00AF1DF6">
        <w:br/>
      </w:r>
      <w:r w:rsidR="00AF1DF6">
        <w:rPr>
          <w:rStyle w:val="valuedefault"/>
        </w:rPr>
        <w:t>BAF43457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A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BAF43461/A     312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0 </w:t>
      </w:r>
      <w:r w:rsidR="00AF1DF6">
        <w:br/>
      </w:r>
      <w:r w:rsidR="00AF1DF6">
        <w:rPr>
          <w:rStyle w:val="valuedefault"/>
        </w:rPr>
        <w:t>BAF46763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BAF46905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T</w:t>
      </w:r>
      <w:r w:rsidR="00AF1DF6">
        <w:rPr>
          <w:rStyle w:val="value5"/>
        </w:rPr>
        <w:t>N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BAF48640/A     316 </w:t>
      </w:r>
      <w:r w:rsidR="00AF1DF6">
        <w:rPr>
          <w:rStyle w:val="value9"/>
        </w:rPr>
        <w:t>YVCSGLVGDTPRNDDS</w:t>
      </w:r>
      <w:r w:rsidR="00AF1DF6">
        <w:rPr>
          <w:rStyle w:val="valuegap"/>
        </w:rPr>
        <w:t>-</w:t>
      </w:r>
      <w:r w:rsidR="00AF1DF6">
        <w:rPr>
          <w:rStyle w:val="value6"/>
        </w:rPr>
        <w:t>SSS</w:t>
      </w:r>
      <w:r w:rsidR="00AF1DF6">
        <w:rPr>
          <w:rStyle w:val="value5"/>
        </w:rPr>
        <w:t>SN</w:t>
      </w:r>
      <w:r w:rsidR="00AF1DF6">
        <w:rPr>
          <w:rStyle w:val="value6"/>
        </w:rPr>
        <w:t>C</w:t>
      </w:r>
      <w:r w:rsidR="00AF1DF6">
        <w:rPr>
          <w:rStyle w:val="value8"/>
        </w:rPr>
        <w:t>KD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BAF48644/A     316 </w:t>
      </w:r>
      <w:r w:rsidR="00AF1DF6">
        <w:rPr>
          <w:rStyle w:val="value9"/>
        </w:rPr>
        <w:t>YVCSKFHSDTPRPVDP</w:t>
      </w:r>
      <w:r w:rsidR="00AF1DF6">
        <w:rPr>
          <w:rStyle w:val="valuegap"/>
        </w:rPr>
        <w:t>-</w:t>
      </w:r>
      <w:r w:rsidR="00AF1DF6">
        <w:rPr>
          <w:rStyle w:val="value6"/>
        </w:rPr>
        <w:t>ST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BAF48646/A     316 </w:t>
      </w:r>
      <w:r w:rsidR="00AF1DF6">
        <w:rPr>
          <w:rStyle w:val="value9"/>
        </w:rPr>
        <w:t>YVCTGILTDTSRPG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S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BAF63047/A     316 </w:t>
      </w:r>
      <w:r w:rsidR="00AF1DF6">
        <w:rPr>
          <w:rStyle w:val="value9"/>
        </w:rPr>
        <w:t>YICSGVFGDNPRPKDG</w:t>
      </w:r>
      <w:r w:rsidR="00AF1DF6">
        <w:rPr>
          <w:rStyle w:val="valuegap"/>
        </w:rPr>
        <w:t>-</w:t>
      </w:r>
      <w:r w:rsidR="00AF1DF6">
        <w:rPr>
          <w:rStyle w:val="value4"/>
        </w:rPr>
        <w:t>E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NP</w:t>
      </w:r>
      <w:r w:rsidR="00AF1DF6">
        <w:rPr>
          <w:rStyle w:val="value7"/>
        </w:rPr>
        <w:t>VT</w:t>
      </w:r>
      <w:r w:rsidR="00AF1DF6">
        <w:rPr>
          <w:rStyle w:val="valuegap"/>
        </w:rPr>
        <w:t>-</w:t>
      </w:r>
      <w:r w:rsidR="00AF1DF6">
        <w:rPr>
          <w:rStyle w:val="value6"/>
        </w:rPr>
        <w:t>V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BAG66251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BAG66259/A     316 </w:t>
      </w:r>
      <w:r w:rsidR="00AF1DF6">
        <w:rPr>
          <w:rStyle w:val="value9"/>
        </w:rPr>
        <w:t>YVCSKFHSDTPRPAD</w:t>
      </w:r>
      <w:r w:rsidR="00AF1DF6">
        <w:rPr>
          <w:rStyle w:val="value8"/>
        </w:rPr>
        <w:t>P</w:t>
      </w:r>
      <w:r w:rsidR="00AF1DF6">
        <w:rPr>
          <w:rStyle w:val="valuegap"/>
        </w:rPr>
        <w:t>S</w:t>
      </w:r>
      <w:r w:rsidR="00AF1DF6">
        <w:rPr>
          <w:rStyle w:val="value6"/>
        </w:rPr>
        <w:t>T</w:t>
      </w:r>
      <w:r w:rsidR="00AF1DF6">
        <w:rPr>
          <w:rStyle w:val="value5"/>
        </w:rPr>
        <w:t>IS</w:t>
      </w:r>
      <w:r w:rsidR="00AF1DF6">
        <w:rPr>
          <w:rStyle w:val="valuegap"/>
        </w:rPr>
        <w:t>--</w:t>
      </w:r>
      <w:r w:rsidR="00AF1DF6">
        <w:rPr>
          <w:rStyle w:val="value7"/>
        </w:rPr>
        <w:t>CD</w:t>
      </w:r>
      <w:r w:rsidR="00AF1DF6">
        <w:rPr>
          <w:rStyle w:val="value6"/>
        </w:rPr>
        <w:t>SP</w:t>
      </w:r>
      <w:r w:rsidR="00AF1DF6">
        <w:rPr>
          <w:rStyle w:val="valuegap"/>
        </w:rPr>
        <w:t>---</w:t>
      </w:r>
      <w:r w:rsidR="00AF1DF6">
        <w:rPr>
          <w:rStyle w:val="value8"/>
        </w:rPr>
        <w:t>S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V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BAG66279/A     314 </w:t>
      </w:r>
      <w:r w:rsidR="00AF1DF6">
        <w:rPr>
          <w:rStyle w:val="value9"/>
        </w:rPr>
        <w:t>YLCAGLPSDTPRGED</w:t>
      </w:r>
      <w:r w:rsidR="00AF1DF6">
        <w:rPr>
          <w:rStyle w:val="value8"/>
        </w:rPr>
        <w:t>A</w:t>
      </w:r>
      <w:r w:rsidR="00AF1DF6">
        <w:rPr>
          <w:rStyle w:val="valuegap"/>
        </w:rPr>
        <w:t>-</w:t>
      </w:r>
      <w:r w:rsidR="00AF1DF6">
        <w:rPr>
          <w:rStyle w:val="value6"/>
        </w:rPr>
        <w:t>Q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SP</w:t>
      </w:r>
      <w:r w:rsidR="00AF1DF6">
        <w:rPr>
          <w:rStyle w:val="value8"/>
        </w:rPr>
        <w:t>M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N</w:t>
      </w:r>
      <w:r w:rsidR="00AF1DF6">
        <w:rPr>
          <w:rStyle w:val="value5"/>
        </w:rPr>
        <w:t>Q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BAH02172/A     316 </w:t>
      </w:r>
      <w:r w:rsidR="00AF1DF6">
        <w:rPr>
          <w:rStyle w:val="value9"/>
        </w:rPr>
        <w:t>YVCSGLVGDTPRND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4"/>
        </w:rPr>
        <w:t>S</w:t>
      </w:r>
      <w:r w:rsidR="00AF1DF6">
        <w:rPr>
          <w:rStyle w:val="value5"/>
        </w:rPr>
        <w:t>S</w:t>
      </w:r>
      <w:r w:rsidR="00AF1DF6">
        <w:rPr>
          <w:rStyle w:val="value4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N</w:t>
      </w:r>
      <w:r w:rsidR="00AF1DF6">
        <w:rPr>
          <w:rStyle w:val="value6"/>
        </w:rPr>
        <w:t>C</w:t>
      </w:r>
      <w:r w:rsidR="00AF1DF6">
        <w:rPr>
          <w:rStyle w:val="value8"/>
        </w:rPr>
        <w:t>RN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BAH70320/A     316 </w:t>
      </w:r>
      <w:r w:rsidR="00AF1DF6">
        <w:rPr>
          <w:rStyle w:val="value9"/>
        </w:rPr>
        <w:t>YVCTGILTDTSRPGD</w:t>
      </w:r>
      <w:r w:rsidR="00AF1DF6">
        <w:rPr>
          <w:rStyle w:val="valuegap"/>
        </w:rPr>
        <w:t>-</w:t>
      </w:r>
      <w:r w:rsidR="00AF1DF6">
        <w:rPr>
          <w:rStyle w:val="value9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SG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C</w:t>
      </w:r>
      <w:r w:rsidR="00AF1DF6">
        <w:rPr>
          <w:rStyle w:val="value8"/>
        </w:rPr>
        <w:t>SN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P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BAI39637/A     29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2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22 </w:t>
      </w:r>
      <w:r w:rsidR="00AF1DF6">
        <w:br/>
      </w:r>
      <w:r w:rsidR="00AF1DF6">
        <w:rPr>
          <w:rStyle w:val="valuedefault"/>
        </w:rPr>
        <w:t>BAI48894/A     316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3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BAI50030/A     316 </w:t>
      </w:r>
      <w:r w:rsidR="00AF1DF6">
        <w:rPr>
          <w:rStyle w:val="value9"/>
        </w:rPr>
        <w:t>YVCSKFHSDTPRPADP</w:t>
      </w:r>
      <w:r w:rsidR="00AF1DF6">
        <w:rPr>
          <w:rStyle w:val="valuegap"/>
        </w:rPr>
        <w:t>-</w:t>
      </w:r>
      <w:r w:rsidR="00AF1DF6">
        <w:rPr>
          <w:rStyle w:val="value6"/>
        </w:rPr>
        <w:t>STV</w:t>
      </w:r>
      <w:r w:rsidR="00AF1DF6">
        <w:rPr>
          <w:rStyle w:val="valuegap"/>
        </w:rPr>
        <w:t>-</w:t>
      </w:r>
      <w:r w:rsidR="00AF1DF6">
        <w:rPr>
          <w:rStyle w:val="value2"/>
        </w:rPr>
        <w:t>S</w:t>
      </w:r>
      <w:r w:rsidR="00AF1DF6">
        <w:rPr>
          <w:rStyle w:val="value6"/>
        </w:rPr>
        <w:t>C</w:t>
      </w:r>
      <w:r w:rsidR="00AF1DF6">
        <w:rPr>
          <w:rStyle w:val="value8"/>
        </w:rPr>
        <w:t>DSP</w:t>
      </w:r>
      <w:r w:rsidR="00AF1DF6">
        <w:rPr>
          <w:rStyle w:val="value9"/>
        </w:rPr>
        <w:t>S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I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BAJ07979/A     312 </w:t>
      </w:r>
      <w:r w:rsidR="00AF1DF6">
        <w:rPr>
          <w:rStyle w:val="value9"/>
        </w:rPr>
        <w:t>YLCAGIPTDTPRVQDS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5"/>
        </w:rPr>
        <w:t>F</w:t>
      </w:r>
      <w:r w:rsidR="00AF1DF6">
        <w:rPr>
          <w:rStyle w:val="value4"/>
        </w:rPr>
        <w:t>T</w:t>
      </w:r>
      <w:r w:rsidR="00AF1DF6">
        <w:rPr>
          <w:rStyle w:val="value6"/>
        </w:rPr>
        <w:t>GS</w:t>
      </w:r>
      <w:r w:rsidR="00AF1DF6">
        <w:rPr>
          <w:rStyle w:val="value7"/>
        </w:rPr>
        <w:t>C</w:t>
      </w:r>
      <w:r w:rsidR="00AF1DF6">
        <w:rPr>
          <w:rStyle w:val="value8"/>
        </w:rPr>
        <w:t>T</w:t>
      </w:r>
      <w:r w:rsidR="00AF1DF6">
        <w:rPr>
          <w:rStyle w:val="value7"/>
        </w:rPr>
        <w:t>NA</w:t>
      </w:r>
      <w:r w:rsidR="00AF1DF6">
        <w:rPr>
          <w:rStyle w:val="value8"/>
        </w:rPr>
        <w:t>V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default"/>
        </w:rPr>
        <w:t>  340 </w:t>
      </w:r>
      <w:r w:rsidR="00AF1DF6">
        <w:br/>
      </w:r>
      <w:r w:rsidR="00AF1DF6">
        <w:rPr>
          <w:rStyle w:val="valuedefault"/>
        </w:rPr>
        <w:t>BAJ10562/A     317 </w:t>
      </w:r>
      <w:r w:rsidR="00AF1DF6">
        <w:rPr>
          <w:rStyle w:val="value9"/>
        </w:rPr>
        <w:t>YLCSKILTDTSRPND</w:t>
      </w:r>
      <w:r w:rsidR="00AF1DF6">
        <w:rPr>
          <w:rStyle w:val="valuegap"/>
        </w:rPr>
        <w:t>-</w:t>
      </w:r>
      <w:r w:rsidR="00AF1DF6">
        <w:rPr>
          <w:rStyle w:val="value8"/>
        </w:rPr>
        <w:t>P</w:t>
      </w:r>
      <w:r w:rsidR="00AF1DF6">
        <w:rPr>
          <w:rStyle w:val="value4"/>
        </w:rPr>
        <w:t>T</w:t>
      </w:r>
      <w:r w:rsidR="00AF1DF6">
        <w:rPr>
          <w:rStyle w:val="value5"/>
        </w:rPr>
        <w:t>NG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C</w:t>
      </w:r>
      <w:r w:rsidR="00AF1DF6">
        <w:rPr>
          <w:rStyle w:val="value8"/>
        </w:rPr>
        <w:t>DAP</w:t>
      </w:r>
      <w:r w:rsidR="00AF1DF6">
        <w:rPr>
          <w:rStyle w:val="value9"/>
        </w:rPr>
        <w:t>I</w:t>
      </w:r>
      <w:r w:rsidR="00AF1DF6">
        <w:rPr>
          <w:rStyle w:val="value8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G</w:t>
      </w:r>
      <w:r w:rsidR="00AF1DF6">
        <w:rPr>
          <w:rStyle w:val="value4"/>
        </w:rPr>
        <w:t>G</w:t>
      </w:r>
      <w:r w:rsidR="00AF1DF6">
        <w:rPr>
          <w:rStyle w:val="value9"/>
        </w:rPr>
        <w:t>S</w:t>
      </w:r>
      <w:r w:rsidR="00AF1DF6">
        <w:rPr>
          <w:rStyle w:val="value4"/>
        </w:rPr>
        <w:t>P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CAA36475/A     294 </w:t>
      </w:r>
      <w:r w:rsidR="00AF1DF6">
        <w:rPr>
          <w:rStyle w:val="value9"/>
        </w:rPr>
        <w:t>YICSGVFGDNPRPNDG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GP</w:t>
      </w:r>
      <w:r w:rsidR="00AF1DF6">
        <w:rPr>
          <w:rStyle w:val="value7"/>
        </w:rPr>
        <w:t>V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20 </w:t>
      </w:r>
      <w:r w:rsidR="00AF1DF6">
        <w:br/>
      </w:r>
      <w:r w:rsidR="00AF1DF6">
        <w:rPr>
          <w:rStyle w:val="valuedefault"/>
        </w:rPr>
        <w:t>CAC36997/A     316 </w:t>
      </w:r>
      <w:r w:rsidR="00AF1DF6">
        <w:rPr>
          <w:rStyle w:val="value9"/>
        </w:rPr>
        <w:t>YVCSGLVGDTPRND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4"/>
        </w:rPr>
        <w:t>S</w:t>
      </w:r>
      <w:r w:rsidR="00AF1DF6">
        <w:rPr>
          <w:rStyle w:val="value5"/>
        </w:rPr>
        <w:t>S</w:t>
      </w:r>
      <w:r w:rsidR="00AF1DF6">
        <w:rPr>
          <w:rStyle w:val="value4"/>
        </w:rPr>
        <w:t>K</w:t>
      </w:r>
      <w:r w:rsidR="00AF1DF6">
        <w:rPr>
          <w:rStyle w:val="value6"/>
        </w:rPr>
        <w:t>S</w:t>
      </w:r>
      <w:r w:rsidR="00AF1DF6">
        <w:rPr>
          <w:rStyle w:val="value5"/>
        </w:rPr>
        <w:t>N</w:t>
      </w:r>
      <w:r w:rsidR="00AF1DF6">
        <w:rPr>
          <w:rStyle w:val="value6"/>
        </w:rPr>
        <w:t>C</w:t>
      </w:r>
      <w:r w:rsidR="00AF1DF6">
        <w:rPr>
          <w:rStyle w:val="value8"/>
        </w:rPr>
        <w:t>RNP</w:t>
      </w:r>
      <w:r w:rsidR="00AF1DF6">
        <w:rPr>
          <w:rStyle w:val="value9"/>
        </w:rPr>
        <w:t>N</w:t>
      </w:r>
      <w:r w:rsidR="00AF1DF6">
        <w:rPr>
          <w:rStyle w:val="value8"/>
        </w:rPr>
        <w:t>N</w:t>
      </w:r>
      <w:r w:rsidR="00AF1DF6">
        <w:rPr>
          <w:rStyle w:val="valuegap"/>
        </w:rPr>
        <w:t>-</w:t>
      </w:r>
      <w:r w:rsidR="00AF1DF6">
        <w:rPr>
          <w:rStyle w:val="value8"/>
        </w:rPr>
        <w:t>E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5 </w:t>
      </w:r>
      <w:r w:rsidR="00AF1DF6">
        <w:br/>
      </w:r>
      <w:r w:rsidR="00AF1DF6">
        <w:rPr>
          <w:rStyle w:val="valuedefault"/>
        </w:rPr>
        <w:t>CAD57252/A</w:t>
      </w:r>
      <w:r w:rsidR="0041377B">
        <w:rPr>
          <w:rStyle w:val="valuedefault"/>
        </w:rPr>
        <w:t>     </w:t>
      </w:r>
      <w:r w:rsidR="00AF1DF6">
        <w:rPr>
          <w:rStyle w:val="valuedefault"/>
        </w:rPr>
        <w:t>316 </w:t>
      </w:r>
      <w:r w:rsidR="00AF1DF6">
        <w:rPr>
          <w:rStyle w:val="value9"/>
        </w:rPr>
        <w:t>YICSGVFGDNPRPKDG</w:t>
      </w:r>
      <w:r w:rsidR="00AF1DF6">
        <w:rPr>
          <w:rStyle w:val="valuegap"/>
        </w:rPr>
        <w:t>-</w:t>
      </w:r>
      <w:r w:rsidR="00AF1DF6">
        <w:rPr>
          <w:rStyle w:val="value4"/>
        </w:rPr>
        <w:t>E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4"/>
        </w:rPr>
        <w:t>C</w:t>
      </w:r>
      <w:r w:rsidR="00AF1DF6">
        <w:rPr>
          <w:rStyle w:val="valuegap"/>
        </w:rPr>
        <w:t>-</w:t>
      </w:r>
      <w:r w:rsidR="00AF1DF6">
        <w:rPr>
          <w:rStyle w:val="value6"/>
        </w:rPr>
        <w:t>NP</w:t>
      </w:r>
      <w:r w:rsidR="00AF1DF6">
        <w:rPr>
          <w:rStyle w:val="value7"/>
        </w:rPr>
        <w:t>VT</w:t>
      </w:r>
      <w:r w:rsidR="00AF1DF6">
        <w:rPr>
          <w:rStyle w:val="valuegap"/>
        </w:rPr>
        <w:t>-</w:t>
      </w:r>
      <w:r w:rsidR="00AF1DF6">
        <w:rPr>
          <w:rStyle w:val="value6"/>
        </w:rPr>
        <w:t>V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G</w:t>
      </w:r>
      <w:r w:rsidR="00AF1DF6">
        <w:rPr>
          <w:rStyle w:val="valuedefault"/>
        </w:rPr>
        <w:t>  342 </w:t>
      </w:r>
      <w:r w:rsidR="00AF1DF6">
        <w:br/>
      </w:r>
      <w:r w:rsidR="00AF1DF6">
        <w:rPr>
          <w:rStyle w:val="valuedefault"/>
        </w:rPr>
        <w:t>CAO82694/A     327 </w:t>
      </w:r>
      <w:r w:rsidR="00AF1DF6">
        <w:rPr>
          <w:rStyle w:val="value9"/>
        </w:rPr>
        <w:t>YICSGIFGDNPRPNDR</w:t>
      </w:r>
      <w:r w:rsidR="00AF1DF6">
        <w:rPr>
          <w:rStyle w:val="valuegap"/>
        </w:rPr>
        <w:t>-</w:t>
      </w:r>
      <w:r w:rsidR="00AF1DF6">
        <w:rPr>
          <w:rStyle w:val="value4"/>
        </w:rPr>
        <w:t>T</w:t>
      </w:r>
      <w:r w:rsidR="00AF1DF6">
        <w:rPr>
          <w:rStyle w:val="valuegap"/>
        </w:rPr>
        <w:t>--</w:t>
      </w:r>
      <w:r w:rsidR="00AF1DF6">
        <w:rPr>
          <w:rStyle w:val="value5"/>
        </w:rPr>
        <w:t>GS</w:t>
      </w:r>
      <w:r w:rsidR="00AF1DF6">
        <w:rPr>
          <w:rStyle w:val="value3"/>
        </w:rPr>
        <w:t>C</w:t>
      </w:r>
      <w:r w:rsidR="00AF1DF6">
        <w:rPr>
          <w:rStyle w:val="valuegap"/>
        </w:rPr>
        <w:t>-</w:t>
      </w:r>
      <w:r w:rsidR="00AF1DF6">
        <w:rPr>
          <w:rStyle w:val="value8"/>
        </w:rPr>
        <w:t>GP</w:t>
      </w:r>
      <w:r w:rsidR="00AF1DF6">
        <w:rPr>
          <w:rStyle w:val="value9"/>
        </w:rPr>
        <w:t>V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6"/>
        </w:rPr>
        <w:t>N</w:t>
      </w:r>
      <w:r w:rsidR="00AF1DF6">
        <w:rPr>
          <w:rStyle w:val="valuegap"/>
        </w:rPr>
        <w:t>-G</w:t>
      </w:r>
      <w:r w:rsidR="00AF1DF6">
        <w:rPr>
          <w:rStyle w:val="valuedefault"/>
        </w:rPr>
        <w:t>  353 </w:t>
      </w:r>
      <w:r w:rsidR="00AF1DF6">
        <w:br/>
      </w:r>
      <w:r w:rsidR="00AF1DF6">
        <w:rPr>
          <w:rStyle w:val="valuedefault"/>
        </w:rPr>
        <w:t>CAP69845/A     315 </w:t>
      </w:r>
      <w:r w:rsidR="00AF1DF6">
        <w:rPr>
          <w:rStyle w:val="value9"/>
        </w:rPr>
        <w:t>YVCSGVFGDNPRPVD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3"/>
        </w:rPr>
        <w:t>T</w:t>
      </w:r>
      <w:r w:rsidR="00AF1DF6">
        <w:rPr>
          <w:rStyle w:val="valuegap"/>
        </w:rPr>
        <w:t>--</w:t>
      </w:r>
      <w:r w:rsidR="00AF1DF6">
        <w:rPr>
          <w:rStyle w:val="value4"/>
        </w:rPr>
        <w:t>G</w:t>
      </w:r>
      <w:r w:rsidR="00AF1DF6">
        <w:rPr>
          <w:rStyle w:val="value6"/>
        </w:rPr>
        <w:t>S</w:t>
      </w:r>
      <w:r w:rsidR="00AF1DF6">
        <w:rPr>
          <w:rStyle w:val="value7"/>
        </w:rPr>
        <w:t>CSG</w:t>
      </w:r>
      <w:r w:rsidR="00AF1DF6">
        <w:rPr>
          <w:rStyle w:val="value8"/>
        </w:rPr>
        <w:t>P</w:t>
      </w:r>
      <w:r w:rsidR="00AF1DF6">
        <w:rPr>
          <w:rStyle w:val="value9"/>
        </w:rPr>
        <w:t>I</w:t>
      </w:r>
      <w:r w:rsidR="00AF1DF6">
        <w:rPr>
          <w:rStyle w:val="value8"/>
        </w:rPr>
        <w:t>N</w:t>
      </w:r>
      <w:r w:rsidR="00AF1DF6">
        <w:rPr>
          <w:rStyle w:val="valuegap"/>
        </w:rPr>
        <w:t>N</w:t>
      </w:r>
      <w:r w:rsidR="00AF1DF6">
        <w:rPr>
          <w:rStyle w:val="value8"/>
        </w:rPr>
        <w:t>G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default"/>
        </w:rPr>
        <w:t>  343 </w:t>
      </w:r>
      <w:r w:rsidR="00AF1DF6">
        <w:br/>
      </w:r>
      <w:r w:rsidR="00AF1DF6">
        <w:br/>
      </w:r>
      <w:r w:rsidR="000E07A4">
        <w:rPr>
          <w:rStyle w:val="valuedefault"/>
        </w:rPr>
        <w:t>cons           </w:t>
      </w:r>
      <w:r w:rsidR="00AF1DF6">
        <w:rPr>
          <w:rStyle w:val="valuedefault"/>
        </w:rPr>
        <w:t>859 </w:t>
      </w:r>
      <w:r w:rsidR="00AF1DF6">
        <w:rPr>
          <w:rStyle w:val="value9"/>
        </w:rPr>
        <w:t> :*:    * .*  *</w:t>
      </w:r>
      <w:r w:rsidR="00AF1DF6">
        <w:rPr>
          <w:rStyle w:val="value8"/>
        </w:rPr>
        <w:t> </w:t>
      </w:r>
      <w:r w:rsidR="00AF1DF6">
        <w:rPr>
          <w:rStyle w:val="value9"/>
        </w:rPr>
        <w:t> </w:t>
      </w:r>
      <w:r w:rsidR="00AF1DF6">
        <w:rPr>
          <w:rStyle w:val="value5"/>
        </w:rPr>
        <w:t> </w:t>
      </w:r>
      <w:r w:rsidR="00AF1DF6">
        <w:rPr>
          <w:rStyle w:val="value6"/>
        </w:rPr>
        <w:t> </w:t>
      </w:r>
      <w:r w:rsidR="00AF1DF6">
        <w:rPr>
          <w:rStyle w:val="value5"/>
        </w:rPr>
        <w:t>   </w:t>
      </w:r>
      <w:r w:rsidR="00AF1DF6">
        <w:rPr>
          <w:rStyle w:val="value6"/>
        </w:rPr>
        <w:t>*</w:t>
      </w:r>
      <w:r w:rsidR="00AF1DF6">
        <w:rPr>
          <w:rStyle w:val="value8"/>
        </w:rPr>
        <w:t> </w:t>
      </w:r>
      <w:r w:rsidR="00AF1DF6">
        <w:rPr>
          <w:rStyle w:val="value7"/>
        </w:rPr>
        <w:t> </w:t>
      </w:r>
      <w:r w:rsidR="00AF1DF6">
        <w:rPr>
          <w:rStyle w:val="value8"/>
        </w:rPr>
        <w:t>   </w:t>
      </w:r>
      <w:r w:rsidR="00AF1DF6">
        <w:rPr>
          <w:rStyle w:val="valuedefault"/>
        </w:rPr>
        <w:t> </w:t>
      </w:r>
      <w:r w:rsidR="00AF1DF6">
        <w:rPr>
          <w:rStyle w:val="value8"/>
        </w:rPr>
        <w:t> </w:t>
      </w:r>
      <w:r w:rsidR="00AF1DF6">
        <w:rPr>
          <w:rStyle w:val="value6"/>
        </w:rPr>
        <w:t> </w:t>
      </w:r>
      <w:r w:rsidR="00AF1DF6">
        <w:rPr>
          <w:rStyle w:val="value8"/>
        </w:rPr>
        <w:t> </w:t>
      </w:r>
      <w:r w:rsidR="00AF1DF6">
        <w:rPr>
          <w:rStyle w:val="value6"/>
        </w:rPr>
        <w:t> </w:t>
      </w:r>
      <w:r w:rsidR="00AF1DF6">
        <w:rPr>
          <w:rStyle w:val="valuedefault"/>
        </w:rPr>
        <w:t>  891 </w:t>
      </w:r>
      <w:r w:rsidR="00AF1DF6">
        <w:br/>
      </w:r>
      <w:r w:rsidR="00AF1DF6">
        <w:br/>
      </w:r>
      <w:r w:rsidR="007B43F5">
        <w:rPr>
          <w:rStyle w:val="valuedefault"/>
        </w:rPr>
        <w:t>AAA43735/B     345 </w:t>
      </w:r>
      <w:r w:rsidR="007B43F5">
        <w:rPr>
          <w:rStyle w:val="value7"/>
        </w:rPr>
        <w:t>L</w:t>
      </w:r>
      <w:r w:rsidR="007B43F5">
        <w:rPr>
          <w:rStyle w:val="valuegap"/>
        </w:rPr>
        <w:t>--</w:t>
      </w:r>
      <w:r w:rsidR="007B43F5">
        <w:rPr>
          <w:rStyle w:val="value7"/>
        </w:rPr>
        <w:t>G</w:t>
      </w:r>
      <w:r w:rsidR="007B43F5">
        <w:rPr>
          <w:rStyle w:val="valuegap"/>
        </w:rPr>
        <w:t>-</w:t>
      </w:r>
      <w:r w:rsidR="007B43F5">
        <w:rPr>
          <w:rStyle w:val="value9"/>
        </w:rPr>
        <w:t>G</w:t>
      </w:r>
      <w:r w:rsidR="007B43F5">
        <w:rPr>
          <w:rStyle w:val="valuegap"/>
        </w:rPr>
        <w:t>--</w:t>
      </w:r>
      <w:r w:rsidR="007B43F5">
        <w:rPr>
          <w:rStyle w:val="value9"/>
        </w:rPr>
        <w:t>IKGGFV</w:t>
      </w:r>
      <w:r w:rsidR="007B43F5">
        <w:rPr>
          <w:rStyle w:val="value7"/>
        </w:rPr>
        <w:t>H</w:t>
      </w:r>
      <w:r w:rsidR="007B43F5">
        <w:rPr>
          <w:rStyle w:val="value4"/>
        </w:rPr>
        <w:t>Q</w:t>
      </w:r>
      <w:r w:rsidR="007B43F5">
        <w:rPr>
          <w:rStyle w:val="value9"/>
        </w:rPr>
        <w:t>RMASKIGRWYSRTMSKT</w:t>
      </w:r>
      <w:r w:rsidR="007B43F5">
        <w:rPr>
          <w:rStyle w:val="valuedefault"/>
        </w:rPr>
        <w:t>  372 </w:t>
      </w:r>
      <w:r w:rsidR="007B43F5">
        <w:br/>
      </w:r>
      <w:r w:rsidR="007B43F5">
        <w:rPr>
          <w:rStyle w:val="valuedefault"/>
        </w:rPr>
        <w:t>AAA43743/B     345 </w:t>
      </w:r>
      <w:r w:rsidR="007B43F5">
        <w:rPr>
          <w:rStyle w:val="value7"/>
        </w:rPr>
        <w:t>L</w:t>
      </w:r>
      <w:r w:rsidR="007B43F5">
        <w:rPr>
          <w:rStyle w:val="valuegap"/>
        </w:rPr>
        <w:t>--</w:t>
      </w:r>
      <w:r w:rsidR="007B43F5">
        <w:rPr>
          <w:rStyle w:val="value7"/>
        </w:rPr>
        <w:t>G</w:t>
      </w:r>
      <w:r w:rsidR="007B43F5">
        <w:rPr>
          <w:rStyle w:val="valuegap"/>
        </w:rPr>
        <w:t>-</w:t>
      </w:r>
      <w:r w:rsidR="007B43F5">
        <w:rPr>
          <w:rStyle w:val="value9"/>
        </w:rPr>
        <w:t>G</w:t>
      </w:r>
      <w:r w:rsidR="007B43F5">
        <w:rPr>
          <w:rStyle w:val="valuegap"/>
        </w:rPr>
        <w:t>--</w:t>
      </w:r>
      <w:r w:rsidR="007B43F5">
        <w:rPr>
          <w:rStyle w:val="value9"/>
        </w:rPr>
        <w:t>IKGGFV</w:t>
      </w:r>
      <w:r w:rsidR="007B43F5">
        <w:rPr>
          <w:rStyle w:val="value7"/>
        </w:rPr>
        <w:t>H</w:t>
      </w:r>
      <w:r w:rsidR="007B43F5">
        <w:rPr>
          <w:rStyle w:val="value4"/>
        </w:rPr>
        <w:t>Q</w:t>
      </w:r>
      <w:r w:rsidR="007B43F5">
        <w:rPr>
          <w:rStyle w:val="value9"/>
        </w:rPr>
        <w:t>RMASKIGRWYSRTMSKT</w:t>
      </w:r>
      <w:r w:rsidR="007B43F5">
        <w:rPr>
          <w:rStyle w:val="valuedefault"/>
        </w:rPr>
        <w:t>  372 </w:t>
      </w:r>
      <w:r w:rsidR="007B43F5">
        <w:br/>
      </w:r>
      <w:r w:rsidR="007B43F5">
        <w:rPr>
          <w:rStyle w:val="valuedefault"/>
        </w:rPr>
        <w:t>AAA43749/B     345 </w:t>
      </w:r>
      <w:r w:rsidR="007B43F5">
        <w:rPr>
          <w:rStyle w:val="value6"/>
        </w:rPr>
        <w:t>L</w:t>
      </w:r>
      <w:r w:rsidR="007B43F5">
        <w:rPr>
          <w:rStyle w:val="valuegap"/>
        </w:rPr>
        <w:t>--</w:t>
      </w:r>
      <w:r w:rsidR="007B43F5">
        <w:rPr>
          <w:rStyle w:val="value7"/>
        </w:rPr>
        <w:t>G</w:t>
      </w:r>
      <w:r w:rsidR="007B43F5">
        <w:rPr>
          <w:rStyle w:val="valuegap"/>
        </w:rPr>
        <w:t>-</w:t>
      </w:r>
      <w:r w:rsidR="007B43F5">
        <w:rPr>
          <w:rStyle w:val="value9"/>
        </w:rPr>
        <w:t>G</w:t>
      </w:r>
      <w:r w:rsidR="007B43F5">
        <w:rPr>
          <w:rStyle w:val="valuegap"/>
        </w:rPr>
        <w:t>--</w:t>
      </w:r>
      <w:r w:rsidR="007B43F5">
        <w:rPr>
          <w:rStyle w:val="value9"/>
        </w:rPr>
        <w:t>IKGGFV</w:t>
      </w:r>
      <w:r w:rsidR="007B43F5">
        <w:rPr>
          <w:rStyle w:val="value8"/>
        </w:rPr>
        <w:t>H</w:t>
      </w:r>
      <w:r w:rsidR="007B43F5">
        <w:rPr>
          <w:rStyle w:val="value2"/>
        </w:rPr>
        <w:t>Q</w:t>
      </w:r>
      <w:r w:rsidR="007B43F5">
        <w:rPr>
          <w:rStyle w:val="value9"/>
        </w:rPr>
        <w:t>RM</w:t>
      </w:r>
      <w:r w:rsidR="007B43F5">
        <w:rPr>
          <w:rStyle w:val="value6"/>
        </w:rPr>
        <w:t>A</w:t>
      </w:r>
      <w:r w:rsidR="007B43F5">
        <w:rPr>
          <w:rStyle w:val="value7"/>
        </w:rPr>
        <w:t>S</w:t>
      </w:r>
      <w:r w:rsidR="007B43F5">
        <w:rPr>
          <w:rStyle w:val="value9"/>
        </w:rPr>
        <w:t>KIGRWYSRTMSKT</w:t>
      </w:r>
      <w:r w:rsidR="007B43F5">
        <w:rPr>
          <w:rStyle w:val="valuedefault"/>
        </w:rPr>
        <w:t>  372 </w:t>
      </w:r>
    </w:p>
    <w:p w:rsidR="0021009A" w:rsidRDefault="0021009A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345 </w:t>
      </w:r>
      <w:r>
        <w:rPr>
          <w:rStyle w:val="value7"/>
        </w:rPr>
        <w:t>S</w:t>
      </w:r>
      <w:r>
        <w:rPr>
          <w:rStyle w:val="valuegap"/>
        </w:rPr>
        <w:t>--</w:t>
      </w:r>
      <w:r>
        <w:rPr>
          <w:rStyle w:val="value7"/>
        </w:rPr>
        <w:t>G</w:t>
      </w:r>
      <w:r>
        <w:rPr>
          <w:rStyle w:val="valuegap"/>
        </w:rPr>
        <w:t>-</w:t>
      </w:r>
      <w:r>
        <w:rPr>
          <w:rStyle w:val="value9"/>
        </w:rPr>
        <w:t>G</w:t>
      </w:r>
      <w:r>
        <w:rPr>
          <w:rStyle w:val="valuegap"/>
        </w:rPr>
        <w:t>--</w:t>
      </w:r>
      <w:r>
        <w:rPr>
          <w:rStyle w:val="value9"/>
        </w:rPr>
        <w:t>IKGGFV</w:t>
      </w:r>
      <w:r>
        <w:rPr>
          <w:rStyle w:val="value7"/>
        </w:rPr>
        <w:t>H</w:t>
      </w:r>
      <w:r>
        <w:rPr>
          <w:rStyle w:val="value4"/>
        </w:rPr>
        <w:t>Q</w:t>
      </w:r>
      <w:r>
        <w:rPr>
          <w:rStyle w:val="value9"/>
        </w:rPr>
        <w:t>RMASKIGRWYSRTMSKT</w:t>
      </w:r>
      <w:proofErr w:type="gramStart"/>
      <w:r>
        <w:rPr>
          <w:rStyle w:val="valuedefault"/>
        </w:rPr>
        <w:t>  372</w:t>
      </w:r>
      <w:proofErr w:type="gramEnd"/>
    </w:p>
    <w:p w:rsidR="0021009A" w:rsidRDefault="0021009A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345 </w:t>
      </w:r>
      <w:r>
        <w:rPr>
          <w:rStyle w:val="value7"/>
        </w:rPr>
        <w:t>S</w:t>
      </w:r>
      <w:r>
        <w:rPr>
          <w:rStyle w:val="valuegap"/>
        </w:rPr>
        <w:t>--</w:t>
      </w:r>
      <w:r>
        <w:rPr>
          <w:rStyle w:val="value7"/>
        </w:rPr>
        <w:t>G</w:t>
      </w:r>
      <w:r>
        <w:rPr>
          <w:rStyle w:val="valuegap"/>
        </w:rPr>
        <w:t>-</w:t>
      </w:r>
      <w:r>
        <w:rPr>
          <w:rStyle w:val="value9"/>
        </w:rPr>
        <w:t>G</w:t>
      </w:r>
      <w:r>
        <w:rPr>
          <w:rStyle w:val="valuegap"/>
        </w:rPr>
        <w:t>--</w:t>
      </w:r>
      <w:r>
        <w:rPr>
          <w:rStyle w:val="value9"/>
        </w:rPr>
        <w:t>IKGGFV</w:t>
      </w:r>
      <w:r>
        <w:rPr>
          <w:rStyle w:val="value7"/>
        </w:rPr>
        <w:t>H</w:t>
      </w:r>
      <w:r>
        <w:rPr>
          <w:rStyle w:val="value4"/>
        </w:rPr>
        <w:t>Q</w:t>
      </w:r>
      <w:r>
        <w:rPr>
          <w:rStyle w:val="value9"/>
        </w:rPr>
        <w:t>RMASKIGRWYSRTMSKT</w:t>
      </w:r>
      <w:proofErr w:type="gramStart"/>
      <w:r>
        <w:rPr>
          <w:rStyle w:val="valuedefault"/>
        </w:rPr>
        <w:t>  372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345 </w:t>
      </w:r>
      <w:r>
        <w:rPr>
          <w:rStyle w:val="value7"/>
        </w:rPr>
        <w:t>S</w:t>
      </w:r>
      <w:r>
        <w:rPr>
          <w:rStyle w:val="valuegap"/>
        </w:rPr>
        <w:t>--</w:t>
      </w:r>
      <w:r>
        <w:rPr>
          <w:rStyle w:val="value7"/>
        </w:rPr>
        <w:t>G</w:t>
      </w:r>
      <w:r>
        <w:rPr>
          <w:rStyle w:val="valuegap"/>
        </w:rPr>
        <w:t>-</w:t>
      </w:r>
      <w:r>
        <w:rPr>
          <w:rStyle w:val="value9"/>
        </w:rPr>
        <w:t>G</w:t>
      </w:r>
      <w:r>
        <w:rPr>
          <w:rStyle w:val="valuegap"/>
        </w:rPr>
        <w:t>--</w:t>
      </w:r>
      <w:r>
        <w:rPr>
          <w:rStyle w:val="value9"/>
        </w:rPr>
        <w:t>IKGGFV</w:t>
      </w:r>
      <w:r>
        <w:rPr>
          <w:rStyle w:val="value7"/>
        </w:rPr>
        <w:t>H</w:t>
      </w:r>
      <w:r>
        <w:rPr>
          <w:rStyle w:val="value4"/>
        </w:rPr>
        <w:t>Q</w:t>
      </w:r>
      <w:r>
        <w:rPr>
          <w:rStyle w:val="value9"/>
        </w:rPr>
        <w:t>RMASKIGRWYSRTMSKT</w:t>
      </w:r>
      <w:r>
        <w:rPr>
          <w:rStyle w:val="valuedefault"/>
        </w:rPr>
        <w:t>  372 </w:t>
      </w:r>
      <w:r>
        <w:br/>
      </w:r>
      <w:r>
        <w:rPr>
          <w:rStyle w:val="valuedefault"/>
        </w:rPr>
        <w:t>ABQ81846/B     345 </w:t>
      </w:r>
      <w:r>
        <w:rPr>
          <w:rStyle w:val="value7"/>
        </w:rPr>
        <w:t>L</w:t>
      </w:r>
      <w:r>
        <w:rPr>
          <w:rStyle w:val="valuegap"/>
        </w:rPr>
        <w:t>--</w:t>
      </w:r>
      <w:r>
        <w:rPr>
          <w:rStyle w:val="value7"/>
        </w:rPr>
        <w:t>G</w:t>
      </w:r>
      <w:r>
        <w:rPr>
          <w:rStyle w:val="valuegap"/>
        </w:rPr>
        <w:t>-</w:t>
      </w:r>
      <w:r>
        <w:rPr>
          <w:rStyle w:val="value9"/>
        </w:rPr>
        <w:t>G</w:t>
      </w:r>
      <w:r>
        <w:rPr>
          <w:rStyle w:val="valuegap"/>
        </w:rPr>
        <w:t>--</w:t>
      </w:r>
      <w:r>
        <w:rPr>
          <w:rStyle w:val="value9"/>
        </w:rPr>
        <w:t>IKGGFV</w:t>
      </w:r>
      <w:r>
        <w:rPr>
          <w:rStyle w:val="value7"/>
        </w:rPr>
        <w:t>H</w:t>
      </w:r>
      <w:r>
        <w:rPr>
          <w:rStyle w:val="value4"/>
        </w:rPr>
        <w:t>Q</w:t>
      </w:r>
      <w:r>
        <w:rPr>
          <w:rStyle w:val="value9"/>
        </w:rPr>
        <w:t>RMASKIGRWYSRTMSKT</w:t>
      </w:r>
      <w:r>
        <w:rPr>
          <w:rStyle w:val="valuedefault"/>
        </w:rPr>
        <w:t>  372</w:t>
      </w:r>
    </w:p>
    <w:p w:rsidR="0021009A" w:rsidRDefault="0021009A" w:rsidP="00936606">
      <w:pPr>
        <w:spacing w:after="0"/>
        <w:rPr>
          <w:rStyle w:val="valuedefault"/>
        </w:rPr>
      </w:pPr>
      <w:r>
        <w:rPr>
          <w:rStyle w:val="valuedefault"/>
        </w:rPr>
        <w:t>ACU12759/B     345 </w:t>
      </w:r>
      <w:r>
        <w:rPr>
          <w:rStyle w:val="value7"/>
        </w:rPr>
        <w:t>S</w:t>
      </w:r>
      <w:r>
        <w:rPr>
          <w:rStyle w:val="valuegap"/>
        </w:rPr>
        <w:t>--</w:t>
      </w:r>
      <w:r>
        <w:rPr>
          <w:rStyle w:val="value7"/>
        </w:rPr>
        <w:t>G</w:t>
      </w:r>
      <w:r>
        <w:rPr>
          <w:rStyle w:val="valuegap"/>
        </w:rPr>
        <w:t>-</w:t>
      </w:r>
      <w:r>
        <w:rPr>
          <w:rStyle w:val="value9"/>
        </w:rPr>
        <w:t>G</w:t>
      </w:r>
      <w:r>
        <w:rPr>
          <w:rStyle w:val="valuegap"/>
        </w:rPr>
        <w:t>--</w:t>
      </w:r>
      <w:r>
        <w:rPr>
          <w:rStyle w:val="value9"/>
        </w:rPr>
        <w:t>IKGGFV</w:t>
      </w:r>
      <w:r>
        <w:rPr>
          <w:rStyle w:val="value7"/>
        </w:rPr>
        <w:t>H</w:t>
      </w:r>
      <w:r>
        <w:rPr>
          <w:rStyle w:val="value4"/>
        </w:rPr>
        <w:t>Q</w:t>
      </w:r>
      <w:r>
        <w:rPr>
          <w:rStyle w:val="value9"/>
        </w:rPr>
        <w:t>RMASKIGRWYSRTMSKT</w:t>
      </w:r>
      <w:proofErr w:type="gramStart"/>
      <w:r>
        <w:rPr>
          <w:rStyle w:val="valuedefault"/>
        </w:rPr>
        <w:t>  372</w:t>
      </w:r>
      <w:proofErr w:type="gramEnd"/>
    </w:p>
    <w:p w:rsidR="00951ECE" w:rsidRDefault="0021009A" w:rsidP="00936606">
      <w:pPr>
        <w:spacing w:after="0"/>
        <w:rPr>
          <w:rStyle w:val="valuedefault"/>
        </w:rPr>
      </w:pPr>
      <w:r>
        <w:rPr>
          <w:rStyle w:val="valuedefault"/>
        </w:rPr>
        <w:t>BAB32609/B     345 </w:t>
      </w:r>
      <w:r>
        <w:rPr>
          <w:rStyle w:val="value7"/>
        </w:rPr>
        <w:t>R</w:t>
      </w:r>
      <w:r>
        <w:rPr>
          <w:rStyle w:val="valuegap"/>
        </w:rPr>
        <w:t>--</w:t>
      </w:r>
      <w:r>
        <w:rPr>
          <w:rStyle w:val="value7"/>
        </w:rPr>
        <w:t>G</w:t>
      </w:r>
      <w:r>
        <w:rPr>
          <w:rStyle w:val="valuegap"/>
        </w:rPr>
        <w:t>-</w:t>
      </w:r>
      <w:r>
        <w:rPr>
          <w:rStyle w:val="value9"/>
        </w:rPr>
        <w:t>G</w:t>
      </w:r>
      <w:r>
        <w:rPr>
          <w:rStyle w:val="valuegap"/>
        </w:rPr>
        <w:t>--</w:t>
      </w:r>
      <w:r>
        <w:rPr>
          <w:rStyle w:val="value9"/>
        </w:rPr>
        <w:t>IKGGFV</w:t>
      </w:r>
      <w:r>
        <w:rPr>
          <w:rStyle w:val="value7"/>
        </w:rPr>
        <w:t>H</w:t>
      </w:r>
      <w:r>
        <w:rPr>
          <w:rStyle w:val="value4"/>
        </w:rPr>
        <w:t>Q</w:t>
      </w:r>
      <w:r>
        <w:rPr>
          <w:rStyle w:val="value9"/>
        </w:rPr>
        <w:t>RMASKIGRWYSRTMSKT</w:t>
      </w:r>
      <w:r>
        <w:rPr>
          <w:rStyle w:val="valuedefault"/>
        </w:rPr>
        <w:t>  372 </w:t>
      </w:r>
      <w:r>
        <w:br/>
      </w:r>
      <w:r w:rsidR="00AF1DF6">
        <w:rPr>
          <w:rStyle w:val="valuedefault"/>
        </w:rPr>
        <w:t>AAA43093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I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EDNTWLGRTISPR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AA43429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I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DVWA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AA43449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D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RY</w:t>
      </w:r>
      <w:r w:rsidR="00AF1DF6">
        <w:rPr>
          <w:rStyle w:val="valuegap"/>
        </w:rPr>
        <w:t>----</w:t>
      </w:r>
      <w:r w:rsidR="00AF1DF6">
        <w:rPr>
          <w:rStyle w:val="value9"/>
        </w:rPr>
        <w:t>GNGGWIGRTKSN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AA43575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GNTWLGRTISI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AD49005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AD49007/A     346 </w:t>
      </w:r>
      <w:r w:rsidR="00AF1DF6">
        <w:rPr>
          <w:rStyle w:val="value7"/>
        </w:rPr>
        <w:t>A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IWMGRTIKE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AF77036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I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DNGVWIGRTKST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lastRenderedPageBreak/>
        <w:t>AAO46232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AO46822/A     34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N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AO62036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S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AO62041/A     34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AO62044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AO62064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D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AT08005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AT37407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T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AT37414/A     345 </w:t>
      </w:r>
      <w:r w:rsidR="00AF1DF6">
        <w:rPr>
          <w:rStyle w:val="value7"/>
        </w:rPr>
        <w:t>R</w:t>
      </w:r>
      <w:r w:rsidR="00AF1DF6">
        <w:rPr>
          <w:rStyle w:val="valuegap"/>
        </w:rPr>
        <w:t>-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V</w:t>
      </w:r>
      <w:r w:rsidR="00AF1DF6">
        <w:rPr>
          <w:rStyle w:val="valuegap"/>
        </w:rPr>
        <w:t>----</w:t>
      </w:r>
      <w:r w:rsidR="00AF1DF6">
        <w:rPr>
          <w:rStyle w:val="value9"/>
        </w:rPr>
        <w:t>QNDVWLGRTISY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AT65406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G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AX78821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AY52584/A     346 </w:t>
      </w:r>
      <w:r w:rsidR="00AF1DF6">
        <w:rPr>
          <w:rStyle w:val="value7"/>
        </w:rPr>
        <w:t>A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IWMGRTIK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AY87411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S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B17695/A     342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VSI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B19439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G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B19610/A     34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B19747/A     342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VSI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B19914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BB20088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BB20104/A     344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SSNTWLGRTISPR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B20243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B20375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D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B20475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D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B20501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I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ENNTWLGRTISPK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BB21754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B87198/A     342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VSI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B87732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BB87959/A     344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SSNTWLGRTISPR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B88058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V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B88351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E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C02269/A     346 </w:t>
      </w:r>
      <w:r w:rsidR="00AF1DF6">
        <w:rPr>
          <w:rStyle w:val="value6"/>
        </w:rPr>
        <w:t>T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E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F47958/A     327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DS</w:t>
      </w:r>
      <w:r w:rsidR="00AF1DF6">
        <w:rPr>
          <w:rStyle w:val="valuedefault"/>
        </w:rPr>
        <w:t>  350 </w:t>
      </w:r>
      <w:r w:rsidR="00AF1DF6">
        <w:br/>
      </w:r>
      <w:r w:rsidR="00AF1DF6">
        <w:rPr>
          <w:rStyle w:val="valuedefault"/>
        </w:rPr>
        <w:t>ABG37189/A</w:t>
      </w:r>
      <w:r w:rsidR="000E07A4">
        <w:rPr>
          <w:rStyle w:val="valuedefault"/>
        </w:rPr>
        <w:t>     </w:t>
      </w:r>
      <w:r w:rsidR="00AF1DF6">
        <w:rPr>
          <w:rStyle w:val="valuedefault"/>
        </w:rPr>
        <w:t>346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EK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H04381/A     345 </w:t>
      </w:r>
      <w:r w:rsidR="00AF1DF6">
        <w:rPr>
          <w:rStyle w:val="value7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A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I30359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I84399/A     345 </w:t>
      </w:r>
      <w:r w:rsidR="00AF1DF6">
        <w:rPr>
          <w:rStyle w:val="value7"/>
        </w:rPr>
        <w:t>R</w:t>
      </w:r>
      <w:r w:rsidR="00AF1DF6">
        <w:rPr>
          <w:rStyle w:val="valuegap"/>
        </w:rPr>
        <w:t>-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V</w:t>
      </w:r>
      <w:r w:rsidR="00AF1DF6">
        <w:rPr>
          <w:rStyle w:val="valuegap"/>
        </w:rPr>
        <w:t>----</w:t>
      </w:r>
      <w:r w:rsidR="00AF1DF6">
        <w:rPr>
          <w:rStyle w:val="value9"/>
        </w:rPr>
        <w:t>QNDVWLGRTISY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I84436/A     342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VSI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I84475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BI84973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T</w:t>
      </w:r>
      <w:r w:rsidR="00AF1DF6">
        <w:rPr>
          <w:rStyle w:val="valuegap"/>
        </w:rPr>
        <w:t>----</w:t>
      </w:r>
      <w:r w:rsidR="00AF1DF6">
        <w:rPr>
          <w:rStyle w:val="value9"/>
        </w:rPr>
        <w:t>GDDVWLGRTVSTN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BI84982/A     345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PR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I92217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G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J09099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K32099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BP49198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P49253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G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lastRenderedPageBreak/>
        <w:t>ABQ97208/A     346 </w:t>
      </w:r>
      <w:r w:rsidR="00AF1DF6">
        <w:rPr>
          <w:rStyle w:val="value6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DDVWMGRTIGEE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R28683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I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R37723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S50124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I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S89357/A     345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PR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U95382/A     34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KGVWIGRTKST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V25648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I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V29593/A     34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V82576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I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V82587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I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W95951/A     32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BX88802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K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BY84687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I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A04655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E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CA04738/A     345 </w:t>
      </w:r>
      <w:r w:rsidR="00AF1DF6">
        <w:rPr>
          <w:rStyle w:val="value5"/>
        </w:rPr>
        <w:t>S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FSPR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A04739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A04740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S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CA14299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E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B70583/A     32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ACD47117/A     346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KQ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D65204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I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D76864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D85421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DVWA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E73320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CE76594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E78976/A     346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ENSWL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E78981/A     346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ENSWL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F20219/A     344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SGNTWLGRTISPH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CF25054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F25354/A     344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SGNTWLGRTISPR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CF33655/A     345 </w:t>
      </w:r>
      <w:r w:rsidR="00AF1DF6">
        <w:rPr>
          <w:rStyle w:val="value7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A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CF36500/A     346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EK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F93490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DVWA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I41114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A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CI48786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DVWA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N65661/A     345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PR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O24985/A     342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DNGVWIGRTKSTS</w:t>
      </w:r>
      <w:r w:rsidR="00AF1DF6">
        <w:rPr>
          <w:rStyle w:val="valuedefault"/>
        </w:rPr>
        <w:t>  365 </w:t>
      </w:r>
      <w:r w:rsidR="00AF1DF6">
        <w:br/>
      </w:r>
      <w:r w:rsidR="00AF1DF6">
        <w:rPr>
          <w:rStyle w:val="valuedefault"/>
        </w:rPr>
        <w:t>ACP50710/A     346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K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Q73415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I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EDNTWLGRTISPK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CR66907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T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CR83968/A     34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S68311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G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CS92897/A     346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EK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T67761/A     346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EK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ACT97062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lastRenderedPageBreak/>
        <w:t>ACV41710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DA71169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NR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DK70163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DU17627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G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DU20276/A     342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VSI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DU20397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A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ADU53220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AEB89856/A     347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GVNTWLGRTISTA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EB89867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EK50939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G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EK50961/A     344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D</w:t>
      </w:r>
      <w:r w:rsidR="00AF1DF6">
        <w:rPr>
          <w:rStyle w:val="valuegap"/>
        </w:rPr>
        <w:t>----</w:t>
      </w:r>
      <w:r w:rsidR="00AF1DF6">
        <w:rPr>
          <w:rStyle w:val="value9"/>
        </w:rPr>
        <w:t>SSNTWLGRTISPR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BAA06132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BAA06718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D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N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BAF03532/A     341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ISTS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BAF03569/A     341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ISTS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BAF34378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BAF34925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BAF43417/A     342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VSI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BAF43457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BAF43461/A     341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SVWAGRTISTS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BAF46763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A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BAF46905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GE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BAF48640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BAF48644/A     345 </w:t>
      </w:r>
      <w:r w:rsidR="00AF1DF6">
        <w:rPr>
          <w:rStyle w:val="value6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A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BAF48646/A     345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PR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BAF63047/A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D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NR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BAG66251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BAG66259/A     343 </w:t>
      </w:r>
      <w:r w:rsidR="00AF1DF6">
        <w:rPr>
          <w:rStyle w:val="value5"/>
        </w:rPr>
        <w:t>N</w:t>
      </w:r>
      <w:r w:rsidR="00AF1DF6">
        <w:rPr>
          <w:rStyle w:val="valuegap"/>
        </w:rPr>
        <w:t>--</w:t>
      </w:r>
      <w:r w:rsidR="00AF1DF6">
        <w:rPr>
          <w:rStyle w:val="value7"/>
        </w:rPr>
        <w:t>G</w:t>
      </w:r>
      <w:r w:rsidR="00AF1DF6">
        <w:rPr>
          <w:rStyle w:val="valuegap"/>
        </w:rPr>
        <w:t>-</w:t>
      </w:r>
      <w:r w:rsidR="00AF1DF6">
        <w:rPr>
          <w:rStyle w:val="value7"/>
        </w:rPr>
        <w:t>G</w:t>
      </w:r>
      <w:r w:rsidR="00AF1DF6">
        <w:rPr>
          <w:rStyle w:val="valuegap"/>
        </w:rPr>
        <w:t>PG</w:t>
      </w:r>
      <w:r w:rsidR="00AF1DF6">
        <w:rPr>
          <w:rStyle w:val="value9"/>
        </w:rPr>
        <w:t>VKGFGFK</w:t>
      </w:r>
      <w:r w:rsidR="00AF1DF6">
        <w:rPr>
          <w:rStyle w:val="value8"/>
        </w:rPr>
        <w:t>T</w:t>
      </w:r>
      <w:r w:rsidR="00AF1DF6">
        <w:rPr>
          <w:rStyle w:val="valuegap"/>
        </w:rPr>
        <w:t>----</w:t>
      </w:r>
      <w:r w:rsidR="00AF1DF6">
        <w:rPr>
          <w:rStyle w:val="value9"/>
        </w:rPr>
        <w:t>GN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BAG66279/A     343 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DVWMGQTISRT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BAH02172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BAH70320/A     345 </w:t>
      </w:r>
      <w:r w:rsidR="00AF1DF6">
        <w:rPr>
          <w:rStyle w:val="value5"/>
        </w:rPr>
        <w:t>G</w:t>
      </w:r>
      <w:r w:rsidR="00AF1DF6">
        <w:rPr>
          <w:rStyle w:val="valuegap"/>
        </w:rPr>
        <w:t>--</w:t>
      </w:r>
      <w:r w:rsidR="00AF1DF6">
        <w:rPr>
          <w:rStyle w:val="value7"/>
        </w:rPr>
        <w:t>A</w:t>
      </w:r>
      <w:r w:rsidR="00AF1DF6">
        <w:rPr>
          <w:rStyle w:val="valuegap"/>
        </w:rPr>
        <w:t>P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L</w:t>
      </w:r>
      <w:r w:rsidR="00AF1DF6">
        <w:rPr>
          <w:rStyle w:val="value8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DNTWLGRTISPR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BAI39637/A     32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D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PN</w:t>
      </w:r>
      <w:r w:rsidR="00AF1DF6">
        <w:rPr>
          <w:rStyle w:val="valuedefault"/>
        </w:rPr>
        <w:t>  346 </w:t>
      </w:r>
      <w:r w:rsidR="00AF1DF6">
        <w:br/>
      </w:r>
      <w:r w:rsidR="00AF1DF6">
        <w:rPr>
          <w:rStyle w:val="valuedefault"/>
        </w:rPr>
        <w:t>BAI48894/A     343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S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BAI50030/A     345 </w:t>
      </w:r>
      <w:r w:rsidR="00AF1DF6">
        <w:rPr>
          <w:rStyle w:val="value7"/>
        </w:rPr>
        <w:t>G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</w:t>
      </w:r>
      <w:r w:rsidR="00AF1DF6">
        <w:rPr>
          <w:rStyle w:val="value8"/>
        </w:rPr>
        <w:t>K</w:t>
      </w:r>
      <w:r w:rsidR="00AF1DF6">
        <w:rPr>
          <w:rStyle w:val="value9"/>
        </w:rPr>
        <w:t>T</w:t>
      </w:r>
      <w:r w:rsidR="00AF1DF6">
        <w:rPr>
          <w:rStyle w:val="valuegap"/>
        </w:rPr>
        <w:t>----</w:t>
      </w:r>
      <w:r w:rsidR="00AF1DF6">
        <w:rPr>
          <w:rStyle w:val="value9"/>
        </w:rPr>
        <w:t>GDDVWLGRTVSTS</w:t>
      </w:r>
      <w:r w:rsidR="00AF1DF6">
        <w:rPr>
          <w:rStyle w:val="valuedefault"/>
        </w:rPr>
        <w:t>  368 </w:t>
      </w:r>
      <w:r w:rsidR="00AF1DF6">
        <w:br/>
      </w:r>
      <w:r w:rsidR="00AF1DF6">
        <w:rPr>
          <w:rStyle w:val="valuedefault"/>
        </w:rPr>
        <w:t>BAJ07979/A     341 </w:t>
      </w:r>
      <w:r w:rsidR="00AF1DF6">
        <w:rPr>
          <w:rStyle w:val="value5"/>
        </w:rPr>
        <w:t>G</w:t>
      </w:r>
      <w:r w:rsidR="00AF1DF6">
        <w:rPr>
          <w:rStyle w:val="valuegap"/>
        </w:rPr>
        <w:t>TNN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GFR</w:t>
      </w:r>
      <w:r w:rsidR="00AF1DF6">
        <w:rPr>
          <w:rStyle w:val="value8"/>
        </w:rPr>
        <w:t>Q</w:t>
      </w:r>
      <w:r w:rsidR="00AF1DF6">
        <w:rPr>
          <w:rStyle w:val="valuegap"/>
        </w:rPr>
        <w:t>----</w:t>
      </w:r>
      <w:r w:rsidR="00AF1DF6">
        <w:rPr>
          <w:rStyle w:val="value9"/>
        </w:rPr>
        <w:t>GTSVWAGRTISIS</w:t>
      </w:r>
      <w:r w:rsidR="00AF1DF6">
        <w:rPr>
          <w:rStyle w:val="valuedefault"/>
        </w:rPr>
        <w:t>  367 </w:t>
      </w:r>
      <w:r w:rsidR="00AF1DF6">
        <w:br/>
      </w:r>
      <w:r w:rsidR="00AF1DF6">
        <w:rPr>
          <w:rStyle w:val="valuedefault"/>
        </w:rPr>
        <w:t>BAJ10562/A     347 </w:t>
      </w:r>
      <w:r w:rsidR="00AF1DF6">
        <w:rPr>
          <w:rStyle w:val="value6"/>
        </w:rPr>
        <w:t>D</w:t>
      </w:r>
      <w:r w:rsidR="00AF1DF6">
        <w:rPr>
          <w:rStyle w:val="valuegap"/>
        </w:rPr>
        <w:t>--</w:t>
      </w:r>
      <w:r w:rsidR="00AF1DF6">
        <w:rPr>
          <w:rStyle w:val="value7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AFLD</w:t>
      </w:r>
      <w:r w:rsidR="00AF1DF6">
        <w:rPr>
          <w:rStyle w:val="valuegap"/>
        </w:rPr>
        <w:t>----</w:t>
      </w:r>
      <w:r w:rsidR="00AF1DF6">
        <w:rPr>
          <w:rStyle w:val="value9"/>
        </w:rPr>
        <w:t>RENSWLGRTISKD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CAA36475/A     321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IKGFSF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S</w:t>
      </w:r>
      <w:r w:rsidR="00AF1DF6">
        <w:rPr>
          <w:rStyle w:val="valuedefault"/>
        </w:rPr>
        <w:t>  344 </w:t>
      </w:r>
      <w:r w:rsidR="00AF1DF6">
        <w:br/>
      </w:r>
      <w:r w:rsidR="00AF1DF6">
        <w:rPr>
          <w:rStyle w:val="valuedefault"/>
        </w:rPr>
        <w:t>CAC36997/A     346 </w:t>
      </w:r>
      <w:r w:rsidR="00AF1DF6">
        <w:rPr>
          <w:rStyle w:val="value7"/>
        </w:rPr>
        <w:t>N</w:t>
      </w:r>
      <w:r w:rsidR="00AF1DF6">
        <w:rPr>
          <w:rStyle w:val="valuegap"/>
        </w:rPr>
        <w:t>--</w:t>
      </w:r>
      <w:r w:rsidR="00AF1DF6">
        <w:rPr>
          <w:rStyle w:val="value8"/>
        </w:rPr>
        <w:t>H</w:t>
      </w:r>
      <w:r w:rsidR="00AF1DF6">
        <w:rPr>
          <w:rStyle w:val="valuegap"/>
        </w:rPr>
        <w:t>-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WAF</w:t>
      </w:r>
      <w:r w:rsidR="00AF1DF6">
        <w:rPr>
          <w:rStyle w:val="value8"/>
        </w:rPr>
        <w:t>D</w:t>
      </w:r>
      <w:r w:rsidR="00AF1DF6">
        <w:rPr>
          <w:rStyle w:val="value9"/>
        </w:rPr>
        <w:t>N</w:t>
      </w:r>
      <w:r w:rsidR="00AF1DF6">
        <w:rPr>
          <w:rStyle w:val="valuegap"/>
        </w:rPr>
        <w:t>----</w:t>
      </w:r>
      <w:r w:rsidR="00AF1DF6">
        <w:rPr>
          <w:rStyle w:val="value9"/>
        </w:rPr>
        <w:t>GNDVWMGRTISKD</w:t>
      </w:r>
      <w:r w:rsidR="00AF1DF6">
        <w:rPr>
          <w:rStyle w:val="valuedefault"/>
        </w:rPr>
        <w:t>  369 </w:t>
      </w:r>
      <w:r w:rsidR="00AF1DF6">
        <w:br/>
      </w:r>
      <w:r w:rsidR="00AF1DF6">
        <w:rPr>
          <w:rStyle w:val="valuedefault"/>
        </w:rPr>
        <w:t>CAD57252/A      343 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D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YK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NR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CAO82694/A     354 </w:t>
      </w:r>
      <w:r w:rsidR="00AF1DF6">
        <w:rPr>
          <w:rStyle w:val="value5"/>
        </w:rPr>
        <w:t>A</w:t>
      </w:r>
      <w:r w:rsidR="00AF1DF6">
        <w:rPr>
          <w:rStyle w:val="valuegap"/>
        </w:rPr>
        <w:t>---</w:t>
      </w:r>
      <w:r w:rsidR="00AF1DF6">
        <w:rPr>
          <w:rStyle w:val="value6"/>
        </w:rPr>
        <w:t>N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Y</w:t>
      </w:r>
      <w:r w:rsidR="00AF1DF6">
        <w:rPr>
          <w:rStyle w:val="valuegap"/>
        </w:rPr>
        <w:t>----</w:t>
      </w:r>
      <w:r w:rsidR="00AF1DF6">
        <w:rPr>
          <w:rStyle w:val="value9"/>
        </w:rPr>
        <w:t>GNGVWIGRTKSTS</w:t>
      </w:r>
      <w:r w:rsidR="00AF1DF6">
        <w:rPr>
          <w:rStyle w:val="valuedefault"/>
        </w:rPr>
        <w:t>  377 </w:t>
      </w:r>
      <w:r w:rsidR="00AF1DF6">
        <w:br/>
      </w:r>
      <w:r w:rsidR="00AF1DF6">
        <w:rPr>
          <w:rStyle w:val="valuedefault"/>
        </w:rPr>
        <w:t>CAP69845/A     344 </w:t>
      </w:r>
      <w:r w:rsidR="00AF1DF6">
        <w:rPr>
          <w:rStyle w:val="value7"/>
        </w:rPr>
        <w:t>R</w:t>
      </w:r>
      <w:r w:rsidR="00AF1DF6">
        <w:rPr>
          <w:rStyle w:val="valuegap"/>
        </w:rPr>
        <w:t>---</w:t>
      </w:r>
      <w:r w:rsidR="00AF1DF6">
        <w:rPr>
          <w:rStyle w:val="value6"/>
        </w:rPr>
        <w:t>Y</w:t>
      </w:r>
      <w:r w:rsidR="00AF1DF6">
        <w:rPr>
          <w:rStyle w:val="value9"/>
        </w:rPr>
        <w:t>G</w:t>
      </w:r>
      <w:r w:rsidR="00AF1DF6">
        <w:rPr>
          <w:rStyle w:val="valuegap"/>
        </w:rPr>
        <w:t>--</w:t>
      </w:r>
      <w:r w:rsidR="00AF1DF6">
        <w:rPr>
          <w:rStyle w:val="value9"/>
        </w:rPr>
        <w:t>VKGFSFR</w:t>
      </w:r>
      <w:r w:rsidR="00AF1DF6">
        <w:rPr>
          <w:rStyle w:val="value8"/>
        </w:rPr>
        <w:t>Y</w:t>
      </w:r>
      <w:r w:rsidR="00AF1DF6">
        <w:rPr>
          <w:rStyle w:val="valuegap"/>
        </w:rPr>
        <w:t>----</w:t>
      </w:r>
      <w:r w:rsidR="00AF1DF6">
        <w:rPr>
          <w:rStyle w:val="value9"/>
        </w:rPr>
        <w:t>GDGVWIGRTKSLE</w:t>
      </w:r>
      <w:r w:rsidR="00AF1DF6">
        <w:rPr>
          <w:rStyle w:val="valuedefault"/>
        </w:rPr>
        <w:t>  367 </w:t>
      </w:r>
      <w:r w:rsidR="00AF1DF6">
        <w:br/>
      </w:r>
      <w:r w:rsidR="00AF1DF6">
        <w:br/>
      </w:r>
      <w:r w:rsidR="000E07A4">
        <w:rPr>
          <w:rStyle w:val="valuedefault"/>
        </w:rPr>
        <w:t>cons           </w:t>
      </w:r>
      <w:r w:rsidR="00AF1DF6">
        <w:rPr>
          <w:rStyle w:val="valuedefault"/>
        </w:rPr>
        <w:t>892 </w:t>
      </w:r>
      <w:r w:rsidR="00AF1DF6">
        <w:rPr>
          <w:rStyle w:val="value6"/>
        </w:rPr>
        <w:t> </w:t>
      </w:r>
      <w:r w:rsidR="00AF1DF6">
        <w:rPr>
          <w:rStyle w:val="valuedefault"/>
        </w:rPr>
        <w:t>  </w:t>
      </w:r>
      <w:r w:rsidR="00AF1DF6">
        <w:rPr>
          <w:rStyle w:val="value7"/>
        </w:rPr>
        <w:t> </w:t>
      </w:r>
      <w:r w:rsidR="00AF1DF6">
        <w:rPr>
          <w:rStyle w:val="value6"/>
        </w:rPr>
        <w:t> </w:t>
      </w:r>
      <w:r w:rsidR="00AF1DF6">
        <w:rPr>
          <w:rStyle w:val="value9"/>
        </w:rPr>
        <w:t>*</w:t>
      </w:r>
      <w:r w:rsidR="00AF1DF6">
        <w:rPr>
          <w:rStyle w:val="valuedefault"/>
        </w:rPr>
        <w:t>  </w:t>
      </w:r>
      <w:r w:rsidR="00AF1DF6">
        <w:rPr>
          <w:rStyle w:val="value9"/>
        </w:rPr>
        <w:t>:**    </w:t>
      </w:r>
      <w:r w:rsidR="00AF1DF6">
        <w:rPr>
          <w:rStyle w:val="value8"/>
        </w:rPr>
        <w:t> </w:t>
      </w:r>
      <w:r w:rsidR="00AF1DF6">
        <w:rPr>
          <w:rStyle w:val="value9"/>
        </w:rPr>
        <w:t>      . </w:t>
      </w:r>
      <w:proofErr w:type="gramStart"/>
      <w:r w:rsidR="00AF1DF6">
        <w:rPr>
          <w:rStyle w:val="value9"/>
        </w:rPr>
        <w:t>* .</w:t>
      </w:r>
      <w:proofErr w:type="gramEnd"/>
      <w:r w:rsidR="00AF1DF6">
        <w:rPr>
          <w:rStyle w:val="value9"/>
        </w:rPr>
        <w:t>:*    </w:t>
      </w:r>
      <w:r w:rsidR="00AF1DF6">
        <w:rPr>
          <w:rStyle w:val="valuedefault"/>
        </w:rPr>
        <w:t>  924 </w:t>
      </w:r>
      <w:r w:rsidR="00AF1DF6">
        <w:br/>
      </w:r>
      <w:r w:rsidR="00AF1DF6">
        <w:br/>
      </w:r>
      <w:r w:rsidR="00AF1DF6">
        <w:br/>
      </w:r>
      <w:r w:rsidR="006B1264">
        <w:rPr>
          <w:rStyle w:val="valuedefault"/>
        </w:rPr>
        <w:lastRenderedPageBreak/>
        <w:t>AAA43735/B     373 </w:t>
      </w:r>
      <w:r w:rsidR="006B1264">
        <w:rPr>
          <w:rStyle w:val="value9"/>
        </w:rPr>
        <w:t>ERMGMELYVK</w:t>
      </w:r>
      <w:r w:rsidR="006B1264">
        <w:rPr>
          <w:rStyle w:val="valuegap"/>
        </w:rPr>
        <w:t>-------</w:t>
      </w:r>
      <w:r w:rsidR="006B1264">
        <w:rPr>
          <w:rStyle w:val="value9"/>
        </w:rPr>
        <w:t>Y</w:t>
      </w:r>
      <w:r w:rsidR="006B1264">
        <w:rPr>
          <w:rStyle w:val="value6"/>
        </w:rPr>
        <w:t>D</w:t>
      </w:r>
      <w:r w:rsidR="006B1264">
        <w:rPr>
          <w:rStyle w:val="value4"/>
        </w:rPr>
        <w:t>G</w:t>
      </w:r>
      <w:r w:rsidR="006B1264">
        <w:rPr>
          <w:rStyle w:val="value3"/>
        </w:rPr>
        <w:t>D</w:t>
      </w:r>
      <w:r w:rsidR="006B1264">
        <w:rPr>
          <w:rStyle w:val="valuegap"/>
        </w:rPr>
        <w:t>-</w:t>
      </w:r>
      <w:r w:rsidR="006B1264">
        <w:rPr>
          <w:rStyle w:val="value3"/>
        </w:rPr>
        <w:t>PWT</w:t>
      </w:r>
      <w:r w:rsidR="006B1264">
        <w:rPr>
          <w:rStyle w:val="value2"/>
        </w:rPr>
        <w:t>D</w:t>
      </w:r>
      <w:r w:rsidR="006B1264">
        <w:rPr>
          <w:rStyle w:val="value5"/>
        </w:rPr>
        <w:t>S</w:t>
      </w:r>
      <w:r w:rsidR="006B1264">
        <w:rPr>
          <w:rStyle w:val="value4"/>
        </w:rPr>
        <w:t>D</w:t>
      </w:r>
      <w:r w:rsidR="006B1264">
        <w:rPr>
          <w:rStyle w:val="value5"/>
        </w:rPr>
        <w:t>A</w:t>
      </w:r>
      <w:r w:rsidR="006B1264">
        <w:rPr>
          <w:rStyle w:val="valuegap"/>
        </w:rPr>
        <w:t>----</w:t>
      </w:r>
      <w:r w:rsidR="006B1264">
        <w:rPr>
          <w:rStyle w:val="valuedefault"/>
        </w:rPr>
        <w:t>  393 </w:t>
      </w:r>
      <w:r w:rsidR="006B1264">
        <w:br/>
      </w:r>
      <w:r w:rsidR="006B1264">
        <w:rPr>
          <w:rStyle w:val="valuedefault"/>
        </w:rPr>
        <w:t>AAA43743/B     373 </w:t>
      </w:r>
      <w:r w:rsidR="006B1264">
        <w:rPr>
          <w:rStyle w:val="value9"/>
        </w:rPr>
        <w:t>ERMGMELYVK</w:t>
      </w:r>
      <w:r w:rsidR="006B1264">
        <w:rPr>
          <w:rStyle w:val="valuegap"/>
        </w:rPr>
        <w:t>-------</w:t>
      </w:r>
      <w:r w:rsidR="006B1264">
        <w:rPr>
          <w:rStyle w:val="value9"/>
        </w:rPr>
        <w:t>Y</w:t>
      </w:r>
      <w:r w:rsidR="006B1264">
        <w:rPr>
          <w:rStyle w:val="value6"/>
        </w:rPr>
        <w:t>D</w:t>
      </w:r>
      <w:r w:rsidR="006B1264">
        <w:rPr>
          <w:rStyle w:val="value4"/>
        </w:rPr>
        <w:t>G</w:t>
      </w:r>
      <w:r w:rsidR="006B1264">
        <w:rPr>
          <w:rStyle w:val="value3"/>
        </w:rPr>
        <w:t>D</w:t>
      </w:r>
      <w:r w:rsidR="006B1264">
        <w:rPr>
          <w:rStyle w:val="valuegap"/>
        </w:rPr>
        <w:t>-</w:t>
      </w:r>
      <w:r w:rsidR="006B1264">
        <w:rPr>
          <w:rStyle w:val="value3"/>
        </w:rPr>
        <w:t>PWT</w:t>
      </w:r>
      <w:r w:rsidR="006B1264">
        <w:rPr>
          <w:rStyle w:val="value2"/>
        </w:rPr>
        <w:t>D</w:t>
      </w:r>
      <w:r w:rsidR="006B1264">
        <w:rPr>
          <w:rStyle w:val="value5"/>
        </w:rPr>
        <w:t>S</w:t>
      </w:r>
      <w:r w:rsidR="006B1264">
        <w:rPr>
          <w:rStyle w:val="value4"/>
        </w:rPr>
        <w:t>E</w:t>
      </w:r>
      <w:r w:rsidR="006B1264">
        <w:rPr>
          <w:rStyle w:val="value5"/>
        </w:rPr>
        <w:t>A</w:t>
      </w:r>
      <w:r w:rsidR="006B1264">
        <w:rPr>
          <w:rStyle w:val="valuegap"/>
        </w:rPr>
        <w:t>----</w:t>
      </w:r>
      <w:r w:rsidR="006B1264">
        <w:rPr>
          <w:rStyle w:val="valuedefault"/>
        </w:rPr>
        <w:t>  393 </w:t>
      </w:r>
      <w:r w:rsidR="006B1264">
        <w:br/>
      </w:r>
      <w:r w:rsidR="006B1264">
        <w:rPr>
          <w:rStyle w:val="valuedefault"/>
        </w:rPr>
        <w:t>AAA43749/B     373 </w:t>
      </w:r>
      <w:r w:rsidR="006B1264">
        <w:rPr>
          <w:rStyle w:val="value9"/>
        </w:rPr>
        <w:t>NRMGMELYVK</w:t>
      </w:r>
      <w:r w:rsidR="006B1264">
        <w:rPr>
          <w:rStyle w:val="valuegap"/>
        </w:rPr>
        <w:t>-------</w:t>
      </w:r>
      <w:r w:rsidR="006B1264">
        <w:rPr>
          <w:rStyle w:val="value9"/>
        </w:rPr>
        <w:t>Y</w:t>
      </w:r>
      <w:r w:rsidR="006B1264">
        <w:rPr>
          <w:rStyle w:val="value7"/>
        </w:rPr>
        <w:t>D</w:t>
      </w:r>
      <w:r w:rsidR="006B1264">
        <w:rPr>
          <w:rStyle w:val="value6"/>
        </w:rPr>
        <w:t>GD</w:t>
      </w:r>
      <w:r w:rsidR="006B1264">
        <w:rPr>
          <w:rStyle w:val="valuegap"/>
        </w:rPr>
        <w:t>-</w:t>
      </w:r>
      <w:r w:rsidR="006B1264">
        <w:rPr>
          <w:rStyle w:val="value5"/>
        </w:rPr>
        <w:t>PW</w:t>
      </w:r>
      <w:r w:rsidR="006B1264">
        <w:rPr>
          <w:rStyle w:val="value4"/>
        </w:rPr>
        <w:t>T</w:t>
      </w:r>
      <w:r w:rsidR="006B1264">
        <w:rPr>
          <w:rStyle w:val="value3"/>
        </w:rPr>
        <w:t>DS</w:t>
      </w:r>
      <w:r w:rsidR="006B1264">
        <w:rPr>
          <w:rStyle w:val="value2"/>
        </w:rPr>
        <w:t>DA</w:t>
      </w:r>
      <w:r w:rsidR="006B1264">
        <w:rPr>
          <w:rStyle w:val="valuegap"/>
        </w:rPr>
        <w:t>----</w:t>
      </w:r>
      <w:r w:rsidR="006B1264">
        <w:rPr>
          <w:rStyle w:val="valuedefault"/>
        </w:rPr>
        <w:t>  393</w:t>
      </w:r>
    </w:p>
    <w:p w:rsidR="00951ECE" w:rsidRDefault="00951ECE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373 </w:t>
      </w:r>
      <w:r>
        <w:rPr>
          <w:rStyle w:val="value9"/>
        </w:rPr>
        <w:t>KRMGMGLYVK</w:t>
      </w:r>
      <w:r>
        <w:rPr>
          <w:rStyle w:val="valuegap"/>
        </w:rPr>
        <w:t>-------</w:t>
      </w:r>
      <w:r>
        <w:rPr>
          <w:rStyle w:val="value9"/>
        </w:rPr>
        <w:t>Y</w:t>
      </w:r>
      <w:r>
        <w:rPr>
          <w:rStyle w:val="value6"/>
        </w:rPr>
        <w:t>D</w:t>
      </w:r>
      <w:r>
        <w:rPr>
          <w:rStyle w:val="value4"/>
        </w:rPr>
        <w:t>G</w:t>
      </w:r>
      <w:r>
        <w:rPr>
          <w:rStyle w:val="value3"/>
        </w:rPr>
        <w:t>D</w:t>
      </w:r>
      <w:r>
        <w:rPr>
          <w:rStyle w:val="valuegap"/>
        </w:rPr>
        <w:t>-</w:t>
      </w:r>
      <w:r>
        <w:rPr>
          <w:rStyle w:val="value3"/>
        </w:rPr>
        <w:t>PWT</w:t>
      </w:r>
      <w:r>
        <w:rPr>
          <w:rStyle w:val="value2"/>
        </w:rPr>
        <w:t>D</w:t>
      </w:r>
      <w:r>
        <w:rPr>
          <w:rStyle w:val="value5"/>
        </w:rPr>
        <w:t>S</w:t>
      </w:r>
      <w:r>
        <w:rPr>
          <w:rStyle w:val="value4"/>
        </w:rPr>
        <w:t>D</w:t>
      </w:r>
      <w:r>
        <w:rPr>
          <w:rStyle w:val="value5"/>
        </w:rPr>
        <w:t>A</w:t>
      </w:r>
      <w:r>
        <w:rPr>
          <w:rStyle w:val="valuegap"/>
        </w:rPr>
        <w:t>----</w:t>
      </w:r>
      <w:proofErr w:type="gramStart"/>
      <w:r>
        <w:rPr>
          <w:rStyle w:val="valuedefault"/>
        </w:rPr>
        <w:t>  393</w:t>
      </w:r>
      <w:proofErr w:type="gramEnd"/>
    </w:p>
    <w:p w:rsidR="00951ECE" w:rsidRDefault="00951ECE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373 </w:t>
      </w:r>
      <w:r>
        <w:rPr>
          <w:rStyle w:val="value9"/>
        </w:rPr>
        <w:t>KRMGMGLYVK</w:t>
      </w:r>
      <w:r>
        <w:rPr>
          <w:rStyle w:val="valuegap"/>
        </w:rPr>
        <w:t>-------</w:t>
      </w:r>
      <w:r>
        <w:rPr>
          <w:rStyle w:val="value9"/>
        </w:rPr>
        <w:t>Y</w:t>
      </w:r>
      <w:r>
        <w:rPr>
          <w:rStyle w:val="value6"/>
        </w:rPr>
        <w:t>D</w:t>
      </w:r>
      <w:r>
        <w:rPr>
          <w:rStyle w:val="value4"/>
        </w:rPr>
        <w:t>G</w:t>
      </w:r>
      <w:r>
        <w:rPr>
          <w:rStyle w:val="value3"/>
        </w:rPr>
        <w:t>D</w:t>
      </w:r>
      <w:r>
        <w:rPr>
          <w:rStyle w:val="valuegap"/>
        </w:rPr>
        <w:t>-</w:t>
      </w:r>
      <w:r>
        <w:rPr>
          <w:rStyle w:val="value3"/>
        </w:rPr>
        <w:t>PWI</w:t>
      </w:r>
      <w:r>
        <w:rPr>
          <w:rStyle w:val="value2"/>
        </w:rPr>
        <w:t>D</w:t>
      </w:r>
      <w:r>
        <w:rPr>
          <w:rStyle w:val="value5"/>
        </w:rPr>
        <w:t>S</w:t>
      </w:r>
      <w:r>
        <w:rPr>
          <w:rStyle w:val="value4"/>
        </w:rPr>
        <w:t>D</w:t>
      </w:r>
      <w:r>
        <w:rPr>
          <w:rStyle w:val="value5"/>
        </w:rPr>
        <w:t>A</w:t>
      </w:r>
      <w:r>
        <w:rPr>
          <w:rStyle w:val="valuegap"/>
        </w:rPr>
        <w:t>----</w:t>
      </w:r>
      <w:proofErr w:type="gramStart"/>
      <w:r>
        <w:rPr>
          <w:rStyle w:val="valuedefault"/>
        </w:rPr>
        <w:t>  393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O72374/B     373 </w:t>
      </w:r>
      <w:r>
        <w:rPr>
          <w:rStyle w:val="value9"/>
        </w:rPr>
        <w:t>KRMGMGLYVK</w:t>
      </w:r>
      <w:r>
        <w:rPr>
          <w:rStyle w:val="valuegap"/>
        </w:rPr>
        <w:t>-------</w:t>
      </w:r>
      <w:r>
        <w:rPr>
          <w:rStyle w:val="value9"/>
        </w:rPr>
        <w:t>Y</w:t>
      </w:r>
      <w:r>
        <w:rPr>
          <w:rStyle w:val="value6"/>
        </w:rPr>
        <w:t>D</w:t>
      </w:r>
      <w:r>
        <w:rPr>
          <w:rStyle w:val="value4"/>
        </w:rPr>
        <w:t>G</w:t>
      </w:r>
      <w:r>
        <w:rPr>
          <w:rStyle w:val="value3"/>
        </w:rPr>
        <w:t>D</w:t>
      </w:r>
      <w:r>
        <w:rPr>
          <w:rStyle w:val="valuegap"/>
        </w:rPr>
        <w:t>-</w:t>
      </w:r>
      <w:r>
        <w:rPr>
          <w:rStyle w:val="value3"/>
        </w:rPr>
        <w:t>PWS</w:t>
      </w:r>
      <w:r>
        <w:rPr>
          <w:rStyle w:val="value2"/>
        </w:rPr>
        <w:t>D</w:t>
      </w:r>
      <w:r>
        <w:rPr>
          <w:rStyle w:val="value5"/>
        </w:rPr>
        <w:t>S</w:t>
      </w:r>
      <w:r>
        <w:rPr>
          <w:rStyle w:val="value4"/>
        </w:rPr>
        <w:t>D</w:t>
      </w:r>
      <w:r>
        <w:rPr>
          <w:rStyle w:val="value5"/>
        </w:rPr>
        <w:t>A</w:t>
      </w:r>
      <w:r>
        <w:rPr>
          <w:rStyle w:val="valuegap"/>
        </w:rPr>
        <w:t>----</w:t>
      </w:r>
      <w:r>
        <w:rPr>
          <w:rStyle w:val="valuedefault"/>
        </w:rPr>
        <w:t>  393</w:t>
      </w:r>
    </w:p>
    <w:p w:rsidR="00951ECE" w:rsidRDefault="00951ECE" w:rsidP="00936606">
      <w:pPr>
        <w:spacing w:after="0"/>
        <w:rPr>
          <w:rStyle w:val="valuedefault"/>
        </w:rPr>
      </w:pPr>
      <w:r>
        <w:rPr>
          <w:rStyle w:val="valuedefault"/>
        </w:rPr>
        <w:t>ABQ81846/B     373 </w:t>
      </w:r>
      <w:r>
        <w:rPr>
          <w:rStyle w:val="value9"/>
        </w:rPr>
        <w:t>ERMGMELYVK</w:t>
      </w:r>
      <w:r>
        <w:rPr>
          <w:rStyle w:val="valuegap"/>
        </w:rPr>
        <w:t>-------</w:t>
      </w:r>
      <w:r>
        <w:rPr>
          <w:rStyle w:val="value9"/>
        </w:rPr>
        <w:t>Y</w:t>
      </w:r>
      <w:r>
        <w:rPr>
          <w:rStyle w:val="value6"/>
        </w:rPr>
        <w:t>D</w:t>
      </w:r>
      <w:r>
        <w:rPr>
          <w:rStyle w:val="value4"/>
        </w:rPr>
        <w:t>G</w:t>
      </w:r>
      <w:r>
        <w:rPr>
          <w:rStyle w:val="value3"/>
        </w:rPr>
        <w:t>D</w:t>
      </w:r>
      <w:r>
        <w:rPr>
          <w:rStyle w:val="valuegap"/>
        </w:rPr>
        <w:t>-</w:t>
      </w:r>
      <w:r>
        <w:rPr>
          <w:rStyle w:val="value3"/>
        </w:rPr>
        <w:t>PWT</w:t>
      </w:r>
      <w:r>
        <w:rPr>
          <w:rStyle w:val="value2"/>
        </w:rPr>
        <w:t>D</w:t>
      </w:r>
      <w:r>
        <w:rPr>
          <w:rStyle w:val="value5"/>
        </w:rPr>
        <w:t>S</w:t>
      </w:r>
      <w:r>
        <w:rPr>
          <w:rStyle w:val="value4"/>
        </w:rPr>
        <w:t>D</w:t>
      </w:r>
      <w:r>
        <w:rPr>
          <w:rStyle w:val="value5"/>
        </w:rPr>
        <w:t>A</w:t>
      </w:r>
      <w:r>
        <w:rPr>
          <w:rStyle w:val="valuegap"/>
        </w:rPr>
        <w:t>----</w:t>
      </w:r>
      <w:proofErr w:type="gramStart"/>
      <w:r>
        <w:rPr>
          <w:rStyle w:val="valuedefault"/>
        </w:rPr>
        <w:t>  393</w:t>
      </w:r>
      <w:proofErr w:type="gramEnd"/>
      <w:r>
        <w:rPr>
          <w:rStyle w:val="valuedefault"/>
        </w:rPr>
        <w:t>  </w:t>
      </w:r>
      <w:r>
        <w:br/>
      </w:r>
      <w:r>
        <w:rPr>
          <w:rStyle w:val="valuedefault"/>
        </w:rPr>
        <w:t>ACU12759/B     373 </w:t>
      </w:r>
      <w:r>
        <w:rPr>
          <w:rStyle w:val="value9"/>
        </w:rPr>
        <w:t>ERMGMGLYVK</w:t>
      </w:r>
      <w:r>
        <w:rPr>
          <w:rStyle w:val="valuegap"/>
        </w:rPr>
        <w:t>-------</w:t>
      </w:r>
      <w:r>
        <w:rPr>
          <w:rStyle w:val="value9"/>
        </w:rPr>
        <w:t>Y</w:t>
      </w:r>
      <w:r>
        <w:rPr>
          <w:rStyle w:val="value6"/>
        </w:rPr>
        <w:t>D</w:t>
      </w:r>
      <w:r>
        <w:rPr>
          <w:rStyle w:val="value4"/>
        </w:rPr>
        <w:t>G</w:t>
      </w:r>
      <w:r>
        <w:rPr>
          <w:rStyle w:val="value3"/>
        </w:rPr>
        <w:t>D</w:t>
      </w:r>
      <w:r>
        <w:rPr>
          <w:rStyle w:val="valuegap"/>
        </w:rPr>
        <w:t>-</w:t>
      </w:r>
      <w:r>
        <w:rPr>
          <w:rStyle w:val="value3"/>
        </w:rPr>
        <w:t>PWA</w:t>
      </w:r>
      <w:r>
        <w:rPr>
          <w:rStyle w:val="value2"/>
        </w:rPr>
        <w:t>D</w:t>
      </w:r>
      <w:r>
        <w:rPr>
          <w:rStyle w:val="value5"/>
        </w:rPr>
        <w:t>S</w:t>
      </w:r>
      <w:r>
        <w:rPr>
          <w:rStyle w:val="value4"/>
        </w:rPr>
        <w:t>D</w:t>
      </w:r>
      <w:r>
        <w:rPr>
          <w:rStyle w:val="value5"/>
        </w:rPr>
        <w:t>A</w:t>
      </w:r>
      <w:r>
        <w:rPr>
          <w:rStyle w:val="valuegap"/>
        </w:rPr>
        <w:t>----</w:t>
      </w:r>
      <w:r>
        <w:rPr>
          <w:rStyle w:val="valuedefault"/>
        </w:rPr>
        <w:t>  393 </w:t>
      </w:r>
    </w:p>
    <w:p w:rsidR="00781653" w:rsidRDefault="00951ECE" w:rsidP="00936606">
      <w:pPr>
        <w:spacing w:after="0"/>
        <w:rPr>
          <w:rStyle w:val="valuedefault"/>
        </w:rPr>
      </w:pPr>
      <w:r>
        <w:rPr>
          <w:rStyle w:val="valuedefault"/>
        </w:rPr>
        <w:t>BAB32609/B     373 </w:t>
      </w:r>
      <w:r>
        <w:rPr>
          <w:rStyle w:val="value9"/>
        </w:rPr>
        <w:t>ERMGMELYVK</w:t>
      </w:r>
      <w:r>
        <w:rPr>
          <w:rStyle w:val="valuegap"/>
        </w:rPr>
        <w:t>-------</w:t>
      </w:r>
      <w:r>
        <w:rPr>
          <w:rStyle w:val="value9"/>
        </w:rPr>
        <w:t>Y</w:t>
      </w:r>
      <w:r>
        <w:rPr>
          <w:rStyle w:val="value6"/>
        </w:rPr>
        <w:t>D</w:t>
      </w:r>
      <w:r>
        <w:rPr>
          <w:rStyle w:val="value4"/>
        </w:rPr>
        <w:t>G</w:t>
      </w:r>
      <w:r>
        <w:rPr>
          <w:rStyle w:val="value3"/>
        </w:rPr>
        <w:t>D</w:t>
      </w:r>
      <w:r>
        <w:rPr>
          <w:rStyle w:val="valuegap"/>
        </w:rPr>
        <w:t>-</w:t>
      </w:r>
      <w:r>
        <w:rPr>
          <w:rStyle w:val="value3"/>
        </w:rPr>
        <w:t>PWT</w:t>
      </w:r>
      <w:r>
        <w:rPr>
          <w:rStyle w:val="value2"/>
        </w:rPr>
        <w:t>D</w:t>
      </w:r>
      <w:r>
        <w:rPr>
          <w:rStyle w:val="value5"/>
        </w:rPr>
        <w:t>S</w:t>
      </w:r>
      <w:r>
        <w:rPr>
          <w:rStyle w:val="value4"/>
        </w:rPr>
        <w:t>D</w:t>
      </w:r>
      <w:r>
        <w:rPr>
          <w:rStyle w:val="value5"/>
        </w:rPr>
        <w:t>A</w:t>
      </w:r>
      <w:r>
        <w:rPr>
          <w:rStyle w:val="valuegap"/>
        </w:rPr>
        <w:t>----</w:t>
      </w:r>
      <w:r>
        <w:rPr>
          <w:rStyle w:val="valuedefault"/>
        </w:rPr>
        <w:t>  393 </w:t>
      </w:r>
      <w:r>
        <w:br/>
      </w:r>
      <w:r w:rsidR="00AF1DF6">
        <w:rPr>
          <w:rStyle w:val="valuedefault"/>
        </w:rPr>
        <w:t>AAA43093/A     368 </w:t>
      </w:r>
      <w:r w:rsidR="00AF1DF6">
        <w:rPr>
          <w:rStyle w:val="value9"/>
        </w:rPr>
        <w:t>L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E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AA43429/A     367 </w:t>
      </w:r>
      <w:r w:rsidR="00AF1DF6">
        <w:rPr>
          <w:rStyle w:val="value9"/>
        </w:rPr>
        <w:t>SRSGFEIIKI</w:t>
      </w:r>
      <w:r w:rsidR="00AF1DF6">
        <w:rPr>
          <w:rStyle w:val="valuegap"/>
        </w:rPr>
        <w:t>-------</w:t>
      </w:r>
      <w:r w:rsidR="00AF1DF6">
        <w:rPr>
          <w:rStyle w:val="value9"/>
        </w:rPr>
        <w:t>R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AA43449/A     367 </w:t>
      </w:r>
      <w:r w:rsidR="00AF1DF6">
        <w:rPr>
          <w:rStyle w:val="value9"/>
        </w:rPr>
        <w:t>SRK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D</w:t>
      </w:r>
      <w:r w:rsidR="00AF1DF6">
        <w:rPr>
          <w:rStyle w:val="value5"/>
        </w:rPr>
        <w:t>P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N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AA43575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D49005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A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L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D49007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VGGW</w:t>
      </w:r>
      <w:r w:rsidR="00AF1DF6">
        <w:rPr>
          <w:rStyle w:val="valuegap"/>
        </w:rPr>
        <w:t>-</w:t>
      </w:r>
      <w:r w:rsidR="00AF1DF6">
        <w:rPr>
          <w:rStyle w:val="value8"/>
        </w:rPr>
        <w:t>T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F77036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AO46232/A     370 </w:t>
      </w:r>
      <w:r w:rsidR="00AF1DF6">
        <w:rPr>
          <w:rStyle w:val="value9"/>
        </w:rPr>
        <w:t>L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5"/>
        </w:rPr>
        <w:t>P</w:t>
      </w:r>
      <w:r w:rsidR="00AF1DF6">
        <w:rPr>
          <w:rStyle w:val="value3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O46822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G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AO62036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0"/>
        </w:rPr>
        <w:t>I</w:t>
      </w:r>
      <w:r w:rsidR="00AF1DF6">
        <w:rPr>
          <w:rStyle w:val="value7"/>
        </w:rPr>
        <w:t>NS</w:t>
      </w:r>
      <w:r w:rsidR="00AF1DF6">
        <w:rPr>
          <w:rStyle w:val="value6"/>
        </w:rPr>
        <w:t>P</w:t>
      </w:r>
      <w:r w:rsidR="00AF1DF6">
        <w:rPr>
          <w:rStyle w:val="value5"/>
        </w:rPr>
        <w:t>S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AO62041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AO62044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AO62064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S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T08005/A     367 </w:t>
      </w:r>
      <w:r w:rsidR="00AF1DF6">
        <w:rPr>
          <w:rStyle w:val="value9"/>
        </w:rPr>
        <w:t>SRSGFEI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RNGW</w:t>
      </w:r>
      <w:r w:rsidR="00AF1DF6">
        <w:rPr>
          <w:rStyle w:val="valuegap"/>
        </w:rPr>
        <w:t>-</w:t>
      </w:r>
      <w:r w:rsidR="00AF1DF6">
        <w:rPr>
          <w:rStyle w:val="value8"/>
        </w:rPr>
        <w:t>I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AT37407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AT37414/A     369 </w:t>
      </w:r>
      <w:r w:rsidR="00AF1DF6">
        <w:rPr>
          <w:rStyle w:val="value9"/>
        </w:rPr>
        <w:t>SRSGFEV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SNGW</w:t>
      </w:r>
      <w:r w:rsidR="00AF1DF6">
        <w:rPr>
          <w:rStyle w:val="value0"/>
        </w:rPr>
        <w:t>I</w:t>
      </w:r>
      <w:r w:rsidR="00AF1DF6">
        <w:rPr>
          <w:rStyle w:val="value4"/>
        </w:rPr>
        <w:t>D</w:t>
      </w:r>
      <w:r w:rsidR="00AF1DF6">
        <w:rPr>
          <w:rStyle w:val="value3"/>
        </w:rPr>
        <w:t>SRN</w:t>
      </w:r>
      <w:r w:rsidR="00AF1DF6">
        <w:rPr>
          <w:rStyle w:val="valuegap"/>
        </w:rPr>
        <w:t>-</w:t>
      </w:r>
      <w:r w:rsidR="00AF1DF6">
        <w:rPr>
          <w:rStyle w:val="value1"/>
        </w:rPr>
        <w:t>Q</w:t>
      </w:r>
      <w:r w:rsidR="00AF1DF6">
        <w:rPr>
          <w:rStyle w:val="value2"/>
        </w:rPr>
        <w:t>EK</w:t>
      </w:r>
      <w:r w:rsidR="00AF1DF6">
        <w:rPr>
          <w:rStyle w:val="value6"/>
        </w:rPr>
        <w:t>A</w:t>
      </w:r>
      <w:r w:rsidR="00AF1DF6">
        <w:rPr>
          <w:rStyle w:val="value7"/>
        </w:rPr>
        <w:t>A</w:t>
      </w:r>
      <w:r w:rsidR="00AF1DF6">
        <w:rPr>
          <w:rStyle w:val="value8"/>
        </w:rPr>
        <w:t>I</w:t>
      </w:r>
      <w:r w:rsidR="00AF1DF6">
        <w:rPr>
          <w:rStyle w:val="valuedefault"/>
        </w:rPr>
        <w:t>  393 </w:t>
      </w:r>
      <w:r w:rsidR="00AF1DF6">
        <w:br/>
      </w:r>
      <w:r w:rsidR="00AF1DF6">
        <w:rPr>
          <w:rStyle w:val="valuedefault"/>
        </w:rPr>
        <w:t>AAT65406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N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X78821/A     370 </w:t>
      </w:r>
      <w:r w:rsidR="00AF1DF6">
        <w:rPr>
          <w:rStyle w:val="value9"/>
        </w:rPr>
        <w:t>S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6"/>
        </w:rPr>
        <w:t>P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Y52584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T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AY87411/A     370 </w:t>
      </w:r>
      <w:r w:rsidR="00AF1DF6">
        <w:rPr>
          <w:rStyle w:val="value9"/>
        </w:rPr>
        <w:t>S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B17695/A     369 </w:t>
      </w:r>
      <w:r w:rsidR="00AF1DF6">
        <w:rPr>
          <w:rStyle w:val="value9"/>
        </w:rPr>
        <w:t>SRSGFEI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IK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BB19439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N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B19610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N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B19747/A     369 </w:t>
      </w:r>
      <w:r w:rsidR="00AF1DF6">
        <w:rPr>
          <w:rStyle w:val="value9"/>
        </w:rPr>
        <w:t>SRSGFEI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TK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BB19914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BB20088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BB20104/A     369 </w:t>
      </w:r>
      <w:r w:rsidR="00AF1DF6">
        <w:rPr>
          <w:rStyle w:val="value9"/>
        </w:rPr>
        <w:t>SRSGFEV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KD</w:t>
      </w:r>
      <w:r w:rsidR="00AF1DF6">
        <w:rPr>
          <w:rStyle w:val="value7"/>
        </w:rPr>
        <w:t>P</w:t>
      </w:r>
      <w:r w:rsidR="00AF1DF6">
        <w:rPr>
          <w:rStyle w:val="value6"/>
        </w:rPr>
        <w:t>K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BB20243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B20375/A     371 </w:t>
      </w:r>
      <w:r w:rsidR="00AF1DF6">
        <w:rPr>
          <w:rStyle w:val="value9"/>
        </w:rPr>
        <w:t>Y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DAE</w:t>
      </w:r>
      <w:r w:rsidR="00AF1DF6">
        <w:rPr>
          <w:rStyle w:val="valuegap"/>
        </w:rPr>
        <w:t>-</w:t>
      </w:r>
      <w:r w:rsidR="00AF1DF6">
        <w:rPr>
          <w:rStyle w:val="value8"/>
        </w:rPr>
        <w:t>TS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B20475/A     370 </w:t>
      </w:r>
      <w:r w:rsidR="00AF1DF6">
        <w:rPr>
          <w:rStyle w:val="value9"/>
        </w:rPr>
        <w:t>S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B20501/A     368 </w:t>
      </w:r>
      <w:r w:rsidR="00AF1DF6">
        <w:rPr>
          <w:rStyle w:val="value9"/>
        </w:rPr>
        <w:t>L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BB21754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B87198/A     369 </w:t>
      </w:r>
      <w:r w:rsidR="00AF1DF6">
        <w:rPr>
          <w:rStyle w:val="value9"/>
        </w:rPr>
        <w:t>SRSGFEI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TK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BB87732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BB87959/A     369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BB88058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4"/>
        </w:rPr>
        <w:t>N</w:t>
      </w:r>
      <w:r w:rsidR="00AF1DF6">
        <w:rPr>
          <w:rStyle w:val="valuegap"/>
        </w:rPr>
        <w:t>H</w:t>
      </w:r>
      <w:r w:rsidR="00AF1DF6">
        <w:rPr>
          <w:rStyle w:val="value1"/>
        </w:rPr>
        <w:t>S</w:t>
      </w:r>
      <w:r w:rsidR="00AF1DF6">
        <w:rPr>
          <w:rStyle w:val="valuegap"/>
        </w:rPr>
        <w:t>-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lastRenderedPageBreak/>
        <w:t>ABB88351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C02269/A     370 </w:t>
      </w:r>
      <w:r w:rsidR="00AF1DF6">
        <w:rPr>
          <w:rStyle w:val="value9"/>
        </w:rPr>
        <w:t>S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6"/>
        </w:rPr>
        <w:t>P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L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F47958/A     351 </w:t>
      </w:r>
      <w:r w:rsidR="00AF1DF6">
        <w:rPr>
          <w:rStyle w:val="value9"/>
        </w:rPr>
        <w:t>SRH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70 </w:t>
      </w:r>
      <w:r w:rsidR="00AF1DF6">
        <w:br/>
      </w:r>
      <w:r w:rsidR="00AF1DF6">
        <w:rPr>
          <w:rStyle w:val="valuedefault"/>
        </w:rPr>
        <w:t>ABG37189/A</w:t>
      </w:r>
      <w:r w:rsidR="000E07A4">
        <w:rPr>
          <w:rStyle w:val="valuedefault"/>
        </w:rPr>
        <w:t>     </w:t>
      </w:r>
      <w:r w:rsidR="00AF1DF6">
        <w:rPr>
          <w:rStyle w:val="valuedefault"/>
        </w:rPr>
        <w:t>370 </w:t>
      </w:r>
      <w:r w:rsidR="00AF1DF6">
        <w:rPr>
          <w:rStyle w:val="value9"/>
        </w:rPr>
        <w:t>L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K</w:t>
      </w:r>
      <w:r w:rsidR="00AF1DF6">
        <w:rPr>
          <w:rStyle w:val="value6"/>
        </w:rPr>
        <w:t>P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L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H04381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D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BI30359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AT</w:t>
      </w:r>
      <w:r w:rsidR="00AF1DF6">
        <w:rPr>
          <w:rStyle w:val="value6"/>
        </w:rPr>
        <w:t>A</w:t>
      </w:r>
      <w:r w:rsidR="00AF1DF6">
        <w:rPr>
          <w:rStyle w:val="value5"/>
        </w:rPr>
        <w:t>S</w:t>
      </w:r>
      <w:r w:rsidR="00AF1DF6">
        <w:rPr>
          <w:rStyle w:val="value6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I84399/A     369 </w:t>
      </w:r>
      <w:r w:rsidR="00AF1DF6">
        <w:rPr>
          <w:rStyle w:val="value9"/>
        </w:rPr>
        <w:t>SRSGFEV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SNGW</w:t>
      </w:r>
      <w:r w:rsidR="00AF1DF6">
        <w:rPr>
          <w:rStyle w:val="valuegap"/>
        </w:rPr>
        <w:t>-</w:t>
      </w:r>
      <w:r w:rsidR="00AF1DF6">
        <w:rPr>
          <w:rStyle w:val="value4"/>
        </w:rPr>
        <w:t>I</w:t>
      </w:r>
      <w:r w:rsidR="00AF1DF6">
        <w:rPr>
          <w:rStyle w:val="valuegap"/>
        </w:rPr>
        <w:t>--</w:t>
      </w:r>
      <w:r w:rsidR="00AF1DF6">
        <w:rPr>
          <w:rStyle w:val="value1"/>
        </w:rPr>
        <w:t>N</w:t>
      </w:r>
      <w:r w:rsidR="00AF1DF6">
        <w:rPr>
          <w:rStyle w:val="valuegap"/>
        </w:rPr>
        <w:t>-</w:t>
      </w:r>
      <w:r w:rsidR="00AF1DF6">
        <w:rPr>
          <w:rStyle w:val="value0"/>
        </w:rPr>
        <w:t>S</w:t>
      </w:r>
      <w:r w:rsidR="00AF1DF6">
        <w:rPr>
          <w:rStyle w:val="valuegap"/>
        </w:rPr>
        <w:t>-</w:t>
      </w:r>
      <w:r w:rsidR="00AF1DF6">
        <w:rPr>
          <w:rStyle w:val="value2"/>
        </w:rPr>
        <w:t>N</w:t>
      </w:r>
      <w:r w:rsidR="00AF1DF6">
        <w:rPr>
          <w:rStyle w:val="value6"/>
        </w:rPr>
        <w:t>N</w:t>
      </w:r>
      <w:r w:rsidR="00AF1DF6">
        <w:rPr>
          <w:rStyle w:val="value7"/>
        </w:rPr>
        <w:t>Q</w:t>
      </w:r>
      <w:r w:rsidR="00AF1DF6">
        <w:rPr>
          <w:rStyle w:val="value8"/>
        </w:rPr>
        <w:t>L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BI84436/A     369 </w:t>
      </w:r>
      <w:r w:rsidR="00AF1DF6">
        <w:rPr>
          <w:rStyle w:val="value9"/>
        </w:rPr>
        <w:t>SRSGFEI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IK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BI84475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BI84973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BI84982/A     370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BI92217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N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J09099/A     367 </w:t>
      </w:r>
      <w:r w:rsidR="00AF1DF6">
        <w:rPr>
          <w:rStyle w:val="value9"/>
        </w:rPr>
        <w:t>SRSGFEILRV</w:t>
      </w:r>
      <w:r w:rsidR="00AF1DF6">
        <w:rPr>
          <w:rStyle w:val="valuegap"/>
        </w:rPr>
        <w:t>-------</w:t>
      </w:r>
      <w:r w:rsidR="00AF1DF6">
        <w:rPr>
          <w:rStyle w:val="value9"/>
        </w:rPr>
        <w:t>RNGW</w:t>
      </w:r>
      <w:r w:rsidR="00AF1DF6">
        <w:rPr>
          <w:rStyle w:val="valuegap"/>
        </w:rPr>
        <w:t>-</w:t>
      </w:r>
      <w:r w:rsidR="00AF1DF6">
        <w:rPr>
          <w:rStyle w:val="value8"/>
        </w:rPr>
        <w:t>V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K32099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BP49198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P49253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Q97208/A     370 </w:t>
      </w:r>
      <w:r w:rsidR="00AF1DF6">
        <w:rPr>
          <w:rStyle w:val="value9"/>
        </w:rPr>
        <w:t>L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6"/>
        </w:rPr>
        <w:t>P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L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R28683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R37723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S50124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S89357/A     370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BU95382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V25648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V29593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V82576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V82587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BW95951/A     34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G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BX88802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T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BY84687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G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A04655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A04738/A     370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CA04739/A     367 </w:t>
      </w:r>
      <w:r w:rsidR="00AF1DF6">
        <w:rPr>
          <w:rStyle w:val="value9"/>
        </w:rPr>
        <w:t>SRSGFEILRI</w:t>
      </w:r>
      <w:r w:rsidR="00AF1DF6">
        <w:rPr>
          <w:rStyle w:val="valuegap"/>
        </w:rPr>
        <w:t>-------</w:t>
      </w:r>
      <w:r w:rsidR="00AF1DF6">
        <w:rPr>
          <w:rStyle w:val="value9"/>
        </w:rPr>
        <w:t>K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A04740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A14299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T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B70583/A     34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ACD47117/A     370 </w:t>
      </w:r>
      <w:r w:rsidR="00AF1DF6">
        <w:rPr>
          <w:rStyle w:val="value9"/>
        </w:rPr>
        <w:t>SRA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VGGW</w:t>
      </w:r>
      <w:r w:rsidR="00AF1DF6">
        <w:rPr>
          <w:rStyle w:val="valuegap"/>
        </w:rPr>
        <w:t>-</w:t>
      </w:r>
      <w:r w:rsidR="00AF1DF6">
        <w:rPr>
          <w:rStyle w:val="value8"/>
        </w:rPr>
        <w:t>T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D65204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D76864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A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D85421/A     367 </w:t>
      </w:r>
      <w:r w:rsidR="00AF1DF6">
        <w:rPr>
          <w:rStyle w:val="value9"/>
        </w:rPr>
        <w:t>SRSGFEIIKI</w:t>
      </w:r>
      <w:r w:rsidR="00AF1DF6">
        <w:rPr>
          <w:rStyle w:val="valuegap"/>
        </w:rPr>
        <w:t>-------</w:t>
      </w:r>
      <w:r w:rsidR="00AF1DF6">
        <w:rPr>
          <w:rStyle w:val="value9"/>
        </w:rPr>
        <w:t>R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E73320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CE76594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LGGW</w:t>
      </w:r>
      <w:r w:rsidR="00AF1DF6">
        <w:rPr>
          <w:rStyle w:val="valuegap"/>
        </w:rPr>
        <w:t>-</w:t>
      </w:r>
      <w:r w:rsidR="00AF1DF6">
        <w:rPr>
          <w:rStyle w:val="value8"/>
        </w:rPr>
        <w:t>T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E78976/A     370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S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CE78981/A     370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CF20219/A     369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CF25054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A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lastRenderedPageBreak/>
        <w:t>ACF25354/A     369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CF33655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0"/>
        </w:rPr>
        <w:t>H</w:t>
      </w:r>
      <w:r w:rsidR="00AF1DF6">
        <w:rPr>
          <w:rStyle w:val="valuegap"/>
        </w:rPr>
        <w:t>-</w:t>
      </w:r>
      <w:r w:rsidR="00AF1DF6">
        <w:rPr>
          <w:rStyle w:val="value6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CF36500/A     370 </w:t>
      </w:r>
      <w:r w:rsidR="00AF1DF6">
        <w:rPr>
          <w:rStyle w:val="value9"/>
        </w:rPr>
        <w:t>L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EGW</w:t>
      </w:r>
      <w:r w:rsidR="00AF1DF6">
        <w:rPr>
          <w:rStyle w:val="valuegap"/>
        </w:rPr>
        <w:t>-</w:t>
      </w:r>
      <w:r w:rsidR="00AF1DF6">
        <w:rPr>
          <w:rStyle w:val="value8"/>
        </w:rPr>
        <w:t>SN</w:t>
      </w:r>
      <w:r w:rsidR="00AF1DF6">
        <w:rPr>
          <w:rStyle w:val="value6"/>
        </w:rPr>
        <w:t>P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L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F93490/A     367 </w:t>
      </w:r>
      <w:r w:rsidR="00AF1DF6">
        <w:rPr>
          <w:rStyle w:val="value9"/>
        </w:rPr>
        <w:t>SRSGFEIIKI</w:t>
      </w:r>
      <w:r w:rsidR="00AF1DF6">
        <w:rPr>
          <w:rStyle w:val="valuegap"/>
        </w:rPr>
        <w:t>-------</w:t>
      </w:r>
      <w:r w:rsidR="00AF1DF6">
        <w:rPr>
          <w:rStyle w:val="value9"/>
        </w:rPr>
        <w:t>R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I41114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0"/>
        </w:rPr>
        <w:t>H</w:t>
      </w:r>
      <w:r w:rsidR="00AF1DF6">
        <w:rPr>
          <w:rStyle w:val="valuegap"/>
        </w:rPr>
        <w:t>-</w:t>
      </w:r>
      <w:r w:rsidR="00AF1DF6">
        <w:rPr>
          <w:rStyle w:val="value6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CI48786/A     367 </w:t>
      </w:r>
      <w:r w:rsidR="00AF1DF6">
        <w:rPr>
          <w:rStyle w:val="value9"/>
        </w:rPr>
        <w:t>SRSGFEIIKI</w:t>
      </w:r>
      <w:r w:rsidR="00AF1DF6">
        <w:rPr>
          <w:rStyle w:val="valuegap"/>
        </w:rPr>
        <w:t>-------</w:t>
      </w:r>
      <w:r w:rsidR="00AF1DF6">
        <w:rPr>
          <w:rStyle w:val="value9"/>
        </w:rPr>
        <w:t>R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N65661/A     370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CO24985/A     366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5 </w:t>
      </w:r>
      <w:r w:rsidR="00AF1DF6">
        <w:br/>
      </w:r>
      <w:r w:rsidR="00AF1DF6">
        <w:rPr>
          <w:rStyle w:val="valuedefault"/>
        </w:rPr>
        <w:t>ACP50710/A     370 </w:t>
      </w:r>
      <w:r w:rsidR="00AF1DF6">
        <w:rPr>
          <w:rStyle w:val="value9"/>
        </w:rPr>
        <w:t>SRA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T</w:t>
      </w:r>
      <w:r w:rsidR="00AF1DF6">
        <w:rPr>
          <w:rStyle w:val="value7"/>
        </w:rPr>
        <w:t>M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Q73415/A     368 </w:t>
      </w:r>
      <w:r w:rsidR="00AF1DF6">
        <w:rPr>
          <w:rStyle w:val="value9"/>
        </w:rPr>
        <w:t>L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E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CR66907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CR83968/A     367 </w:t>
      </w:r>
      <w:r w:rsidR="00AF1DF6">
        <w:rPr>
          <w:rStyle w:val="value9"/>
        </w:rPr>
        <w:t>SRR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DGW</w:t>
      </w:r>
      <w:r w:rsidR="00AF1DF6">
        <w:rPr>
          <w:rStyle w:val="valuegap"/>
        </w:rPr>
        <w:t>-</w:t>
      </w:r>
      <w:r w:rsidR="00AF1DF6">
        <w:rPr>
          <w:rStyle w:val="value8"/>
        </w:rPr>
        <w:t>TR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S68311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S92897/A     370 </w:t>
      </w:r>
      <w:r w:rsidR="00AF1DF6">
        <w:rPr>
          <w:rStyle w:val="value9"/>
        </w:rPr>
        <w:t>S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EGW</w:t>
      </w:r>
      <w:r w:rsidR="00AF1DF6">
        <w:rPr>
          <w:rStyle w:val="valuegap"/>
        </w:rPr>
        <w:t>-</w:t>
      </w:r>
      <w:r w:rsidR="00AF1DF6">
        <w:rPr>
          <w:rStyle w:val="value8"/>
        </w:rPr>
        <w:t>SK</w:t>
      </w:r>
      <w:r w:rsidR="00AF1DF6">
        <w:rPr>
          <w:rStyle w:val="value6"/>
        </w:rPr>
        <w:t>P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L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T67761/A     370 </w:t>
      </w:r>
      <w:r w:rsidR="00AF1DF6">
        <w:rPr>
          <w:rStyle w:val="value9"/>
        </w:rPr>
        <w:t>SRL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EGW</w:t>
      </w:r>
      <w:r w:rsidR="00AF1DF6">
        <w:rPr>
          <w:rStyle w:val="valuegap"/>
        </w:rPr>
        <w:t>-</w:t>
      </w:r>
      <w:r w:rsidR="00AF1DF6">
        <w:rPr>
          <w:rStyle w:val="value8"/>
        </w:rPr>
        <w:t>S</w:t>
      </w:r>
      <w:r w:rsidR="00AF1DF6">
        <w:rPr>
          <w:rStyle w:val="value7"/>
        </w:rPr>
        <w:t>N</w:t>
      </w:r>
      <w:r w:rsidR="00AF1DF6">
        <w:rPr>
          <w:rStyle w:val="value6"/>
        </w:rPr>
        <w:t>P</w:t>
      </w:r>
      <w:r w:rsidR="00AF1DF6">
        <w:rPr>
          <w:rStyle w:val="value4"/>
        </w:rPr>
        <w:t>K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L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CT97062/A     367 </w:t>
      </w:r>
      <w:r w:rsidR="00AF1DF6">
        <w:rPr>
          <w:rStyle w:val="value9"/>
        </w:rPr>
        <w:t>SRSGFEILRI</w:t>
      </w:r>
      <w:r w:rsidR="00AF1DF6">
        <w:rPr>
          <w:rStyle w:val="valuegap"/>
        </w:rPr>
        <w:t>-------</w:t>
      </w:r>
      <w:r w:rsidR="00AF1DF6">
        <w:rPr>
          <w:rStyle w:val="value9"/>
        </w:rPr>
        <w:t>K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CV41710/A     367 </w:t>
      </w:r>
      <w:r w:rsidR="00AF1DF6">
        <w:rPr>
          <w:rStyle w:val="value9"/>
        </w:rPr>
        <w:t>SRSGFEILRV</w:t>
      </w:r>
      <w:r w:rsidR="00AF1DF6">
        <w:rPr>
          <w:rStyle w:val="valuegap"/>
        </w:rPr>
        <w:t>-------</w:t>
      </w:r>
      <w:r w:rsidR="00AF1DF6">
        <w:rPr>
          <w:rStyle w:val="value9"/>
        </w:rPr>
        <w:t>RNGW</w:t>
      </w:r>
      <w:r w:rsidR="00AF1DF6">
        <w:rPr>
          <w:rStyle w:val="valuegap"/>
        </w:rPr>
        <w:t>-</w:t>
      </w:r>
      <w:r w:rsidR="00AF1DF6">
        <w:rPr>
          <w:rStyle w:val="value8"/>
        </w:rPr>
        <w:t>V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DA71169/A     367 </w:t>
      </w:r>
      <w:r w:rsidR="00AF1DF6">
        <w:rPr>
          <w:rStyle w:val="value9"/>
        </w:rPr>
        <w:t>IRK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N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DK70163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DU17627/A     371 </w:t>
      </w:r>
      <w:r w:rsidR="00AF1DF6">
        <w:rPr>
          <w:rStyle w:val="value9"/>
        </w:rPr>
        <w:t>SRSGYEVLR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DU20276/A     369 </w:t>
      </w:r>
      <w:r w:rsidR="00AF1DF6">
        <w:rPr>
          <w:rStyle w:val="value9"/>
        </w:rPr>
        <w:t>SRSGFEI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TK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ADU20397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3"/>
        </w:rPr>
        <w:t>H</w:t>
      </w:r>
      <w:r w:rsidR="00AF1DF6">
        <w:rPr>
          <w:rStyle w:val="valuegap"/>
        </w:rPr>
        <w:t>-</w:t>
      </w:r>
      <w:r w:rsidR="00AF1DF6">
        <w:rPr>
          <w:rStyle w:val="value4"/>
        </w:rPr>
        <w:t>V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ADU53220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AEB89856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L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D</w:t>
      </w:r>
      <w:r w:rsidR="00AF1DF6">
        <w:rPr>
          <w:rStyle w:val="value6"/>
        </w:rPr>
        <w:t>R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EB89867/A     367 </w:t>
      </w:r>
      <w:r w:rsidR="00AF1DF6">
        <w:rPr>
          <w:rStyle w:val="value9"/>
        </w:rPr>
        <w:t>SRSGFEILRI</w:t>
      </w:r>
      <w:r w:rsidR="00AF1DF6">
        <w:rPr>
          <w:rStyle w:val="valuegap"/>
        </w:rPr>
        <w:t>-------</w:t>
      </w:r>
      <w:r w:rsidR="00AF1DF6">
        <w:rPr>
          <w:rStyle w:val="value9"/>
        </w:rPr>
        <w:t>K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AEK50939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N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AEK50961/A     369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BAA06132/A     370 </w:t>
      </w:r>
      <w:r w:rsidR="00AF1DF6">
        <w:rPr>
          <w:rStyle w:val="value9"/>
        </w:rPr>
        <w:t>L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5"/>
        </w:rPr>
        <w:t>P</w:t>
      </w:r>
      <w:r w:rsidR="00AF1DF6">
        <w:rPr>
          <w:rStyle w:val="value3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BAA06718/A     367 </w:t>
      </w:r>
      <w:r w:rsidR="00AF1DF6">
        <w:rPr>
          <w:rStyle w:val="value9"/>
        </w:rPr>
        <w:t>SRR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D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BAF03532/A     368 </w:t>
      </w:r>
      <w:r w:rsidR="00AF1DF6">
        <w:rPr>
          <w:rStyle w:val="value9"/>
        </w:rPr>
        <w:t>SRSGFEV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IK</w:t>
      </w:r>
      <w:r w:rsidR="00AF1DF6">
        <w:rPr>
          <w:rStyle w:val="value7"/>
        </w:rPr>
        <w:t>P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BAF03569/A     368 </w:t>
      </w:r>
      <w:r w:rsidR="00AF1DF6">
        <w:rPr>
          <w:rStyle w:val="value9"/>
        </w:rPr>
        <w:t>SRSGFEV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7"/>
        </w:rPr>
        <w:t>P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BAF34378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A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BAF34925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A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BAF43417/A     369 </w:t>
      </w:r>
      <w:r w:rsidR="00AF1DF6">
        <w:rPr>
          <w:rStyle w:val="value9"/>
        </w:rPr>
        <w:t>SRSGFEI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8 </w:t>
      </w:r>
      <w:r w:rsidR="00AF1DF6">
        <w:br/>
      </w:r>
      <w:r w:rsidR="00AF1DF6">
        <w:rPr>
          <w:rStyle w:val="valuedefault"/>
        </w:rPr>
        <w:t>BAF43457/A     367 </w:t>
      </w:r>
      <w:r w:rsidR="00AF1DF6">
        <w:rPr>
          <w:rStyle w:val="value9"/>
        </w:rPr>
        <w:t>SRSGFEILRV</w:t>
      </w:r>
      <w:r w:rsidR="00AF1DF6">
        <w:rPr>
          <w:rStyle w:val="valuegap"/>
        </w:rPr>
        <w:t>-------</w:t>
      </w:r>
      <w:r w:rsidR="00AF1DF6">
        <w:rPr>
          <w:rStyle w:val="value9"/>
        </w:rPr>
        <w:t>K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BAF43461/A     368 </w:t>
      </w:r>
      <w:r w:rsidR="00AF1DF6">
        <w:rPr>
          <w:rStyle w:val="value9"/>
        </w:rPr>
        <w:t>SRSGFEV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7"/>
        </w:rPr>
        <w:t>P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BAF46763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BAF46905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BAF48640/A     370 </w:t>
      </w:r>
      <w:r w:rsidR="00AF1DF6">
        <w:rPr>
          <w:rStyle w:val="value9"/>
        </w:rPr>
        <w:t>SRSGYETFR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TT</w:t>
      </w:r>
      <w:r w:rsidR="00AF1DF6">
        <w:rPr>
          <w:rStyle w:val="value6"/>
        </w:rPr>
        <w:t>A</w:t>
      </w:r>
      <w:r w:rsidR="00AF1DF6">
        <w:rPr>
          <w:rStyle w:val="value4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BAF48644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BAF48646/A     370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K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BAF63047/A     367 </w:t>
      </w:r>
      <w:r w:rsidR="00AF1DF6">
        <w:rPr>
          <w:rStyle w:val="value9"/>
        </w:rPr>
        <w:t>LRK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D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BAG66251/A     367 </w:t>
      </w:r>
      <w:r w:rsidR="00AF1DF6">
        <w:rPr>
          <w:rStyle w:val="value9"/>
        </w:rPr>
        <w:t>SRSGFEI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RDGW</w:t>
      </w:r>
      <w:r w:rsidR="00AF1DF6">
        <w:rPr>
          <w:rStyle w:val="valuegap"/>
        </w:rPr>
        <w:t>-</w:t>
      </w:r>
      <w:r w:rsidR="00AF1DF6">
        <w:rPr>
          <w:rStyle w:val="value8"/>
        </w:rPr>
        <w:t>IQ</w:t>
      </w:r>
      <w:r w:rsidR="00AF1DF6">
        <w:rPr>
          <w:rStyle w:val="value7"/>
        </w:rPr>
        <w:t>N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BAG66259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TEGWINS</w:t>
      </w:r>
      <w:r w:rsidR="00AF1DF6">
        <w:rPr>
          <w:rStyle w:val="value9"/>
        </w:rPr>
        <w:t>PN</w:t>
      </w:r>
      <w:r w:rsidR="00AF1DF6">
        <w:rPr>
          <w:rStyle w:val="valuegap"/>
        </w:rPr>
        <w:t>------</w:t>
      </w:r>
      <w:r w:rsidR="00AF1DF6">
        <w:rPr>
          <w:rStyle w:val="value6"/>
        </w:rPr>
        <w:t>H</w:t>
      </w:r>
      <w:r w:rsidR="00AF1DF6">
        <w:rPr>
          <w:rStyle w:val="valuegap"/>
        </w:rPr>
        <w:t>-</w:t>
      </w:r>
      <w:r w:rsidR="00AF1DF6">
        <w:rPr>
          <w:rStyle w:val="value6"/>
        </w:rPr>
        <w:t>A</w:t>
      </w:r>
      <w:r w:rsidR="00AF1DF6">
        <w:rPr>
          <w:rStyle w:val="valuegap"/>
        </w:rPr>
        <w:t>-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BAG66279/A     367 </w:t>
      </w:r>
      <w:r w:rsidR="00AF1DF6">
        <w:rPr>
          <w:rStyle w:val="value9"/>
        </w:rPr>
        <w:t>SRSGFEILRV</w:t>
      </w:r>
      <w:r w:rsidR="00AF1DF6">
        <w:rPr>
          <w:rStyle w:val="valuegap"/>
        </w:rPr>
        <w:t>-------</w:t>
      </w:r>
      <w:r w:rsidR="00AF1DF6">
        <w:rPr>
          <w:rStyle w:val="value9"/>
        </w:rPr>
        <w:t>KNGW</w:t>
      </w:r>
      <w:r w:rsidR="00AF1DF6">
        <w:rPr>
          <w:rStyle w:val="valuegap"/>
        </w:rPr>
        <w:t>-</w:t>
      </w:r>
      <w:r w:rsidR="00AF1DF6">
        <w:rPr>
          <w:rStyle w:val="value8"/>
        </w:rPr>
        <w:t>TQ</w:t>
      </w:r>
      <w:r w:rsidR="00AF1DF6">
        <w:rPr>
          <w:rStyle w:val="value7"/>
        </w:rPr>
        <w:t>T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E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lastRenderedPageBreak/>
        <w:t>BAH02172/A     370 </w:t>
      </w:r>
      <w:r w:rsidR="00AF1DF6">
        <w:rPr>
          <w:rStyle w:val="value9"/>
        </w:rPr>
        <w:t>L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5"/>
        </w:rPr>
        <w:t>P</w:t>
      </w:r>
      <w:r w:rsidR="00AF1DF6">
        <w:rPr>
          <w:rStyle w:val="value3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BAH70320/A     370 </w:t>
      </w:r>
      <w:r w:rsidR="00AF1DF6">
        <w:rPr>
          <w:rStyle w:val="value9"/>
        </w:rPr>
        <w:t>SRSGFEMLKI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G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P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6"/>
        </w:rPr>
        <w:t>SR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BAI39637/A     34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S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66 </w:t>
      </w:r>
      <w:r w:rsidR="00AF1DF6">
        <w:br/>
      </w:r>
      <w:r w:rsidR="00AF1DF6">
        <w:rPr>
          <w:rStyle w:val="valuedefault"/>
        </w:rPr>
        <w:t>BAI48894/A     367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E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BAI50030/A     369 </w:t>
      </w:r>
      <w:r w:rsidR="00AF1DF6">
        <w:rPr>
          <w:rStyle w:val="value9"/>
        </w:rPr>
        <w:t>GRSGFEIIKV</w:t>
      </w:r>
      <w:r w:rsidR="00AF1DF6">
        <w:rPr>
          <w:rStyle w:val="valuegap"/>
        </w:rPr>
        <w:t>-------</w:t>
      </w:r>
      <w:r w:rsidR="00AF1DF6">
        <w:rPr>
          <w:rStyle w:val="value9"/>
        </w:rPr>
        <w:t>TEGW</w:t>
      </w:r>
      <w:r w:rsidR="00AF1DF6">
        <w:rPr>
          <w:rStyle w:val="valuegap"/>
        </w:rPr>
        <w:t>I</w:t>
      </w:r>
      <w:r w:rsidR="00AF1DF6">
        <w:rPr>
          <w:rStyle w:val="value7"/>
        </w:rPr>
        <w:t>N</w:t>
      </w:r>
      <w:r w:rsidR="00AF1DF6">
        <w:rPr>
          <w:rStyle w:val="value6"/>
        </w:rPr>
        <w:t>SP</w:t>
      </w:r>
      <w:r w:rsidR="00AF1DF6">
        <w:rPr>
          <w:rStyle w:val="value5"/>
        </w:rPr>
        <w:t>N</w:t>
      </w:r>
      <w:r w:rsidR="00AF1DF6">
        <w:rPr>
          <w:rStyle w:val="valuegap"/>
        </w:rPr>
        <w:t>-</w:t>
      </w:r>
      <w:r w:rsidR="00AF1DF6">
        <w:rPr>
          <w:rStyle w:val="value2"/>
        </w:rPr>
        <w:t>H</w:t>
      </w:r>
      <w:r w:rsidR="00AF1DF6">
        <w:rPr>
          <w:rStyle w:val="valuegap"/>
        </w:rPr>
        <w:t>-</w:t>
      </w:r>
      <w:r w:rsidR="00AF1DF6">
        <w:rPr>
          <w:rStyle w:val="value7"/>
        </w:rPr>
        <w:t>A</w:t>
      </w:r>
      <w:r w:rsidR="00AF1DF6">
        <w:rPr>
          <w:rStyle w:val="valuegap"/>
        </w:rPr>
        <w:t>---</w:t>
      </w:r>
      <w:r w:rsidR="00AF1DF6">
        <w:rPr>
          <w:rStyle w:val="valuedefault"/>
        </w:rPr>
        <w:t>  389 </w:t>
      </w:r>
      <w:r w:rsidR="00AF1DF6">
        <w:br/>
      </w:r>
      <w:r w:rsidR="00AF1DF6">
        <w:rPr>
          <w:rStyle w:val="valuedefault"/>
        </w:rPr>
        <w:t>BAJ07979/A     368 </w:t>
      </w:r>
      <w:r w:rsidR="00AF1DF6">
        <w:rPr>
          <w:rStyle w:val="value9"/>
        </w:rPr>
        <w:t>SRSGFEVLLI</w:t>
      </w:r>
      <w:r w:rsidR="00AF1DF6">
        <w:rPr>
          <w:rStyle w:val="valuegap"/>
        </w:rPr>
        <w:t>-------</w:t>
      </w:r>
      <w:r w:rsidR="00AF1DF6">
        <w:rPr>
          <w:rStyle w:val="value9"/>
        </w:rPr>
        <w:t>EDGW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7"/>
        </w:rPr>
        <w:t>P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T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rPr>
          <w:rStyle w:val="valuedefault"/>
        </w:rPr>
        <w:t>BAJ10562/A     371 </w:t>
      </w:r>
      <w:r w:rsidR="00AF1DF6">
        <w:rPr>
          <w:rStyle w:val="value9"/>
        </w:rPr>
        <w:t>SRSGYEMLKV</w:t>
      </w:r>
      <w:r w:rsidR="00AF1DF6">
        <w:rPr>
          <w:rStyle w:val="valuegap"/>
        </w:rPr>
        <w:t>-------</w:t>
      </w:r>
      <w:r w:rsidR="00AF1DF6">
        <w:rPr>
          <w:rStyle w:val="value9"/>
        </w:rPr>
        <w:t>PNAE</w:t>
      </w:r>
      <w:r w:rsidR="00AF1DF6">
        <w:rPr>
          <w:rStyle w:val="valuegap"/>
        </w:rPr>
        <w:t>-</w:t>
      </w:r>
      <w:r w:rsidR="00AF1DF6">
        <w:rPr>
          <w:rStyle w:val="value8"/>
        </w:rPr>
        <w:t>TD</w:t>
      </w:r>
      <w:r w:rsidR="00AF1DF6">
        <w:rPr>
          <w:rStyle w:val="value7"/>
        </w:rPr>
        <w:t>T</w:t>
      </w:r>
      <w:r w:rsidR="00AF1DF6">
        <w:rPr>
          <w:rStyle w:val="value6"/>
        </w:rPr>
        <w:t>Q</w:t>
      </w:r>
      <w:r w:rsidR="00AF1DF6">
        <w:rPr>
          <w:rStyle w:val="valuegap"/>
        </w:rPr>
        <w:t>-</w:t>
      </w:r>
      <w:r w:rsidR="00AF1DF6">
        <w:rPr>
          <w:rStyle w:val="value6"/>
        </w:rPr>
        <w:t>SG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CAA36475/A     345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E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64 </w:t>
      </w:r>
      <w:r w:rsidR="00AF1DF6">
        <w:br/>
      </w:r>
      <w:r w:rsidR="00AF1DF6">
        <w:rPr>
          <w:rStyle w:val="valuedefault"/>
        </w:rPr>
        <w:t>CAC36997/A     370 </w:t>
      </w:r>
      <w:r w:rsidR="00AF1DF6">
        <w:rPr>
          <w:rStyle w:val="value9"/>
        </w:rPr>
        <w:t>LRSGYETFKV</w:t>
      </w:r>
      <w:r w:rsidR="00AF1DF6">
        <w:rPr>
          <w:rStyle w:val="valuegap"/>
        </w:rPr>
        <w:t>-------</w:t>
      </w:r>
      <w:r w:rsidR="00AF1DF6">
        <w:rPr>
          <w:rStyle w:val="value9"/>
        </w:rPr>
        <w:t>IGGW</w:t>
      </w:r>
      <w:r w:rsidR="00AF1DF6">
        <w:rPr>
          <w:rStyle w:val="valuegap"/>
        </w:rPr>
        <w:t>-</w:t>
      </w:r>
      <w:r w:rsidR="00AF1DF6">
        <w:rPr>
          <w:rStyle w:val="value8"/>
        </w:rPr>
        <w:t>ST</w:t>
      </w:r>
      <w:r w:rsidR="00AF1DF6">
        <w:rPr>
          <w:rStyle w:val="value5"/>
        </w:rPr>
        <w:t>P</w:t>
      </w:r>
      <w:r w:rsidR="00AF1DF6">
        <w:rPr>
          <w:rStyle w:val="value3"/>
        </w:rPr>
        <w:t>N</w:t>
      </w:r>
      <w:r w:rsidR="00AF1DF6">
        <w:rPr>
          <w:rStyle w:val="value7"/>
        </w:rPr>
        <w:t>S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0 </w:t>
      </w:r>
      <w:r w:rsidR="00AF1DF6">
        <w:br/>
      </w:r>
      <w:r w:rsidR="00AF1DF6">
        <w:rPr>
          <w:rStyle w:val="valuedefault"/>
        </w:rPr>
        <w:t>CAD57252/A      367 </w:t>
      </w:r>
      <w:r w:rsidR="00AF1DF6">
        <w:rPr>
          <w:rStyle w:val="value9"/>
        </w:rPr>
        <w:t>LRK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7"/>
        </w:rPr>
        <w:t>TD</w:t>
      </w:r>
      <w:r w:rsidR="00AF1DF6">
        <w:rPr>
          <w:rStyle w:val="value5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S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6 </w:t>
      </w:r>
      <w:r w:rsidR="00AF1DF6">
        <w:br/>
      </w:r>
      <w:r w:rsidR="00AF1DF6">
        <w:rPr>
          <w:rStyle w:val="valuedefault"/>
        </w:rPr>
        <w:t>CAO82694/A     378 </w:t>
      </w:r>
      <w:r w:rsidR="00AF1DF6">
        <w:rPr>
          <w:rStyle w:val="value9"/>
        </w:rPr>
        <w:t>SRSGFEMIWD</w:t>
      </w:r>
      <w:r w:rsidR="00AF1DF6">
        <w:rPr>
          <w:rStyle w:val="valuegap"/>
        </w:rPr>
        <w:t>-------</w:t>
      </w:r>
      <w:r w:rsidR="00AF1DF6">
        <w:rPr>
          <w:rStyle w:val="value9"/>
        </w:rPr>
        <w:t>PNGW</w:t>
      </w:r>
      <w:r w:rsidR="00AF1DF6">
        <w:rPr>
          <w:rStyle w:val="valuegap"/>
        </w:rPr>
        <w:t>-</w:t>
      </w:r>
      <w:r w:rsidR="00AF1DF6">
        <w:rPr>
          <w:rStyle w:val="value8"/>
        </w:rPr>
        <w:t>TR</w:t>
      </w:r>
      <w:r w:rsidR="00AF1DF6">
        <w:rPr>
          <w:rStyle w:val="value6"/>
        </w:rPr>
        <w:t>TD</w:t>
      </w:r>
      <w:r w:rsidR="00AF1DF6">
        <w:rPr>
          <w:rStyle w:val="valuegap"/>
        </w:rPr>
        <w:t>-</w:t>
      </w:r>
      <w:r w:rsidR="00AF1DF6">
        <w:rPr>
          <w:rStyle w:val="value6"/>
        </w:rPr>
        <w:t>D</w:t>
      </w:r>
      <w:r w:rsidR="00AF1DF6">
        <w:rPr>
          <w:rStyle w:val="value7"/>
        </w:rPr>
        <w:t>N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97 </w:t>
      </w:r>
      <w:r w:rsidR="00AF1DF6">
        <w:br/>
      </w:r>
      <w:r w:rsidR="00AF1DF6">
        <w:rPr>
          <w:rStyle w:val="valuedefault"/>
        </w:rPr>
        <w:t>CAP69845/A     368 </w:t>
      </w:r>
      <w:r w:rsidR="00AF1DF6">
        <w:rPr>
          <w:rStyle w:val="value9"/>
        </w:rPr>
        <w:t>SRSGFEMVWD</w:t>
      </w:r>
      <w:r w:rsidR="00AF1DF6">
        <w:rPr>
          <w:rStyle w:val="valuegap"/>
        </w:rPr>
        <w:t>-------</w:t>
      </w:r>
      <w:r w:rsidR="00AF1DF6">
        <w:rPr>
          <w:rStyle w:val="value9"/>
        </w:rPr>
        <w:t>ANGW</w:t>
      </w:r>
      <w:r w:rsidR="00AF1DF6">
        <w:rPr>
          <w:rStyle w:val="valuegap"/>
        </w:rPr>
        <w:t>-</w:t>
      </w:r>
      <w:r w:rsidR="00AF1DF6">
        <w:rPr>
          <w:rStyle w:val="value8"/>
        </w:rPr>
        <w:t>VS</w:t>
      </w:r>
      <w:r w:rsidR="00AF1DF6">
        <w:rPr>
          <w:rStyle w:val="value6"/>
        </w:rPr>
        <w:t>T</w:t>
      </w:r>
      <w:r w:rsidR="00AF1DF6">
        <w:rPr>
          <w:rStyle w:val="value5"/>
        </w:rPr>
        <w:t>D</w:t>
      </w:r>
      <w:r w:rsidR="00AF1DF6">
        <w:rPr>
          <w:rStyle w:val="valuegap"/>
        </w:rPr>
        <w:t>-</w:t>
      </w:r>
      <w:r w:rsidR="00AF1DF6">
        <w:rPr>
          <w:rStyle w:val="value6"/>
        </w:rPr>
        <w:t>K</w:t>
      </w:r>
      <w:r w:rsidR="00AF1DF6">
        <w:rPr>
          <w:rStyle w:val="value7"/>
        </w:rPr>
        <w:t>D</w:t>
      </w:r>
      <w:r w:rsidR="00AF1DF6">
        <w:rPr>
          <w:rStyle w:val="valuegap"/>
        </w:rPr>
        <w:t>----</w:t>
      </w:r>
      <w:r w:rsidR="00AF1DF6">
        <w:rPr>
          <w:rStyle w:val="valuedefault"/>
        </w:rPr>
        <w:t>  387 </w:t>
      </w:r>
      <w:r w:rsidR="00AF1DF6">
        <w:br/>
      </w:r>
      <w:r w:rsidR="00AF1DF6">
        <w:br/>
      </w:r>
      <w:r w:rsidR="00516377">
        <w:rPr>
          <w:rStyle w:val="valuedefault"/>
        </w:rPr>
        <w:t>cons           </w:t>
      </w:r>
      <w:r w:rsidR="00AF1DF6">
        <w:rPr>
          <w:rStyle w:val="valuedefault"/>
        </w:rPr>
        <w:t>925 </w:t>
      </w:r>
      <w:r w:rsidR="00AF1DF6">
        <w:rPr>
          <w:rStyle w:val="value9"/>
        </w:rPr>
        <w:t> * *      </w:t>
      </w:r>
      <w:r w:rsidR="00AF1DF6">
        <w:rPr>
          <w:rStyle w:val="valuedefault"/>
        </w:rPr>
        <w:t>       </w:t>
      </w:r>
      <w:r w:rsidR="00AF1DF6">
        <w:rPr>
          <w:rStyle w:val="value9"/>
        </w:rPr>
        <w:t>   </w:t>
      </w:r>
      <w:r w:rsidR="00AF1DF6">
        <w:rPr>
          <w:rStyle w:val="value8"/>
        </w:rPr>
        <w:t> </w:t>
      </w:r>
      <w:r w:rsidR="00AF1DF6">
        <w:rPr>
          <w:rStyle w:val="value0"/>
        </w:rPr>
        <w:t> </w:t>
      </w:r>
      <w:r w:rsidR="00AF1DF6">
        <w:rPr>
          <w:rStyle w:val="value8"/>
        </w:rPr>
        <w:t> </w:t>
      </w:r>
      <w:r w:rsidR="00AF1DF6">
        <w:rPr>
          <w:rStyle w:val="value7"/>
        </w:rPr>
        <w:t> </w:t>
      </w:r>
      <w:r w:rsidR="00AF1DF6">
        <w:rPr>
          <w:rStyle w:val="value6"/>
        </w:rPr>
        <w:t> </w:t>
      </w:r>
      <w:r w:rsidR="00AF1DF6">
        <w:rPr>
          <w:rStyle w:val="value5"/>
        </w:rPr>
        <w:t> </w:t>
      </w:r>
      <w:r w:rsidR="00AF1DF6">
        <w:rPr>
          <w:rStyle w:val="value7"/>
        </w:rPr>
        <w:t> </w:t>
      </w:r>
      <w:r w:rsidR="00AF1DF6">
        <w:rPr>
          <w:rStyle w:val="value5"/>
        </w:rPr>
        <w:t> </w:t>
      </w:r>
      <w:r w:rsidR="00AF1DF6">
        <w:rPr>
          <w:rStyle w:val="value6"/>
        </w:rPr>
        <w:t>   </w:t>
      </w:r>
      <w:r w:rsidR="00AF1DF6">
        <w:rPr>
          <w:rStyle w:val="value7"/>
        </w:rPr>
        <w:t> </w:t>
      </w:r>
      <w:r w:rsidR="00AF1DF6">
        <w:rPr>
          <w:rStyle w:val="value8"/>
        </w:rPr>
        <w:t> </w:t>
      </w:r>
      <w:r w:rsidR="00AF1DF6">
        <w:rPr>
          <w:rStyle w:val="valuedefault"/>
        </w:rPr>
        <w:t>  957 </w:t>
      </w:r>
      <w:r w:rsidR="00AF1DF6">
        <w:br/>
      </w:r>
      <w:r w:rsidR="00AF1DF6">
        <w:br/>
      </w:r>
      <w:r w:rsidR="00781653">
        <w:rPr>
          <w:rStyle w:val="valuedefault"/>
        </w:rPr>
        <w:t>AAA43735/B     394 </w:t>
      </w:r>
      <w:r w:rsidR="00781653">
        <w:rPr>
          <w:rStyle w:val="valuegap"/>
        </w:rPr>
        <w:t>-</w:t>
      </w:r>
      <w:r w:rsidR="00781653">
        <w:rPr>
          <w:rStyle w:val="value7"/>
        </w:rPr>
        <w:t>L</w:t>
      </w:r>
      <w:r w:rsidR="00781653">
        <w:rPr>
          <w:rStyle w:val="valuegap"/>
        </w:rPr>
        <w:t>-</w:t>
      </w:r>
      <w:r w:rsidR="00781653">
        <w:rPr>
          <w:rStyle w:val="value7"/>
        </w:rPr>
        <w:t>A</w:t>
      </w:r>
      <w:r w:rsidR="00781653">
        <w:rPr>
          <w:rStyle w:val="value8"/>
        </w:rPr>
        <w:t>P</w:t>
      </w:r>
      <w:r w:rsidR="00781653">
        <w:rPr>
          <w:rStyle w:val="value9"/>
        </w:rPr>
        <w:t>SGV</w:t>
      </w:r>
      <w:r w:rsidR="00781653">
        <w:rPr>
          <w:rStyle w:val="valuegap"/>
        </w:rPr>
        <w:t>-</w:t>
      </w:r>
      <w:r w:rsidR="00781653">
        <w:rPr>
          <w:rStyle w:val="value9"/>
        </w:rPr>
        <w:t>MVSIKEPGWYSFGFE</w:t>
      </w:r>
      <w:r w:rsidR="00781653">
        <w:rPr>
          <w:rStyle w:val="valuegap"/>
        </w:rPr>
        <w:t>-</w:t>
      </w:r>
      <w:r w:rsidR="00781653">
        <w:rPr>
          <w:rStyle w:val="value9"/>
        </w:rPr>
        <w:t>I</w:t>
      </w:r>
      <w:r w:rsidR="00781653">
        <w:rPr>
          <w:rStyle w:val="value5"/>
        </w:rPr>
        <w:t>K</w:t>
      </w:r>
      <w:r w:rsidR="00781653">
        <w:rPr>
          <w:rStyle w:val="valuegap"/>
        </w:rPr>
        <w:t>-----</w:t>
      </w:r>
      <w:r w:rsidR="00781653">
        <w:rPr>
          <w:rStyle w:val="value9"/>
        </w:rPr>
        <w:t>D</w:t>
      </w:r>
      <w:r w:rsidR="00781653">
        <w:rPr>
          <w:rStyle w:val="valuedefault"/>
        </w:rPr>
        <w:t>  417 </w:t>
      </w:r>
      <w:r w:rsidR="00781653">
        <w:br/>
      </w:r>
      <w:r w:rsidR="00781653">
        <w:rPr>
          <w:rStyle w:val="valuedefault"/>
        </w:rPr>
        <w:t>AAA43743/B     394 </w:t>
      </w:r>
      <w:r w:rsidR="00781653">
        <w:rPr>
          <w:rStyle w:val="valuegap"/>
        </w:rPr>
        <w:t>-</w:t>
      </w:r>
      <w:r w:rsidR="00781653">
        <w:rPr>
          <w:rStyle w:val="value7"/>
        </w:rPr>
        <w:t>L</w:t>
      </w:r>
      <w:r w:rsidR="00781653">
        <w:rPr>
          <w:rStyle w:val="valuegap"/>
        </w:rPr>
        <w:t>-</w:t>
      </w:r>
      <w:r w:rsidR="00781653">
        <w:rPr>
          <w:rStyle w:val="value7"/>
        </w:rPr>
        <w:t>A</w:t>
      </w:r>
      <w:r w:rsidR="00781653">
        <w:rPr>
          <w:rStyle w:val="value8"/>
        </w:rPr>
        <w:t>P</w:t>
      </w:r>
      <w:r w:rsidR="00781653">
        <w:rPr>
          <w:rStyle w:val="value9"/>
        </w:rPr>
        <w:t>SGV</w:t>
      </w:r>
      <w:r w:rsidR="00781653">
        <w:rPr>
          <w:rStyle w:val="valuegap"/>
        </w:rPr>
        <w:t>-</w:t>
      </w:r>
      <w:r w:rsidR="00781653">
        <w:rPr>
          <w:rStyle w:val="value9"/>
        </w:rPr>
        <w:t>MVSMKEPGWYSFGFE</w:t>
      </w:r>
      <w:r w:rsidR="00781653">
        <w:rPr>
          <w:rStyle w:val="valuegap"/>
        </w:rPr>
        <w:t>-</w:t>
      </w:r>
      <w:r w:rsidR="00781653">
        <w:rPr>
          <w:rStyle w:val="value9"/>
        </w:rPr>
        <w:t>I</w:t>
      </w:r>
      <w:r w:rsidR="00781653">
        <w:rPr>
          <w:rStyle w:val="value5"/>
        </w:rPr>
        <w:t>K</w:t>
      </w:r>
      <w:r w:rsidR="00781653">
        <w:rPr>
          <w:rStyle w:val="valuegap"/>
        </w:rPr>
        <w:t>-----</w:t>
      </w:r>
      <w:r w:rsidR="00781653">
        <w:rPr>
          <w:rStyle w:val="value9"/>
        </w:rPr>
        <w:t>D</w:t>
      </w:r>
      <w:r w:rsidR="00781653">
        <w:rPr>
          <w:rStyle w:val="valuedefault"/>
        </w:rPr>
        <w:t>  417 </w:t>
      </w:r>
      <w:r w:rsidR="00781653">
        <w:br/>
      </w:r>
      <w:r w:rsidR="00781653">
        <w:rPr>
          <w:rStyle w:val="valuedefault"/>
        </w:rPr>
        <w:t>AAA43749/B     394 </w:t>
      </w:r>
      <w:r w:rsidR="00781653">
        <w:rPr>
          <w:rStyle w:val="valuegap"/>
        </w:rPr>
        <w:t>-</w:t>
      </w:r>
      <w:r w:rsidR="00781653">
        <w:rPr>
          <w:rStyle w:val="value5"/>
        </w:rPr>
        <w:t>L</w:t>
      </w:r>
      <w:r w:rsidR="00781653">
        <w:rPr>
          <w:rStyle w:val="valuegap"/>
        </w:rPr>
        <w:t>-</w:t>
      </w:r>
      <w:r w:rsidR="00781653">
        <w:rPr>
          <w:rStyle w:val="value5"/>
        </w:rPr>
        <w:t>TL</w:t>
      </w:r>
      <w:r w:rsidR="00781653">
        <w:rPr>
          <w:rStyle w:val="value6"/>
        </w:rPr>
        <w:t>S</w:t>
      </w:r>
      <w:r w:rsidR="00781653">
        <w:rPr>
          <w:rStyle w:val="value9"/>
        </w:rPr>
        <w:t>GV</w:t>
      </w:r>
      <w:r w:rsidR="00781653">
        <w:rPr>
          <w:rStyle w:val="valuegap"/>
        </w:rPr>
        <w:t>-</w:t>
      </w:r>
      <w:r w:rsidR="00781653">
        <w:rPr>
          <w:rStyle w:val="value9"/>
        </w:rPr>
        <w:t>MVSIEEPGWYSFGFE</w:t>
      </w:r>
      <w:r w:rsidR="00781653">
        <w:rPr>
          <w:rStyle w:val="valuegap"/>
        </w:rPr>
        <w:t>-</w:t>
      </w:r>
      <w:r w:rsidR="00781653">
        <w:rPr>
          <w:rStyle w:val="value9"/>
        </w:rPr>
        <w:t>I</w:t>
      </w:r>
      <w:r w:rsidR="00781653">
        <w:rPr>
          <w:rStyle w:val="value5"/>
        </w:rPr>
        <w:t>K</w:t>
      </w:r>
      <w:r w:rsidR="00781653">
        <w:rPr>
          <w:rStyle w:val="valuegap"/>
        </w:rPr>
        <w:t>-----</w:t>
      </w:r>
      <w:r w:rsidR="00781653">
        <w:rPr>
          <w:rStyle w:val="value9"/>
        </w:rPr>
        <w:t>D</w:t>
      </w:r>
      <w:r w:rsidR="00781653">
        <w:rPr>
          <w:rStyle w:val="valuedefault"/>
        </w:rPr>
        <w:t>  417</w:t>
      </w:r>
    </w:p>
    <w:p w:rsidR="00781653" w:rsidRDefault="00781653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394 </w:t>
      </w:r>
      <w:r>
        <w:rPr>
          <w:rStyle w:val="valuegap"/>
        </w:rPr>
        <w:t>-</w:t>
      </w:r>
      <w:r>
        <w:rPr>
          <w:rStyle w:val="value7"/>
        </w:rPr>
        <w:t>L</w:t>
      </w:r>
      <w:r>
        <w:rPr>
          <w:rStyle w:val="valuegap"/>
        </w:rPr>
        <w:t>-</w:t>
      </w:r>
      <w:r>
        <w:rPr>
          <w:rStyle w:val="value7"/>
        </w:rPr>
        <w:t>A</w:t>
      </w:r>
      <w:r>
        <w:rPr>
          <w:rStyle w:val="value8"/>
        </w:rPr>
        <w:t>L</w:t>
      </w:r>
      <w:r>
        <w:rPr>
          <w:rStyle w:val="value9"/>
        </w:rPr>
        <w:t>SGV</w:t>
      </w:r>
      <w:r>
        <w:rPr>
          <w:rStyle w:val="valuegap"/>
        </w:rPr>
        <w:t>-</w:t>
      </w:r>
      <w:r>
        <w:rPr>
          <w:rStyle w:val="value9"/>
        </w:rPr>
        <w:t>MVSMEEPGWYSFGFE</w:t>
      </w:r>
      <w:r>
        <w:rPr>
          <w:rStyle w:val="valuegap"/>
        </w:rPr>
        <w:t>-</w:t>
      </w:r>
      <w:r>
        <w:rPr>
          <w:rStyle w:val="value9"/>
        </w:rPr>
        <w:t>I</w:t>
      </w:r>
      <w:r>
        <w:rPr>
          <w:rStyle w:val="value5"/>
        </w:rPr>
        <w:t>K</w:t>
      </w:r>
      <w:r>
        <w:rPr>
          <w:rStyle w:val="valuegap"/>
        </w:rPr>
        <w:t>-----</w:t>
      </w:r>
      <w:r>
        <w:rPr>
          <w:rStyle w:val="value9"/>
        </w:rPr>
        <w:t>D</w:t>
      </w:r>
      <w:proofErr w:type="gramStart"/>
      <w:r>
        <w:rPr>
          <w:rStyle w:val="valuedefault"/>
        </w:rPr>
        <w:t>  417</w:t>
      </w:r>
      <w:proofErr w:type="gramEnd"/>
    </w:p>
    <w:p w:rsidR="00781653" w:rsidRDefault="00781653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394 </w:t>
      </w:r>
      <w:r>
        <w:rPr>
          <w:rStyle w:val="valuegap"/>
        </w:rPr>
        <w:t>-</w:t>
      </w:r>
      <w:r>
        <w:rPr>
          <w:rStyle w:val="value7"/>
        </w:rPr>
        <w:t>L</w:t>
      </w:r>
      <w:r>
        <w:rPr>
          <w:rStyle w:val="valuegap"/>
        </w:rPr>
        <w:t>-</w:t>
      </w:r>
      <w:r>
        <w:rPr>
          <w:rStyle w:val="value7"/>
        </w:rPr>
        <w:t>T</w:t>
      </w:r>
      <w:r>
        <w:rPr>
          <w:rStyle w:val="value8"/>
        </w:rPr>
        <w:t>L</w:t>
      </w:r>
      <w:r>
        <w:rPr>
          <w:rStyle w:val="value9"/>
        </w:rPr>
        <w:t>SGV</w:t>
      </w:r>
      <w:r>
        <w:rPr>
          <w:rStyle w:val="valuegap"/>
        </w:rPr>
        <w:t>-</w:t>
      </w:r>
      <w:r>
        <w:rPr>
          <w:rStyle w:val="value9"/>
        </w:rPr>
        <w:t>MVSMEEPGWYSFGFE</w:t>
      </w:r>
      <w:r>
        <w:rPr>
          <w:rStyle w:val="valuegap"/>
        </w:rPr>
        <w:t>-</w:t>
      </w:r>
      <w:r>
        <w:rPr>
          <w:rStyle w:val="value9"/>
        </w:rPr>
        <w:t>I</w:t>
      </w:r>
      <w:r>
        <w:rPr>
          <w:rStyle w:val="value5"/>
        </w:rPr>
        <w:t>K</w:t>
      </w:r>
      <w:r>
        <w:rPr>
          <w:rStyle w:val="valuegap"/>
        </w:rPr>
        <w:t>-----</w:t>
      </w:r>
      <w:r>
        <w:rPr>
          <w:rStyle w:val="value9"/>
        </w:rPr>
        <w:t>D</w:t>
      </w:r>
      <w:r>
        <w:rPr>
          <w:rStyle w:val="valuedefault"/>
        </w:rPr>
        <w:t>  417 </w:t>
      </w:r>
      <w:r>
        <w:br/>
      </w:r>
      <w:r>
        <w:rPr>
          <w:rStyle w:val="valuedefault"/>
        </w:rPr>
        <w:t>ABO72374/B     394 </w:t>
      </w:r>
      <w:r>
        <w:rPr>
          <w:rStyle w:val="valuegap"/>
        </w:rPr>
        <w:t>-</w:t>
      </w:r>
      <w:r>
        <w:rPr>
          <w:rStyle w:val="value7"/>
        </w:rPr>
        <w:t>L</w:t>
      </w:r>
      <w:r>
        <w:rPr>
          <w:rStyle w:val="valuegap"/>
        </w:rPr>
        <w:t>-</w:t>
      </w:r>
      <w:r>
        <w:rPr>
          <w:rStyle w:val="value7"/>
        </w:rPr>
        <w:t>A</w:t>
      </w:r>
      <w:r>
        <w:rPr>
          <w:rStyle w:val="value8"/>
        </w:rPr>
        <w:t>L</w:t>
      </w:r>
      <w:r>
        <w:rPr>
          <w:rStyle w:val="value9"/>
        </w:rPr>
        <w:t>SGV</w:t>
      </w:r>
      <w:r>
        <w:rPr>
          <w:rStyle w:val="valuegap"/>
        </w:rPr>
        <w:t>-</w:t>
      </w:r>
      <w:r>
        <w:rPr>
          <w:rStyle w:val="value9"/>
        </w:rPr>
        <w:t>MVSMEEPGWYSFGFE</w:t>
      </w:r>
      <w:r>
        <w:rPr>
          <w:rStyle w:val="valuegap"/>
        </w:rPr>
        <w:t>-</w:t>
      </w:r>
      <w:r>
        <w:rPr>
          <w:rStyle w:val="value9"/>
        </w:rPr>
        <w:t>I</w:t>
      </w:r>
      <w:r>
        <w:rPr>
          <w:rStyle w:val="value5"/>
        </w:rPr>
        <w:t>K</w:t>
      </w:r>
      <w:r>
        <w:rPr>
          <w:rStyle w:val="valuegap"/>
        </w:rPr>
        <w:t>-----</w:t>
      </w:r>
      <w:r>
        <w:rPr>
          <w:rStyle w:val="value9"/>
        </w:rPr>
        <w:t>D</w:t>
      </w:r>
      <w:r>
        <w:rPr>
          <w:rStyle w:val="valuedefault"/>
        </w:rPr>
        <w:t>  417 </w:t>
      </w:r>
      <w:r>
        <w:br/>
      </w:r>
      <w:r>
        <w:rPr>
          <w:rStyle w:val="valuedefault"/>
        </w:rPr>
        <w:t>ABQ81846/B     394 </w:t>
      </w:r>
      <w:r>
        <w:rPr>
          <w:rStyle w:val="valuegap"/>
        </w:rPr>
        <w:t>-</w:t>
      </w:r>
      <w:r>
        <w:rPr>
          <w:rStyle w:val="value7"/>
        </w:rPr>
        <w:t>L</w:t>
      </w:r>
      <w:r>
        <w:rPr>
          <w:rStyle w:val="valuegap"/>
        </w:rPr>
        <w:t>-</w:t>
      </w:r>
      <w:r>
        <w:rPr>
          <w:rStyle w:val="value7"/>
        </w:rPr>
        <w:t>A</w:t>
      </w:r>
      <w:r>
        <w:rPr>
          <w:rStyle w:val="value8"/>
        </w:rPr>
        <w:t>P</w:t>
      </w:r>
      <w:r>
        <w:rPr>
          <w:rStyle w:val="value9"/>
        </w:rPr>
        <w:t>SGV</w:t>
      </w:r>
      <w:r>
        <w:rPr>
          <w:rStyle w:val="valuegap"/>
        </w:rPr>
        <w:t>-</w:t>
      </w:r>
      <w:r>
        <w:rPr>
          <w:rStyle w:val="value9"/>
        </w:rPr>
        <w:t>MVSMKEPGWYSFGFE</w:t>
      </w:r>
      <w:r>
        <w:rPr>
          <w:rStyle w:val="valuegap"/>
        </w:rPr>
        <w:t>-</w:t>
      </w:r>
      <w:r>
        <w:rPr>
          <w:rStyle w:val="value9"/>
        </w:rPr>
        <w:t>I</w:t>
      </w:r>
      <w:r>
        <w:rPr>
          <w:rStyle w:val="value5"/>
        </w:rPr>
        <w:t>K</w:t>
      </w:r>
      <w:r>
        <w:rPr>
          <w:rStyle w:val="valuegap"/>
        </w:rPr>
        <w:t>-----</w:t>
      </w:r>
      <w:r>
        <w:rPr>
          <w:rStyle w:val="value9"/>
        </w:rPr>
        <w:t>D</w:t>
      </w:r>
      <w:r>
        <w:rPr>
          <w:rStyle w:val="valuedefault"/>
        </w:rPr>
        <w:t>  417</w:t>
      </w:r>
    </w:p>
    <w:p w:rsidR="00DD1440" w:rsidRDefault="00781653" w:rsidP="00936606">
      <w:pPr>
        <w:spacing w:after="0"/>
        <w:rPr>
          <w:rStyle w:val="valuedefault"/>
        </w:rPr>
      </w:pPr>
      <w:r>
        <w:rPr>
          <w:rStyle w:val="valuedefault"/>
        </w:rPr>
        <w:t>ACU12759/B     394 </w:t>
      </w:r>
      <w:r>
        <w:rPr>
          <w:rStyle w:val="valuegap"/>
        </w:rPr>
        <w:t>-</w:t>
      </w:r>
      <w:r>
        <w:rPr>
          <w:rStyle w:val="value7"/>
        </w:rPr>
        <w:t>L</w:t>
      </w:r>
      <w:r>
        <w:rPr>
          <w:rStyle w:val="valuegap"/>
        </w:rPr>
        <w:t>-</w:t>
      </w:r>
      <w:r>
        <w:rPr>
          <w:rStyle w:val="value7"/>
        </w:rPr>
        <w:t>VF</w:t>
      </w:r>
      <w:r>
        <w:rPr>
          <w:rStyle w:val="value8"/>
        </w:rPr>
        <w:t>S</w:t>
      </w:r>
      <w:r>
        <w:rPr>
          <w:rStyle w:val="value9"/>
        </w:rPr>
        <w:t>GV</w:t>
      </w:r>
      <w:r>
        <w:rPr>
          <w:rStyle w:val="valuegap"/>
        </w:rPr>
        <w:t>-</w:t>
      </w:r>
      <w:r>
        <w:rPr>
          <w:rStyle w:val="value9"/>
        </w:rPr>
        <w:t>MVSMKEPGWYSFGFE</w:t>
      </w:r>
      <w:r>
        <w:rPr>
          <w:rStyle w:val="valuegap"/>
        </w:rPr>
        <w:t>-</w:t>
      </w:r>
      <w:r>
        <w:rPr>
          <w:rStyle w:val="value9"/>
        </w:rPr>
        <w:t>I</w:t>
      </w:r>
      <w:r>
        <w:rPr>
          <w:rStyle w:val="value5"/>
        </w:rPr>
        <w:t>K</w:t>
      </w:r>
      <w:r>
        <w:rPr>
          <w:rStyle w:val="valuegap"/>
        </w:rPr>
        <w:t>-----</w:t>
      </w:r>
      <w:r>
        <w:rPr>
          <w:rStyle w:val="value9"/>
        </w:rPr>
        <w:t>D</w:t>
      </w:r>
      <w:r>
        <w:rPr>
          <w:rStyle w:val="valuedefault"/>
        </w:rPr>
        <w:t>  417 </w:t>
      </w:r>
      <w:r>
        <w:br/>
      </w:r>
      <w:r>
        <w:rPr>
          <w:rStyle w:val="valuedefault"/>
        </w:rPr>
        <w:t>BAB32609/B     394 </w:t>
      </w:r>
      <w:r>
        <w:rPr>
          <w:rStyle w:val="valuegap"/>
        </w:rPr>
        <w:t>-</w:t>
      </w:r>
      <w:r>
        <w:rPr>
          <w:rStyle w:val="value7"/>
        </w:rPr>
        <w:t>L</w:t>
      </w:r>
      <w:r>
        <w:rPr>
          <w:rStyle w:val="valuegap"/>
        </w:rPr>
        <w:t>-</w:t>
      </w:r>
      <w:r>
        <w:rPr>
          <w:rStyle w:val="value7"/>
        </w:rPr>
        <w:t>A</w:t>
      </w:r>
      <w:r>
        <w:rPr>
          <w:rStyle w:val="value8"/>
        </w:rPr>
        <w:t>P</w:t>
      </w:r>
      <w:r>
        <w:rPr>
          <w:rStyle w:val="value9"/>
        </w:rPr>
        <w:t>SGV</w:t>
      </w:r>
      <w:r>
        <w:rPr>
          <w:rStyle w:val="valuegap"/>
        </w:rPr>
        <w:t>-</w:t>
      </w:r>
      <w:r>
        <w:rPr>
          <w:rStyle w:val="value9"/>
        </w:rPr>
        <w:t>MVSMKEPGWYSFGFE</w:t>
      </w:r>
      <w:r>
        <w:rPr>
          <w:rStyle w:val="valuegap"/>
        </w:rPr>
        <w:t>-</w:t>
      </w:r>
      <w:r>
        <w:rPr>
          <w:rStyle w:val="value9"/>
        </w:rPr>
        <w:t>I</w:t>
      </w:r>
      <w:r>
        <w:rPr>
          <w:rStyle w:val="value5"/>
        </w:rPr>
        <w:t>K</w:t>
      </w:r>
      <w:r>
        <w:rPr>
          <w:rStyle w:val="valuegap"/>
        </w:rPr>
        <w:t>-----</w:t>
      </w:r>
      <w:r>
        <w:rPr>
          <w:rStyle w:val="value9"/>
        </w:rPr>
        <w:t>D</w:t>
      </w:r>
      <w:r>
        <w:rPr>
          <w:rStyle w:val="valuedefault"/>
        </w:rPr>
        <w:t>  417 </w:t>
      </w:r>
      <w:r>
        <w:br/>
      </w:r>
      <w:r w:rsidR="00AF1DF6">
        <w:rPr>
          <w:rStyle w:val="valuedefault"/>
        </w:rPr>
        <w:t>AAA43093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KERQE</w:t>
      </w:r>
      <w:r w:rsidR="00AF1DF6">
        <w:rPr>
          <w:rStyle w:val="valuegap"/>
        </w:rPr>
        <w:t>-</w:t>
      </w:r>
      <w:r w:rsidR="00AF1DF6">
        <w:rPr>
          <w:rStyle w:val="value9"/>
        </w:rPr>
        <w:t>IVSND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WN--D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A43429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9"/>
        </w:rPr>
        <w:t>KQV</w:t>
      </w:r>
      <w:r w:rsidR="00AF1DF6">
        <w:rPr>
          <w:rStyle w:val="valuegap"/>
        </w:rPr>
        <w:t>-</w:t>
      </w:r>
      <w:r w:rsidR="00AF1DF6">
        <w:rPr>
          <w:rStyle w:val="value9"/>
        </w:rPr>
        <w:t>I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A43449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LVKQD</w:t>
      </w:r>
      <w:r w:rsidR="00AF1DF6">
        <w:rPr>
          <w:rStyle w:val="valuegap"/>
        </w:rPr>
        <w:t>-</w:t>
      </w:r>
      <w:r w:rsidR="00AF1DF6">
        <w:rPr>
          <w:rStyle w:val="value9"/>
        </w:rPr>
        <w:t>IVAMTDWSGYSGR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A43575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M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AD49005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D49007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D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F77036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VR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O46232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O46822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O62036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AO62041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O62044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AO62064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VS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S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AT08005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K</w:t>
      </w:r>
      <w:r w:rsidR="00AF1DF6">
        <w:rPr>
          <w:rStyle w:val="value9"/>
        </w:rPr>
        <w:t>RQV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R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T37407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AT37414/A     394 </w:t>
      </w:r>
      <w:r w:rsidR="00AF1DF6">
        <w:rPr>
          <w:rStyle w:val="valuegap"/>
        </w:rPr>
        <w:t>-----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AT65406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VA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D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AX78821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Y52584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DNS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AY87411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B17695/A     389 </w:t>
      </w:r>
      <w:r w:rsidR="00AF1DF6">
        <w:rPr>
          <w:rStyle w:val="valuegap"/>
        </w:rPr>
        <w:t>-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8"/>
        </w:rPr>
        <w:t>VK</w:t>
      </w:r>
      <w:r w:rsidR="00AF1DF6">
        <w:rPr>
          <w:rStyle w:val="value9"/>
        </w:rPr>
        <w:t>KVE</w:t>
      </w:r>
      <w:r w:rsidR="00AF1DF6">
        <w:rPr>
          <w:rStyle w:val="valuegap"/>
        </w:rPr>
        <w:t>-</w:t>
      </w:r>
      <w:r w:rsidR="00AF1DF6">
        <w:rPr>
          <w:rStyle w:val="value9"/>
        </w:rPr>
        <w:t>VLNNKNWSGYSGA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I</w:t>
      </w:r>
      <w:r w:rsidR="00AF1DF6">
        <w:rPr>
          <w:rStyle w:val="value2"/>
        </w:rPr>
        <w:t>T</w:t>
      </w:r>
      <w:r w:rsidR="00AF1DF6">
        <w:rPr>
          <w:rStyle w:val="value3"/>
        </w:rPr>
        <w:t>M</w:t>
      </w:r>
      <w:r w:rsidR="00AF1DF6">
        <w:rPr>
          <w:rStyle w:val="value6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lastRenderedPageBreak/>
        <w:t>ABB19439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VA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D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B19610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M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B19747/A     389 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gap"/>
        </w:rPr>
        <w:t>-</w:t>
      </w:r>
      <w:r w:rsidR="00AF1DF6">
        <w:rPr>
          <w:rStyle w:val="value8"/>
        </w:rPr>
        <w:t>VK</w:t>
      </w:r>
      <w:r w:rsidR="00AF1DF6">
        <w:rPr>
          <w:rStyle w:val="value9"/>
        </w:rPr>
        <w:t>KVE</w:t>
      </w:r>
      <w:r w:rsidR="00AF1DF6">
        <w:rPr>
          <w:rStyle w:val="valuegap"/>
        </w:rPr>
        <w:t>-</w:t>
      </w:r>
      <w:r w:rsidR="00AF1DF6">
        <w:rPr>
          <w:rStyle w:val="value9"/>
        </w:rPr>
        <w:t>VLNNKNWSGYSGA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</w:t>
      </w:r>
      <w:r w:rsidR="00AF1DF6">
        <w:rPr>
          <w:rStyle w:val="value2"/>
        </w:rPr>
        <w:t>T</w:t>
      </w:r>
      <w:r w:rsidR="00AF1DF6">
        <w:rPr>
          <w:rStyle w:val="value3"/>
        </w:rPr>
        <w:t>M</w:t>
      </w:r>
      <w:r w:rsidR="00AF1DF6">
        <w:rPr>
          <w:rStyle w:val="value6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B19914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BB20088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BB20104/A     389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I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-W--D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B20243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B20375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VS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S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B20475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B20501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KERQE</w:t>
      </w:r>
      <w:r w:rsidR="00AF1DF6">
        <w:rPr>
          <w:rStyle w:val="valuegap"/>
        </w:rPr>
        <w:t>-</w:t>
      </w:r>
      <w:r w:rsidR="00AF1DF6">
        <w:rPr>
          <w:rStyle w:val="value9"/>
        </w:rPr>
        <w:t>IVGND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WN--D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B21754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B87198/A     389 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gap"/>
        </w:rPr>
        <w:t>-</w:t>
      </w:r>
      <w:r w:rsidR="00AF1DF6">
        <w:rPr>
          <w:rStyle w:val="value8"/>
        </w:rPr>
        <w:t>VK</w:t>
      </w:r>
      <w:r w:rsidR="00AF1DF6">
        <w:rPr>
          <w:rStyle w:val="value9"/>
        </w:rPr>
        <w:t>KVE</w:t>
      </w:r>
      <w:r w:rsidR="00AF1DF6">
        <w:rPr>
          <w:rStyle w:val="valuegap"/>
        </w:rPr>
        <w:t>-</w:t>
      </w:r>
      <w:r w:rsidR="00AF1DF6">
        <w:rPr>
          <w:rStyle w:val="value9"/>
        </w:rPr>
        <w:t>VLNNKNWSGYSGA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I</w:t>
      </w:r>
      <w:r w:rsidR="00AF1DF6">
        <w:rPr>
          <w:rStyle w:val="value2"/>
        </w:rPr>
        <w:t>T</w:t>
      </w:r>
      <w:r w:rsidR="00AF1DF6">
        <w:rPr>
          <w:rStyle w:val="value3"/>
        </w:rPr>
        <w:t>M</w:t>
      </w:r>
      <w:r w:rsidR="00AF1DF6">
        <w:rPr>
          <w:rStyle w:val="value6"/>
        </w:rPr>
        <w:t>T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B87732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BB87959/A     389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T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-W--D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B88058/A     390 </w:t>
      </w:r>
      <w:r w:rsidR="00AF1DF6">
        <w:rPr>
          <w:rStyle w:val="value2"/>
        </w:rPr>
        <w:t>K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I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K</w:t>
      </w:r>
      <w:r w:rsidR="00AF1DF6">
        <w:rPr>
          <w:rStyle w:val="valuegap"/>
        </w:rPr>
        <w:t>-----</w:t>
      </w:r>
      <w:r w:rsidR="00AF1DF6">
        <w:rPr>
          <w:rStyle w:val="value9"/>
        </w:rPr>
        <w:t>T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BB88351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IS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C02269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DN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F47958/A     371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MRQD</w:t>
      </w:r>
      <w:r w:rsidR="00AF1DF6">
        <w:rPr>
          <w:rStyle w:val="valuegap"/>
        </w:rPr>
        <w:t>-</w:t>
      </w:r>
      <w:r w:rsidR="00AF1DF6">
        <w:rPr>
          <w:rStyle w:val="value9"/>
        </w:rPr>
        <w:t>VVAMTDR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398 </w:t>
      </w:r>
      <w:r w:rsidR="00AF1DF6">
        <w:br/>
      </w:r>
      <w:r w:rsidR="00AF1DF6">
        <w:rPr>
          <w:rStyle w:val="valuedefault"/>
        </w:rPr>
        <w:t>ABG37189/A</w:t>
      </w:r>
      <w:r w:rsidR="00516377">
        <w:rPr>
          <w:rStyle w:val="valuedefault"/>
        </w:rPr>
        <w:t>     </w:t>
      </w:r>
      <w:r w:rsidR="00AF1DF6">
        <w:rPr>
          <w:rStyle w:val="valuedefault"/>
        </w:rPr>
        <w:t>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RGN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H04381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K</w:t>
      </w:r>
      <w:r w:rsidR="00AF1DF6">
        <w:rPr>
          <w:rStyle w:val="valuegap"/>
        </w:rPr>
        <w:t>-----</w:t>
      </w:r>
      <w:r w:rsidR="00AF1DF6">
        <w:rPr>
          <w:rStyle w:val="value9"/>
        </w:rPr>
        <w:t>T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BI30359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T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I84399/A     390 </w:t>
      </w:r>
      <w:r w:rsidR="00AF1DF6">
        <w:rPr>
          <w:rStyle w:val="value2"/>
        </w:rPr>
        <w:t>KV</w:t>
      </w:r>
      <w:r w:rsidR="00AF1DF6">
        <w:rPr>
          <w:rStyle w:val="valuegap"/>
        </w:rPr>
        <w:t>-</w:t>
      </w:r>
      <w:r w:rsidR="00AF1DF6">
        <w:rPr>
          <w:rStyle w:val="value2"/>
        </w:rPr>
        <w:t>F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BI84436/A     389 </w:t>
      </w:r>
      <w:r w:rsidR="00AF1DF6">
        <w:rPr>
          <w:rStyle w:val="valuegap"/>
        </w:rPr>
        <w:t>---</w:t>
      </w:r>
      <w:r w:rsidR="00AF1DF6">
        <w:rPr>
          <w:rStyle w:val="value8"/>
        </w:rPr>
        <w:t>IA</w:t>
      </w:r>
      <w:r w:rsidR="00AF1DF6">
        <w:rPr>
          <w:rStyle w:val="value9"/>
        </w:rPr>
        <w:t>KKV</w:t>
      </w:r>
      <w:r w:rsidR="00AF1DF6">
        <w:rPr>
          <w:rStyle w:val="valuegap"/>
        </w:rPr>
        <w:t>E</w:t>
      </w:r>
      <w:r w:rsidR="00AF1DF6">
        <w:rPr>
          <w:rStyle w:val="value9"/>
        </w:rPr>
        <w:t>VLNNKNWSGYSGA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2"/>
        </w:rPr>
        <w:t>T</w:t>
      </w:r>
      <w:r w:rsidR="00AF1DF6">
        <w:rPr>
          <w:rStyle w:val="value3"/>
        </w:rPr>
        <w:t>TM</w:t>
      </w:r>
      <w:r w:rsidR="00AF1DF6">
        <w:rPr>
          <w:rStyle w:val="value6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I84475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BI84973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BI84982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IERQE</w:t>
      </w:r>
      <w:r w:rsidR="00AF1DF6">
        <w:rPr>
          <w:rStyle w:val="valuegap"/>
        </w:rPr>
        <w:t>-</w:t>
      </w:r>
      <w:r w:rsidR="00AF1DF6">
        <w:rPr>
          <w:rStyle w:val="value9"/>
        </w:rPr>
        <w:t>IVDXSNR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-W--D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BI92217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VA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D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J09099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K</w:t>
      </w:r>
      <w:r w:rsidR="00AF1DF6">
        <w:rPr>
          <w:rStyle w:val="value9"/>
        </w:rPr>
        <w:t>RQV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5"/>
        </w:rPr>
        <w:t>P</w:t>
      </w:r>
      <w:r w:rsidR="00AF1DF6">
        <w:rPr>
          <w:rStyle w:val="valuegap"/>
        </w:rPr>
        <w:t>-</w:t>
      </w:r>
      <w:r w:rsidR="00AF1DF6">
        <w:rPr>
          <w:rStyle w:val="value0"/>
        </w:rPr>
        <w:t>VK</w:t>
      </w:r>
      <w:r w:rsidR="00AF1DF6">
        <w:rPr>
          <w:rStyle w:val="value3"/>
        </w:rPr>
        <w:t>L</w:t>
      </w:r>
      <w:r w:rsidR="00AF1DF6">
        <w:rPr>
          <w:rStyle w:val="value2"/>
        </w:rPr>
        <w:t>TK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K32099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BP49198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M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P49253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M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Q97208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GD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R28683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IKQD</w:t>
      </w:r>
      <w:r w:rsidR="00AF1DF6">
        <w:rPr>
          <w:rStyle w:val="valuegap"/>
        </w:rPr>
        <w:t>-</w:t>
      </w:r>
      <w:r w:rsidR="00AF1DF6">
        <w:rPr>
          <w:rStyle w:val="value9"/>
        </w:rPr>
        <w:t>IIAL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R37723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TT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BS50124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IKQD</w:t>
      </w:r>
      <w:r w:rsidR="00AF1DF6">
        <w:rPr>
          <w:rStyle w:val="valuegap"/>
        </w:rPr>
        <w:t>-</w:t>
      </w:r>
      <w:r w:rsidR="00AF1DF6">
        <w:rPr>
          <w:rStyle w:val="value9"/>
        </w:rPr>
        <w:t>IIAL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S89357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V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-W--D</w:t>
      </w:r>
      <w:r w:rsidR="00AF1DF6">
        <w:rPr>
          <w:rStyle w:val="value9"/>
        </w:rPr>
        <w:t>D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BU95382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V25648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IKQD</w:t>
      </w:r>
      <w:r w:rsidR="00AF1DF6">
        <w:rPr>
          <w:rStyle w:val="valuegap"/>
        </w:rPr>
        <w:t>-</w:t>
      </w:r>
      <w:r w:rsidR="00AF1DF6">
        <w:rPr>
          <w:rStyle w:val="value9"/>
        </w:rPr>
        <w:t>IIAL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V29593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G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V82576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VKQD</w:t>
      </w:r>
      <w:r w:rsidR="00AF1DF6">
        <w:rPr>
          <w:rStyle w:val="valuegap"/>
        </w:rPr>
        <w:t>-</w:t>
      </w:r>
      <w:r w:rsidR="00AF1DF6">
        <w:rPr>
          <w:rStyle w:val="value9"/>
        </w:rPr>
        <w:t>IIAL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V82587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MKQD</w:t>
      </w:r>
      <w:r w:rsidR="00AF1DF6">
        <w:rPr>
          <w:rStyle w:val="valuegap"/>
        </w:rPr>
        <w:t>-</w:t>
      </w:r>
      <w:r w:rsidR="00AF1DF6">
        <w:rPr>
          <w:rStyle w:val="value9"/>
        </w:rPr>
        <w:t>IIAS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W95951/A     36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394 </w:t>
      </w:r>
      <w:r w:rsidR="00AF1DF6">
        <w:br/>
      </w:r>
      <w:r w:rsidR="00AF1DF6">
        <w:rPr>
          <w:rStyle w:val="valuedefault"/>
        </w:rPr>
        <w:t>ABX88802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BY84687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IKQD</w:t>
      </w:r>
      <w:r w:rsidR="00AF1DF6">
        <w:rPr>
          <w:rStyle w:val="valuegap"/>
        </w:rPr>
        <w:t>-</w:t>
      </w:r>
      <w:r w:rsidR="00AF1DF6">
        <w:rPr>
          <w:rStyle w:val="value9"/>
        </w:rPr>
        <w:t>IIAL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A04655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IS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lastRenderedPageBreak/>
        <w:t>ACA04738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A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WD--D</w:t>
      </w:r>
      <w:r w:rsidR="00AF1DF6">
        <w:rPr>
          <w:rStyle w:val="value9"/>
        </w:rPr>
        <w:t>D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CA04739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VR</w:t>
      </w:r>
      <w:r w:rsidR="00AF1DF6">
        <w:rPr>
          <w:rStyle w:val="value9"/>
        </w:rPr>
        <w:t>KQV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S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A04740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M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CA14299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B70583/A     36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394 </w:t>
      </w:r>
      <w:r w:rsidR="00AF1DF6">
        <w:br/>
      </w:r>
      <w:r w:rsidR="00AF1DF6">
        <w:rPr>
          <w:rStyle w:val="valuedefault"/>
        </w:rPr>
        <w:t>ACD47117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DNL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D65204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IKQD</w:t>
      </w:r>
      <w:r w:rsidR="00AF1DF6">
        <w:rPr>
          <w:rStyle w:val="valuegap"/>
        </w:rPr>
        <w:t>-</w:t>
      </w:r>
      <w:r w:rsidR="00AF1DF6">
        <w:rPr>
          <w:rStyle w:val="value9"/>
        </w:rPr>
        <w:t>IIAL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D76864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T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D85421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9"/>
        </w:rPr>
        <w:t>KQV</w:t>
      </w:r>
      <w:r w:rsidR="00AF1DF6">
        <w:rPr>
          <w:rStyle w:val="valuegap"/>
        </w:rPr>
        <w:t>-</w:t>
      </w:r>
      <w:r w:rsidR="00AF1DF6">
        <w:rPr>
          <w:rStyle w:val="value9"/>
        </w:rPr>
        <w:t>I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E73320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CE76594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E78976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IA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CE78981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IS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CF20219/A     389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T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-W--D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F25054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TNRQV</w:t>
      </w:r>
      <w:r w:rsidR="00AF1DF6">
        <w:rPr>
          <w:rStyle w:val="valuegap"/>
        </w:rPr>
        <w:t>-</w:t>
      </w:r>
      <w:r w:rsidR="00AF1DF6">
        <w:rPr>
          <w:rStyle w:val="value9"/>
        </w:rPr>
        <w:t>IVG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F25354/A     389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T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-W--D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F33655/A     390 </w:t>
      </w:r>
      <w:r w:rsidR="00AF1DF6">
        <w:rPr>
          <w:rStyle w:val="value5"/>
        </w:rPr>
        <w:t>K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I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K</w:t>
      </w:r>
      <w:r w:rsidR="00AF1DF6">
        <w:rPr>
          <w:rStyle w:val="valuegap"/>
        </w:rPr>
        <w:t>-----</w:t>
      </w:r>
      <w:r w:rsidR="00AF1DF6">
        <w:rPr>
          <w:rStyle w:val="value9"/>
        </w:rPr>
        <w:t>T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CF36500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RGN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F93490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I</w:t>
      </w:r>
      <w:r w:rsidR="00AF1DF6">
        <w:rPr>
          <w:rStyle w:val="value9"/>
        </w:rPr>
        <w:t>RQV</w:t>
      </w:r>
      <w:r w:rsidR="00AF1DF6">
        <w:rPr>
          <w:rStyle w:val="valuegap"/>
        </w:rPr>
        <w:t>-</w:t>
      </w:r>
      <w:r w:rsidR="00AF1DF6">
        <w:rPr>
          <w:rStyle w:val="value9"/>
        </w:rPr>
        <w:t>IINNP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I41114/A     390 </w:t>
      </w:r>
      <w:r w:rsidR="00AF1DF6">
        <w:rPr>
          <w:rStyle w:val="value5"/>
        </w:rPr>
        <w:t>K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I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K</w:t>
      </w:r>
      <w:r w:rsidR="00AF1DF6">
        <w:rPr>
          <w:rStyle w:val="valuegap"/>
        </w:rPr>
        <w:t>-----</w:t>
      </w:r>
      <w:r w:rsidR="00AF1DF6">
        <w:rPr>
          <w:rStyle w:val="value9"/>
        </w:rPr>
        <w:t>T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CI48786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9"/>
        </w:rPr>
        <w:t>RQV</w:t>
      </w:r>
      <w:r w:rsidR="00AF1DF6">
        <w:rPr>
          <w:rStyle w:val="valuegap"/>
        </w:rPr>
        <w:t>-</w:t>
      </w:r>
      <w:r w:rsidR="00AF1DF6">
        <w:rPr>
          <w:rStyle w:val="value9"/>
        </w:rPr>
        <w:t>IIDNP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N65661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A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WN--D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CO24985/A     386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CP50710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DN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Q73415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KERQE</w:t>
      </w:r>
      <w:r w:rsidR="00AF1DF6">
        <w:rPr>
          <w:rStyle w:val="valuegap"/>
        </w:rPr>
        <w:t>-</w:t>
      </w:r>
      <w:r w:rsidR="00AF1DF6">
        <w:rPr>
          <w:rStyle w:val="value9"/>
        </w:rPr>
        <w:t>IVSND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WN--D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R66907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CR83968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IG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S68311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I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M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CS92897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TNRQV</w:t>
      </w:r>
      <w:r w:rsidR="00AF1DF6">
        <w:rPr>
          <w:rStyle w:val="valuegap"/>
        </w:rPr>
        <w:t>-</w:t>
      </w:r>
      <w:r w:rsidR="00AF1DF6">
        <w:rPr>
          <w:rStyle w:val="value9"/>
        </w:rPr>
        <w:t>IVERGK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T67761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RGN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T97062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VR</w:t>
      </w:r>
      <w:r w:rsidR="00AF1DF6">
        <w:rPr>
          <w:rStyle w:val="value9"/>
        </w:rPr>
        <w:t>KQI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CV41710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K</w:t>
      </w:r>
      <w:r w:rsidR="00AF1DF6">
        <w:rPr>
          <w:rStyle w:val="value9"/>
        </w:rPr>
        <w:t>RQV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DA71169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V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DK70163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DU17627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T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M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DU20276/A     389 </w:t>
      </w:r>
      <w:r w:rsidR="00AF1DF6">
        <w:rPr>
          <w:rStyle w:val="valuegap"/>
        </w:rPr>
        <w:t>-</w:t>
      </w:r>
      <w:r w:rsidR="00AF1DF6">
        <w:rPr>
          <w:rStyle w:val="value8"/>
        </w:rPr>
        <w:t>V</w:t>
      </w:r>
      <w:r w:rsidR="00AF1DF6">
        <w:rPr>
          <w:rStyle w:val="valuegap"/>
        </w:rPr>
        <w:t>-</w:t>
      </w:r>
      <w:r w:rsidR="00AF1DF6">
        <w:rPr>
          <w:rStyle w:val="value8"/>
        </w:rPr>
        <w:t>VK</w:t>
      </w:r>
      <w:r w:rsidR="00AF1DF6">
        <w:rPr>
          <w:rStyle w:val="value9"/>
        </w:rPr>
        <w:t>KVE</w:t>
      </w:r>
      <w:r w:rsidR="00AF1DF6">
        <w:rPr>
          <w:rStyle w:val="valuegap"/>
        </w:rPr>
        <w:t>-</w:t>
      </w:r>
      <w:r w:rsidR="00AF1DF6">
        <w:rPr>
          <w:rStyle w:val="value9"/>
        </w:rPr>
        <w:t>VLNNKNWSGYSGA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I</w:t>
      </w:r>
      <w:r w:rsidR="00AF1DF6">
        <w:rPr>
          <w:rStyle w:val="value2"/>
        </w:rPr>
        <w:t>T</w:t>
      </w:r>
      <w:r w:rsidR="00AF1DF6">
        <w:rPr>
          <w:rStyle w:val="value3"/>
        </w:rPr>
        <w:t>M</w:t>
      </w:r>
      <w:r w:rsidR="00AF1DF6">
        <w:rPr>
          <w:rStyle w:val="value6"/>
        </w:rPr>
        <w:t>T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DU20397/A     390 </w:t>
      </w:r>
      <w:r w:rsidR="00AF1DF6">
        <w:rPr>
          <w:rStyle w:val="value5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I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K</w:t>
      </w:r>
      <w:r w:rsidR="00AF1DF6">
        <w:rPr>
          <w:rStyle w:val="valuegap"/>
        </w:rPr>
        <w:t>-----</w:t>
      </w:r>
      <w:r w:rsidR="00AF1DF6">
        <w:rPr>
          <w:rStyle w:val="value9"/>
        </w:rPr>
        <w:t>A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ADU53220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AEB89856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IQGQT</w:t>
      </w:r>
      <w:r w:rsidR="00AF1DF6">
        <w:rPr>
          <w:rStyle w:val="valuegap"/>
        </w:rPr>
        <w:t>-</w:t>
      </w:r>
      <w:r w:rsidR="00AF1DF6">
        <w:rPr>
          <w:rStyle w:val="value9"/>
        </w:rPr>
        <w:t>IVLNTDWSGYSGSFM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gap"/>
        </w:rPr>
        <w:t>Y-W--</w:t>
      </w:r>
      <w:r w:rsidR="00AF1DF6">
        <w:rPr>
          <w:rStyle w:val="value7"/>
        </w:rPr>
        <w:t>A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EB89867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VR</w:t>
      </w:r>
      <w:r w:rsidR="00AF1DF6">
        <w:rPr>
          <w:rStyle w:val="value9"/>
        </w:rPr>
        <w:t>KQI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AEK50939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VA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D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AEK50961/A     389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T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-W--D</w:t>
      </w:r>
      <w:r w:rsidR="00AF1DF6">
        <w:rPr>
          <w:rStyle w:val="value9"/>
        </w:rPr>
        <w:t>E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A06132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TNRQV</w:t>
      </w:r>
      <w:r w:rsidR="00AF1DF6">
        <w:rPr>
          <w:rStyle w:val="valuegap"/>
        </w:rPr>
        <w:t>-</w:t>
      </w:r>
      <w:r w:rsidR="00AF1DF6">
        <w:rPr>
          <w:rStyle w:val="value9"/>
        </w:rPr>
        <w:t>IIDSD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A06718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LVKQD</w:t>
      </w:r>
      <w:r w:rsidR="00AF1DF6">
        <w:rPr>
          <w:rStyle w:val="valuegap"/>
        </w:rPr>
        <w:t>-</w:t>
      </w:r>
      <w:r w:rsidR="00AF1DF6">
        <w:rPr>
          <w:rStyle w:val="value9"/>
        </w:rPr>
        <w:t>VVAM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F03532/A     388 </w:t>
      </w:r>
      <w:r w:rsidR="00AF1DF6">
        <w:rPr>
          <w:rStyle w:val="valuegap"/>
        </w:rPr>
        <w:t>---</w:t>
      </w:r>
      <w:r w:rsidR="00AF1DF6">
        <w:rPr>
          <w:rStyle w:val="value8"/>
        </w:rPr>
        <w:t>IS</w:t>
      </w:r>
      <w:r w:rsidR="00AF1DF6">
        <w:rPr>
          <w:rStyle w:val="value9"/>
        </w:rPr>
        <w:t>KKV</w:t>
      </w:r>
      <w:r w:rsidR="00AF1DF6">
        <w:rPr>
          <w:rStyle w:val="valuegap"/>
        </w:rPr>
        <w:t>E</w:t>
      </w:r>
      <w:r w:rsidR="00AF1DF6">
        <w:rPr>
          <w:rStyle w:val="value9"/>
        </w:rPr>
        <w:t>VLNNK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2"/>
        </w:rPr>
        <w:t>T</w:t>
      </w:r>
      <w:r w:rsidR="00AF1DF6">
        <w:rPr>
          <w:rStyle w:val="value3"/>
        </w:rPr>
        <w:t>AM</w:t>
      </w:r>
      <w:r w:rsidR="00AF1DF6">
        <w:rPr>
          <w:rStyle w:val="value6"/>
        </w:rPr>
        <w:t>T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lastRenderedPageBreak/>
        <w:t>BAF03569/A     388 </w:t>
      </w:r>
      <w:r w:rsidR="00AF1DF6">
        <w:rPr>
          <w:rStyle w:val="valuegap"/>
        </w:rPr>
        <w:t>---</w:t>
      </w:r>
      <w:r w:rsidR="00AF1DF6">
        <w:rPr>
          <w:rStyle w:val="value8"/>
        </w:rPr>
        <w:t>IS</w:t>
      </w:r>
      <w:r w:rsidR="00AF1DF6">
        <w:rPr>
          <w:rStyle w:val="value9"/>
        </w:rPr>
        <w:t>KKV</w:t>
      </w:r>
      <w:r w:rsidR="00AF1DF6">
        <w:rPr>
          <w:rStyle w:val="valuegap"/>
        </w:rPr>
        <w:t>E</w:t>
      </w:r>
      <w:r w:rsidR="00AF1DF6">
        <w:rPr>
          <w:rStyle w:val="value9"/>
        </w:rPr>
        <w:t>VLNNK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2"/>
        </w:rPr>
        <w:t>T</w:t>
      </w:r>
      <w:r w:rsidR="00AF1DF6">
        <w:rPr>
          <w:rStyle w:val="value3"/>
        </w:rPr>
        <w:t>AM</w:t>
      </w:r>
      <w:r w:rsidR="00AF1DF6">
        <w:rPr>
          <w:rStyle w:val="value6"/>
        </w:rPr>
        <w:t>T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BAF34378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D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F34925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F43417/A     389 </w:t>
      </w:r>
      <w:r w:rsidR="00AF1DF6">
        <w:rPr>
          <w:rStyle w:val="valuegap"/>
        </w:rPr>
        <w:t>-</w:t>
      </w:r>
      <w:r w:rsidR="00AF1DF6">
        <w:rPr>
          <w:rStyle w:val="value8"/>
        </w:rPr>
        <w:t>I</w:t>
      </w:r>
      <w:r w:rsidR="00AF1DF6">
        <w:rPr>
          <w:rStyle w:val="valuegap"/>
        </w:rPr>
        <w:t>-</w:t>
      </w:r>
      <w:r w:rsidR="00AF1DF6">
        <w:rPr>
          <w:rStyle w:val="value8"/>
        </w:rPr>
        <w:t>VK</w:t>
      </w:r>
      <w:r w:rsidR="00AF1DF6">
        <w:rPr>
          <w:rStyle w:val="value9"/>
        </w:rPr>
        <w:t>KVE</w:t>
      </w:r>
      <w:r w:rsidR="00AF1DF6">
        <w:rPr>
          <w:rStyle w:val="valuegap"/>
        </w:rPr>
        <w:t>-</w:t>
      </w:r>
      <w:r w:rsidR="00AF1DF6">
        <w:rPr>
          <w:rStyle w:val="value9"/>
        </w:rPr>
        <w:t>VLNNKNWSGYSGA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I</w:t>
      </w:r>
      <w:r w:rsidR="00AF1DF6">
        <w:rPr>
          <w:rStyle w:val="value2"/>
        </w:rPr>
        <w:t>T</w:t>
      </w:r>
      <w:r w:rsidR="00AF1DF6">
        <w:rPr>
          <w:rStyle w:val="value3"/>
        </w:rPr>
        <w:t>M</w:t>
      </w:r>
      <w:r w:rsidR="00AF1DF6">
        <w:rPr>
          <w:rStyle w:val="value6"/>
        </w:rPr>
        <w:t>T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BAF43457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R</w:t>
      </w:r>
      <w:r w:rsidR="00AF1DF6">
        <w:rPr>
          <w:rStyle w:val="value9"/>
        </w:rPr>
        <w:t>KQV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S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F43461/A     388 </w:t>
      </w:r>
      <w:r w:rsidR="00AF1DF6">
        <w:rPr>
          <w:rStyle w:val="valuegap"/>
        </w:rPr>
        <w:t>---</w:t>
      </w:r>
      <w:r w:rsidR="00AF1DF6">
        <w:rPr>
          <w:rStyle w:val="value8"/>
        </w:rPr>
        <w:t>IS</w:t>
      </w:r>
      <w:r w:rsidR="00AF1DF6">
        <w:rPr>
          <w:rStyle w:val="value9"/>
        </w:rPr>
        <w:t>KKV</w:t>
      </w:r>
      <w:r w:rsidR="00AF1DF6">
        <w:rPr>
          <w:rStyle w:val="valuegap"/>
        </w:rPr>
        <w:t>E</w:t>
      </w:r>
      <w:r w:rsidR="00AF1DF6">
        <w:rPr>
          <w:rStyle w:val="value9"/>
        </w:rPr>
        <w:t>VLNNK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2"/>
        </w:rPr>
        <w:t>T</w:t>
      </w:r>
      <w:r w:rsidR="00AF1DF6">
        <w:rPr>
          <w:rStyle w:val="value3"/>
        </w:rPr>
        <w:t>AM</w:t>
      </w:r>
      <w:r w:rsidR="00AF1DF6">
        <w:rPr>
          <w:rStyle w:val="value6"/>
        </w:rPr>
        <w:t>T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BAF46763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BAF46905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IS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BAF48640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VNRQV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F48644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BAF48646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A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WD--D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BAF63047/A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VKQD</w:t>
      </w:r>
      <w:r w:rsidR="00AF1DF6">
        <w:rPr>
          <w:rStyle w:val="valuegap"/>
        </w:rPr>
        <w:t>-</w:t>
      </w:r>
      <w:r w:rsidR="00AF1DF6">
        <w:rPr>
          <w:rStyle w:val="value9"/>
        </w:rPr>
        <w:t>V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G66251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IK</w:t>
      </w:r>
      <w:r w:rsidR="00AF1DF6">
        <w:rPr>
          <w:rStyle w:val="value9"/>
        </w:rPr>
        <w:t>RQV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T</w:t>
      </w:r>
      <w:r w:rsidR="00AF1DF6">
        <w:rPr>
          <w:rStyle w:val="value9"/>
        </w:rPr>
        <w:t>R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G66259/A     390 </w:t>
      </w:r>
      <w:r w:rsidR="00AF1DF6">
        <w:rPr>
          <w:rStyle w:val="value2"/>
        </w:rPr>
        <w:t>K</w:t>
      </w:r>
      <w:r w:rsidR="00AF1DF6">
        <w:rPr>
          <w:rStyle w:val="value9"/>
        </w:rPr>
        <w:t>S</w:t>
      </w:r>
      <w:r w:rsidR="00AF1DF6">
        <w:rPr>
          <w:rStyle w:val="valuegap"/>
        </w:rPr>
        <w:t>I</w:t>
      </w:r>
      <w:r w:rsidR="00AF1DF6">
        <w:rPr>
          <w:rStyle w:val="value9"/>
        </w:rPr>
        <w:t>T</w:t>
      </w:r>
      <w:r w:rsidR="00AF1DF6">
        <w:rPr>
          <w:rStyle w:val="value8"/>
        </w:rPr>
        <w:t>Q</w:t>
      </w:r>
      <w:r w:rsidR="00AF1DF6">
        <w:rPr>
          <w:rStyle w:val="valuegap"/>
        </w:rPr>
        <w:t>--</w:t>
      </w:r>
      <w:r w:rsidR="00AF1DF6">
        <w:rPr>
          <w:rStyle w:val="value9"/>
        </w:rPr>
        <w:t>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V</w:t>
      </w:r>
      <w:r w:rsidR="00AF1DF6">
        <w:rPr>
          <w:rStyle w:val="value9"/>
        </w:rPr>
        <w:t>K</w:t>
      </w:r>
      <w:r w:rsidR="00AF1DF6">
        <w:rPr>
          <w:rStyle w:val="value3"/>
        </w:rPr>
        <w:t>A</w:t>
      </w:r>
      <w:r w:rsidR="00AF1DF6">
        <w:rPr>
          <w:rStyle w:val="valuegap"/>
        </w:rPr>
        <w:t>-----</w:t>
      </w:r>
      <w:r w:rsidR="00AF1DF6">
        <w:rPr>
          <w:rStyle w:val="value9"/>
        </w:rPr>
        <w:t>K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G66279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Q</w:t>
      </w:r>
      <w:r w:rsidR="00AF1DF6">
        <w:rPr>
          <w:rStyle w:val="valuegap"/>
        </w:rPr>
        <w:t>-</w:t>
      </w:r>
      <w:r w:rsidR="00AF1DF6">
        <w:rPr>
          <w:rStyle w:val="value8"/>
        </w:rPr>
        <w:t>VR</w:t>
      </w:r>
      <w:r w:rsidR="00AF1DF6">
        <w:rPr>
          <w:rStyle w:val="value9"/>
        </w:rPr>
        <w:t>KQV</w:t>
      </w:r>
      <w:r w:rsidR="00AF1DF6">
        <w:rPr>
          <w:rStyle w:val="valuegap"/>
        </w:rPr>
        <w:t>-</w:t>
      </w:r>
      <w:r w:rsidR="00AF1DF6">
        <w:rPr>
          <w:rStyle w:val="value9"/>
        </w:rPr>
        <w:t>VVDNL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L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3"/>
        </w:rPr>
        <w:t>VEL</w:t>
      </w:r>
      <w:r w:rsidR="00AF1DF6">
        <w:rPr>
          <w:rStyle w:val="value6"/>
        </w:rPr>
        <w:t>S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H02172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TNRQV</w:t>
      </w:r>
      <w:r w:rsidR="00AF1DF6">
        <w:rPr>
          <w:rStyle w:val="valuegap"/>
        </w:rPr>
        <w:t>-</w:t>
      </w:r>
      <w:r w:rsidR="00AF1DF6">
        <w:rPr>
          <w:rStyle w:val="value9"/>
        </w:rPr>
        <w:t>IVDSNNW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H70320/A     390 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-</w:t>
      </w:r>
      <w:r w:rsidR="00AF1DF6">
        <w:rPr>
          <w:rStyle w:val="value9"/>
        </w:rPr>
        <w:t>AERQE</w:t>
      </w:r>
      <w:r w:rsidR="00AF1DF6">
        <w:rPr>
          <w:rStyle w:val="valuegap"/>
        </w:rPr>
        <w:t>-</w:t>
      </w:r>
      <w:r w:rsidR="00AF1DF6">
        <w:rPr>
          <w:rStyle w:val="value9"/>
        </w:rPr>
        <w:t>IVDNNN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3"/>
        </w:rPr>
        <w:t>Y</w:t>
      </w:r>
      <w:r w:rsidR="00AF1DF6">
        <w:rPr>
          <w:rStyle w:val="valuegap"/>
        </w:rPr>
        <w:t>WN--D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BAI39637/A     36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394 </w:t>
      </w:r>
      <w:r w:rsidR="00AF1DF6">
        <w:br/>
      </w:r>
      <w:r w:rsidR="00AF1DF6">
        <w:rPr>
          <w:rStyle w:val="valuedefault"/>
        </w:rPr>
        <w:t>BAI48894/A     387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BAI50030/A     390 </w:t>
      </w:r>
      <w:r w:rsidR="00AF1DF6">
        <w:rPr>
          <w:rStyle w:val="value7"/>
        </w:rPr>
        <w:t>K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6"/>
        </w:rPr>
        <w:t>VT</w:t>
      </w:r>
      <w:r w:rsidR="00AF1DF6">
        <w:rPr>
          <w:rStyle w:val="valuegap"/>
        </w:rPr>
        <w:t>-</w:t>
      </w:r>
      <w:r w:rsidR="00AF1DF6">
        <w:rPr>
          <w:rStyle w:val="value9"/>
        </w:rPr>
        <w:t>QT</w:t>
      </w:r>
      <w:r w:rsidR="00AF1DF6">
        <w:rPr>
          <w:rStyle w:val="valuegap"/>
        </w:rPr>
        <w:t>-</w:t>
      </w:r>
      <w:r w:rsidR="00AF1DF6">
        <w:rPr>
          <w:rStyle w:val="value9"/>
        </w:rPr>
        <w:t>LVSNNDWSGYSGSFI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3 </w:t>
      </w:r>
      <w:r w:rsidR="00AF1DF6">
        <w:br/>
      </w:r>
      <w:r w:rsidR="00AF1DF6">
        <w:rPr>
          <w:rStyle w:val="valuedefault"/>
        </w:rPr>
        <w:t>BAJ07979/A     388 </w:t>
      </w:r>
      <w:r w:rsidR="00AF1DF6">
        <w:rPr>
          <w:rStyle w:val="valuegap"/>
        </w:rPr>
        <w:t>---</w:t>
      </w:r>
      <w:r w:rsidR="00AF1DF6">
        <w:rPr>
          <w:rStyle w:val="value8"/>
        </w:rPr>
        <w:t>IR</w:t>
      </w:r>
      <w:r w:rsidR="00AF1DF6">
        <w:rPr>
          <w:rStyle w:val="value9"/>
        </w:rPr>
        <w:t>KKV</w:t>
      </w:r>
      <w:r w:rsidR="00AF1DF6">
        <w:rPr>
          <w:rStyle w:val="valuegap"/>
        </w:rPr>
        <w:t>E</w:t>
      </w:r>
      <w:r w:rsidR="00AF1DF6">
        <w:rPr>
          <w:rStyle w:val="value9"/>
        </w:rPr>
        <w:t>VLNNKNWSGYSGSFT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4"/>
        </w:rPr>
        <w:t>P</w:t>
      </w:r>
      <w:r w:rsidR="00AF1DF6">
        <w:rPr>
          <w:rStyle w:val="valuegap"/>
        </w:rPr>
        <w:t>-</w:t>
      </w:r>
      <w:r w:rsidR="00AF1DF6">
        <w:rPr>
          <w:rStyle w:val="value2"/>
        </w:rPr>
        <w:t>T</w:t>
      </w:r>
      <w:r w:rsidR="00AF1DF6">
        <w:rPr>
          <w:rStyle w:val="value3"/>
        </w:rPr>
        <w:t>AM</w:t>
      </w:r>
      <w:r w:rsidR="00AF1DF6">
        <w:rPr>
          <w:rStyle w:val="value6"/>
        </w:rPr>
        <w:t>T</w:t>
      </w:r>
      <w:r w:rsidR="00AF1DF6">
        <w:rPr>
          <w:rStyle w:val="value9"/>
        </w:rPr>
        <w:t>S</w:t>
      </w:r>
      <w:r w:rsidR="00AF1DF6">
        <w:rPr>
          <w:rStyle w:val="valuedefault"/>
        </w:rPr>
        <w:t>  415 </w:t>
      </w:r>
      <w:r w:rsidR="00AF1DF6">
        <w:br/>
      </w:r>
      <w:r w:rsidR="00AF1DF6">
        <w:rPr>
          <w:rStyle w:val="valuedefault"/>
        </w:rPr>
        <w:t>BAJ10562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P</w:t>
      </w:r>
      <w:r w:rsidR="00AF1DF6">
        <w:rPr>
          <w:rStyle w:val="valuegap"/>
        </w:rPr>
        <w:t>-</w:t>
      </w:r>
      <w:r w:rsidR="00AF1DF6">
        <w:rPr>
          <w:rStyle w:val="value9"/>
        </w:rPr>
        <w:t>VSHQV</w:t>
      </w:r>
      <w:r w:rsidR="00AF1DF6">
        <w:rPr>
          <w:rStyle w:val="valuegap"/>
        </w:rPr>
        <w:t>-</w:t>
      </w:r>
      <w:r w:rsidR="00AF1DF6">
        <w:rPr>
          <w:rStyle w:val="value9"/>
        </w:rPr>
        <w:t>IVNNQNWSGYSGAFI</w:t>
      </w:r>
      <w:r w:rsidR="00AF1DF6">
        <w:rPr>
          <w:rStyle w:val="valuegap"/>
        </w:rPr>
        <w:t>-</w:t>
      </w:r>
      <w:r w:rsidR="00AF1DF6">
        <w:rPr>
          <w:rStyle w:val="value9"/>
        </w:rPr>
        <w:t>D</w:t>
      </w:r>
      <w:r w:rsidR="00AF1DF6">
        <w:rPr>
          <w:rStyle w:val="value4"/>
        </w:rPr>
        <w:t>Y</w:t>
      </w:r>
      <w:r w:rsidR="00AF1DF6">
        <w:rPr>
          <w:rStyle w:val="valuegap"/>
        </w:rPr>
        <w:t>-</w:t>
      </w:r>
      <w:r w:rsidR="00AF1DF6">
        <w:rPr>
          <w:rStyle w:val="value2"/>
        </w:rPr>
        <w:t>W</w:t>
      </w:r>
      <w:r w:rsidR="00AF1DF6">
        <w:rPr>
          <w:rStyle w:val="valuegap"/>
        </w:rPr>
        <w:t>--</w:t>
      </w:r>
      <w:r w:rsidR="00AF1DF6">
        <w:rPr>
          <w:rStyle w:val="value6"/>
        </w:rPr>
        <w:t>A</w:t>
      </w:r>
      <w:r w:rsidR="00AF1DF6">
        <w:rPr>
          <w:rStyle w:val="value9"/>
        </w:rPr>
        <w:t>N</w:t>
      </w:r>
      <w:r w:rsidR="00AF1DF6">
        <w:rPr>
          <w:rStyle w:val="valuedefault"/>
        </w:rPr>
        <w:t>  416 </w:t>
      </w:r>
      <w:r w:rsidR="00AF1DF6">
        <w:br/>
      </w:r>
      <w:r w:rsidR="00AF1DF6">
        <w:rPr>
          <w:rStyle w:val="valuedefault"/>
        </w:rPr>
        <w:t>CAA36475/A     365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VKQD</w:t>
      </w:r>
      <w:r w:rsidR="00AF1DF6">
        <w:rPr>
          <w:rStyle w:val="valuegap"/>
        </w:rPr>
        <w:t>-</w:t>
      </w:r>
      <w:r w:rsidR="00AF1DF6">
        <w:rPr>
          <w:rStyle w:val="value9"/>
        </w:rPr>
        <w:t>I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392 </w:t>
      </w:r>
      <w:r w:rsidR="00AF1DF6">
        <w:br/>
      </w:r>
      <w:r w:rsidR="00AF1DF6">
        <w:rPr>
          <w:rStyle w:val="valuedefault"/>
        </w:rPr>
        <w:t>CAC36997/A     391 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-</w:t>
      </w:r>
      <w:r w:rsidR="00AF1DF6">
        <w:rPr>
          <w:rStyle w:val="value9"/>
        </w:rPr>
        <w:t>INRQV</w:t>
      </w:r>
      <w:r w:rsidR="00AF1DF6">
        <w:rPr>
          <w:rStyle w:val="valuegap"/>
        </w:rPr>
        <w:t>-</w:t>
      </w:r>
      <w:r w:rsidR="00AF1DF6">
        <w:rPr>
          <w:rStyle w:val="value9"/>
        </w:rPr>
        <w:t>IVDSDNRSGYSGIF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5"/>
        </w:rPr>
        <w:t>E</w:t>
      </w:r>
      <w:r w:rsidR="00AF1DF6">
        <w:rPr>
          <w:rStyle w:val="valuegap"/>
        </w:rPr>
        <w:t>-----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CAD57252/A      387 </w:t>
      </w:r>
      <w:r w:rsidR="00AF1DF6">
        <w:rPr>
          <w:rStyle w:val="valuegap"/>
        </w:rPr>
        <w:t>-</w:t>
      </w:r>
      <w:r w:rsidR="00AF1DF6">
        <w:rPr>
          <w:rStyle w:val="value9"/>
        </w:rPr>
        <w:t>F</w:t>
      </w:r>
      <w:r w:rsidR="00AF1DF6">
        <w:rPr>
          <w:rStyle w:val="valuegap"/>
        </w:rPr>
        <w:t>-</w:t>
      </w:r>
      <w:r w:rsidR="00AF1DF6">
        <w:rPr>
          <w:rStyle w:val="value9"/>
        </w:rPr>
        <w:t>SVKQD</w:t>
      </w:r>
      <w:r w:rsidR="00AF1DF6">
        <w:rPr>
          <w:rStyle w:val="valuegap"/>
        </w:rPr>
        <w:t>-</w:t>
      </w:r>
      <w:r w:rsidR="00AF1DF6">
        <w:rPr>
          <w:rStyle w:val="value9"/>
        </w:rPr>
        <w:t>VVAI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4 </w:t>
      </w:r>
      <w:r w:rsidR="00AF1DF6">
        <w:br/>
      </w:r>
      <w:r w:rsidR="00AF1DF6">
        <w:rPr>
          <w:rStyle w:val="valuedefault"/>
        </w:rPr>
        <w:t>CAO82694/A     398 </w:t>
      </w:r>
      <w:r w:rsidR="00AF1DF6">
        <w:rPr>
          <w:rStyle w:val="valuegap"/>
        </w:rPr>
        <w:t>-</w:t>
      </w:r>
      <w:r w:rsidR="00AF1DF6">
        <w:rPr>
          <w:rStyle w:val="value8"/>
        </w:rPr>
        <w:t>F</w:t>
      </w:r>
      <w:r w:rsidR="00AF1DF6">
        <w:rPr>
          <w:rStyle w:val="valuegap"/>
        </w:rPr>
        <w:t>-</w:t>
      </w:r>
      <w:r w:rsidR="00AF1DF6">
        <w:rPr>
          <w:rStyle w:val="value8"/>
        </w:rPr>
        <w:t>SV</w:t>
      </w:r>
      <w:r w:rsidR="00AF1DF6">
        <w:rPr>
          <w:rStyle w:val="value9"/>
        </w:rPr>
        <w:t>KQD</w:t>
      </w:r>
      <w:r w:rsidR="00AF1DF6">
        <w:rPr>
          <w:rStyle w:val="valuegap"/>
        </w:rPr>
        <w:t>-</w:t>
      </w:r>
      <w:r w:rsidR="00AF1DF6">
        <w:rPr>
          <w:rStyle w:val="value9"/>
        </w:rPr>
        <w:t>IIGMTDWSGYSGSFV</w:t>
      </w:r>
      <w:r w:rsidR="00AF1DF6">
        <w:rPr>
          <w:rStyle w:val="valuegap"/>
        </w:rPr>
        <w:t>-</w:t>
      </w:r>
      <w:r w:rsidR="00AF1DF6">
        <w:rPr>
          <w:rStyle w:val="value9"/>
        </w:rPr>
        <w:t>Q</w:t>
      </w:r>
      <w:r w:rsidR="00AF1DF6">
        <w:rPr>
          <w:rStyle w:val="valuegap"/>
        </w:rPr>
        <w:t>H-PEL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25 </w:t>
      </w:r>
      <w:r w:rsidR="00AF1DF6">
        <w:br/>
      </w:r>
      <w:r w:rsidR="00AF1DF6">
        <w:rPr>
          <w:rStyle w:val="valuedefault"/>
        </w:rPr>
        <w:t>CAP69845/A     388 </w:t>
      </w:r>
      <w:r w:rsidR="00AF1DF6">
        <w:rPr>
          <w:rStyle w:val="valuegap"/>
        </w:rPr>
        <w:t>-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NGVQD</w:t>
      </w:r>
      <w:r w:rsidR="00AF1DF6">
        <w:rPr>
          <w:rStyle w:val="valuegap"/>
        </w:rPr>
        <w:t>-</w:t>
      </w:r>
      <w:r w:rsidR="00AF1DF6">
        <w:rPr>
          <w:rStyle w:val="value9"/>
        </w:rPr>
        <w:t>IIDNDNWSGYSGSFS</w:t>
      </w:r>
      <w:r w:rsidR="00AF1DF6">
        <w:rPr>
          <w:rStyle w:val="valuegap"/>
        </w:rPr>
        <w:t>-</w:t>
      </w:r>
      <w:r w:rsidR="00AF1DF6">
        <w:rPr>
          <w:rStyle w:val="value9"/>
        </w:rPr>
        <w:t>I</w:t>
      </w:r>
      <w:r w:rsidR="00AF1DF6">
        <w:rPr>
          <w:rStyle w:val="valuegap"/>
        </w:rPr>
        <w:t>R-GET</w:t>
      </w:r>
      <w:r w:rsidR="00AF1DF6">
        <w:rPr>
          <w:rStyle w:val="value7"/>
        </w:rPr>
        <w:t>T</w:t>
      </w:r>
      <w:r w:rsidR="00AF1DF6">
        <w:rPr>
          <w:rStyle w:val="value9"/>
        </w:rPr>
        <w:t>G</w:t>
      </w:r>
      <w:r w:rsidR="00AF1DF6">
        <w:rPr>
          <w:rStyle w:val="valuedefault"/>
        </w:rPr>
        <w:t>  415 </w:t>
      </w:r>
      <w:r w:rsidR="00AF1DF6">
        <w:br/>
      </w:r>
      <w:r w:rsidR="00AF1DF6">
        <w:br/>
      </w:r>
      <w:r w:rsidR="00AF1DF6">
        <w:rPr>
          <w:rStyle w:val="valuedefault"/>
        </w:rPr>
        <w:t>cons                958 </w:t>
      </w:r>
      <w:r w:rsidR="00AF1DF6">
        <w:rPr>
          <w:rStyle w:val="value5"/>
        </w:rPr>
        <w:t> </w:t>
      </w:r>
      <w:r w:rsidR="00AF1DF6">
        <w:rPr>
          <w:rStyle w:val="value8"/>
        </w:rPr>
        <w:t> </w:t>
      </w:r>
      <w:r w:rsidR="00AF1DF6">
        <w:rPr>
          <w:rStyle w:val="valuedefault"/>
        </w:rPr>
        <w:t> </w:t>
      </w:r>
      <w:r w:rsidR="00AF1DF6">
        <w:rPr>
          <w:rStyle w:val="value8"/>
        </w:rPr>
        <w:t>  </w:t>
      </w:r>
      <w:r w:rsidR="00AF1DF6">
        <w:rPr>
          <w:rStyle w:val="value9"/>
        </w:rPr>
        <w:t>   </w:t>
      </w:r>
      <w:r w:rsidR="00AF1DF6">
        <w:rPr>
          <w:rStyle w:val="valuedefault"/>
        </w:rPr>
        <w:t> </w:t>
      </w:r>
      <w:r w:rsidR="00AF1DF6">
        <w:rPr>
          <w:rStyle w:val="value9"/>
        </w:rPr>
        <w:t>::   . . **  * </w:t>
      </w:r>
      <w:r w:rsidR="00AF1DF6">
        <w:rPr>
          <w:rStyle w:val="valuedefault"/>
        </w:rPr>
        <w:t> </w:t>
      </w:r>
      <w:r w:rsidR="00AF1DF6">
        <w:rPr>
          <w:rStyle w:val="value9"/>
        </w:rPr>
        <w:t> </w:t>
      </w:r>
      <w:r w:rsidR="00AF1DF6">
        <w:rPr>
          <w:rStyle w:val="value4"/>
        </w:rPr>
        <w:t> </w:t>
      </w:r>
      <w:r w:rsidR="00AF1DF6">
        <w:rPr>
          <w:rStyle w:val="valuedefault"/>
        </w:rPr>
        <w:t> </w:t>
      </w:r>
      <w:r w:rsidR="00AF1DF6">
        <w:rPr>
          <w:rStyle w:val="value2"/>
        </w:rPr>
        <w:t> </w:t>
      </w:r>
      <w:r w:rsidR="00AF1DF6">
        <w:rPr>
          <w:rStyle w:val="value3"/>
        </w:rPr>
        <w:t>  </w:t>
      </w:r>
      <w:r w:rsidR="00AF1DF6">
        <w:rPr>
          <w:rStyle w:val="value6"/>
        </w:rPr>
        <w:t> </w:t>
      </w:r>
      <w:r w:rsidR="00AF1DF6">
        <w:rPr>
          <w:rStyle w:val="value9"/>
        </w:rPr>
        <w:t> </w:t>
      </w:r>
      <w:r w:rsidR="00AF1DF6">
        <w:rPr>
          <w:rStyle w:val="valuedefault"/>
        </w:rPr>
        <w:t>  990 </w:t>
      </w:r>
      <w:r w:rsidR="00AF1DF6">
        <w:br/>
      </w:r>
      <w:r w:rsidR="00AF1DF6">
        <w:br/>
      </w:r>
      <w:r w:rsidR="00AF1DF6">
        <w:br/>
      </w:r>
      <w:r w:rsidR="00DD1440">
        <w:rPr>
          <w:rStyle w:val="valuedefault"/>
        </w:rPr>
        <w:t>AAA43735/B     418 </w:t>
      </w:r>
      <w:r w:rsidR="00DD1440">
        <w:rPr>
          <w:rStyle w:val="value9"/>
        </w:rPr>
        <w:t>K</w:t>
      </w:r>
      <w:r w:rsidR="00DD1440">
        <w:rPr>
          <w:rStyle w:val="valuegap"/>
        </w:rPr>
        <w:t>-</w:t>
      </w:r>
      <w:r w:rsidR="00DD1440">
        <w:rPr>
          <w:rStyle w:val="value9"/>
        </w:rPr>
        <w:t>KCDVPCIGIEMVHD</w:t>
      </w:r>
      <w:r w:rsidR="00DD1440">
        <w:rPr>
          <w:rStyle w:val="value3"/>
        </w:rPr>
        <w:t>G</w:t>
      </w:r>
      <w:r w:rsidR="00DD1440">
        <w:rPr>
          <w:rStyle w:val="valuegap"/>
        </w:rPr>
        <w:t>-----</w:t>
      </w:r>
      <w:r w:rsidR="00DD1440">
        <w:rPr>
          <w:rStyle w:val="value2"/>
        </w:rPr>
        <w:t>G</w:t>
      </w:r>
      <w:r w:rsidR="00DD1440">
        <w:rPr>
          <w:rStyle w:val="valuegap"/>
        </w:rPr>
        <w:t>-</w:t>
      </w:r>
      <w:r w:rsidR="00DD1440">
        <w:rPr>
          <w:rStyle w:val="value8"/>
        </w:rPr>
        <w:t>K</w:t>
      </w:r>
      <w:r w:rsidR="00DD1440">
        <w:rPr>
          <w:rStyle w:val="valuegap"/>
        </w:rPr>
        <w:t>-</w:t>
      </w:r>
      <w:r w:rsidR="00DD1440">
        <w:rPr>
          <w:rStyle w:val="value9"/>
        </w:rPr>
        <w:t>E</w:t>
      </w:r>
      <w:r w:rsidR="00DD1440">
        <w:rPr>
          <w:rStyle w:val="valuegap"/>
        </w:rPr>
        <w:t>--</w:t>
      </w:r>
      <w:r w:rsidR="00DD1440">
        <w:rPr>
          <w:rStyle w:val="value9"/>
        </w:rPr>
        <w:t>TWHS</w:t>
      </w:r>
      <w:r w:rsidR="00DD1440">
        <w:rPr>
          <w:rStyle w:val="valuedefault"/>
        </w:rPr>
        <w:t>  440 </w:t>
      </w:r>
      <w:r w:rsidR="00DD1440">
        <w:br/>
      </w:r>
      <w:r w:rsidR="00DD1440">
        <w:rPr>
          <w:rStyle w:val="valuedefault"/>
        </w:rPr>
        <w:t>AAA43743/B     418 </w:t>
      </w:r>
      <w:r w:rsidR="00DD1440">
        <w:rPr>
          <w:rStyle w:val="value9"/>
        </w:rPr>
        <w:t>K</w:t>
      </w:r>
      <w:r w:rsidR="00DD1440">
        <w:rPr>
          <w:rStyle w:val="valuegap"/>
        </w:rPr>
        <w:t>-</w:t>
      </w:r>
      <w:r w:rsidR="00DD1440">
        <w:rPr>
          <w:rStyle w:val="value9"/>
        </w:rPr>
        <w:t>KCDVPCIGIEMVHD</w:t>
      </w:r>
      <w:r w:rsidR="00DD1440">
        <w:rPr>
          <w:rStyle w:val="value3"/>
        </w:rPr>
        <w:t>G</w:t>
      </w:r>
      <w:r w:rsidR="00DD1440">
        <w:rPr>
          <w:rStyle w:val="valuegap"/>
        </w:rPr>
        <w:t>-----</w:t>
      </w:r>
      <w:r w:rsidR="00DD1440">
        <w:rPr>
          <w:rStyle w:val="value2"/>
        </w:rPr>
        <w:t>G</w:t>
      </w:r>
      <w:r w:rsidR="00DD1440">
        <w:rPr>
          <w:rStyle w:val="valuegap"/>
        </w:rPr>
        <w:t>-</w:t>
      </w:r>
      <w:r w:rsidR="00DD1440">
        <w:rPr>
          <w:rStyle w:val="value8"/>
        </w:rPr>
        <w:t>K</w:t>
      </w:r>
      <w:r w:rsidR="00DD1440">
        <w:rPr>
          <w:rStyle w:val="valuegap"/>
        </w:rPr>
        <w:t>-</w:t>
      </w:r>
      <w:r w:rsidR="00DD1440">
        <w:rPr>
          <w:rStyle w:val="value9"/>
        </w:rPr>
        <w:t>E</w:t>
      </w:r>
      <w:r w:rsidR="00DD1440">
        <w:rPr>
          <w:rStyle w:val="valuegap"/>
        </w:rPr>
        <w:t>--</w:t>
      </w:r>
      <w:r w:rsidR="00DD1440">
        <w:rPr>
          <w:rStyle w:val="value9"/>
        </w:rPr>
        <w:t>TWHS</w:t>
      </w:r>
      <w:r w:rsidR="00DD1440">
        <w:rPr>
          <w:rStyle w:val="valuedefault"/>
        </w:rPr>
        <w:t>  440 </w:t>
      </w:r>
      <w:r w:rsidR="00DD1440">
        <w:br/>
      </w:r>
      <w:r w:rsidR="00DD1440">
        <w:rPr>
          <w:rStyle w:val="valuedefault"/>
        </w:rPr>
        <w:t>AAA43749/B     418 </w:t>
      </w:r>
      <w:r w:rsidR="00DD1440">
        <w:rPr>
          <w:rStyle w:val="value9"/>
        </w:rPr>
        <w:t>K</w:t>
      </w:r>
      <w:r w:rsidR="00DD1440">
        <w:rPr>
          <w:rStyle w:val="valuegap"/>
        </w:rPr>
        <w:t>-</w:t>
      </w:r>
      <w:r w:rsidR="00DD1440">
        <w:rPr>
          <w:rStyle w:val="value9"/>
        </w:rPr>
        <w:t>KCDVPCIGIEMVHD</w:t>
      </w:r>
      <w:r w:rsidR="00DD1440">
        <w:rPr>
          <w:rStyle w:val="value3"/>
        </w:rPr>
        <w:t>G</w:t>
      </w:r>
      <w:r w:rsidR="00DD1440">
        <w:rPr>
          <w:rStyle w:val="valuegap"/>
        </w:rPr>
        <w:t>-----</w:t>
      </w:r>
      <w:r w:rsidR="00DD1440">
        <w:rPr>
          <w:rStyle w:val="value2"/>
        </w:rPr>
        <w:t>G</w:t>
      </w:r>
      <w:r w:rsidR="00DD1440">
        <w:rPr>
          <w:rStyle w:val="valuegap"/>
        </w:rPr>
        <w:t>-</w:t>
      </w:r>
      <w:r w:rsidR="00DD1440">
        <w:rPr>
          <w:rStyle w:val="value8"/>
        </w:rPr>
        <w:t>K</w:t>
      </w:r>
      <w:r w:rsidR="00DD1440">
        <w:rPr>
          <w:rStyle w:val="valuegap"/>
        </w:rPr>
        <w:t>-</w:t>
      </w:r>
      <w:r w:rsidR="00DD1440">
        <w:rPr>
          <w:rStyle w:val="value9"/>
        </w:rPr>
        <w:t>D</w:t>
      </w:r>
      <w:r w:rsidR="00DD1440">
        <w:rPr>
          <w:rStyle w:val="valuegap"/>
        </w:rPr>
        <w:t>--</w:t>
      </w:r>
      <w:r w:rsidR="00DD1440">
        <w:rPr>
          <w:rStyle w:val="value9"/>
        </w:rPr>
        <w:t>TWHS</w:t>
      </w:r>
      <w:r w:rsidR="00DD1440">
        <w:rPr>
          <w:rStyle w:val="valuedefault"/>
        </w:rPr>
        <w:t>  440</w:t>
      </w:r>
    </w:p>
    <w:p w:rsidR="00DD1440" w:rsidRDefault="00DD1440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418 </w:t>
      </w:r>
      <w:r>
        <w:rPr>
          <w:rStyle w:val="value9"/>
        </w:rPr>
        <w:t>K</w:t>
      </w:r>
      <w:r>
        <w:rPr>
          <w:rStyle w:val="valuegap"/>
        </w:rPr>
        <w:t>-</w:t>
      </w:r>
      <w:r>
        <w:rPr>
          <w:rStyle w:val="value9"/>
        </w:rPr>
        <w:t>KCDVPCIGIEMVHD</w:t>
      </w:r>
      <w:r>
        <w:rPr>
          <w:rStyle w:val="value3"/>
        </w:rPr>
        <w:t>G</w:t>
      </w:r>
      <w:r>
        <w:rPr>
          <w:rStyle w:val="valuegap"/>
        </w:rPr>
        <w:t>-----</w:t>
      </w:r>
      <w:r>
        <w:rPr>
          <w:rStyle w:val="value2"/>
        </w:rPr>
        <w:t>G</w:t>
      </w:r>
      <w:r>
        <w:rPr>
          <w:rStyle w:val="valuegap"/>
        </w:rPr>
        <w:t>-</w:t>
      </w:r>
      <w:r>
        <w:rPr>
          <w:rStyle w:val="value8"/>
        </w:rPr>
        <w:t>K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gap"/>
        </w:rPr>
        <w:t>--</w:t>
      </w:r>
      <w:r>
        <w:rPr>
          <w:rStyle w:val="value9"/>
        </w:rPr>
        <w:t>TWHS</w:t>
      </w:r>
      <w:proofErr w:type="gramStart"/>
      <w:r>
        <w:rPr>
          <w:rStyle w:val="valuedefault"/>
        </w:rPr>
        <w:t>  440</w:t>
      </w:r>
      <w:proofErr w:type="gramEnd"/>
    </w:p>
    <w:p w:rsidR="005D689C" w:rsidRDefault="00DD1440" w:rsidP="00936606">
      <w:pPr>
        <w:spacing w:after="0"/>
        <w:rPr>
          <w:rStyle w:val="valuedefault"/>
        </w:rPr>
      </w:pPr>
      <w:r>
        <w:rPr>
          <w:rStyle w:val="valuedefault"/>
        </w:rPr>
        <w:t>ABL84344/B     418 </w:t>
      </w:r>
      <w:r>
        <w:rPr>
          <w:rStyle w:val="value9"/>
        </w:rPr>
        <w:t>K</w:t>
      </w:r>
      <w:r>
        <w:rPr>
          <w:rStyle w:val="valuegap"/>
        </w:rPr>
        <w:t>-</w:t>
      </w:r>
      <w:r>
        <w:rPr>
          <w:rStyle w:val="value9"/>
        </w:rPr>
        <w:t>KCDVPCIGIEMVHD</w:t>
      </w:r>
      <w:r>
        <w:rPr>
          <w:rStyle w:val="value3"/>
        </w:rPr>
        <w:t>G</w:t>
      </w:r>
      <w:r>
        <w:rPr>
          <w:rStyle w:val="valuegap"/>
        </w:rPr>
        <w:t>-----</w:t>
      </w:r>
      <w:r>
        <w:rPr>
          <w:rStyle w:val="value2"/>
        </w:rPr>
        <w:t>G</w:t>
      </w:r>
      <w:r>
        <w:rPr>
          <w:rStyle w:val="valuegap"/>
        </w:rPr>
        <w:t>-</w:t>
      </w:r>
      <w:r>
        <w:rPr>
          <w:rStyle w:val="value8"/>
        </w:rPr>
        <w:t>K</w:t>
      </w:r>
      <w:r>
        <w:rPr>
          <w:rStyle w:val="valuegap"/>
        </w:rPr>
        <w:t>-</w:t>
      </w:r>
      <w:r>
        <w:rPr>
          <w:rStyle w:val="value9"/>
        </w:rPr>
        <w:t>E</w:t>
      </w:r>
      <w:r>
        <w:rPr>
          <w:rStyle w:val="valuegap"/>
        </w:rPr>
        <w:t>--</w:t>
      </w:r>
      <w:r>
        <w:rPr>
          <w:rStyle w:val="value9"/>
        </w:rPr>
        <w:t>TWHS</w:t>
      </w:r>
      <w:r>
        <w:rPr>
          <w:rStyle w:val="valuedefault"/>
        </w:rPr>
        <w:t>  440 </w:t>
      </w:r>
      <w:r>
        <w:br/>
      </w:r>
      <w:r>
        <w:rPr>
          <w:rStyle w:val="valuedefault"/>
        </w:rPr>
        <w:t>ABO72374/B     418 </w:t>
      </w:r>
      <w:r>
        <w:rPr>
          <w:rStyle w:val="value9"/>
        </w:rPr>
        <w:t>K</w:t>
      </w:r>
      <w:r>
        <w:rPr>
          <w:rStyle w:val="valuegap"/>
        </w:rPr>
        <w:t>-</w:t>
      </w:r>
      <w:r>
        <w:rPr>
          <w:rStyle w:val="value9"/>
        </w:rPr>
        <w:t>KCDVPCIGIEMVHD</w:t>
      </w:r>
      <w:r>
        <w:rPr>
          <w:rStyle w:val="value3"/>
        </w:rPr>
        <w:t>G</w:t>
      </w:r>
      <w:r>
        <w:rPr>
          <w:rStyle w:val="valuegap"/>
        </w:rPr>
        <w:t>-----</w:t>
      </w:r>
      <w:r>
        <w:rPr>
          <w:rStyle w:val="value2"/>
        </w:rPr>
        <w:t>G</w:t>
      </w:r>
      <w:r>
        <w:rPr>
          <w:rStyle w:val="valuegap"/>
        </w:rPr>
        <w:t>-</w:t>
      </w:r>
      <w:r>
        <w:rPr>
          <w:rStyle w:val="value8"/>
        </w:rPr>
        <w:t>K</w:t>
      </w:r>
      <w:r>
        <w:rPr>
          <w:rStyle w:val="valuegap"/>
        </w:rPr>
        <w:t>-</w:t>
      </w:r>
      <w:r>
        <w:rPr>
          <w:rStyle w:val="value9"/>
        </w:rPr>
        <w:t>E</w:t>
      </w:r>
      <w:r>
        <w:rPr>
          <w:rStyle w:val="valuegap"/>
        </w:rPr>
        <w:t>--</w:t>
      </w:r>
      <w:r>
        <w:rPr>
          <w:rStyle w:val="value9"/>
        </w:rPr>
        <w:t>TWHS</w:t>
      </w:r>
      <w:r>
        <w:rPr>
          <w:rStyle w:val="valuedefault"/>
        </w:rPr>
        <w:t>  440 </w:t>
      </w:r>
      <w:r>
        <w:br/>
      </w:r>
      <w:r>
        <w:rPr>
          <w:rStyle w:val="valuedefault"/>
        </w:rPr>
        <w:t>ABQ81846/B     418 </w:t>
      </w:r>
      <w:r>
        <w:rPr>
          <w:rStyle w:val="value9"/>
        </w:rPr>
        <w:t>K</w:t>
      </w:r>
      <w:r>
        <w:rPr>
          <w:rStyle w:val="valuegap"/>
        </w:rPr>
        <w:t>-</w:t>
      </w:r>
      <w:r>
        <w:rPr>
          <w:rStyle w:val="value9"/>
        </w:rPr>
        <w:t>KCDVPCIGIEMVHD</w:t>
      </w:r>
      <w:r>
        <w:rPr>
          <w:rStyle w:val="value3"/>
        </w:rPr>
        <w:t>G</w:t>
      </w:r>
      <w:r>
        <w:rPr>
          <w:rStyle w:val="valuegap"/>
        </w:rPr>
        <w:t>-----</w:t>
      </w:r>
      <w:r>
        <w:rPr>
          <w:rStyle w:val="value2"/>
        </w:rPr>
        <w:t>G</w:t>
      </w:r>
      <w:r>
        <w:rPr>
          <w:rStyle w:val="valuegap"/>
        </w:rPr>
        <w:t>-</w:t>
      </w:r>
      <w:r>
        <w:rPr>
          <w:rStyle w:val="value8"/>
        </w:rPr>
        <w:t>K</w:t>
      </w:r>
      <w:r>
        <w:rPr>
          <w:rStyle w:val="valuegap"/>
        </w:rPr>
        <w:t>-</w:t>
      </w:r>
      <w:r>
        <w:rPr>
          <w:rStyle w:val="value9"/>
        </w:rPr>
        <w:t>E</w:t>
      </w:r>
      <w:r>
        <w:rPr>
          <w:rStyle w:val="valuegap"/>
        </w:rPr>
        <w:t>--</w:t>
      </w:r>
      <w:r>
        <w:rPr>
          <w:rStyle w:val="value9"/>
        </w:rPr>
        <w:t>TWHS</w:t>
      </w:r>
      <w:r>
        <w:rPr>
          <w:rStyle w:val="valuedefault"/>
        </w:rPr>
        <w:t>  440 </w:t>
      </w:r>
      <w:r>
        <w:br/>
      </w:r>
      <w:r>
        <w:rPr>
          <w:rStyle w:val="valuedefault"/>
        </w:rPr>
        <w:t>ACU12759/B     418 </w:t>
      </w:r>
      <w:r>
        <w:rPr>
          <w:rStyle w:val="value9"/>
        </w:rPr>
        <w:t>K</w:t>
      </w:r>
      <w:r>
        <w:rPr>
          <w:rStyle w:val="valuegap"/>
        </w:rPr>
        <w:t>-</w:t>
      </w:r>
      <w:r>
        <w:rPr>
          <w:rStyle w:val="value9"/>
        </w:rPr>
        <w:t>KCDVPCIGIEMVHD</w:t>
      </w:r>
      <w:r>
        <w:rPr>
          <w:rStyle w:val="value3"/>
        </w:rPr>
        <w:t>G</w:t>
      </w:r>
      <w:r>
        <w:rPr>
          <w:rStyle w:val="valuegap"/>
        </w:rPr>
        <w:t>-----</w:t>
      </w:r>
      <w:r>
        <w:rPr>
          <w:rStyle w:val="value2"/>
        </w:rPr>
        <w:t>G</w:t>
      </w:r>
      <w:r>
        <w:rPr>
          <w:rStyle w:val="valuegap"/>
        </w:rPr>
        <w:t>-</w:t>
      </w:r>
      <w:r>
        <w:rPr>
          <w:rStyle w:val="value8"/>
        </w:rPr>
        <w:t>K</w:t>
      </w:r>
      <w:r>
        <w:rPr>
          <w:rStyle w:val="valuegap"/>
        </w:rPr>
        <w:t>-</w:t>
      </w:r>
      <w:r>
        <w:rPr>
          <w:rStyle w:val="value9"/>
        </w:rPr>
        <w:t>E</w:t>
      </w:r>
      <w:r>
        <w:rPr>
          <w:rStyle w:val="valuegap"/>
        </w:rPr>
        <w:t>--</w:t>
      </w:r>
      <w:r>
        <w:rPr>
          <w:rStyle w:val="value9"/>
        </w:rPr>
        <w:t>TWHS</w:t>
      </w:r>
      <w:r>
        <w:rPr>
          <w:rStyle w:val="valuedefault"/>
        </w:rPr>
        <w:t>  440 </w:t>
      </w:r>
      <w:r>
        <w:br/>
      </w:r>
      <w:r>
        <w:rPr>
          <w:rStyle w:val="valuedefault"/>
        </w:rPr>
        <w:t>BAB32609/B     418 </w:t>
      </w:r>
      <w:r>
        <w:rPr>
          <w:rStyle w:val="value9"/>
        </w:rPr>
        <w:t>K</w:t>
      </w:r>
      <w:r>
        <w:rPr>
          <w:rStyle w:val="valuegap"/>
        </w:rPr>
        <w:t>-</w:t>
      </w:r>
      <w:r>
        <w:rPr>
          <w:rStyle w:val="value9"/>
        </w:rPr>
        <w:t>KCDVPCIGIEMVHD</w:t>
      </w:r>
      <w:r>
        <w:rPr>
          <w:rStyle w:val="value3"/>
        </w:rPr>
        <w:t>G</w:t>
      </w:r>
      <w:r>
        <w:rPr>
          <w:rStyle w:val="valuegap"/>
        </w:rPr>
        <w:t>-----</w:t>
      </w:r>
      <w:r>
        <w:rPr>
          <w:rStyle w:val="value2"/>
        </w:rPr>
        <w:t>G</w:t>
      </w:r>
      <w:r>
        <w:rPr>
          <w:rStyle w:val="valuegap"/>
        </w:rPr>
        <w:t>-</w:t>
      </w:r>
      <w:r>
        <w:rPr>
          <w:rStyle w:val="value8"/>
        </w:rPr>
        <w:t>K</w:t>
      </w:r>
      <w:r>
        <w:rPr>
          <w:rStyle w:val="valuegap"/>
        </w:rPr>
        <w:t>-</w:t>
      </w:r>
      <w:r>
        <w:rPr>
          <w:rStyle w:val="value9"/>
        </w:rPr>
        <w:t>K</w:t>
      </w:r>
      <w:r>
        <w:rPr>
          <w:rStyle w:val="valuegap"/>
        </w:rPr>
        <w:t>--</w:t>
      </w:r>
      <w:r>
        <w:rPr>
          <w:rStyle w:val="value9"/>
        </w:rPr>
        <w:t>TWHS</w:t>
      </w:r>
      <w:r>
        <w:rPr>
          <w:rStyle w:val="valuedefault"/>
        </w:rPr>
        <w:t>  440   </w:t>
      </w:r>
      <w:r>
        <w:rPr>
          <w:rStyle w:val="valuedefault"/>
        </w:rPr>
        <w:br/>
      </w:r>
      <w:r w:rsidR="00AF1DF6">
        <w:rPr>
          <w:rStyle w:val="valuedefault"/>
        </w:rPr>
        <w:t>AAA43093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AAA43429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G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I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AA43449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R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0"/>
        </w:rPr>
        <w:t>T</w:t>
      </w:r>
      <w:r w:rsidR="00AF1DF6">
        <w:rPr>
          <w:rStyle w:val="valuegap"/>
        </w:rPr>
        <w:t>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A43575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AD49005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V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lastRenderedPageBreak/>
        <w:t>AAD49007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F77036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AO46232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Q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O46822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AO62036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I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O62041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AO62044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O62064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AT08005/A     415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AT37407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I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T37414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VELTRG</w:t>
      </w:r>
      <w:r w:rsidR="00AF1DF6">
        <w:rPr>
          <w:rStyle w:val="valuegap"/>
        </w:rPr>
        <w:t>VP</w:t>
      </w:r>
      <w:r w:rsidR="00AF1DF6">
        <w:rPr>
          <w:rStyle w:val="value0"/>
        </w:rPr>
        <w:t>N</w:t>
      </w:r>
      <w:r w:rsidR="00AF1DF6">
        <w:rPr>
          <w:rStyle w:val="value9"/>
        </w:rPr>
        <w:t>KNE</w:t>
      </w:r>
      <w:r w:rsidR="00AF1DF6">
        <w:rPr>
          <w:rStyle w:val="valuegap"/>
        </w:rPr>
        <w:t>--</w:t>
      </w:r>
      <w:r w:rsidR="00AF1DF6">
        <w:rPr>
          <w:rStyle w:val="value1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T65406/A     417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AX78821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Y52584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8"/>
        </w:rPr>
        <w:t>P</w:t>
      </w:r>
      <w:r w:rsidR="00AF1DF6">
        <w:rPr>
          <w:rStyle w:val="value7"/>
        </w:rPr>
        <w:t>K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AY87411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B17695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Q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19439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19610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B19747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Q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19914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B20088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B20104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N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20243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D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20375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20475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G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B20501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ABB21754/A     417 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87198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QCLVPCFWLEM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87732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B87959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S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B88058/A     414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FQPCFYV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B88351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C02269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E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F47958/A     399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L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D</w:t>
      </w:r>
      <w:r w:rsidR="00AF1DF6">
        <w:rPr>
          <w:rStyle w:val="valuegap"/>
        </w:rPr>
        <w:t>---</w:t>
      </w:r>
      <w:r w:rsidR="00AF1DF6">
        <w:rPr>
          <w:rStyle w:val="value9"/>
        </w:rPr>
        <w:t>A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23 </w:t>
      </w:r>
      <w:r w:rsidR="00AF1DF6">
        <w:br/>
      </w:r>
      <w:r w:rsidR="00AF1DF6">
        <w:rPr>
          <w:rStyle w:val="valuedefault"/>
        </w:rPr>
        <w:t>ABG37189/A</w:t>
      </w:r>
      <w:r w:rsidR="00516377">
        <w:rPr>
          <w:rStyle w:val="valuedefault"/>
        </w:rPr>
        <w:t>     </w:t>
      </w:r>
      <w:r w:rsidR="00AF1DF6">
        <w:rPr>
          <w:rStyle w:val="valuedefault"/>
        </w:rPr>
        <w:t>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K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H04381/A     414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GCFQPCFYV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I30359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I84399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VELTRG</w:t>
      </w:r>
      <w:r w:rsidR="00AF1DF6">
        <w:rPr>
          <w:rStyle w:val="valuegap"/>
        </w:rPr>
        <w:t>VP</w:t>
      </w:r>
      <w:r w:rsidR="00AF1DF6">
        <w:rPr>
          <w:rStyle w:val="value0"/>
        </w:rPr>
        <w:t>N</w:t>
      </w:r>
      <w:r w:rsidR="00AF1DF6">
        <w:rPr>
          <w:rStyle w:val="value9"/>
        </w:rPr>
        <w:t>KNE</w:t>
      </w:r>
      <w:r w:rsidR="00AF1DF6">
        <w:rPr>
          <w:rStyle w:val="valuegap"/>
        </w:rPr>
        <w:t>--</w:t>
      </w:r>
      <w:r w:rsidR="00AF1DF6">
        <w:rPr>
          <w:rStyle w:val="value1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I84436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Q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I84475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I84973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IELIRGR</w:t>
      </w:r>
      <w:r w:rsidR="00AF1DF6">
        <w:rPr>
          <w:rStyle w:val="value8"/>
        </w:rPr>
        <w:t>T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I84982/A     416 </w:t>
      </w:r>
      <w:r w:rsidR="00AF1DF6">
        <w:rPr>
          <w:rStyle w:val="value9"/>
        </w:rPr>
        <w:t>A</w:t>
      </w:r>
      <w:r w:rsidR="00AF1DF6">
        <w:rPr>
          <w:rStyle w:val="valuegap"/>
        </w:rPr>
        <w:t>N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3 </w:t>
      </w:r>
      <w:r w:rsidR="00AF1DF6">
        <w:br/>
      </w:r>
      <w:r w:rsidR="00AF1DF6">
        <w:rPr>
          <w:rStyle w:val="valuedefault"/>
        </w:rPr>
        <w:t>ABI92217/A     417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J09099/A     415 </w:t>
      </w:r>
      <w:r w:rsidR="00AF1DF6">
        <w:rPr>
          <w:rStyle w:val="value2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D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K32099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lastRenderedPageBreak/>
        <w:t>ABP49198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P49253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Q97208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K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R28683/A     415 </w:t>
      </w:r>
      <w:r w:rsidR="00AF1DF6">
        <w:rPr>
          <w:rStyle w:val="value9"/>
        </w:rPr>
        <w:t>M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R37723/A     417 </w:t>
      </w:r>
      <w:r w:rsidR="00AF1DF6">
        <w:rPr>
          <w:rStyle w:val="value9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BS50124/A     415 </w:t>
      </w:r>
      <w:r w:rsidR="00AF1DF6">
        <w:rPr>
          <w:rStyle w:val="value9"/>
        </w:rPr>
        <w:t>M</w:t>
      </w:r>
      <w:r w:rsidR="00AF1DF6">
        <w:rPr>
          <w:rStyle w:val="valuegap"/>
        </w:rPr>
        <w:t>-</w:t>
      </w:r>
      <w:r w:rsidR="00AF1DF6">
        <w:rPr>
          <w:rStyle w:val="value9"/>
        </w:rPr>
        <w:t>NCIR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S89357/A     416 </w:t>
      </w:r>
      <w:r w:rsidR="00AF1DF6">
        <w:rPr>
          <w:rStyle w:val="value9"/>
        </w:rPr>
        <w:t>G</w:t>
      </w:r>
      <w:r w:rsidR="00AF1DF6">
        <w:rPr>
          <w:rStyle w:val="valuegap"/>
        </w:rPr>
        <w:t>N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3 </w:t>
      </w:r>
      <w:r w:rsidR="00AF1DF6">
        <w:br/>
      </w:r>
      <w:r w:rsidR="00AF1DF6">
        <w:rPr>
          <w:rStyle w:val="valuedefault"/>
        </w:rPr>
        <w:t>ABU95382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V25648/A     415 </w:t>
      </w:r>
      <w:r w:rsidR="00AF1DF6">
        <w:rPr>
          <w:rStyle w:val="value9"/>
        </w:rPr>
        <w:t>M</w:t>
      </w:r>
      <w:r w:rsidR="00AF1DF6">
        <w:rPr>
          <w:rStyle w:val="valuegap"/>
        </w:rPr>
        <w:t>-</w:t>
      </w:r>
      <w:r w:rsidR="00AF1DF6">
        <w:rPr>
          <w:rStyle w:val="value9"/>
        </w:rPr>
        <w:t>NCIK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V29593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V82576/A     415 </w:t>
      </w:r>
      <w:r w:rsidR="00AF1DF6">
        <w:rPr>
          <w:rStyle w:val="value9"/>
        </w:rPr>
        <w:t>M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V82587/A     415 </w:t>
      </w:r>
      <w:r w:rsidR="00AF1DF6">
        <w:rPr>
          <w:rStyle w:val="value9"/>
        </w:rPr>
        <w:t>M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BW95951/A     39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19 </w:t>
      </w:r>
      <w:r w:rsidR="00AF1DF6">
        <w:br/>
      </w:r>
      <w:r w:rsidR="00AF1DF6">
        <w:rPr>
          <w:rStyle w:val="valuedefault"/>
        </w:rPr>
        <w:t>ABX88802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BY84687/A     415 </w:t>
      </w:r>
      <w:r w:rsidR="00AF1DF6">
        <w:rPr>
          <w:rStyle w:val="value9"/>
        </w:rPr>
        <w:t>M</w:t>
      </w:r>
      <w:r w:rsidR="00AF1DF6">
        <w:rPr>
          <w:rStyle w:val="valuegap"/>
        </w:rPr>
        <w:t>-</w:t>
      </w:r>
      <w:r w:rsidR="00AF1DF6">
        <w:rPr>
          <w:rStyle w:val="value9"/>
        </w:rPr>
        <w:t>NCIK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A04655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CA04738/A     417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V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3 </w:t>
      </w:r>
      <w:r w:rsidR="00AF1DF6">
        <w:br/>
      </w:r>
      <w:r w:rsidR="00AF1DF6">
        <w:rPr>
          <w:rStyle w:val="valuedefault"/>
        </w:rPr>
        <w:t>ACA04739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A04740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CA14299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V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B70583/A     39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G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19 </w:t>
      </w:r>
      <w:r w:rsidR="00AF1DF6">
        <w:br/>
      </w:r>
      <w:r w:rsidR="00AF1DF6">
        <w:rPr>
          <w:rStyle w:val="valuedefault"/>
        </w:rPr>
        <w:t>ACD47117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D65204/A     415 </w:t>
      </w:r>
      <w:r w:rsidR="00AF1DF6">
        <w:rPr>
          <w:rStyle w:val="value9"/>
        </w:rPr>
        <w:t>M</w:t>
      </w:r>
      <w:r w:rsidR="00AF1DF6">
        <w:rPr>
          <w:rStyle w:val="valuegap"/>
        </w:rPr>
        <w:t>-</w:t>
      </w:r>
      <w:r w:rsidR="00AF1DF6">
        <w:rPr>
          <w:rStyle w:val="value9"/>
        </w:rPr>
        <w:t>NCIKPCFWVEL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D76864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D85421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G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I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E73320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E76594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E78976/A     416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ACE78981/A     416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ACF20219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S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CF25054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F25354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N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CF33655/A     414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FQPCFYV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F36500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N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F93490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G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T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I41114/A     414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FQPCFYV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I48786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G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T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N65661/A     417 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3 </w:t>
      </w:r>
      <w:r w:rsidR="00AF1DF6">
        <w:br/>
      </w:r>
      <w:r w:rsidR="00AF1DF6">
        <w:rPr>
          <w:rStyle w:val="valuedefault"/>
        </w:rPr>
        <w:t>ACO24985/A     414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8 </w:t>
      </w:r>
      <w:r w:rsidR="00AF1DF6">
        <w:br/>
      </w:r>
      <w:r w:rsidR="00AF1DF6">
        <w:rPr>
          <w:rStyle w:val="valuedefault"/>
        </w:rPr>
        <w:t>ACP50710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T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Q73415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E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ACR66907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I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R83968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V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S68311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CS92897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KE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lastRenderedPageBreak/>
        <w:t>ACT67761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KEE</w:t>
      </w:r>
      <w:r w:rsidR="00AF1DF6">
        <w:rPr>
          <w:rStyle w:val="value6"/>
        </w:rPr>
        <w:t>N</w:t>
      </w:r>
      <w:r w:rsidR="00AF1DF6">
        <w:rPr>
          <w:rStyle w:val="valuegap"/>
        </w:rPr>
        <w:t>-</w:t>
      </w:r>
      <w:r w:rsidR="00AF1DF6">
        <w:rPr>
          <w:rStyle w:val="value7"/>
        </w:rPr>
        <w:t>E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CT97062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CV41710/A     415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DA71169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VRGL</w:t>
      </w:r>
      <w:r w:rsidR="00AF1DF6">
        <w:rPr>
          <w:rStyle w:val="valuegap"/>
        </w:rPr>
        <w:t>--</w:t>
      </w:r>
      <w:r w:rsidR="00AF1DF6">
        <w:rPr>
          <w:rStyle w:val="value9"/>
        </w:rPr>
        <w:t>PRE</w:t>
      </w:r>
      <w:r w:rsidR="00AF1DF6">
        <w:rPr>
          <w:rStyle w:val="value5"/>
        </w:rPr>
        <w:t>N</w:t>
      </w:r>
      <w:r w:rsidR="00AF1DF6">
        <w:rPr>
          <w:rStyle w:val="valuegap"/>
        </w:rPr>
        <w:t>----</w:t>
      </w:r>
      <w:r w:rsidR="00AF1DF6">
        <w:rPr>
          <w:rStyle w:val="value7"/>
        </w:rPr>
        <w:t>T</w:t>
      </w:r>
      <w:r w:rsidR="00AF1DF6">
        <w:rPr>
          <w:rStyle w:val="valuegap"/>
        </w:rPr>
        <w:t>T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DK70163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DU17627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E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DU20276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Q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DU20397/A     414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FQPCFYV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DU53220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AEB89856/A     417 </w:t>
      </w:r>
      <w:r w:rsidR="00AF1DF6">
        <w:rPr>
          <w:rStyle w:val="value9"/>
        </w:rPr>
        <w:t>G</w:t>
      </w:r>
      <w:r w:rsidR="00AF1DF6">
        <w:rPr>
          <w:rStyle w:val="valuegap"/>
        </w:rPr>
        <w:t>-</w:t>
      </w:r>
      <w:r w:rsidR="00AF1DF6">
        <w:rPr>
          <w:rStyle w:val="value9"/>
        </w:rPr>
        <w:t>DCYRA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4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EB89867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AEK50939/A     417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AEK50961/A     415 </w:t>
      </w:r>
      <w:r w:rsidR="00AF1DF6">
        <w:rPr>
          <w:rStyle w:val="value9"/>
        </w:rPr>
        <w:t>S</w:t>
      </w:r>
      <w:r w:rsidR="00AF1DF6">
        <w:rPr>
          <w:rStyle w:val="valuegap"/>
        </w:rPr>
        <w:t>S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BAA06132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K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A06718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VRGR</w:t>
      </w:r>
      <w:r w:rsidR="00AF1DF6">
        <w:rPr>
          <w:rStyle w:val="valuegap"/>
        </w:rPr>
        <w:t>--</w:t>
      </w:r>
      <w:r w:rsidR="00AF1DF6">
        <w:rPr>
          <w:rStyle w:val="value9"/>
        </w:rPr>
        <w:t>PRE</w:t>
      </w:r>
      <w:r w:rsidR="00AF1DF6">
        <w:rPr>
          <w:rStyle w:val="value5"/>
        </w:rPr>
        <w:t>N</w:t>
      </w:r>
      <w:r w:rsidR="00AF1DF6">
        <w:rPr>
          <w:rStyle w:val="valuegap"/>
        </w:rPr>
        <w:t>----</w:t>
      </w:r>
      <w:r w:rsidR="00AF1DF6">
        <w:rPr>
          <w:rStyle w:val="value7"/>
        </w:rPr>
        <w:t>T</w:t>
      </w:r>
      <w:r w:rsidR="00AF1DF6">
        <w:rPr>
          <w:rStyle w:val="valuegap"/>
        </w:rPr>
        <w:t>T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F03532/A     416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BAF03569/A     416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BAF34378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V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F34925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F43417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Q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BAF43457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BAF43461/A     416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BAF46763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IELIRGR</w:t>
      </w:r>
      <w:r w:rsidR="00AF1DF6">
        <w:rPr>
          <w:rStyle w:val="valuegap"/>
        </w:rPr>
        <w:t>--</w:t>
      </w:r>
      <w:r w:rsidR="00AF1DF6">
        <w:rPr>
          <w:rStyle w:val="value9"/>
        </w:rPr>
        <w:t>PNE</w:t>
      </w:r>
      <w:r w:rsidR="00AF1DF6">
        <w:rPr>
          <w:rStyle w:val="value6"/>
        </w:rPr>
        <w:t>N</w:t>
      </w:r>
      <w:r w:rsidR="00AF1DF6">
        <w:rPr>
          <w:rStyle w:val="valuegap"/>
        </w:rPr>
        <w:t>N</w:t>
      </w:r>
      <w:r w:rsidR="00AF1DF6">
        <w:rPr>
          <w:rStyle w:val="value7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F46905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F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BAF48640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QE</w:t>
      </w:r>
      <w:r w:rsidR="00AF1DF6">
        <w:rPr>
          <w:rStyle w:val="value5"/>
        </w:rPr>
        <w:t>T</w:t>
      </w:r>
      <w:r w:rsidR="00AF1DF6">
        <w:rPr>
          <w:rStyle w:val="valuegap"/>
        </w:rPr>
        <w:t>-</w:t>
      </w:r>
      <w:r w:rsidR="00AF1DF6">
        <w:rPr>
          <w:rStyle w:val="value8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F48644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I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F48646/A     417 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3 </w:t>
      </w:r>
      <w:r w:rsidR="00AF1DF6">
        <w:br/>
      </w:r>
      <w:r w:rsidR="00AF1DF6">
        <w:rPr>
          <w:rStyle w:val="valuedefault"/>
        </w:rPr>
        <w:t>BAF63047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VRGL</w:t>
      </w:r>
      <w:r w:rsidR="00AF1DF6">
        <w:rPr>
          <w:rStyle w:val="valuegap"/>
        </w:rPr>
        <w:t>--</w:t>
      </w:r>
      <w:r w:rsidR="00AF1DF6">
        <w:rPr>
          <w:rStyle w:val="value9"/>
        </w:rPr>
        <w:t>PRE</w:t>
      </w:r>
      <w:r w:rsidR="00AF1DF6">
        <w:rPr>
          <w:rStyle w:val="value5"/>
        </w:rPr>
        <w:t>N</w:t>
      </w:r>
      <w:r w:rsidR="00AF1DF6">
        <w:rPr>
          <w:rStyle w:val="valuegap"/>
        </w:rPr>
        <w:t>----</w:t>
      </w:r>
      <w:r w:rsidR="00AF1DF6">
        <w:rPr>
          <w:rStyle w:val="value7"/>
        </w:rPr>
        <w:t>T</w:t>
      </w:r>
      <w:r w:rsidR="00AF1DF6">
        <w:rPr>
          <w:rStyle w:val="valuegap"/>
        </w:rPr>
        <w:t>T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G66251/A     415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M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BAG66259/A     415 </w:t>
      </w:r>
      <w:r w:rsidR="00AF1DF6">
        <w:rPr>
          <w:rStyle w:val="valuegap"/>
        </w:rPr>
        <w:t>--</w:t>
      </w:r>
      <w:r w:rsidR="00AF1DF6">
        <w:rPr>
          <w:rStyle w:val="value9"/>
        </w:rPr>
        <w:t>DCFQPCFYVELIRGR</w:t>
      </w:r>
      <w:r w:rsidR="00AF1DF6">
        <w:rPr>
          <w:rStyle w:val="valuegap"/>
        </w:rPr>
        <w:t>-</w:t>
      </w:r>
      <w:r w:rsidR="00AF1DF6">
        <w:rPr>
          <w:rStyle w:val="value0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</w:t>
      </w:r>
      <w:r w:rsidR="00AF1DF6">
        <w:rPr>
          <w:rStyle w:val="value5"/>
        </w:rPr>
        <w:t>N</w:t>
      </w:r>
      <w:r w:rsidR="00AF1DF6">
        <w:rPr>
          <w:rStyle w:val="value3"/>
        </w:rPr>
        <w:t>D</w:t>
      </w:r>
      <w:r w:rsidR="00AF1DF6">
        <w:rPr>
          <w:rStyle w:val="valuegap"/>
        </w:rPr>
        <w:t>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G66279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DCLVPCFWV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BAH02172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K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H70320/A     417 </w:t>
      </w:r>
      <w:r w:rsidR="00AF1DF6">
        <w:rPr>
          <w:rStyle w:val="value9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ECYNP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4"/>
        </w:rPr>
        <w:t>A</w:t>
      </w:r>
      <w:r w:rsidR="00AF1DF6">
        <w:rPr>
          <w:rStyle w:val="valuegap"/>
        </w:rPr>
        <w:t>-</w:t>
      </w:r>
      <w:r w:rsidR="00AF1DF6">
        <w:rPr>
          <w:rStyle w:val="value8"/>
        </w:rPr>
        <w:t>K</w:t>
      </w:r>
      <w:r w:rsidR="00AF1DF6">
        <w:rPr>
          <w:rStyle w:val="valuegap"/>
        </w:rPr>
        <w:t>Y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3 </w:t>
      </w:r>
      <w:r w:rsidR="00AF1DF6">
        <w:br/>
      </w:r>
      <w:r w:rsidR="00AF1DF6">
        <w:rPr>
          <w:rStyle w:val="valuedefault"/>
        </w:rPr>
        <w:t>BAI39637/A     39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S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19 </w:t>
      </w:r>
      <w:r w:rsidR="00AF1DF6">
        <w:br/>
      </w:r>
      <w:r w:rsidR="00AF1DF6">
        <w:rPr>
          <w:rStyle w:val="valuedefault"/>
        </w:rPr>
        <w:t>BAI48894/A     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39 </w:t>
      </w:r>
      <w:r w:rsidR="00AF1DF6">
        <w:br/>
      </w:r>
      <w:r w:rsidR="00AF1DF6">
        <w:rPr>
          <w:rStyle w:val="valuedefault"/>
        </w:rPr>
        <w:t>BAI50030/A     414 </w:t>
      </w:r>
      <w:r w:rsidR="00AF1DF6">
        <w:rPr>
          <w:rStyle w:val="value9"/>
        </w:rPr>
        <w:t>N</w:t>
      </w:r>
      <w:r w:rsidR="00AF1DF6">
        <w:rPr>
          <w:rStyle w:val="valuegap"/>
        </w:rPr>
        <w:t>-</w:t>
      </w:r>
      <w:r w:rsidR="00AF1DF6">
        <w:rPr>
          <w:rStyle w:val="value9"/>
        </w:rPr>
        <w:t>GCFQPCFYIELIRGR</w:t>
      </w:r>
      <w:r w:rsidR="00AF1DF6">
        <w:rPr>
          <w:rStyle w:val="value8"/>
        </w:rPr>
        <w:t>P</w:t>
      </w:r>
      <w:r w:rsidR="00AF1DF6">
        <w:rPr>
          <w:rStyle w:val="valuegap"/>
        </w:rPr>
        <w:t>N</w:t>
      </w:r>
      <w:r w:rsidR="00AF1DF6">
        <w:rPr>
          <w:rStyle w:val="value9"/>
        </w:rPr>
        <w:t>KND</w:t>
      </w:r>
      <w:r w:rsidR="00AF1DF6">
        <w:rPr>
          <w:rStyle w:val="valuegap"/>
        </w:rPr>
        <w:t>--</w:t>
      </w:r>
      <w:r w:rsidR="00AF1DF6">
        <w:rPr>
          <w:rStyle w:val="value8"/>
        </w:rPr>
        <w:t>D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S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BAJ07979/A     416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GCLVPCFWLEMIRGK</w:t>
      </w:r>
      <w:r w:rsidR="00AF1DF6">
        <w:rPr>
          <w:rStyle w:val="valuegap"/>
        </w:rPr>
        <w:t>--</w:t>
      </w:r>
      <w:r w:rsidR="00AF1DF6">
        <w:rPr>
          <w:rStyle w:val="value9"/>
        </w:rPr>
        <w:t>PEE</w:t>
      </w:r>
      <w:r w:rsidR="00AF1DF6">
        <w:rPr>
          <w:rStyle w:val="value5"/>
        </w:rPr>
        <w:t>R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S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1 </w:t>
      </w:r>
      <w:r w:rsidR="00AF1DF6">
        <w:br/>
      </w:r>
      <w:r w:rsidR="00AF1DF6">
        <w:rPr>
          <w:rStyle w:val="valuedefault"/>
        </w:rPr>
        <w:t>BAJ10562/A     417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ECLNPCFYVELIRGK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6"/>
        </w:rPr>
        <w:t>S</w:t>
      </w:r>
      <w:r w:rsidR="00AF1DF6">
        <w:rPr>
          <w:rStyle w:val="valuegap"/>
        </w:rPr>
        <w:t>-</w:t>
      </w:r>
      <w:r w:rsidR="00AF1DF6">
        <w:rPr>
          <w:rStyle w:val="value7"/>
        </w:rPr>
        <w:t>S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LWTS</w:t>
      </w:r>
      <w:r w:rsidR="00AF1DF6">
        <w:rPr>
          <w:rStyle w:val="valuedefault"/>
        </w:rPr>
        <w:t>  442 </w:t>
      </w:r>
      <w:r w:rsidR="00AF1DF6">
        <w:br/>
      </w:r>
      <w:r w:rsidR="00AF1DF6">
        <w:rPr>
          <w:rStyle w:val="valuedefault"/>
        </w:rPr>
        <w:t>CAA36475/A     393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NH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17 </w:t>
      </w:r>
      <w:r w:rsidR="00AF1DF6">
        <w:br/>
      </w:r>
      <w:r w:rsidR="00AF1DF6">
        <w:rPr>
          <w:rStyle w:val="valuedefault"/>
        </w:rPr>
        <w:t>CAC36997/A     415 </w:t>
      </w:r>
      <w:r w:rsidR="00AF1DF6">
        <w:rPr>
          <w:rStyle w:val="value9"/>
        </w:rPr>
        <w:t>K</w:t>
      </w:r>
      <w:r w:rsidR="00AF1DF6">
        <w:rPr>
          <w:rStyle w:val="valuegap"/>
        </w:rPr>
        <w:t>-</w:t>
      </w:r>
      <w:r w:rsidR="00AF1DF6">
        <w:rPr>
          <w:rStyle w:val="value9"/>
        </w:rPr>
        <w:t>SCINRCFYVELIRGR</w:t>
      </w:r>
      <w:r w:rsidR="00AF1DF6">
        <w:rPr>
          <w:rStyle w:val="valuegap"/>
        </w:rPr>
        <w:t>--</w:t>
      </w:r>
      <w:r w:rsidR="00AF1DF6">
        <w:rPr>
          <w:rStyle w:val="value9"/>
        </w:rPr>
        <w:t>EQE</w:t>
      </w:r>
      <w:r w:rsidR="00AF1DF6">
        <w:rPr>
          <w:rStyle w:val="value6"/>
        </w:rPr>
        <w:t>T</w:t>
      </w:r>
      <w:r w:rsidR="00AF1DF6">
        <w:rPr>
          <w:rStyle w:val="valuegap"/>
        </w:rPr>
        <w:t>-</w:t>
      </w:r>
      <w:r w:rsidR="00AF1DF6">
        <w:rPr>
          <w:rStyle w:val="value7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V</w:t>
      </w:r>
      <w:r w:rsidR="00AF1DF6">
        <w:rPr>
          <w:rStyle w:val="valuegap"/>
        </w:rPr>
        <w:t>--</w:t>
      </w:r>
      <w:r w:rsidR="00AF1DF6">
        <w:rPr>
          <w:rStyle w:val="value9"/>
        </w:rPr>
        <w:t>W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CAD57252/A</w:t>
      </w:r>
      <w:r w:rsidR="009571A0">
        <w:rPr>
          <w:rStyle w:val="valuedefault"/>
        </w:rPr>
        <w:t>     </w:t>
      </w:r>
      <w:r w:rsidR="00AF1DF6">
        <w:rPr>
          <w:rStyle w:val="valuedefault"/>
        </w:rPr>
        <w:t>415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IRPCFWVELVRGL</w:t>
      </w:r>
      <w:r w:rsidR="00AF1DF6">
        <w:rPr>
          <w:rStyle w:val="valuegap"/>
        </w:rPr>
        <w:t>--</w:t>
      </w:r>
      <w:r w:rsidR="00AF1DF6">
        <w:rPr>
          <w:rStyle w:val="value9"/>
        </w:rPr>
        <w:t>PRE</w:t>
      </w:r>
      <w:r w:rsidR="00AF1DF6">
        <w:rPr>
          <w:rStyle w:val="value5"/>
        </w:rPr>
        <w:t>N</w:t>
      </w:r>
      <w:r w:rsidR="00AF1DF6">
        <w:rPr>
          <w:rStyle w:val="valuegap"/>
        </w:rPr>
        <w:t>----</w:t>
      </w:r>
      <w:r w:rsidR="00AF1DF6">
        <w:rPr>
          <w:rStyle w:val="value7"/>
        </w:rPr>
        <w:t>T</w:t>
      </w:r>
      <w:r w:rsidR="00AF1DF6">
        <w:rPr>
          <w:rStyle w:val="valuegap"/>
        </w:rPr>
        <w:t>T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rPr>
          <w:rStyle w:val="valuedefault"/>
        </w:rPr>
        <w:t>CAO82694/A     426 </w:t>
      </w:r>
      <w:r w:rsidR="00AF1DF6">
        <w:rPr>
          <w:rStyle w:val="value9"/>
        </w:rPr>
        <w:t>L</w:t>
      </w:r>
      <w:r w:rsidR="00AF1DF6">
        <w:rPr>
          <w:rStyle w:val="valuegap"/>
        </w:rPr>
        <w:t>-</w:t>
      </w:r>
      <w:r w:rsidR="00AF1DF6">
        <w:rPr>
          <w:rStyle w:val="value9"/>
        </w:rPr>
        <w:t>DCMRPCFWVELIRGR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N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50 </w:t>
      </w:r>
      <w:r w:rsidR="00AF1DF6">
        <w:br/>
      </w:r>
      <w:r w:rsidR="00AF1DF6">
        <w:rPr>
          <w:rStyle w:val="valuedefault"/>
        </w:rPr>
        <w:t>CAP69845/A     416 </w:t>
      </w:r>
      <w:r w:rsidR="00AF1DF6">
        <w:rPr>
          <w:rStyle w:val="value9"/>
        </w:rPr>
        <w:t>R</w:t>
      </w:r>
      <w:r w:rsidR="00AF1DF6">
        <w:rPr>
          <w:rStyle w:val="valuegap"/>
        </w:rPr>
        <w:t>-</w:t>
      </w:r>
      <w:r w:rsidR="00AF1DF6">
        <w:rPr>
          <w:rStyle w:val="value9"/>
        </w:rPr>
        <w:t>NCTVPCFWVEMIRGQ</w:t>
      </w:r>
      <w:r w:rsidR="00AF1DF6">
        <w:rPr>
          <w:rStyle w:val="valuegap"/>
        </w:rPr>
        <w:t>--</w:t>
      </w:r>
      <w:r w:rsidR="00AF1DF6">
        <w:rPr>
          <w:rStyle w:val="value9"/>
        </w:rPr>
        <w:t>PKE</w:t>
      </w:r>
      <w:r w:rsidR="00AF1DF6">
        <w:rPr>
          <w:rStyle w:val="value5"/>
        </w:rPr>
        <w:t>K</w:t>
      </w:r>
      <w:r w:rsidR="00AF1DF6">
        <w:rPr>
          <w:rStyle w:val="valuegap"/>
        </w:rPr>
        <w:t>---</w:t>
      </w:r>
      <w:r w:rsidR="00AF1DF6">
        <w:rPr>
          <w:rStyle w:val="value9"/>
        </w:rPr>
        <w:t>T</w:t>
      </w:r>
      <w:r w:rsidR="00AF1DF6">
        <w:rPr>
          <w:rStyle w:val="valuegap"/>
        </w:rPr>
        <w:t>--</w:t>
      </w:r>
      <w:r w:rsidR="00AF1DF6">
        <w:rPr>
          <w:rStyle w:val="value9"/>
        </w:rPr>
        <w:t>IWTS</w:t>
      </w:r>
      <w:r w:rsidR="00AF1DF6">
        <w:rPr>
          <w:rStyle w:val="valuedefault"/>
        </w:rPr>
        <w:t>  440 </w:t>
      </w:r>
      <w:r w:rsidR="00AF1DF6">
        <w:br/>
      </w:r>
      <w:r w:rsidR="00AF1DF6">
        <w:br/>
      </w:r>
      <w:r w:rsidR="00516377">
        <w:rPr>
          <w:rStyle w:val="valuedefault"/>
        </w:rPr>
        <w:t xml:space="preserve">cons           </w:t>
      </w:r>
      <w:r w:rsidR="00AF1DF6">
        <w:rPr>
          <w:rStyle w:val="valuedefault"/>
        </w:rPr>
        <w:t>991 </w:t>
      </w:r>
      <w:r w:rsidR="00AF1DF6">
        <w:rPr>
          <w:rStyle w:val="value9"/>
        </w:rPr>
        <w:t> </w:t>
      </w:r>
      <w:r w:rsidR="00AF1DF6">
        <w:rPr>
          <w:rStyle w:val="valuedefault"/>
        </w:rPr>
        <w:t> </w:t>
      </w:r>
      <w:r w:rsidR="00AF1DF6">
        <w:rPr>
          <w:rStyle w:val="value9"/>
        </w:rPr>
        <w:t> *   *: :*: :.</w:t>
      </w:r>
      <w:r w:rsidR="00AF1DF6">
        <w:rPr>
          <w:rStyle w:val="value8"/>
        </w:rPr>
        <w:t>  </w:t>
      </w:r>
      <w:r w:rsidR="00AF1DF6">
        <w:rPr>
          <w:rStyle w:val="value0"/>
        </w:rPr>
        <w:t> </w:t>
      </w:r>
      <w:r w:rsidR="00AF1DF6">
        <w:rPr>
          <w:rStyle w:val="value9"/>
        </w:rPr>
        <w:t>   </w:t>
      </w:r>
      <w:r w:rsidR="00AF1DF6">
        <w:rPr>
          <w:rStyle w:val="value5"/>
        </w:rPr>
        <w:t> </w:t>
      </w:r>
      <w:r w:rsidR="00AF1DF6">
        <w:rPr>
          <w:rStyle w:val="valuedefault"/>
        </w:rPr>
        <w:t> </w:t>
      </w:r>
      <w:r w:rsidR="00AF1DF6">
        <w:rPr>
          <w:rStyle w:val="value8"/>
        </w:rPr>
        <w:t> </w:t>
      </w:r>
      <w:r w:rsidR="00AF1DF6">
        <w:rPr>
          <w:rStyle w:val="valuedefault"/>
        </w:rPr>
        <w:t> </w:t>
      </w:r>
      <w:r w:rsidR="00AF1DF6">
        <w:rPr>
          <w:rStyle w:val="value9"/>
        </w:rPr>
        <w:t> </w:t>
      </w:r>
      <w:r w:rsidR="00AF1DF6">
        <w:rPr>
          <w:rStyle w:val="value6"/>
        </w:rPr>
        <w:t> </w:t>
      </w:r>
      <w:r w:rsidR="00AF1DF6">
        <w:rPr>
          <w:rStyle w:val="valuedefault"/>
        </w:rPr>
        <w:t> </w:t>
      </w:r>
      <w:r w:rsidR="00AF1DF6">
        <w:rPr>
          <w:rStyle w:val="value9"/>
        </w:rPr>
        <w:t> * *</w:t>
      </w:r>
      <w:r w:rsidR="00AF1DF6">
        <w:rPr>
          <w:rStyle w:val="valuedefault"/>
        </w:rPr>
        <w:t> 1023 </w:t>
      </w:r>
      <w:r w:rsidR="00AF1DF6">
        <w:br/>
      </w:r>
      <w:r w:rsidR="00AF1DF6">
        <w:lastRenderedPageBreak/>
        <w:br/>
      </w:r>
      <w:r w:rsidR="00AF1DF6">
        <w:br/>
      </w:r>
      <w:r w:rsidR="009C24F1">
        <w:rPr>
          <w:rStyle w:val="valuedefault"/>
        </w:rPr>
        <w:t>AAA43735/B     441 </w:t>
      </w:r>
      <w:r w:rsidR="009C24F1">
        <w:rPr>
          <w:rStyle w:val="value9"/>
        </w:rPr>
        <w:t>AATAIYCL</w:t>
      </w:r>
      <w:r w:rsidR="009C24F1">
        <w:rPr>
          <w:rStyle w:val="valuegap"/>
        </w:rPr>
        <w:t>-</w:t>
      </w:r>
      <w:r w:rsidR="009C24F1">
        <w:rPr>
          <w:rStyle w:val="value9"/>
        </w:rPr>
        <w:t>MGSGQLLWDTVTGVDMAL</w:t>
      </w:r>
      <w:r w:rsidR="009C24F1">
        <w:rPr>
          <w:rStyle w:val="valuegap"/>
        </w:rPr>
        <w:t>-----</w:t>
      </w:r>
      <w:proofErr w:type="gramStart"/>
      <w:r w:rsidR="009C24F1">
        <w:rPr>
          <w:rStyle w:val="valuedefault"/>
        </w:rPr>
        <w:t>  466</w:t>
      </w:r>
      <w:proofErr w:type="gramEnd"/>
      <w:r w:rsidR="009C24F1">
        <w:rPr>
          <w:rStyle w:val="valuedefault"/>
        </w:rPr>
        <w:t> </w:t>
      </w:r>
      <w:r w:rsidR="009C24F1">
        <w:br/>
      </w:r>
      <w:r w:rsidR="009C24F1">
        <w:rPr>
          <w:rStyle w:val="valuedefault"/>
        </w:rPr>
        <w:t>AAA43743/B     441 </w:t>
      </w:r>
      <w:r w:rsidR="009C24F1">
        <w:rPr>
          <w:rStyle w:val="value9"/>
        </w:rPr>
        <w:t>AATAIYCL</w:t>
      </w:r>
      <w:r w:rsidR="009C24F1">
        <w:rPr>
          <w:rStyle w:val="valuegap"/>
        </w:rPr>
        <w:t>-</w:t>
      </w:r>
      <w:r w:rsidR="009C24F1">
        <w:rPr>
          <w:rStyle w:val="value9"/>
        </w:rPr>
        <w:t>MGSGQLLWDTVTGVDMAL</w:t>
      </w:r>
      <w:r w:rsidR="009C24F1">
        <w:rPr>
          <w:rStyle w:val="valuegap"/>
        </w:rPr>
        <w:t>-----</w:t>
      </w:r>
      <w:r w:rsidR="009C24F1">
        <w:rPr>
          <w:rStyle w:val="valuedefault"/>
        </w:rPr>
        <w:t>  466 </w:t>
      </w:r>
      <w:r w:rsidR="009C24F1">
        <w:br/>
      </w:r>
      <w:r w:rsidR="009C24F1">
        <w:rPr>
          <w:rStyle w:val="valuedefault"/>
        </w:rPr>
        <w:t>AAA43749/B     441 </w:t>
      </w:r>
      <w:r w:rsidR="009C24F1">
        <w:rPr>
          <w:rStyle w:val="value9"/>
        </w:rPr>
        <w:t>AATAIYCL</w:t>
      </w:r>
      <w:r w:rsidR="009C24F1">
        <w:rPr>
          <w:rStyle w:val="valuegap"/>
        </w:rPr>
        <w:t>-</w:t>
      </w:r>
      <w:r w:rsidR="009C24F1">
        <w:rPr>
          <w:rStyle w:val="value9"/>
        </w:rPr>
        <w:t>MGSGQLLWDTVTGVDMAL</w:t>
      </w:r>
      <w:r w:rsidR="009C24F1">
        <w:rPr>
          <w:rStyle w:val="valuegap"/>
        </w:rPr>
        <w:t>-----</w:t>
      </w:r>
      <w:r w:rsidR="009C24F1">
        <w:rPr>
          <w:rStyle w:val="valuedefault"/>
        </w:rPr>
        <w:t>  466</w:t>
      </w:r>
    </w:p>
    <w:p w:rsidR="00372883" w:rsidRDefault="005D689C" w:rsidP="00936606">
      <w:pPr>
        <w:spacing w:after="0"/>
        <w:rPr>
          <w:rStyle w:val="valuedefault"/>
        </w:rPr>
      </w:pPr>
      <w:r>
        <w:rPr>
          <w:rStyle w:val="valuedefault"/>
        </w:rPr>
        <w:t>AAU94779/B     441 </w:t>
      </w:r>
      <w:r>
        <w:rPr>
          <w:rStyle w:val="value9"/>
        </w:rPr>
        <w:t>AATAIYCL</w:t>
      </w:r>
      <w:r>
        <w:rPr>
          <w:rStyle w:val="valuegap"/>
        </w:rPr>
        <w:t>-</w:t>
      </w:r>
      <w:r>
        <w:rPr>
          <w:rStyle w:val="value9"/>
        </w:rPr>
        <w:t>MGSGQLLWDTATGVDMAL</w:t>
      </w:r>
      <w:r>
        <w:rPr>
          <w:rStyle w:val="valuegap"/>
        </w:rPr>
        <w:t>-----</w:t>
      </w:r>
      <w:proofErr w:type="gramStart"/>
      <w:r>
        <w:rPr>
          <w:rStyle w:val="valuedefault"/>
        </w:rPr>
        <w:t>  466</w:t>
      </w:r>
      <w:proofErr w:type="gramEnd"/>
      <w:r>
        <w:rPr>
          <w:rStyle w:val="valuedefault"/>
        </w:rPr>
        <w:t> </w:t>
      </w:r>
      <w:r>
        <w:br/>
      </w:r>
      <w:r>
        <w:rPr>
          <w:rStyle w:val="valuedefault"/>
        </w:rPr>
        <w:t>ABL84344/B     441 </w:t>
      </w:r>
      <w:r>
        <w:rPr>
          <w:rStyle w:val="value9"/>
        </w:rPr>
        <w:t>AATAIYCL</w:t>
      </w:r>
      <w:r>
        <w:rPr>
          <w:rStyle w:val="valuegap"/>
        </w:rPr>
        <w:t>-</w:t>
      </w:r>
      <w:r>
        <w:rPr>
          <w:rStyle w:val="value9"/>
        </w:rPr>
        <w:t>MGSGQLLWDTVTGVDMAL</w:t>
      </w:r>
      <w:r>
        <w:rPr>
          <w:rStyle w:val="valuegap"/>
        </w:rPr>
        <w:t>-----</w:t>
      </w:r>
      <w:r>
        <w:rPr>
          <w:rStyle w:val="valuedefault"/>
        </w:rPr>
        <w:t>  466 </w:t>
      </w:r>
      <w:r>
        <w:br/>
      </w:r>
      <w:r>
        <w:rPr>
          <w:rStyle w:val="valuedefault"/>
        </w:rPr>
        <w:t>ABO72374/B     441 </w:t>
      </w:r>
      <w:r>
        <w:rPr>
          <w:rStyle w:val="value9"/>
        </w:rPr>
        <w:t>AATAIYCL</w:t>
      </w:r>
      <w:r>
        <w:rPr>
          <w:rStyle w:val="valuegap"/>
        </w:rPr>
        <w:t>-</w:t>
      </w:r>
      <w:r>
        <w:rPr>
          <w:rStyle w:val="value9"/>
        </w:rPr>
        <w:t>MGSGQLLWDTVTGVDMAL</w:t>
      </w:r>
      <w:r>
        <w:rPr>
          <w:rStyle w:val="valuegap"/>
        </w:rPr>
        <w:t>-----</w:t>
      </w:r>
      <w:r>
        <w:rPr>
          <w:rStyle w:val="valuedefault"/>
        </w:rPr>
        <w:t>  466</w:t>
      </w:r>
    </w:p>
    <w:p w:rsidR="005D689C" w:rsidRDefault="00006BD9" w:rsidP="00936606">
      <w:pPr>
        <w:spacing w:after="0"/>
        <w:rPr>
          <w:rStyle w:val="valuedefault"/>
        </w:rPr>
      </w:pPr>
      <w:r>
        <w:rPr>
          <w:rStyle w:val="valuedefault"/>
        </w:rPr>
        <w:t>ABQ81846/B     441 </w:t>
      </w:r>
      <w:r>
        <w:rPr>
          <w:rStyle w:val="value9"/>
        </w:rPr>
        <w:t>AATAIYCL</w:t>
      </w:r>
      <w:r>
        <w:rPr>
          <w:rStyle w:val="valuegap"/>
        </w:rPr>
        <w:t>-</w:t>
      </w:r>
      <w:r>
        <w:rPr>
          <w:rStyle w:val="value9"/>
        </w:rPr>
        <w:t>MGSGQLLWDTVTGVDMAL</w:t>
      </w:r>
      <w:r>
        <w:rPr>
          <w:rStyle w:val="valuegap"/>
        </w:rPr>
        <w:t>-----</w:t>
      </w:r>
      <w:proofErr w:type="gramStart"/>
      <w:r>
        <w:rPr>
          <w:rStyle w:val="valuedefault"/>
        </w:rPr>
        <w:t>  466</w:t>
      </w:r>
      <w:proofErr w:type="gramEnd"/>
      <w:r>
        <w:rPr>
          <w:rStyle w:val="valuedefault"/>
        </w:rPr>
        <w:t> </w:t>
      </w:r>
      <w:r w:rsidR="005D689C">
        <w:rPr>
          <w:rStyle w:val="valuedefault"/>
        </w:rPr>
        <w:t> </w:t>
      </w:r>
    </w:p>
    <w:p w:rsidR="00006BD9" w:rsidRDefault="00006BD9" w:rsidP="00936606">
      <w:pPr>
        <w:spacing w:after="0"/>
        <w:rPr>
          <w:rStyle w:val="valuedefault"/>
        </w:rPr>
      </w:pPr>
      <w:r>
        <w:rPr>
          <w:rStyle w:val="valuedefault"/>
        </w:rPr>
        <w:t>ACU12759/B     441 </w:t>
      </w:r>
      <w:r>
        <w:rPr>
          <w:rStyle w:val="value9"/>
        </w:rPr>
        <w:t>AATAIYCL</w:t>
      </w:r>
      <w:r>
        <w:rPr>
          <w:rStyle w:val="valuegap"/>
        </w:rPr>
        <w:t>-</w:t>
      </w:r>
      <w:r>
        <w:rPr>
          <w:rStyle w:val="value9"/>
        </w:rPr>
        <w:t>MGSGQLLWDTVTGVNMAL</w:t>
      </w:r>
      <w:r>
        <w:rPr>
          <w:rStyle w:val="valuegap"/>
        </w:rPr>
        <w:t>-----</w:t>
      </w:r>
      <w:proofErr w:type="gramStart"/>
      <w:r>
        <w:rPr>
          <w:rStyle w:val="valuedefault"/>
        </w:rPr>
        <w:t>  466</w:t>
      </w:r>
      <w:proofErr w:type="gramEnd"/>
    </w:p>
    <w:p w:rsidR="009C24F1" w:rsidRDefault="00006BD9" w:rsidP="00936606">
      <w:pPr>
        <w:spacing w:after="0"/>
        <w:rPr>
          <w:rStyle w:val="valuedefault"/>
        </w:rPr>
      </w:pPr>
      <w:r>
        <w:rPr>
          <w:rStyle w:val="valuedefault"/>
        </w:rPr>
        <w:t>BAB32609/B     441 </w:t>
      </w:r>
      <w:r>
        <w:rPr>
          <w:rStyle w:val="value9"/>
        </w:rPr>
        <w:t>AATAIYCL</w:t>
      </w:r>
      <w:r>
        <w:rPr>
          <w:rStyle w:val="valuegap"/>
        </w:rPr>
        <w:t>-</w:t>
      </w:r>
      <w:r>
        <w:rPr>
          <w:rStyle w:val="value9"/>
        </w:rPr>
        <w:t>MGSGQLLWDTVTGVDMAL</w:t>
      </w:r>
      <w:r>
        <w:rPr>
          <w:rStyle w:val="valuegap"/>
        </w:rPr>
        <w:t>-----</w:t>
      </w:r>
      <w:proofErr w:type="gramStart"/>
      <w:r>
        <w:rPr>
          <w:rStyle w:val="valuedefault"/>
        </w:rPr>
        <w:t>  466</w:t>
      </w:r>
      <w:proofErr w:type="gramEnd"/>
      <w:r>
        <w:rPr>
          <w:rStyle w:val="valuedefault"/>
        </w:rPr>
        <w:t>  </w:t>
      </w:r>
      <w:r w:rsidR="009C24F1">
        <w:rPr>
          <w:rStyle w:val="valuedefault"/>
        </w:rPr>
        <w:t> </w:t>
      </w:r>
    </w:p>
    <w:p w:rsidR="00D262A6" w:rsidRPr="00AF1DF6" w:rsidRDefault="00AF1DF6" w:rsidP="00936606">
      <w:pPr>
        <w:spacing w:after="0"/>
      </w:pPr>
      <w:r>
        <w:rPr>
          <w:rStyle w:val="valuedefault"/>
        </w:rPr>
        <w:t>AAA43093/A     442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ISVGSGSFPDGAQIKYFS</w:t>
      </w:r>
      <w:r>
        <w:rPr>
          <w:rStyle w:val="valuegap"/>
        </w:rPr>
        <w:t>-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A43429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KVAS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AA43449/A     441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NWSWPDDAELPLT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AA43575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AD49005/A     441 </w:t>
      </w:r>
      <w:r>
        <w:rPr>
          <w:rStyle w:val="value9"/>
        </w:rPr>
        <w:t>NSIVAFCG</w:t>
      </w:r>
      <w:r>
        <w:rPr>
          <w:rStyle w:val="valuegap"/>
        </w:rPr>
        <w:t>-</w:t>
      </w:r>
      <w:r>
        <w:rPr>
          <w:rStyle w:val="value9"/>
        </w:rPr>
        <w:t>TSGTYGTGSWPDGANINFMA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D49007/A     441 </w:t>
      </w:r>
      <w:r>
        <w:rPr>
          <w:rStyle w:val="value9"/>
        </w:rPr>
        <w:t>NSIIVFCG</w:t>
      </w:r>
      <w:r>
        <w:rPr>
          <w:rStyle w:val="valuegap"/>
        </w:rPr>
        <w:t>-</w:t>
      </w:r>
      <w:r>
        <w:rPr>
          <w:rStyle w:val="value9"/>
        </w:rPr>
        <w:t>TSGTYGTGSWPDGANINFMA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F77036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S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O46232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O46822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O62036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O62041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O62044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N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AO62064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AT08005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EI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AT37407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T37414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A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T65406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AX78821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Y52584/A     441 </w:t>
      </w:r>
      <w:r>
        <w:rPr>
          <w:rStyle w:val="value9"/>
        </w:rPr>
        <w:t>NSII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AY87411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B17695/A     443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3 </w:t>
      </w:r>
      <w:r>
        <w:br/>
      </w:r>
      <w:r>
        <w:rPr>
          <w:rStyle w:val="valuedefault"/>
        </w:rPr>
        <w:t>ABB19439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19610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B19747/A     443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3 </w:t>
      </w:r>
      <w:r>
        <w:br/>
      </w:r>
      <w:r>
        <w:rPr>
          <w:rStyle w:val="valuedefault"/>
        </w:rPr>
        <w:t>ABB19914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N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20088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N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20104/A     443 </w:t>
      </w:r>
      <w:r>
        <w:rPr>
          <w:rStyle w:val="value9"/>
        </w:rPr>
        <w:t>NSLVALCG</w:t>
      </w:r>
      <w:r>
        <w:rPr>
          <w:rStyle w:val="valuegap"/>
        </w:rPr>
        <w:t>-</w:t>
      </w:r>
      <w:r>
        <w:rPr>
          <w:rStyle w:val="value9"/>
        </w:rPr>
        <w:t>SPVPVGSGSFPDGAQIQYFS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20243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20375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20475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T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B20501/A     442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IPVGSGSFPDGAQIKYFS</w:t>
      </w:r>
      <w:r>
        <w:rPr>
          <w:rStyle w:val="valuegap"/>
        </w:rPr>
        <w:t>-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B21754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87198/A     443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3 </w:t>
      </w:r>
      <w:r>
        <w:br/>
      </w:r>
      <w:r>
        <w:rPr>
          <w:rStyle w:val="valuedefault"/>
        </w:rPr>
        <w:t>ABB87732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N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lastRenderedPageBreak/>
        <w:t>ABB87959/A     443 </w:t>
      </w:r>
      <w:r>
        <w:rPr>
          <w:rStyle w:val="value9"/>
        </w:rPr>
        <w:t>NSLVALCG</w:t>
      </w:r>
      <w:r>
        <w:rPr>
          <w:rStyle w:val="valuegap"/>
        </w:rPr>
        <w:t>-</w:t>
      </w:r>
      <w:r>
        <w:rPr>
          <w:rStyle w:val="value9"/>
        </w:rPr>
        <w:t>SPVPVGSGSFPDGAQIQYFS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B88058/A     441 </w:t>
      </w:r>
      <w:r>
        <w:rPr>
          <w:rStyle w:val="value9"/>
        </w:rPr>
        <w:t>NSV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B88351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C02269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DINL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F47958/A     424 </w:t>
      </w:r>
      <w:r>
        <w:rPr>
          <w:rStyle w:val="value9"/>
        </w:rPr>
        <w:t>GSIISFCG</w:t>
      </w:r>
      <w:r>
        <w:rPr>
          <w:rStyle w:val="valuegap"/>
        </w:rPr>
        <w:t>-</w:t>
      </w:r>
      <w:r>
        <w:rPr>
          <w:rStyle w:val="value9"/>
        </w:rPr>
        <w:t>VNSDTVDWSWPDGAELPFTI</w:t>
      </w:r>
      <w:r>
        <w:rPr>
          <w:rStyle w:val="valuegap"/>
        </w:rPr>
        <w:t>DK-</w:t>
      </w:r>
      <w:r>
        <w:rPr>
          <w:rStyle w:val="valuedefault"/>
        </w:rPr>
        <w:t>  453 </w:t>
      </w:r>
      <w:r>
        <w:br/>
      </w:r>
      <w:r>
        <w:rPr>
          <w:rStyle w:val="valuedefault"/>
        </w:rPr>
        <w:t>ABG37189/A</w:t>
      </w:r>
      <w:r w:rsidR="00516377">
        <w:rPr>
          <w:rStyle w:val="valuedefault"/>
        </w:rPr>
        <w:t>     </w:t>
      </w:r>
      <w:r>
        <w:rPr>
          <w:rStyle w:val="valuedefault"/>
        </w:rPr>
        <w:t>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DINL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H04381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I30359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I84399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A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I84436/A     443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3 </w:t>
      </w:r>
      <w:r>
        <w:br/>
      </w:r>
      <w:r>
        <w:rPr>
          <w:rStyle w:val="valuedefault"/>
        </w:rPr>
        <w:t>ABI84475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NSDTTS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I84973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I84982/A     444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VSVGSGSFPDGAQIQYFS</w:t>
      </w:r>
      <w:r>
        <w:rPr>
          <w:rStyle w:val="valuegap"/>
        </w:rPr>
        <w:t>---</w:t>
      </w:r>
      <w:r>
        <w:rPr>
          <w:rStyle w:val="valuedefault"/>
        </w:rPr>
        <w:t>  471 </w:t>
      </w:r>
      <w:r>
        <w:br/>
      </w:r>
      <w:r>
        <w:rPr>
          <w:rStyle w:val="valuedefault"/>
        </w:rPr>
        <w:t>ABI92217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J09099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EI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K32099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D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P49198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P49253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Q97208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DIDL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R28683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GTASWSWPDGAD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R37723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BS50124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DSETASWSWPDGAD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S89357/A     444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</w:t>
      </w:r>
      <w:r>
        <w:rPr>
          <w:rStyle w:val="value0"/>
        </w:rPr>
        <w:t>F</w:t>
      </w:r>
      <w:r>
        <w:rPr>
          <w:rStyle w:val="valuegap"/>
        </w:rPr>
        <w:t>P</w:t>
      </w:r>
      <w:r>
        <w:rPr>
          <w:rStyle w:val="value9"/>
        </w:rPr>
        <w:t>VGSGSFPDGAQIQYFS</w:t>
      </w:r>
      <w:r>
        <w:rPr>
          <w:rStyle w:val="valuegap"/>
        </w:rPr>
        <w:t>---</w:t>
      </w:r>
      <w:r>
        <w:rPr>
          <w:rStyle w:val="valuedefault"/>
        </w:rPr>
        <w:t>  471 </w:t>
      </w:r>
      <w:r>
        <w:br/>
      </w:r>
      <w:r>
        <w:rPr>
          <w:rStyle w:val="valuedefault"/>
        </w:rPr>
        <w:t>ABU95382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SSDTVGWSWPDGAE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V25648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DSETASWSWPDGAD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V29593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ETVGWSWPDGAE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V82576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GTVNWSWPDGAD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V82587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GTANWSWPDGAD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W95951/A     42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49 </w:t>
      </w:r>
      <w:r>
        <w:br/>
      </w:r>
      <w:r>
        <w:rPr>
          <w:rStyle w:val="valuedefault"/>
        </w:rPr>
        <w:t>ABX88802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BY84687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DSETASWSWPDGAD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A04655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A04738/A     444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</w:t>
      </w:r>
      <w:r>
        <w:rPr>
          <w:rStyle w:val="value0"/>
        </w:rPr>
        <w:t>F</w:t>
      </w:r>
      <w:r>
        <w:rPr>
          <w:rStyle w:val="valuegap"/>
        </w:rPr>
        <w:t>P</w:t>
      </w:r>
      <w:r>
        <w:rPr>
          <w:rStyle w:val="value9"/>
        </w:rPr>
        <w:t>VGSGSFPDGAQIQYFS</w:t>
      </w:r>
      <w:r>
        <w:rPr>
          <w:rStyle w:val="valuegap"/>
        </w:rPr>
        <w:t>---</w:t>
      </w:r>
      <w:r>
        <w:rPr>
          <w:rStyle w:val="valuedefault"/>
        </w:rPr>
        <w:t>  471 </w:t>
      </w:r>
      <w:r>
        <w:br/>
      </w:r>
      <w:r>
        <w:rPr>
          <w:rStyle w:val="valuedefault"/>
        </w:rPr>
        <w:t>ACA04739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YEI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A04740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A14299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B70583/A     42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49 </w:t>
      </w:r>
      <w:r>
        <w:br/>
      </w:r>
      <w:r>
        <w:rPr>
          <w:rStyle w:val="valuedefault"/>
        </w:rPr>
        <w:t>ACD47117/A     441 </w:t>
      </w:r>
      <w:r>
        <w:rPr>
          <w:rStyle w:val="value9"/>
        </w:rPr>
        <w:t>NSIIVFCG</w:t>
      </w:r>
      <w:r>
        <w:rPr>
          <w:rStyle w:val="valuegap"/>
        </w:rPr>
        <w:t>-</w:t>
      </w:r>
      <w:r>
        <w:rPr>
          <w:rStyle w:val="value9"/>
        </w:rPr>
        <w:t>TSGTYGTGSWPDGANIDFMS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D65204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DSETVSWSWPDGAD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D76864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D85421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KIAS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E73320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N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E76594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E78976/A     442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RERLGSWSWHDGAEIIYFK</w:t>
      </w:r>
      <w:r>
        <w:rPr>
          <w:rStyle w:val="valuegap"/>
        </w:rPr>
        <w:t>-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E78981/A     442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lastRenderedPageBreak/>
        <w:t>ACF20219/A     443 </w:t>
      </w:r>
      <w:r>
        <w:rPr>
          <w:rStyle w:val="value9"/>
        </w:rPr>
        <w:t>NSLVALCG</w:t>
      </w:r>
      <w:r>
        <w:rPr>
          <w:rStyle w:val="valuegap"/>
        </w:rPr>
        <w:t>-</w:t>
      </w:r>
      <w:r>
        <w:rPr>
          <w:rStyle w:val="value9"/>
        </w:rPr>
        <w:t>SPVPVGSGSFPDGAQIQYFS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F25054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F25354/A     443 </w:t>
      </w:r>
      <w:r>
        <w:rPr>
          <w:rStyle w:val="value9"/>
        </w:rPr>
        <w:t>NSLVALCG</w:t>
      </w:r>
      <w:r>
        <w:rPr>
          <w:rStyle w:val="valuegap"/>
        </w:rPr>
        <w:t>-</w:t>
      </w:r>
      <w:r>
        <w:rPr>
          <w:rStyle w:val="value9"/>
        </w:rPr>
        <w:t>SPVSVGSGSFPDGAQIQYFS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F33655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F36500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DINL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F93490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KIAS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I41114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I48786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KIAS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N65661/A     444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</w:t>
      </w:r>
      <w:r>
        <w:rPr>
          <w:rStyle w:val="value0"/>
        </w:rPr>
        <w:t>F</w:t>
      </w:r>
      <w:r>
        <w:rPr>
          <w:rStyle w:val="valuegap"/>
        </w:rPr>
        <w:t>P</w:t>
      </w:r>
      <w:r>
        <w:rPr>
          <w:rStyle w:val="value9"/>
        </w:rPr>
        <w:t>VGSGSFPDGAQIQYFS</w:t>
      </w:r>
      <w:r>
        <w:rPr>
          <w:rStyle w:val="valuegap"/>
        </w:rPr>
        <w:t>---</w:t>
      </w:r>
      <w:r>
        <w:rPr>
          <w:rStyle w:val="valuedefault"/>
        </w:rPr>
        <w:t>  471 </w:t>
      </w:r>
      <w:r>
        <w:br/>
      </w:r>
      <w:r>
        <w:rPr>
          <w:rStyle w:val="valuedefault"/>
        </w:rPr>
        <w:t>ACO24985/A     439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68 </w:t>
      </w:r>
      <w:r>
        <w:br/>
      </w:r>
      <w:r>
        <w:rPr>
          <w:rStyle w:val="valuedefault"/>
        </w:rPr>
        <w:t>ACP50710/A     441 </w:t>
      </w:r>
      <w:r>
        <w:rPr>
          <w:rStyle w:val="value9"/>
        </w:rPr>
        <w:t>NSIIVFCG</w:t>
      </w:r>
      <w:r>
        <w:rPr>
          <w:rStyle w:val="valuegap"/>
        </w:rPr>
        <w:t>-</w:t>
      </w:r>
      <w:r>
        <w:rPr>
          <w:rStyle w:val="value9"/>
        </w:rPr>
        <w:t>TSGTYGTGSWPDGANINFMA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Q73415/A     442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ISVGSGSFPDGAQIKYFS</w:t>
      </w:r>
      <w:r>
        <w:rPr>
          <w:rStyle w:val="valuegap"/>
        </w:rPr>
        <w:t>-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R66907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R83968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S68311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S92897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DINL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T67761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DINL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CT97062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YEVADWSWHDGAIP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CV41710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EI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DA71169/A     441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GDIANWSWPDGAELPFT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DK70163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D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DU17627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DU20276/A     443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3 </w:t>
      </w:r>
      <w:r>
        <w:br/>
      </w:r>
      <w:r>
        <w:rPr>
          <w:rStyle w:val="valuedefault"/>
        </w:rPr>
        <w:t>ADU20397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ADU53220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N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EB89856/A     443 </w:t>
      </w:r>
      <w:r>
        <w:rPr>
          <w:rStyle w:val="value9"/>
        </w:rPr>
        <w:t>NSIVSMCS</w:t>
      </w:r>
      <w:r>
        <w:rPr>
          <w:rStyle w:val="valuegap"/>
        </w:rPr>
        <w:t>-</w:t>
      </w:r>
      <w:r>
        <w:rPr>
          <w:rStyle w:val="value9"/>
        </w:rPr>
        <w:t>STEFLGQWNWPDGAKIEYFL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EB89867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YEV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EK50939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AEK50961/A     443 </w:t>
      </w:r>
      <w:r>
        <w:rPr>
          <w:rStyle w:val="value9"/>
        </w:rPr>
        <w:t>NSLVALCG</w:t>
      </w:r>
      <w:r>
        <w:rPr>
          <w:rStyle w:val="valuegap"/>
        </w:rPr>
        <w:t>-</w:t>
      </w:r>
      <w:r>
        <w:rPr>
          <w:rStyle w:val="value9"/>
        </w:rPr>
        <w:t>SPISVGSGSFPDGAQIQYFS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BAA06132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S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A06718/A     441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GDTANWSWPDGAELPFT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BAF03532/A     442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2 </w:t>
      </w:r>
      <w:r>
        <w:br/>
      </w:r>
      <w:r>
        <w:rPr>
          <w:rStyle w:val="valuedefault"/>
        </w:rPr>
        <w:t>BAF03569/A     442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2 </w:t>
      </w:r>
      <w:r>
        <w:br/>
      </w:r>
      <w:r>
        <w:rPr>
          <w:rStyle w:val="valuedefault"/>
        </w:rPr>
        <w:t>BAF34378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F34925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F43417/A     443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3 </w:t>
      </w:r>
      <w:r>
        <w:br/>
      </w:r>
      <w:r>
        <w:rPr>
          <w:rStyle w:val="valuedefault"/>
        </w:rPr>
        <w:t>BAF43457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YEV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BAF43461/A     442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2 </w:t>
      </w:r>
      <w:r>
        <w:br/>
      </w:r>
      <w:r>
        <w:rPr>
          <w:rStyle w:val="valuedefault"/>
        </w:rPr>
        <w:t>BAF46763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F46905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BAF48640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F48644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F48646/A     444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</w:t>
      </w:r>
      <w:r>
        <w:rPr>
          <w:rStyle w:val="value0"/>
        </w:rPr>
        <w:t>F</w:t>
      </w:r>
      <w:r>
        <w:rPr>
          <w:rStyle w:val="valuegap"/>
        </w:rPr>
        <w:t>P</w:t>
      </w:r>
      <w:r>
        <w:rPr>
          <w:rStyle w:val="value9"/>
        </w:rPr>
        <w:t>VGSGSFPDGAQIQYFS</w:t>
      </w:r>
      <w:r>
        <w:rPr>
          <w:rStyle w:val="valuegap"/>
        </w:rPr>
        <w:t>---</w:t>
      </w:r>
      <w:r>
        <w:rPr>
          <w:rStyle w:val="valuedefault"/>
        </w:rPr>
        <w:t>  471 </w:t>
      </w:r>
      <w:r>
        <w:br/>
      </w:r>
      <w:r>
        <w:rPr>
          <w:rStyle w:val="valuedefault"/>
        </w:rPr>
        <w:t>BAF63047/A     441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ADWSWPDGAELPFT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BAG66251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HEI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lastRenderedPageBreak/>
        <w:t>BAG66259/A     441 </w:t>
      </w:r>
      <w:r>
        <w:rPr>
          <w:rStyle w:val="value9"/>
        </w:rPr>
        <w:t>NSIVTFCG</w:t>
      </w:r>
      <w:r>
        <w:rPr>
          <w:rStyle w:val="valuegap"/>
        </w:rPr>
        <w:t>L</w:t>
      </w:r>
      <w:r>
        <w:rPr>
          <w:rStyle w:val="value9"/>
        </w:rPr>
        <w:t>DNE</w:t>
      </w:r>
      <w:r>
        <w:rPr>
          <w:rStyle w:val="valuegap"/>
        </w:rPr>
        <w:t>-</w:t>
      </w:r>
      <w:r>
        <w:rPr>
          <w:rStyle w:val="value9"/>
        </w:rPr>
        <w:t>PGSGNWPDGSNIG</w:t>
      </w:r>
      <w:r>
        <w:rPr>
          <w:rStyle w:val="valuegap"/>
        </w:rPr>
        <w:t>-</w:t>
      </w:r>
      <w:r>
        <w:rPr>
          <w:rStyle w:val="value9"/>
        </w:rPr>
        <w:t>FM</w:t>
      </w:r>
      <w:r>
        <w:rPr>
          <w:rStyle w:val="valuegap"/>
        </w:rPr>
        <w:t>P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G66279/A     440 </w:t>
      </w:r>
      <w:r>
        <w:rPr>
          <w:rStyle w:val="value9"/>
        </w:rPr>
        <w:t>SSSIVMCG</w:t>
      </w:r>
      <w:r>
        <w:rPr>
          <w:rStyle w:val="valuegap"/>
        </w:rPr>
        <w:t>-</w:t>
      </w:r>
      <w:r>
        <w:rPr>
          <w:rStyle w:val="value9"/>
        </w:rPr>
        <w:t>VDYEVADWSWHDGAILPFDI</w:t>
      </w:r>
      <w:r>
        <w:rPr>
          <w:rStyle w:val="valuegap"/>
        </w:rPr>
        <w:t>DKM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BAH02172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H70320/A     444 </w:t>
      </w:r>
      <w:r>
        <w:rPr>
          <w:rStyle w:val="value9"/>
        </w:rPr>
        <w:t>NSLIALCG</w:t>
      </w:r>
      <w:r>
        <w:rPr>
          <w:rStyle w:val="valuegap"/>
        </w:rPr>
        <w:t>-</w:t>
      </w:r>
      <w:r>
        <w:rPr>
          <w:rStyle w:val="value9"/>
        </w:rPr>
        <w:t>SP</w:t>
      </w:r>
      <w:r>
        <w:rPr>
          <w:rStyle w:val="value0"/>
        </w:rPr>
        <w:t>F</w:t>
      </w:r>
      <w:r>
        <w:rPr>
          <w:rStyle w:val="valuegap"/>
        </w:rPr>
        <w:t>S</w:t>
      </w:r>
      <w:r>
        <w:rPr>
          <w:rStyle w:val="value9"/>
        </w:rPr>
        <w:t>VGSGSFPDGAQIQYFS</w:t>
      </w:r>
      <w:r>
        <w:rPr>
          <w:rStyle w:val="valuegap"/>
        </w:rPr>
        <w:t>---</w:t>
      </w:r>
      <w:r>
        <w:rPr>
          <w:rStyle w:val="valuedefault"/>
        </w:rPr>
        <w:t>  471 </w:t>
      </w:r>
      <w:r>
        <w:br/>
      </w:r>
      <w:r>
        <w:rPr>
          <w:rStyle w:val="valuedefault"/>
        </w:rPr>
        <w:t>BAI39637/A     42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SWSWPDGAELPFTI</w:t>
      </w:r>
      <w:r>
        <w:rPr>
          <w:rStyle w:val="valuegap"/>
        </w:rPr>
        <w:t>DK-</w:t>
      </w:r>
      <w:r>
        <w:rPr>
          <w:rStyle w:val="valuedefault"/>
        </w:rPr>
        <w:t>  449 </w:t>
      </w:r>
      <w:r>
        <w:br/>
      </w:r>
      <w:r>
        <w:rPr>
          <w:rStyle w:val="valuedefault"/>
        </w:rPr>
        <w:t>BAI48894/A     440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DSDTVGWSWPDGAELPFTI</w:t>
      </w:r>
      <w:r>
        <w:rPr>
          <w:rStyle w:val="valuegap"/>
        </w:rPr>
        <w:t>DK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I50030/A     441 </w:t>
      </w:r>
      <w:r>
        <w:rPr>
          <w:rStyle w:val="value9"/>
        </w:rPr>
        <w:t>NSIVTFCG</w:t>
      </w:r>
      <w:r>
        <w:rPr>
          <w:rStyle w:val="valuegap"/>
        </w:rPr>
        <w:t>-</w:t>
      </w:r>
      <w:r>
        <w:rPr>
          <w:rStyle w:val="value9"/>
        </w:rPr>
        <w:t>LDNEPGSGNWPDGSNIGFMP</w:t>
      </w:r>
      <w:r>
        <w:rPr>
          <w:rStyle w:val="value3"/>
        </w:rPr>
        <w:t>K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BAJ07979/A     442 </w:t>
      </w:r>
      <w:r>
        <w:rPr>
          <w:rStyle w:val="value9"/>
        </w:rPr>
        <w:t>SSSTVFCG</w:t>
      </w:r>
      <w:r>
        <w:rPr>
          <w:rStyle w:val="valuegap"/>
        </w:rPr>
        <w:t>-</w:t>
      </w:r>
      <w:r>
        <w:rPr>
          <w:rStyle w:val="value9"/>
        </w:rPr>
        <w:t>VSSEVPGWSWDDGAILPFDI</w:t>
      </w:r>
      <w:r>
        <w:rPr>
          <w:rStyle w:val="valuegap"/>
        </w:rPr>
        <w:t>DKM</w:t>
      </w:r>
      <w:r>
        <w:rPr>
          <w:rStyle w:val="valuedefault"/>
        </w:rPr>
        <w:t>  472 </w:t>
      </w:r>
      <w:r>
        <w:br/>
      </w:r>
      <w:r>
        <w:rPr>
          <w:rStyle w:val="valuedefault"/>
        </w:rPr>
        <w:t>BAJ10562/A     443 </w:t>
      </w:r>
      <w:r>
        <w:rPr>
          <w:rStyle w:val="value9"/>
        </w:rPr>
        <w:t>NSIVALCG</w:t>
      </w:r>
      <w:r>
        <w:rPr>
          <w:rStyle w:val="valuegap"/>
        </w:rPr>
        <w:t>-</w:t>
      </w:r>
      <w:r>
        <w:rPr>
          <w:rStyle w:val="value9"/>
        </w:rPr>
        <w:t>SKERLGSWSWHDGAEIIYFK</w:t>
      </w:r>
      <w:r>
        <w:rPr>
          <w:rStyle w:val="valuegap"/>
        </w:rPr>
        <w:t>--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CAA36475/A     418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VGWSWPDGAELPFTI</w:t>
      </w:r>
      <w:r>
        <w:rPr>
          <w:rStyle w:val="valuegap"/>
        </w:rPr>
        <w:t>DK-</w:t>
      </w:r>
      <w:r>
        <w:rPr>
          <w:rStyle w:val="valuedefault"/>
        </w:rPr>
        <w:t>  447 </w:t>
      </w:r>
      <w:r>
        <w:br/>
      </w:r>
      <w:r>
        <w:rPr>
          <w:rStyle w:val="valuedefault"/>
        </w:rPr>
        <w:t>CAC36997/A     441 </w:t>
      </w:r>
      <w:r>
        <w:rPr>
          <w:rStyle w:val="value9"/>
        </w:rPr>
        <w:t>NSIVVFCG</w:t>
      </w:r>
      <w:r>
        <w:rPr>
          <w:rStyle w:val="valuegap"/>
        </w:rPr>
        <w:t>-</w:t>
      </w:r>
      <w:r>
        <w:rPr>
          <w:rStyle w:val="value9"/>
        </w:rPr>
        <w:t>TSGTYGTGSWPDGANINFMP</w:t>
      </w:r>
      <w:r>
        <w:rPr>
          <w:rStyle w:val="value3"/>
        </w:rPr>
        <w:t>I</w:t>
      </w:r>
      <w:r>
        <w:rPr>
          <w:rStyle w:val="valuegap"/>
        </w:rPr>
        <w:t>--</w:t>
      </w:r>
      <w:r>
        <w:rPr>
          <w:rStyle w:val="valuedefault"/>
        </w:rPr>
        <w:t>  469 </w:t>
      </w:r>
      <w:r>
        <w:br/>
      </w:r>
      <w:r>
        <w:rPr>
          <w:rStyle w:val="valuedefault"/>
        </w:rPr>
        <w:t>CAD57252/A</w:t>
      </w:r>
      <w:r w:rsidR="0041377B">
        <w:rPr>
          <w:rStyle w:val="valuedefault"/>
        </w:rPr>
        <w:t>     </w:t>
      </w:r>
      <w:r>
        <w:rPr>
          <w:rStyle w:val="valuedefault"/>
        </w:rPr>
        <w:t>441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DTANWSWPDGAELPFT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rPr>
          <w:rStyle w:val="valuedefault"/>
        </w:rPr>
        <w:t>CAO82694/A     451 </w:t>
      </w:r>
      <w:r>
        <w:rPr>
          <w:rStyle w:val="value9"/>
        </w:rPr>
        <w:t>GSSISFCG</w:t>
      </w:r>
      <w:r>
        <w:rPr>
          <w:rStyle w:val="valuegap"/>
        </w:rPr>
        <w:t>-</w:t>
      </w:r>
      <w:r>
        <w:rPr>
          <w:rStyle w:val="value9"/>
        </w:rPr>
        <w:t>VNSGTVGWSWPDGAELPFTI</w:t>
      </w:r>
      <w:r>
        <w:rPr>
          <w:rStyle w:val="valuegap"/>
        </w:rPr>
        <w:t>DK-</w:t>
      </w:r>
      <w:r>
        <w:rPr>
          <w:rStyle w:val="valuedefault"/>
        </w:rPr>
        <w:t>  480 </w:t>
      </w:r>
      <w:r>
        <w:br/>
      </w:r>
      <w:r>
        <w:rPr>
          <w:rStyle w:val="valuedefault"/>
        </w:rPr>
        <w:t>CAP69845/A     441 </w:t>
      </w:r>
      <w:r>
        <w:rPr>
          <w:rStyle w:val="value9"/>
        </w:rPr>
        <w:t>GSSIAFCG</w:t>
      </w:r>
      <w:r>
        <w:rPr>
          <w:rStyle w:val="valuegap"/>
        </w:rPr>
        <w:t>-</w:t>
      </w:r>
      <w:r>
        <w:rPr>
          <w:rStyle w:val="value9"/>
        </w:rPr>
        <w:t>VDSDTTGWSWPDGALLPFDI</w:t>
      </w:r>
      <w:r>
        <w:rPr>
          <w:rStyle w:val="valuegap"/>
        </w:rPr>
        <w:t>DK-</w:t>
      </w:r>
      <w:r>
        <w:rPr>
          <w:rStyle w:val="valuedefault"/>
        </w:rPr>
        <w:t>  470 </w:t>
      </w:r>
      <w:r>
        <w:br/>
      </w:r>
      <w:r>
        <w:br/>
      </w:r>
      <w:r w:rsidR="00006BD9">
        <w:rPr>
          <w:rStyle w:val="valuedefault"/>
        </w:rPr>
        <w:t>cons          </w:t>
      </w:r>
      <w:r>
        <w:rPr>
          <w:rStyle w:val="valuedefault"/>
        </w:rPr>
        <w:t>1024 </w:t>
      </w:r>
      <w:r>
        <w:rPr>
          <w:rStyle w:val="value9"/>
        </w:rPr>
        <w:t> :    * </w:t>
      </w:r>
      <w:r>
        <w:rPr>
          <w:rStyle w:val="valuedefault"/>
        </w:rPr>
        <w:t> </w:t>
      </w:r>
      <w:r>
        <w:rPr>
          <w:rStyle w:val="value9"/>
        </w:rPr>
        <w:t>        .   .       </w:t>
      </w:r>
      <w:r>
        <w:rPr>
          <w:rStyle w:val="value3"/>
        </w:rPr>
        <w:t> </w:t>
      </w:r>
      <w:r>
        <w:rPr>
          <w:rStyle w:val="valuedefault"/>
        </w:rPr>
        <w:t>   1055 </w:t>
      </w:r>
      <w:r>
        <w:br/>
      </w:r>
      <w:r>
        <w:br/>
      </w:r>
      <w:r>
        <w:br/>
      </w:r>
      <w:r>
        <w:br/>
      </w:r>
    </w:p>
    <w:sectPr w:rsidR="00D262A6" w:rsidRPr="00AF1DF6" w:rsidSect="00D26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80F" w:rsidRDefault="007C480F" w:rsidP="00547F04">
      <w:pPr>
        <w:spacing w:after="0" w:line="240" w:lineRule="auto"/>
      </w:pPr>
      <w:r>
        <w:separator/>
      </w:r>
    </w:p>
  </w:endnote>
  <w:endnote w:type="continuationSeparator" w:id="0">
    <w:p w:rsidR="007C480F" w:rsidRDefault="007C480F" w:rsidP="00547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80F" w:rsidRDefault="007C480F" w:rsidP="00547F04">
      <w:pPr>
        <w:spacing w:after="0" w:line="240" w:lineRule="auto"/>
      </w:pPr>
      <w:r>
        <w:separator/>
      </w:r>
    </w:p>
  </w:footnote>
  <w:footnote w:type="continuationSeparator" w:id="0">
    <w:p w:rsidR="007C480F" w:rsidRDefault="007C480F" w:rsidP="00547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F1DF6"/>
    <w:rsid w:val="00006BD9"/>
    <w:rsid w:val="00027342"/>
    <w:rsid w:val="00036F8B"/>
    <w:rsid w:val="00052FF3"/>
    <w:rsid w:val="000E07A4"/>
    <w:rsid w:val="001A4075"/>
    <w:rsid w:val="001F147A"/>
    <w:rsid w:val="0021009A"/>
    <w:rsid w:val="00244CE5"/>
    <w:rsid w:val="0025370A"/>
    <w:rsid w:val="00261FC5"/>
    <w:rsid w:val="00290741"/>
    <w:rsid w:val="002F3EB5"/>
    <w:rsid w:val="003075D9"/>
    <w:rsid w:val="00372883"/>
    <w:rsid w:val="003909D7"/>
    <w:rsid w:val="003A22E4"/>
    <w:rsid w:val="003B58B1"/>
    <w:rsid w:val="003C21DC"/>
    <w:rsid w:val="003C2FD3"/>
    <w:rsid w:val="0041377B"/>
    <w:rsid w:val="004354FD"/>
    <w:rsid w:val="004539A9"/>
    <w:rsid w:val="004A242A"/>
    <w:rsid w:val="004E0D33"/>
    <w:rsid w:val="00503A68"/>
    <w:rsid w:val="00516377"/>
    <w:rsid w:val="005476D4"/>
    <w:rsid w:val="00547F04"/>
    <w:rsid w:val="005D689C"/>
    <w:rsid w:val="00606C15"/>
    <w:rsid w:val="00635F25"/>
    <w:rsid w:val="0069158D"/>
    <w:rsid w:val="006B1264"/>
    <w:rsid w:val="006B4EAD"/>
    <w:rsid w:val="006C3E51"/>
    <w:rsid w:val="00731B3F"/>
    <w:rsid w:val="00757D55"/>
    <w:rsid w:val="007607E2"/>
    <w:rsid w:val="00781653"/>
    <w:rsid w:val="00792A5C"/>
    <w:rsid w:val="007B2B0F"/>
    <w:rsid w:val="007B43F5"/>
    <w:rsid w:val="007C480F"/>
    <w:rsid w:val="007C50BB"/>
    <w:rsid w:val="007D0201"/>
    <w:rsid w:val="00806781"/>
    <w:rsid w:val="008D4E65"/>
    <w:rsid w:val="008F28FD"/>
    <w:rsid w:val="00936606"/>
    <w:rsid w:val="00944C0C"/>
    <w:rsid w:val="00951ECE"/>
    <w:rsid w:val="00952A00"/>
    <w:rsid w:val="009571A0"/>
    <w:rsid w:val="009711F9"/>
    <w:rsid w:val="00983632"/>
    <w:rsid w:val="009C24F1"/>
    <w:rsid w:val="00A04969"/>
    <w:rsid w:val="00AA56E3"/>
    <w:rsid w:val="00AE20E1"/>
    <w:rsid w:val="00AF1DF6"/>
    <w:rsid w:val="00B152ED"/>
    <w:rsid w:val="00BE6203"/>
    <w:rsid w:val="00C27DFD"/>
    <w:rsid w:val="00C31A5F"/>
    <w:rsid w:val="00C35D5D"/>
    <w:rsid w:val="00C46D7A"/>
    <w:rsid w:val="00C77ED9"/>
    <w:rsid w:val="00C923C0"/>
    <w:rsid w:val="00C93D39"/>
    <w:rsid w:val="00D262A6"/>
    <w:rsid w:val="00D617E0"/>
    <w:rsid w:val="00DC17FC"/>
    <w:rsid w:val="00DD1440"/>
    <w:rsid w:val="00E26561"/>
    <w:rsid w:val="00E60E18"/>
    <w:rsid w:val="00E874EA"/>
    <w:rsid w:val="00F265E8"/>
    <w:rsid w:val="00F5540C"/>
    <w:rsid w:val="00F67920"/>
    <w:rsid w:val="00FA7555"/>
    <w:rsid w:val="00FE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alue0">
    <w:name w:val="value0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6666FF"/>
    </w:rPr>
  </w:style>
  <w:style w:type="character" w:customStyle="1" w:styleId="value1">
    <w:name w:val="value1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00FF00"/>
    </w:rPr>
  </w:style>
  <w:style w:type="character" w:customStyle="1" w:styleId="value2">
    <w:name w:val="value2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66FF00"/>
    </w:rPr>
  </w:style>
  <w:style w:type="character" w:customStyle="1" w:styleId="value3">
    <w:name w:val="value3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CCFF00"/>
    </w:rPr>
  </w:style>
  <w:style w:type="character" w:customStyle="1" w:styleId="value4">
    <w:name w:val="value4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FFFF00"/>
    </w:rPr>
  </w:style>
  <w:style w:type="character" w:customStyle="1" w:styleId="value5">
    <w:name w:val="value5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FFCC00"/>
    </w:rPr>
  </w:style>
  <w:style w:type="character" w:customStyle="1" w:styleId="value6">
    <w:name w:val="value6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FF9900"/>
    </w:rPr>
  </w:style>
  <w:style w:type="character" w:customStyle="1" w:styleId="value7">
    <w:name w:val="value7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FF6600"/>
    </w:rPr>
  </w:style>
  <w:style w:type="character" w:customStyle="1" w:styleId="value8">
    <w:name w:val="value8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FF3300"/>
    </w:rPr>
  </w:style>
  <w:style w:type="character" w:customStyle="1" w:styleId="value9">
    <w:name w:val="value9"/>
    <w:basedOn w:val="DefaultParagraphFont"/>
    <w:rsid w:val="00AF1DF6"/>
    <w:rPr>
      <w:rFonts w:ascii="Courier New" w:hAnsi="Courier New" w:cs="Courier New" w:hint="default"/>
      <w:b/>
      <w:bCs/>
      <w:sz w:val="22"/>
      <w:szCs w:val="22"/>
      <w:shd w:val="clear" w:color="auto" w:fill="FF2000"/>
    </w:rPr>
  </w:style>
  <w:style w:type="character" w:customStyle="1" w:styleId="valuedefault">
    <w:name w:val="valuedefault"/>
    <w:basedOn w:val="DefaultParagraphFont"/>
    <w:rsid w:val="00AF1DF6"/>
    <w:rPr>
      <w:rFonts w:ascii="Courier New" w:hAnsi="Courier New" w:cs="Courier New" w:hint="default"/>
      <w:b/>
      <w:bCs/>
      <w:sz w:val="22"/>
      <w:szCs w:val="22"/>
    </w:rPr>
  </w:style>
  <w:style w:type="character" w:customStyle="1" w:styleId="valuegap">
    <w:name w:val="valuegap"/>
    <w:basedOn w:val="DefaultParagraphFont"/>
    <w:rsid w:val="00AF1DF6"/>
    <w:rPr>
      <w:rFonts w:ascii="Courier New" w:hAnsi="Courier New" w:cs="Courier New" w:hint="default"/>
      <w:b/>
      <w:bCs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547F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7F04"/>
  </w:style>
  <w:style w:type="paragraph" w:styleId="Footer">
    <w:name w:val="footer"/>
    <w:basedOn w:val="Normal"/>
    <w:link w:val="FooterChar"/>
    <w:uiPriority w:val="99"/>
    <w:semiHidden/>
    <w:unhideWhenUsed/>
    <w:rsid w:val="00547F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7F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51</Pages>
  <Words>18605</Words>
  <Characters>106051</Characters>
  <Application>Microsoft Office Word</Application>
  <DocSecurity>0</DocSecurity>
  <Lines>883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o</Company>
  <LinksUpToDate>false</LinksUpToDate>
  <CharactersWithSpaces>124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enxu</dc:creator>
  <cp:keywords/>
  <dc:description/>
  <cp:lastModifiedBy>faculty</cp:lastModifiedBy>
  <cp:revision>76</cp:revision>
  <dcterms:created xsi:type="dcterms:W3CDTF">2011-10-18T20:52:00Z</dcterms:created>
  <dcterms:modified xsi:type="dcterms:W3CDTF">2012-06-15T19:21:00Z</dcterms:modified>
</cp:coreProperties>
</file>